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0E716" w14:textId="465E3668" w:rsidR="00D74C2F" w:rsidRPr="00146D88" w:rsidRDefault="00D74C2F" w:rsidP="00496571">
      <w:pPr>
        <w:jc w:val="center"/>
        <w:rPr>
          <w:rFonts w:ascii="Arial" w:hAnsi="Arial" w:cs="Arial"/>
          <w:b/>
          <w:color w:val="000000" w:themeColor="text1"/>
          <w:sz w:val="18"/>
          <w:szCs w:val="18"/>
        </w:rPr>
      </w:pPr>
      <w:r w:rsidRPr="00146D88">
        <w:rPr>
          <w:rFonts w:ascii="Arial" w:hAnsi="Arial" w:cs="Arial"/>
          <w:b/>
          <w:color w:val="000000" w:themeColor="text1"/>
          <w:sz w:val="18"/>
          <w:szCs w:val="18"/>
        </w:rPr>
        <w:t>Supplementary Tables</w:t>
      </w:r>
    </w:p>
    <w:p w14:paraId="4322D172" w14:textId="77777777" w:rsidR="00496571" w:rsidRPr="00146D88" w:rsidRDefault="00496571" w:rsidP="00496571">
      <w:pPr>
        <w:jc w:val="center"/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26384B63" w14:textId="1F90B8BD" w:rsidR="00D74C2F" w:rsidRPr="00146D88" w:rsidRDefault="00496571" w:rsidP="00146D88">
      <w:pPr>
        <w:ind w:firstLineChars="250" w:firstLine="450"/>
        <w:jc w:val="left"/>
        <w:rPr>
          <w:rFonts w:ascii="Arial" w:hAnsi="Arial" w:cs="Arial"/>
          <w:color w:val="000000" w:themeColor="text1"/>
          <w:sz w:val="18"/>
          <w:szCs w:val="18"/>
        </w:rPr>
      </w:pPr>
      <w:r w:rsidRPr="00146D88">
        <w:rPr>
          <w:rFonts w:ascii="Arial" w:hAnsi="Arial" w:cs="Arial"/>
          <w:b/>
          <w:color w:val="000000" w:themeColor="text1"/>
          <w:sz w:val="18"/>
          <w:szCs w:val="18"/>
        </w:rPr>
        <w:t>Supplementary Table 1. The F value and P value in multiple comparisons of figure 1</w:t>
      </w:r>
    </w:p>
    <w:tbl>
      <w:tblPr>
        <w:tblStyle w:val="a3"/>
        <w:tblW w:w="13066" w:type="dxa"/>
        <w:jc w:val="center"/>
        <w:tblLayout w:type="fixed"/>
        <w:tblLook w:val="04A0" w:firstRow="1" w:lastRow="0" w:firstColumn="1" w:lastColumn="0" w:noHBand="0" w:noVBand="1"/>
      </w:tblPr>
      <w:tblGrid>
        <w:gridCol w:w="1726"/>
        <w:gridCol w:w="850"/>
        <w:gridCol w:w="1843"/>
        <w:gridCol w:w="1559"/>
        <w:gridCol w:w="2126"/>
        <w:gridCol w:w="2268"/>
        <w:gridCol w:w="1701"/>
        <w:gridCol w:w="993"/>
      </w:tblGrid>
      <w:tr w:rsidR="00B0792E" w:rsidRPr="00146D88" w14:paraId="2A157E51" w14:textId="77777777" w:rsidTr="00067435">
        <w:trPr>
          <w:jc w:val="center"/>
        </w:trPr>
        <w:tc>
          <w:tcPr>
            <w:tcW w:w="2576" w:type="dxa"/>
            <w:gridSpan w:val="2"/>
            <w:vAlign w:val="center"/>
          </w:tcPr>
          <w:p w14:paraId="4443C81C" w14:textId="6EB0E0B8" w:rsidR="00B0792E" w:rsidRPr="00146D88" w:rsidRDefault="00B0792E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Marker</w:t>
            </w:r>
          </w:p>
        </w:tc>
        <w:tc>
          <w:tcPr>
            <w:tcW w:w="1843" w:type="dxa"/>
            <w:vAlign w:val="center"/>
          </w:tcPr>
          <w:p w14:paraId="372E1DF1" w14:textId="1192B559" w:rsidR="00B0792E" w:rsidRPr="00146D88" w:rsidRDefault="00B0792E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Groups</w:t>
            </w:r>
          </w:p>
        </w:tc>
        <w:tc>
          <w:tcPr>
            <w:tcW w:w="1559" w:type="dxa"/>
            <w:vAlign w:val="center"/>
          </w:tcPr>
          <w:p w14:paraId="7F3F6723" w14:textId="77777777" w:rsidR="00B0792E" w:rsidRPr="00146D88" w:rsidRDefault="00B0792E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Mean Diff.</w:t>
            </w:r>
          </w:p>
        </w:tc>
        <w:tc>
          <w:tcPr>
            <w:tcW w:w="2126" w:type="dxa"/>
            <w:vAlign w:val="center"/>
          </w:tcPr>
          <w:p w14:paraId="3E649995" w14:textId="77777777" w:rsidR="00B0792E" w:rsidRPr="00146D88" w:rsidRDefault="00B0792E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Type of ANOVA</w:t>
            </w:r>
          </w:p>
        </w:tc>
        <w:tc>
          <w:tcPr>
            <w:tcW w:w="2268" w:type="dxa"/>
            <w:vAlign w:val="center"/>
          </w:tcPr>
          <w:p w14:paraId="3464CA50" w14:textId="77777777" w:rsidR="00B0792E" w:rsidRPr="00146D88" w:rsidRDefault="00B0792E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95.00% CI of diff.</w:t>
            </w:r>
          </w:p>
        </w:tc>
        <w:tc>
          <w:tcPr>
            <w:tcW w:w="1701" w:type="dxa"/>
            <w:vAlign w:val="center"/>
          </w:tcPr>
          <w:p w14:paraId="19B22918" w14:textId="4D220FA7" w:rsidR="00B0792E" w:rsidRPr="00146D88" w:rsidRDefault="00B0792E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F, </w:t>
            </w:r>
            <w:proofErr w:type="spellStart"/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DFn</w:t>
            </w:r>
            <w:proofErr w:type="spellEnd"/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D</w:t>
            </w:r>
            <w:r w:rsidRPr="00146D8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</w:t>
            </w: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993" w:type="dxa"/>
            <w:vAlign w:val="center"/>
          </w:tcPr>
          <w:p w14:paraId="62DF42E0" w14:textId="77777777" w:rsidR="00B0792E" w:rsidRPr="00146D88" w:rsidRDefault="00B0792E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2A5181" w:rsidRPr="00146D88" w14:paraId="24567C74" w14:textId="77777777" w:rsidTr="006E3FBB">
        <w:trPr>
          <w:trHeight w:val="138"/>
          <w:jc w:val="center"/>
        </w:trPr>
        <w:tc>
          <w:tcPr>
            <w:tcW w:w="1726" w:type="dxa"/>
            <w:vMerge w:val="restart"/>
            <w:vAlign w:val="center"/>
          </w:tcPr>
          <w:p w14:paraId="159BB555" w14:textId="78F5957D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hanges in BMI</w:t>
            </w:r>
          </w:p>
        </w:tc>
        <w:tc>
          <w:tcPr>
            <w:tcW w:w="850" w:type="dxa"/>
            <w:vMerge w:val="restart"/>
            <w:vAlign w:val="center"/>
          </w:tcPr>
          <w:p w14:paraId="5553B856" w14:textId="5D990BD0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ow1</w:t>
            </w:r>
          </w:p>
        </w:tc>
        <w:tc>
          <w:tcPr>
            <w:tcW w:w="1843" w:type="dxa"/>
            <w:vAlign w:val="center"/>
          </w:tcPr>
          <w:p w14:paraId="1188316F" w14:textId="7760BD86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bottom"/>
          </w:tcPr>
          <w:p w14:paraId="30DD219A" w14:textId="0EB60F4F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2.907</w:t>
            </w:r>
          </w:p>
        </w:tc>
        <w:tc>
          <w:tcPr>
            <w:tcW w:w="2126" w:type="dxa"/>
            <w:vMerge w:val="restart"/>
            <w:vAlign w:val="center"/>
          </w:tcPr>
          <w:p w14:paraId="2E5EE637" w14:textId="14F69372" w:rsidR="0030334B" w:rsidRPr="00146D88" w:rsidRDefault="0030334B" w:rsidP="0030334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wo-Way ANOVA</w:t>
            </w:r>
          </w:p>
          <w:p w14:paraId="09B29A95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23E10E5D" w14:textId="17A72A2A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3.374 to 9.187</w:t>
            </w:r>
          </w:p>
        </w:tc>
        <w:tc>
          <w:tcPr>
            <w:tcW w:w="1701" w:type="dxa"/>
            <w:vMerge w:val="restart"/>
            <w:vAlign w:val="center"/>
          </w:tcPr>
          <w:tbl>
            <w:tblPr>
              <w:tblW w:w="264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40"/>
            </w:tblGrid>
            <w:tr w:rsidR="002A5181" w:rsidRPr="00146D88" w14:paraId="7528EBE5" w14:textId="77777777" w:rsidTr="00841A61"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1BE860A" w14:textId="77777777" w:rsidR="0030334B" w:rsidRPr="0030334B" w:rsidRDefault="0030334B" w:rsidP="0030334B">
                  <w:pPr>
                    <w:widowControl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30334B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F (2, 140) = 56.51</w:t>
                  </w:r>
                </w:p>
              </w:tc>
            </w:tr>
          </w:tbl>
          <w:p w14:paraId="2D958A4A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5CE6FBCB" w14:textId="4BEFCBD2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5180</w:t>
            </w:r>
          </w:p>
        </w:tc>
      </w:tr>
      <w:tr w:rsidR="002A5181" w:rsidRPr="00146D88" w14:paraId="37E3BCED" w14:textId="77777777" w:rsidTr="006E3FBB">
        <w:trPr>
          <w:trHeight w:val="138"/>
          <w:jc w:val="center"/>
        </w:trPr>
        <w:tc>
          <w:tcPr>
            <w:tcW w:w="1726" w:type="dxa"/>
            <w:vMerge/>
            <w:vAlign w:val="center"/>
          </w:tcPr>
          <w:p w14:paraId="0F36C2DC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5D0AC147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42DE3B94" w14:textId="495EEEEE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bottom"/>
          </w:tcPr>
          <w:p w14:paraId="62A06572" w14:textId="79760736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8834</w:t>
            </w:r>
          </w:p>
        </w:tc>
        <w:tc>
          <w:tcPr>
            <w:tcW w:w="2126" w:type="dxa"/>
            <w:vMerge/>
            <w:vAlign w:val="center"/>
          </w:tcPr>
          <w:p w14:paraId="3E60A799" w14:textId="77777777" w:rsidR="0030334B" w:rsidRPr="00146D88" w:rsidRDefault="0030334B" w:rsidP="0030334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D0A629D" w14:textId="03095DF6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5.831 to 7.598</w:t>
            </w:r>
          </w:p>
        </w:tc>
        <w:tc>
          <w:tcPr>
            <w:tcW w:w="1701" w:type="dxa"/>
            <w:vMerge/>
            <w:vAlign w:val="center"/>
          </w:tcPr>
          <w:p w14:paraId="3275E632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700CD8BD" w14:textId="496B2788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479</w:t>
            </w:r>
          </w:p>
        </w:tc>
      </w:tr>
      <w:tr w:rsidR="002A5181" w:rsidRPr="00146D88" w14:paraId="1815E5FF" w14:textId="77777777" w:rsidTr="006E3FBB">
        <w:trPr>
          <w:trHeight w:val="138"/>
          <w:jc w:val="center"/>
        </w:trPr>
        <w:tc>
          <w:tcPr>
            <w:tcW w:w="1726" w:type="dxa"/>
            <w:vMerge/>
            <w:vAlign w:val="center"/>
          </w:tcPr>
          <w:p w14:paraId="32CAAF84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7126511A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4BC189F" w14:textId="6F7521E8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559" w:type="dxa"/>
            <w:vAlign w:val="bottom"/>
          </w:tcPr>
          <w:p w14:paraId="5F09520B" w14:textId="3FFFA7B1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.023</w:t>
            </w:r>
          </w:p>
        </w:tc>
        <w:tc>
          <w:tcPr>
            <w:tcW w:w="2126" w:type="dxa"/>
            <w:vMerge/>
            <w:vAlign w:val="center"/>
          </w:tcPr>
          <w:p w14:paraId="039D5860" w14:textId="77777777" w:rsidR="0030334B" w:rsidRPr="00146D88" w:rsidRDefault="0030334B" w:rsidP="0030334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6540F53" w14:textId="19664B89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7.331 to 3.285</w:t>
            </w:r>
          </w:p>
        </w:tc>
        <w:tc>
          <w:tcPr>
            <w:tcW w:w="1701" w:type="dxa"/>
            <w:vMerge/>
            <w:vAlign w:val="center"/>
          </w:tcPr>
          <w:p w14:paraId="21DCC2B0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2D25A41E" w14:textId="2ED869FE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6394</w:t>
            </w:r>
          </w:p>
        </w:tc>
      </w:tr>
      <w:tr w:rsidR="002A5181" w:rsidRPr="00146D88" w14:paraId="6B08E788" w14:textId="77777777" w:rsidTr="006E3FBB">
        <w:trPr>
          <w:jc w:val="center"/>
        </w:trPr>
        <w:tc>
          <w:tcPr>
            <w:tcW w:w="1726" w:type="dxa"/>
            <w:vMerge/>
            <w:vAlign w:val="center"/>
          </w:tcPr>
          <w:p w14:paraId="24F14296" w14:textId="77777777" w:rsidR="0030334B" w:rsidRPr="00146D88" w:rsidRDefault="0030334B" w:rsidP="0030334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7E18F667" w14:textId="718A5A4D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ow2</w:t>
            </w:r>
          </w:p>
        </w:tc>
        <w:tc>
          <w:tcPr>
            <w:tcW w:w="1843" w:type="dxa"/>
            <w:vAlign w:val="center"/>
          </w:tcPr>
          <w:p w14:paraId="5694432A" w14:textId="590A43E3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bottom"/>
          </w:tcPr>
          <w:p w14:paraId="10E197D3" w14:textId="3F76C966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7.811</w:t>
            </w:r>
          </w:p>
        </w:tc>
        <w:tc>
          <w:tcPr>
            <w:tcW w:w="2126" w:type="dxa"/>
            <w:vMerge/>
            <w:vAlign w:val="center"/>
          </w:tcPr>
          <w:p w14:paraId="398A2CE7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4E97D0D" w14:textId="7D1B516A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4.09 to -1.530</w:t>
            </w:r>
          </w:p>
        </w:tc>
        <w:tc>
          <w:tcPr>
            <w:tcW w:w="1701" w:type="dxa"/>
            <w:vMerge/>
            <w:vAlign w:val="center"/>
          </w:tcPr>
          <w:p w14:paraId="0C6F1B1E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1D6FF4A4" w14:textId="244BC98B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105</w:t>
            </w:r>
          </w:p>
        </w:tc>
      </w:tr>
      <w:tr w:rsidR="002A5181" w:rsidRPr="00146D88" w14:paraId="1E844537" w14:textId="77777777" w:rsidTr="006E3FBB">
        <w:trPr>
          <w:jc w:val="center"/>
        </w:trPr>
        <w:tc>
          <w:tcPr>
            <w:tcW w:w="1726" w:type="dxa"/>
            <w:vMerge/>
            <w:vAlign w:val="center"/>
          </w:tcPr>
          <w:p w14:paraId="1D6ED801" w14:textId="77777777" w:rsidR="0030334B" w:rsidRPr="00146D88" w:rsidRDefault="0030334B" w:rsidP="0030334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26553CA5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40616865" w14:textId="79DB329A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bottom"/>
          </w:tcPr>
          <w:p w14:paraId="73EEAFD9" w14:textId="4B192E1D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4.56</w:t>
            </w:r>
          </w:p>
        </w:tc>
        <w:tc>
          <w:tcPr>
            <w:tcW w:w="2126" w:type="dxa"/>
            <w:vMerge/>
            <w:vAlign w:val="center"/>
          </w:tcPr>
          <w:p w14:paraId="26DD0AC6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8F319FC" w14:textId="1C0F416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1.28 to -7.850</w:t>
            </w:r>
          </w:p>
        </w:tc>
        <w:tc>
          <w:tcPr>
            <w:tcW w:w="1701" w:type="dxa"/>
            <w:vMerge/>
            <w:vAlign w:val="center"/>
          </w:tcPr>
          <w:p w14:paraId="71389A08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237A1BAB" w14:textId="0A7F9C43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2A5181" w:rsidRPr="00146D88" w14:paraId="1C5B5EC2" w14:textId="77777777" w:rsidTr="006E3FBB">
        <w:trPr>
          <w:jc w:val="center"/>
        </w:trPr>
        <w:tc>
          <w:tcPr>
            <w:tcW w:w="1726" w:type="dxa"/>
            <w:vMerge/>
            <w:vAlign w:val="center"/>
          </w:tcPr>
          <w:p w14:paraId="222D553F" w14:textId="77777777" w:rsidR="0030334B" w:rsidRPr="00146D88" w:rsidRDefault="0030334B" w:rsidP="0030334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545CFE87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402C1506" w14:textId="693147A9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559" w:type="dxa"/>
            <w:vAlign w:val="bottom"/>
          </w:tcPr>
          <w:p w14:paraId="762F576D" w14:textId="200AE322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6.753</w:t>
            </w:r>
          </w:p>
        </w:tc>
        <w:tc>
          <w:tcPr>
            <w:tcW w:w="2126" w:type="dxa"/>
            <w:vMerge/>
            <w:vAlign w:val="center"/>
          </w:tcPr>
          <w:p w14:paraId="1139DF0C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42E78F1" w14:textId="104CC37E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2.06 to -1.445</w:t>
            </w:r>
          </w:p>
        </w:tc>
        <w:tc>
          <w:tcPr>
            <w:tcW w:w="1701" w:type="dxa"/>
            <w:vMerge/>
            <w:vAlign w:val="center"/>
          </w:tcPr>
          <w:p w14:paraId="35E2AE7C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544CAB7B" w14:textId="5C9A63BF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86</w:t>
            </w:r>
          </w:p>
        </w:tc>
      </w:tr>
      <w:tr w:rsidR="002A5181" w:rsidRPr="00146D88" w14:paraId="30DEF7E3" w14:textId="77777777" w:rsidTr="006E3FBB">
        <w:trPr>
          <w:jc w:val="center"/>
        </w:trPr>
        <w:tc>
          <w:tcPr>
            <w:tcW w:w="1726" w:type="dxa"/>
            <w:vMerge/>
            <w:vAlign w:val="center"/>
          </w:tcPr>
          <w:p w14:paraId="4FA72FD6" w14:textId="77777777" w:rsidR="0030334B" w:rsidRPr="00146D88" w:rsidRDefault="0030334B" w:rsidP="0030334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4749AF8A" w14:textId="63297CC8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ow3</w:t>
            </w:r>
          </w:p>
        </w:tc>
        <w:tc>
          <w:tcPr>
            <w:tcW w:w="1843" w:type="dxa"/>
            <w:vAlign w:val="center"/>
          </w:tcPr>
          <w:p w14:paraId="5BE30014" w14:textId="25F6D363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bottom"/>
          </w:tcPr>
          <w:p w14:paraId="2E86E937" w14:textId="3977CE9A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8.05</w:t>
            </w:r>
          </w:p>
        </w:tc>
        <w:tc>
          <w:tcPr>
            <w:tcW w:w="2126" w:type="dxa"/>
            <w:vMerge/>
            <w:vAlign w:val="center"/>
          </w:tcPr>
          <w:p w14:paraId="08ADB6AE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B45E092" w14:textId="6C5283F1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1.77 to 24.33</w:t>
            </w:r>
          </w:p>
        </w:tc>
        <w:tc>
          <w:tcPr>
            <w:tcW w:w="1701" w:type="dxa"/>
            <w:vMerge/>
            <w:vAlign w:val="center"/>
          </w:tcPr>
          <w:p w14:paraId="12C4ECBA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27BA4B14" w14:textId="1A67232C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2A5181" w:rsidRPr="00146D88" w14:paraId="415DAF8C" w14:textId="77777777" w:rsidTr="006E3FBB">
        <w:trPr>
          <w:jc w:val="center"/>
        </w:trPr>
        <w:tc>
          <w:tcPr>
            <w:tcW w:w="1726" w:type="dxa"/>
            <w:vMerge/>
            <w:vAlign w:val="center"/>
          </w:tcPr>
          <w:p w14:paraId="7800E959" w14:textId="77777777" w:rsidR="0030334B" w:rsidRPr="00146D88" w:rsidRDefault="0030334B" w:rsidP="0030334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5F8EBE9A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604FD7B" w14:textId="09184A12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bottom"/>
          </w:tcPr>
          <w:p w14:paraId="187D4528" w14:textId="443DC62F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3.07</w:t>
            </w:r>
          </w:p>
        </w:tc>
        <w:tc>
          <w:tcPr>
            <w:tcW w:w="2126" w:type="dxa"/>
            <w:vMerge/>
            <w:vAlign w:val="center"/>
          </w:tcPr>
          <w:p w14:paraId="18D2D179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ABABC70" w14:textId="349CA731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6.360 to 19.79</w:t>
            </w:r>
          </w:p>
        </w:tc>
        <w:tc>
          <w:tcPr>
            <w:tcW w:w="1701" w:type="dxa"/>
            <w:vMerge/>
            <w:vAlign w:val="center"/>
          </w:tcPr>
          <w:p w14:paraId="18DBF858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49D311C6" w14:textId="01BD0456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2A5181" w:rsidRPr="00146D88" w14:paraId="53066009" w14:textId="77777777" w:rsidTr="006E3FBB">
        <w:trPr>
          <w:jc w:val="center"/>
        </w:trPr>
        <w:tc>
          <w:tcPr>
            <w:tcW w:w="1726" w:type="dxa"/>
            <w:vMerge/>
            <w:vAlign w:val="center"/>
          </w:tcPr>
          <w:p w14:paraId="02B0D104" w14:textId="77777777" w:rsidR="0030334B" w:rsidRPr="00146D88" w:rsidRDefault="0030334B" w:rsidP="0030334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7BB8C9E8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44F3E6C" w14:textId="03DE447F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559" w:type="dxa"/>
            <w:vAlign w:val="bottom"/>
          </w:tcPr>
          <w:p w14:paraId="7F1AA95F" w14:textId="10E8C38E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4.979</w:t>
            </w:r>
          </w:p>
        </w:tc>
        <w:tc>
          <w:tcPr>
            <w:tcW w:w="2126" w:type="dxa"/>
            <w:vMerge/>
            <w:vAlign w:val="center"/>
          </w:tcPr>
          <w:p w14:paraId="3CE0A72F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17A91B7" w14:textId="78C6D95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0.29 to 0.3295</w:t>
            </w:r>
          </w:p>
        </w:tc>
        <w:tc>
          <w:tcPr>
            <w:tcW w:w="1701" w:type="dxa"/>
            <w:vMerge/>
            <w:vAlign w:val="center"/>
          </w:tcPr>
          <w:p w14:paraId="2634D294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537F3AFA" w14:textId="4B5C174E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710</w:t>
            </w:r>
          </w:p>
        </w:tc>
      </w:tr>
      <w:tr w:rsidR="002A5181" w:rsidRPr="00146D88" w14:paraId="25FA011E" w14:textId="77777777" w:rsidTr="006E3FBB">
        <w:trPr>
          <w:jc w:val="center"/>
        </w:trPr>
        <w:tc>
          <w:tcPr>
            <w:tcW w:w="1726" w:type="dxa"/>
            <w:vMerge/>
            <w:vAlign w:val="center"/>
          </w:tcPr>
          <w:p w14:paraId="5DAD5766" w14:textId="77777777" w:rsidR="0030334B" w:rsidRPr="00146D88" w:rsidRDefault="0030334B" w:rsidP="0030334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5DFEC2D6" w14:textId="640A2CC2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ow4</w:t>
            </w:r>
          </w:p>
        </w:tc>
        <w:tc>
          <w:tcPr>
            <w:tcW w:w="1843" w:type="dxa"/>
            <w:vAlign w:val="center"/>
          </w:tcPr>
          <w:p w14:paraId="11858355" w14:textId="49E5207F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bottom"/>
          </w:tcPr>
          <w:p w14:paraId="4A0C0375" w14:textId="68BDC004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20.78</w:t>
            </w:r>
          </w:p>
        </w:tc>
        <w:tc>
          <w:tcPr>
            <w:tcW w:w="2126" w:type="dxa"/>
            <w:vMerge/>
            <w:vAlign w:val="center"/>
          </w:tcPr>
          <w:p w14:paraId="49ED8675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84C0002" w14:textId="04654259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4.49 to 27.06</w:t>
            </w:r>
          </w:p>
        </w:tc>
        <w:tc>
          <w:tcPr>
            <w:tcW w:w="1701" w:type="dxa"/>
            <w:vMerge/>
            <w:vAlign w:val="center"/>
          </w:tcPr>
          <w:p w14:paraId="56A92DD5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33502DCE" w14:textId="4A7EC32F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2A5181" w:rsidRPr="00146D88" w14:paraId="5EE60C81" w14:textId="77777777" w:rsidTr="006E3FBB">
        <w:trPr>
          <w:jc w:val="center"/>
        </w:trPr>
        <w:tc>
          <w:tcPr>
            <w:tcW w:w="1726" w:type="dxa"/>
            <w:vMerge/>
            <w:vAlign w:val="center"/>
          </w:tcPr>
          <w:p w14:paraId="1AC9655D" w14:textId="77777777" w:rsidR="0030334B" w:rsidRPr="00146D88" w:rsidRDefault="0030334B" w:rsidP="0030334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3B425ADB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7BA454A1" w14:textId="761C7FA6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bottom"/>
          </w:tcPr>
          <w:p w14:paraId="6A4F92DB" w14:textId="527C37A3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2.30</w:t>
            </w:r>
          </w:p>
        </w:tc>
        <w:tc>
          <w:tcPr>
            <w:tcW w:w="2126" w:type="dxa"/>
            <w:vMerge/>
            <w:vAlign w:val="center"/>
          </w:tcPr>
          <w:p w14:paraId="09C1CAD5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A8EF6BD" w14:textId="3BAF1245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5.587 to 19.02</w:t>
            </w:r>
          </w:p>
        </w:tc>
        <w:tc>
          <w:tcPr>
            <w:tcW w:w="1701" w:type="dxa"/>
            <w:vMerge/>
            <w:vAlign w:val="center"/>
          </w:tcPr>
          <w:p w14:paraId="099C94B1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57011095" w14:textId="7C12C3B4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2A5181" w:rsidRPr="00146D88" w14:paraId="2A8E9C17" w14:textId="77777777" w:rsidTr="006E3FBB">
        <w:trPr>
          <w:jc w:val="center"/>
        </w:trPr>
        <w:tc>
          <w:tcPr>
            <w:tcW w:w="1726" w:type="dxa"/>
            <w:vMerge/>
            <w:vAlign w:val="center"/>
          </w:tcPr>
          <w:p w14:paraId="5B6F8AFF" w14:textId="77777777" w:rsidR="0030334B" w:rsidRPr="00146D88" w:rsidRDefault="0030334B" w:rsidP="0030334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613450BF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F0A8FBF" w14:textId="3E5A0980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559" w:type="dxa"/>
            <w:vAlign w:val="bottom"/>
          </w:tcPr>
          <w:p w14:paraId="43395C7E" w14:textId="026F4E6C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8.474</w:t>
            </w:r>
          </w:p>
        </w:tc>
        <w:tc>
          <w:tcPr>
            <w:tcW w:w="2126" w:type="dxa"/>
            <w:vMerge/>
            <w:vAlign w:val="center"/>
          </w:tcPr>
          <w:p w14:paraId="0A9E19E7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E547B5F" w14:textId="465CB4E9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3.78 to -3.166</w:t>
            </w:r>
          </w:p>
        </w:tc>
        <w:tc>
          <w:tcPr>
            <w:tcW w:w="1701" w:type="dxa"/>
            <w:vMerge/>
            <w:vAlign w:val="center"/>
          </w:tcPr>
          <w:p w14:paraId="3A0DDE27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411054B6" w14:textId="76EAC43A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7</w:t>
            </w:r>
          </w:p>
        </w:tc>
      </w:tr>
      <w:tr w:rsidR="002A5181" w:rsidRPr="00146D88" w14:paraId="29E15915" w14:textId="77777777" w:rsidTr="006E3FBB">
        <w:trPr>
          <w:jc w:val="center"/>
        </w:trPr>
        <w:tc>
          <w:tcPr>
            <w:tcW w:w="1726" w:type="dxa"/>
            <w:vMerge/>
            <w:vAlign w:val="center"/>
          </w:tcPr>
          <w:p w14:paraId="3F834A97" w14:textId="77777777" w:rsidR="0030334B" w:rsidRPr="00146D88" w:rsidRDefault="0030334B" w:rsidP="0030334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2AD156C7" w14:textId="2BA94E79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ow5</w:t>
            </w:r>
          </w:p>
        </w:tc>
        <w:tc>
          <w:tcPr>
            <w:tcW w:w="1843" w:type="dxa"/>
            <w:vAlign w:val="center"/>
          </w:tcPr>
          <w:p w14:paraId="3BFAD48E" w14:textId="0EE34F35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bottom"/>
          </w:tcPr>
          <w:p w14:paraId="20B91146" w14:textId="0BACC825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24.43</w:t>
            </w:r>
          </w:p>
        </w:tc>
        <w:tc>
          <w:tcPr>
            <w:tcW w:w="2126" w:type="dxa"/>
            <w:vMerge/>
            <w:vAlign w:val="center"/>
          </w:tcPr>
          <w:p w14:paraId="76D85B0E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52A23DE" w14:textId="350A455A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8.15 to 30.71</w:t>
            </w:r>
          </w:p>
        </w:tc>
        <w:tc>
          <w:tcPr>
            <w:tcW w:w="1701" w:type="dxa"/>
            <w:vMerge/>
            <w:vAlign w:val="center"/>
          </w:tcPr>
          <w:p w14:paraId="1CAED830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7AA8696C" w14:textId="3233567A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2A5181" w:rsidRPr="00146D88" w14:paraId="422817C9" w14:textId="77777777" w:rsidTr="006E3FBB">
        <w:trPr>
          <w:jc w:val="center"/>
        </w:trPr>
        <w:tc>
          <w:tcPr>
            <w:tcW w:w="1726" w:type="dxa"/>
            <w:vMerge/>
            <w:vAlign w:val="center"/>
          </w:tcPr>
          <w:p w14:paraId="61D069A0" w14:textId="77777777" w:rsidR="0030334B" w:rsidRPr="00146D88" w:rsidRDefault="0030334B" w:rsidP="0030334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3710AF3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72BDCE5D" w14:textId="41625F13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bottom"/>
          </w:tcPr>
          <w:p w14:paraId="76A2A790" w14:textId="7E86F17B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1.03</w:t>
            </w:r>
          </w:p>
        </w:tc>
        <w:tc>
          <w:tcPr>
            <w:tcW w:w="2126" w:type="dxa"/>
            <w:vMerge/>
            <w:vAlign w:val="center"/>
          </w:tcPr>
          <w:p w14:paraId="59034129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CE7B9DA" w14:textId="66136728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4.313 to 17.74</w:t>
            </w:r>
          </w:p>
        </w:tc>
        <w:tc>
          <w:tcPr>
            <w:tcW w:w="1701" w:type="dxa"/>
            <w:vMerge/>
            <w:vAlign w:val="center"/>
          </w:tcPr>
          <w:p w14:paraId="10D1D8FC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5D7DE787" w14:textId="76894256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5</w:t>
            </w:r>
          </w:p>
        </w:tc>
      </w:tr>
      <w:tr w:rsidR="002A5181" w:rsidRPr="00146D88" w14:paraId="4530543F" w14:textId="77777777" w:rsidTr="006E3FBB">
        <w:trPr>
          <w:jc w:val="center"/>
        </w:trPr>
        <w:tc>
          <w:tcPr>
            <w:tcW w:w="1726" w:type="dxa"/>
            <w:vMerge/>
            <w:vAlign w:val="center"/>
          </w:tcPr>
          <w:p w14:paraId="33A92C92" w14:textId="77777777" w:rsidR="0030334B" w:rsidRPr="00146D88" w:rsidRDefault="0030334B" w:rsidP="0030334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C1FB1A1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6EE7076" w14:textId="75E625EE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559" w:type="dxa"/>
            <w:vAlign w:val="bottom"/>
          </w:tcPr>
          <w:p w14:paraId="645D4C30" w14:textId="19EAE4D0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3.40</w:t>
            </w:r>
          </w:p>
        </w:tc>
        <w:tc>
          <w:tcPr>
            <w:tcW w:w="2126" w:type="dxa"/>
            <w:vMerge/>
            <w:vAlign w:val="center"/>
          </w:tcPr>
          <w:p w14:paraId="6A40A7CC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D723F8F" w14:textId="1169651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8.71 to -8.091</w:t>
            </w:r>
          </w:p>
        </w:tc>
        <w:tc>
          <w:tcPr>
            <w:tcW w:w="1701" w:type="dxa"/>
            <w:vMerge/>
            <w:vAlign w:val="center"/>
          </w:tcPr>
          <w:p w14:paraId="32FD33DB" w14:textId="77777777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36BB2968" w14:textId="0AC2CA0B" w:rsidR="0030334B" w:rsidRPr="00146D88" w:rsidRDefault="0030334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2A5181" w:rsidRPr="00146D88" w14:paraId="543240CD" w14:textId="77777777" w:rsidTr="006E3FBB">
        <w:trPr>
          <w:jc w:val="center"/>
        </w:trPr>
        <w:tc>
          <w:tcPr>
            <w:tcW w:w="1726" w:type="dxa"/>
            <w:vMerge w:val="restart"/>
            <w:vAlign w:val="center"/>
          </w:tcPr>
          <w:p w14:paraId="32C2C8C8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Relative food consumption </w:t>
            </w:r>
          </w:p>
          <w:p w14:paraId="74D88D16" w14:textId="759D7C4A" w:rsidR="00496571" w:rsidRPr="00146D88" w:rsidRDefault="00496571" w:rsidP="00496571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(normalized to body weight)</w:t>
            </w:r>
          </w:p>
        </w:tc>
        <w:tc>
          <w:tcPr>
            <w:tcW w:w="850" w:type="dxa"/>
            <w:vMerge w:val="restart"/>
            <w:vAlign w:val="center"/>
          </w:tcPr>
          <w:p w14:paraId="19D30550" w14:textId="4590F5AC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ow1</w:t>
            </w:r>
          </w:p>
        </w:tc>
        <w:tc>
          <w:tcPr>
            <w:tcW w:w="1843" w:type="dxa"/>
            <w:vAlign w:val="center"/>
          </w:tcPr>
          <w:p w14:paraId="32A98C17" w14:textId="26FD612F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bottom"/>
          </w:tcPr>
          <w:p w14:paraId="2D701504" w14:textId="0A44033E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.705</w:t>
            </w:r>
          </w:p>
        </w:tc>
        <w:tc>
          <w:tcPr>
            <w:tcW w:w="2126" w:type="dxa"/>
            <w:vMerge w:val="restart"/>
            <w:vAlign w:val="center"/>
          </w:tcPr>
          <w:p w14:paraId="3FE2F8F2" w14:textId="789A558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wo-Way ANOVA</w:t>
            </w:r>
          </w:p>
          <w:p w14:paraId="01752220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05AAE0AC" w14:textId="73A8A988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0.59 to 5.181</w:t>
            </w:r>
          </w:p>
        </w:tc>
        <w:tc>
          <w:tcPr>
            <w:tcW w:w="1701" w:type="dxa"/>
            <w:vMerge w:val="restart"/>
            <w:vAlign w:val="center"/>
          </w:tcPr>
          <w:tbl>
            <w:tblPr>
              <w:tblW w:w="28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00"/>
            </w:tblGrid>
            <w:tr w:rsidR="002A5181" w:rsidRPr="00146D88" w14:paraId="565A8A72" w14:textId="77777777" w:rsidTr="00841A61">
              <w:tc>
                <w:tcPr>
                  <w:tcW w:w="2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89A667C" w14:textId="77777777" w:rsidR="00496571" w:rsidRPr="00496571" w:rsidRDefault="00496571" w:rsidP="00496571">
                  <w:pPr>
                    <w:widowControl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496571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F (2, 135) = 4.104</w:t>
                  </w:r>
                </w:p>
              </w:tc>
            </w:tr>
          </w:tbl>
          <w:p w14:paraId="696F06BD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63627BBF" w14:textId="6CD28398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6957</w:t>
            </w:r>
          </w:p>
        </w:tc>
      </w:tr>
      <w:tr w:rsidR="002A5181" w:rsidRPr="00146D88" w14:paraId="6AF131E9" w14:textId="77777777" w:rsidTr="006E3FBB">
        <w:trPr>
          <w:jc w:val="center"/>
        </w:trPr>
        <w:tc>
          <w:tcPr>
            <w:tcW w:w="1726" w:type="dxa"/>
            <w:vMerge/>
            <w:vAlign w:val="center"/>
          </w:tcPr>
          <w:p w14:paraId="1C7207A2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5D9B86AD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28A76DC" w14:textId="618618EC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bottom"/>
          </w:tcPr>
          <w:p w14:paraId="04FEB1DD" w14:textId="6E3D258E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4424</w:t>
            </w:r>
          </w:p>
        </w:tc>
        <w:tc>
          <w:tcPr>
            <w:tcW w:w="2126" w:type="dxa"/>
            <w:vMerge/>
            <w:vAlign w:val="center"/>
          </w:tcPr>
          <w:p w14:paraId="39FA19E4" w14:textId="77777777" w:rsidR="00496571" w:rsidRPr="00146D88" w:rsidRDefault="00496571" w:rsidP="0049657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4AC018EB" w14:textId="287CC26A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8.161 to 9.046</w:t>
            </w:r>
          </w:p>
        </w:tc>
        <w:tc>
          <w:tcPr>
            <w:tcW w:w="1701" w:type="dxa"/>
            <w:vMerge/>
            <w:vAlign w:val="center"/>
          </w:tcPr>
          <w:p w14:paraId="4688C816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0870D03C" w14:textId="630F5906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918</w:t>
            </w:r>
          </w:p>
        </w:tc>
      </w:tr>
      <w:tr w:rsidR="002A5181" w:rsidRPr="00146D88" w14:paraId="2DE36538" w14:textId="77777777" w:rsidTr="006E3FBB">
        <w:trPr>
          <w:jc w:val="center"/>
        </w:trPr>
        <w:tc>
          <w:tcPr>
            <w:tcW w:w="1726" w:type="dxa"/>
            <w:vMerge/>
            <w:vAlign w:val="center"/>
          </w:tcPr>
          <w:p w14:paraId="17D453BA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479CD0D3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60408B7" w14:textId="7076EF32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559" w:type="dxa"/>
            <w:vAlign w:val="bottom"/>
          </w:tcPr>
          <w:p w14:paraId="43CF3B0F" w14:textId="3AD6B61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3.147</w:t>
            </w:r>
          </w:p>
        </w:tc>
        <w:tc>
          <w:tcPr>
            <w:tcW w:w="2126" w:type="dxa"/>
            <w:vMerge/>
            <w:vAlign w:val="center"/>
          </w:tcPr>
          <w:p w14:paraId="00197B7B" w14:textId="77777777" w:rsidR="00496571" w:rsidRPr="00146D88" w:rsidRDefault="00496571" w:rsidP="0049657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6CA2C6AB" w14:textId="553B27A9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3.736 to 10.03</w:t>
            </w:r>
          </w:p>
        </w:tc>
        <w:tc>
          <w:tcPr>
            <w:tcW w:w="1701" w:type="dxa"/>
            <w:vMerge/>
            <w:vAlign w:val="center"/>
          </w:tcPr>
          <w:p w14:paraId="3BAC75AD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622B3028" w14:textId="5ED7304B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5259</w:t>
            </w:r>
          </w:p>
        </w:tc>
      </w:tr>
      <w:tr w:rsidR="002A5181" w:rsidRPr="00146D88" w14:paraId="285358F3" w14:textId="77777777" w:rsidTr="006E3FBB">
        <w:trPr>
          <w:jc w:val="center"/>
        </w:trPr>
        <w:tc>
          <w:tcPr>
            <w:tcW w:w="1726" w:type="dxa"/>
            <w:vMerge/>
            <w:vAlign w:val="center"/>
          </w:tcPr>
          <w:p w14:paraId="5D8169E0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48C7A292" w14:textId="652DA54C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ow2</w:t>
            </w:r>
          </w:p>
        </w:tc>
        <w:tc>
          <w:tcPr>
            <w:tcW w:w="1843" w:type="dxa"/>
            <w:vAlign w:val="center"/>
          </w:tcPr>
          <w:p w14:paraId="2DB49FF8" w14:textId="512B22E1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bottom"/>
          </w:tcPr>
          <w:p w14:paraId="0569BA46" w14:textId="28E2FA2D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805</w:t>
            </w:r>
          </w:p>
        </w:tc>
        <w:tc>
          <w:tcPr>
            <w:tcW w:w="2126" w:type="dxa"/>
            <w:vMerge/>
            <w:vAlign w:val="center"/>
          </w:tcPr>
          <w:p w14:paraId="441BC65A" w14:textId="77777777" w:rsidR="00496571" w:rsidRPr="00146D88" w:rsidRDefault="00496571" w:rsidP="0049657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78954A00" w14:textId="38D3A953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9.690 to 6.080</w:t>
            </w:r>
          </w:p>
        </w:tc>
        <w:tc>
          <w:tcPr>
            <w:tcW w:w="1701" w:type="dxa"/>
            <w:vMerge/>
            <w:vAlign w:val="center"/>
          </w:tcPr>
          <w:p w14:paraId="1244E401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77EBB388" w14:textId="787729CF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8505</w:t>
            </w:r>
          </w:p>
        </w:tc>
      </w:tr>
      <w:tr w:rsidR="002A5181" w:rsidRPr="00146D88" w14:paraId="7BBE9E33" w14:textId="77777777" w:rsidTr="006E3FBB">
        <w:trPr>
          <w:jc w:val="center"/>
        </w:trPr>
        <w:tc>
          <w:tcPr>
            <w:tcW w:w="1726" w:type="dxa"/>
            <w:vMerge/>
            <w:vAlign w:val="center"/>
          </w:tcPr>
          <w:p w14:paraId="7EF0E514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7A91357C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FBDD4C0" w14:textId="7EE5F52A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bottom"/>
          </w:tcPr>
          <w:p w14:paraId="2097A996" w14:textId="26A468FC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4.601</w:t>
            </w:r>
          </w:p>
        </w:tc>
        <w:tc>
          <w:tcPr>
            <w:tcW w:w="2126" w:type="dxa"/>
            <w:vMerge/>
            <w:vAlign w:val="center"/>
          </w:tcPr>
          <w:p w14:paraId="75519F2E" w14:textId="77777777" w:rsidR="00496571" w:rsidRPr="00146D88" w:rsidRDefault="00496571" w:rsidP="0049657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575490AF" w14:textId="2B13A46E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4.003 to 13.20</w:t>
            </w:r>
          </w:p>
        </w:tc>
        <w:tc>
          <w:tcPr>
            <w:tcW w:w="1701" w:type="dxa"/>
            <w:vMerge/>
            <w:vAlign w:val="center"/>
          </w:tcPr>
          <w:p w14:paraId="623F75D8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3798CB5E" w14:textId="0E8BEC6E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4161</w:t>
            </w:r>
          </w:p>
        </w:tc>
      </w:tr>
      <w:tr w:rsidR="002A5181" w:rsidRPr="00146D88" w14:paraId="67C51E1F" w14:textId="77777777" w:rsidTr="006E3FBB">
        <w:trPr>
          <w:jc w:val="center"/>
        </w:trPr>
        <w:tc>
          <w:tcPr>
            <w:tcW w:w="1726" w:type="dxa"/>
            <w:vMerge/>
            <w:vAlign w:val="center"/>
          </w:tcPr>
          <w:p w14:paraId="262C44F0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0B5D64BC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18EE46F5" w14:textId="56FB4DE2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559" w:type="dxa"/>
            <w:vAlign w:val="bottom"/>
          </w:tcPr>
          <w:p w14:paraId="0824E37F" w14:textId="0C5C508F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6.406</w:t>
            </w:r>
          </w:p>
        </w:tc>
        <w:tc>
          <w:tcPr>
            <w:tcW w:w="2126" w:type="dxa"/>
            <w:vMerge/>
            <w:vAlign w:val="center"/>
          </w:tcPr>
          <w:p w14:paraId="0A384559" w14:textId="77777777" w:rsidR="00496571" w:rsidRPr="00146D88" w:rsidRDefault="00496571" w:rsidP="0049657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2BC92261" w14:textId="2B97CA2F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4768 to 13.29</w:t>
            </w:r>
          </w:p>
        </w:tc>
        <w:tc>
          <w:tcPr>
            <w:tcW w:w="1701" w:type="dxa"/>
            <w:vMerge/>
            <w:vAlign w:val="center"/>
          </w:tcPr>
          <w:p w14:paraId="5E389BCF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3CBE335C" w14:textId="28F9DFC0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738</w:t>
            </w:r>
          </w:p>
        </w:tc>
      </w:tr>
      <w:tr w:rsidR="002A5181" w:rsidRPr="00146D88" w14:paraId="0D671B97" w14:textId="77777777" w:rsidTr="006E3FBB">
        <w:trPr>
          <w:jc w:val="center"/>
        </w:trPr>
        <w:tc>
          <w:tcPr>
            <w:tcW w:w="1726" w:type="dxa"/>
            <w:vMerge/>
            <w:vAlign w:val="center"/>
          </w:tcPr>
          <w:p w14:paraId="3851E030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381266C8" w14:textId="232B2EFA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ow3</w:t>
            </w:r>
          </w:p>
        </w:tc>
        <w:tc>
          <w:tcPr>
            <w:tcW w:w="1843" w:type="dxa"/>
            <w:vAlign w:val="center"/>
          </w:tcPr>
          <w:p w14:paraId="34FDDC3A" w14:textId="33D1CC2D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bottom"/>
          </w:tcPr>
          <w:p w14:paraId="09F6612F" w14:textId="4130EB0C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2578</w:t>
            </w:r>
          </w:p>
        </w:tc>
        <w:tc>
          <w:tcPr>
            <w:tcW w:w="2126" w:type="dxa"/>
            <w:vMerge/>
            <w:vAlign w:val="center"/>
          </w:tcPr>
          <w:p w14:paraId="4BFAFFD2" w14:textId="77777777" w:rsidR="00496571" w:rsidRPr="00146D88" w:rsidRDefault="00496571" w:rsidP="0049657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7734FA85" w14:textId="2BF386E4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8.143 to 7.627</w:t>
            </w:r>
          </w:p>
        </w:tc>
        <w:tc>
          <w:tcPr>
            <w:tcW w:w="1701" w:type="dxa"/>
            <w:vMerge/>
            <w:vAlign w:val="center"/>
          </w:tcPr>
          <w:p w14:paraId="467BBB59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13CF2911" w14:textId="5777E389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967</w:t>
            </w:r>
          </w:p>
        </w:tc>
      </w:tr>
      <w:tr w:rsidR="002A5181" w:rsidRPr="00146D88" w14:paraId="4E5FB3E8" w14:textId="77777777" w:rsidTr="006E3FBB">
        <w:trPr>
          <w:jc w:val="center"/>
        </w:trPr>
        <w:tc>
          <w:tcPr>
            <w:tcW w:w="1726" w:type="dxa"/>
            <w:vMerge/>
            <w:vAlign w:val="center"/>
          </w:tcPr>
          <w:p w14:paraId="12C6A002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68F5357B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21197D6" w14:textId="1292AECC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bottom"/>
          </w:tcPr>
          <w:p w14:paraId="17FAB2A7" w14:textId="0CB6061A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4.624</w:t>
            </w:r>
          </w:p>
        </w:tc>
        <w:tc>
          <w:tcPr>
            <w:tcW w:w="2126" w:type="dxa"/>
            <w:vMerge/>
            <w:vAlign w:val="center"/>
          </w:tcPr>
          <w:p w14:paraId="07A47635" w14:textId="77777777" w:rsidR="00496571" w:rsidRPr="00146D88" w:rsidRDefault="00496571" w:rsidP="0049657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4B5771F2" w14:textId="388A99B8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3.979 to 13.23</w:t>
            </w:r>
          </w:p>
        </w:tc>
        <w:tc>
          <w:tcPr>
            <w:tcW w:w="1701" w:type="dxa"/>
            <w:vMerge/>
            <w:vAlign w:val="center"/>
          </w:tcPr>
          <w:p w14:paraId="74BB2E92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4BF69930" w14:textId="2D60F5AF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4124</w:t>
            </w:r>
          </w:p>
        </w:tc>
      </w:tr>
      <w:tr w:rsidR="002A5181" w:rsidRPr="00146D88" w14:paraId="31C04DAC" w14:textId="77777777" w:rsidTr="006E3FBB">
        <w:trPr>
          <w:jc w:val="center"/>
        </w:trPr>
        <w:tc>
          <w:tcPr>
            <w:tcW w:w="1726" w:type="dxa"/>
            <w:vMerge/>
            <w:vAlign w:val="center"/>
          </w:tcPr>
          <w:p w14:paraId="543A03E7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50B48491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84E8BBD" w14:textId="2048706C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559" w:type="dxa"/>
            <w:vAlign w:val="bottom"/>
          </w:tcPr>
          <w:p w14:paraId="38539C11" w14:textId="3E14C5A6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4.882</w:t>
            </w:r>
          </w:p>
        </w:tc>
        <w:tc>
          <w:tcPr>
            <w:tcW w:w="2126" w:type="dxa"/>
            <w:vMerge/>
            <w:vAlign w:val="center"/>
          </w:tcPr>
          <w:p w14:paraId="7A96F9CF" w14:textId="77777777" w:rsidR="00496571" w:rsidRPr="00146D88" w:rsidRDefault="00496571" w:rsidP="0049657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0CFA7EE7" w14:textId="3837E6DC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.001 to 11.77</w:t>
            </w:r>
          </w:p>
        </w:tc>
        <w:tc>
          <w:tcPr>
            <w:tcW w:w="1701" w:type="dxa"/>
            <w:vMerge/>
            <w:vAlign w:val="center"/>
          </w:tcPr>
          <w:p w14:paraId="00E30B69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2139640F" w14:textId="7BBDF829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2162</w:t>
            </w:r>
          </w:p>
        </w:tc>
      </w:tr>
      <w:tr w:rsidR="002A5181" w:rsidRPr="00146D88" w14:paraId="780A9AAE" w14:textId="77777777" w:rsidTr="006E3FBB">
        <w:trPr>
          <w:jc w:val="center"/>
        </w:trPr>
        <w:tc>
          <w:tcPr>
            <w:tcW w:w="1726" w:type="dxa"/>
            <w:vMerge/>
            <w:vAlign w:val="center"/>
          </w:tcPr>
          <w:p w14:paraId="1A90BB3B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3D6B9509" w14:textId="4AB5E28B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ow4</w:t>
            </w:r>
          </w:p>
        </w:tc>
        <w:tc>
          <w:tcPr>
            <w:tcW w:w="1843" w:type="dxa"/>
            <w:vAlign w:val="center"/>
          </w:tcPr>
          <w:p w14:paraId="63414280" w14:textId="1BF4A742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bottom"/>
          </w:tcPr>
          <w:p w14:paraId="59A1063C" w14:textId="3941CD7D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3.053</w:t>
            </w:r>
          </w:p>
        </w:tc>
        <w:tc>
          <w:tcPr>
            <w:tcW w:w="2126" w:type="dxa"/>
            <w:vMerge/>
            <w:vAlign w:val="center"/>
          </w:tcPr>
          <w:p w14:paraId="11790E8E" w14:textId="77777777" w:rsidR="00496571" w:rsidRPr="00146D88" w:rsidRDefault="00496571" w:rsidP="0049657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6C30207F" w14:textId="4AE7C1B5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4.832 to 10.94</w:t>
            </w:r>
          </w:p>
        </w:tc>
        <w:tc>
          <w:tcPr>
            <w:tcW w:w="1701" w:type="dxa"/>
            <w:vMerge/>
            <w:vAlign w:val="center"/>
          </w:tcPr>
          <w:p w14:paraId="0D5B89D9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0BC3F7EB" w14:textId="7EF2E28E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6302</w:t>
            </w:r>
          </w:p>
        </w:tc>
      </w:tr>
      <w:tr w:rsidR="002A5181" w:rsidRPr="00146D88" w14:paraId="61CBF103" w14:textId="77777777" w:rsidTr="006E3FBB">
        <w:trPr>
          <w:jc w:val="center"/>
        </w:trPr>
        <w:tc>
          <w:tcPr>
            <w:tcW w:w="1726" w:type="dxa"/>
            <w:vMerge/>
            <w:vAlign w:val="center"/>
          </w:tcPr>
          <w:p w14:paraId="6B5E159D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1370092F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4C1D038D" w14:textId="13C13E2F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bottom"/>
          </w:tcPr>
          <w:p w14:paraId="101E09E6" w14:textId="2C74FC1E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3.278</w:t>
            </w:r>
          </w:p>
        </w:tc>
        <w:tc>
          <w:tcPr>
            <w:tcW w:w="2126" w:type="dxa"/>
            <w:vMerge/>
            <w:vAlign w:val="center"/>
          </w:tcPr>
          <w:p w14:paraId="6B6E6F94" w14:textId="77777777" w:rsidR="00496571" w:rsidRPr="00146D88" w:rsidRDefault="00496571" w:rsidP="0049657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06BB755C" w14:textId="37FF26B4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5.326 to 11.88</w:t>
            </w:r>
          </w:p>
        </w:tc>
        <w:tc>
          <w:tcPr>
            <w:tcW w:w="1701" w:type="dxa"/>
            <w:vMerge/>
            <w:vAlign w:val="center"/>
          </w:tcPr>
          <w:p w14:paraId="6091EFCF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59A9CA8A" w14:textId="46EA68AE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6394</w:t>
            </w:r>
          </w:p>
        </w:tc>
      </w:tr>
      <w:tr w:rsidR="002A5181" w:rsidRPr="00146D88" w14:paraId="0BD5572C" w14:textId="77777777" w:rsidTr="006E3FBB">
        <w:trPr>
          <w:jc w:val="center"/>
        </w:trPr>
        <w:tc>
          <w:tcPr>
            <w:tcW w:w="1726" w:type="dxa"/>
            <w:vMerge/>
            <w:vAlign w:val="center"/>
          </w:tcPr>
          <w:p w14:paraId="1409E9D7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5B5C9BD2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0AD2A268" w14:textId="777B552E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559" w:type="dxa"/>
            <w:vAlign w:val="bottom"/>
          </w:tcPr>
          <w:p w14:paraId="4DAD1E76" w14:textId="1EF8DE39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2248</w:t>
            </w:r>
          </w:p>
        </w:tc>
        <w:tc>
          <w:tcPr>
            <w:tcW w:w="2126" w:type="dxa"/>
            <w:vMerge/>
            <w:vAlign w:val="center"/>
          </w:tcPr>
          <w:p w14:paraId="057674EE" w14:textId="77777777" w:rsidR="00496571" w:rsidRPr="00146D88" w:rsidRDefault="00496571" w:rsidP="0049657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2C707CB1" w14:textId="527C9B16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6.658 to 7.108</w:t>
            </w:r>
          </w:p>
        </w:tc>
        <w:tc>
          <w:tcPr>
            <w:tcW w:w="1701" w:type="dxa"/>
            <w:vMerge/>
            <w:vAlign w:val="center"/>
          </w:tcPr>
          <w:p w14:paraId="726C6EE9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44E7CDF7" w14:textId="29BEC83C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967</w:t>
            </w:r>
          </w:p>
        </w:tc>
      </w:tr>
      <w:tr w:rsidR="002A5181" w:rsidRPr="00146D88" w14:paraId="4092AD2C" w14:textId="77777777" w:rsidTr="006E3FBB">
        <w:trPr>
          <w:jc w:val="center"/>
        </w:trPr>
        <w:tc>
          <w:tcPr>
            <w:tcW w:w="1726" w:type="dxa"/>
            <w:vMerge/>
            <w:vAlign w:val="center"/>
          </w:tcPr>
          <w:p w14:paraId="6754ADC4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369B2AC5" w14:textId="3EC0D16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ow5</w:t>
            </w:r>
          </w:p>
        </w:tc>
        <w:tc>
          <w:tcPr>
            <w:tcW w:w="1843" w:type="dxa"/>
            <w:vAlign w:val="center"/>
          </w:tcPr>
          <w:p w14:paraId="79C496FD" w14:textId="63FC514A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bottom"/>
          </w:tcPr>
          <w:p w14:paraId="05E1566F" w14:textId="24AC9198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3260</w:t>
            </w:r>
          </w:p>
        </w:tc>
        <w:tc>
          <w:tcPr>
            <w:tcW w:w="2126" w:type="dxa"/>
            <w:vMerge/>
            <w:vAlign w:val="center"/>
          </w:tcPr>
          <w:p w14:paraId="30BD90CE" w14:textId="77777777" w:rsidR="00496571" w:rsidRPr="00146D88" w:rsidRDefault="00496571" w:rsidP="0049657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7368F651" w14:textId="138D94C2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7.559 to 8.211</w:t>
            </w:r>
          </w:p>
        </w:tc>
        <w:tc>
          <w:tcPr>
            <w:tcW w:w="1701" w:type="dxa"/>
            <w:vMerge/>
            <w:vAlign w:val="center"/>
          </w:tcPr>
          <w:p w14:paraId="1CBE6635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4F63BE91" w14:textId="154CEA92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947</w:t>
            </w:r>
          </w:p>
        </w:tc>
      </w:tr>
      <w:tr w:rsidR="002A5181" w:rsidRPr="00146D88" w14:paraId="6CBA4E88" w14:textId="77777777" w:rsidTr="002134F8">
        <w:trPr>
          <w:trHeight w:val="138"/>
          <w:jc w:val="center"/>
        </w:trPr>
        <w:tc>
          <w:tcPr>
            <w:tcW w:w="1726" w:type="dxa"/>
            <w:vMerge/>
            <w:vAlign w:val="center"/>
          </w:tcPr>
          <w:p w14:paraId="26ECE053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909A345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866A08C" w14:textId="4F7F7DCB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bottom"/>
          </w:tcPr>
          <w:p w14:paraId="442A173E" w14:textId="0B5A4B9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3.607</w:t>
            </w:r>
          </w:p>
        </w:tc>
        <w:tc>
          <w:tcPr>
            <w:tcW w:w="2126" w:type="dxa"/>
            <w:vMerge/>
            <w:vAlign w:val="center"/>
          </w:tcPr>
          <w:p w14:paraId="1DCA6D15" w14:textId="77777777" w:rsidR="00496571" w:rsidRPr="00146D88" w:rsidRDefault="00496571" w:rsidP="0049657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C78402" w14:textId="39908C6D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4.996 to 12.21</w:t>
            </w:r>
          </w:p>
        </w:tc>
        <w:tc>
          <w:tcPr>
            <w:tcW w:w="1701" w:type="dxa"/>
            <w:vMerge/>
            <w:vAlign w:val="center"/>
          </w:tcPr>
          <w:p w14:paraId="76204892" w14:textId="77777777" w:rsidR="00496571" w:rsidRPr="00146D88" w:rsidRDefault="00496571" w:rsidP="0049657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4F8CEF04" w14:textId="42CFAEF1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5822</w:t>
            </w:r>
          </w:p>
        </w:tc>
      </w:tr>
      <w:tr w:rsidR="002A5181" w:rsidRPr="00146D88" w14:paraId="777DFF5A" w14:textId="77777777" w:rsidTr="002134F8">
        <w:trPr>
          <w:trHeight w:val="198"/>
          <w:jc w:val="center"/>
        </w:trPr>
        <w:tc>
          <w:tcPr>
            <w:tcW w:w="1726" w:type="dxa"/>
            <w:vMerge/>
            <w:vAlign w:val="center"/>
          </w:tcPr>
          <w:p w14:paraId="4263AEB1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8B4E929" w14:textId="777777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05319CBD" w14:textId="31C975B2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559" w:type="dxa"/>
            <w:vAlign w:val="bottom"/>
          </w:tcPr>
          <w:p w14:paraId="5B56A95E" w14:textId="22128B64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3.281</w:t>
            </w:r>
          </w:p>
        </w:tc>
        <w:tc>
          <w:tcPr>
            <w:tcW w:w="2126" w:type="dxa"/>
            <w:vMerge/>
            <w:vAlign w:val="center"/>
          </w:tcPr>
          <w:p w14:paraId="26AC6985" w14:textId="77777777" w:rsidR="00496571" w:rsidRPr="00146D88" w:rsidRDefault="00496571" w:rsidP="0049657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58DC26" w14:textId="7968030B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3.602 to 10.16</w:t>
            </w:r>
          </w:p>
        </w:tc>
        <w:tc>
          <w:tcPr>
            <w:tcW w:w="1701" w:type="dxa"/>
            <w:vMerge/>
            <w:vAlign w:val="center"/>
          </w:tcPr>
          <w:p w14:paraId="4F02668F" w14:textId="77777777" w:rsidR="00496571" w:rsidRPr="00146D88" w:rsidRDefault="00496571" w:rsidP="0049657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2A25641A" w14:textId="34772D77" w:rsidR="00496571" w:rsidRPr="00146D88" w:rsidRDefault="00496571" w:rsidP="0049657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4975</w:t>
            </w:r>
          </w:p>
        </w:tc>
      </w:tr>
      <w:tr w:rsidR="00364FDB" w:rsidRPr="00146D88" w14:paraId="5A641D6A" w14:textId="77777777" w:rsidTr="002134F8">
        <w:trPr>
          <w:trHeight w:val="259"/>
          <w:jc w:val="center"/>
        </w:trPr>
        <w:tc>
          <w:tcPr>
            <w:tcW w:w="2576" w:type="dxa"/>
            <w:gridSpan w:val="2"/>
            <w:vMerge w:val="restart"/>
            <w:vAlign w:val="center"/>
          </w:tcPr>
          <w:p w14:paraId="7F75D84B" w14:textId="77777777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TC in serum</w:t>
            </w:r>
          </w:p>
          <w:p w14:paraId="0B5B2872" w14:textId="66F7BD50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(mmol/L)</w:t>
            </w:r>
          </w:p>
        </w:tc>
        <w:tc>
          <w:tcPr>
            <w:tcW w:w="1843" w:type="dxa"/>
            <w:vAlign w:val="center"/>
          </w:tcPr>
          <w:p w14:paraId="775B8F45" w14:textId="6F6185E9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Ctrl vs. </w:t>
            </w: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</w:t>
            </w:r>
          </w:p>
        </w:tc>
        <w:tc>
          <w:tcPr>
            <w:tcW w:w="1559" w:type="dxa"/>
          </w:tcPr>
          <w:p w14:paraId="0E944E18" w14:textId="50343819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.216</w:t>
            </w:r>
          </w:p>
        </w:tc>
        <w:tc>
          <w:tcPr>
            <w:tcW w:w="2126" w:type="dxa"/>
            <w:vMerge w:val="restart"/>
            <w:vAlign w:val="center"/>
          </w:tcPr>
          <w:p w14:paraId="6A84A44A" w14:textId="77777777" w:rsidR="00364FDB" w:rsidRPr="00146D88" w:rsidRDefault="00364FDB" w:rsidP="0030334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One-Way ANOVA</w:t>
            </w:r>
          </w:p>
          <w:p w14:paraId="7D9FA636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70B86511" w14:textId="6F683DA3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3.782 to -0.6498</w:t>
            </w:r>
          </w:p>
        </w:tc>
        <w:tc>
          <w:tcPr>
            <w:tcW w:w="1701" w:type="dxa"/>
            <w:vMerge w:val="restart"/>
            <w:vAlign w:val="center"/>
          </w:tcPr>
          <w:p w14:paraId="6D0A3C54" w14:textId="795A02B9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F (3, 16) = 9.599</w:t>
            </w:r>
          </w:p>
          <w:p w14:paraId="3CB945CC" w14:textId="77777777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2AB77083" w14:textId="3FB9A797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6</w:t>
            </w:r>
          </w:p>
        </w:tc>
      </w:tr>
      <w:tr w:rsidR="00364FDB" w:rsidRPr="00146D88" w14:paraId="6B110868" w14:textId="77777777" w:rsidTr="00D7350A">
        <w:trPr>
          <w:jc w:val="center"/>
        </w:trPr>
        <w:tc>
          <w:tcPr>
            <w:tcW w:w="2576" w:type="dxa"/>
            <w:gridSpan w:val="2"/>
            <w:vMerge/>
            <w:vAlign w:val="center"/>
          </w:tcPr>
          <w:p w14:paraId="6E4F9D92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422D82B0" w14:textId="432B4700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Ctrl vs. </w:t>
            </w: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</w:t>
            </w:r>
          </w:p>
        </w:tc>
        <w:tc>
          <w:tcPr>
            <w:tcW w:w="1559" w:type="dxa"/>
          </w:tcPr>
          <w:p w14:paraId="66FB6ED4" w14:textId="386F5942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5280</w:t>
            </w:r>
          </w:p>
        </w:tc>
        <w:tc>
          <w:tcPr>
            <w:tcW w:w="2126" w:type="dxa"/>
            <w:vMerge/>
            <w:vAlign w:val="center"/>
          </w:tcPr>
          <w:p w14:paraId="56D7B380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C0E1256" w14:textId="7759D1E4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038 to 2.094</w:t>
            </w:r>
          </w:p>
        </w:tc>
        <w:tc>
          <w:tcPr>
            <w:tcW w:w="1701" w:type="dxa"/>
            <w:vMerge/>
            <w:vAlign w:val="center"/>
          </w:tcPr>
          <w:p w14:paraId="32E2491B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2E1B5ECF" w14:textId="6AD1AAE1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7710</w:t>
            </w:r>
          </w:p>
        </w:tc>
      </w:tr>
      <w:tr w:rsidR="00364FDB" w:rsidRPr="00146D88" w14:paraId="5D2ED4F9" w14:textId="77777777" w:rsidTr="00D7350A">
        <w:trPr>
          <w:jc w:val="center"/>
        </w:trPr>
        <w:tc>
          <w:tcPr>
            <w:tcW w:w="2576" w:type="dxa"/>
            <w:gridSpan w:val="2"/>
            <w:vMerge/>
            <w:vAlign w:val="center"/>
          </w:tcPr>
          <w:p w14:paraId="25CA955D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4DC080E1" w14:textId="7F5CCA52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trl</w:t>
            </w: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46D8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vs. </w:t>
            </w: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I</w:t>
            </w:r>
          </w:p>
        </w:tc>
        <w:tc>
          <w:tcPr>
            <w:tcW w:w="1559" w:type="dxa"/>
          </w:tcPr>
          <w:p w14:paraId="6D1D1DCA" w14:textId="39999BE6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2460</w:t>
            </w:r>
          </w:p>
        </w:tc>
        <w:tc>
          <w:tcPr>
            <w:tcW w:w="2126" w:type="dxa"/>
            <w:vMerge/>
            <w:vAlign w:val="center"/>
          </w:tcPr>
          <w:p w14:paraId="110CB75C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FE30A55" w14:textId="6D007846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812 to 1.320</w:t>
            </w:r>
          </w:p>
        </w:tc>
        <w:tc>
          <w:tcPr>
            <w:tcW w:w="1701" w:type="dxa"/>
            <w:vMerge/>
            <w:vAlign w:val="center"/>
          </w:tcPr>
          <w:p w14:paraId="3410246A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6A51BF90" w14:textId="68B34CE3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688</w:t>
            </w:r>
          </w:p>
        </w:tc>
      </w:tr>
      <w:tr w:rsidR="00364FDB" w:rsidRPr="00146D88" w14:paraId="5305FDA4" w14:textId="77777777" w:rsidTr="00D7350A">
        <w:trPr>
          <w:jc w:val="center"/>
        </w:trPr>
        <w:tc>
          <w:tcPr>
            <w:tcW w:w="2576" w:type="dxa"/>
            <w:gridSpan w:val="2"/>
            <w:vMerge/>
            <w:vAlign w:val="center"/>
          </w:tcPr>
          <w:p w14:paraId="54641231" w14:textId="77777777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720A7EB" w14:textId="67D0E813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WG </w:t>
            </w:r>
            <w:r w:rsidRPr="00146D8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vs. </w:t>
            </w: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</w:t>
            </w:r>
          </w:p>
        </w:tc>
        <w:tc>
          <w:tcPr>
            <w:tcW w:w="1559" w:type="dxa"/>
          </w:tcPr>
          <w:p w14:paraId="1AD6C3B5" w14:textId="442BB918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2.744</w:t>
            </w:r>
          </w:p>
        </w:tc>
        <w:tc>
          <w:tcPr>
            <w:tcW w:w="2126" w:type="dxa"/>
            <w:vMerge/>
            <w:vAlign w:val="center"/>
          </w:tcPr>
          <w:p w14:paraId="3C1EA85B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F2D8E56" w14:textId="60C80C7F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.178 to 4.310</w:t>
            </w:r>
          </w:p>
        </w:tc>
        <w:tc>
          <w:tcPr>
            <w:tcW w:w="1701" w:type="dxa"/>
            <w:vMerge/>
            <w:vAlign w:val="center"/>
          </w:tcPr>
          <w:p w14:paraId="11BA6CEF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37F1D1AF" w14:textId="3906E7B9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7</w:t>
            </w:r>
          </w:p>
        </w:tc>
      </w:tr>
      <w:tr w:rsidR="00364FDB" w:rsidRPr="00146D88" w14:paraId="382CF3B2" w14:textId="77777777" w:rsidTr="00D7350A">
        <w:trPr>
          <w:jc w:val="center"/>
        </w:trPr>
        <w:tc>
          <w:tcPr>
            <w:tcW w:w="2576" w:type="dxa"/>
            <w:gridSpan w:val="2"/>
            <w:vMerge/>
            <w:vAlign w:val="center"/>
          </w:tcPr>
          <w:p w14:paraId="064C29D6" w14:textId="77777777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468F60E5" w14:textId="1E1AD438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WG </w:t>
            </w:r>
            <w:r w:rsidRPr="00146D8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vs. </w:t>
            </w: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I</w:t>
            </w:r>
          </w:p>
        </w:tc>
        <w:tc>
          <w:tcPr>
            <w:tcW w:w="1559" w:type="dxa"/>
          </w:tcPr>
          <w:p w14:paraId="0585179F" w14:textId="330B4BFD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.970</w:t>
            </w:r>
          </w:p>
        </w:tc>
        <w:tc>
          <w:tcPr>
            <w:tcW w:w="2126" w:type="dxa"/>
            <w:vMerge/>
            <w:vAlign w:val="center"/>
          </w:tcPr>
          <w:p w14:paraId="5DE7EDDA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59C9BCA" w14:textId="759453C7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4038 to 3.536</w:t>
            </w:r>
          </w:p>
        </w:tc>
        <w:tc>
          <w:tcPr>
            <w:tcW w:w="1701" w:type="dxa"/>
            <w:vMerge/>
            <w:vAlign w:val="center"/>
          </w:tcPr>
          <w:p w14:paraId="041154D3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27EFDE39" w14:textId="58F475BA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116</w:t>
            </w:r>
          </w:p>
        </w:tc>
      </w:tr>
      <w:tr w:rsidR="00364FDB" w:rsidRPr="00146D88" w14:paraId="4798BF97" w14:textId="77777777" w:rsidTr="00D7350A">
        <w:trPr>
          <w:jc w:val="center"/>
        </w:trPr>
        <w:tc>
          <w:tcPr>
            <w:tcW w:w="2576" w:type="dxa"/>
            <w:gridSpan w:val="2"/>
            <w:vMerge/>
            <w:vAlign w:val="center"/>
          </w:tcPr>
          <w:p w14:paraId="613DC84F" w14:textId="77777777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B12FD0D" w14:textId="32EDA0C7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WL </w:t>
            </w:r>
            <w:r w:rsidRPr="00146D8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vs. </w:t>
            </w: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I</w:t>
            </w:r>
          </w:p>
        </w:tc>
        <w:tc>
          <w:tcPr>
            <w:tcW w:w="1559" w:type="dxa"/>
          </w:tcPr>
          <w:p w14:paraId="6282B470" w14:textId="006EAA89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7740</w:t>
            </w:r>
          </w:p>
        </w:tc>
        <w:tc>
          <w:tcPr>
            <w:tcW w:w="2126" w:type="dxa"/>
            <w:vMerge/>
            <w:vAlign w:val="center"/>
          </w:tcPr>
          <w:p w14:paraId="4B5108ED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ED03693" w14:textId="565EEBDB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.340 to 0.7922</w:t>
            </w:r>
          </w:p>
        </w:tc>
        <w:tc>
          <w:tcPr>
            <w:tcW w:w="1701" w:type="dxa"/>
            <w:vMerge/>
            <w:vAlign w:val="center"/>
          </w:tcPr>
          <w:p w14:paraId="14CA9460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3AAADACD" w14:textId="35555263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5092</w:t>
            </w:r>
          </w:p>
        </w:tc>
      </w:tr>
      <w:tr w:rsidR="00364FDB" w:rsidRPr="00146D88" w14:paraId="288111BA" w14:textId="77777777" w:rsidTr="0068530A">
        <w:trPr>
          <w:jc w:val="center"/>
        </w:trPr>
        <w:tc>
          <w:tcPr>
            <w:tcW w:w="2576" w:type="dxa"/>
            <w:gridSpan w:val="2"/>
            <w:vMerge w:val="restart"/>
            <w:vAlign w:val="center"/>
          </w:tcPr>
          <w:p w14:paraId="61B300B1" w14:textId="77777777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TG in serum</w:t>
            </w:r>
          </w:p>
          <w:p w14:paraId="4E65D525" w14:textId="2B2E79C4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(mmol/L)</w:t>
            </w:r>
          </w:p>
        </w:tc>
        <w:tc>
          <w:tcPr>
            <w:tcW w:w="1843" w:type="dxa"/>
            <w:vAlign w:val="center"/>
          </w:tcPr>
          <w:p w14:paraId="009E5DCB" w14:textId="1A3A6C9F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Ctrl vs. </w:t>
            </w: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</w:t>
            </w:r>
          </w:p>
        </w:tc>
        <w:tc>
          <w:tcPr>
            <w:tcW w:w="1559" w:type="dxa"/>
            <w:vAlign w:val="bottom"/>
          </w:tcPr>
          <w:p w14:paraId="5680D843" w14:textId="1333D4D3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5120</w:t>
            </w:r>
          </w:p>
        </w:tc>
        <w:tc>
          <w:tcPr>
            <w:tcW w:w="2126" w:type="dxa"/>
            <w:vMerge w:val="restart"/>
            <w:vAlign w:val="center"/>
          </w:tcPr>
          <w:p w14:paraId="41802B08" w14:textId="77777777" w:rsidR="00364FDB" w:rsidRPr="00146D88" w:rsidRDefault="00364FDB" w:rsidP="0030334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One-Way ANOVA</w:t>
            </w:r>
          </w:p>
          <w:p w14:paraId="27F55FEE" w14:textId="6CFFBC74" w:rsidR="00364FDB" w:rsidRPr="00146D88" w:rsidRDefault="00364FDB" w:rsidP="0030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0B6DE762" w14:textId="3CC16ACA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095 to 0.07135</w:t>
            </w:r>
          </w:p>
        </w:tc>
        <w:tc>
          <w:tcPr>
            <w:tcW w:w="1701" w:type="dxa"/>
            <w:vMerge w:val="restart"/>
            <w:vAlign w:val="center"/>
          </w:tcPr>
          <w:p w14:paraId="520861CE" w14:textId="77777777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F (3, 16) = 4.423</w:t>
            </w:r>
          </w:p>
          <w:p w14:paraId="12525DBE" w14:textId="77777777" w:rsidR="00364FDB" w:rsidRPr="00146D88" w:rsidRDefault="00364FDB" w:rsidP="0030334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7CE2EBE8" w14:textId="7AED464A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961</w:t>
            </w:r>
          </w:p>
        </w:tc>
      </w:tr>
      <w:tr w:rsidR="00364FDB" w:rsidRPr="00146D88" w14:paraId="07CEBCE7" w14:textId="77777777" w:rsidTr="0068530A">
        <w:trPr>
          <w:jc w:val="center"/>
        </w:trPr>
        <w:tc>
          <w:tcPr>
            <w:tcW w:w="2576" w:type="dxa"/>
            <w:gridSpan w:val="2"/>
            <w:vMerge/>
            <w:vAlign w:val="center"/>
          </w:tcPr>
          <w:p w14:paraId="541EBCA3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4C1D425" w14:textId="33AECDED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Ctrl vs. </w:t>
            </w: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</w:t>
            </w:r>
          </w:p>
        </w:tc>
        <w:tc>
          <w:tcPr>
            <w:tcW w:w="1559" w:type="dxa"/>
            <w:vAlign w:val="bottom"/>
          </w:tcPr>
          <w:p w14:paraId="7AF4762A" w14:textId="1053AFC3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1920</w:t>
            </w:r>
          </w:p>
        </w:tc>
        <w:tc>
          <w:tcPr>
            <w:tcW w:w="2126" w:type="dxa"/>
            <w:vMerge/>
            <w:vAlign w:val="center"/>
          </w:tcPr>
          <w:p w14:paraId="5D7C83BF" w14:textId="32E976D2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CD72CA1" w14:textId="733BD31D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3913 to 0.7753</w:t>
            </w:r>
          </w:p>
        </w:tc>
        <w:tc>
          <w:tcPr>
            <w:tcW w:w="1701" w:type="dxa"/>
            <w:vMerge/>
            <w:vAlign w:val="center"/>
          </w:tcPr>
          <w:p w14:paraId="312FE0FA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14D69996" w14:textId="6F854223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7833</w:t>
            </w:r>
          </w:p>
        </w:tc>
      </w:tr>
      <w:tr w:rsidR="00364FDB" w:rsidRPr="00146D88" w14:paraId="666803C5" w14:textId="77777777" w:rsidTr="0068530A">
        <w:trPr>
          <w:jc w:val="center"/>
        </w:trPr>
        <w:tc>
          <w:tcPr>
            <w:tcW w:w="2576" w:type="dxa"/>
            <w:gridSpan w:val="2"/>
            <w:vMerge/>
            <w:vAlign w:val="center"/>
          </w:tcPr>
          <w:p w14:paraId="013F4FB1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07DD3874" w14:textId="3A379441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trl</w:t>
            </w: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46D8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vs. </w:t>
            </w: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I</w:t>
            </w:r>
          </w:p>
        </w:tc>
        <w:tc>
          <w:tcPr>
            <w:tcW w:w="1559" w:type="dxa"/>
            <w:vAlign w:val="bottom"/>
          </w:tcPr>
          <w:p w14:paraId="4CCB6A05" w14:textId="5B858C24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1400</w:t>
            </w:r>
          </w:p>
        </w:tc>
        <w:tc>
          <w:tcPr>
            <w:tcW w:w="2126" w:type="dxa"/>
            <w:vMerge/>
            <w:vAlign w:val="center"/>
          </w:tcPr>
          <w:p w14:paraId="32AF1E47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329692E" w14:textId="119F9184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5693 to 0.5973</w:t>
            </w:r>
          </w:p>
        </w:tc>
        <w:tc>
          <w:tcPr>
            <w:tcW w:w="1701" w:type="dxa"/>
            <w:vMerge/>
            <w:vAlign w:val="center"/>
          </w:tcPr>
          <w:p w14:paraId="66B4C5F4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401AFCFB" w14:textId="51435073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999</w:t>
            </w:r>
          </w:p>
        </w:tc>
      </w:tr>
      <w:tr w:rsidR="00364FDB" w:rsidRPr="00146D88" w14:paraId="56050561" w14:textId="77777777" w:rsidTr="0068530A">
        <w:trPr>
          <w:jc w:val="center"/>
        </w:trPr>
        <w:tc>
          <w:tcPr>
            <w:tcW w:w="2576" w:type="dxa"/>
            <w:gridSpan w:val="2"/>
            <w:vMerge/>
            <w:vAlign w:val="center"/>
          </w:tcPr>
          <w:p w14:paraId="75750E1E" w14:textId="77777777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5F47D7E" w14:textId="74E0F71D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WG </w:t>
            </w:r>
            <w:r w:rsidRPr="00146D8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vs. </w:t>
            </w: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</w:t>
            </w:r>
          </w:p>
        </w:tc>
        <w:tc>
          <w:tcPr>
            <w:tcW w:w="1559" w:type="dxa"/>
            <w:vAlign w:val="bottom"/>
          </w:tcPr>
          <w:p w14:paraId="7F7F1CBE" w14:textId="11EA50A1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7040</w:t>
            </w:r>
          </w:p>
        </w:tc>
        <w:tc>
          <w:tcPr>
            <w:tcW w:w="2126" w:type="dxa"/>
            <w:vMerge/>
            <w:vAlign w:val="center"/>
          </w:tcPr>
          <w:p w14:paraId="4A7E9A49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5F1C6B2" w14:textId="1D05E42D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1207 to 1.287</w:t>
            </w:r>
          </w:p>
        </w:tc>
        <w:tc>
          <w:tcPr>
            <w:tcW w:w="1701" w:type="dxa"/>
            <w:vMerge/>
            <w:vAlign w:val="center"/>
          </w:tcPr>
          <w:p w14:paraId="5760953F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2F4A7205" w14:textId="1EE5AFDF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156</w:t>
            </w:r>
          </w:p>
        </w:tc>
      </w:tr>
      <w:tr w:rsidR="00364FDB" w:rsidRPr="00146D88" w14:paraId="18D134F9" w14:textId="77777777" w:rsidTr="0068530A">
        <w:trPr>
          <w:jc w:val="center"/>
        </w:trPr>
        <w:tc>
          <w:tcPr>
            <w:tcW w:w="2576" w:type="dxa"/>
            <w:gridSpan w:val="2"/>
            <w:vMerge/>
            <w:vAlign w:val="center"/>
          </w:tcPr>
          <w:p w14:paraId="1C703BA1" w14:textId="77777777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7E22F743" w14:textId="26AB8093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WG </w:t>
            </w:r>
            <w:r w:rsidRPr="00146D8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vs. </w:t>
            </w: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I</w:t>
            </w:r>
          </w:p>
        </w:tc>
        <w:tc>
          <w:tcPr>
            <w:tcW w:w="1559" w:type="dxa"/>
            <w:vAlign w:val="bottom"/>
          </w:tcPr>
          <w:p w14:paraId="1E74C28C" w14:textId="2B831CB3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5260</w:t>
            </w:r>
          </w:p>
        </w:tc>
        <w:tc>
          <w:tcPr>
            <w:tcW w:w="2126" w:type="dxa"/>
            <w:vMerge/>
            <w:vAlign w:val="center"/>
          </w:tcPr>
          <w:p w14:paraId="00583C6C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4129A41" w14:textId="15C24120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05735 to 1.109</w:t>
            </w:r>
          </w:p>
        </w:tc>
        <w:tc>
          <w:tcPr>
            <w:tcW w:w="1701" w:type="dxa"/>
            <w:vMerge/>
            <w:vAlign w:val="center"/>
          </w:tcPr>
          <w:p w14:paraId="68B49118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722F3A01" w14:textId="3A3F6A2D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848</w:t>
            </w:r>
          </w:p>
        </w:tc>
      </w:tr>
      <w:tr w:rsidR="00364FDB" w:rsidRPr="00146D88" w14:paraId="42D842AD" w14:textId="77777777" w:rsidTr="0068530A">
        <w:trPr>
          <w:jc w:val="center"/>
        </w:trPr>
        <w:tc>
          <w:tcPr>
            <w:tcW w:w="2576" w:type="dxa"/>
            <w:gridSpan w:val="2"/>
            <w:vMerge/>
            <w:vAlign w:val="center"/>
          </w:tcPr>
          <w:p w14:paraId="270A0771" w14:textId="77777777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4DB08D8" w14:textId="18AC5A1F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WL </w:t>
            </w:r>
            <w:r w:rsidRPr="00146D8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vs. </w:t>
            </w: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I</w:t>
            </w:r>
          </w:p>
        </w:tc>
        <w:tc>
          <w:tcPr>
            <w:tcW w:w="1559" w:type="dxa"/>
            <w:vAlign w:val="bottom"/>
          </w:tcPr>
          <w:p w14:paraId="01EEFE98" w14:textId="32FF2DE0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1780</w:t>
            </w:r>
          </w:p>
        </w:tc>
        <w:tc>
          <w:tcPr>
            <w:tcW w:w="2126" w:type="dxa"/>
            <w:vMerge/>
            <w:vAlign w:val="center"/>
          </w:tcPr>
          <w:p w14:paraId="48A9C291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39A1B1B" w14:textId="09297337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7613 to 0.4053</w:t>
            </w:r>
          </w:p>
        </w:tc>
        <w:tc>
          <w:tcPr>
            <w:tcW w:w="1701" w:type="dxa"/>
            <w:vMerge/>
            <w:vAlign w:val="center"/>
          </w:tcPr>
          <w:p w14:paraId="3A0EB0E7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60A55C71" w14:textId="7B86C3D9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8186</w:t>
            </w:r>
          </w:p>
        </w:tc>
      </w:tr>
      <w:tr w:rsidR="00364FDB" w:rsidRPr="00146D88" w14:paraId="26F356B7" w14:textId="77777777" w:rsidTr="003E1AFA">
        <w:trPr>
          <w:jc w:val="center"/>
        </w:trPr>
        <w:tc>
          <w:tcPr>
            <w:tcW w:w="2576" w:type="dxa"/>
            <w:gridSpan w:val="2"/>
            <w:vMerge w:val="restart"/>
            <w:vAlign w:val="center"/>
          </w:tcPr>
          <w:p w14:paraId="21E46096" w14:textId="77777777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DL in serum</w:t>
            </w:r>
          </w:p>
          <w:p w14:paraId="268D5115" w14:textId="515A300F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(mmol/L)</w:t>
            </w:r>
          </w:p>
        </w:tc>
        <w:tc>
          <w:tcPr>
            <w:tcW w:w="1843" w:type="dxa"/>
            <w:vAlign w:val="center"/>
          </w:tcPr>
          <w:p w14:paraId="1D5A83C6" w14:textId="46CC4C06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Ctrl vs. </w:t>
            </w: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</w:t>
            </w:r>
          </w:p>
        </w:tc>
        <w:tc>
          <w:tcPr>
            <w:tcW w:w="1559" w:type="dxa"/>
            <w:vAlign w:val="bottom"/>
          </w:tcPr>
          <w:p w14:paraId="347E0970" w14:textId="5EF0E964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3580</w:t>
            </w:r>
          </w:p>
        </w:tc>
        <w:tc>
          <w:tcPr>
            <w:tcW w:w="2126" w:type="dxa"/>
            <w:vMerge w:val="restart"/>
            <w:vAlign w:val="center"/>
          </w:tcPr>
          <w:p w14:paraId="623CE49A" w14:textId="77777777" w:rsidR="00364FDB" w:rsidRPr="00146D88" w:rsidRDefault="00364FDB" w:rsidP="0030334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One-Way ANOVA</w:t>
            </w:r>
          </w:p>
          <w:p w14:paraId="551ADCC2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0293DF23" w14:textId="67561F38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021 to 0.3051</w:t>
            </w:r>
          </w:p>
        </w:tc>
        <w:tc>
          <w:tcPr>
            <w:tcW w:w="1701" w:type="dxa"/>
            <w:vMerge w:val="restart"/>
            <w:vAlign w:val="center"/>
          </w:tcPr>
          <w:p w14:paraId="7DE40153" w14:textId="7EF6C4D7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F (3, 16) = 1.787</w:t>
            </w:r>
          </w:p>
        </w:tc>
        <w:tc>
          <w:tcPr>
            <w:tcW w:w="993" w:type="dxa"/>
            <w:vAlign w:val="bottom"/>
          </w:tcPr>
          <w:p w14:paraId="2F13D587" w14:textId="4FE07714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4358</w:t>
            </w:r>
          </w:p>
        </w:tc>
      </w:tr>
      <w:tr w:rsidR="00364FDB" w:rsidRPr="00146D88" w14:paraId="77C7FF70" w14:textId="77777777" w:rsidTr="003E1AFA">
        <w:trPr>
          <w:jc w:val="center"/>
        </w:trPr>
        <w:tc>
          <w:tcPr>
            <w:tcW w:w="2576" w:type="dxa"/>
            <w:gridSpan w:val="2"/>
            <w:vMerge/>
            <w:vAlign w:val="center"/>
          </w:tcPr>
          <w:p w14:paraId="545419C3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435E2CD" w14:textId="166C505F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Ctrl vs. </w:t>
            </w: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</w:t>
            </w:r>
          </w:p>
        </w:tc>
        <w:tc>
          <w:tcPr>
            <w:tcW w:w="1559" w:type="dxa"/>
            <w:vAlign w:val="bottom"/>
          </w:tcPr>
          <w:p w14:paraId="324AC4AA" w14:textId="5802858C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1380</w:t>
            </w:r>
          </w:p>
        </w:tc>
        <w:tc>
          <w:tcPr>
            <w:tcW w:w="2126" w:type="dxa"/>
            <w:vMerge/>
            <w:vAlign w:val="center"/>
          </w:tcPr>
          <w:p w14:paraId="796780B3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2C15628" w14:textId="75606D20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5251 to 0.8011</w:t>
            </w:r>
          </w:p>
        </w:tc>
        <w:tc>
          <w:tcPr>
            <w:tcW w:w="1701" w:type="dxa"/>
            <w:vMerge/>
            <w:vAlign w:val="center"/>
          </w:tcPr>
          <w:p w14:paraId="1E12EB37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56D656AD" w14:textId="04F580E5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320</w:t>
            </w:r>
          </w:p>
        </w:tc>
      </w:tr>
      <w:tr w:rsidR="00364FDB" w:rsidRPr="00146D88" w14:paraId="5205D98F" w14:textId="77777777" w:rsidTr="003E1AFA">
        <w:trPr>
          <w:jc w:val="center"/>
        </w:trPr>
        <w:tc>
          <w:tcPr>
            <w:tcW w:w="2576" w:type="dxa"/>
            <w:gridSpan w:val="2"/>
            <w:vMerge/>
            <w:vAlign w:val="center"/>
          </w:tcPr>
          <w:p w14:paraId="2D279DE8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56536B7" w14:textId="396D3218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trl</w:t>
            </w: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46D8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vs. </w:t>
            </w: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I</w:t>
            </w:r>
          </w:p>
        </w:tc>
        <w:tc>
          <w:tcPr>
            <w:tcW w:w="1559" w:type="dxa"/>
            <w:vAlign w:val="bottom"/>
          </w:tcPr>
          <w:p w14:paraId="26F0E4D9" w14:textId="2C0CA199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5800</w:t>
            </w:r>
          </w:p>
        </w:tc>
        <w:tc>
          <w:tcPr>
            <w:tcW w:w="2126" w:type="dxa"/>
            <w:vMerge/>
            <w:vAlign w:val="center"/>
          </w:tcPr>
          <w:p w14:paraId="02880E8F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8A3407E" w14:textId="408C6F6B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6051 to 0.7211</w:t>
            </w:r>
          </w:p>
        </w:tc>
        <w:tc>
          <w:tcPr>
            <w:tcW w:w="1701" w:type="dxa"/>
            <w:vMerge/>
            <w:vAlign w:val="center"/>
          </w:tcPr>
          <w:p w14:paraId="69EDF29F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6881AE3A" w14:textId="19A16AF8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943</w:t>
            </w:r>
          </w:p>
        </w:tc>
      </w:tr>
      <w:tr w:rsidR="00364FDB" w:rsidRPr="00146D88" w14:paraId="75D20284" w14:textId="77777777" w:rsidTr="003E1AFA">
        <w:trPr>
          <w:jc w:val="center"/>
        </w:trPr>
        <w:tc>
          <w:tcPr>
            <w:tcW w:w="2576" w:type="dxa"/>
            <w:gridSpan w:val="2"/>
            <w:vMerge/>
            <w:vAlign w:val="center"/>
          </w:tcPr>
          <w:p w14:paraId="63287E2E" w14:textId="77777777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F1A1ED8" w14:textId="63E1A94B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WG </w:t>
            </w:r>
            <w:r w:rsidRPr="00146D8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vs. </w:t>
            </w: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</w:t>
            </w:r>
          </w:p>
        </w:tc>
        <w:tc>
          <w:tcPr>
            <w:tcW w:w="1559" w:type="dxa"/>
            <w:vAlign w:val="bottom"/>
          </w:tcPr>
          <w:p w14:paraId="181E1ADD" w14:textId="4DB5BD2F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4960</w:t>
            </w:r>
          </w:p>
        </w:tc>
        <w:tc>
          <w:tcPr>
            <w:tcW w:w="2126" w:type="dxa"/>
            <w:vMerge/>
            <w:vAlign w:val="center"/>
          </w:tcPr>
          <w:p w14:paraId="55F95452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924A4EE" w14:textId="6B9EF654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1671 to 1.159</w:t>
            </w:r>
          </w:p>
        </w:tc>
        <w:tc>
          <w:tcPr>
            <w:tcW w:w="1701" w:type="dxa"/>
            <w:vMerge/>
            <w:vAlign w:val="center"/>
          </w:tcPr>
          <w:p w14:paraId="6DD821D0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17962339" w14:textId="45AFE2D4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1828</w:t>
            </w:r>
          </w:p>
        </w:tc>
      </w:tr>
      <w:tr w:rsidR="00364FDB" w:rsidRPr="00146D88" w14:paraId="0CE46700" w14:textId="77777777" w:rsidTr="003E1AFA">
        <w:trPr>
          <w:jc w:val="center"/>
        </w:trPr>
        <w:tc>
          <w:tcPr>
            <w:tcW w:w="2576" w:type="dxa"/>
            <w:gridSpan w:val="2"/>
            <w:vMerge/>
            <w:vAlign w:val="center"/>
          </w:tcPr>
          <w:p w14:paraId="2657CD16" w14:textId="77777777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FB86250" w14:textId="237DA60C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WG </w:t>
            </w:r>
            <w:r w:rsidRPr="00146D8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vs. </w:t>
            </w: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I</w:t>
            </w:r>
          </w:p>
        </w:tc>
        <w:tc>
          <w:tcPr>
            <w:tcW w:w="1559" w:type="dxa"/>
            <w:vAlign w:val="bottom"/>
          </w:tcPr>
          <w:p w14:paraId="3FA0819C" w14:textId="17B8A47A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4160</w:t>
            </w:r>
          </w:p>
        </w:tc>
        <w:tc>
          <w:tcPr>
            <w:tcW w:w="2126" w:type="dxa"/>
            <w:vMerge/>
            <w:vAlign w:val="center"/>
          </w:tcPr>
          <w:p w14:paraId="0B9922C1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CD6FADE" w14:textId="24D76C02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2471 to 1.079</w:t>
            </w:r>
          </w:p>
        </w:tc>
        <w:tc>
          <w:tcPr>
            <w:tcW w:w="1701" w:type="dxa"/>
            <w:vMerge/>
            <w:vAlign w:val="center"/>
          </w:tcPr>
          <w:p w14:paraId="2E62C555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1E390793" w14:textId="4A89E70E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3114</w:t>
            </w:r>
          </w:p>
        </w:tc>
      </w:tr>
      <w:tr w:rsidR="00364FDB" w:rsidRPr="00146D88" w14:paraId="50742BD6" w14:textId="77777777" w:rsidTr="003E1AFA">
        <w:trPr>
          <w:jc w:val="center"/>
        </w:trPr>
        <w:tc>
          <w:tcPr>
            <w:tcW w:w="2576" w:type="dxa"/>
            <w:gridSpan w:val="2"/>
            <w:vMerge/>
            <w:vAlign w:val="center"/>
          </w:tcPr>
          <w:p w14:paraId="35A604FE" w14:textId="77777777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05B68806" w14:textId="11639DB6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WL </w:t>
            </w:r>
            <w:r w:rsidRPr="00146D8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vs. </w:t>
            </w: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I</w:t>
            </w:r>
          </w:p>
        </w:tc>
        <w:tc>
          <w:tcPr>
            <w:tcW w:w="1559" w:type="dxa"/>
            <w:vAlign w:val="bottom"/>
          </w:tcPr>
          <w:p w14:paraId="468D08A0" w14:textId="218A9B0A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08000</w:t>
            </w:r>
          </w:p>
        </w:tc>
        <w:tc>
          <w:tcPr>
            <w:tcW w:w="2126" w:type="dxa"/>
            <w:vMerge/>
            <w:vAlign w:val="center"/>
          </w:tcPr>
          <w:p w14:paraId="2B90AFAD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8B0599C" w14:textId="77575E4B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7431 to 0.5831</w:t>
            </w:r>
          </w:p>
        </w:tc>
        <w:tc>
          <w:tcPr>
            <w:tcW w:w="1701" w:type="dxa"/>
            <w:vMerge/>
            <w:vAlign w:val="center"/>
          </w:tcPr>
          <w:p w14:paraId="506AA6BD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268B7E2C" w14:textId="2771E6C5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853</w:t>
            </w:r>
          </w:p>
        </w:tc>
      </w:tr>
      <w:tr w:rsidR="00364FDB" w:rsidRPr="00146D88" w14:paraId="6EFC2CAC" w14:textId="77777777" w:rsidTr="0057744F">
        <w:trPr>
          <w:jc w:val="center"/>
        </w:trPr>
        <w:tc>
          <w:tcPr>
            <w:tcW w:w="2576" w:type="dxa"/>
            <w:gridSpan w:val="2"/>
            <w:vMerge w:val="restart"/>
            <w:shd w:val="clear" w:color="auto" w:fill="auto"/>
            <w:vAlign w:val="center"/>
          </w:tcPr>
          <w:p w14:paraId="5AF7D5A2" w14:textId="77777777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HDL in serum</w:t>
            </w:r>
          </w:p>
          <w:p w14:paraId="354C0AB8" w14:textId="70CB8309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(mmol/L)</w:t>
            </w:r>
          </w:p>
        </w:tc>
        <w:tc>
          <w:tcPr>
            <w:tcW w:w="1843" w:type="dxa"/>
            <w:vAlign w:val="center"/>
          </w:tcPr>
          <w:p w14:paraId="6A185B34" w14:textId="3D1A4EC1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559" w:type="dxa"/>
            <w:vAlign w:val="bottom"/>
          </w:tcPr>
          <w:p w14:paraId="436FDA9E" w14:textId="7C02984A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1200</w:t>
            </w:r>
          </w:p>
        </w:tc>
        <w:tc>
          <w:tcPr>
            <w:tcW w:w="2126" w:type="dxa"/>
            <w:vMerge w:val="restart"/>
            <w:vAlign w:val="center"/>
          </w:tcPr>
          <w:p w14:paraId="3522BB7C" w14:textId="77777777" w:rsidR="00364FDB" w:rsidRPr="00146D88" w:rsidRDefault="00364FDB" w:rsidP="0030334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One-Way ANOVA</w:t>
            </w:r>
          </w:p>
          <w:p w14:paraId="107F66F5" w14:textId="77777777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029D6F7E" w14:textId="0885AE23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3052 to 0.5452</w:t>
            </w:r>
          </w:p>
        </w:tc>
        <w:tc>
          <w:tcPr>
            <w:tcW w:w="1701" w:type="dxa"/>
            <w:vMerge w:val="restart"/>
            <w:vAlign w:val="center"/>
          </w:tcPr>
          <w:p w14:paraId="6CCAE7DF" w14:textId="0B6A12E5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F (3, 16) = 1.369</w:t>
            </w:r>
          </w:p>
        </w:tc>
        <w:tc>
          <w:tcPr>
            <w:tcW w:w="993" w:type="dxa"/>
            <w:vAlign w:val="bottom"/>
          </w:tcPr>
          <w:p w14:paraId="3F2E5192" w14:textId="608D1071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8500</w:t>
            </w:r>
          </w:p>
        </w:tc>
      </w:tr>
      <w:tr w:rsidR="00364FDB" w:rsidRPr="00146D88" w14:paraId="25E1A44D" w14:textId="77777777" w:rsidTr="0057744F">
        <w:trPr>
          <w:jc w:val="center"/>
        </w:trPr>
        <w:tc>
          <w:tcPr>
            <w:tcW w:w="2576" w:type="dxa"/>
            <w:gridSpan w:val="2"/>
            <w:vMerge/>
            <w:shd w:val="clear" w:color="auto" w:fill="auto"/>
            <w:vAlign w:val="center"/>
          </w:tcPr>
          <w:p w14:paraId="6B028099" w14:textId="77777777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ABA72AF" w14:textId="41440F0F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559" w:type="dxa"/>
            <w:vAlign w:val="bottom"/>
          </w:tcPr>
          <w:p w14:paraId="3DCE97B7" w14:textId="3650B29B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1500</w:t>
            </w:r>
          </w:p>
        </w:tc>
        <w:tc>
          <w:tcPr>
            <w:tcW w:w="2126" w:type="dxa"/>
            <w:vMerge/>
            <w:vAlign w:val="center"/>
          </w:tcPr>
          <w:p w14:paraId="399F0FC9" w14:textId="77777777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62D76BA" w14:textId="4F7AAB44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5752 to 0.2752</w:t>
            </w:r>
          </w:p>
        </w:tc>
        <w:tc>
          <w:tcPr>
            <w:tcW w:w="1701" w:type="dxa"/>
            <w:vMerge/>
            <w:vAlign w:val="center"/>
          </w:tcPr>
          <w:p w14:paraId="393075D8" w14:textId="77777777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1325A2C2" w14:textId="4752F132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7464</w:t>
            </w:r>
          </w:p>
        </w:tc>
      </w:tr>
      <w:tr w:rsidR="00364FDB" w:rsidRPr="00146D88" w14:paraId="4CC64D27" w14:textId="77777777" w:rsidTr="0057744F">
        <w:trPr>
          <w:jc w:val="center"/>
        </w:trPr>
        <w:tc>
          <w:tcPr>
            <w:tcW w:w="2576" w:type="dxa"/>
            <w:gridSpan w:val="2"/>
            <w:vMerge/>
            <w:shd w:val="clear" w:color="auto" w:fill="auto"/>
            <w:vAlign w:val="center"/>
          </w:tcPr>
          <w:p w14:paraId="26B4CE2F" w14:textId="77777777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E12451C" w14:textId="5A0C58BA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I</w:t>
            </w:r>
          </w:p>
        </w:tc>
        <w:tc>
          <w:tcPr>
            <w:tcW w:w="1559" w:type="dxa"/>
            <w:vAlign w:val="bottom"/>
          </w:tcPr>
          <w:p w14:paraId="5DF22720" w14:textId="569E43FD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1180</w:t>
            </w:r>
          </w:p>
        </w:tc>
        <w:tc>
          <w:tcPr>
            <w:tcW w:w="2126" w:type="dxa"/>
            <w:vMerge/>
            <w:vAlign w:val="center"/>
          </w:tcPr>
          <w:p w14:paraId="2DD3DC4E" w14:textId="77777777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3B76278" w14:textId="6994564A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5432 to 0.3072</w:t>
            </w:r>
          </w:p>
        </w:tc>
        <w:tc>
          <w:tcPr>
            <w:tcW w:w="1701" w:type="dxa"/>
            <w:vMerge/>
            <w:vAlign w:val="center"/>
          </w:tcPr>
          <w:p w14:paraId="1D497009" w14:textId="77777777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255BC5F7" w14:textId="7F9BDF68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8561</w:t>
            </w:r>
          </w:p>
        </w:tc>
      </w:tr>
      <w:tr w:rsidR="00364FDB" w:rsidRPr="00146D88" w14:paraId="19716752" w14:textId="77777777" w:rsidTr="0057744F">
        <w:trPr>
          <w:jc w:val="center"/>
        </w:trPr>
        <w:tc>
          <w:tcPr>
            <w:tcW w:w="2576" w:type="dxa"/>
            <w:gridSpan w:val="2"/>
            <w:vMerge/>
            <w:shd w:val="clear" w:color="auto" w:fill="auto"/>
            <w:vAlign w:val="center"/>
          </w:tcPr>
          <w:p w14:paraId="74A43354" w14:textId="77777777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784AC45" w14:textId="0156A929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bottom"/>
          </w:tcPr>
          <w:p w14:paraId="17D1BA18" w14:textId="5C5468C6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2700</w:t>
            </w:r>
          </w:p>
        </w:tc>
        <w:tc>
          <w:tcPr>
            <w:tcW w:w="2126" w:type="dxa"/>
            <w:vMerge/>
            <w:vAlign w:val="center"/>
          </w:tcPr>
          <w:p w14:paraId="63DCFB31" w14:textId="77777777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F9D63CA" w14:textId="14BDB1E1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6952 to 0.1552</w:t>
            </w:r>
          </w:p>
        </w:tc>
        <w:tc>
          <w:tcPr>
            <w:tcW w:w="1701" w:type="dxa"/>
            <w:vMerge/>
            <w:vAlign w:val="center"/>
          </w:tcPr>
          <w:p w14:paraId="4409FFD1" w14:textId="77777777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4EA7E10C" w14:textId="5642498A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3018</w:t>
            </w:r>
          </w:p>
        </w:tc>
      </w:tr>
      <w:tr w:rsidR="00364FDB" w:rsidRPr="00146D88" w14:paraId="7FBD8E60" w14:textId="77777777" w:rsidTr="0057744F">
        <w:trPr>
          <w:jc w:val="center"/>
        </w:trPr>
        <w:tc>
          <w:tcPr>
            <w:tcW w:w="2576" w:type="dxa"/>
            <w:gridSpan w:val="2"/>
            <w:vMerge/>
            <w:shd w:val="clear" w:color="auto" w:fill="auto"/>
            <w:vAlign w:val="center"/>
          </w:tcPr>
          <w:p w14:paraId="181D7DA8" w14:textId="77777777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945D6E7" w14:textId="5A520883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bottom"/>
          </w:tcPr>
          <w:p w14:paraId="47523EC0" w14:textId="3300525D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2380</w:t>
            </w:r>
          </w:p>
        </w:tc>
        <w:tc>
          <w:tcPr>
            <w:tcW w:w="2126" w:type="dxa"/>
            <w:vMerge/>
            <w:vAlign w:val="center"/>
          </w:tcPr>
          <w:p w14:paraId="393E15A1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DD09F13" w14:textId="457EC47A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6632 to 0.1872</w:t>
            </w:r>
          </w:p>
        </w:tc>
        <w:tc>
          <w:tcPr>
            <w:tcW w:w="1701" w:type="dxa"/>
            <w:vMerge/>
            <w:vAlign w:val="center"/>
          </w:tcPr>
          <w:p w14:paraId="677370B8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52B8345C" w14:textId="144E7C1F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4055</w:t>
            </w:r>
          </w:p>
        </w:tc>
      </w:tr>
      <w:tr w:rsidR="00364FDB" w:rsidRPr="00146D88" w14:paraId="57366482" w14:textId="77777777" w:rsidTr="0057744F">
        <w:trPr>
          <w:jc w:val="center"/>
        </w:trPr>
        <w:tc>
          <w:tcPr>
            <w:tcW w:w="2576" w:type="dxa"/>
            <w:gridSpan w:val="2"/>
            <w:vMerge/>
            <w:shd w:val="clear" w:color="auto" w:fill="auto"/>
            <w:vAlign w:val="center"/>
          </w:tcPr>
          <w:p w14:paraId="10A699FA" w14:textId="77777777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49E832B" w14:textId="3E6A575F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559" w:type="dxa"/>
            <w:vAlign w:val="bottom"/>
          </w:tcPr>
          <w:p w14:paraId="401ADB0B" w14:textId="64800749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3200</w:t>
            </w:r>
          </w:p>
        </w:tc>
        <w:tc>
          <w:tcPr>
            <w:tcW w:w="2126" w:type="dxa"/>
            <w:vMerge/>
            <w:vAlign w:val="center"/>
          </w:tcPr>
          <w:p w14:paraId="61520757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2F08659" w14:textId="765703D3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3932 to 0.4572</w:t>
            </w:r>
          </w:p>
        </w:tc>
        <w:tc>
          <w:tcPr>
            <w:tcW w:w="1701" w:type="dxa"/>
            <w:vMerge/>
            <w:vAlign w:val="center"/>
          </w:tcPr>
          <w:p w14:paraId="005ED3D6" w14:textId="77777777" w:rsidR="00364FDB" w:rsidRPr="00146D88" w:rsidRDefault="00364FDB" w:rsidP="0030334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50F16181" w14:textId="692D69CA" w:rsidR="00364FDB" w:rsidRPr="00146D88" w:rsidRDefault="00364FDB" w:rsidP="0030334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963</w:t>
            </w:r>
          </w:p>
        </w:tc>
      </w:tr>
    </w:tbl>
    <w:p w14:paraId="51B3FE2C" w14:textId="77777777" w:rsidR="006914A0" w:rsidRDefault="006914A0" w:rsidP="006914A0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7AAE8C8E" w14:textId="77777777" w:rsidR="00B0792E" w:rsidRDefault="00B0792E" w:rsidP="006914A0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3190CE21" w14:textId="77777777" w:rsidR="00B0792E" w:rsidRDefault="00B0792E" w:rsidP="006914A0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3A1EACCE" w14:textId="77777777" w:rsidR="00B0792E" w:rsidRDefault="00B0792E" w:rsidP="006914A0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126F643A" w14:textId="77777777" w:rsidR="00E66B1E" w:rsidRPr="00146D88" w:rsidRDefault="00E66B1E" w:rsidP="006914A0">
      <w:pPr>
        <w:rPr>
          <w:rFonts w:ascii="Arial" w:hAnsi="Arial" w:cs="Arial" w:hint="eastAsia"/>
          <w:color w:val="000000" w:themeColor="text1"/>
          <w:sz w:val="18"/>
          <w:szCs w:val="18"/>
        </w:rPr>
      </w:pPr>
    </w:p>
    <w:p w14:paraId="52B15782" w14:textId="77777777" w:rsidR="00E171C6" w:rsidRPr="00146D88" w:rsidRDefault="00496571" w:rsidP="00146D88">
      <w:pPr>
        <w:ind w:firstLineChars="200" w:firstLine="360"/>
        <w:jc w:val="left"/>
        <w:rPr>
          <w:rFonts w:ascii="Arial" w:hAnsi="Arial" w:cs="Arial"/>
          <w:b/>
          <w:color w:val="000000" w:themeColor="text1"/>
          <w:sz w:val="18"/>
          <w:szCs w:val="18"/>
        </w:rPr>
      </w:pPr>
      <w:r w:rsidRPr="00146D88">
        <w:rPr>
          <w:rFonts w:ascii="Arial" w:hAnsi="Arial" w:cs="Arial"/>
          <w:b/>
          <w:color w:val="000000" w:themeColor="text1"/>
          <w:sz w:val="18"/>
          <w:szCs w:val="18"/>
        </w:rPr>
        <w:t>Table S2. The F value and P value in multiple comparisons of figure 2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85"/>
        <w:gridCol w:w="992"/>
        <w:gridCol w:w="2268"/>
        <w:gridCol w:w="1559"/>
        <w:gridCol w:w="2126"/>
        <w:gridCol w:w="2268"/>
        <w:gridCol w:w="1701"/>
        <w:gridCol w:w="1108"/>
      </w:tblGrid>
      <w:tr w:rsidR="00B0792E" w:rsidRPr="00146D88" w14:paraId="4381EAF2" w14:textId="77777777" w:rsidTr="001D1833">
        <w:trPr>
          <w:jc w:val="center"/>
        </w:trPr>
        <w:tc>
          <w:tcPr>
            <w:tcW w:w="2177" w:type="dxa"/>
            <w:gridSpan w:val="2"/>
            <w:vAlign w:val="center"/>
          </w:tcPr>
          <w:p w14:paraId="5BF36736" w14:textId="1CC2C15D" w:rsidR="00B0792E" w:rsidRPr="00146D88" w:rsidRDefault="00B0792E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Marker</w:t>
            </w:r>
          </w:p>
        </w:tc>
        <w:tc>
          <w:tcPr>
            <w:tcW w:w="2268" w:type="dxa"/>
            <w:vAlign w:val="center"/>
          </w:tcPr>
          <w:p w14:paraId="23CB61EE" w14:textId="16D5EBA0" w:rsidR="00B0792E" w:rsidRPr="00146D88" w:rsidRDefault="00B0792E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Groups</w:t>
            </w:r>
          </w:p>
        </w:tc>
        <w:tc>
          <w:tcPr>
            <w:tcW w:w="1559" w:type="dxa"/>
            <w:vAlign w:val="center"/>
          </w:tcPr>
          <w:p w14:paraId="4C789CBC" w14:textId="27BD178B" w:rsidR="00B0792E" w:rsidRPr="00146D88" w:rsidRDefault="00B0792E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Mean Diff.</w:t>
            </w:r>
          </w:p>
        </w:tc>
        <w:tc>
          <w:tcPr>
            <w:tcW w:w="2126" w:type="dxa"/>
            <w:vAlign w:val="center"/>
          </w:tcPr>
          <w:p w14:paraId="4A21B7C1" w14:textId="1C3CEEBD" w:rsidR="00B0792E" w:rsidRPr="00146D88" w:rsidRDefault="00B0792E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Type of ANOVA</w:t>
            </w:r>
          </w:p>
        </w:tc>
        <w:tc>
          <w:tcPr>
            <w:tcW w:w="2268" w:type="dxa"/>
            <w:vAlign w:val="center"/>
          </w:tcPr>
          <w:p w14:paraId="0A9350B1" w14:textId="689F87D3" w:rsidR="00B0792E" w:rsidRPr="00146D88" w:rsidRDefault="00B0792E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95.00% CI of diff.</w:t>
            </w:r>
          </w:p>
        </w:tc>
        <w:tc>
          <w:tcPr>
            <w:tcW w:w="1701" w:type="dxa"/>
            <w:vAlign w:val="center"/>
          </w:tcPr>
          <w:p w14:paraId="508B4727" w14:textId="4B2A8836" w:rsidR="00B0792E" w:rsidRPr="00146D88" w:rsidRDefault="00B0792E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F, </w:t>
            </w:r>
            <w:proofErr w:type="spellStart"/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DFn</w:t>
            </w:r>
            <w:proofErr w:type="spellEnd"/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D</w:t>
            </w:r>
            <w:r w:rsidRPr="00146D8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</w:t>
            </w: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1108" w:type="dxa"/>
            <w:vAlign w:val="center"/>
          </w:tcPr>
          <w:p w14:paraId="0A358D7F" w14:textId="39B8624C" w:rsidR="00B0792E" w:rsidRPr="00146D88" w:rsidRDefault="00B0792E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2A5181" w:rsidRPr="00146D88" w14:paraId="135B76AE" w14:textId="77777777" w:rsidTr="00B0792E">
        <w:trPr>
          <w:jc w:val="center"/>
        </w:trPr>
        <w:tc>
          <w:tcPr>
            <w:tcW w:w="1185" w:type="dxa"/>
            <w:vMerge w:val="restart"/>
            <w:vAlign w:val="center"/>
          </w:tcPr>
          <w:p w14:paraId="6A1F2D63" w14:textId="792CB687" w:rsidR="00B05C61" w:rsidRPr="00146D88" w:rsidRDefault="00B05C61" w:rsidP="00364FDB">
            <w:pPr>
              <w:widowControl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oat score</w:t>
            </w:r>
          </w:p>
        </w:tc>
        <w:tc>
          <w:tcPr>
            <w:tcW w:w="992" w:type="dxa"/>
            <w:vMerge w:val="restart"/>
            <w:vAlign w:val="center"/>
          </w:tcPr>
          <w:p w14:paraId="2F22BF60" w14:textId="77777777" w:rsidR="00B05C61" w:rsidRPr="00146D88" w:rsidRDefault="00B05C61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ow1</w:t>
            </w:r>
          </w:p>
          <w:p w14:paraId="491D293F" w14:textId="371E72A6" w:rsidR="00B05C61" w:rsidRPr="00146D88" w:rsidRDefault="00B05C61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EC44082" w14:textId="0BFED4E4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center"/>
          </w:tcPr>
          <w:p w14:paraId="49EBA746" w14:textId="4A39E8AC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1333</w:t>
            </w:r>
          </w:p>
        </w:tc>
        <w:tc>
          <w:tcPr>
            <w:tcW w:w="2126" w:type="dxa"/>
            <w:vMerge w:val="restart"/>
            <w:vAlign w:val="center"/>
          </w:tcPr>
          <w:p w14:paraId="3318F68B" w14:textId="77777777" w:rsidR="00B05C61" w:rsidRPr="00146D88" w:rsidRDefault="00B05C61" w:rsidP="001F358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wo-Way ANOVA</w:t>
            </w:r>
          </w:p>
          <w:p w14:paraId="6C8045A5" w14:textId="77777777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  <w:p w14:paraId="707CFF92" w14:textId="6FC7513C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06656766" w14:textId="46C5E2A6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8226 to 1.089</w:t>
            </w:r>
          </w:p>
        </w:tc>
        <w:tc>
          <w:tcPr>
            <w:tcW w:w="1701" w:type="dxa"/>
            <w:vMerge w:val="restart"/>
            <w:vAlign w:val="center"/>
          </w:tcPr>
          <w:tbl>
            <w:tblPr>
              <w:tblW w:w="28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00"/>
            </w:tblGrid>
            <w:tr w:rsidR="002A5181" w:rsidRPr="00146D88" w14:paraId="7DC38AED" w14:textId="77777777" w:rsidTr="00841A61">
              <w:tc>
                <w:tcPr>
                  <w:tcW w:w="2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9D865BA" w14:textId="77777777" w:rsidR="009E6304" w:rsidRPr="009E6304" w:rsidRDefault="009E6304" w:rsidP="0079307B">
                  <w:pPr>
                    <w:widowControl/>
                    <w:ind w:right="720"/>
                    <w:rPr>
                      <w:rFonts w:ascii="Arial" w:eastAsia="宋体" w:hAnsi="Arial" w:cs="Arial"/>
                      <w:color w:val="000000" w:themeColor="text1"/>
                      <w:kern w:val="0"/>
                      <w:sz w:val="18"/>
                      <w:szCs w:val="18"/>
                      <w14:ligatures w14:val="none"/>
                    </w:rPr>
                  </w:pPr>
                  <w:r w:rsidRPr="009E6304">
                    <w:rPr>
                      <w:rFonts w:ascii="Arial" w:eastAsia="宋体" w:hAnsi="Arial" w:cs="Arial"/>
                      <w:color w:val="000000" w:themeColor="text1"/>
                      <w:kern w:val="0"/>
                      <w:sz w:val="18"/>
                      <w:szCs w:val="18"/>
                      <w14:ligatures w14:val="none"/>
                    </w:rPr>
                    <w:t>F (3, 195) = 52.80</w:t>
                  </w:r>
                </w:p>
              </w:tc>
            </w:tr>
          </w:tbl>
          <w:p w14:paraId="7B3C6222" w14:textId="77777777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568DA763" w14:textId="57B58DDA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838</w:t>
            </w:r>
          </w:p>
        </w:tc>
      </w:tr>
      <w:tr w:rsidR="002A5181" w:rsidRPr="00146D88" w14:paraId="7855F48C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516B7B0F" w14:textId="77777777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235CBE7A" w14:textId="7416F0DA" w:rsidR="00B05C61" w:rsidRPr="00146D88" w:rsidRDefault="00B05C61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3804017F" w14:textId="54EDFAD2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center"/>
          </w:tcPr>
          <w:p w14:paraId="0CBA414D" w14:textId="48BC385C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2222</w:t>
            </w:r>
          </w:p>
        </w:tc>
        <w:tc>
          <w:tcPr>
            <w:tcW w:w="2126" w:type="dxa"/>
            <w:vMerge/>
            <w:vAlign w:val="center"/>
          </w:tcPr>
          <w:p w14:paraId="6067EA7B" w14:textId="117C66CB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0D9B63C7" w14:textId="56E0B507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265 to 0.8208</w:t>
            </w:r>
          </w:p>
        </w:tc>
        <w:tc>
          <w:tcPr>
            <w:tcW w:w="1701" w:type="dxa"/>
            <w:vMerge/>
            <w:vAlign w:val="center"/>
          </w:tcPr>
          <w:p w14:paraId="1D4F7CC5" w14:textId="77777777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0D72633E" w14:textId="6B0FD3E9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459</w:t>
            </w:r>
          </w:p>
        </w:tc>
      </w:tr>
      <w:tr w:rsidR="002A5181" w:rsidRPr="00146D88" w14:paraId="7E5D8E19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00CD510C" w14:textId="77777777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5FAAE0D8" w14:textId="1127F830" w:rsidR="00B05C61" w:rsidRPr="00146D88" w:rsidRDefault="00B05C61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3980B41C" w14:textId="401BF643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Ctrl</w:t>
            </w:r>
          </w:p>
        </w:tc>
        <w:tc>
          <w:tcPr>
            <w:tcW w:w="1559" w:type="dxa"/>
            <w:vAlign w:val="center"/>
          </w:tcPr>
          <w:p w14:paraId="198A5BDC" w14:textId="0BC34F12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5128</w:t>
            </w:r>
          </w:p>
        </w:tc>
        <w:tc>
          <w:tcPr>
            <w:tcW w:w="2126" w:type="dxa"/>
            <w:vMerge/>
            <w:vAlign w:val="center"/>
          </w:tcPr>
          <w:p w14:paraId="6BF2B78C" w14:textId="3D175C14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597871A4" w14:textId="29690919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9254 to 1.028</w:t>
            </w:r>
          </w:p>
        </w:tc>
        <w:tc>
          <w:tcPr>
            <w:tcW w:w="1701" w:type="dxa"/>
            <w:vMerge/>
            <w:vAlign w:val="center"/>
          </w:tcPr>
          <w:p w14:paraId="7CAC7D1C" w14:textId="77777777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0048A7E4" w14:textId="59418B2D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991</w:t>
            </w:r>
          </w:p>
        </w:tc>
      </w:tr>
      <w:tr w:rsidR="002A5181" w:rsidRPr="00146D88" w14:paraId="7136AE47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6CDF7F6C" w14:textId="77777777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55283F67" w14:textId="2DA908BF" w:rsidR="00B05C61" w:rsidRPr="00146D88" w:rsidRDefault="00B05C61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04154549" w14:textId="17A09E30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559" w:type="dxa"/>
            <w:vAlign w:val="center"/>
          </w:tcPr>
          <w:p w14:paraId="3F0FC674" w14:textId="07E15961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3556</w:t>
            </w:r>
          </w:p>
        </w:tc>
        <w:tc>
          <w:tcPr>
            <w:tcW w:w="2126" w:type="dxa"/>
            <w:vMerge/>
            <w:vAlign w:val="center"/>
          </w:tcPr>
          <w:p w14:paraId="5B3D2E2D" w14:textId="610DEE21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55214C9D" w14:textId="2B9147AB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190 to 0.4788</w:t>
            </w:r>
          </w:p>
        </w:tc>
        <w:tc>
          <w:tcPr>
            <w:tcW w:w="1701" w:type="dxa"/>
            <w:vMerge/>
            <w:vAlign w:val="center"/>
          </w:tcPr>
          <w:p w14:paraId="7984FBD2" w14:textId="77777777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7DBDB0DB" w14:textId="42852F2A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6874</w:t>
            </w:r>
          </w:p>
        </w:tc>
      </w:tr>
      <w:tr w:rsidR="002A5181" w:rsidRPr="00146D88" w14:paraId="09F4B033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01B8A002" w14:textId="77777777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22DF297F" w14:textId="77777777" w:rsidR="00B05C61" w:rsidRPr="00146D88" w:rsidRDefault="00B05C61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6647AC87" w14:textId="73B2F57F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Ctrl</w:t>
            </w:r>
          </w:p>
        </w:tc>
        <w:tc>
          <w:tcPr>
            <w:tcW w:w="1559" w:type="dxa"/>
            <w:vAlign w:val="center"/>
          </w:tcPr>
          <w:p w14:paraId="66B29B25" w14:textId="3380F975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08205</w:t>
            </w:r>
          </w:p>
        </w:tc>
        <w:tc>
          <w:tcPr>
            <w:tcW w:w="2126" w:type="dxa"/>
            <w:vMerge/>
            <w:vAlign w:val="center"/>
          </w:tcPr>
          <w:p w14:paraId="6CF6CE0E" w14:textId="63CBA449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534BD357" w14:textId="1BAEF949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8319 to 0.6678</w:t>
            </w:r>
          </w:p>
        </w:tc>
        <w:tc>
          <w:tcPr>
            <w:tcW w:w="1701" w:type="dxa"/>
            <w:vMerge/>
            <w:vAlign w:val="center"/>
          </w:tcPr>
          <w:p w14:paraId="1EF78BF2" w14:textId="77777777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19C08681" w14:textId="0A6F34BB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920</w:t>
            </w:r>
          </w:p>
        </w:tc>
      </w:tr>
      <w:tr w:rsidR="002A5181" w:rsidRPr="00146D88" w14:paraId="65FDAE81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5074862C" w14:textId="77777777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214C2705" w14:textId="77777777" w:rsidR="00B05C61" w:rsidRPr="00146D88" w:rsidRDefault="00B05C61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0181A6EA" w14:textId="62A64C3B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I vs. Ctrl</w:t>
            </w:r>
          </w:p>
        </w:tc>
        <w:tc>
          <w:tcPr>
            <w:tcW w:w="1559" w:type="dxa"/>
            <w:vAlign w:val="center"/>
          </w:tcPr>
          <w:p w14:paraId="65ED060B" w14:textId="20C7615B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2735</w:t>
            </w:r>
          </w:p>
        </w:tc>
        <w:tc>
          <w:tcPr>
            <w:tcW w:w="2126" w:type="dxa"/>
            <w:vMerge/>
            <w:vAlign w:val="center"/>
          </w:tcPr>
          <w:p w14:paraId="510DC630" w14:textId="075A2CDF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1878FDDA" w14:textId="28E3A146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5846 to 1.132</w:t>
            </w:r>
          </w:p>
        </w:tc>
        <w:tc>
          <w:tcPr>
            <w:tcW w:w="1701" w:type="dxa"/>
            <w:vMerge/>
            <w:vAlign w:val="center"/>
          </w:tcPr>
          <w:p w14:paraId="74AF4293" w14:textId="77777777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0299EBF4" w14:textId="67468E92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8421</w:t>
            </w:r>
          </w:p>
        </w:tc>
      </w:tr>
      <w:tr w:rsidR="002A5181" w:rsidRPr="00146D88" w14:paraId="53B99980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1F953EC7" w14:textId="77777777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3B96295E" w14:textId="5AA65A89" w:rsidR="00B05C61" w:rsidRPr="00146D88" w:rsidRDefault="00B05C61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ow2</w:t>
            </w:r>
          </w:p>
        </w:tc>
        <w:tc>
          <w:tcPr>
            <w:tcW w:w="2268" w:type="dxa"/>
            <w:vAlign w:val="center"/>
          </w:tcPr>
          <w:p w14:paraId="0ABDDA29" w14:textId="2F88A3BE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center"/>
          </w:tcPr>
          <w:p w14:paraId="306716A9" w14:textId="7DAC9EE4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1667</w:t>
            </w:r>
          </w:p>
        </w:tc>
        <w:tc>
          <w:tcPr>
            <w:tcW w:w="2126" w:type="dxa"/>
            <w:vMerge/>
            <w:vAlign w:val="center"/>
          </w:tcPr>
          <w:p w14:paraId="7DDD1AF8" w14:textId="2CECA1E8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2660AA89" w14:textId="6B78D6C5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7892 to 1.123</w:t>
            </w:r>
          </w:p>
        </w:tc>
        <w:tc>
          <w:tcPr>
            <w:tcW w:w="1701" w:type="dxa"/>
            <w:vMerge/>
            <w:vAlign w:val="center"/>
          </w:tcPr>
          <w:p w14:paraId="657B08C8" w14:textId="77777777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3C0CD7A5" w14:textId="257D3559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692</w:t>
            </w:r>
          </w:p>
        </w:tc>
      </w:tr>
      <w:tr w:rsidR="002A5181" w:rsidRPr="00146D88" w14:paraId="5645955F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1696FF36" w14:textId="77777777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9C96554" w14:textId="6D7169E9" w:rsidR="00B05C61" w:rsidRPr="00146D88" w:rsidRDefault="00B05C61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E410F85" w14:textId="27FE6E37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center"/>
          </w:tcPr>
          <w:p w14:paraId="20FD5083" w14:textId="625888C9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2778</w:t>
            </w:r>
          </w:p>
        </w:tc>
        <w:tc>
          <w:tcPr>
            <w:tcW w:w="2126" w:type="dxa"/>
            <w:vMerge/>
            <w:vAlign w:val="center"/>
          </w:tcPr>
          <w:p w14:paraId="31067A59" w14:textId="2005327B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60906A1E" w14:textId="15D42174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321 to 0.7652</w:t>
            </w:r>
          </w:p>
        </w:tc>
        <w:tc>
          <w:tcPr>
            <w:tcW w:w="1701" w:type="dxa"/>
            <w:vMerge/>
            <w:vAlign w:val="center"/>
          </w:tcPr>
          <w:p w14:paraId="1F43ED2C" w14:textId="77777777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0BEE7685" w14:textId="4F746C4D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008</w:t>
            </w:r>
          </w:p>
        </w:tc>
      </w:tr>
      <w:tr w:rsidR="002A5181" w:rsidRPr="00146D88" w14:paraId="58E2028B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722D4BB6" w14:textId="77777777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EBE87DE" w14:textId="60E6B7EE" w:rsidR="00B05C61" w:rsidRPr="00146D88" w:rsidRDefault="00B05C61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E6F2823" w14:textId="66D704AD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Ctrl</w:t>
            </w:r>
          </w:p>
        </w:tc>
        <w:tc>
          <w:tcPr>
            <w:tcW w:w="1559" w:type="dxa"/>
            <w:vAlign w:val="center"/>
          </w:tcPr>
          <w:p w14:paraId="0963B46A" w14:textId="79847FE0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2949</w:t>
            </w:r>
          </w:p>
        </w:tc>
        <w:tc>
          <w:tcPr>
            <w:tcW w:w="2126" w:type="dxa"/>
            <w:vMerge/>
            <w:vAlign w:val="center"/>
          </w:tcPr>
          <w:p w14:paraId="510CF6FC" w14:textId="1F4FC1DD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96C0F63" w14:textId="0614298C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272 to 0.6818</w:t>
            </w:r>
          </w:p>
        </w:tc>
        <w:tc>
          <w:tcPr>
            <w:tcW w:w="1701" w:type="dxa"/>
            <w:vMerge/>
            <w:vAlign w:val="center"/>
          </w:tcPr>
          <w:p w14:paraId="4197541B" w14:textId="77777777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6582757C" w14:textId="406B9F10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8624</w:t>
            </w:r>
          </w:p>
        </w:tc>
      </w:tr>
      <w:tr w:rsidR="002A5181" w:rsidRPr="00146D88" w14:paraId="4C3E0DB6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55D3A133" w14:textId="77777777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2DC1452" w14:textId="5598DDDA" w:rsidR="00B05C61" w:rsidRPr="00146D88" w:rsidRDefault="00B05C61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40044BC1" w14:textId="61DB52BD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559" w:type="dxa"/>
            <w:vAlign w:val="center"/>
          </w:tcPr>
          <w:p w14:paraId="7FDB0D44" w14:textId="6B2AB40D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4444</w:t>
            </w:r>
          </w:p>
        </w:tc>
        <w:tc>
          <w:tcPr>
            <w:tcW w:w="2126" w:type="dxa"/>
            <w:vMerge/>
            <w:vAlign w:val="center"/>
          </w:tcPr>
          <w:p w14:paraId="1198E7F6" w14:textId="2872B612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32077E64" w14:textId="4E8AA17F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279 to 0.3899</w:t>
            </w:r>
          </w:p>
        </w:tc>
        <w:tc>
          <w:tcPr>
            <w:tcW w:w="1701" w:type="dxa"/>
            <w:vMerge/>
            <w:vAlign w:val="center"/>
          </w:tcPr>
          <w:p w14:paraId="64889ABE" w14:textId="77777777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67A551BF" w14:textId="7BC20186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5132</w:t>
            </w:r>
          </w:p>
        </w:tc>
      </w:tr>
      <w:tr w:rsidR="002A5181" w:rsidRPr="00146D88" w14:paraId="5E1F65B2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01C3CC48" w14:textId="77777777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F8086AD" w14:textId="77777777" w:rsidR="00B05C61" w:rsidRPr="00146D88" w:rsidRDefault="00B05C61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10BB6E40" w14:textId="3601FA19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Ctrl</w:t>
            </w:r>
          </w:p>
        </w:tc>
        <w:tc>
          <w:tcPr>
            <w:tcW w:w="1559" w:type="dxa"/>
            <w:vAlign w:val="center"/>
          </w:tcPr>
          <w:p w14:paraId="018137BD" w14:textId="604A4457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4615</w:t>
            </w:r>
          </w:p>
        </w:tc>
        <w:tc>
          <w:tcPr>
            <w:tcW w:w="2126" w:type="dxa"/>
            <w:vMerge/>
            <w:vAlign w:val="center"/>
          </w:tcPr>
          <w:p w14:paraId="554400C3" w14:textId="4B93E032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2CDE0E09" w14:textId="402AEC66" w:rsidR="00B05C61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211 to 0.2883</w:t>
            </w:r>
          </w:p>
        </w:tc>
        <w:tc>
          <w:tcPr>
            <w:tcW w:w="1701" w:type="dxa"/>
            <w:vMerge/>
            <w:vAlign w:val="center"/>
          </w:tcPr>
          <w:p w14:paraId="5DCD425D" w14:textId="77777777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2677D47C" w14:textId="5CC17447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3839</w:t>
            </w:r>
          </w:p>
        </w:tc>
      </w:tr>
      <w:tr w:rsidR="002A5181" w:rsidRPr="00146D88" w14:paraId="2DD9B543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253635EE" w14:textId="77777777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2BBFBEEF" w14:textId="77777777" w:rsidR="00B05C61" w:rsidRPr="00146D88" w:rsidRDefault="00B05C61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60C97A2" w14:textId="04E457F8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I vs. Ctrl</w:t>
            </w:r>
          </w:p>
        </w:tc>
        <w:tc>
          <w:tcPr>
            <w:tcW w:w="1559" w:type="dxa"/>
            <w:vAlign w:val="center"/>
          </w:tcPr>
          <w:p w14:paraId="5C2226A0" w14:textId="1C2CB3EB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709</w:t>
            </w:r>
          </w:p>
        </w:tc>
        <w:tc>
          <w:tcPr>
            <w:tcW w:w="2126" w:type="dxa"/>
            <w:vMerge/>
            <w:vAlign w:val="center"/>
          </w:tcPr>
          <w:p w14:paraId="25309CDF" w14:textId="7DBA23D0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54FEDB32" w14:textId="2070F611" w:rsidR="00B05C61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8752 to 0.8410</w:t>
            </w:r>
          </w:p>
        </w:tc>
        <w:tc>
          <w:tcPr>
            <w:tcW w:w="1701" w:type="dxa"/>
            <w:vMerge/>
            <w:vAlign w:val="center"/>
          </w:tcPr>
          <w:p w14:paraId="502BF23E" w14:textId="77777777" w:rsidR="00B05C61" w:rsidRPr="00146D88" w:rsidRDefault="00B05C61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40F90FA3" w14:textId="5A5274BD" w:rsidR="00B05C61" w:rsidRPr="00146D88" w:rsidRDefault="009E6304" w:rsidP="001F358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&gt;0.9999</w:t>
            </w:r>
          </w:p>
        </w:tc>
      </w:tr>
      <w:tr w:rsidR="002A5181" w:rsidRPr="00146D88" w14:paraId="77CBFFBD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7C918D55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76E7EA77" w14:textId="1C7850BA" w:rsidR="009E6304" w:rsidRPr="00146D88" w:rsidRDefault="009E6304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ow3</w:t>
            </w:r>
          </w:p>
        </w:tc>
        <w:tc>
          <w:tcPr>
            <w:tcW w:w="2268" w:type="dxa"/>
            <w:vAlign w:val="center"/>
          </w:tcPr>
          <w:p w14:paraId="3A1AD4E3" w14:textId="361B524A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center"/>
          </w:tcPr>
          <w:p w14:paraId="3265D378" w14:textId="4D372F71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2667</w:t>
            </w:r>
          </w:p>
        </w:tc>
        <w:tc>
          <w:tcPr>
            <w:tcW w:w="2126" w:type="dxa"/>
            <w:vMerge/>
            <w:vAlign w:val="center"/>
          </w:tcPr>
          <w:p w14:paraId="076E759E" w14:textId="517C7CA2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33A2EBC4" w14:textId="4BAC14F9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6892 to 1.223</w:t>
            </w:r>
          </w:p>
        </w:tc>
        <w:tc>
          <w:tcPr>
            <w:tcW w:w="1701" w:type="dxa"/>
            <w:vMerge/>
            <w:vAlign w:val="center"/>
          </w:tcPr>
          <w:p w14:paraId="0C3B8EFB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63E8DF51" w14:textId="68C99DE2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8879</w:t>
            </w:r>
          </w:p>
        </w:tc>
      </w:tr>
      <w:tr w:rsidR="002A5181" w:rsidRPr="00146D88" w14:paraId="7240FC20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76DBEB79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DE5697B" w14:textId="664D6195" w:rsidR="009E6304" w:rsidRPr="00146D88" w:rsidRDefault="009E6304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150C7C83" w14:textId="5130C11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center"/>
          </w:tcPr>
          <w:p w14:paraId="1B116590" w14:textId="5923F30B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5556</w:t>
            </w:r>
          </w:p>
        </w:tc>
        <w:tc>
          <w:tcPr>
            <w:tcW w:w="2126" w:type="dxa"/>
            <w:vMerge/>
            <w:vAlign w:val="center"/>
          </w:tcPr>
          <w:p w14:paraId="05721318" w14:textId="1AC26C85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045321AA" w14:textId="23AD682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599 to 0.4874</w:t>
            </w:r>
          </w:p>
        </w:tc>
        <w:tc>
          <w:tcPr>
            <w:tcW w:w="1701" w:type="dxa"/>
            <w:vMerge/>
            <w:vAlign w:val="center"/>
          </w:tcPr>
          <w:p w14:paraId="043F351A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07E4DEB8" w14:textId="19BACBCF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5132</w:t>
            </w:r>
          </w:p>
        </w:tc>
      </w:tr>
      <w:tr w:rsidR="002A5181" w:rsidRPr="00146D88" w14:paraId="004E3D55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72A807D6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341A0C4" w14:textId="4BACA1A0" w:rsidR="009E6304" w:rsidRPr="00146D88" w:rsidRDefault="009E6304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7C15B23" w14:textId="566C71E3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Ctrl</w:t>
            </w:r>
          </w:p>
        </w:tc>
        <w:tc>
          <w:tcPr>
            <w:tcW w:w="1559" w:type="dxa"/>
            <w:vAlign w:val="center"/>
          </w:tcPr>
          <w:p w14:paraId="4FD2490C" w14:textId="532FC38A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7949</w:t>
            </w:r>
          </w:p>
        </w:tc>
        <w:tc>
          <w:tcPr>
            <w:tcW w:w="2126" w:type="dxa"/>
            <w:vMerge/>
            <w:vAlign w:val="center"/>
          </w:tcPr>
          <w:p w14:paraId="51492A99" w14:textId="41E12F79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EF4163B" w14:textId="4E8175E3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772 to 0.1818</w:t>
            </w:r>
          </w:p>
        </w:tc>
        <w:tc>
          <w:tcPr>
            <w:tcW w:w="1701" w:type="dxa"/>
            <w:vMerge/>
            <w:vAlign w:val="center"/>
          </w:tcPr>
          <w:p w14:paraId="7505CFCA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7B016A0C" w14:textId="2E297C79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1539</w:t>
            </w:r>
          </w:p>
        </w:tc>
      </w:tr>
      <w:tr w:rsidR="002A5181" w:rsidRPr="00146D88" w14:paraId="1CEBCEB9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6CE52DD5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2F1C4003" w14:textId="16B05FE5" w:rsidR="009E6304" w:rsidRPr="00146D88" w:rsidRDefault="009E6304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69D081D6" w14:textId="1959E5D6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559" w:type="dxa"/>
            <w:vAlign w:val="center"/>
          </w:tcPr>
          <w:p w14:paraId="7F11EB45" w14:textId="6A6D571A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8222</w:t>
            </w:r>
          </w:p>
        </w:tc>
        <w:tc>
          <w:tcPr>
            <w:tcW w:w="2126" w:type="dxa"/>
            <w:vMerge/>
            <w:vAlign w:val="center"/>
          </w:tcPr>
          <w:p w14:paraId="6D7BB1EC" w14:textId="0AB14AC2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3D658E51" w14:textId="57945783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657 to 0.01216</w:t>
            </w:r>
          </w:p>
        </w:tc>
        <w:tc>
          <w:tcPr>
            <w:tcW w:w="1701" w:type="dxa"/>
            <w:vMerge/>
            <w:vAlign w:val="center"/>
          </w:tcPr>
          <w:p w14:paraId="7C117C55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45DBD0F3" w14:textId="0898F13F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551</w:t>
            </w:r>
          </w:p>
        </w:tc>
      </w:tr>
      <w:tr w:rsidR="002A5181" w:rsidRPr="00146D88" w14:paraId="56854715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25D00C77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97AFF9B" w14:textId="77777777" w:rsidR="009E6304" w:rsidRPr="00146D88" w:rsidRDefault="009E6304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3EACB700" w14:textId="28D30A73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Ctrl</w:t>
            </w:r>
          </w:p>
        </w:tc>
        <w:tc>
          <w:tcPr>
            <w:tcW w:w="1559" w:type="dxa"/>
            <w:vAlign w:val="center"/>
          </w:tcPr>
          <w:p w14:paraId="02F53EBD" w14:textId="7FB375B4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062</w:t>
            </w:r>
          </w:p>
        </w:tc>
        <w:tc>
          <w:tcPr>
            <w:tcW w:w="2126" w:type="dxa"/>
            <w:vMerge/>
            <w:vAlign w:val="center"/>
          </w:tcPr>
          <w:p w14:paraId="157493EE" w14:textId="4EAD8222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345BDEF1" w14:textId="70EE1274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811 to -0.3117</w:t>
            </w:r>
          </w:p>
        </w:tc>
        <w:tc>
          <w:tcPr>
            <w:tcW w:w="1701" w:type="dxa"/>
            <w:vMerge/>
            <w:vAlign w:val="center"/>
          </w:tcPr>
          <w:p w14:paraId="438486FD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4E3B5DAB" w14:textId="6E6BB5B5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8</w:t>
            </w:r>
          </w:p>
        </w:tc>
      </w:tr>
      <w:tr w:rsidR="002A5181" w:rsidRPr="00146D88" w14:paraId="013FDE4C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203D04F1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5FF36312" w14:textId="77777777" w:rsidR="009E6304" w:rsidRPr="00146D88" w:rsidRDefault="009E6304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172C9B5C" w14:textId="4344B119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I vs. Ctrl</w:t>
            </w:r>
          </w:p>
        </w:tc>
        <w:tc>
          <w:tcPr>
            <w:tcW w:w="1559" w:type="dxa"/>
            <w:vAlign w:val="center"/>
          </w:tcPr>
          <w:p w14:paraId="2550C887" w14:textId="22B784DC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2393</w:t>
            </w:r>
          </w:p>
        </w:tc>
        <w:tc>
          <w:tcPr>
            <w:tcW w:w="2126" w:type="dxa"/>
            <w:vMerge/>
            <w:vAlign w:val="center"/>
          </w:tcPr>
          <w:p w14:paraId="2729AE0C" w14:textId="16C972F6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0506D562" w14:textId="7846F27C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097 to 0.6188</w:t>
            </w:r>
          </w:p>
        </w:tc>
        <w:tc>
          <w:tcPr>
            <w:tcW w:w="1701" w:type="dxa"/>
            <w:vMerge/>
            <w:vAlign w:val="center"/>
          </w:tcPr>
          <w:p w14:paraId="7234CDF7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6ECE73DD" w14:textId="3526C6F5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8880</w:t>
            </w:r>
          </w:p>
        </w:tc>
      </w:tr>
      <w:tr w:rsidR="002A5181" w:rsidRPr="00146D88" w14:paraId="7A05F7CA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20C72C09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13F10DC5" w14:textId="7B594251" w:rsidR="009E6304" w:rsidRPr="00146D88" w:rsidRDefault="009E6304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ow4</w:t>
            </w:r>
          </w:p>
        </w:tc>
        <w:tc>
          <w:tcPr>
            <w:tcW w:w="2268" w:type="dxa"/>
            <w:vAlign w:val="center"/>
          </w:tcPr>
          <w:p w14:paraId="21A9F065" w14:textId="7A0B52FF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center"/>
          </w:tcPr>
          <w:p w14:paraId="0F782484" w14:textId="3D8EDFBC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8000</w:t>
            </w:r>
          </w:p>
        </w:tc>
        <w:tc>
          <w:tcPr>
            <w:tcW w:w="2126" w:type="dxa"/>
            <w:vMerge/>
            <w:vAlign w:val="center"/>
          </w:tcPr>
          <w:p w14:paraId="0F1D9CEB" w14:textId="48EC751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E19A95A" w14:textId="635281F0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1559 to 1.756</w:t>
            </w:r>
          </w:p>
        </w:tc>
        <w:tc>
          <w:tcPr>
            <w:tcW w:w="1701" w:type="dxa"/>
            <w:vMerge/>
            <w:vAlign w:val="center"/>
          </w:tcPr>
          <w:p w14:paraId="3982D490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6B215D52" w14:textId="0302D5FB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1357</w:t>
            </w:r>
          </w:p>
        </w:tc>
      </w:tr>
      <w:tr w:rsidR="002A5181" w:rsidRPr="00146D88" w14:paraId="63D264EC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6E2B270C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0885DF97" w14:textId="77777777" w:rsidR="009E6304" w:rsidRPr="00146D88" w:rsidRDefault="009E6304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12DF4A72" w14:textId="1F7BF52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center"/>
          </w:tcPr>
          <w:p w14:paraId="1B37BFCC" w14:textId="2D2A149A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556</w:t>
            </w:r>
          </w:p>
        </w:tc>
        <w:tc>
          <w:tcPr>
            <w:tcW w:w="2126" w:type="dxa"/>
            <w:vMerge/>
            <w:vAlign w:val="center"/>
          </w:tcPr>
          <w:p w14:paraId="44C5BA6B" w14:textId="1296F365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08D7562" w14:textId="6F4FB01F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.599 to -0.5126</w:t>
            </w:r>
          </w:p>
        </w:tc>
        <w:tc>
          <w:tcPr>
            <w:tcW w:w="1701" w:type="dxa"/>
            <w:vMerge/>
            <w:vAlign w:val="center"/>
          </w:tcPr>
          <w:p w14:paraId="7DDD1A9F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265346DD" w14:textId="1ED7B45C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9</w:t>
            </w:r>
          </w:p>
        </w:tc>
      </w:tr>
      <w:tr w:rsidR="002A5181" w:rsidRPr="00146D88" w14:paraId="63B08993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36206AC5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14ACDDBD" w14:textId="77777777" w:rsidR="009E6304" w:rsidRPr="00146D88" w:rsidRDefault="009E6304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46C34ACA" w14:textId="71789E06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Ctrl</w:t>
            </w:r>
          </w:p>
        </w:tc>
        <w:tc>
          <w:tcPr>
            <w:tcW w:w="1559" w:type="dxa"/>
            <w:vAlign w:val="center"/>
          </w:tcPr>
          <w:p w14:paraId="4D190AE3" w14:textId="4265219A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795</w:t>
            </w:r>
          </w:p>
        </w:tc>
        <w:tc>
          <w:tcPr>
            <w:tcW w:w="2126" w:type="dxa"/>
            <w:vMerge/>
            <w:vAlign w:val="center"/>
          </w:tcPr>
          <w:p w14:paraId="54C388B2" w14:textId="683CBAB4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6C5FF385" w14:textId="5F249098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.772 to -0.8182</w:t>
            </w:r>
          </w:p>
        </w:tc>
        <w:tc>
          <w:tcPr>
            <w:tcW w:w="1701" w:type="dxa"/>
            <w:vMerge/>
            <w:vAlign w:val="center"/>
          </w:tcPr>
          <w:p w14:paraId="380E33DF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13E8C3E9" w14:textId="542EED69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2A5181" w:rsidRPr="00146D88" w14:paraId="427DC9C5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5B78A765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EBABCA9" w14:textId="77777777" w:rsidR="009E6304" w:rsidRPr="00146D88" w:rsidRDefault="009E6304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1CE4799C" w14:textId="3B53499C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559" w:type="dxa"/>
            <w:vAlign w:val="center"/>
          </w:tcPr>
          <w:p w14:paraId="041A23D3" w14:textId="3CC6D9A0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.356</w:t>
            </w:r>
          </w:p>
        </w:tc>
        <w:tc>
          <w:tcPr>
            <w:tcW w:w="2126" w:type="dxa"/>
            <w:vMerge/>
            <w:vAlign w:val="center"/>
          </w:tcPr>
          <w:p w14:paraId="79DD1A6F" w14:textId="13A5A834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324C0AC9" w14:textId="18CBF076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3.190 to -1.521</w:t>
            </w:r>
          </w:p>
        </w:tc>
        <w:tc>
          <w:tcPr>
            <w:tcW w:w="1701" w:type="dxa"/>
            <w:vMerge/>
            <w:vAlign w:val="center"/>
          </w:tcPr>
          <w:p w14:paraId="2A46A19B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72B26FF4" w14:textId="2756CAA2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2A5181" w:rsidRPr="00146D88" w14:paraId="104AAB52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78E625AD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0405882" w14:textId="77777777" w:rsidR="009E6304" w:rsidRPr="00146D88" w:rsidRDefault="009E6304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2F90340A" w14:textId="053BC236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Ctrl</w:t>
            </w:r>
          </w:p>
        </w:tc>
        <w:tc>
          <w:tcPr>
            <w:tcW w:w="1559" w:type="dxa"/>
            <w:vAlign w:val="center"/>
          </w:tcPr>
          <w:p w14:paraId="4A29420B" w14:textId="3397B04F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.595</w:t>
            </w:r>
          </w:p>
        </w:tc>
        <w:tc>
          <w:tcPr>
            <w:tcW w:w="2126" w:type="dxa"/>
            <w:vMerge/>
            <w:vAlign w:val="center"/>
          </w:tcPr>
          <w:p w14:paraId="2BD774BE" w14:textId="5C439009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03A66136" w14:textId="62D49F2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3.345 to -1.845</w:t>
            </w:r>
          </w:p>
        </w:tc>
        <w:tc>
          <w:tcPr>
            <w:tcW w:w="1701" w:type="dxa"/>
            <w:vMerge/>
            <w:vAlign w:val="center"/>
          </w:tcPr>
          <w:p w14:paraId="20EC1356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1BAE7EFF" w14:textId="47A87B7F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2A5181" w:rsidRPr="00146D88" w14:paraId="413C554F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20336C69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FD2CD56" w14:textId="77777777" w:rsidR="009E6304" w:rsidRPr="00146D88" w:rsidRDefault="009E6304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051C4A3E" w14:textId="6096519B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I vs. Ctrl</w:t>
            </w:r>
          </w:p>
        </w:tc>
        <w:tc>
          <w:tcPr>
            <w:tcW w:w="1559" w:type="dxa"/>
            <w:vAlign w:val="center"/>
          </w:tcPr>
          <w:p w14:paraId="2958D284" w14:textId="5D5390BA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2393</w:t>
            </w:r>
          </w:p>
        </w:tc>
        <w:tc>
          <w:tcPr>
            <w:tcW w:w="2126" w:type="dxa"/>
            <w:vMerge/>
            <w:vAlign w:val="center"/>
          </w:tcPr>
          <w:p w14:paraId="4F90C8F3" w14:textId="0062057D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0079F88F" w14:textId="11EA958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097 to 0.6188</w:t>
            </w:r>
          </w:p>
        </w:tc>
        <w:tc>
          <w:tcPr>
            <w:tcW w:w="1701" w:type="dxa"/>
            <w:vMerge/>
            <w:vAlign w:val="center"/>
          </w:tcPr>
          <w:p w14:paraId="6241371A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7AEBC047" w14:textId="25969E64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8880</w:t>
            </w:r>
          </w:p>
        </w:tc>
      </w:tr>
      <w:tr w:rsidR="002A5181" w:rsidRPr="00146D88" w14:paraId="5DACAF73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1A43E8CF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3A4702B3" w14:textId="66725806" w:rsidR="009E6304" w:rsidRPr="00146D88" w:rsidRDefault="009E6304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ow5</w:t>
            </w:r>
          </w:p>
        </w:tc>
        <w:tc>
          <w:tcPr>
            <w:tcW w:w="2268" w:type="dxa"/>
            <w:vAlign w:val="center"/>
          </w:tcPr>
          <w:p w14:paraId="513F5B07" w14:textId="41159DD1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center"/>
          </w:tcPr>
          <w:p w14:paraId="0693F8C2" w14:textId="087B21B1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6000</w:t>
            </w:r>
          </w:p>
        </w:tc>
        <w:tc>
          <w:tcPr>
            <w:tcW w:w="2126" w:type="dxa"/>
            <w:vMerge/>
            <w:vAlign w:val="center"/>
          </w:tcPr>
          <w:p w14:paraId="75BADC73" w14:textId="5681D662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1CA82DE7" w14:textId="0C7CB67C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3559 to 1.556</w:t>
            </w:r>
          </w:p>
        </w:tc>
        <w:tc>
          <w:tcPr>
            <w:tcW w:w="1701" w:type="dxa"/>
            <w:vMerge/>
            <w:vAlign w:val="center"/>
          </w:tcPr>
          <w:p w14:paraId="7AF5AFC9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3E65AD0D" w14:textId="09AC0110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3661</w:t>
            </w:r>
          </w:p>
        </w:tc>
      </w:tr>
      <w:tr w:rsidR="002A5181" w:rsidRPr="00146D88" w14:paraId="357221B6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4E2B4250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C9BE1FC" w14:textId="77777777" w:rsidR="009E6304" w:rsidRPr="00146D88" w:rsidRDefault="009E6304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3339621B" w14:textId="75543CDB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center"/>
          </w:tcPr>
          <w:p w14:paraId="3B756C77" w14:textId="76C84349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.000</w:t>
            </w:r>
          </w:p>
        </w:tc>
        <w:tc>
          <w:tcPr>
            <w:tcW w:w="2126" w:type="dxa"/>
            <w:vMerge/>
            <w:vAlign w:val="center"/>
          </w:tcPr>
          <w:p w14:paraId="22CEF616" w14:textId="7A1523AA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8C37032" w14:textId="27716C98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3.043 to -0.9570</w:t>
            </w:r>
          </w:p>
        </w:tc>
        <w:tc>
          <w:tcPr>
            <w:tcW w:w="1701" w:type="dxa"/>
            <w:vMerge/>
            <w:vAlign w:val="center"/>
          </w:tcPr>
          <w:p w14:paraId="7CB435EE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2885F0C3" w14:textId="26B17A69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2A5181" w:rsidRPr="00146D88" w14:paraId="7B385C66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15CA627C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1030EA52" w14:textId="77777777" w:rsidR="009E6304" w:rsidRPr="00146D88" w:rsidRDefault="009E6304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3F99F2E7" w14:textId="3BAF86E9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Ctrl</w:t>
            </w:r>
          </w:p>
        </w:tc>
        <w:tc>
          <w:tcPr>
            <w:tcW w:w="1559" w:type="dxa"/>
            <w:vAlign w:val="center"/>
          </w:tcPr>
          <w:p w14:paraId="10085AB8" w14:textId="7BCA4C5D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.462</w:t>
            </w:r>
          </w:p>
        </w:tc>
        <w:tc>
          <w:tcPr>
            <w:tcW w:w="2126" w:type="dxa"/>
            <w:vMerge/>
            <w:vAlign w:val="center"/>
          </w:tcPr>
          <w:p w14:paraId="2B8CED4E" w14:textId="36EB4059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5878A678" w14:textId="455FC9E0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3.438 to -1.485</w:t>
            </w:r>
          </w:p>
        </w:tc>
        <w:tc>
          <w:tcPr>
            <w:tcW w:w="1701" w:type="dxa"/>
            <w:vMerge/>
            <w:vAlign w:val="center"/>
          </w:tcPr>
          <w:p w14:paraId="27974155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70B21764" w14:textId="01B1DF72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2A5181" w:rsidRPr="00146D88" w14:paraId="64F5162D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635069E8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1EFBC8D1" w14:textId="77777777" w:rsidR="009E6304" w:rsidRPr="00146D88" w:rsidRDefault="009E6304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3C53C41B" w14:textId="57D75B1B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559" w:type="dxa"/>
            <w:vAlign w:val="center"/>
          </w:tcPr>
          <w:p w14:paraId="749712E7" w14:textId="1AE08DF0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.600</w:t>
            </w:r>
          </w:p>
        </w:tc>
        <w:tc>
          <w:tcPr>
            <w:tcW w:w="2126" w:type="dxa"/>
            <w:vMerge/>
            <w:vAlign w:val="center"/>
          </w:tcPr>
          <w:p w14:paraId="62BD129D" w14:textId="6CE88120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0A80040E" w14:textId="06D07B3B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3.434 to -1.766</w:t>
            </w:r>
          </w:p>
        </w:tc>
        <w:tc>
          <w:tcPr>
            <w:tcW w:w="1701" w:type="dxa"/>
            <w:vMerge/>
            <w:vAlign w:val="center"/>
          </w:tcPr>
          <w:p w14:paraId="6C283997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5E365203" w14:textId="1FD5CEF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2A5181" w:rsidRPr="00146D88" w14:paraId="5A631C1D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36E4B266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7E9CCDF0" w14:textId="77777777" w:rsidR="009E6304" w:rsidRPr="00146D88" w:rsidRDefault="009E6304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60957D0D" w14:textId="7BCEF911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Ctrl</w:t>
            </w:r>
          </w:p>
        </w:tc>
        <w:tc>
          <w:tcPr>
            <w:tcW w:w="1559" w:type="dxa"/>
            <w:vAlign w:val="center"/>
          </w:tcPr>
          <w:p w14:paraId="61EB4824" w14:textId="33B1F74C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3.062</w:t>
            </w:r>
          </w:p>
        </w:tc>
        <w:tc>
          <w:tcPr>
            <w:tcW w:w="2126" w:type="dxa"/>
            <w:vMerge/>
            <w:vAlign w:val="center"/>
          </w:tcPr>
          <w:p w14:paraId="1A3B86EA" w14:textId="52C2FC83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8B37FD1" w14:textId="07144CA5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3.811 to -2.312</w:t>
            </w:r>
          </w:p>
        </w:tc>
        <w:tc>
          <w:tcPr>
            <w:tcW w:w="1701" w:type="dxa"/>
            <w:vMerge/>
            <w:vAlign w:val="center"/>
          </w:tcPr>
          <w:p w14:paraId="193B79B4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19B89CC6" w14:textId="68719633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2A5181" w:rsidRPr="00146D88" w14:paraId="1436C0C3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273A699E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06F28727" w14:textId="77777777" w:rsidR="009E6304" w:rsidRPr="00146D88" w:rsidRDefault="009E6304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213791DA" w14:textId="4E35EE59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I vs. Ctrl</w:t>
            </w:r>
          </w:p>
        </w:tc>
        <w:tc>
          <w:tcPr>
            <w:tcW w:w="1559" w:type="dxa"/>
            <w:vAlign w:val="center"/>
          </w:tcPr>
          <w:p w14:paraId="6BE311E3" w14:textId="4D68E08C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4615</w:t>
            </w:r>
          </w:p>
        </w:tc>
        <w:tc>
          <w:tcPr>
            <w:tcW w:w="2126" w:type="dxa"/>
            <w:vMerge/>
            <w:vAlign w:val="center"/>
          </w:tcPr>
          <w:p w14:paraId="01322C6D" w14:textId="2318DD75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CDF07EB" w14:textId="30CD10FC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320 to 0.3966</w:t>
            </w:r>
          </w:p>
        </w:tc>
        <w:tc>
          <w:tcPr>
            <w:tcW w:w="1701" w:type="dxa"/>
            <w:vMerge/>
            <w:vAlign w:val="center"/>
          </w:tcPr>
          <w:p w14:paraId="133FB6AA" w14:textId="77777777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0E4F532E" w14:textId="689C0368" w:rsidR="009E6304" w:rsidRPr="00146D88" w:rsidRDefault="009E6304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5048</w:t>
            </w:r>
          </w:p>
        </w:tc>
      </w:tr>
      <w:tr w:rsidR="00C50FCC" w:rsidRPr="00146D88" w14:paraId="4E866890" w14:textId="77777777" w:rsidTr="00F41CE1">
        <w:trPr>
          <w:jc w:val="center"/>
        </w:trPr>
        <w:tc>
          <w:tcPr>
            <w:tcW w:w="1185" w:type="dxa"/>
            <w:vMerge w:val="restart"/>
            <w:vAlign w:val="center"/>
          </w:tcPr>
          <w:p w14:paraId="52CB41E8" w14:textId="211BA741" w:rsidR="00C50FCC" w:rsidRPr="00146D88" w:rsidRDefault="00C50FCC" w:rsidP="00C50FCC">
            <w:pPr>
              <w:widowControl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Sucrose preference</w:t>
            </w:r>
          </w:p>
        </w:tc>
        <w:tc>
          <w:tcPr>
            <w:tcW w:w="992" w:type="dxa"/>
            <w:vMerge w:val="restart"/>
            <w:vAlign w:val="center"/>
          </w:tcPr>
          <w:p w14:paraId="13C23562" w14:textId="77777777" w:rsidR="00C50FCC" w:rsidRPr="00146D88" w:rsidRDefault="00C50FCC" w:rsidP="00C50FCC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ow1</w:t>
            </w:r>
          </w:p>
          <w:p w14:paraId="5AAC398C" w14:textId="77777777" w:rsidR="00C50FCC" w:rsidRPr="00146D88" w:rsidRDefault="00C50FCC" w:rsidP="00C50FCC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1C2888A7" w14:textId="7CD8B439" w:rsidR="00C50FCC" w:rsidRPr="00146D88" w:rsidRDefault="00C50FCC" w:rsidP="00C50FC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I vs. WL</w:t>
            </w:r>
          </w:p>
        </w:tc>
        <w:tc>
          <w:tcPr>
            <w:tcW w:w="1559" w:type="dxa"/>
            <w:vAlign w:val="center"/>
          </w:tcPr>
          <w:p w14:paraId="5A0F2B82" w14:textId="5F3820CF" w:rsidR="00C50FCC" w:rsidRPr="00146D88" w:rsidRDefault="00C50FCC" w:rsidP="00C50FC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6.697</w:t>
            </w:r>
          </w:p>
        </w:tc>
        <w:tc>
          <w:tcPr>
            <w:tcW w:w="2126" w:type="dxa"/>
            <w:vMerge w:val="restart"/>
            <w:vAlign w:val="center"/>
          </w:tcPr>
          <w:p w14:paraId="77D0754A" w14:textId="77777777" w:rsidR="00C50FCC" w:rsidRPr="00146D88" w:rsidRDefault="00C50FCC" w:rsidP="00C50FC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wo-Way ANOVA</w:t>
            </w:r>
          </w:p>
          <w:p w14:paraId="133090F8" w14:textId="77777777" w:rsidR="00C50FCC" w:rsidRPr="00146D88" w:rsidRDefault="00C50FCC" w:rsidP="00C50FC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  <w:p w14:paraId="130506F3" w14:textId="77777777" w:rsidR="00C50FCC" w:rsidRPr="00146D88" w:rsidRDefault="00C50FCC" w:rsidP="00C50FC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2E86142" w14:textId="65F166B0" w:rsidR="00C50FCC" w:rsidRPr="00C50FCC" w:rsidRDefault="00C50FCC" w:rsidP="00C50FC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50FCC">
              <w:rPr>
                <w:rFonts w:ascii="Arial" w:hAnsi="Arial" w:cs="Arial"/>
                <w:sz w:val="18"/>
                <w:szCs w:val="18"/>
              </w:rPr>
              <w:t>-5.135 to 18.53</w:t>
            </w:r>
          </w:p>
        </w:tc>
        <w:tc>
          <w:tcPr>
            <w:tcW w:w="1701" w:type="dxa"/>
            <w:vMerge w:val="restart"/>
            <w:vAlign w:val="center"/>
          </w:tcPr>
          <w:tbl>
            <w:tblPr>
              <w:tblW w:w="28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00"/>
            </w:tblGrid>
            <w:tr w:rsidR="00C50FCC" w:rsidRPr="00146D88" w14:paraId="1A3ADFED" w14:textId="77777777" w:rsidTr="00841A61">
              <w:tc>
                <w:tcPr>
                  <w:tcW w:w="2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6C477F5" w14:textId="77777777" w:rsidR="00C50FCC" w:rsidRPr="006316B3" w:rsidRDefault="00C50FCC" w:rsidP="00C50FCC">
                  <w:pPr>
                    <w:widowControl/>
                    <w:ind w:right="360"/>
                    <w:rPr>
                      <w:rFonts w:ascii="Arial" w:eastAsia="宋体" w:hAnsi="Arial" w:cs="Arial"/>
                      <w:color w:val="000000" w:themeColor="text1"/>
                      <w:kern w:val="0"/>
                      <w:sz w:val="18"/>
                      <w:szCs w:val="18"/>
                      <w14:ligatures w14:val="none"/>
                    </w:rPr>
                  </w:pPr>
                  <w:r w:rsidRPr="006316B3">
                    <w:rPr>
                      <w:rFonts w:ascii="Arial" w:eastAsia="宋体" w:hAnsi="Arial" w:cs="Arial"/>
                      <w:color w:val="000000" w:themeColor="text1"/>
                      <w:kern w:val="0"/>
                      <w:sz w:val="18"/>
                      <w:szCs w:val="18"/>
                      <w14:ligatures w14:val="none"/>
                    </w:rPr>
                    <w:t>F (3, 195) = 23.20</w:t>
                  </w:r>
                </w:p>
              </w:tc>
            </w:tr>
          </w:tbl>
          <w:p w14:paraId="67E7F7AB" w14:textId="77777777" w:rsidR="00C50FCC" w:rsidRPr="00146D88" w:rsidRDefault="00C50FCC" w:rsidP="00C50FC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49153B07" w14:textId="3DC6A364" w:rsidR="00C50FCC" w:rsidRPr="00146D88" w:rsidRDefault="00C50FCC" w:rsidP="00C50FC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4596</w:t>
            </w:r>
          </w:p>
        </w:tc>
      </w:tr>
      <w:tr w:rsidR="00C50FCC" w:rsidRPr="00146D88" w14:paraId="733AD057" w14:textId="77777777" w:rsidTr="00F41CE1">
        <w:trPr>
          <w:jc w:val="center"/>
        </w:trPr>
        <w:tc>
          <w:tcPr>
            <w:tcW w:w="1185" w:type="dxa"/>
            <w:vMerge/>
            <w:vAlign w:val="center"/>
          </w:tcPr>
          <w:p w14:paraId="37B80EA5" w14:textId="77777777" w:rsidR="00C50FCC" w:rsidRPr="00146D88" w:rsidRDefault="00C50FCC" w:rsidP="00C50FC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2B1698B3" w14:textId="77777777" w:rsidR="00C50FCC" w:rsidRPr="00146D88" w:rsidRDefault="00C50FCC" w:rsidP="00C50FCC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1CECCCD1" w14:textId="2086D955" w:rsidR="00C50FCC" w:rsidRPr="00146D88" w:rsidRDefault="00C50FCC" w:rsidP="00C50FC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I vs. WG</w:t>
            </w:r>
          </w:p>
        </w:tc>
        <w:tc>
          <w:tcPr>
            <w:tcW w:w="1559" w:type="dxa"/>
            <w:vAlign w:val="center"/>
          </w:tcPr>
          <w:p w14:paraId="437A33D6" w14:textId="074F96A5" w:rsidR="00C50FCC" w:rsidRPr="00146D88" w:rsidRDefault="00C50FCC" w:rsidP="00C50FC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5.438</w:t>
            </w:r>
          </w:p>
        </w:tc>
        <w:tc>
          <w:tcPr>
            <w:tcW w:w="2126" w:type="dxa"/>
            <w:vMerge/>
            <w:vAlign w:val="center"/>
          </w:tcPr>
          <w:p w14:paraId="42235E47" w14:textId="77777777" w:rsidR="00C50FCC" w:rsidRPr="00146D88" w:rsidRDefault="00C50FCC" w:rsidP="00C50FC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1E492D9" w14:textId="2D1E10C3" w:rsidR="00C50FCC" w:rsidRPr="00C50FCC" w:rsidRDefault="00C50FCC" w:rsidP="00C50FC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50FCC">
              <w:rPr>
                <w:rFonts w:ascii="Arial" w:hAnsi="Arial" w:cs="Arial"/>
                <w:sz w:val="18"/>
                <w:szCs w:val="18"/>
              </w:rPr>
              <w:t>-7.472 to 18.35</w:t>
            </w:r>
          </w:p>
        </w:tc>
        <w:tc>
          <w:tcPr>
            <w:tcW w:w="1701" w:type="dxa"/>
            <w:vMerge/>
            <w:vAlign w:val="center"/>
          </w:tcPr>
          <w:p w14:paraId="18E26C7F" w14:textId="77777777" w:rsidR="00C50FCC" w:rsidRPr="00146D88" w:rsidRDefault="00C50FCC" w:rsidP="00C50FC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4168F990" w14:textId="0877133D" w:rsidR="00C50FCC" w:rsidRPr="00146D88" w:rsidRDefault="00C50FCC" w:rsidP="00C50FC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6951</w:t>
            </w:r>
          </w:p>
        </w:tc>
      </w:tr>
      <w:tr w:rsidR="00C50FCC" w:rsidRPr="00146D88" w14:paraId="59CDBA86" w14:textId="77777777" w:rsidTr="00F41CE1">
        <w:trPr>
          <w:jc w:val="center"/>
        </w:trPr>
        <w:tc>
          <w:tcPr>
            <w:tcW w:w="1185" w:type="dxa"/>
            <w:vMerge/>
            <w:vAlign w:val="center"/>
          </w:tcPr>
          <w:p w14:paraId="5A399863" w14:textId="77777777" w:rsidR="00C50FCC" w:rsidRPr="00146D88" w:rsidRDefault="00C50FCC" w:rsidP="00C50FC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E97FBF5" w14:textId="77777777" w:rsidR="00C50FCC" w:rsidRPr="00146D88" w:rsidRDefault="00C50FCC" w:rsidP="00C50FCC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57A9D8B8" w14:textId="704C57A2" w:rsidR="00C50FCC" w:rsidRPr="00146D88" w:rsidRDefault="00C50FCC" w:rsidP="00C50FC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I vs. Ctrl</w:t>
            </w:r>
          </w:p>
        </w:tc>
        <w:tc>
          <w:tcPr>
            <w:tcW w:w="1559" w:type="dxa"/>
            <w:vAlign w:val="center"/>
          </w:tcPr>
          <w:p w14:paraId="29EBE848" w14:textId="1352EB92" w:rsidR="00C50FCC" w:rsidRPr="00146D88" w:rsidRDefault="00C50FCC" w:rsidP="00C50FC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.270</w:t>
            </w:r>
          </w:p>
        </w:tc>
        <w:tc>
          <w:tcPr>
            <w:tcW w:w="2126" w:type="dxa"/>
            <w:vMerge/>
            <w:vAlign w:val="center"/>
          </w:tcPr>
          <w:p w14:paraId="5A3AD90A" w14:textId="77777777" w:rsidR="00C50FCC" w:rsidRPr="00146D88" w:rsidRDefault="00C50FCC" w:rsidP="00C50FC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EA52808" w14:textId="429DABE3" w:rsidR="00C50FCC" w:rsidRPr="00C50FCC" w:rsidRDefault="00C50FCC" w:rsidP="00C50FC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50FCC">
              <w:rPr>
                <w:rFonts w:ascii="Arial" w:hAnsi="Arial" w:cs="Arial"/>
                <w:sz w:val="18"/>
                <w:szCs w:val="18"/>
              </w:rPr>
              <w:t>-10.82 to 13.36</w:t>
            </w:r>
          </w:p>
        </w:tc>
        <w:tc>
          <w:tcPr>
            <w:tcW w:w="1701" w:type="dxa"/>
            <w:vMerge/>
            <w:vAlign w:val="center"/>
          </w:tcPr>
          <w:p w14:paraId="40FD74C0" w14:textId="77777777" w:rsidR="00C50FCC" w:rsidRPr="00146D88" w:rsidRDefault="00C50FCC" w:rsidP="00C50FC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5674CC48" w14:textId="5B29D1D1" w:rsidR="00C50FCC" w:rsidRPr="00146D88" w:rsidRDefault="00C50FCC" w:rsidP="00C50FC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929</w:t>
            </w:r>
          </w:p>
        </w:tc>
      </w:tr>
      <w:tr w:rsidR="00C50FCC" w:rsidRPr="00146D88" w14:paraId="5CAD3455" w14:textId="77777777" w:rsidTr="00F41CE1">
        <w:trPr>
          <w:jc w:val="center"/>
        </w:trPr>
        <w:tc>
          <w:tcPr>
            <w:tcW w:w="1185" w:type="dxa"/>
            <w:vMerge/>
            <w:vAlign w:val="center"/>
          </w:tcPr>
          <w:p w14:paraId="7E1F0D5A" w14:textId="77777777" w:rsidR="00C50FCC" w:rsidRPr="00146D88" w:rsidRDefault="00C50FCC" w:rsidP="00C50FC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08501FDF" w14:textId="77777777" w:rsidR="00C50FCC" w:rsidRPr="00146D88" w:rsidRDefault="00C50FCC" w:rsidP="00C50FCC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04E37054" w14:textId="3BCAE62D" w:rsidR="00C50FCC" w:rsidRPr="00146D88" w:rsidRDefault="00C50FCC" w:rsidP="00C50FC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G</w:t>
            </w:r>
          </w:p>
        </w:tc>
        <w:tc>
          <w:tcPr>
            <w:tcW w:w="1559" w:type="dxa"/>
            <w:vAlign w:val="center"/>
          </w:tcPr>
          <w:p w14:paraId="2458F07A" w14:textId="6F23F948" w:rsidR="00C50FCC" w:rsidRPr="00146D88" w:rsidRDefault="00C50FCC" w:rsidP="00C50FC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259</w:t>
            </w:r>
          </w:p>
        </w:tc>
        <w:tc>
          <w:tcPr>
            <w:tcW w:w="2126" w:type="dxa"/>
            <w:vMerge/>
            <w:vAlign w:val="center"/>
          </w:tcPr>
          <w:p w14:paraId="030E4760" w14:textId="77777777" w:rsidR="00C50FCC" w:rsidRPr="00146D88" w:rsidRDefault="00C50FCC" w:rsidP="00C50FC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5D4D330" w14:textId="3C45522E" w:rsidR="00C50FCC" w:rsidRPr="00C50FCC" w:rsidRDefault="00C50FCC" w:rsidP="00C50FC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50FCC">
              <w:rPr>
                <w:rFonts w:ascii="Arial" w:hAnsi="Arial" w:cs="Arial"/>
                <w:sz w:val="18"/>
                <w:szCs w:val="18"/>
              </w:rPr>
              <w:t>-11.59 to 9.068</w:t>
            </w:r>
          </w:p>
        </w:tc>
        <w:tc>
          <w:tcPr>
            <w:tcW w:w="1701" w:type="dxa"/>
            <w:vMerge/>
            <w:vAlign w:val="center"/>
          </w:tcPr>
          <w:p w14:paraId="60B6C3CF" w14:textId="77777777" w:rsidR="00C50FCC" w:rsidRPr="00146D88" w:rsidRDefault="00C50FCC" w:rsidP="00C50FC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5E82D834" w14:textId="6E6323C7" w:rsidR="00C50FCC" w:rsidRPr="00146D88" w:rsidRDefault="00C50FCC" w:rsidP="00C50FC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890</w:t>
            </w:r>
          </w:p>
        </w:tc>
      </w:tr>
      <w:tr w:rsidR="00C50FCC" w:rsidRPr="00146D88" w14:paraId="02BF8E0A" w14:textId="77777777" w:rsidTr="00F41CE1">
        <w:trPr>
          <w:jc w:val="center"/>
        </w:trPr>
        <w:tc>
          <w:tcPr>
            <w:tcW w:w="1185" w:type="dxa"/>
            <w:vMerge/>
            <w:vAlign w:val="center"/>
          </w:tcPr>
          <w:p w14:paraId="4271FDBD" w14:textId="77777777" w:rsidR="00C50FCC" w:rsidRPr="00146D88" w:rsidRDefault="00C50FCC" w:rsidP="00C50FC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2A201979" w14:textId="77777777" w:rsidR="00C50FCC" w:rsidRPr="00146D88" w:rsidRDefault="00C50FCC" w:rsidP="00C50FCC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2C7DFA52" w14:textId="71ED1DCB" w:rsidR="00C50FCC" w:rsidRPr="00146D88" w:rsidRDefault="00C50FCC" w:rsidP="00C50FC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Ctrl</w:t>
            </w:r>
          </w:p>
        </w:tc>
        <w:tc>
          <w:tcPr>
            <w:tcW w:w="1559" w:type="dxa"/>
            <w:vAlign w:val="center"/>
          </w:tcPr>
          <w:p w14:paraId="77F8DA93" w14:textId="521F36AB" w:rsidR="00C50FCC" w:rsidRPr="00146D88" w:rsidRDefault="00C50FCC" w:rsidP="00C50FC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5.427</w:t>
            </w:r>
          </w:p>
        </w:tc>
        <w:tc>
          <w:tcPr>
            <w:tcW w:w="2126" w:type="dxa"/>
            <w:vMerge/>
            <w:vAlign w:val="center"/>
          </w:tcPr>
          <w:p w14:paraId="20E641D9" w14:textId="77777777" w:rsidR="00C50FCC" w:rsidRPr="00146D88" w:rsidRDefault="00C50FCC" w:rsidP="00C50FC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C78F2D4" w14:textId="09D0450F" w:rsidR="00C50FCC" w:rsidRPr="00C50FCC" w:rsidRDefault="00C50FCC" w:rsidP="00C50FC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50FCC">
              <w:rPr>
                <w:rFonts w:ascii="Arial" w:hAnsi="Arial" w:cs="Arial"/>
                <w:sz w:val="18"/>
                <w:szCs w:val="18"/>
              </w:rPr>
              <w:t>-14.71 to 3.855</w:t>
            </w:r>
          </w:p>
        </w:tc>
        <w:tc>
          <w:tcPr>
            <w:tcW w:w="1701" w:type="dxa"/>
            <w:vMerge/>
            <w:vAlign w:val="center"/>
          </w:tcPr>
          <w:p w14:paraId="0708966C" w14:textId="77777777" w:rsidR="00C50FCC" w:rsidRPr="00146D88" w:rsidRDefault="00C50FCC" w:rsidP="00C50FC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6F7F53D2" w14:textId="6C6075DD" w:rsidR="00C50FCC" w:rsidRPr="00146D88" w:rsidRDefault="00C50FCC" w:rsidP="00C50FC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4304</w:t>
            </w:r>
          </w:p>
        </w:tc>
      </w:tr>
      <w:tr w:rsidR="00C50FCC" w:rsidRPr="00146D88" w14:paraId="757BA6F1" w14:textId="77777777" w:rsidTr="00F41CE1">
        <w:trPr>
          <w:jc w:val="center"/>
        </w:trPr>
        <w:tc>
          <w:tcPr>
            <w:tcW w:w="1185" w:type="dxa"/>
            <w:vMerge/>
            <w:vAlign w:val="center"/>
          </w:tcPr>
          <w:p w14:paraId="5134EA2D" w14:textId="77777777" w:rsidR="00C50FCC" w:rsidRPr="00146D88" w:rsidRDefault="00C50FCC" w:rsidP="00C50FC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7608A63F" w14:textId="77777777" w:rsidR="00C50FCC" w:rsidRPr="00146D88" w:rsidRDefault="00C50FCC" w:rsidP="00C50FCC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44DEC04A" w14:textId="309CDF98" w:rsidR="00C50FCC" w:rsidRPr="00146D88" w:rsidRDefault="00C50FCC" w:rsidP="00C50FC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Ctrl</w:t>
            </w:r>
          </w:p>
        </w:tc>
        <w:tc>
          <w:tcPr>
            <w:tcW w:w="1559" w:type="dxa"/>
            <w:vAlign w:val="center"/>
          </w:tcPr>
          <w:p w14:paraId="3083A509" w14:textId="12810D2C" w:rsidR="00C50FCC" w:rsidRPr="00146D88" w:rsidRDefault="00C50FCC" w:rsidP="00C50FC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4.167</w:t>
            </w:r>
          </w:p>
        </w:tc>
        <w:tc>
          <w:tcPr>
            <w:tcW w:w="2126" w:type="dxa"/>
            <w:vMerge/>
            <w:vAlign w:val="center"/>
          </w:tcPr>
          <w:p w14:paraId="455F0F0E" w14:textId="77777777" w:rsidR="00C50FCC" w:rsidRPr="00146D88" w:rsidRDefault="00C50FCC" w:rsidP="00C50FC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AD15C2F" w14:textId="1A0CEC41" w:rsidR="00C50FCC" w:rsidRPr="00C50FCC" w:rsidRDefault="00C50FCC" w:rsidP="00C50FC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50FCC">
              <w:rPr>
                <w:rFonts w:ascii="Arial" w:hAnsi="Arial" w:cs="Arial"/>
                <w:sz w:val="18"/>
                <w:szCs w:val="18"/>
              </w:rPr>
              <w:t>-14.79 to 6.454</w:t>
            </w:r>
          </w:p>
        </w:tc>
        <w:tc>
          <w:tcPr>
            <w:tcW w:w="1701" w:type="dxa"/>
            <w:vMerge/>
            <w:vAlign w:val="center"/>
          </w:tcPr>
          <w:p w14:paraId="7CCA5794" w14:textId="77777777" w:rsidR="00C50FCC" w:rsidRPr="00146D88" w:rsidRDefault="00C50FCC" w:rsidP="00C50FC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798EC72B" w14:textId="4B9680C4" w:rsidR="00C50FCC" w:rsidRPr="00146D88" w:rsidRDefault="00C50FCC" w:rsidP="00C50FC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7399</w:t>
            </w:r>
          </w:p>
        </w:tc>
      </w:tr>
      <w:tr w:rsidR="002A5181" w:rsidRPr="00146D88" w14:paraId="764EEBAF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25654852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399444BC" w14:textId="1C86A414" w:rsidR="001F3585" w:rsidRPr="00146D88" w:rsidRDefault="001F3585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ow2</w:t>
            </w:r>
          </w:p>
        </w:tc>
        <w:tc>
          <w:tcPr>
            <w:tcW w:w="2268" w:type="dxa"/>
            <w:vAlign w:val="center"/>
          </w:tcPr>
          <w:p w14:paraId="081DBD10" w14:textId="78E06DB5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I vs. WL</w:t>
            </w:r>
          </w:p>
        </w:tc>
        <w:tc>
          <w:tcPr>
            <w:tcW w:w="1559" w:type="dxa"/>
            <w:vAlign w:val="center"/>
          </w:tcPr>
          <w:p w14:paraId="77EABD57" w14:textId="79361AA4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6.700</w:t>
            </w:r>
          </w:p>
        </w:tc>
        <w:tc>
          <w:tcPr>
            <w:tcW w:w="2126" w:type="dxa"/>
            <w:vMerge/>
            <w:vAlign w:val="center"/>
          </w:tcPr>
          <w:p w14:paraId="036EAB18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47A66E31" w14:textId="05CA9960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5.131 to 18.53</w:t>
            </w:r>
          </w:p>
        </w:tc>
        <w:tc>
          <w:tcPr>
            <w:tcW w:w="1701" w:type="dxa"/>
            <w:vMerge/>
            <w:vAlign w:val="center"/>
          </w:tcPr>
          <w:p w14:paraId="56DE29A9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23F12CC3" w14:textId="4DD857EB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4591</w:t>
            </w:r>
          </w:p>
        </w:tc>
      </w:tr>
      <w:tr w:rsidR="002A5181" w:rsidRPr="00146D88" w14:paraId="0497F49E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26837A8C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1D010223" w14:textId="77777777" w:rsidR="001F3585" w:rsidRPr="00146D88" w:rsidRDefault="001F3585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4ABBB1CF" w14:textId="54DDA0C1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I vs. WG</w:t>
            </w:r>
          </w:p>
        </w:tc>
        <w:tc>
          <w:tcPr>
            <w:tcW w:w="1559" w:type="dxa"/>
            <w:vAlign w:val="center"/>
          </w:tcPr>
          <w:p w14:paraId="1DA13BC7" w14:textId="2BA908A1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3.264</w:t>
            </w:r>
          </w:p>
        </w:tc>
        <w:tc>
          <w:tcPr>
            <w:tcW w:w="2126" w:type="dxa"/>
            <w:vMerge/>
            <w:vAlign w:val="center"/>
          </w:tcPr>
          <w:p w14:paraId="4D7EF225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1A1C5FC4" w14:textId="486AA582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9.645 to 16.17</w:t>
            </w:r>
          </w:p>
        </w:tc>
        <w:tc>
          <w:tcPr>
            <w:tcW w:w="1701" w:type="dxa"/>
            <w:vMerge/>
            <w:vAlign w:val="center"/>
          </w:tcPr>
          <w:p w14:paraId="4D92B260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0FD1F45B" w14:textId="7FB1B13A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136</w:t>
            </w:r>
          </w:p>
        </w:tc>
      </w:tr>
      <w:tr w:rsidR="002A5181" w:rsidRPr="00146D88" w14:paraId="4C9A087F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20739BAB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0E27AAD8" w14:textId="77777777" w:rsidR="001F3585" w:rsidRPr="00146D88" w:rsidRDefault="001F3585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22D1CB08" w14:textId="556CEA72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I vs. Ctrl</w:t>
            </w:r>
          </w:p>
        </w:tc>
        <w:tc>
          <w:tcPr>
            <w:tcW w:w="1559" w:type="dxa"/>
            <w:vAlign w:val="center"/>
          </w:tcPr>
          <w:p w14:paraId="6566ABF9" w14:textId="0EBCD67E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6842</w:t>
            </w:r>
          </w:p>
        </w:tc>
        <w:tc>
          <w:tcPr>
            <w:tcW w:w="2126" w:type="dxa"/>
            <w:vMerge/>
            <w:vAlign w:val="center"/>
          </w:tcPr>
          <w:p w14:paraId="2EE066E5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1D82732" w14:textId="3E5C3774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2.77 to 11.40</w:t>
            </w:r>
          </w:p>
        </w:tc>
        <w:tc>
          <w:tcPr>
            <w:tcW w:w="1701" w:type="dxa"/>
            <w:vMerge/>
            <w:vAlign w:val="center"/>
          </w:tcPr>
          <w:p w14:paraId="0C64985C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0A35CA2E" w14:textId="5EE8FC9F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989</w:t>
            </w:r>
          </w:p>
        </w:tc>
      </w:tr>
      <w:tr w:rsidR="002A5181" w:rsidRPr="00146D88" w14:paraId="2CA17A16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5A33DD31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12B99804" w14:textId="77777777" w:rsidR="001F3585" w:rsidRPr="00146D88" w:rsidRDefault="001F3585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509848D" w14:textId="4E6B0B8D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G</w:t>
            </w:r>
          </w:p>
        </w:tc>
        <w:tc>
          <w:tcPr>
            <w:tcW w:w="1559" w:type="dxa"/>
            <w:vAlign w:val="center"/>
          </w:tcPr>
          <w:p w14:paraId="092F10C8" w14:textId="7D7D569E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3.436</w:t>
            </w:r>
          </w:p>
        </w:tc>
        <w:tc>
          <w:tcPr>
            <w:tcW w:w="2126" w:type="dxa"/>
            <w:vMerge/>
            <w:vAlign w:val="center"/>
          </w:tcPr>
          <w:p w14:paraId="6DA3905C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36E6131B" w14:textId="72C84510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3.76 to 6.891</w:t>
            </w:r>
          </w:p>
        </w:tc>
        <w:tc>
          <w:tcPr>
            <w:tcW w:w="1701" w:type="dxa"/>
            <w:vMerge/>
            <w:vAlign w:val="center"/>
          </w:tcPr>
          <w:p w14:paraId="3377CC0D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15DBCF04" w14:textId="2B305806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8243</w:t>
            </w:r>
          </w:p>
        </w:tc>
      </w:tr>
      <w:tr w:rsidR="002A5181" w:rsidRPr="00146D88" w14:paraId="1859ECFC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6651A652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566919F" w14:textId="77777777" w:rsidR="001F3585" w:rsidRPr="00146D88" w:rsidRDefault="001F3585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2AED67F1" w14:textId="7BA70EE3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Ctrl</w:t>
            </w:r>
          </w:p>
        </w:tc>
        <w:tc>
          <w:tcPr>
            <w:tcW w:w="1559" w:type="dxa"/>
            <w:vAlign w:val="center"/>
          </w:tcPr>
          <w:p w14:paraId="70B94098" w14:textId="4C70EA1A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7.385</w:t>
            </w:r>
          </w:p>
        </w:tc>
        <w:tc>
          <w:tcPr>
            <w:tcW w:w="2126" w:type="dxa"/>
            <w:vMerge/>
            <w:vAlign w:val="center"/>
          </w:tcPr>
          <w:p w14:paraId="0DF00254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4B9614C6" w14:textId="080E748C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6.67 to 1.897</w:t>
            </w:r>
          </w:p>
        </w:tc>
        <w:tc>
          <w:tcPr>
            <w:tcW w:w="1701" w:type="dxa"/>
            <w:vMerge/>
            <w:vAlign w:val="center"/>
          </w:tcPr>
          <w:p w14:paraId="57A7DBFA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5DAEDCD0" w14:textId="78ADA61C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1695</w:t>
            </w:r>
          </w:p>
        </w:tc>
      </w:tr>
      <w:tr w:rsidR="002A5181" w:rsidRPr="00146D88" w14:paraId="53CC9CC3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131B0823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0F13E476" w14:textId="77777777" w:rsidR="001F3585" w:rsidRPr="00146D88" w:rsidRDefault="001F3585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093029C2" w14:textId="52F32588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Ctrl</w:t>
            </w:r>
          </w:p>
        </w:tc>
        <w:tc>
          <w:tcPr>
            <w:tcW w:w="1559" w:type="dxa"/>
            <w:vAlign w:val="center"/>
          </w:tcPr>
          <w:p w14:paraId="17BEB55F" w14:textId="22D1C748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3.948</w:t>
            </w:r>
          </w:p>
        </w:tc>
        <w:tc>
          <w:tcPr>
            <w:tcW w:w="2126" w:type="dxa"/>
            <w:vMerge/>
            <w:vAlign w:val="center"/>
          </w:tcPr>
          <w:p w14:paraId="0A40B257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6F066940" w14:textId="2D99CA8B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4.57 to 6.673</w:t>
            </w:r>
          </w:p>
        </w:tc>
        <w:tc>
          <w:tcPr>
            <w:tcW w:w="1701" w:type="dxa"/>
            <w:vMerge/>
            <w:vAlign w:val="center"/>
          </w:tcPr>
          <w:p w14:paraId="6400BE8C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0B9AFC45" w14:textId="38CA6866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7705</w:t>
            </w:r>
          </w:p>
        </w:tc>
      </w:tr>
      <w:tr w:rsidR="002A5181" w:rsidRPr="00146D88" w14:paraId="0F8A6BDE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54E9C448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271BD96C" w14:textId="745164EF" w:rsidR="001F3585" w:rsidRPr="00146D88" w:rsidRDefault="001F3585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ow3</w:t>
            </w:r>
          </w:p>
        </w:tc>
        <w:tc>
          <w:tcPr>
            <w:tcW w:w="2268" w:type="dxa"/>
            <w:vAlign w:val="center"/>
          </w:tcPr>
          <w:p w14:paraId="7270C0D9" w14:textId="54F3B10A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I vs. WL</w:t>
            </w:r>
          </w:p>
        </w:tc>
        <w:tc>
          <w:tcPr>
            <w:tcW w:w="1559" w:type="dxa"/>
            <w:vAlign w:val="center"/>
          </w:tcPr>
          <w:p w14:paraId="6AA34302" w14:textId="7F815DDF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4.734</w:t>
            </w:r>
          </w:p>
        </w:tc>
        <w:tc>
          <w:tcPr>
            <w:tcW w:w="2126" w:type="dxa"/>
            <w:vMerge/>
            <w:vAlign w:val="center"/>
          </w:tcPr>
          <w:p w14:paraId="144E9F70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27473AE5" w14:textId="1E652EAB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7.098 to 16.57</w:t>
            </w:r>
          </w:p>
        </w:tc>
        <w:tc>
          <w:tcPr>
            <w:tcW w:w="1701" w:type="dxa"/>
            <w:vMerge/>
            <w:vAlign w:val="center"/>
          </w:tcPr>
          <w:p w14:paraId="72AB274C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2B0F9316" w14:textId="2714DFDB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7281</w:t>
            </w:r>
          </w:p>
        </w:tc>
      </w:tr>
      <w:tr w:rsidR="002A5181" w:rsidRPr="00146D88" w14:paraId="0E45D627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00831F81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15C42A6" w14:textId="77777777" w:rsidR="001F3585" w:rsidRPr="00146D88" w:rsidRDefault="001F3585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0B75A949" w14:textId="23DBB649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I vs. WG</w:t>
            </w:r>
          </w:p>
        </w:tc>
        <w:tc>
          <w:tcPr>
            <w:tcW w:w="1559" w:type="dxa"/>
            <w:vAlign w:val="center"/>
          </w:tcPr>
          <w:p w14:paraId="3BEBFF55" w14:textId="20FB2B99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2.562</w:t>
            </w:r>
          </w:p>
        </w:tc>
        <w:tc>
          <w:tcPr>
            <w:tcW w:w="2126" w:type="dxa"/>
            <w:vMerge/>
            <w:vAlign w:val="center"/>
          </w:tcPr>
          <w:p w14:paraId="67AF20FD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44918431" w14:textId="2ABC22B3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0.35 to 15.47</w:t>
            </w:r>
          </w:p>
        </w:tc>
        <w:tc>
          <w:tcPr>
            <w:tcW w:w="1701" w:type="dxa"/>
            <w:vMerge/>
            <w:vAlign w:val="center"/>
          </w:tcPr>
          <w:p w14:paraId="1D89366D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33F9B948" w14:textId="66DC96DE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556</w:t>
            </w:r>
          </w:p>
        </w:tc>
      </w:tr>
      <w:tr w:rsidR="002A5181" w:rsidRPr="00146D88" w14:paraId="48EC792E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2F927EB2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22133C9F" w14:textId="77777777" w:rsidR="001F3585" w:rsidRPr="00146D88" w:rsidRDefault="001F3585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57095DF3" w14:textId="3EECC657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I vs. Ctrl</w:t>
            </w:r>
          </w:p>
        </w:tc>
        <w:tc>
          <w:tcPr>
            <w:tcW w:w="1559" w:type="dxa"/>
            <w:vAlign w:val="center"/>
          </w:tcPr>
          <w:p w14:paraId="1D662A57" w14:textId="5EC46286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7.131</w:t>
            </w:r>
          </w:p>
        </w:tc>
        <w:tc>
          <w:tcPr>
            <w:tcW w:w="2126" w:type="dxa"/>
            <w:vMerge/>
            <w:vAlign w:val="center"/>
          </w:tcPr>
          <w:p w14:paraId="73731721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214B50CA" w14:textId="0E8BF8EF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9.22 to 4.957</w:t>
            </w:r>
          </w:p>
        </w:tc>
        <w:tc>
          <w:tcPr>
            <w:tcW w:w="1701" w:type="dxa"/>
            <w:vMerge/>
            <w:vAlign w:val="center"/>
          </w:tcPr>
          <w:p w14:paraId="61671C57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4BB70FF8" w14:textId="3794B956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4224</w:t>
            </w:r>
          </w:p>
        </w:tc>
      </w:tr>
      <w:tr w:rsidR="002A5181" w:rsidRPr="00146D88" w14:paraId="19C68850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7B45CB72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F9ADE5C" w14:textId="77777777" w:rsidR="001F3585" w:rsidRPr="00146D88" w:rsidRDefault="001F3585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33513DDF" w14:textId="1C81DDCF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G</w:t>
            </w:r>
          </w:p>
        </w:tc>
        <w:tc>
          <w:tcPr>
            <w:tcW w:w="1559" w:type="dxa"/>
            <w:vAlign w:val="center"/>
          </w:tcPr>
          <w:p w14:paraId="4EBF74AB" w14:textId="2F0495A2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.172</w:t>
            </w:r>
          </w:p>
        </w:tc>
        <w:tc>
          <w:tcPr>
            <w:tcW w:w="2126" w:type="dxa"/>
            <w:vMerge/>
            <w:vAlign w:val="center"/>
          </w:tcPr>
          <w:p w14:paraId="21EBAA1A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68E96316" w14:textId="2AD99C60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2.50 to 8.155</w:t>
            </w:r>
          </w:p>
        </w:tc>
        <w:tc>
          <w:tcPr>
            <w:tcW w:w="1701" w:type="dxa"/>
            <w:vMerge/>
            <w:vAlign w:val="center"/>
          </w:tcPr>
          <w:p w14:paraId="5C8B334F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633C4240" w14:textId="5F96E74A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478</w:t>
            </w:r>
          </w:p>
        </w:tc>
      </w:tr>
      <w:tr w:rsidR="002A5181" w:rsidRPr="00146D88" w14:paraId="25D3D9C0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39C18879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509D51AA" w14:textId="77777777" w:rsidR="001F3585" w:rsidRPr="00146D88" w:rsidRDefault="001F3585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3E52BA14" w14:textId="3D271EBF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Ctrl</w:t>
            </w:r>
          </w:p>
        </w:tc>
        <w:tc>
          <w:tcPr>
            <w:tcW w:w="1559" w:type="dxa"/>
            <w:vAlign w:val="center"/>
          </w:tcPr>
          <w:p w14:paraId="06B96A82" w14:textId="5DED315B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1.87</w:t>
            </w:r>
          </w:p>
        </w:tc>
        <w:tc>
          <w:tcPr>
            <w:tcW w:w="2126" w:type="dxa"/>
            <w:vMerge/>
            <w:vAlign w:val="center"/>
          </w:tcPr>
          <w:p w14:paraId="1237BD85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F6E44F2" w14:textId="7950E783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1.15 to -2.584</w:t>
            </w:r>
          </w:p>
        </w:tc>
        <w:tc>
          <w:tcPr>
            <w:tcW w:w="1701" w:type="dxa"/>
            <w:vMerge/>
            <w:vAlign w:val="center"/>
          </w:tcPr>
          <w:p w14:paraId="4457E981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7BA5E1C9" w14:textId="3B33F3ED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60</w:t>
            </w:r>
          </w:p>
        </w:tc>
      </w:tr>
      <w:tr w:rsidR="002A5181" w:rsidRPr="00146D88" w14:paraId="109669DE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54EA246A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583D8F7" w14:textId="77777777" w:rsidR="001F3585" w:rsidRPr="00146D88" w:rsidRDefault="001F3585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1E274922" w14:textId="20D36958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Ctrl</w:t>
            </w:r>
          </w:p>
        </w:tc>
        <w:tc>
          <w:tcPr>
            <w:tcW w:w="1559" w:type="dxa"/>
            <w:vAlign w:val="center"/>
          </w:tcPr>
          <w:p w14:paraId="642D692D" w14:textId="6F8B512A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9.693</w:t>
            </w:r>
          </w:p>
        </w:tc>
        <w:tc>
          <w:tcPr>
            <w:tcW w:w="2126" w:type="dxa"/>
            <w:vMerge/>
            <w:vAlign w:val="center"/>
          </w:tcPr>
          <w:p w14:paraId="3D28DCA8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63A5F5CA" w14:textId="2FCE8839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0.31 to 0.9280</w:t>
            </w:r>
          </w:p>
        </w:tc>
        <w:tc>
          <w:tcPr>
            <w:tcW w:w="1701" w:type="dxa"/>
            <w:vMerge/>
            <w:vAlign w:val="center"/>
          </w:tcPr>
          <w:p w14:paraId="70D341A3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738A02B2" w14:textId="5321901B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874</w:t>
            </w:r>
          </w:p>
        </w:tc>
      </w:tr>
      <w:tr w:rsidR="002A5181" w:rsidRPr="00146D88" w14:paraId="53BD631A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3D8AB833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0DC94476" w14:textId="719A2493" w:rsidR="001F3585" w:rsidRPr="00146D88" w:rsidRDefault="001F3585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ow4</w:t>
            </w:r>
          </w:p>
        </w:tc>
        <w:tc>
          <w:tcPr>
            <w:tcW w:w="2268" w:type="dxa"/>
            <w:vAlign w:val="center"/>
          </w:tcPr>
          <w:p w14:paraId="7D5424BA" w14:textId="697D1448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I vs. WL</w:t>
            </w:r>
          </w:p>
        </w:tc>
        <w:tc>
          <w:tcPr>
            <w:tcW w:w="1559" w:type="dxa"/>
            <w:vAlign w:val="center"/>
          </w:tcPr>
          <w:p w14:paraId="2011E6D0" w14:textId="23A78C9D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8.909</w:t>
            </w:r>
          </w:p>
        </w:tc>
        <w:tc>
          <w:tcPr>
            <w:tcW w:w="2126" w:type="dxa"/>
            <w:vMerge/>
            <w:vAlign w:val="center"/>
          </w:tcPr>
          <w:p w14:paraId="69D07B1F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E1051FD" w14:textId="54C829D4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.922 to 20.74</w:t>
            </w:r>
          </w:p>
        </w:tc>
        <w:tc>
          <w:tcPr>
            <w:tcW w:w="1701" w:type="dxa"/>
            <w:vMerge/>
            <w:vAlign w:val="center"/>
          </w:tcPr>
          <w:p w14:paraId="53264F2B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7FB812FD" w14:textId="4EED48B8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2103</w:t>
            </w:r>
          </w:p>
        </w:tc>
      </w:tr>
      <w:tr w:rsidR="002A5181" w:rsidRPr="00146D88" w14:paraId="32C40E68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4AA9EEEB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743F8556" w14:textId="77777777" w:rsidR="001F3585" w:rsidRPr="00146D88" w:rsidRDefault="001F3585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43EB1786" w14:textId="7E7FFAA6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I vs. WG</w:t>
            </w:r>
          </w:p>
        </w:tc>
        <w:tc>
          <w:tcPr>
            <w:tcW w:w="1559" w:type="dxa"/>
            <w:vAlign w:val="center"/>
          </w:tcPr>
          <w:p w14:paraId="2CF23D15" w14:textId="6DCA220C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956</w:t>
            </w:r>
          </w:p>
        </w:tc>
        <w:tc>
          <w:tcPr>
            <w:tcW w:w="2126" w:type="dxa"/>
            <w:vMerge/>
            <w:vAlign w:val="center"/>
          </w:tcPr>
          <w:p w14:paraId="641E1A74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1E9CD72" w14:textId="1DF99444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4.86 to 10.95</w:t>
            </w:r>
          </w:p>
        </w:tc>
        <w:tc>
          <w:tcPr>
            <w:tcW w:w="1701" w:type="dxa"/>
            <w:vMerge/>
            <w:vAlign w:val="center"/>
          </w:tcPr>
          <w:p w14:paraId="317B918A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6C8B302D" w14:textId="000B9F2E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794</w:t>
            </w:r>
          </w:p>
        </w:tc>
      </w:tr>
      <w:tr w:rsidR="002A5181" w:rsidRPr="00146D88" w14:paraId="52A35032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5BBFEB2B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CADAAFB" w14:textId="77777777" w:rsidR="001F3585" w:rsidRPr="00146D88" w:rsidRDefault="001F3585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5D8561A2" w14:textId="0EBFB31C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I vs. Ctrl</w:t>
            </w:r>
          </w:p>
        </w:tc>
        <w:tc>
          <w:tcPr>
            <w:tcW w:w="1559" w:type="dxa"/>
            <w:vAlign w:val="center"/>
          </w:tcPr>
          <w:p w14:paraId="60FF66D5" w14:textId="7E891D58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8.250</w:t>
            </w:r>
          </w:p>
        </w:tc>
        <w:tc>
          <w:tcPr>
            <w:tcW w:w="2126" w:type="dxa"/>
            <w:vMerge/>
            <w:vAlign w:val="center"/>
          </w:tcPr>
          <w:p w14:paraId="4118D132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01E4081" w14:textId="0AB9BDE9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0.34 to 3.838</w:t>
            </w:r>
          </w:p>
        </w:tc>
        <w:tc>
          <w:tcPr>
            <w:tcW w:w="1701" w:type="dxa"/>
            <w:vMerge/>
            <w:vAlign w:val="center"/>
          </w:tcPr>
          <w:p w14:paraId="539D90CB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5EC8A65E" w14:textId="58E64AC7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2917</w:t>
            </w:r>
          </w:p>
        </w:tc>
      </w:tr>
      <w:tr w:rsidR="002A5181" w:rsidRPr="00146D88" w14:paraId="2683AC0E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7AE3E8BC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14645B2D" w14:textId="77777777" w:rsidR="001F3585" w:rsidRPr="00146D88" w:rsidRDefault="001F3585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690A8FF5" w14:textId="6B46F5F0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G</w:t>
            </w:r>
          </w:p>
        </w:tc>
        <w:tc>
          <w:tcPr>
            <w:tcW w:w="1559" w:type="dxa"/>
            <w:vAlign w:val="center"/>
          </w:tcPr>
          <w:p w14:paraId="55419633" w14:textId="6D37A3E4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0.86</w:t>
            </w:r>
          </w:p>
        </w:tc>
        <w:tc>
          <w:tcPr>
            <w:tcW w:w="2126" w:type="dxa"/>
            <w:vMerge/>
            <w:vAlign w:val="center"/>
          </w:tcPr>
          <w:p w14:paraId="502C0775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4426E0AE" w14:textId="12B758E2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1.19 to -0.5375</w:t>
            </w:r>
          </w:p>
        </w:tc>
        <w:tc>
          <w:tcPr>
            <w:tcW w:w="1701" w:type="dxa"/>
            <w:vMerge/>
            <w:vAlign w:val="center"/>
          </w:tcPr>
          <w:p w14:paraId="22865080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15CAF773" w14:textId="15CF8E70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350</w:t>
            </w:r>
          </w:p>
        </w:tc>
      </w:tr>
      <w:tr w:rsidR="002A5181" w:rsidRPr="00146D88" w14:paraId="591FD000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00A539D4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5DA82AA5" w14:textId="77777777" w:rsidR="001F3585" w:rsidRPr="00146D88" w:rsidRDefault="001F3585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1778D15D" w14:textId="1C55DDF1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Ctrl</w:t>
            </w:r>
          </w:p>
        </w:tc>
        <w:tc>
          <w:tcPr>
            <w:tcW w:w="1559" w:type="dxa"/>
            <w:vAlign w:val="center"/>
          </w:tcPr>
          <w:p w14:paraId="11049E6D" w14:textId="0A974377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7.16</w:t>
            </w:r>
          </w:p>
        </w:tc>
        <w:tc>
          <w:tcPr>
            <w:tcW w:w="2126" w:type="dxa"/>
            <w:vMerge/>
            <w:vAlign w:val="center"/>
          </w:tcPr>
          <w:p w14:paraId="793E7391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6BE475D0" w14:textId="1ED98349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6.44 to -7.878</w:t>
            </w:r>
          </w:p>
        </w:tc>
        <w:tc>
          <w:tcPr>
            <w:tcW w:w="1701" w:type="dxa"/>
            <w:vMerge/>
            <w:vAlign w:val="center"/>
          </w:tcPr>
          <w:p w14:paraId="36889B62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31BDCAF4" w14:textId="56980D24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2A5181" w:rsidRPr="00146D88" w14:paraId="02711705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7A5801FB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1D5101BB" w14:textId="77777777" w:rsidR="001F3585" w:rsidRPr="00146D88" w:rsidRDefault="001F3585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47BC2D0A" w14:textId="253033CE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Ctrl</w:t>
            </w:r>
          </w:p>
        </w:tc>
        <w:tc>
          <w:tcPr>
            <w:tcW w:w="1559" w:type="dxa"/>
            <w:vAlign w:val="center"/>
          </w:tcPr>
          <w:p w14:paraId="1918A4C3" w14:textId="6803D36A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6.295</w:t>
            </w:r>
          </w:p>
        </w:tc>
        <w:tc>
          <w:tcPr>
            <w:tcW w:w="2126" w:type="dxa"/>
            <w:vMerge/>
            <w:vAlign w:val="center"/>
          </w:tcPr>
          <w:p w14:paraId="6175954B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6ED50E2" w14:textId="198E4F4E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6.92 to 4.326</w:t>
            </w:r>
          </w:p>
        </w:tc>
        <w:tc>
          <w:tcPr>
            <w:tcW w:w="1701" w:type="dxa"/>
            <w:vMerge/>
            <w:vAlign w:val="center"/>
          </w:tcPr>
          <w:p w14:paraId="0944EADC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33F2BE08" w14:textId="223D0F99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4182</w:t>
            </w:r>
          </w:p>
        </w:tc>
      </w:tr>
      <w:tr w:rsidR="002A5181" w:rsidRPr="00146D88" w14:paraId="745667A8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72DE91E8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5F90759A" w14:textId="417A1011" w:rsidR="001F3585" w:rsidRPr="00146D88" w:rsidRDefault="001F3585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ow5</w:t>
            </w:r>
          </w:p>
        </w:tc>
        <w:tc>
          <w:tcPr>
            <w:tcW w:w="2268" w:type="dxa"/>
            <w:vAlign w:val="center"/>
          </w:tcPr>
          <w:p w14:paraId="43FC8CC1" w14:textId="454023BA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I vs. WL</w:t>
            </w:r>
          </w:p>
        </w:tc>
        <w:tc>
          <w:tcPr>
            <w:tcW w:w="1559" w:type="dxa"/>
            <w:vAlign w:val="center"/>
          </w:tcPr>
          <w:p w14:paraId="4AB0B2F6" w14:textId="0310C22C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3.43</w:t>
            </w:r>
          </w:p>
        </w:tc>
        <w:tc>
          <w:tcPr>
            <w:tcW w:w="2126" w:type="dxa"/>
            <w:vMerge/>
            <w:vAlign w:val="center"/>
          </w:tcPr>
          <w:p w14:paraId="77CE61F4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4390BEA2" w14:textId="3AF307D2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.595 to 25.26</w:t>
            </w:r>
          </w:p>
        </w:tc>
        <w:tc>
          <w:tcPr>
            <w:tcW w:w="1701" w:type="dxa"/>
            <w:vMerge/>
            <w:vAlign w:val="center"/>
          </w:tcPr>
          <w:p w14:paraId="22EE2365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24D0ABAA" w14:textId="4ED1DBBC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191</w:t>
            </w:r>
          </w:p>
        </w:tc>
      </w:tr>
      <w:tr w:rsidR="002A5181" w:rsidRPr="00146D88" w14:paraId="4C851560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12D61A0E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AB24442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63F16227" w14:textId="48A771C2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I vs. WG</w:t>
            </w:r>
          </w:p>
        </w:tc>
        <w:tc>
          <w:tcPr>
            <w:tcW w:w="1559" w:type="dxa"/>
            <w:vAlign w:val="center"/>
          </w:tcPr>
          <w:p w14:paraId="3E4F6BA1" w14:textId="34F5B25B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5.594</w:t>
            </w:r>
          </w:p>
        </w:tc>
        <w:tc>
          <w:tcPr>
            <w:tcW w:w="2126" w:type="dxa"/>
            <w:vMerge/>
            <w:vAlign w:val="center"/>
          </w:tcPr>
          <w:p w14:paraId="07E0C3D4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54C5424E" w14:textId="187FDA6F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8.50 to 7.315</w:t>
            </w:r>
          </w:p>
        </w:tc>
        <w:tc>
          <w:tcPr>
            <w:tcW w:w="1701" w:type="dxa"/>
            <w:vMerge/>
            <w:vAlign w:val="center"/>
          </w:tcPr>
          <w:p w14:paraId="2E8D7D35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0509300D" w14:textId="63E79EE0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6759</w:t>
            </w:r>
          </w:p>
        </w:tc>
      </w:tr>
      <w:tr w:rsidR="002A5181" w:rsidRPr="00146D88" w14:paraId="13126585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43ADED41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0273BBD8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2CFA1028" w14:textId="5AC3FB7D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I vs. Ctrl</w:t>
            </w:r>
          </w:p>
        </w:tc>
        <w:tc>
          <w:tcPr>
            <w:tcW w:w="1559" w:type="dxa"/>
            <w:vAlign w:val="center"/>
          </w:tcPr>
          <w:p w14:paraId="104A9B57" w14:textId="50C81285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0.90</w:t>
            </w:r>
          </w:p>
        </w:tc>
        <w:tc>
          <w:tcPr>
            <w:tcW w:w="2126" w:type="dxa"/>
            <w:vMerge/>
            <w:vAlign w:val="center"/>
          </w:tcPr>
          <w:p w14:paraId="193603B1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483861C9" w14:textId="7BEB9150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2.98 to 1.193</w:t>
            </w:r>
          </w:p>
        </w:tc>
        <w:tc>
          <w:tcPr>
            <w:tcW w:w="1701" w:type="dxa"/>
            <w:vMerge/>
            <w:vAlign w:val="center"/>
          </w:tcPr>
          <w:p w14:paraId="360C369C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0D97C94E" w14:textId="47C6E093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936</w:t>
            </w:r>
          </w:p>
        </w:tc>
      </w:tr>
      <w:tr w:rsidR="002A5181" w:rsidRPr="00146D88" w14:paraId="507F2704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36187DBA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49C1A9D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53B5F544" w14:textId="2B93C659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G</w:t>
            </w:r>
          </w:p>
        </w:tc>
        <w:tc>
          <w:tcPr>
            <w:tcW w:w="1559" w:type="dxa"/>
            <w:vAlign w:val="center"/>
          </w:tcPr>
          <w:p w14:paraId="068F11B1" w14:textId="267B5168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9.02</w:t>
            </w:r>
          </w:p>
        </w:tc>
        <w:tc>
          <w:tcPr>
            <w:tcW w:w="2126" w:type="dxa"/>
            <w:vMerge/>
            <w:vAlign w:val="center"/>
          </w:tcPr>
          <w:p w14:paraId="39A65A90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3DED270C" w14:textId="1732A4B9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9.35 to -8.694</w:t>
            </w:r>
          </w:p>
        </w:tc>
        <w:tc>
          <w:tcPr>
            <w:tcW w:w="1701" w:type="dxa"/>
            <w:vMerge/>
            <w:vAlign w:val="center"/>
          </w:tcPr>
          <w:p w14:paraId="4DFFBDF1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6726A46F" w14:textId="33A24224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2A5181" w:rsidRPr="00146D88" w14:paraId="2F279A73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51EEC62F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5035D503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3C39A90F" w14:textId="5F2D194D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Ctrl</w:t>
            </w:r>
          </w:p>
        </w:tc>
        <w:tc>
          <w:tcPr>
            <w:tcW w:w="1559" w:type="dxa"/>
            <w:vAlign w:val="center"/>
          </w:tcPr>
          <w:p w14:paraId="0B177D8B" w14:textId="63EEDB7F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4.32</w:t>
            </w:r>
          </w:p>
        </w:tc>
        <w:tc>
          <w:tcPr>
            <w:tcW w:w="2126" w:type="dxa"/>
            <w:vMerge/>
            <w:vAlign w:val="center"/>
          </w:tcPr>
          <w:p w14:paraId="1F37EFDA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3FF93412" w14:textId="0CE60E06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33.60 to -15.04</w:t>
            </w:r>
          </w:p>
        </w:tc>
        <w:tc>
          <w:tcPr>
            <w:tcW w:w="1701" w:type="dxa"/>
            <w:vMerge/>
            <w:vAlign w:val="center"/>
          </w:tcPr>
          <w:p w14:paraId="564F6104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3E49C56C" w14:textId="72D037A4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2A5181" w:rsidRPr="00146D88" w14:paraId="6B586E3B" w14:textId="77777777" w:rsidTr="00B0792E">
        <w:trPr>
          <w:jc w:val="center"/>
        </w:trPr>
        <w:tc>
          <w:tcPr>
            <w:tcW w:w="1185" w:type="dxa"/>
            <w:vMerge/>
            <w:vAlign w:val="center"/>
          </w:tcPr>
          <w:p w14:paraId="534BD654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1F6A42AA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4A8C27AF" w14:textId="60307810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Ctrl</w:t>
            </w:r>
          </w:p>
        </w:tc>
        <w:tc>
          <w:tcPr>
            <w:tcW w:w="1559" w:type="dxa"/>
            <w:vAlign w:val="center"/>
          </w:tcPr>
          <w:p w14:paraId="7DDB39B0" w14:textId="5D67735F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5.302</w:t>
            </w:r>
          </w:p>
        </w:tc>
        <w:tc>
          <w:tcPr>
            <w:tcW w:w="2126" w:type="dxa"/>
            <w:vMerge/>
            <w:vAlign w:val="center"/>
          </w:tcPr>
          <w:p w14:paraId="5E412253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03CEC111" w14:textId="70B4B439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5.92 to 5.319</w:t>
            </w:r>
          </w:p>
        </w:tc>
        <w:tc>
          <w:tcPr>
            <w:tcW w:w="1701" w:type="dxa"/>
            <w:vMerge/>
            <w:vAlign w:val="center"/>
          </w:tcPr>
          <w:p w14:paraId="2DD166C5" w14:textId="77777777" w:rsidR="001F3585" w:rsidRPr="00146D88" w:rsidRDefault="001F3585" w:rsidP="001F358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556052E1" w14:textId="38F3833E" w:rsidR="001F3585" w:rsidRPr="00146D88" w:rsidRDefault="001F3585" w:rsidP="001F358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5681</w:t>
            </w:r>
          </w:p>
        </w:tc>
      </w:tr>
      <w:tr w:rsidR="00364FDB" w:rsidRPr="00146D88" w14:paraId="34FBBFCE" w14:textId="77777777" w:rsidTr="00966B7E">
        <w:trPr>
          <w:jc w:val="center"/>
        </w:trPr>
        <w:tc>
          <w:tcPr>
            <w:tcW w:w="2177" w:type="dxa"/>
            <w:gridSpan w:val="2"/>
            <w:vMerge w:val="restart"/>
            <w:vAlign w:val="center"/>
          </w:tcPr>
          <w:p w14:paraId="1D7FE52F" w14:textId="77777777" w:rsidR="00364FDB" w:rsidRPr="00146D88" w:rsidRDefault="00364FDB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Sucrose consumption </w:t>
            </w:r>
          </w:p>
          <w:p w14:paraId="35A38DD7" w14:textId="77777777" w:rsidR="00364FDB" w:rsidRPr="00146D88" w:rsidRDefault="00364FDB" w:rsidP="0079307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E852EC5" w14:textId="25C9CD76" w:rsidR="00364FDB" w:rsidRPr="00146D88" w:rsidRDefault="00364FDB" w:rsidP="007930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559" w:type="dxa"/>
            <w:vAlign w:val="bottom"/>
          </w:tcPr>
          <w:p w14:paraId="36602837" w14:textId="6482607F" w:rsidR="00364FDB" w:rsidRPr="00146D88" w:rsidRDefault="00364FDB" w:rsidP="007930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1.14</w:t>
            </w:r>
          </w:p>
        </w:tc>
        <w:tc>
          <w:tcPr>
            <w:tcW w:w="2126" w:type="dxa"/>
            <w:vMerge w:val="restart"/>
            <w:vAlign w:val="center"/>
          </w:tcPr>
          <w:p w14:paraId="504AF928" w14:textId="77777777" w:rsidR="00364FDB" w:rsidRPr="00146D88" w:rsidRDefault="00364FDB" w:rsidP="007930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One-Way ANOVA</w:t>
            </w:r>
          </w:p>
          <w:p w14:paraId="21F387FF" w14:textId="67454533" w:rsidR="00364FDB" w:rsidRPr="00146D88" w:rsidRDefault="00364FDB" w:rsidP="0079307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16B4F617" w14:textId="067284F7" w:rsidR="00364FDB" w:rsidRPr="00146D88" w:rsidRDefault="00364FDB" w:rsidP="007930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36.55 to 14.27</w:t>
            </w:r>
          </w:p>
        </w:tc>
        <w:tc>
          <w:tcPr>
            <w:tcW w:w="1701" w:type="dxa"/>
            <w:vMerge w:val="restart"/>
            <w:vAlign w:val="center"/>
          </w:tcPr>
          <w:p w14:paraId="37518987" w14:textId="6864A090" w:rsidR="00364FDB" w:rsidRPr="00146D88" w:rsidRDefault="00364FDB" w:rsidP="003D227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F (3, 39) = 14.76</w:t>
            </w:r>
          </w:p>
        </w:tc>
        <w:tc>
          <w:tcPr>
            <w:tcW w:w="1108" w:type="dxa"/>
            <w:vAlign w:val="bottom"/>
          </w:tcPr>
          <w:p w14:paraId="4E15CA39" w14:textId="6AEE50AF" w:rsidR="00364FDB" w:rsidRPr="00146D88" w:rsidRDefault="00364FDB" w:rsidP="007930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6450</w:t>
            </w:r>
          </w:p>
        </w:tc>
      </w:tr>
      <w:tr w:rsidR="00364FDB" w:rsidRPr="00146D88" w14:paraId="1D7C0A10" w14:textId="77777777" w:rsidTr="00966B7E">
        <w:trPr>
          <w:jc w:val="center"/>
        </w:trPr>
        <w:tc>
          <w:tcPr>
            <w:tcW w:w="2177" w:type="dxa"/>
            <w:gridSpan w:val="2"/>
            <w:vMerge/>
            <w:vAlign w:val="center"/>
          </w:tcPr>
          <w:p w14:paraId="6ACB92A2" w14:textId="77777777" w:rsidR="00364FDB" w:rsidRPr="00146D88" w:rsidRDefault="00364FDB" w:rsidP="0079307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EC54A17" w14:textId="1717FB7E" w:rsidR="00364FDB" w:rsidRPr="00146D88" w:rsidRDefault="00364FDB" w:rsidP="007930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559" w:type="dxa"/>
            <w:vAlign w:val="bottom"/>
          </w:tcPr>
          <w:p w14:paraId="11B803F0" w14:textId="7F362549" w:rsidR="00364FDB" w:rsidRPr="00146D88" w:rsidRDefault="00364FDB" w:rsidP="007930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39.88</w:t>
            </w:r>
          </w:p>
        </w:tc>
        <w:tc>
          <w:tcPr>
            <w:tcW w:w="2126" w:type="dxa"/>
            <w:vMerge/>
            <w:vAlign w:val="center"/>
          </w:tcPr>
          <w:p w14:paraId="5B7BCEC6" w14:textId="77777777" w:rsidR="00364FDB" w:rsidRPr="00146D88" w:rsidRDefault="00364FDB" w:rsidP="0079307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7B871CC" w14:textId="71EBA19C" w:rsidR="00364FDB" w:rsidRPr="00146D88" w:rsidRDefault="00364FDB" w:rsidP="007930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20.37 to 59.39</w:t>
            </w:r>
          </w:p>
        </w:tc>
        <w:tc>
          <w:tcPr>
            <w:tcW w:w="1701" w:type="dxa"/>
            <w:vMerge/>
            <w:vAlign w:val="center"/>
          </w:tcPr>
          <w:p w14:paraId="39F28038" w14:textId="77777777" w:rsidR="00364FDB" w:rsidRPr="00146D88" w:rsidRDefault="00364FDB" w:rsidP="0079307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bottom"/>
          </w:tcPr>
          <w:p w14:paraId="272DA768" w14:textId="5FBCD83F" w:rsidR="00364FDB" w:rsidRPr="00146D88" w:rsidRDefault="00364FDB" w:rsidP="007930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64FDB" w:rsidRPr="00146D88" w14:paraId="55278773" w14:textId="77777777" w:rsidTr="00966B7E">
        <w:trPr>
          <w:jc w:val="center"/>
        </w:trPr>
        <w:tc>
          <w:tcPr>
            <w:tcW w:w="2177" w:type="dxa"/>
            <w:gridSpan w:val="2"/>
            <w:vMerge/>
            <w:vAlign w:val="center"/>
          </w:tcPr>
          <w:p w14:paraId="60C46CE0" w14:textId="77777777" w:rsidR="00364FDB" w:rsidRPr="00146D88" w:rsidRDefault="00364FDB" w:rsidP="0079307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A91BBE4" w14:textId="3FE207A8" w:rsidR="00364FDB" w:rsidRPr="00146D88" w:rsidRDefault="00364FDB" w:rsidP="007930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I</w:t>
            </w:r>
          </w:p>
        </w:tc>
        <w:tc>
          <w:tcPr>
            <w:tcW w:w="1559" w:type="dxa"/>
            <w:vAlign w:val="bottom"/>
          </w:tcPr>
          <w:p w14:paraId="73E216F5" w14:textId="77B337EA" w:rsidR="00364FDB" w:rsidRPr="00146D88" w:rsidRDefault="00364FDB" w:rsidP="007930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5.75</w:t>
            </w:r>
          </w:p>
        </w:tc>
        <w:tc>
          <w:tcPr>
            <w:tcW w:w="2126" w:type="dxa"/>
            <w:vMerge/>
            <w:vAlign w:val="center"/>
          </w:tcPr>
          <w:p w14:paraId="43979BE1" w14:textId="77777777" w:rsidR="00364FDB" w:rsidRPr="00146D88" w:rsidRDefault="00364FDB" w:rsidP="0079307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A43EFB7" w14:textId="608A19E7" w:rsidR="00364FDB" w:rsidRPr="00146D88" w:rsidRDefault="00364FDB" w:rsidP="007930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6.570 to 38.08</w:t>
            </w:r>
          </w:p>
        </w:tc>
        <w:tc>
          <w:tcPr>
            <w:tcW w:w="1701" w:type="dxa"/>
            <w:vMerge/>
            <w:vAlign w:val="center"/>
          </w:tcPr>
          <w:p w14:paraId="0B500551" w14:textId="77777777" w:rsidR="00364FDB" w:rsidRPr="00146D88" w:rsidRDefault="00364FDB" w:rsidP="0079307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bottom"/>
          </w:tcPr>
          <w:p w14:paraId="17E8B2FE" w14:textId="7F85508A" w:rsidR="00364FDB" w:rsidRPr="00146D88" w:rsidRDefault="00364FDB" w:rsidP="007930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2474</w:t>
            </w:r>
          </w:p>
        </w:tc>
      </w:tr>
      <w:tr w:rsidR="00364FDB" w:rsidRPr="00146D88" w14:paraId="034EDEC8" w14:textId="77777777" w:rsidTr="00966B7E">
        <w:trPr>
          <w:jc w:val="center"/>
        </w:trPr>
        <w:tc>
          <w:tcPr>
            <w:tcW w:w="2177" w:type="dxa"/>
            <w:gridSpan w:val="2"/>
            <w:vMerge/>
            <w:vAlign w:val="center"/>
          </w:tcPr>
          <w:p w14:paraId="3068591F" w14:textId="77777777" w:rsidR="00364FDB" w:rsidRPr="00146D88" w:rsidRDefault="00364FDB" w:rsidP="0079307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E2FD5E7" w14:textId="5CF81005" w:rsidR="00364FDB" w:rsidRPr="00146D88" w:rsidRDefault="00364FDB" w:rsidP="007930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bottom"/>
          </w:tcPr>
          <w:p w14:paraId="7C2DB803" w14:textId="7184EF65" w:rsidR="00364FDB" w:rsidRPr="00146D88" w:rsidRDefault="00364FDB" w:rsidP="007930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51.02</w:t>
            </w:r>
          </w:p>
        </w:tc>
        <w:tc>
          <w:tcPr>
            <w:tcW w:w="2126" w:type="dxa"/>
            <w:vMerge/>
            <w:vAlign w:val="center"/>
          </w:tcPr>
          <w:p w14:paraId="00F934AB" w14:textId="77777777" w:rsidR="00364FDB" w:rsidRPr="00146D88" w:rsidRDefault="00364FDB" w:rsidP="0079307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366350C" w14:textId="7019F2F4" w:rsidR="00364FDB" w:rsidRPr="00146D88" w:rsidRDefault="00364FDB" w:rsidP="007930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26.15 to 75.89</w:t>
            </w:r>
          </w:p>
        </w:tc>
        <w:tc>
          <w:tcPr>
            <w:tcW w:w="1701" w:type="dxa"/>
            <w:vMerge/>
            <w:vAlign w:val="center"/>
          </w:tcPr>
          <w:p w14:paraId="330DFEA7" w14:textId="77777777" w:rsidR="00364FDB" w:rsidRPr="00146D88" w:rsidRDefault="00364FDB" w:rsidP="0079307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bottom"/>
          </w:tcPr>
          <w:p w14:paraId="3AEF2443" w14:textId="342780EC" w:rsidR="00364FDB" w:rsidRPr="00146D88" w:rsidRDefault="00364FDB" w:rsidP="007930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64FDB" w:rsidRPr="00146D88" w14:paraId="136D63A7" w14:textId="77777777" w:rsidTr="00966B7E">
        <w:trPr>
          <w:jc w:val="center"/>
        </w:trPr>
        <w:tc>
          <w:tcPr>
            <w:tcW w:w="2177" w:type="dxa"/>
            <w:gridSpan w:val="2"/>
            <w:vMerge/>
            <w:vAlign w:val="center"/>
          </w:tcPr>
          <w:p w14:paraId="4523260F" w14:textId="77777777" w:rsidR="00364FDB" w:rsidRPr="00146D88" w:rsidRDefault="00364FDB" w:rsidP="0079307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077E6C0" w14:textId="07D3F306" w:rsidR="00364FDB" w:rsidRPr="00146D88" w:rsidRDefault="00364FDB" w:rsidP="007930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bottom"/>
          </w:tcPr>
          <w:p w14:paraId="42DC5873" w14:textId="361B5CF9" w:rsidR="00364FDB" w:rsidRPr="00146D88" w:rsidRDefault="00364FDB" w:rsidP="007930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26.89</w:t>
            </w:r>
          </w:p>
        </w:tc>
        <w:tc>
          <w:tcPr>
            <w:tcW w:w="2126" w:type="dxa"/>
            <w:vMerge/>
            <w:vAlign w:val="center"/>
          </w:tcPr>
          <w:p w14:paraId="1A3A01A1" w14:textId="77777777" w:rsidR="00364FDB" w:rsidRPr="00146D88" w:rsidRDefault="00364FDB" w:rsidP="0079307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E5D4CC3" w14:textId="11C58026" w:rsidR="00364FDB" w:rsidRPr="00146D88" w:rsidRDefault="00364FDB" w:rsidP="007930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2395 to 54.03</w:t>
            </w:r>
          </w:p>
        </w:tc>
        <w:tc>
          <w:tcPr>
            <w:tcW w:w="1701" w:type="dxa"/>
            <w:vMerge/>
            <w:vAlign w:val="center"/>
          </w:tcPr>
          <w:p w14:paraId="1C56B56D" w14:textId="77777777" w:rsidR="00364FDB" w:rsidRPr="00146D88" w:rsidRDefault="00364FDB" w:rsidP="0079307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bottom"/>
          </w:tcPr>
          <w:p w14:paraId="457ACF3E" w14:textId="3CDC1C09" w:rsidR="00364FDB" w:rsidRPr="00146D88" w:rsidRDefault="00364FDB" w:rsidP="007930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528</w:t>
            </w:r>
          </w:p>
        </w:tc>
      </w:tr>
      <w:tr w:rsidR="00364FDB" w:rsidRPr="00146D88" w14:paraId="0AEF330F" w14:textId="77777777" w:rsidTr="00966B7E">
        <w:trPr>
          <w:jc w:val="center"/>
        </w:trPr>
        <w:tc>
          <w:tcPr>
            <w:tcW w:w="2177" w:type="dxa"/>
            <w:gridSpan w:val="2"/>
            <w:vMerge/>
            <w:vAlign w:val="center"/>
          </w:tcPr>
          <w:p w14:paraId="74ACA3F6" w14:textId="77777777" w:rsidR="00364FDB" w:rsidRPr="00146D88" w:rsidRDefault="00364FDB" w:rsidP="0079307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E1AF9AC" w14:textId="615DF609" w:rsidR="00364FDB" w:rsidRPr="00146D88" w:rsidRDefault="00364FDB" w:rsidP="007930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559" w:type="dxa"/>
            <w:vAlign w:val="bottom"/>
          </w:tcPr>
          <w:p w14:paraId="0BE90524" w14:textId="41704DB8" w:rsidR="00364FDB" w:rsidRPr="00146D88" w:rsidRDefault="00364FDB" w:rsidP="007930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4.13</w:t>
            </w:r>
          </w:p>
        </w:tc>
        <w:tc>
          <w:tcPr>
            <w:tcW w:w="2126" w:type="dxa"/>
            <w:vMerge/>
            <w:vAlign w:val="center"/>
          </w:tcPr>
          <w:p w14:paraId="0576FEC3" w14:textId="77777777" w:rsidR="00364FDB" w:rsidRPr="00146D88" w:rsidRDefault="00364FDB" w:rsidP="0079307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11839A9" w14:textId="71EDCEF3" w:rsidR="00364FDB" w:rsidRPr="00146D88" w:rsidRDefault="00364FDB" w:rsidP="007930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45.83 to -2.422</w:t>
            </w:r>
          </w:p>
        </w:tc>
        <w:tc>
          <w:tcPr>
            <w:tcW w:w="1701" w:type="dxa"/>
            <w:vMerge/>
            <w:vAlign w:val="center"/>
          </w:tcPr>
          <w:p w14:paraId="5968D26C" w14:textId="77777777" w:rsidR="00364FDB" w:rsidRPr="00146D88" w:rsidRDefault="00364FDB" w:rsidP="0079307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bottom"/>
          </w:tcPr>
          <w:p w14:paraId="255D64C2" w14:textId="3954DAD1" w:rsidR="00364FDB" w:rsidRPr="00146D88" w:rsidRDefault="00364FDB" w:rsidP="0079307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243</w:t>
            </w:r>
          </w:p>
        </w:tc>
      </w:tr>
      <w:tr w:rsidR="00364FDB" w:rsidRPr="00146D88" w14:paraId="5EA802B0" w14:textId="77777777" w:rsidTr="00506523">
        <w:trPr>
          <w:jc w:val="center"/>
        </w:trPr>
        <w:tc>
          <w:tcPr>
            <w:tcW w:w="2177" w:type="dxa"/>
            <w:gridSpan w:val="2"/>
            <w:vMerge w:val="restart"/>
            <w:vAlign w:val="center"/>
          </w:tcPr>
          <w:p w14:paraId="60E9A2D3" w14:textId="48A022F6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Tail </w:t>
            </w:r>
            <w:proofErr w:type="spellStart"/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suspention</w:t>
            </w:r>
            <w:proofErr w:type="spellEnd"/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test Latency (s)</w:t>
            </w:r>
          </w:p>
        </w:tc>
        <w:tc>
          <w:tcPr>
            <w:tcW w:w="2268" w:type="dxa"/>
            <w:vAlign w:val="bottom"/>
          </w:tcPr>
          <w:p w14:paraId="7E18514A" w14:textId="2BDCDD49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559" w:type="dxa"/>
            <w:vAlign w:val="bottom"/>
          </w:tcPr>
          <w:p w14:paraId="05F37F85" w14:textId="53220259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22.62</w:t>
            </w:r>
          </w:p>
        </w:tc>
        <w:tc>
          <w:tcPr>
            <w:tcW w:w="2126" w:type="dxa"/>
            <w:vMerge w:val="restart"/>
            <w:vAlign w:val="center"/>
          </w:tcPr>
          <w:p w14:paraId="4BD65060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One-Way ANOVA</w:t>
            </w:r>
          </w:p>
          <w:p w14:paraId="696FB9B3" w14:textId="77D649CA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7E34048E" w14:textId="7C281A10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036 to 46.27</w:t>
            </w:r>
          </w:p>
        </w:tc>
        <w:tc>
          <w:tcPr>
            <w:tcW w:w="1701" w:type="dxa"/>
            <w:vMerge w:val="restart"/>
            <w:vAlign w:val="center"/>
          </w:tcPr>
          <w:p w14:paraId="2C9FB772" w14:textId="5E11B549" w:rsidR="00364FDB" w:rsidRPr="00146D88" w:rsidRDefault="00364FDB" w:rsidP="003D227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F (3, 38) = 7.032</w:t>
            </w:r>
          </w:p>
        </w:tc>
        <w:tc>
          <w:tcPr>
            <w:tcW w:w="1108" w:type="dxa"/>
            <w:vAlign w:val="bottom"/>
          </w:tcPr>
          <w:p w14:paraId="064D4DA2" w14:textId="48490CAD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653</w:t>
            </w:r>
          </w:p>
        </w:tc>
      </w:tr>
      <w:tr w:rsidR="00364FDB" w:rsidRPr="00146D88" w14:paraId="73624275" w14:textId="77777777" w:rsidTr="00506523">
        <w:trPr>
          <w:jc w:val="center"/>
        </w:trPr>
        <w:tc>
          <w:tcPr>
            <w:tcW w:w="2177" w:type="dxa"/>
            <w:gridSpan w:val="2"/>
            <w:vMerge/>
            <w:vAlign w:val="center"/>
          </w:tcPr>
          <w:p w14:paraId="2466696A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7E6D5F6" w14:textId="5AC0FF73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559" w:type="dxa"/>
            <w:vAlign w:val="bottom"/>
          </w:tcPr>
          <w:p w14:paraId="3DAAF8A9" w14:textId="3914C6EE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20.62</w:t>
            </w:r>
          </w:p>
        </w:tc>
        <w:tc>
          <w:tcPr>
            <w:tcW w:w="2126" w:type="dxa"/>
            <w:vMerge/>
            <w:vAlign w:val="center"/>
          </w:tcPr>
          <w:p w14:paraId="6312515F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0C88B84" w14:textId="297CCEBA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2.457 to 38.77</w:t>
            </w:r>
          </w:p>
        </w:tc>
        <w:tc>
          <w:tcPr>
            <w:tcW w:w="1701" w:type="dxa"/>
            <w:vMerge/>
            <w:vAlign w:val="center"/>
          </w:tcPr>
          <w:p w14:paraId="389D3745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bottom"/>
          </w:tcPr>
          <w:p w14:paraId="025E36A0" w14:textId="35781833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208</w:t>
            </w:r>
          </w:p>
        </w:tc>
      </w:tr>
      <w:tr w:rsidR="00364FDB" w:rsidRPr="00146D88" w14:paraId="573B4943" w14:textId="77777777" w:rsidTr="00506523">
        <w:trPr>
          <w:jc w:val="center"/>
        </w:trPr>
        <w:tc>
          <w:tcPr>
            <w:tcW w:w="2177" w:type="dxa"/>
            <w:gridSpan w:val="2"/>
            <w:vMerge/>
            <w:vAlign w:val="center"/>
          </w:tcPr>
          <w:p w14:paraId="5C2A3B34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B2E2509" w14:textId="6D205E5E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I</w:t>
            </w:r>
          </w:p>
        </w:tc>
        <w:tc>
          <w:tcPr>
            <w:tcW w:w="1559" w:type="dxa"/>
            <w:vAlign w:val="bottom"/>
          </w:tcPr>
          <w:p w14:paraId="144FC0BC" w14:textId="0DD1280C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8.760</w:t>
            </w:r>
          </w:p>
        </w:tc>
        <w:tc>
          <w:tcPr>
            <w:tcW w:w="2126" w:type="dxa"/>
            <w:vMerge/>
            <w:vAlign w:val="center"/>
          </w:tcPr>
          <w:p w14:paraId="52A1A671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E7B1518" w14:textId="3413733D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30.29 to 12.77</w:t>
            </w:r>
          </w:p>
        </w:tc>
        <w:tc>
          <w:tcPr>
            <w:tcW w:w="1701" w:type="dxa"/>
            <w:vMerge/>
            <w:vAlign w:val="center"/>
          </w:tcPr>
          <w:p w14:paraId="72E4FD9A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bottom"/>
          </w:tcPr>
          <w:p w14:paraId="55E1EC83" w14:textId="5B451DB7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6960</w:t>
            </w:r>
          </w:p>
        </w:tc>
      </w:tr>
      <w:tr w:rsidR="00364FDB" w:rsidRPr="00146D88" w14:paraId="3783CE89" w14:textId="77777777" w:rsidTr="00506523">
        <w:trPr>
          <w:jc w:val="center"/>
        </w:trPr>
        <w:tc>
          <w:tcPr>
            <w:tcW w:w="2177" w:type="dxa"/>
            <w:gridSpan w:val="2"/>
            <w:vMerge/>
            <w:vAlign w:val="center"/>
          </w:tcPr>
          <w:p w14:paraId="11C7BA39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63FD102" w14:textId="2BFA1D6A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bottom"/>
          </w:tcPr>
          <w:p w14:paraId="49420B53" w14:textId="3547492B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.000</w:t>
            </w:r>
          </w:p>
        </w:tc>
        <w:tc>
          <w:tcPr>
            <w:tcW w:w="2126" w:type="dxa"/>
            <w:vMerge/>
            <w:vAlign w:val="center"/>
          </w:tcPr>
          <w:p w14:paraId="05B94194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F1576C0" w14:textId="6938B171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5.15 to 21.15</w:t>
            </w:r>
          </w:p>
        </w:tc>
        <w:tc>
          <w:tcPr>
            <w:tcW w:w="1701" w:type="dxa"/>
            <w:vMerge/>
            <w:vAlign w:val="center"/>
          </w:tcPr>
          <w:p w14:paraId="65796F20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bottom"/>
          </w:tcPr>
          <w:p w14:paraId="7EA9147C" w14:textId="0591D05F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955</w:t>
            </w:r>
          </w:p>
        </w:tc>
      </w:tr>
      <w:tr w:rsidR="00364FDB" w:rsidRPr="00146D88" w14:paraId="09E8C406" w14:textId="77777777" w:rsidTr="00506523">
        <w:trPr>
          <w:jc w:val="center"/>
        </w:trPr>
        <w:tc>
          <w:tcPr>
            <w:tcW w:w="2177" w:type="dxa"/>
            <w:gridSpan w:val="2"/>
            <w:vMerge/>
            <w:vAlign w:val="center"/>
          </w:tcPr>
          <w:p w14:paraId="012939C3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599ACDB" w14:textId="0ACED269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bottom"/>
          </w:tcPr>
          <w:p w14:paraId="13891E30" w14:textId="3B6ACD2D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31.38</w:t>
            </w:r>
          </w:p>
        </w:tc>
        <w:tc>
          <w:tcPr>
            <w:tcW w:w="2126" w:type="dxa"/>
            <w:vMerge/>
            <w:vAlign w:val="center"/>
          </w:tcPr>
          <w:p w14:paraId="0E57C123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799258E" w14:textId="3EFC246D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57.26 to -5.495</w:t>
            </w:r>
          </w:p>
        </w:tc>
        <w:tc>
          <w:tcPr>
            <w:tcW w:w="1701" w:type="dxa"/>
            <w:vMerge/>
            <w:vAlign w:val="center"/>
          </w:tcPr>
          <w:p w14:paraId="2942A5DF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bottom"/>
          </w:tcPr>
          <w:p w14:paraId="7CE21FBE" w14:textId="45F38CA6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122</w:t>
            </w:r>
          </w:p>
        </w:tc>
      </w:tr>
      <w:tr w:rsidR="00364FDB" w:rsidRPr="00146D88" w14:paraId="0A2AA43E" w14:textId="77777777" w:rsidTr="00506523">
        <w:trPr>
          <w:jc w:val="center"/>
        </w:trPr>
        <w:tc>
          <w:tcPr>
            <w:tcW w:w="2177" w:type="dxa"/>
            <w:gridSpan w:val="2"/>
            <w:vMerge/>
            <w:vAlign w:val="center"/>
          </w:tcPr>
          <w:p w14:paraId="4E6B0CE9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BDB37B5" w14:textId="0B4E18AF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559" w:type="dxa"/>
            <w:vAlign w:val="bottom"/>
          </w:tcPr>
          <w:p w14:paraId="23F51EA1" w14:textId="4E15A32D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9.38</w:t>
            </w:r>
          </w:p>
        </w:tc>
        <w:tc>
          <w:tcPr>
            <w:tcW w:w="2126" w:type="dxa"/>
            <w:vMerge/>
            <w:vAlign w:val="center"/>
          </w:tcPr>
          <w:p w14:paraId="0DA4D458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772DCE2" w14:textId="6A0E4469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50.35 to -8.396</w:t>
            </w:r>
          </w:p>
        </w:tc>
        <w:tc>
          <w:tcPr>
            <w:tcW w:w="1701" w:type="dxa"/>
            <w:vMerge/>
            <w:vAlign w:val="center"/>
          </w:tcPr>
          <w:p w14:paraId="5C908452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bottom"/>
          </w:tcPr>
          <w:p w14:paraId="2F311CCD" w14:textId="2B67A8BA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1</w:t>
            </w:r>
          </w:p>
        </w:tc>
      </w:tr>
      <w:tr w:rsidR="00364FDB" w:rsidRPr="00146D88" w14:paraId="00A2CC4D" w14:textId="77777777" w:rsidTr="00E5380D">
        <w:trPr>
          <w:jc w:val="center"/>
        </w:trPr>
        <w:tc>
          <w:tcPr>
            <w:tcW w:w="2177" w:type="dxa"/>
            <w:gridSpan w:val="2"/>
            <w:vMerge w:val="restart"/>
            <w:vAlign w:val="center"/>
          </w:tcPr>
          <w:p w14:paraId="05DD17BD" w14:textId="075A8F93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Tail </w:t>
            </w:r>
            <w:proofErr w:type="spellStart"/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suspention</w:t>
            </w:r>
            <w:proofErr w:type="spellEnd"/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test Immobility time (s)</w:t>
            </w:r>
          </w:p>
        </w:tc>
        <w:tc>
          <w:tcPr>
            <w:tcW w:w="2268" w:type="dxa"/>
            <w:vAlign w:val="bottom"/>
          </w:tcPr>
          <w:p w14:paraId="0DE46C9A" w14:textId="413568CD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559" w:type="dxa"/>
            <w:vAlign w:val="bottom"/>
          </w:tcPr>
          <w:p w14:paraId="0F27199A" w14:textId="390268A0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68.49</w:t>
            </w:r>
          </w:p>
        </w:tc>
        <w:tc>
          <w:tcPr>
            <w:tcW w:w="2126" w:type="dxa"/>
            <w:vMerge w:val="restart"/>
            <w:vAlign w:val="center"/>
          </w:tcPr>
          <w:p w14:paraId="2AC4149F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One-Way ANOVA</w:t>
            </w:r>
          </w:p>
          <w:p w14:paraId="6A0DF1A0" w14:textId="3F57E7B6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33FB684F" w14:textId="62AC9E64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05.4 to -31.60</w:t>
            </w:r>
          </w:p>
        </w:tc>
        <w:tc>
          <w:tcPr>
            <w:tcW w:w="1701" w:type="dxa"/>
            <w:vMerge w:val="restart"/>
            <w:vAlign w:val="center"/>
          </w:tcPr>
          <w:p w14:paraId="4EDD68BA" w14:textId="02825C0B" w:rsidR="00364FDB" w:rsidRPr="00146D88" w:rsidRDefault="00364FDB" w:rsidP="003D227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F (3, 42) = 12.02</w:t>
            </w:r>
          </w:p>
        </w:tc>
        <w:tc>
          <w:tcPr>
            <w:tcW w:w="1108" w:type="dxa"/>
            <w:vAlign w:val="bottom"/>
          </w:tcPr>
          <w:p w14:paraId="1F079318" w14:textId="4B35CCFE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64FDB" w:rsidRPr="00146D88" w14:paraId="6456D4A4" w14:textId="77777777" w:rsidTr="00E5380D">
        <w:trPr>
          <w:jc w:val="center"/>
        </w:trPr>
        <w:tc>
          <w:tcPr>
            <w:tcW w:w="2177" w:type="dxa"/>
            <w:gridSpan w:val="2"/>
            <w:vMerge/>
            <w:vAlign w:val="center"/>
          </w:tcPr>
          <w:p w14:paraId="6E51BA81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06CCB00" w14:textId="2C748809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559" w:type="dxa"/>
            <w:vAlign w:val="bottom"/>
          </w:tcPr>
          <w:p w14:paraId="78B4B250" w14:textId="0D9386CE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30.76</w:t>
            </w:r>
          </w:p>
        </w:tc>
        <w:tc>
          <w:tcPr>
            <w:tcW w:w="2126" w:type="dxa"/>
            <w:vMerge/>
            <w:vAlign w:val="center"/>
          </w:tcPr>
          <w:p w14:paraId="472995CE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164EBA9" w14:textId="13454FA7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59.08 to -2.434</w:t>
            </w:r>
          </w:p>
        </w:tc>
        <w:tc>
          <w:tcPr>
            <w:tcW w:w="1701" w:type="dxa"/>
            <w:vMerge/>
            <w:vAlign w:val="center"/>
          </w:tcPr>
          <w:p w14:paraId="37B1747B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bottom"/>
          </w:tcPr>
          <w:p w14:paraId="2DCE7477" w14:textId="6A060895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287</w:t>
            </w:r>
          </w:p>
        </w:tc>
      </w:tr>
      <w:tr w:rsidR="00364FDB" w:rsidRPr="00146D88" w14:paraId="024D5AC3" w14:textId="77777777" w:rsidTr="00E5380D">
        <w:trPr>
          <w:jc w:val="center"/>
        </w:trPr>
        <w:tc>
          <w:tcPr>
            <w:tcW w:w="2177" w:type="dxa"/>
            <w:gridSpan w:val="2"/>
            <w:vMerge/>
            <w:vAlign w:val="center"/>
          </w:tcPr>
          <w:p w14:paraId="18093FB7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5DDFF5C" w14:textId="6FA755E3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I</w:t>
            </w:r>
          </w:p>
        </w:tc>
        <w:tc>
          <w:tcPr>
            <w:tcW w:w="1559" w:type="dxa"/>
            <w:vAlign w:val="bottom"/>
          </w:tcPr>
          <w:p w14:paraId="209A48E3" w14:textId="0196E97E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4.759</w:t>
            </w:r>
          </w:p>
        </w:tc>
        <w:tc>
          <w:tcPr>
            <w:tcW w:w="2126" w:type="dxa"/>
            <w:vMerge/>
            <w:vAlign w:val="center"/>
          </w:tcPr>
          <w:p w14:paraId="59EAE57C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372A8A8" w14:textId="650D6DAB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5.16 to 34.68</w:t>
            </w:r>
          </w:p>
        </w:tc>
        <w:tc>
          <w:tcPr>
            <w:tcW w:w="1701" w:type="dxa"/>
            <w:vMerge/>
            <w:vAlign w:val="center"/>
          </w:tcPr>
          <w:p w14:paraId="00BCEA02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bottom"/>
          </w:tcPr>
          <w:p w14:paraId="6A6A124F" w14:textId="048433F1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738</w:t>
            </w:r>
          </w:p>
        </w:tc>
      </w:tr>
      <w:tr w:rsidR="00364FDB" w:rsidRPr="00146D88" w14:paraId="2DB1E383" w14:textId="77777777" w:rsidTr="00E5380D">
        <w:trPr>
          <w:jc w:val="center"/>
        </w:trPr>
        <w:tc>
          <w:tcPr>
            <w:tcW w:w="2177" w:type="dxa"/>
            <w:gridSpan w:val="2"/>
            <w:vMerge/>
            <w:vAlign w:val="center"/>
          </w:tcPr>
          <w:p w14:paraId="43A30E6D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16D47D5" w14:textId="15883C5A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bottom"/>
          </w:tcPr>
          <w:p w14:paraId="3869A739" w14:textId="267FF74E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37.73</w:t>
            </w:r>
          </w:p>
        </w:tc>
        <w:tc>
          <w:tcPr>
            <w:tcW w:w="2126" w:type="dxa"/>
            <w:vMerge/>
            <w:vAlign w:val="center"/>
          </w:tcPr>
          <w:p w14:paraId="4840FE50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0691D48" w14:textId="4F351535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.628 to 73.84</w:t>
            </w:r>
          </w:p>
        </w:tc>
        <w:tc>
          <w:tcPr>
            <w:tcW w:w="1701" w:type="dxa"/>
            <w:vMerge/>
            <w:vAlign w:val="center"/>
          </w:tcPr>
          <w:p w14:paraId="5B94FAF1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bottom"/>
          </w:tcPr>
          <w:p w14:paraId="7D6BDAB2" w14:textId="5EC96909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375</w:t>
            </w:r>
          </w:p>
        </w:tc>
      </w:tr>
      <w:tr w:rsidR="00364FDB" w:rsidRPr="00146D88" w14:paraId="09F14239" w14:textId="77777777" w:rsidTr="00E5380D">
        <w:trPr>
          <w:jc w:val="center"/>
        </w:trPr>
        <w:tc>
          <w:tcPr>
            <w:tcW w:w="2177" w:type="dxa"/>
            <w:gridSpan w:val="2"/>
            <w:vMerge/>
            <w:vAlign w:val="center"/>
          </w:tcPr>
          <w:p w14:paraId="5AB8F445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47FDC67" w14:textId="163F2991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bottom"/>
          </w:tcPr>
          <w:p w14:paraId="38370D05" w14:textId="102A60AE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73.25</w:t>
            </w:r>
          </w:p>
        </w:tc>
        <w:tc>
          <w:tcPr>
            <w:tcW w:w="2126" w:type="dxa"/>
            <w:vMerge/>
            <w:vAlign w:val="center"/>
          </w:tcPr>
          <w:p w14:paraId="32FB5C19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008F868" w14:textId="427B7529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35.88 to 110.6</w:t>
            </w:r>
          </w:p>
        </w:tc>
        <w:tc>
          <w:tcPr>
            <w:tcW w:w="1701" w:type="dxa"/>
            <w:vMerge/>
            <w:vAlign w:val="center"/>
          </w:tcPr>
          <w:p w14:paraId="232E9901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bottom"/>
          </w:tcPr>
          <w:p w14:paraId="4DB09281" w14:textId="6FCF58DB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64FDB" w:rsidRPr="00146D88" w14:paraId="175854F2" w14:textId="77777777" w:rsidTr="00E5380D">
        <w:trPr>
          <w:jc w:val="center"/>
        </w:trPr>
        <w:tc>
          <w:tcPr>
            <w:tcW w:w="2177" w:type="dxa"/>
            <w:gridSpan w:val="2"/>
            <w:vMerge/>
            <w:vAlign w:val="center"/>
          </w:tcPr>
          <w:p w14:paraId="42517E51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B67C0DE" w14:textId="44CBA97F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559" w:type="dxa"/>
            <w:vAlign w:val="bottom"/>
          </w:tcPr>
          <w:p w14:paraId="665EDD83" w14:textId="54324AC2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35.52</w:t>
            </w:r>
          </w:p>
        </w:tc>
        <w:tc>
          <w:tcPr>
            <w:tcW w:w="2126" w:type="dxa"/>
            <w:vMerge/>
            <w:vAlign w:val="center"/>
          </w:tcPr>
          <w:p w14:paraId="6064D4C3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7432571" w14:textId="154A76BF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6.568 to 64.47</w:t>
            </w:r>
          </w:p>
        </w:tc>
        <w:tc>
          <w:tcPr>
            <w:tcW w:w="1701" w:type="dxa"/>
            <w:vMerge/>
            <w:vAlign w:val="center"/>
          </w:tcPr>
          <w:p w14:paraId="06002969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bottom"/>
          </w:tcPr>
          <w:p w14:paraId="4F414DF3" w14:textId="0090BA8E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108</w:t>
            </w:r>
          </w:p>
        </w:tc>
      </w:tr>
      <w:tr w:rsidR="00364FDB" w:rsidRPr="00146D88" w14:paraId="3FB521B9" w14:textId="77777777" w:rsidTr="00E1762B">
        <w:trPr>
          <w:jc w:val="center"/>
        </w:trPr>
        <w:tc>
          <w:tcPr>
            <w:tcW w:w="2177" w:type="dxa"/>
            <w:gridSpan w:val="2"/>
            <w:vMerge w:val="restart"/>
            <w:vAlign w:val="center"/>
          </w:tcPr>
          <w:p w14:paraId="7A1538A8" w14:textId="112691E9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Forced swimming test Latency (s)</w:t>
            </w:r>
          </w:p>
        </w:tc>
        <w:tc>
          <w:tcPr>
            <w:tcW w:w="2268" w:type="dxa"/>
            <w:vAlign w:val="bottom"/>
          </w:tcPr>
          <w:p w14:paraId="1B2B7DAB" w14:textId="51C8C4F2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559" w:type="dxa"/>
            <w:vAlign w:val="bottom"/>
          </w:tcPr>
          <w:p w14:paraId="6E80CDAE" w14:textId="1E384817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6.13</w:t>
            </w:r>
          </w:p>
        </w:tc>
        <w:tc>
          <w:tcPr>
            <w:tcW w:w="2126" w:type="dxa"/>
            <w:vMerge w:val="restart"/>
            <w:vAlign w:val="center"/>
          </w:tcPr>
          <w:p w14:paraId="3F0B8626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One-Way ANOVA</w:t>
            </w:r>
          </w:p>
          <w:p w14:paraId="5E5F6DC4" w14:textId="38262FC1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0E02E53A" w14:textId="7CE24131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5.926 to 26.33</w:t>
            </w:r>
          </w:p>
        </w:tc>
        <w:tc>
          <w:tcPr>
            <w:tcW w:w="1701" w:type="dxa"/>
            <w:vMerge w:val="restart"/>
            <w:vAlign w:val="center"/>
          </w:tcPr>
          <w:p w14:paraId="2020A090" w14:textId="78DBD1DD" w:rsidR="00364FDB" w:rsidRPr="00146D88" w:rsidRDefault="00364FDB" w:rsidP="003D227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F (3, 39) = 13.46</w:t>
            </w:r>
          </w:p>
        </w:tc>
        <w:tc>
          <w:tcPr>
            <w:tcW w:w="1108" w:type="dxa"/>
            <w:vAlign w:val="bottom"/>
          </w:tcPr>
          <w:p w14:paraId="1EBC7A86" w14:textId="75646CBE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7</w:t>
            </w:r>
          </w:p>
        </w:tc>
      </w:tr>
      <w:tr w:rsidR="00364FDB" w:rsidRPr="00146D88" w14:paraId="1C83863A" w14:textId="77777777" w:rsidTr="00E1762B">
        <w:trPr>
          <w:jc w:val="center"/>
        </w:trPr>
        <w:tc>
          <w:tcPr>
            <w:tcW w:w="2177" w:type="dxa"/>
            <w:gridSpan w:val="2"/>
            <w:vMerge/>
            <w:vAlign w:val="center"/>
          </w:tcPr>
          <w:p w14:paraId="5CF5653C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D39A2DC" w14:textId="70325B77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559" w:type="dxa"/>
            <w:vAlign w:val="bottom"/>
          </w:tcPr>
          <w:p w14:paraId="3729B9A0" w14:textId="56EBDE83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4.06</w:t>
            </w:r>
          </w:p>
        </w:tc>
        <w:tc>
          <w:tcPr>
            <w:tcW w:w="2126" w:type="dxa"/>
            <w:vMerge/>
            <w:vAlign w:val="center"/>
          </w:tcPr>
          <w:p w14:paraId="56C2F196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FBAE5C1" w14:textId="0EEBE56C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6.229 to 21.89</w:t>
            </w:r>
          </w:p>
        </w:tc>
        <w:tc>
          <w:tcPr>
            <w:tcW w:w="1701" w:type="dxa"/>
            <w:vMerge/>
            <w:vAlign w:val="center"/>
          </w:tcPr>
          <w:p w14:paraId="100CE3EC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bottom"/>
          </w:tcPr>
          <w:p w14:paraId="5990A129" w14:textId="28ACA126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1</w:t>
            </w:r>
          </w:p>
        </w:tc>
      </w:tr>
      <w:tr w:rsidR="00364FDB" w:rsidRPr="00146D88" w14:paraId="3D25F22F" w14:textId="77777777" w:rsidTr="00E1762B">
        <w:trPr>
          <w:jc w:val="center"/>
        </w:trPr>
        <w:tc>
          <w:tcPr>
            <w:tcW w:w="2177" w:type="dxa"/>
            <w:gridSpan w:val="2"/>
            <w:vMerge/>
            <w:vAlign w:val="center"/>
          </w:tcPr>
          <w:p w14:paraId="1730682E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71962BC" w14:textId="31C43237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I</w:t>
            </w:r>
          </w:p>
        </w:tc>
        <w:tc>
          <w:tcPr>
            <w:tcW w:w="1559" w:type="dxa"/>
            <w:vAlign w:val="bottom"/>
          </w:tcPr>
          <w:p w14:paraId="63ED9EB6" w14:textId="4EC72DAA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5385</w:t>
            </w:r>
          </w:p>
        </w:tc>
        <w:tc>
          <w:tcPr>
            <w:tcW w:w="2126" w:type="dxa"/>
            <w:vMerge/>
            <w:vAlign w:val="center"/>
          </w:tcPr>
          <w:p w14:paraId="2DEE92D8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484436F" w14:textId="0ACD1403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9.502 to 8.425</w:t>
            </w:r>
          </w:p>
        </w:tc>
        <w:tc>
          <w:tcPr>
            <w:tcW w:w="1701" w:type="dxa"/>
            <w:vMerge/>
            <w:vAlign w:val="center"/>
          </w:tcPr>
          <w:p w14:paraId="511BC06E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bottom"/>
          </w:tcPr>
          <w:p w14:paraId="30B22443" w14:textId="01AEE67B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985</w:t>
            </w:r>
          </w:p>
        </w:tc>
      </w:tr>
      <w:tr w:rsidR="00364FDB" w:rsidRPr="00146D88" w14:paraId="2E48F02B" w14:textId="77777777" w:rsidTr="00E1762B">
        <w:trPr>
          <w:jc w:val="center"/>
        </w:trPr>
        <w:tc>
          <w:tcPr>
            <w:tcW w:w="2177" w:type="dxa"/>
            <w:gridSpan w:val="2"/>
            <w:vMerge/>
            <w:vAlign w:val="center"/>
          </w:tcPr>
          <w:p w14:paraId="7B2F47BC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FDFF45A" w14:textId="4A2FA9C0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bottom"/>
          </w:tcPr>
          <w:p w14:paraId="2DAE00AE" w14:textId="2190002C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.067</w:t>
            </w:r>
          </w:p>
        </w:tc>
        <w:tc>
          <w:tcPr>
            <w:tcW w:w="2126" w:type="dxa"/>
            <w:vMerge/>
            <w:vAlign w:val="center"/>
          </w:tcPr>
          <w:p w14:paraId="075CE0D7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12A527A" w14:textId="78857E45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2.05 to 7.918</w:t>
            </w:r>
          </w:p>
        </w:tc>
        <w:tc>
          <w:tcPr>
            <w:tcW w:w="1701" w:type="dxa"/>
            <w:vMerge/>
            <w:vAlign w:val="center"/>
          </w:tcPr>
          <w:p w14:paraId="1FAAD8E8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bottom"/>
          </w:tcPr>
          <w:p w14:paraId="784FF3CD" w14:textId="2DCCAE96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445</w:t>
            </w:r>
          </w:p>
        </w:tc>
      </w:tr>
      <w:tr w:rsidR="00364FDB" w:rsidRPr="00146D88" w14:paraId="559947D5" w14:textId="77777777" w:rsidTr="00E1762B">
        <w:trPr>
          <w:jc w:val="center"/>
        </w:trPr>
        <w:tc>
          <w:tcPr>
            <w:tcW w:w="2177" w:type="dxa"/>
            <w:gridSpan w:val="2"/>
            <w:vMerge/>
            <w:vAlign w:val="center"/>
          </w:tcPr>
          <w:p w14:paraId="0A0B6558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23B8801" w14:textId="2C634E29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bottom"/>
          </w:tcPr>
          <w:p w14:paraId="70DD808D" w14:textId="78BA3AE1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6.67</w:t>
            </w:r>
          </w:p>
        </w:tc>
        <w:tc>
          <w:tcPr>
            <w:tcW w:w="2126" w:type="dxa"/>
            <w:vMerge/>
            <w:vAlign w:val="center"/>
          </w:tcPr>
          <w:p w14:paraId="7C999A87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BCA303E" w14:textId="344A0C56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7.56 to -5.773</w:t>
            </w:r>
          </w:p>
        </w:tc>
        <w:tc>
          <w:tcPr>
            <w:tcW w:w="1701" w:type="dxa"/>
            <w:vMerge/>
            <w:vAlign w:val="center"/>
          </w:tcPr>
          <w:p w14:paraId="06A99677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bottom"/>
          </w:tcPr>
          <w:p w14:paraId="32FE01D6" w14:textId="20528949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1</w:t>
            </w:r>
          </w:p>
        </w:tc>
      </w:tr>
      <w:tr w:rsidR="00364FDB" w:rsidRPr="00146D88" w14:paraId="7848EEE2" w14:textId="77777777" w:rsidTr="00E1762B">
        <w:trPr>
          <w:jc w:val="center"/>
        </w:trPr>
        <w:tc>
          <w:tcPr>
            <w:tcW w:w="2177" w:type="dxa"/>
            <w:gridSpan w:val="2"/>
            <w:vMerge/>
            <w:vAlign w:val="center"/>
          </w:tcPr>
          <w:p w14:paraId="772F67F4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0B3EC8E" w14:textId="1B71CE97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559" w:type="dxa"/>
            <w:vAlign w:val="bottom"/>
          </w:tcPr>
          <w:p w14:paraId="4186F999" w14:textId="780F2C47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4.60</w:t>
            </w:r>
          </w:p>
        </w:tc>
        <w:tc>
          <w:tcPr>
            <w:tcW w:w="2126" w:type="dxa"/>
            <w:vMerge/>
            <w:vAlign w:val="center"/>
          </w:tcPr>
          <w:p w14:paraId="72223FB7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6F34738" w14:textId="17C80F0B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3.32 to -5.885</w:t>
            </w:r>
          </w:p>
        </w:tc>
        <w:tc>
          <w:tcPr>
            <w:tcW w:w="1701" w:type="dxa"/>
            <w:vMerge/>
            <w:vAlign w:val="center"/>
          </w:tcPr>
          <w:p w14:paraId="5DFFED02" w14:textId="77777777" w:rsidR="00364FDB" w:rsidRPr="00146D88" w:rsidRDefault="00364FDB" w:rsidP="003D227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bottom"/>
          </w:tcPr>
          <w:p w14:paraId="3E34525F" w14:textId="1969895E" w:rsidR="00364FDB" w:rsidRPr="00146D88" w:rsidRDefault="00364FDB" w:rsidP="003D227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3</w:t>
            </w:r>
          </w:p>
        </w:tc>
      </w:tr>
      <w:tr w:rsidR="00B0792E" w:rsidRPr="00146D88" w14:paraId="3B1EAEBE" w14:textId="77777777" w:rsidTr="00CD507F">
        <w:trPr>
          <w:jc w:val="center"/>
        </w:trPr>
        <w:tc>
          <w:tcPr>
            <w:tcW w:w="2177" w:type="dxa"/>
            <w:gridSpan w:val="2"/>
            <w:vMerge w:val="restart"/>
            <w:vAlign w:val="center"/>
          </w:tcPr>
          <w:p w14:paraId="4B316454" w14:textId="4C270469" w:rsidR="00B0792E" w:rsidRPr="00146D88" w:rsidRDefault="00B0792E" w:rsidP="00B0792E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Forced swimming test Immobility time (s)</w:t>
            </w:r>
          </w:p>
        </w:tc>
        <w:tc>
          <w:tcPr>
            <w:tcW w:w="2268" w:type="dxa"/>
            <w:vAlign w:val="bottom"/>
          </w:tcPr>
          <w:p w14:paraId="40E2B4B2" w14:textId="4A24592B" w:rsidR="00B0792E" w:rsidRPr="00146D88" w:rsidRDefault="00B0792E" w:rsidP="00B0792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559" w:type="dxa"/>
            <w:vAlign w:val="bottom"/>
          </w:tcPr>
          <w:p w14:paraId="543AE3C2" w14:textId="6F7D9571" w:rsidR="00B0792E" w:rsidRPr="00146D88" w:rsidRDefault="00B0792E" w:rsidP="00B0792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82.97</w:t>
            </w:r>
          </w:p>
        </w:tc>
        <w:tc>
          <w:tcPr>
            <w:tcW w:w="2126" w:type="dxa"/>
            <w:vMerge w:val="restart"/>
            <w:vAlign w:val="center"/>
          </w:tcPr>
          <w:p w14:paraId="3173757F" w14:textId="77777777" w:rsidR="00B0792E" w:rsidRPr="00146D88" w:rsidRDefault="00B0792E" w:rsidP="00B0792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One-Way ANOVA</w:t>
            </w:r>
          </w:p>
          <w:p w14:paraId="7240742C" w14:textId="356F56C3" w:rsidR="00B0792E" w:rsidRPr="00146D88" w:rsidRDefault="00B0792E" w:rsidP="00B0792E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2DB5AF00" w14:textId="09C6FD9C" w:rsidR="00B0792E" w:rsidRPr="00146D88" w:rsidRDefault="00B0792E" w:rsidP="00B0792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20.2 to -45.77</w:t>
            </w:r>
          </w:p>
        </w:tc>
        <w:tc>
          <w:tcPr>
            <w:tcW w:w="1701" w:type="dxa"/>
            <w:vMerge w:val="restart"/>
            <w:vAlign w:val="center"/>
          </w:tcPr>
          <w:p w14:paraId="2E0765F2" w14:textId="2F1D4B93" w:rsidR="00B0792E" w:rsidRPr="00146D88" w:rsidRDefault="00B0792E" w:rsidP="00B0792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F (3, 38) = 15.57</w:t>
            </w:r>
          </w:p>
        </w:tc>
        <w:tc>
          <w:tcPr>
            <w:tcW w:w="1108" w:type="dxa"/>
            <w:vAlign w:val="bottom"/>
          </w:tcPr>
          <w:p w14:paraId="6CDED1AC" w14:textId="454E3ACB" w:rsidR="00B0792E" w:rsidRPr="00B0792E" w:rsidRDefault="00B0792E" w:rsidP="00B0792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792E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0792E" w:rsidRPr="00146D88" w14:paraId="157502F2" w14:textId="77777777" w:rsidTr="00CD507F">
        <w:trPr>
          <w:jc w:val="center"/>
        </w:trPr>
        <w:tc>
          <w:tcPr>
            <w:tcW w:w="2177" w:type="dxa"/>
            <w:gridSpan w:val="2"/>
            <w:vMerge/>
            <w:vAlign w:val="center"/>
          </w:tcPr>
          <w:p w14:paraId="7DC42525" w14:textId="77777777" w:rsidR="00B0792E" w:rsidRPr="00146D88" w:rsidRDefault="00B0792E" w:rsidP="00B0792E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8D1FA8B" w14:textId="3FDB138D" w:rsidR="00B0792E" w:rsidRPr="00146D88" w:rsidRDefault="00B0792E" w:rsidP="00B0792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559" w:type="dxa"/>
            <w:vAlign w:val="bottom"/>
          </w:tcPr>
          <w:p w14:paraId="5A859B4F" w14:textId="5289D9AB" w:rsidR="00B0792E" w:rsidRPr="00146D88" w:rsidRDefault="00B0792E" w:rsidP="00B0792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45.38</w:t>
            </w:r>
          </w:p>
        </w:tc>
        <w:tc>
          <w:tcPr>
            <w:tcW w:w="2126" w:type="dxa"/>
            <w:vMerge/>
            <w:vAlign w:val="center"/>
          </w:tcPr>
          <w:p w14:paraId="52A4065B" w14:textId="77777777" w:rsidR="00B0792E" w:rsidRPr="00146D88" w:rsidRDefault="00B0792E" w:rsidP="00B0792E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994B708" w14:textId="31FC0504" w:rsidR="00B0792E" w:rsidRPr="00146D88" w:rsidRDefault="00B0792E" w:rsidP="00B0792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74.95 to -15.81</w:t>
            </w:r>
          </w:p>
        </w:tc>
        <w:tc>
          <w:tcPr>
            <w:tcW w:w="1701" w:type="dxa"/>
            <w:vMerge/>
            <w:vAlign w:val="center"/>
          </w:tcPr>
          <w:p w14:paraId="593EB646" w14:textId="77777777" w:rsidR="00B0792E" w:rsidRPr="00146D88" w:rsidRDefault="00B0792E" w:rsidP="00B0792E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bottom"/>
          </w:tcPr>
          <w:p w14:paraId="55E38BBF" w14:textId="65325230" w:rsidR="00B0792E" w:rsidRPr="00B0792E" w:rsidRDefault="00B0792E" w:rsidP="00B0792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792E">
              <w:rPr>
                <w:rFonts w:ascii="Arial" w:hAnsi="Arial" w:cs="Arial"/>
                <w:sz w:val="18"/>
                <w:szCs w:val="18"/>
              </w:rPr>
              <w:t>0.0011</w:t>
            </w:r>
          </w:p>
        </w:tc>
      </w:tr>
      <w:tr w:rsidR="00B0792E" w:rsidRPr="00146D88" w14:paraId="3262144B" w14:textId="77777777" w:rsidTr="00CD507F">
        <w:trPr>
          <w:jc w:val="center"/>
        </w:trPr>
        <w:tc>
          <w:tcPr>
            <w:tcW w:w="2177" w:type="dxa"/>
            <w:gridSpan w:val="2"/>
            <w:vMerge/>
            <w:vAlign w:val="center"/>
          </w:tcPr>
          <w:p w14:paraId="78896AC6" w14:textId="77777777" w:rsidR="00B0792E" w:rsidRPr="00146D88" w:rsidRDefault="00B0792E" w:rsidP="00B0792E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AD231BA" w14:textId="0D705FF9" w:rsidR="00B0792E" w:rsidRPr="00146D88" w:rsidRDefault="00B0792E" w:rsidP="00B0792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I</w:t>
            </w:r>
          </w:p>
        </w:tc>
        <w:tc>
          <w:tcPr>
            <w:tcW w:w="1559" w:type="dxa"/>
            <w:vAlign w:val="bottom"/>
          </w:tcPr>
          <w:p w14:paraId="7CCA99E3" w14:textId="2B1E87AF" w:rsidR="00B0792E" w:rsidRPr="00146D88" w:rsidRDefault="00B0792E" w:rsidP="00B0792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6.708</w:t>
            </w:r>
          </w:p>
        </w:tc>
        <w:tc>
          <w:tcPr>
            <w:tcW w:w="2126" w:type="dxa"/>
            <w:vMerge/>
            <w:vAlign w:val="center"/>
          </w:tcPr>
          <w:p w14:paraId="037E9A32" w14:textId="77777777" w:rsidR="00B0792E" w:rsidRPr="00146D88" w:rsidRDefault="00B0792E" w:rsidP="00B0792E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AEE260A" w14:textId="2C593EE6" w:rsidR="00B0792E" w:rsidRPr="00146D88" w:rsidRDefault="00B0792E" w:rsidP="00B0792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38.42 to 25.00</w:t>
            </w:r>
          </w:p>
        </w:tc>
        <w:tc>
          <w:tcPr>
            <w:tcW w:w="1701" w:type="dxa"/>
            <w:vMerge/>
            <w:vAlign w:val="center"/>
          </w:tcPr>
          <w:p w14:paraId="0D36181D" w14:textId="77777777" w:rsidR="00B0792E" w:rsidRPr="00146D88" w:rsidRDefault="00B0792E" w:rsidP="00B0792E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bottom"/>
          </w:tcPr>
          <w:p w14:paraId="6F47D923" w14:textId="5687F079" w:rsidR="00B0792E" w:rsidRPr="00B0792E" w:rsidRDefault="00B0792E" w:rsidP="00B0792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792E">
              <w:rPr>
                <w:rFonts w:ascii="Arial" w:hAnsi="Arial" w:cs="Arial"/>
                <w:sz w:val="18"/>
                <w:szCs w:val="18"/>
              </w:rPr>
              <w:t>0.9409</w:t>
            </w:r>
          </w:p>
        </w:tc>
      </w:tr>
      <w:tr w:rsidR="00B0792E" w:rsidRPr="00146D88" w14:paraId="58E4C3D8" w14:textId="77777777" w:rsidTr="00CD507F">
        <w:trPr>
          <w:jc w:val="center"/>
        </w:trPr>
        <w:tc>
          <w:tcPr>
            <w:tcW w:w="2177" w:type="dxa"/>
            <w:gridSpan w:val="2"/>
            <w:vMerge/>
            <w:vAlign w:val="center"/>
          </w:tcPr>
          <w:p w14:paraId="683FC0D6" w14:textId="77777777" w:rsidR="00B0792E" w:rsidRPr="00146D88" w:rsidRDefault="00B0792E" w:rsidP="00B0792E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0D5C85A" w14:textId="4D480F34" w:rsidR="00B0792E" w:rsidRPr="00146D88" w:rsidRDefault="00B0792E" w:rsidP="00B0792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bottom"/>
          </w:tcPr>
          <w:p w14:paraId="54741324" w14:textId="607C146E" w:rsidR="00B0792E" w:rsidRPr="00146D88" w:rsidRDefault="00B0792E" w:rsidP="00B0792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37.59</w:t>
            </w:r>
          </w:p>
        </w:tc>
        <w:tc>
          <w:tcPr>
            <w:tcW w:w="2126" w:type="dxa"/>
            <w:vMerge/>
            <w:vAlign w:val="center"/>
          </w:tcPr>
          <w:p w14:paraId="040F1C08" w14:textId="77777777" w:rsidR="00B0792E" w:rsidRPr="00146D88" w:rsidRDefault="00B0792E" w:rsidP="00B0792E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2B30B1D" w14:textId="76CECC3A" w:rsidR="00B0792E" w:rsidRPr="00146D88" w:rsidRDefault="00B0792E" w:rsidP="00B0792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3814 to 74.80</w:t>
            </w:r>
          </w:p>
        </w:tc>
        <w:tc>
          <w:tcPr>
            <w:tcW w:w="1701" w:type="dxa"/>
            <w:vMerge/>
            <w:vAlign w:val="center"/>
          </w:tcPr>
          <w:p w14:paraId="39BE37D2" w14:textId="77777777" w:rsidR="00B0792E" w:rsidRPr="00146D88" w:rsidRDefault="00B0792E" w:rsidP="00B0792E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bottom"/>
          </w:tcPr>
          <w:p w14:paraId="5170366D" w14:textId="38214785" w:rsidR="00B0792E" w:rsidRPr="00B0792E" w:rsidRDefault="00B0792E" w:rsidP="00B0792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792E">
              <w:rPr>
                <w:rFonts w:ascii="Arial" w:hAnsi="Arial" w:cs="Arial"/>
                <w:sz w:val="18"/>
                <w:szCs w:val="18"/>
              </w:rPr>
              <w:t>0.0469</w:t>
            </w:r>
          </w:p>
        </w:tc>
      </w:tr>
      <w:tr w:rsidR="00B0792E" w:rsidRPr="00146D88" w14:paraId="59BAE782" w14:textId="77777777" w:rsidTr="00CD507F">
        <w:trPr>
          <w:jc w:val="center"/>
        </w:trPr>
        <w:tc>
          <w:tcPr>
            <w:tcW w:w="2177" w:type="dxa"/>
            <w:gridSpan w:val="2"/>
            <w:vMerge/>
            <w:vAlign w:val="center"/>
          </w:tcPr>
          <w:p w14:paraId="608097CE" w14:textId="77777777" w:rsidR="00B0792E" w:rsidRPr="00146D88" w:rsidRDefault="00B0792E" w:rsidP="00B0792E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04CA4D5" w14:textId="1328B84D" w:rsidR="00B0792E" w:rsidRPr="00146D88" w:rsidRDefault="00B0792E" w:rsidP="00B0792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bottom"/>
          </w:tcPr>
          <w:p w14:paraId="575C67E7" w14:textId="1C330A83" w:rsidR="00B0792E" w:rsidRPr="00146D88" w:rsidRDefault="00B0792E" w:rsidP="00B0792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76.27</w:t>
            </w:r>
          </w:p>
        </w:tc>
        <w:tc>
          <w:tcPr>
            <w:tcW w:w="2126" w:type="dxa"/>
            <w:vMerge/>
            <w:vAlign w:val="center"/>
          </w:tcPr>
          <w:p w14:paraId="0F0AF1AC" w14:textId="77777777" w:rsidR="00B0792E" w:rsidRPr="00146D88" w:rsidRDefault="00B0792E" w:rsidP="00B0792E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1E6046A" w14:textId="767DC2A1" w:rsidR="00B0792E" w:rsidRPr="00146D88" w:rsidRDefault="00B0792E" w:rsidP="00B0792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37.34 to 115.2</w:t>
            </w:r>
          </w:p>
        </w:tc>
        <w:tc>
          <w:tcPr>
            <w:tcW w:w="1701" w:type="dxa"/>
            <w:vMerge/>
            <w:vAlign w:val="center"/>
          </w:tcPr>
          <w:p w14:paraId="6044216F" w14:textId="77777777" w:rsidR="00B0792E" w:rsidRPr="00146D88" w:rsidRDefault="00B0792E" w:rsidP="00B0792E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bottom"/>
          </w:tcPr>
          <w:p w14:paraId="30C391BE" w14:textId="6FC192EE" w:rsidR="00B0792E" w:rsidRPr="00B0792E" w:rsidRDefault="00B0792E" w:rsidP="00B0792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792E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0792E" w:rsidRPr="00146D88" w14:paraId="198CE53B" w14:textId="77777777" w:rsidTr="00CD507F">
        <w:trPr>
          <w:jc w:val="center"/>
        </w:trPr>
        <w:tc>
          <w:tcPr>
            <w:tcW w:w="2177" w:type="dxa"/>
            <w:gridSpan w:val="2"/>
            <w:vMerge/>
            <w:vAlign w:val="center"/>
          </w:tcPr>
          <w:p w14:paraId="100C2BEE" w14:textId="77777777" w:rsidR="00B0792E" w:rsidRPr="00146D88" w:rsidRDefault="00B0792E" w:rsidP="00B0792E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DFE1105" w14:textId="6D270154" w:rsidR="00B0792E" w:rsidRPr="00146D88" w:rsidRDefault="00B0792E" w:rsidP="00B0792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559" w:type="dxa"/>
            <w:vAlign w:val="bottom"/>
          </w:tcPr>
          <w:p w14:paraId="56DFB233" w14:textId="0C6AE722" w:rsidR="00B0792E" w:rsidRPr="00146D88" w:rsidRDefault="00B0792E" w:rsidP="00B0792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38.68</w:t>
            </w:r>
          </w:p>
        </w:tc>
        <w:tc>
          <w:tcPr>
            <w:tcW w:w="2126" w:type="dxa"/>
            <w:vMerge/>
            <w:vAlign w:val="center"/>
          </w:tcPr>
          <w:p w14:paraId="5EC43002" w14:textId="77777777" w:rsidR="00B0792E" w:rsidRPr="00146D88" w:rsidRDefault="00B0792E" w:rsidP="00B0792E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772A2A2" w14:textId="51A09A8A" w:rsidR="00B0792E" w:rsidRPr="00146D88" w:rsidRDefault="00B0792E" w:rsidP="00B0792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6.966 to 70.39</w:t>
            </w:r>
          </w:p>
        </w:tc>
        <w:tc>
          <w:tcPr>
            <w:tcW w:w="1701" w:type="dxa"/>
            <w:vMerge/>
            <w:vAlign w:val="center"/>
          </w:tcPr>
          <w:p w14:paraId="73D5D586" w14:textId="77777777" w:rsidR="00B0792E" w:rsidRPr="00146D88" w:rsidRDefault="00B0792E" w:rsidP="00B0792E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bottom"/>
          </w:tcPr>
          <w:p w14:paraId="6D6D6A1E" w14:textId="702E9797" w:rsidR="00B0792E" w:rsidRPr="00B0792E" w:rsidRDefault="00B0792E" w:rsidP="00B0792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792E">
              <w:rPr>
                <w:rFonts w:ascii="Arial" w:hAnsi="Arial" w:cs="Arial"/>
                <w:sz w:val="18"/>
                <w:szCs w:val="18"/>
              </w:rPr>
              <w:t>0.0116</w:t>
            </w:r>
          </w:p>
        </w:tc>
      </w:tr>
    </w:tbl>
    <w:p w14:paraId="4A3CE56E" w14:textId="0479E0CA" w:rsidR="00496571" w:rsidRDefault="00496571" w:rsidP="00496571">
      <w:pPr>
        <w:jc w:val="left"/>
        <w:rPr>
          <w:rFonts w:ascii="Arial" w:hAnsi="Arial" w:cs="Arial"/>
          <w:b/>
          <w:color w:val="000000" w:themeColor="text1"/>
          <w:sz w:val="18"/>
          <w:szCs w:val="18"/>
        </w:rPr>
      </w:pPr>
      <w:r w:rsidRPr="00146D88">
        <w:rPr>
          <w:rFonts w:ascii="Arial" w:hAnsi="Arial" w:cs="Arial"/>
          <w:b/>
          <w:color w:val="000000" w:themeColor="text1"/>
          <w:sz w:val="18"/>
          <w:szCs w:val="18"/>
        </w:rPr>
        <w:t xml:space="preserve"> </w:t>
      </w:r>
    </w:p>
    <w:p w14:paraId="0EE02B43" w14:textId="77777777" w:rsidR="00B0792E" w:rsidRDefault="00B0792E" w:rsidP="00496571">
      <w:pPr>
        <w:jc w:val="left"/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143DBB1C" w14:textId="77777777" w:rsidR="00B0792E" w:rsidRDefault="00B0792E" w:rsidP="00496571">
      <w:pPr>
        <w:jc w:val="left"/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604A8DEE" w14:textId="77777777" w:rsidR="00E66B1E" w:rsidRDefault="00E66B1E" w:rsidP="00496571">
      <w:pPr>
        <w:jc w:val="left"/>
        <w:rPr>
          <w:rFonts w:ascii="Arial" w:hAnsi="Arial" w:cs="Arial" w:hint="eastAsia"/>
          <w:b/>
          <w:color w:val="000000" w:themeColor="text1"/>
          <w:sz w:val="18"/>
          <w:szCs w:val="18"/>
        </w:rPr>
      </w:pPr>
    </w:p>
    <w:p w14:paraId="2ED0D5F8" w14:textId="77777777" w:rsidR="00B0792E" w:rsidRPr="00146D88" w:rsidRDefault="00B0792E" w:rsidP="00496571">
      <w:pPr>
        <w:jc w:val="left"/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622199BB" w14:textId="5A44AE6C" w:rsidR="006316B3" w:rsidRPr="00146D88" w:rsidRDefault="006316B3" w:rsidP="00146D88">
      <w:pPr>
        <w:ind w:firstLineChars="200" w:firstLine="360"/>
        <w:jc w:val="left"/>
        <w:rPr>
          <w:rFonts w:ascii="Arial" w:hAnsi="Arial" w:cs="Arial"/>
          <w:b/>
          <w:color w:val="000000" w:themeColor="text1"/>
          <w:sz w:val="18"/>
          <w:szCs w:val="18"/>
        </w:rPr>
      </w:pPr>
      <w:r w:rsidRPr="00146D88">
        <w:rPr>
          <w:rFonts w:ascii="Arial" w:hAnsi="Arial" w:cs="Arial"/>
          <w:b/>
          <w:color w:val="000000" w:themeColor="text1"/>
          <w:sz w:val="18"/>
          <w:szCs w:val="18"/>
        </w:rPr>
        <w:t>Table S3. The F value and P value in multiple comparisons of figure 3</w:t>
      </w:r>
    </w:p>
    <w:tbl>
      <w:tblPr>
        <w:tblStyle w:val="a3"/>
        <w:tblW w:w="13247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135"/>
        <w:gridCol w:w="1843"/>
        <w:gridCol w:w="1559"/>
        <w:gridCol w:w="2126"/>
        <w:gridCol w:w="2268"/>
        <w:gridCol w:w="1843"/>
        <w:gridCol w:w="1339"/>
      </w:tblGrid>
      <w:tr w:rsidR="002A5181" w:rsidRPr="00B935EC" w14:paraId="74B200D3" w14:textId="77777777" w:rsidTr="006E3FBB">
        <w:trPr>
          <w:jc w:val="center"/>
        </w:trPr>
        <w:tc>
          <w:tcPr>
            <w:tcW w:w="2269" w:type="dxa"/>
            <w:gridSpan w:val="2"/>
            <w:vAlign w:val="center"/>
          </w:tcPr>
          <w:p w14:paraId="7C0DCE78" w14:textId="77777777" w:rsidR="00F436F7" w:rsidRPr="00B935EC" w:rsidRDefault="00F436F7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Marker</w:t>
            </w:r>
          </w:p>
        </w:tc>
        <w:tc>
          <w:tcPr>
            <w:tcW w:w="1843" w:type="dxa"/>
            <w:vAlign w:val="center"/>
          </w:tcPr>
          <w:p w14:paraId="571D0221" w14:textId="77777777" w:rsidR="00F436F7" w:rsidRPr="00B935EC" w:rsidRDefault="00F436F7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Groups</w:t>
            </w:r>
          </w:p>
        </w:tc>
        <w:tc>
          <w:tcPr>
            <w:tcW w:w="1559" w:type="dxa"/>
            <w:vAlign w:val="center"/>
          </w:tcPr>
          <w:p w14:paraId="0EE79E55" w14:textId="77777777" w:rsidR="00F436F7" w:rsidRPr="00B935EC" w:rsidRDefault="00F436F7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Mean Diff.</w:t>
            </w:r>
          </w:p>
        </w:tc>
        <w:tc>
          <w:tcPr>
            <w:tcW w:w="2126" w:type="dxa"/>
            <w:vAlign w:val="center"/>
          </w:tcPr>
          <w:p w14:paraId="66B1DD65" w14:textId="77777777" w:rsidR="00F436F7" w:rsidRPr="00B935EC" w:rsidRDefault="00F436F7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Type of ANOVA</w:t>
            </w:r>
          </w:p>
        </w:tc>
        <w:tc>
          <w:tcPr>
            <w:tcW w:w="2268" w:type="dxa"/>
            <w:vAlign w:val="center"/>
          </w:tcPr>
          <w:p w14:paraId="50876693" w14:textId="77777777" w:rsidR="00F436F7" w:rsidRPr="00B935EC" w:rsidRDefault="00F436F7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95.00% CI of diff.</w:t>
            </w:r>
          </w:p>
        </w:tc>
        <w:tc>
          <w:tcPr>
            <w:tcW w:w="1843" w:type="dxa"/>
            <w:vAlign w:val="center"/>
          </w:tcPr>
          <w:p w14:paraId="7576EB0B" w14:textId="77777777" w:rsidR="00F436F7" w:rsidRPr="00B935EC" w:rsidRDefault="00F436F7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F, </w:t>
            </w:r>
            <w:proofErr w:type="spellStart"/>
            <w:r w:rsidRPr="00B935E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DFn</w:t>
            </w:r>
            <w:proofErr w:type="spellEnd"/>
            <w:r w:rsidRPr="00B935E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B935E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D</w:t>
            </w:r>
            <w:r w:rsidRPr="00B935E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</w:t>
            </w:r>
            <w:r w:rsidRPr="00B935E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1339" w:type="dxa"/>
            <w:vAlign w:val="center"/>
          </w:tcPr>
          <w:p w14:paraId="6E23F66F" w14:textId="77777777" w:rsidR="00F436F7" w:rsidRPr="00B935EC" w:rsidRDefault="00F436F7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82799A" w:rsidRPr="00B935EC" w14:paraId="56BA3690" w14:textId="77777777" w:rsidTr="00516DCD">
        <w:trPr>
          <w:jc w:val="center"/>
        </w:trPr>
        <w:tc>
          <w:tcPr>
            <w:tcW w:w="1134" w:type="dxa"/>
            <w:vMerge w:val="restart"/>
            <w:vAlign w:val="center"/>
          </w:tcPr>
          <w:p w14:paraId="56FA97DC" w14:textId="77777777" w:rsidR="0082799A" w:rsidRPr="00B935EC" w:rsidRDefault="0082799A" w:rsidP="0082799A">
            <w:pPr>
              <w:widowControl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</w:pPr>
            <w:bookmarkStart w:id="0" w:name="_Hlk163545384"/>
            <w:r w:rsidRPr="00B935EC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Training exploration time</w:t>
            </w:r>
          </w:p>
          <w:p w14:paraId="4C554282" w14:textId="5F4285ED" w:rsidR="0082799A" w:rsidRPr="00B935EC" w:rsidRDefault="0082799A" w:rsidP="00F436F7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 w:val="restart"/>
            <w:vAlign w:val="center"/>
          </w:tcPr>
          <w:p w14:paraId="303574E4" w14:textId="6581159B" w:rsidR="0082799A" w:rsidRPr="00B935EC" w:rsidRDefault="0082799A" w:rsidP="00FD2A39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FO</w:t>
            </w:r>
          </w:p>
        </w:tc>
        <w:tc>
          <w:tcPr>
            <w:tcW w:w="1843" w:type="dxa"/>
            <w:vAlign w:val="bottom"/>
          </w:tcPr>
          <w:p w14:paraId="0DD22D2B" w14:textId="1E0023AD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Ctrl vs. WG</w:t>
            </w:r>
          </w:p>
        </w:tc>
        <w:tc>
          <w:tcPr>
            <w:tcW w:w="1559" w:type="dxa"/>
            <w:vAlign w:val="bottom"/>
          </w:tcPr>
          <w:p w14:paraId="531B8909" w14:textId="066575D3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3.260</w:t>
            </w:r>
          </w:p>
        </w:tc>
        <w:tc>
          <w:tcPr>
            <w:tcW w:w="2126" w:type="dxa"/>
            <w:vMerge w:val="restart"/>
            <w:vAlign w:val="center"/>
          </w:tcPr>
          <w:p w14:paraId="360D8A88" w14:textId="77777777" w:rsidR="0082799A" w:rsidRPr="00B935EC" w:rsidRDefault="0082799A" w:rsidP="0082799A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Two-Way ANOVA</w:t>
            </w:r>
          </w:p>
          <w:p w14:paraId="626503DF" w14:textId="40884891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5852678A" w14:textId="6D5D7C12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15.19 to 8.671</w:t>
            </w:r>
          </w:p>
        </w:tc>
        <w:tc>
          <w:tcPr>
            <w:tcW w:w="1843" w:type="dxa"/>
            <w:vMerge w:val="restart"/>
            <w:vAlign w:val="center"/>
          </w:tcPr>
          <w:p w14:paraId="6C5AF7B1" w14:textId="32BE9740" w:rsidR="0082799A" w:rsidRPr="00B935EC" w:rsidRDefault="0082799A" w:rsidP="00F52BD2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F (1, 80) = 8.832</w:t>
            </w:r>
          </w:p>
        </w:tc>
        <w:tc>
          <w:tcPr>
            <w:tcW w:w="1339" w:type="dxa"/>
            <w:vAlign w:val="bottom"/>
          </w:tcPr>
          <w:p w14:paraId="78DD23FA" w14:textId="3FCB2FBC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8901</w:t>
            </w:r>
          </w:p>
        </w:tc>
      </w:tr>
      <w:tr w:rsidR="0082799A" w:rsidRPr="00B935EC" w14:paraId="4E19D5DE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479EC5E0" w14:textId="77777777" w:rsidR="0082799A" w:rsidRPr="00B935EC" w:rsidRDefault="0082799A" w:rsidP="00FD2A39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751E7F4F" w14:textId="30805DE4" w:rsidR="0082799A" w:rsidRPr="00B935EC" w:rsidRDefault="0082799A" w:rsidP="00FD2A39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2E06FE66" w14:textId="7D65C82F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Ctrl vs. WI</w:t>
            </w:r>
          </w:p>
        </w:tc>
        <w:tc>
          <w:tcPr>
            <w:tcW w:w="1559" w:type="dxa"/>
            <w:vAlign w:val="bottom"/>
          </w:tcPr>
          <w:p w14:paraId="5D5A5CE7" w14:textId="44BDBD8B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4.123</w:t>
            </w:r>
          </w:p>
        </w:tc>
        <w:tc>
          <w:tcPr>
            <w:tcW w:w="2126" w:type="dxa"/>
            <w:vMerge/>
            <w:vAlign w:val="center"/>
          </w:tcPr>
          <w:p w14:paraId="6EAAFF8E" w14:textId="77777777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11ACB2B" w14:textId="366DC15D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15.16 to 6.913</w:t>
            </w:r>
          </w:p>
        </w:tc>
        <w:tc>
          <w:tcPr>
            <w:tcW w:w="1843" w:type="dxa"/>
            <w:vMerge/>
            <w:vAlign w:val="center"/>
          </w:tcPr>
          <w:p w14:paraId="6BF10FB4" w14:textId="77777777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19F4597D" w14:textId="70F322A6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7611</w:t>
            </w:r>
          </w:p>
        </w:tc>
      </w:tr>
      <w:tr w:rsidR="0082799A" w:rsidRPr="00B935EC" w14:paraId="120543B8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70776C3D" w14:textId="77777777" w:rsidR="0082799A" w:rsidRPr="00B935EC" w:rsidRDefault="0082799A" w:rsidP="00FD2A39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3788EDAA" w14:textId="415B8E85" w:rsidR="0082799A" w:rsidRPr="00B935EC" w:rsidRDefault="0082799A" w:rsidP="00FD2A39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1B12749E" w14:textId="3E1D4ABF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Ctrl vs. WL</w:t>
            </w:r>
          </w:p>
        </w:tc>
        <w:tc>
          <w:tcPr>
            <w:tcW w:w="1559" w:type="dxa"/>
            <w:vAlign w:val="bottom"/>
          </w:tcPr>
          <w:p w14:paraId="2E108D6B" w14:textId="04C965A5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0.9966</w:t>
            </w:r>
          </w:p>
        </w:tc>
        <w:tc>
          <w:tcPr>
            <w:tcW w:w="2126" w:type="dxa"/>
            <w:vMerge/>
            <w:vAlign w:val="center"/>
          </w:tcPr>
          <w:p w14:paraId="4C0E084E" w14:textId="77777777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1616849" w14:textId="2B9FEC52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10.64 to 8.647</w:t>
            </w:r>
          </w:p>
        </w:tc>
        <w:tc>
          <w:tcPr>
            <w:tcW w:w="1843" w:type="dxa"/>
            <w:vMerge/>
            <w:vAlign w:val="center"/>
          </w:tcPr>
          <w:p w14:paraId="20EA8B18" w14:textId="77777777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60E6D1A3" w14:textId="3A8534F7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9930</w:t>
            </w:r>
          </w:p>
        </w:tc>
      </w:tr>
      <w:tr w:rsidR="0082799A" w:rsidRPr="00B935EC" w14:paraId="2468F163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7AB9B4D7" w14:textId="77777777" w:rsidR="0082799A" w:rsidRPr="00B935EC" w:rsidRDefault="0082799A" w:rsidP="00FD2A39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2BD04698" w14:textId="4B14DEF2" w:rsidR="0082799A" w:rsidRPr="00B935EC" w:rsidRDefault="0082799A" w:rsidP="00FD2A39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7030F056" w14:textId="3D4D1FC4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bottom"/>
          </w:tcPr>
          <w:p w14:paraId="2080F926" w14:textId="52C87E37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0.8624</w:t>
            </w:r>
          </w:p>
        </w:tc>
        <w:tc>
          <w:tcPr>
            <w:tcW w:w="2126" w:type="dxa"/>
            <w:vMerge/>
            <w:vAlign w:val="center"/>
          </w:tcPr>
          <w:p w14:paraId="0EE2DB7C" w14:textId="77777777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00ACBC3" w14:textId="3139CFF8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13.69 to 11.96</w:t>
            </w:r>
          </w:p>
        </w:tc>
        <w:tc>
          <w:tcPr>
            <w:tcW w:w="1843" w:type="dxa"/>
            <w:vMerge/>
            <w:vAlign w:val="center"/>
          </w:tcPr>
          <w:p w14:paraId="2937B5A8" w14:textId="77777777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5940C240" w14:textId="234DA88C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9980</w:t>
            </w:r>
          </w:p>
        </w:tc>
      </w:tr>
      <w:tr w:rsidR="0082799A" w:rsidRPr="00B935EC" w14:paraId="178DCE36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45117DD3" w14:textId="77777777" w:rsidR="0082799A" w:rsidRPr="00B935EC" w:rsidRDefault="0082799A" w:rsidP="00FD2A39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6028C892" w14:textId="59C7122F" w:rsidR="0082799A" w:rsidRPr="00B935EC" w:rsidRDefault="0082799A" w:rsidP="00FD2A39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17A3826D" w14:textId="709EDFEA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bottom"/>
          </w:tcPr>
          <w:p w14:paraId="76CF586D" w14:textId="1A010F58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2.263</w:t>
            </w:r>
          </w:p>
        </w:tc>
        <w:tc>
          <w:tcPr>
            <w:tcW w:w="2126" w:type="dxa"/>
            <w:vMerge/>
            <w:vAlign w:val="center"/>
          </w:tcPr>
          <w:p w14:paraId="0B803CB8" w14:textId="77777777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1A620B4" w14:textId="11EC3031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9.386 to 13.91</w:t>
            </w:r>
          </w:p>
        </w:tc>
        <w:tc>
          <w:tcPr>
            <w:tcW w:w="1843" w:type="dxa"/>
            <w:vMerge/>
            <w:vAlign w:val="center"/>
          </w:tcPr>
          <w:p w14:paraId="6D418CA1" w14:textId="77777777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06BCE445" w14:textId="7547BAE7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9565</w:t>
            </w:r>
          </w:p>
        </w:tc>
      </w:tr>
      <w:tr w:rsidR="0082799A" w:rsidRPr="00B935EC" w14:paraId="109ECB7C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26A9C3BE" w14:textId="77777777" w:rsidR="0082799A" w:rsidRPr="00B935EC" w:rsidRDefault="0082799A" w:rsidP="00FD2A39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664051EA" w14:textId="1D3573D7" w:rsidR="0082799A" w:rsidRPr="00B935EC" w:rsidRDefault="0082799A" w:rsidP="00FD2A39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4C9366E8" w14:textId="35B655D9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WI vs. WL</w:t>
            </w:r>
          </w:p>
        </w:tc>
        <w:tc>
          <w:tcPr>
            <w:tcW w:w="1559" w:type="dxa"/>
            <w:vAlign w:val="bottom"/>
          </w:tcPr>
          <w:p w14:paraId="4DDFB782" w14:textId="2F08261F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3.126</w:t>
            </w:r>
          </w:p>
        </w:tc>
        <w:tc>
          <w:tcPr>
            <w:tcW w:w="2126" w:type="dxa"/>
            <w:vMerge/>
            <w:vAlign w:val="center"/>
          </w:tcPr>
          <w:p w14:paraId="1A8FDF47" w14:textId="77777777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C757399" w14:textId="2D018C23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7.604 to 13.86</w:t>
            </w:r>
          </w:p>
        </w:tc>
        <w:tc>
          <w:tcPr>
            <w:tcW w:w="1843" w:type="dxa"/>
            <w:vMerge/>
            <w:vAlign w:val="center"/>
          </w:tcPr>
          <w:p w14:paraId="60E06F06" w14:textId="77777777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1D102D19" w14:textId="5BDA2B06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8702</w:t>
            </w:r>
          </w:p>
        </w:tc>
      </w:tr>
      <w:tr w:rsidR="0082799A" w:rsidRPr="00B935EC" w14:paraId="0F1AB4DF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04D9B766" w14:textId="77777777" w:rsidR="0082799A" w:rsidRPr="00B935EC" w:rsidRDefault="0082799A" w:rsidP="0082799A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 w:val="restart"/>
            <w:vAlign w:val="center"/>
          </w:tcPr>
          <w:p w14:paraId="2F5D7848" w14:textId="1275EE6D" w:rsidR="0082799A" w:rsidRPr="00B935EC" w:rsidRDefault="0082799A" w:rsidP="0082799A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843" w:type="dxa"/>
            <w:vAlign w:val="bottom"/>
          </w:tcPr>
          <w:p w14:paraId="2FDC2CC9" w14:textId="6FA91C62" w:rsidR="0082799A" w:rsidRPr="00B935EC" w:rsidRDefault="0082799A" w:rsidP="0082799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Ctrl vs. WG</w:t>
            </w:r>
          </w:p>
        </w:tc>
        <w:tc>
          <w:tcPr>
            <w:tcW w:w="1559" w:type="dxa"/>
            <w:vAlign w:val="bottom"/>
          </w:tcPr>
          <w:p w14:paraId="2CAEF190" w14:textId="45B2C1BB" w:rsidR="0082799A" w:rsidRPr="00B935EC" w:rsidRDefault="0082799A" w:rsidP="0082799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3.260</w:t>
            </w:r>
          </w:p>
        </w:tc>
        <w:tc>
          <w:tcPr>
            <w:tcW w:w="2126" w:type="dxa"/>
            <w:vMerge/>
            <w:vAlign w:val="center"/>
          </w:tcPr>
          <w:p w14:paraId="4E75F349" w14:textId="77777777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E03066C" w14:textId="241ECCB3" w:rsidR="0082799A" w:rsidRPr="00B935EC" w:rsidRDefault="0082799A" w:rsidP="0082799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8.671 to 15.19</w:t>
            </w:r>
          </w:p>
        </w:tc>
        <w:tc>
          <w:tcPr>
            <w:tcW w:w="1843" w:type="dxa"/>
            <w:vMerge/>
            <w:vAlign w:val="center"/>
          </w:tcPr>
          <w:p w14:paraId="751A1AF9" w14:textId="77777777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0589B613" w14:textId="20991B66" w:rsidR="0082799A" w:rsidRPr="00B935EC" w:rsidRDefault="0082799A" w:rsidP="0082799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8901</w:t>
            </w:r>
          </w:p>
        </w:tc>
      </w:tr>
      <w:tr w:rsidR="0082799A" w:rsidRPr="00B935EC" w14:paraId="7C8E0B36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21B53A5C" w14:textId="77777777" w:rsidR="0082799A" w:rsidRPr="00B935EC" w:rsidRDefault="0082799A" w:rsidP="0082799A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408CA693" w14:textId="77777777" w:rsidR="0082799A" w:rsidRPr="00B935EC" w:rsidRDefault="0082799A" w:rsidP="0082799A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6EDF365B" w14:textId="75BEEC96" w:rsidR="0082799A" w:rsidRPr="00B935EC" w:rsidRDefault="0082799A" w:rsidP="0082799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Ctrl vs. WI</w:t>
            </w:r>
          </w:p>
        </w:tc>
        <w:tc>
          <w:tcPr>
            <w:tcW w:w="1559" w:type="dxa"/>
            <w:vAlign w:val="bottom"/>
          </w:tcPr>
          <w:p w14:paraId="043542EA" w14:textId="38872589" w:rsidR="0082799A" w:rsidRPr="00B935EC" w:rsidRDefault="0082799A" w:rsidP="0082799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4.123</w:t>
            </w:r>
          </w:p>
        </w:tc>
        <w:tc>
          <w:tcPr>
            <w:tcW w:w="2126" w:type="dxa"/>
            <w:vMerge/>
            <w:vAlign w:val="center"/>
          </w:tcPr>
          <w:p w14:paraId="0A54B63F" w14:textId="77777777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EE03AF1" w14:textId="4C9FBD7A" w:rsidR="0082799A" w:rsidRPr="00B935EC" w:rsidRDefault="0082799A" w:rsidP="0082799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6.913 to 15.16</w:t>
            </w:r>
          </w:p>
        </w:tc>
        <w:tc>
          <w:tcPr>
            <w:tcW w:w="1843" w:type="dxa"/>
            <w:vMerge/>
            <w:vAlign w:val="center"/>
          </w:tcPr>
          <w:p w14:paraId="2B422843" w14:textId="77777777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240F5DCB" w14:textId="2CBCD0A1" w:rsidR="0082799A" w:rsidRPr="00B935EC" w:rsidRDefault="0082799A" w:rsidP="0082799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7611</w:t>
            </w:r>
          </w:p>
        </w:tc>
      </w:tr>
      <w:tr w:rsidR="0082799A" w:rsidRPr="00B935EC" w14:paraId="51910DBA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0FFE4283" w14:textId="77777777" w:rsidR="0082799A" w:rsidRPr="00B935EC" w:rsidRDefault="0082799A" w:rsidP="0082799A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284A55F6" w14:textId="77777777" w:rsidR="0082799A" w:rsidRPr="00B935EC" w:rsidRDefault="0082799A" w:rsidP="0082799A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46D084F3" w14:textId="33B7DA1A" w:rsidR="0082799A" w:rsidRPr="00B935EC" w:rsidRDefault="0082799A" w:rsidP="0082799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Ctrl vs. WL</w:t>
            </w:r>
          </w:p>
        </w:tc>
        <w:tc>
          <w:tcPr>
            <w:tcW w:w="1559" w:type="dxa"/>
            <w:vAlign w:val="bottom"/>
          </w:tcPr>
          <w:p w14:paraId="48893C2A" w14:textId="2F36EF6A" w:rsidR="0082799A" w:rsidRPr="00B935EC" w:rsidRDefault="0082799A" w:rsidP="0082799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9966</w:t>
            </w:r>
          </w:p>
        </w:tc>
        <w:tc>
          <w:tcPr>
            <w:tcW w:w="2126" w:type="dxa"/>
            <w:vMerge/>
            <w:vAlign w:val="center"/>
          </w:tcPr>
          <w:p w14:paraId="53D5E196" w14:textId="77777777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F3C1886" w14:textId="2734D1FB" w:rsidR="0082799A" w:rsidRPr="00B935EC" w:rsidRDefault="0082799A" w:rsidP="0082799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8.647 to 10.64</w:t>
            </w:r>
          </w:p>
        </w:tc>
        <w:tc>
          <w:tcPr>
            <w:tcW w:w="1843" w:type="dxa"/>
            <w:vMerge/>
            <w:vAlign w:val="center"/>
          </w:tcPr>
          <w:p w14:paraId="4F85AF23" w14:textId="77777777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569C9F1D" w14:textId="629C6948" w:rsidR="0082799A" w:rsidRPr="00B935EC" w:rsidRDefault="0082799A" w:rsidP="0082799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9930</w:t>
            </w:r>
          </w:p>
        </w:tc>
      </w:tr>
      <w:tr w:rsidR="0082799A" w:rsidRPr="00B935EC" w14:paraId="2AD6514F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0CC1BB10" w14:textId="77777777" w:rsidR="0082799A" w:rsidRPr="00B935EC" w:rsidRDefault="0082799A" w:rsidP="0082799A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7F320E34" w14:textId="77777777" w:rsidR="0082799A" w:rsidRPr="00B935EC" w:rsidRDefault="0082799A" w:rsidP="0082799A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3E57E657" w14:textId="698B726C" w:rsidR="0082799A" w:rsidRPr="00B935EC" w:rsidRDefault="0082799A" w:rsidP="0082799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bottom"/>
          </w:tcPr>
          <w:p w14:paraId="4D2C5E6A" w14:textId="25B18CED" w:rsidR="0082799A" w:rsidRPr="00B935EC" w:rsidRDefault="0082799A" w:rsidP="0082799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8624</w:t>
            </w:r>
          </w:p>
        </w:tc>
        <w:tc>
          <w:tcPr>
            <w:tcW w:w="2126" w:type="dxa"/>
            <w:vMerge/>
            <w:vAlign w:val="center"/>
          </w:tcPr>
          <w:p w14:paraId="3A2ED4EF" w14:textId="77777777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1ABB928" w14:textId="306849CD" w:rsidR="0082799A" w:rsidRPr="00B935EC" w:rsidRDefault="0082799A" w:rsidP="0082799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11.96 to 13.69</w:t>
            </w:r>
          </w:p>
        </w:tc>
        <w:tc>
          <w:tcPr>
            <w:tcW w:w="1843" w:type="dxa"/>
            <w:vMerge/>
            <w:vAlign w:val="center"/>
          </w:tcPr>
          <w:p w14:paraId="23EAEF53" w14:textId="77777777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06EC1B0C" w14:textId="257FE339" w:rsidR="0082799A" w:rsidRPr="00B935EC" w:rsidRDefault="0082799A" w:rsidP="0082799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9980</w:t>
            </w:r>
          </w:p>
        </w:tc>
      </w:tr>
      <w:tr w:rsidR="0082799A" w:rsidRPr="00B935EC" w14:paraId="53E61D22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16C2BF51" w14:textId="77777777" w:rsidR="0082799A" w:rsidRPr="00B935EC" w:rsidRDefault="0082799A" w:rsidP="0082799A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48325566" w14:textId="77777777" w:rsidR="0082799A" w:rsidRPr="00B935EC" w:rsidRDefault="0082799A" w:rsidP="0082799A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4E031520" w14:textId="277824F5" w:rsidR="0082799A" w:rsidRPr="00B935EC" w:rsidRDefault="0082799A" w:rsidP="0082799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bottom"/>
          </w:tcPr>
          <w:p w14:paraId="674E5C1E" w14:textId="472EA212" w:rsidR="0082799A" w:rsidRPr="00B935EC" w:rsidRDefault="0082799A" w:rsidP="0082799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2.263</w:t>
            </w:r>
          </w:p>
        </w:tc>
        <w:tc>
          <w:tcPr>
            <w:tcW w:w="2126" w:type="dxa"/>
            <w:vMerge/>
            <w:vAlign w:val="center"/>
          </w:tcPr>
          <w:p w14:paraId="4430CF87" w14:textId="77777777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F9645B6" w14:textId="2BE3F91E" w:rsidR="0082799A" w:rsidRPr="00B935EC" w:rsidRDefault="0082799A" w:rsidP="0082799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13.91 to 9.386</w:t>
            </w:r>
          </w:p>
        </w:tc>
        <w:tc>
          <w:tcPr>
            <w:tcW w:w="1843" w:type="dxa"/>
            <w:vMerge/>
            <w:vAlign w:val="center"/>
          </w:tcPr>
          <w:p w14:paraId="62FD1E86" w14:textId="77777777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2388D87E" w14:textId="363CC30C" w:rsidR="0082799A" w:rsidRPr="00B935EC" w:rsidRDefault="0082799A" w:rsidP="0082799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9565</w:t>
            </w:r>
          </w:p>
        </w:tc>
      </w:tr>
      <w:tr w:rsidR="0082799A" w:rsidRPr="00B935EC" w14:paraId="7EAA380F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2744B833" w14:textId="77777777" w:rsidR="0082799A" w:rsidRPr="00B935EC" w:rsidRDefault="0082799A" w:rsidP="0082799A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125B4E81" w14:textId="77777777" w:rsidR="0082799A" w:rsidRPr="00B935EC" w:rsidRDefault="0082799A" w:rsidP="0082799A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53DF5366" w14:textId="630C68ED" w:rsidR="0082799A" w:rsidRPr="00B935EC" w:rsidRDefault="0082799A" w:rsidP="0082799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WI vs. WL</w:t>
            </w:r>
          </w:p>
        </w:tc>
        <w:tc>
          <w:tcPr>
            <w:tcW w:w="1559" w:type="dxa"/>
            <w:vAlign w:val="bottom"/>
          </w:tcPr>
          <w:p w14:paraId="398F5429" w14:textId="6E222483" w:rsidR="0082799A" w:rsidRPr="00B935EC" w:rsidRDefault="0082799A" w:rsidP="0082799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3.126</w:t>
            </w:r>
          </w:p>
        </w:tc>
        <w:tc>
          <w:tcPr>
            <w:tcW w:w="2126" w:type="dxa"/>
            <w:vMerge/>
            <w:vAlign w:val="center"/>
          </w:tcPr>
          <w:p w14:paraId="4A9C7625" w14:textId="77777777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F6D4DB1" w14:textId="63D8BDDA" w:rsidR="0082799A" w:rsidRPr="00B935EC" w:rsidRDefault="0082799A" w:rsidP="0082799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13.86 to 7.604</w:t>
            </w:r>
          </w:p>
        </w:tc>
        <w:tc>
          <w:tcPr>
            <w:tcW w:w="1843" w:type="dxa"/>
            <w:vMerge/>
            <w:vAlign w:val="center"/>
          </w:tcPr>
          <w:p w14:paraId="4F4A80DA" w14:textId="77777777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783E0747" w14:textId="541365D2" w:rsidR="0082799A" w:rsidRPr="00B935EC" w:rsidRDefault="0082799A" w:rsidP="0082799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8702</w:t>
            </w:r>
          </w:p>
        </w:tc>
      </w:tr>
      <w:bookmarkEnd w:id="0"/>
      <w:tr w:rsidR="00F52BD2" w:rsidRPr="00B935EC" w14:paraId="61D3AF54" w14:textId="77777777" w:rsidTr="00F26323">
        <w:trPr>
          <w:trHeight w:val="138"/>
          <w:jc w:val="center"/>
        </w:trPr>
        <w:tc>
          <w:tcPr>
            <w:tcW w:w="2269" w:type="dxa"/>
            <w:gridSpan w:val="2"/>
            <w:vMerge w:val="restart"/>
            <w:vAlign w:val="center"/>
          </w:tcPr>
          <w:p w14:paraId="6BD68C45" w14:textId="000FCCCE" w:rsidR="00F52BD2" w:rsidRPr="00B935EC" w:rsidRDefault="00F52BD2" w:rsidP="00FD2A3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Training location preference index</w:t>
            </w:r>
          </w:p>
        </w:tc>
        <w:tc>
          <w:tcPr>
            <w:tcW w:w="1843" w:type="dxa"/>
            <w:vAlign w:val="bottom"/>
          </w:tcPr>
          <w:p w14:paraId="6CD040E2" w14:textId="3C932289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559" w:type="dxa"/>
            <w:vAlign w:val="bottom"/>
          </w:tcPr>
          <w:p w14:paraId="0C56055B" w14:textId="760E1B14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-0.04826</w:t>
            </w:r>
          </w:p>
        </w:tc>
        <w:tc>
          <w:tcPr>
            <w:tcW w:w="2126" w:type="dxa"/>
            <w:vMerge w:val="restart"/>
            <w:vAlign w:val="center"/>
          </w:tcPr>
          <w:p w14:paraId="0B2F554A" w14:textId="77777777" w:rsidR="00F52BD2" w:rsidRPr="00B935EC" w:rsidRDefault="00F52BD2" w:rsidP="00F436F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One-Way ANOVA</w:t>
            </w:r>
          </w:p>
          <w:p w14:paraId="4A71F044" w14:textId="31E7B8C6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101B4363" w14:textId="16ECF183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-0.5348 to 0.4382</w:t>
            </w:r>
          </w:p>
        </w:tc>
        <w:tc>
          <w:tcPr>
            <w:tcW w:w="1843" w:type="dxa"/>
            <w:vMerge w:val="restart"/>
            <w:vAlign w:val="center"/>
          </w:tcPr>
          <w:p w14:paraId="2D9283C2" w14:textId="2430FCE0" w:rsidR="00F52BD2" w:rsidRPr="00B935EC" w:rsidRDefault="00F52BD2" w:rsidP="00FD2A39">
            <w:pPr>
              <w:widowControl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F (3, 39) = 0.2545</w:t>
            </w:r>
          </w:p>
        </w:tc>
        <w:tc>
          <w:tcPr>
            <w:tcW w:w="1339" w:type="dxa"/>
            <w:vAlign w:val="bottom"/>
          </w:tcPr>
          <w:p w14:paraId="68D58171" w14:textId="7A6D57F0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0.9933</w:t>
            </w:r>
          </w:p>
        </w:tc>
      </w:tr>
      <w:tr w:rsidR="00F52BD2" w:rsidRPr="00B935EC" w14:paraId="12F058E9" w14:textId="77777777" w:rsidTr="00F26323">
        <w:trPr>
          <w:trHeight w:val="138"/>
          <w:jc w:val="center"/>
        </w:trPr>
        <w:tc>
          <w:tcPr>
            <w:tcW w:w="2269" w:type="dxa"/>
            <w:gridSpan w:val="2"/>
            <w:vMerge/>
            <w:vAlign w:val="center"/>
          </w:tcPr>
          <w:p w14:paraId="10FA1D35" w14:textId="2E12DD5A" w:rsidR="00F52BD2" w:rsidRPr="00B935EC" w:rsidRDefault="00F52BD2" w:rsidP="00FD2A3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2365129B" w14:textId="0C274D3F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559" w:type="dxa"/>
            <w:vAlign w:val="bottom"/>
          </w:tcPr>
          <w:p w14:paraId="77877A54" w14:textId="3D0CEC24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-0.04057</w:t>
            </w:r>
          </w:p>
        </w:tc>
        <w:tc>
          <w:tcPr>
            <w:tcW w:w="2126" w:type="dxa"/>
            <w:vMerge/>
            <w:vAlign w:val="center"/>
          </w:tcPr>
          <w:p w14:paraId="236CE74C" w14:textId="77777777" w:rsidR="00F52BD2" w:rsidRPr="00B935EC" w:rsidRDefault="00F52BD2" w:rsidP="00F436F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3F20EFA" w14:textId="7E31C58D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-0.4141 to 0.3329</w:t>
            </w:r>
          </w:p>
        </w:tc>
        <w:tc>
          <w:tcPr>
            <w:tcW w:w="1843" w:type="dxa"/>
            <w:vMerge/>
            <w:vAlign w:val="center"/>
          </w:tcPr>
          <w:p w14:paraId="1835416C" w14:textId="77777777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4E1B9357" w14:textId="0017555C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0.9912</w:t>
            </w:r>
          </w:p>
        </w:tc>
      </w:tr>
      <w:tr w:rsidR="00F52BD2" w:rsidRPr="00B935EC" w14:paraId="7E54402F" w14:textId="77777777" w:rsidTr="00F26323">
        <w:trPr>
          <w:trHeight w:val="138"/>
          <w:jc w:val="center"/>
        </w:trPr>
        <w:tc>
          <w:tcPr>
            <w:tcW w:w="2269" w:type="dxa"/>
            <w:gridSpan w:val="2"/>
            <w:vMerge/>
            <w:vAlign w:val="center"/>
          </w:tcPr>
          <w:p w14:paraId="298F9021" w14:textId="107AB950" w:rsidR="00F52BD2" w:rsidRPr="00B935EC" w:rsidRDefault="00F52BD2" w:rsidP="00FD2A3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1F8636F7" w14:textId="2FDC63C8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I</w:t>
            </w:r>
          </w:p>
        </w:tc>
        <w:tc>
          <w:tcPr>
            <w:tcW w:w="1559" w:type="dxa"/>
            <w:vAlign w:val="bottom"/>
          </w:tcPr>
          <w:p w14:paraId="7AF751FB" w14:textId="79FB0A51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-0.1377</w:t>
            </w:r>
          </w:p>
        </w:tc>
        <w:tc>
          <w:tcPr>
            <w:tcW w:w="2126" w:type="dxa"/>
            <w:vMerge/>
            <w:vAlign w:val="center"/>
          </w:tcPr>
          <w:p w14:paraId="7D11097C" w14:textId="77777777" w:rsidR="00F52BD2" w:rsidRPr="00B935EC" w:rsidRDefault="00F52BD2" w:rsidP="00F436F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1A5CB44" w14:textId="5815B883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-0.5651 to 0.2897</w:t>
            </w:r>
          </w:p>
        </w:tc>
        <w:tc>
          <w:tcPr>
            <w:tcW w:w="1843" w:type="dxa"/>
            <w:vMerge/>
            <w:vAlign w:val="center"/>
          </w:tcPr>
          <w:p w14:paraId="2073B4DD" w14:textId="77777777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11EE4EDD" w14:textId="1B6E1987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0.8231</w:t>
            </w:r>
          </w:p>
        </w:tc>
      </w:tr>
      <w:tr w:rsidR="00F52BD2" w:rsidRPr="00B935EC" w14:paraId="11CD3CF6" w14:textId="77777777" w:rsidTr="00F26323">
        <w:trPr>
          <w:jc w:val="center"/>
        </w:trPr>
        <w:tc>
          <w:tcPr>
            <w:tcW w:w="2269" w:type="dxa"/>
            <w:gridSpan w:val="2"/>
            <w:vMerge/>
            <w:vAlign w:val="center"/>
          </w:tcPr>
          <w:p w14:paraId="012F4B5B" w14:textId="3C556141" w:rsidR="00F52BD2" w:rsidRPr="00B935EC" w:rsidRDefault="00F52BD2" w:rsidP="00FD2A39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29C97C83" w14:textId="3E5D8109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bottom"/>
          </w:tcPr>
          <w:p w14:paraId="31BA87B1" w14:textId="485080E8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0.007696</w:t>
            </w:r>
          </w:p>
        </w:tc>
        <w:tc>
          <w:tcPr>
            <w:tcW w:w="2126" w:type="dxa"/>
            <w:vMerge/>
            <w:vAlign w:val="center"/>
          </w:tcPr>
          <w:p w14:paraId="5BF4682E" w14:textId="77777777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A4D8ADC" w14:textId="4533708D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-0.4684 to 0.4838</w:t>
            </w:r>
          </w:p>
        </w:tc>
        <w:tc>
          <w:tcPr>
            <w:tcW w:w="1843" w:type="dxa"/>
            <w:vMerge/>
            <w:vAlign w:val="center"/>
          </w:tcPr>
          <w:p w14:paraId="1BD4E980" w14:textId="77777777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520E833B" w14:textId="5712783B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&gt;0.9999</w:t>
            </w:r>
          </w:p>
        </w:tc>
      </w:tr>
      <w:tr w:rsidR="00F52BD2" w:rsidRPr="00B935EC" w14:paraId="012372F1" w14:textId="77777777" w:rsidTr="00F26323">
        <w:trPr>
          <w:jc w:val="center"/>
        </w:trPr>
        <w:tc>
          <w:tcPr>
            <w:tcW w:w="2269" w:type="dxa"/>
            <w:gridSpan w:val="2"/>
            <w:vMerge/>
            <w:vAlign w:val="center"/>
          </w:tcPr>
          <w:p w14:paraId="09A86AA2" w14:textId="471655D0" w:rsidR="00F52BD2" w:rsidRPr="00B935EC" w:rsidRDefault="00F52BD2" w:rsidP="00FD2A39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77550659" w14:textId="4197C7AB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bottom"/>
          </w:tcPr>
          <w:p w14:paraId="13E17122" w14:textId="34AB0961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-0.08942</w:t>
            </w:r>
          </w:p>
        </w:tc>
        <w:tc>
          <w:tcPr>
            <w:tcW w:w="2126" w:type="dxa"/>
            <w:vMerge/>
            <w:vAlign w:val="center"/>
          </w:tcPr>
          <w:p w14:paraId="4ABDCEF0" w14:textId="77777777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EB89FC2" w14:textId="60D63552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-0.6089 to 0.4301</w:t>
            </w:r>
          </w:p>
        </w:tc>
        <w:tc>
          <w:tcPr>
            <w:tcW w:w="1843" w:type="dxa"/>
            <w:vMerge/>
            <w:vAlign w:val="center"/>
          </w:tcPr>
          <w:p w14:paraId="3BD5B5C3" w14:textId="77777777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10AABD0E" w14:textId="3514348C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0.9669</w:t>
            </w:r>
          </w:p>
        </w:tc>
      </w:tr>
      <w:tr w:rsidR="00F52BD2" w:rsidRPr="00B935EC" w14:paraId="2A0C8906" w14:textId="77777777" w:rsidTr="00F26323">
        <w:trPr>
          <w:jc w:val="center"/>
        </w:trPr>
        <w:tc>
          <w:tcPr>
            <w:tcW w:w="2269" w:type="dxa"/>
            <w:gridSpan w:val="2"/>
            <w:vMerge/>
            <w:vAlign w:val="center"/>
          </w:tcPr>
          <w:p w14:paraId="47FD4B83" w14:textId="1B980072" w:rsidR="00F52BD2" w:rsidRPr="00B935EC" w:rsidRDefault="00F52BD2" w:rsidP="00FD2A39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41F81BC8" w14:textId="5759CA57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559" w:type="dxa"/>
            <w:vAlign w:val="bottom"/>
          </w:tcPr>
          <w:p w14:paraId="664E938E" w14:textId="60FB7688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-0.09712</w:t>
            </w:r>
          </w:p>
        </w:tc>
        <w:tc>
          <w:tcPr>
            <w:tcW w:w="2126" w:type="dxa"/>
            <w:vMerge/>
            <w:vAlign w:val="center"/>
          </w:tcPr>
          <w:p w14:paraId="6F7FAEDC" w14:textId="77777777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0642CEE" w14:textId="66E8E4BC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-0.5127 to 0.3185</w:t>
            </w:r>
          </w:p>
        </w:tc>
        <w:tc>
          <w:tcPr>
            <w:tcW w:w="1843" w:type="dxa"/>
            <w:vMerge/>
            <w:vAlign w:val="center"/>
          </w:tcPr>
          <w:p w14:paraId="6E1C5570" w14:textId="77777777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5006A59E" w14:textId="5DE88B2F" w:rsidR="00F52BD2" w:rsidRPr="00B935EC" w:rsidRDefault="00F52BD2" w:rsidP="00F436F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0.9227</w:t>
            </w:r>
          </w:p>
        </w:tc>
      </w:tr>
      <w:tr w:rsidR="00F52BD2" w:rsidRPr="00B935EC" w14:paraId="3DEAE047" w14:textId="77777777" w:rsidTr="00516DCD">
        <w:trPr>
          <w:jc w:val="center"/>
        </w:trPr>
        <w:tc>
          <w:tcPr>
            <w:tcW w:w="1134" w:type="dxa"/>
            <w:vMerge w:val="restart"/>
            <w:vAlign w:val="center"/>
          </w:tcPr>
          <w:p w14:paraId="11A62534" w14:textId="774337FC" w:rsidR="00F52BD2" w:rsidRPr="00B935EC" w:rsidRDefault="00F52BD2" w:rsidP="00F52BD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Object location</w:t>
            </w:r>
            <w:r w:rsidRPr="00B935E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B935E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lastRenderedPageBreak/>
              <w:t>test exploration time</w:t>
            </w:r>
          </w:p>
        </w:tc>
        <w:tc>
          <w:tcPr>
            <w:tcW w:w="1135" w:type="dxa"/>
            <w:vMerge w:val="restart"/>
            <w:vAlign w:val="center"/>
          </w:tcPr>
          <w:p w14:paraId="2DEE03AC" w14:textId="1ACF36C7" w:rsidR="00F52BD2" w:rsidRPr="00B935EC" w:rsidRDefault="00F52BD2" w:rsidP="00F52BD2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lastRenderedPageBreak/>
              <w:t>FO</w:t>
            </w:r>
          </w:p>
        </w:tc>
        <w:tc>
          <w:tcPr>
            <w:tcW w:w="1843" w:type="dxa"/>
            <w:vAlign w:val="bottom"/>
          </w:tcPr>
          <w:p w14:paraId="1F0FB7C6" w14:textId="2AFDAC46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Ctrl vs. WG</w:t>
            </w:r>
          </w:p>
        </w:tc>
        <w:tc>
          <w:tcPr>
            <w:tcW w:w="1559" w:type="dxa"/>
            <w:vAlign w:val="bottom"/>
          </w:tcPr>
          <w:p w14:paraId="3909FC0D" w14:textId="60C6C9E7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12.40</w:t>
            </w:r>
          </w:p>
        </w:tc>
        <w:tc>
          <w:tcPr>
            <w:tcW w:w="2126" w:type="dxa"/>
            <w:vMerge w:val="restart"/>
            <w:vAlign w:val="center"/>
          </w:tcPr>
          <w:p w14:paraId="20FF19FC" w14:textId="77777777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Two-Way ANOVA</w:t>
            </w:r>
          </w:p>
          <w:p w14:paraId="4F173F63" w14:textId="7594928A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49E78970" w14:textId="105A706E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3430 to 24.47</w:t>
            </w:r>
          </w:p>
        </w:tc>
        <w:tc>
          <w:tcPr>
            <w:tcW w:w="1843" w:type="dxa"/>
            <w:vMerge w:val="restart"/>
            <w:vAlign w:val="center"/>
          </w:tcPr>
          <w:p w14:paraId="52906AAC" w14:textId="432506A4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F (1, 80) = 33.17</w:t>
            </w:r>
          </w:p>
        </w:tc>
        <w:tc>
          <w:tcPr>
            <w:tcW w:w="1339" w:type="dxa"/>
            <w:vAlign w:val="bottom"/>
          </w:tcPr>
          <w:p w14:paraId="09593249" w14:textId="1E9E8D32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0414</w:t>
            </w:r>
          </w:p>
        </w:tc>
      </w:tr>
      <w:tr w:rsidR="00F52BD2" w:rsidRPr="00B935EC" w14:paraId="32F931E4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5D2A575F" w14:textId="77777777" w:rsidR="00F52BD2" w:rsidRPr="00B935EC" w:rsidRDefault="00F52BD2" w:rsidP="00F52BD2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3C66C7C1" w14:textId="77777777" w:rsidR="00F52BD2" w:rsidRPr="00B935EC" w:rsidRDefault="00F52BD2" w:rsidP="00F52BD2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4E0A14B3" w14:textId="453C7FE7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Ctrl vs. WI</w:t>
            </w:r>
          </w:p>
        </w:tc>
        <w:tc>
          <w:tcPr>
            <w:tcW w:w="1559" w:type="dxa"/>
            <w:vAlign w:val="bottom"/>
          </w:tcPr>
          <w:p w14:paraId="73C8EBD8" w14:textId="3D03AAB8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0.3807</w:t>
            </w:r>
          </w:p>
        </w:tc>
        <w:tc>
          <w:tcPr>
            <w:tcW w:w="2126" w:type="dxa"/>
            <w:vMerge/>
            <w:vAlign w:val="center"/>
          </w:tcPr>
          <w:p w14:paraId="7E0CAEFB" w14:textId="77777777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7A1DA94" w14:textId="7897E68D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11.54 to 10.78</w:t>
            </w:r>
          </w:p>
        </w:tc>
        <w:tc>
          <w:tcPr>
            <w:tcW w:w="1843" w:type="dxa"/>
            <w:vMerge/>
            <w:vAlign w:val="center"/>
          </w:tcPr>
          <w:p w14:paraId="274B424C" w14:textId="77777777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0D3B31FB" w14:textId="439B87B6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9997</w:t>
            </w:r>
          </w:p>
        </w:tc>
      </w:tr>
      <w:tr w:rsidR="00F52BD2" w:rsidRPr="00B935EC" w14:paraId="1B07A820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42A4CA7D" w14:textId="77777777" w:rsidR="00F52BD2" w:rsidRPr="00B935EC" w:rsidRDefault="00F52BD2" w:rsidP="00F52BD2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46F90662" w14:textId="77777777" w:rsidR="00F52BD2" w:rsidRPr="00B935EC" w:rsidRDefault="00F52BD2" w:rsidP="00F52BD2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5A76C9CC" w14:textId="50B91A9A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Ctrl vs. WL</w:t>
            </w:r>
          </w:p>
        </w:tc>
        <w:tc>
          <w:tcPr>
            <w:tcW w:w="1559" w:type="dxa"/>
            <w:vAlign w:val="bottom"/>
          </w:tcPr>
          <w:p w14:paraId="1A287C0A" w14:textId="683E63E7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7.844</w:t>
            </w:r>
          </w:p>
        </w:tc>
        <w:tc>
          <w:tcPr>
            <w:tcW w:w="2126" w:type="dxa"/>
            <w:vMerge/>
            <w:vAlign w:val="center"/>
          </w:tcPr>
          <w:p w14:paraId="1E2B58D0" w14:textId="77777777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FFADA7B" w14:textId="7674B112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1.905 to 17.59</w:t>
            </w:r>
          </w:p>
        </w:tc>
        <w:tc>
          <w:tcPr>
            <w:tcW w:w="1843" w:type="dxa"/>
            <w:vMerge/>
            <w:vAlign w:val="center"/>
          </w:tcPr>
          <w:p w14:paraId="559CA65B" w14:textId="77777777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75A6CCB1" w14:textId="40B23512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1584</w:t>
            </w:r>
          </w:p>
        </w:tc>
      </w:tr>
      <w:tr w:rsidR="00F52BD2" w:rsidRPr="00B935EC" w14:paraId="698BC544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0D4BCCB3" w14:textId="77777777" w:rsidR="00F52BD2" w:rsidRPr="00B935EC" w:rsidRDefault="00F52BD2" w:rsidP="00F52BD2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2FF8B191" w14:textId="77777777" w:rsidR="00F52BD2" w:rsidRPr="00B935EC" w:rsidRDefault="00F52BD2" w:rsidP="00F52BD2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72C0C68A" w14:textId="3C8B8C94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bottom"/>
          </w:tcPr>
          <w:p w14:paraId="688D852E" w14:textId="509CE6AD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12.79</w:t>
            </w:r>
          </w:p>
        </w:tc>
        <w:tc>
          <w:tcPr>
            <w:tcW w:w="2126" w:type="dxa"/>
            <w:vMerge/>
            <w:vAlign w:val="center"/>
          </w:tcPr>
          <w:p w14:paraId="183B2907" w14:textId="77777777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0A1B9ED" w14:textId="75B9F77F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25.75 to 0.1806</w:t>
            </w:r>
          </w:p>
        </w:tc>
        <w:tc>
          <w:tcPr>
            <w:tcW w:w="1843" w:type="dxa"/>
            <w:vMerge/>
            <w:vAlign w:val="center"/>
          </w:tcPr>
          <w:p w14:paraId="47667E68" w14:textId="77777777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420C364B" w14:textId="0FAAD938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0547</w:t>
            </w:r>
          </w:p>
        </w:tc>
      </w:tr>
      <w:tr w:rsidR="00F52BD2" w:rsidRPr="00B935EC" w14:paraId="2F4EF808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590AA0DE" w14:textId="77777777" w:rsidR="00F52BD2" w:rsidRPr="00B935EC" w:rsidRDefault="00F52BD2" w:rsidP="00F52BD2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07CA4649" w14:textId="77777777" w:rsidR="00F52BD2" w:rsidRPr="00B935EC" w:rsidRDefault="00F52BD2" w:rsidP="00F52BD2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75F705A1" w14:textId="2E4A5DAE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bottom"/>
          </w:tcPr>
          <w:p w14:paraId="209FEAA6" w14:textId="75F8A616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4.560</w:t>
            </w:r>
          </w:p>
        </w:tc>
        <w:tc>
          <w:tcPr>
            <w:tcW w:w="2126" w:type="dxa"/>
            <w:vMerge/>
            <w:vAlign w:val="center"/>
          </w:tcPr>
          <w:p w14:paraId="31F9B135" w14:textId="77777777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30FFBFE" w14:textId="7A58BBFE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16.34 to 7.216</w:t>
            </w:r>
          </w:p>
        </w:tc>
        <w:tc>
          <w:tcPr>
            <w:tcW w:w="1843" w:type="dxa"/>
            <w:vMerge/>
            <w:vAlign w:val="center"/>
          </w:tcPr>
          <w:p w14:paraId="274332E4" w14:textId="77777777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580412B8" w14:textId="285BFF7A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7406</w:t>
            </w:r>
          </w:p>
        </w:tc>
      </w:tr>
      <w:tr w:rsidR="00F52BD2" w:rsidRPr="00B935EC" w14:paraId="7EFF5B0A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542A967F" w14:textId="77777777" w:rsidR="00F52BD2" w:rsidRPr="00B935EC" w:rsidRDefault="00F52BD2" w:rsidP="00F52BD2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00DC580A" w14:textId="77777777" w:rsidR="00F52BD2" w:rsidRPr="00B935EC" w:rsidRDefault="00F52BD2" w:rsidP="00F52BD2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202A1934" w14:textId="5F089DF0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WI vs. WL</w:t>
            </w:r>
          </w:p>
        </w:tc>
        <w:tc>
          <w:tcPr>
            <w:tcW w:w="1559" w:type="dxa"/>
            <w:vAlign w:val="bottom"/>
          </w:tcPr>
          <w:p w14:paraId="0A15A1C2" w14:textId="689FFB71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8.225</w:t>
            </w:r>
          </w:p>
        </w:tc>
        <w:tc>
          <w:tcPr>
            <w:tcW w:w="2126" w:type="dxa"/>
            <w:vMerge/>
            <w:vAlign w:val="center"/>
          </w:tcPr>
          <w:p w14:paraId="7AEB417D" w14:textId="77777777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E3C4ED6" w14:textId="3930FF07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2.623 to 19.07</w:t>
            </w:r>
          </w:p>
        </w:tc>
        <w:tc>
          <w:tcPr>
            <w:tcW w:w="1843" w:type="dxa"/>
            <w:vMerge/>
            <w:vAlign w:val="center"/>
          </w:tcPr>
          <w:p w14:paraId="5AA931B2" w14:textId="77777777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27E45E38" w14:textId="6C64C5C2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2006</w:t>
            </w:r>
          </w:p>
        </w:tc>
      </w:tr>
      <w:tr w:rsidR="00F52BD2" w:rsidRPr="00B935EC" w14:paraId="5B52B608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25D97571" w14:textId="77777777" w:rsidR="00F52BD2" w:rsidRPr="00B935EC" w:rsidRDefault="00F52BD2" w:rsidP="00F52BD2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 w:val="restart"/>
            <w:vAlign w:val="center"/>
          </w:tcPr>
          <w:p w14:paraId="227B4805" w14:textId="1A7534B5" w:rsidR="00F52BD2" w:rsidRPr="00B935EC" w:rsidRDefault="00F52BD2" w:rsidP="00F52BD2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843" w:type="dxa"/>
            <w:vAlign w:val="bottom"/>
          </w:tcPr>
          <w:p w14:paraId="6E86A4BB" w14:textId="73F8E4D6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Ctrl vs. WG</w:t>
            </w:r>
          </w:p>
        </w:tc>
        <w:tc>
          <w:tcPr>
            <w:tcW w:w="1559" w:type="dxa"/>
            <w:vAlign w:val="bottom"/>
          </w:tcPr>
          <w:p w14:paraId="3E6A8DA0" w14:textId="2E6FE5A5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12.40</w:t>
            </w:r>
          </w:p>
        </w:tc>
        <w:tc>
          <w:tcPr>
            <w:tcW w:w="2126" w:type="dxa"/>
            <w:vMerge/>
            <w:vAlign w:val="center"/>
          </w:tcPr>
          <w:p w14:paraId="18C7F7FD" w14:textId="77777777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A81559D" w14:textId="0D4628D2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24.47 to -0.3430</w:t>
            </w:r>
          </w:p>
        </w:tc>
        <w:tc>
          <w:tcPr>
            <w:tcW w:w="1843" w:type="dxa"/>
            <w:vMerge/>
            <w:vAlign w:val="center"/>
          </w:tcPr>
          <w:p w14:paraId="5EBE446C" w14:textId="77777777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4453BBA6" w14:textId="701DDFAB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0414</w:t>
            </w:r>
          </w:p>
        </w:tc>
      </w:tr>
      <w:tr w:rsidR="00F52BD2" w:rsidRPr="00B935EC" w14:paraId="5219F966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4EED4583" w14:textId="77777777" w:rsidR="00F52BD2" w:rsidRPr="00B935EC" w:rsidRDefault="00F52BD2" w:rsidP="00F52BD2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7F909711" w14:textId="77777777" w:rsidR="00F52BD2" w:rsidRPr="00B935EC" w:rsidRDefault="00F52BD2" w:rsidP="00F52BD2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69005744" w14:textId="15C9C72E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Ctrl vs. WI</w:t>
            </w:r>
          </w:p>
        </w:tc>
        <w:tc>
          <w:tcPr>
            <w:tcW w:w="1559" w:type="dxa"/>
            <w:vAlign w:val="bottom"/>
          </w:tcPr>
          <w:p w14:paraId="4D20C1B7" w14:textId="78EAFA30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3807</w:t>
            </w:r>
          </w:p>
        </w:tc>
        <w:tc>
          <w:tcPr>
            <w:tcW w:w="2126" w:type="dxa"/>
            <w:vMerge/>
            <w:vAlign w:val="center"/>
          </w:tcPr>
          <w:p w14:paraId="7CB4668A" w14:textId="77777777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FCEACE7" w14:textId="5798C5BF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10.78 to 11.54</w:t>
            </w:r>
          </w:p>
        </w:tc>
        <w:tc>
          <w:tcPr>
            <w:tcW w:w="1843" w:type="dxa"/>
            <w:vMerge/>
            <w:vAlign w:val="center"/>
          </w:tcPr>
          <w:p w14:paraId="26CBDBA2" w14:textId="77777777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75B594CA" w14:textId="451A93BD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9997</w:t>
            </w:r>
          </w:p>
        </w:tc>
      </w:tr>
      <w:tr w:rsidR="00F52BD2" w:rsidRPr="00B935EC" w14:paraId="5A7C205E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11607208" w14:textId="77777777" w:rsidR="00F52BD2" w:rsidRPr="00B935EC" w:rsidRDefault="00F52BD2" w:rsidP="00F52BD2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3C034E82" w14:textId="77777777" w:rsidR="00F52BD2" w:rsidRPr="00B935EC" w:rsidRDefault="00F52BD2" w:rsidP="00F52BD2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65E7B481" w14:textId="698CF267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Ctrl vs. WL</w:t>
            </w:r>
          </w:p>
        </w:tc>
        <w:tc>
          <w:tcPr>
            <w:tcW w:w="1559" w:type="dxa"/>
            <w:vAlign w:val="bottom"/>
          </w:tcPr>
          <w:p w14:paraId="0504AC8E" w14:textId="5F3C5A11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7.844</w:t>
            </w:r>
          </w:p>
        </w:tc>
        <w:tc>
          <w:tcPr>
            <w:tcW w:w="2126" w:type="dxa"/>
            <w:vMerge/>
            <w:vAlign w:val="center"/>
          </w:tcPr>
          <w:p w14:paraId="1F5C8873" w14:textId="77777777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BEB547B" w14:textId="1AE718D7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17.59 to 1.905</w:t>
            </w:r>
          </w:p>
        </w:tc>
        <w:tc>
          <w:tcPr>
            <w:tcW w:w="1843" w:type="dxa"/>
            <w:vMerge/>
            <w:vAlign w:val="center"/>
          </w:tcPr>
          <w:p w14:paraId="4E14CF12" w14:textId="77777777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0F58BDF5" w14:textId="27A293CD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1584</w:t>
            </w:r>
          </w:p>
        </w:tc>
      </w:tr>
      <w:tr w:rsidR="00F52BD2" w:rsidRPr="00B935EC" w14:paraId="400F542D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685D87C9" w14:textId="77777777" w:rsidR="00F52BD2" w:rsidRPr="00B935EC" w:rsidRDefault="00F52BD2" w:rsidP="00F52BD2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672F129E" w14:textId="77777777" w:rsidR="00F52BD2" w:rsidRPr="00B935EC" w:rsidRDefault="00F52BD2" w:rsidP="00F52BD2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13EA271F" w14:textId="295839A9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bottom"/>
          </w:tcPr>
          <w:p w14:paraId="18EB7D12" w14:textId="38A8C90F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12.79</w:t>
            </w:r>
          </w:p>
        </w:tc>
        <w:tc>
          <w:tcPr>
            <w:tcW w:w="2126" w:type="dxa"/>
            <w:vMerge/>
            <w:vAlign w:val="center"/>
          </w:tcPr>
          <w:p w14:paraId="1D29E6D8" w14:textId="77777777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B89B4FF" w14:textId="2EB0AB86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0.1806 to 25.75</w:t>
            </w:r>
          </w:p>
        </w:tc>
        <w:tc>
          <w:tcPr>
            <w:tcW w:w="1843" w:type="dxa"/>
            <w:vMerge/>
            <w:vAlign w:val="center"/>
          </w:tcPr>
          <w:p w14:paraId="1CF1943F" w14:textId="77777777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7AD1073B" w14:textId="230CE6A8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0547</w:t>
            </w:r>
          </w:p>
        </w:tc>
      </w:tr>
      <w:tr w:rsidR="00F52BD2" w:rsidRPr="00B935EC" w14:paraId="30069BB9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4277EA1B" w14:textId="77777777" w:rsidR="00F52BD2" w:rsidRPr="00B935EC" w:rsidRDefault="00F52BD2" w:rsidP="00F52BD2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0D5CF789" w14:textId="77777777" w:rsidR="00F52BD2" w:rsidRPr="00B935EC" w:rsidRDefault="00F52BD2" w:rsidP="00F52BD2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4291018F" w14:textId="3E3614EC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bottom"/>
          </w:tcPr>
          <w:p w14:paraId="4FF5AD08" w14:textId="3BCD7EB9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4.560</w:t>
            </w:r>
          </w:p>
        </w:tc>
        <w:tc>
          <w:tcPr>
            <w:tcW w:w="2126" w:type="dxa"/>
            <w:vMerge/>
            <w:vAlign w:val="center"/>
          </w:tcPr>
          <w:p w14:paraId="1EFBDCD5" w14:textId="77777777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F539173" w14:textId="4AB10F18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7.216 to 16.34</w:t>
            </w:r>
          </w:p>
        </w:tc>
        <w:tc>
          <w:tcPr>
            <w:tcW w:w="1843" w:type="dxa"/>
            <w:vMerge/>
            <w:vAlign w:val="center"/>
          </w:tcPr>
          <w:p w14:paraId="03FFB9DB" w14:textId="77777777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0489A835" w14:textId="40F983F0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7406</w:t>
            </w:r>
          </w:p>
        </w:tc>
      </w:tr>
      <w:tr w:rsidR="00F52BD2" w:rsidRPr="00B935EC" w14:paraId="6757C8A8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67526410" w14:textId="77777777" w:rsidR="00F52BD2" w:rsidRPr="00B935EC" w:rsidRDefault="00F52BD2" w:rsidP="00F52BD2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5ED5B824" w14:textId="77777777" w:rsidR="00F52BD2" w:rsidRPr="00B935EC" w:rsidRDefault="00F52BD2" w:rsidP="00F52BD2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4806205C" w14:textId="558342A4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WI vs. WL</w:t>
            </w:r>
          </w:p>
        </w:tc>
        <w:tc>
          <w:tcPr>
            <w:tcW w:w="1559" w:type="dxa"/>
            <w:vAlign w:val="bottom"/>
          </w:tcPr>
          <w:p w14:paraId="2E1436C0" w14:textId="27A079B4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8.225</w:t>
            </w:r>
          </w:p>
        </w:tc>
        <w:tc>
          <w:tcPr>
            <w:tcW w:w="2126" w:type="dxa"/>
            <w:vMerge/>
            <w:vAlign w:val="center"/>
          </w:tcPr>
          <w:p w14:paraId="5885289C" w14:textId="77777777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773BFBE" w14:textId="059CD647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19.07 to 2.623</w:t>
            </w:r>
          </w:p>
        </w:tc>
        <w:tc>
          <w:tcPr>
            <w:tcW w:w="1843" w:type="dxa"/>
            <w:vMerge/>
            <w:vAlign w:val="center"/>
          </w:tcPr>
          <w:p w14:paraId="7E8F920B" w14:textId="77777777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64E2AEC6" w14:textId="3F475DE9" w:rsidR="00F52BD2" w:rsidRPr="00B935EC" w:rsidRDefault="00F52BD2" w:rsidP="00F52BD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2006</w:t>
            </w:r>
          </w:p>
        </w:tc>
      </w:tr>
      <w:tr w:rsidR="0082799A" w:rsidRPr="00B935EC" w14:paraId="496C8CAF" w14:textId="77777777" w:rsidTr="00516DCD">
        <w:trPr>
          <w:jc w:val="center"/>
        </w:trPr>
        <w:tc>
          <w:tcPr>
            <w:tcW w:w="1134" w:type="dxa"/>
            <w:vMerge w:val="restart"/>
            <w:vAlign w:val="center"/>
          </w:tcPr>
          <w:p w14:paraId="49745A32" w14:textId="77777777" w:rsidR="0082799A" w:rsidRPr="00B935EC" w:rsidRDefault="0082799A" w:rsidP="0082799A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Object location test location recognition index</w:t>
            </w:r>
          </w:p>
          <w:p w14:paraId="0FD93A23" w14:textId="77777777" w:rsidR="0082799A" w:rsidRPr="00B935EC" w:rsidRDefault="0082799A" w:rsidP="00FD2A39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 w:val="restart"/>
            <w:vAlign w:val="center"/>
          </w:tcPr>
          <w:p w14:paraId="1F5E133F" w14:textId="444E6DDB" w:rsidR="0082799A" w:rsidRPr="00B935EC" w:rsidRDefault="0082799A" w:rsidP="00FD2A39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02698686" w14:textId="1B6FC274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559" w:type="dxa"/>
            <w:vAlign w:val="bottom"/>
          </w:tcPr>
          <w:p w14:paraId="255A7110" w14:textId="3BCF7C88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0.5596</w:t>
            </w:r>
          </w:p>
        </w:tc>
        <w:tc>
          <w:tcPr>
            <w:tcW w:w="2126" w:type="dxa"/>
            <w:vMerge w:val="restart"/>
            <w:vAlign w:val="center"/>
          </w:tcPr>
          <w:p w14:paraId="53893440" w14:textId="77777777" w:rsidR="0082799A" w:rsidRPr="00B935EC" w:rsidRDefault="0082799A" w:rsidP="00FD2A3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One-Way ANOVA</w:t>
            </w:r>
          </w:p>
          <w:p w14:paraId="183AD0B9" w14:textId="51A65324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2365F4E4" w14:textId="3FAF0C57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0.02166 to 1.098</w:t>
            </w:r>
          </w:p>
        </w:tc>
        <w:tc>
          <w:tcPr>
            <w:tcW w:w="1843" w:type="dxa"/>
            <w:vMerge w:val="restart"/>
            <w:vAlign w:val="center"/>
          </w:tcPr>
          <w:tbl>
            <w:tblPr>
              <w:tblW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00"/>
            </w:tblGrid>
            <w:tr w:rsidR="0082799A" w:rsidRPr="00B935EC" w14:paraId="116B20A6" w14:textId="77777777" w:rsidTr="00476238">
              <w:tc>
                <w:tcPr>
                  <w:tcW w:w="2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970A4B3" w14:textId="13E8F407" w:rsidR="0082799A" w:rsidRPr="00B935EC" w:rsidRDefault="0082799A" w:rsidP="00FD2A39">
                  <w:pPr>
                    <w:widowControl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  <w:r w:rsidRPr="00B935EC"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  <w:t>F (3, 39) = 4.432</w:t>
                  </w:r>
                </w:p>
              </w:tc>
            </w:tr>
            <w:tr w:rsidR="0082799A" w:rsidRPr="00B935EC" w14:paraId="334A8432" w14:textId="77777777" w:rsidTr="00476238">
              <w:tc>
                <w:tcPr>
                  <w:tcW w:w="2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5D04DEE" w14:textId="13120747" w:rsidR="0082799A" w:rsidRPr="00B935EC" w:rsidRDefault="0082799A" w:rsidP="00FD2A39">
                  <w:pPr>
                    <w:widowControl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82799A" w:rsidRPr="00B935EC" w14:paraId="3893D546" w14:textId="77777777" w:rsidTr="00476238">
              <w:tc>
                <w:tcPr>
                  <w:tcW w:w="2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CBE38BF" w14:textId="5AE90845" w:rsidR="0082799A" w:rsidRPr="00B935EC" w:rsidRDefault="0082799A" w:rsidP="00FD2A39">
                  <w:pPr>
                    <w:widowControl/>
                    <w:rPr>
                      <w:rFonts w:ascii="Arial" w:hAnsi="Arial" w:cs="Arial"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</w:tbl>
          <w:p w14:paraId="1A69A8C3" w14:textId="77777777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627BFB82" w14:textId="76192392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0.0388</w:t>
            </w:r>
          </w:p>
        </w:tc>
      </w:tr>
      <w:tr w:rsidR="0082799A" w:rsidRPr="00B935EC" w14:paraId="4FD6EED6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2377C1B1" w14:textId="77777777" w:rsidR="0082799A" w:rsidRPr="00B935EC" w:rsidRDefault="0082799A" w:rsidP="00FD2A3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645DE2F9" w14:textId="7A2CCB14" w:rsidR="0082799A" w:rsidRPr="00B935EC" w:rsidRDefault="0082799A" w:rsidP="00FD2A3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2DC41F40" w14:textId="0A962DA3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559" w:type="dxa"/>
            <w:vAlign w:val="bottom"/>
          </w:tcPr>
          <w:p w14:paraId="57EFB703" w14:textId="3A64258C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0.3818</w:t>
            </w:r>
          </w:p>
        </w:tc>
        <w:tc>
          <w:tcPr>
            <w:tcW w:w="2126" w:type="dxa"/>
            <w:vMerge/>
            <w:vAlign w:val="center"/>
          </w:tcPr>
          <w:p w14:paraId="224CCE7D" w14:textId="77777777" w:rsidR="0082799A" w:rsidRPr="00B935EC" w:rsidRDefault="0082799A" w:rsidP="00FD2A3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779A4BDA" w14:textId="7AAC33C8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-0.03121 to 0.7949</w:t>
            </w:r>
          </w:p>
        </w:tc>
        <w:tc>
          <w:tcPr>
            <w:tcW w:w="1843" w:type="dxa"/>
            <w:vMerge/>
            <w:vAlign w:val="center"/>
          </w:tcPr>
          <w:p w14:paraId="755CDE1B" w14:textId="77777777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06C1B204" w14:textId="05FB3F78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0.0789</w:t>
            </w:r>
          </w:p>
        </w:tc>
      </w:tr>
      <w:tr w:rsidR="0082799A" w:rsidRPr="00B935EC" w14:paraId="78B1F38A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1F39743B" w14:textId="77777777" w:rsidR="0082799A" w:rsidRPr="00B935EC" w:rsidRDefault="0082799A" w:rsidP="00FD2A3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0395681B" w14:textId="686FAC7F" w:rsidR="0082799A" w:rsidRPr="00B935EC" w:rsidRDefault="0082799A" w:rsidP="00FD2A3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2042285A" w14:textId="5B665D88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I</w:t>
            </w:r>
          </w:p>
        </w:tc>
        <w:tc>
          <w:tcPr>
            <w:tcW w:w="1559" w:type="dxa"/>
            <w:vAlign w:val="bottom"/>
          </w:tcPr>
          <w:p w14:paraId="2512CD27" w14:textId="1E5FF1A6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217</w:t>
            </w:r>
          </w:p>
        </w:tc>
        <w:tc>
          <w:tcPr>
            <w:tcW w:w="2126" w:type="dxa"/>
            <w:vMerge/>
            <w:vAlign w:val="center"/>
          </w:tcPr>
          <w:p w14:paraId="5D551D72" w14:textId="77777777" w:rsidR="0082799A" w:rsidRPr="00B935EC" w:rsidRDefault="0082799A" w:rsidP="00FD2A3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255774CF" w14:textId="5AB709C5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-0.4848 to 0.4605</w:t>
            </w:r>
          </w:p>
        </w:tc>
        <w:tc>
          <w:tcPr>
            <w:tcW w:w="1843" w:type="dxa"/>
            <w:vMerge/>
            <w:vAlign w:val="center"/>
          </w:tcPr>
          <w:p w14:paraId="2728ED3C" w14:textId="77777777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6821EDF0" w14:textId="343E6AFB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0.9999</w:t>
            </w:r>
          </w:p>
        </w:tc>
      </w:tr>
      <w:tr w:rsidR="0082799A" w:rsidRPr="00B935EC" w14:paraId="7798DF64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419ABDC9" w14:textId="77777777" w:rsidR="0082799A" w:rsidRPr="00B935EC" w:rsidRDefault="0082799A" w:rsidP="00FD2A3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5DD8EFCA" w14:textId="2B644AEA" w:rsidR="0082799A" w:rsidRPr="00B935EC" w:rsidRDefault="0082799A" w:rsidP="00FD2A3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0B1FEF5D" w14:textId="085A7C0A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bottom"/>
          </w:tcPr>
          <w:p w14:paraId="632E712A" w14:textId="6E68240D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-0.1778</w:t>
            </w:r>
          </w:p>
        </w:tc>
        <w:tc>
          <w:tcPr>
            <w:tcW w:w="2126" w:type="dxa"/>
            <w:vMerge/>
            <w:vAlign w:val="center"/>
          </w:tcPr>
          <w:p w14:paraId="07B842CF" w14:textId="77777777" w:rsidR="0082799A" w:rsidRPr="00B935EC" w:rsidRDefault="0082799A" w:rsidP="00FD2A3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42E7BDEA" w14:textId="5546A357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-0.7043 to 0.3487</w:t>
            </w:r>
          </w:p>
        </w:tc>
        <w:tc>
          <w:tcPr>
            <w:tcW w:w="1843" w:type="dxa"/>
            <w:vMerge/>
            <w:vAlign w:val="center"/>
          </w:tcPr>
          <w:p w14:paraId="4F6D951F" w14:textId="77777777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39FE9B4E" w14:textId="254DFB06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0.8016</w:t>
            </w:r>
          </w:p>
        </w:tc>
      </w:tr>
      <w:tr w:rsidR="0082799A" w:rsidRPr="00B935EC" w14:paraId="7BB51007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07ED084E" w14:textId="77777777" w:rsidR="0082799A" w:rsidRPr="00B935EC" w:rsidRDefault="0082799A" w:rsidP="00FD2A3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3EBEFA49" w14:textId="25429F7B" w:rsidR="0082799A" w:rsidRPr="00B935EC" w:rsidRDefault="0082799A" w:rsidP="00FD2A3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43AC822E" w14:textId="16699DD8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bottom"/>
          </w:tcPr>
          <w:p w14:paraId="4C0AF4F4" w14:textId="61A9138A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-0.5718</w:t>
            </w:r>
          </w:p>
        </w:tc>
        <w:tc>
          <w:tcPr>
            <w:tcW w:w="2126" w:type="dxa"/>
            <w:vMerge/>
            <w:vAlign w:val="center"/>
          </w:tcPr>
          <w:p w14:paraId="5B64111A" w14:textId="77777777" w:rsidR="0082799A" w:rsidRPr="00B935EC" w:rsidRDefault="0082799A" w:rsidP="00FD2A3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28F0F1D5" w14:textId="06209544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-1.146 to 0.002679</w:t>
            </w:r>
          </w:p>
        </w:tc>
        <w:tc>
          <w:tcPr>
            <w:tcW w:w="1843" w:type="dxa"/>
            <w:vMerge/>
            <w:vAlign w:val="center"/>
          </w:tcPr>
          <w:p w14:paraId="3E7A349F" w14:textId="77777777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71419319" w14:textId="1746F055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0.0515</w:t>
            </w:r>
          </w:p>
        </w:tc>
      </w:tr>
      <w:tr w:rsidR="0082799A" w:rsidRPr="00B935EC" w14:paraId="1E0E5DF3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2308D791" w14:textId="77777777" w:rsidR="0082799A" w:rsidRPr="00B935EC" w:rsidRDefault="0082799A" w:rsidP="00FD2A3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6C34D6C0" w14:textId="107992FE" w:rsidR="0082799A" w:rsidRPr="00B935EC" w:rsidRDefault="0082799A" w:rsidP="00FD2A3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49D1AA88" w14:textId="202541A1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559" w:type="dxa"/>
            <w:vAlign w:val="bottom"/>
          </w:tcPr>
          <w:p w14:paraId="0B87FCE0" w14:textId="2DD671BF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-0.3940</w:t>
            </w:r>
          </w:p>
        </w:tc>
        <w:tc>
          <w:tcPr>
            <w:tcW w:w="2126" w:type="dxa"/>
            <w:vMerge/>
            <w:vAlign w:val="center"/>
          </w:tcPr>
          <w:p w14:paraId="7AFCCC34" w14:textId="77777777" w:rsidR="0082799A" w:rsidRPr="00B935EC" w:rsidRDefault="0082799A" w:rsidP="00FD2A3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4F32D4E2" w14:textId="622897FE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-0.8536 to 0.06559</w:t>
            </w:r>
          </w:p>
        </w:tc>
        <w:tc>
          <w:tcPr>
            <w:tcW w:w="1843" w:type="dxa"/>
            <w:vMerge/>
            <w:vAlign w:val="center"/>
          </w:tcPr>
          <w:p w14:paraId="6C1DD4D0" w14:textId="77777777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4F7A3349" w14:textId="722D99F5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0.1154</w:t>
            </w:r>
          </w:p>
        </w:tc>
      </w:tr>
      <w:tr w:rsidR="00B935EC" w:rsidRPr="00B935EC" w14:paraId="4CFF134E" w14:textId="77777777" w:rsidTr="00516DCD">
        <w:trPr>
          <w:jc w:val="center"/>
        </w:trPr>
        <w:tc>
          <w:tcPr>
            <w:tcW w:w="1134" w:type="dxa"/>
            <w:vMerge w:val="restart"/>
            <w:vAlign w:val="center"/>
          </w:tcPr>
          <w:p w14:paraId="7A5B6075" w14:textId="507338FD" w:rsidR="00B935EC" w:rsidRPr="00B935EC" w:rsidRDefault="00B935EC" w:rsidP="00E87E2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ovel object recognition test</w:t>
            </w:r>
            <w:r w:rsidRPr="00B935E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exploration time </w:t>
            </w:r>
          </w:p>
        </w:tc>
        <w:tc>
          <w:tcPr>
            <w:tcW w:w="1135" w:type="dxa"/>
            <w:vMerge w:val="restart"/>
            <w:vAlign w:val="center"/>
          </w:tcPr>
          <w:p w14:paraId="1E906EDA" w14:textId="6F1A7DEB" w:rsidR="00B935EC" w:rsidRPr="00B935EC" w:rsidRDefault="00B935EC" w:rsidP="00E87E2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FO</w:t>
            </w:r>
          </w:p>
        </w:tc>
        <w:tc>
          <w:tcPr>
            <w:tcW w:w="1843" w:type="dxa"/>
            <w:vAlign w:val="bottom"/>
          </w:tcPr>
          <w:p w14:paraId="25F96EE6" w14:textId="54CFE009" w:rsidR="00B935EC" w:rsidRPr="00B935EC" w:rsidRDefault="00B935EC" w:rsidP="00E87E20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Ctrl vs. WG</w:t>
            </w:r>
          </w:p>
        </w:tc>
        <w:tc>
          <w:tcPr>
            <w:tcW w:w="1559" w:type="dxa"/>
            <w:vAlign w:val="bottom"/>
          </w:tcPr>
          <w:p w14:paraId="6D202EE4" w14:textId="45D29069" w:rsidR="00B935EC" w:rsidRPr="00B935EC" w:rsidRDefault="00B935EC" w:rsidP="00E87E20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9.985</w:t>
            </w:r>
          </w:p>
        </w:tc>
        <w:tc>
          <w:tcPr>
            <w:tcW w:w="2126" w:type="dxa"/>
            <w:vMerge w:val="restart"/>
            <w:vAlign w:val="center"/>
          </w:tcPr>
          <w:p w14:paraId="51911E01" w14:textId="77777777" w:rsidR="00B935EC" w:rsidRPr="00B935EC" w:rsidRDefault="00B935EC" w:rsidP="00B935E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Two-Way ANOVA</w:t>
            </w:r>
          </w:p>
          <w:p w14:paraId="06B3C9A8" w14:textId="4738DBB6" w:rsidR="00B935EC" w:rsidRPr="00B935EC" w:rsidRDefault="00B935EC" w:rsidP="00B935E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3A4BEA01" w14:textId="35A15AC4" w:rsidR="00B935EC" w:rsidRPr="00B935EC" w:rsidRDefault="00B935EC" w:rsidP="00E87E20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22.00 to 2.028</w:t>
            </w:r>
          </w:p>
        </w:tc>
        <w:tc>
          <w:tcPr>
            <w:tcW w:w="1843" w:type="dxa"/>
            <w:vMerge w:val="restart"/>
            <w:vAlign w:val="center"/>
          </w:tcPr>
          <w:p w14:paraId="0D5CF624" w14:textId="5E1D3852" w:rsidR="00B935EC" w:rsidRPr="00B935EC" w:rsidRDefault="00B935EC" w:rsidP="00B935EC">
            <w:pPr>
              <w:widowControl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F (1, 80) = 42.81</w:t>
            </w:r>
          </w:p>
        </w:tc>
        <w:tc>
          <w:tcPr>
            <w:tcW w:w="1339" w:type="dxa"/>
            <w:vAlign w:val="bottom"/>
          </w:tcPr>
          <w:p w14:paraId="425B8B62" w14:textId="105BA66C" w:rsidR="00B935EC" w:rsidRPr="00B935EC" w:rsidRDefault="00B935EC" w:rsidP="00E87E20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1374</w:t>
            </w:r>
          </w:p>
        </w:tc>
      </w:tr>
      <w:tr w:rsidR="00B935EC" w:rsidRPr="00B935EC" w14:paraId="55C3F1BC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53EBDD18" w14:textId="77777777" w:rsidR="00B935EC" w:rsidRPr="00B935EC" w:rsidRDefault="00B935EC" w:rsidP="00E87E2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1A8DC7EC" w14:textId="77777777" w:rsidR="00B935EC" w:rsidRPr="00B935EC" w:rsidRDefault="00B935EC" w:rsidP="00E87E2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4C3B7948" w14:textId="39FAEF80" w:rsidR="00B935EC" w:rsidRPr="00B935EC" w:rsidRDefault="00B935EC" w:rsidP="00E87E20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Ctrl vs. WI</w:t>
            </w:r>
          </w:p>
        </w:tc>
        <w:tc>
          <w:tcPr>
            <w:tcW w:w="1559" w:type="dxa"/>
            <w:vAlign w:val="bottom"/>
          </w:tcPr>
          <w:p w14:paraId="20A8A31D" w14:textId="6AC2D5CB" w:rsidR="00B935EC" w:rsidRPr="00B935EC" w:rsidRDefault="00B935EC" w:rsidP="00E87E20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2.499</w:t>
            </w:r>
          </w:p>
        </w:tc>
        <w:tc>
          <w:tcPr>
            <w:tcW w:w="2126" w:type="dxa"/>
            <w:vMerge/>
            <w:vAlign w:val="center"/>
          </w:tcPr>
          <w:p w14:paraId="00864EDB" w14:textId="77777777" w:rsidR="00B935EC" w:rsidRPr="00B935EC" w:rsidRDefault="00B935EC" w:rsidP="00E87E2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3B8BC754" w14:textId="0A23D520" w:rsidR="00B935EC" w:rsidRPr="00B935EC" w:rsidRDefault="00B935EC" w:rsidP="00E87E20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13.61 to 8.613</w:t>
            </w:r>
          </w:p>
        </w:tc>
        <w:tc>
          <w:tcPr>
            <w:tcW w:w="1843" w:type="dxa"/>
            <w:vMerge/>
            <w:vAlign w:val="center"/>
          </w:tcPr>
          <w:p w14:paraId="7C6ABBF4" w14:textId="77777777" w:rsidR="00B935EC" w:rsidRPr="00B935EC" w:rsidRDefault="00B935EC" w:rsidP="00E87E20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25B96E29" w14:textId="270C4923" w:rsidR="00B935EC" w:rsidRPr="00B935EC" w:rsidRDefault="00B935EC" w:rsidP="00E87E20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9348</w:t>
            </w:r>
          </w:p>
        </w:tc>
      </w:tr>
      <w:tr w:rsidR="00B935EC" w:rsidRPr="00B935EC" w14:paraId="260E1F1E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2921CB38" w14:textId="77777777" w:rsidR="00B935EC" w:rsidRPr="00B935EC" w:rsidRDefault="00B935EC" w:rsidP="00E87E2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107DF1CC" w14:textId="77777777" w:rsidR="00B935EC" w:rsidRPr="00B935EC" w:rsidRDefault="00B935EC" w:rsidP="00E87E2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4AB1D967" w14:textId="4F90B3D9" w:rsidR="00B935EC" w:rsidRPr="00B935EC" w:rsidRDefault="00B935EC" w:rsidP="00E87E20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Ctrl vs. WL</w:t>
            </w:r>
          </w:p>
        </w:tc>
        <w:tc>
          <w:tcPr>
            <w:tcW w:w="1559" w:type="dxa"/>
            <w:vAlign w:val="bottom"/>
          </w:tcPr>
          <w:p w14:paraId="23EE2A66" w14:textId="7D506345" w:rsidR="00B935EC" w:rsidRPr="00B935EC" w:rsidRDefault="00B935EC" w:rsidP="00E87E20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2.684</w:t>
            </w:r>
          </w:p>
        </w:tc>
        <w:tc>
          <w:tcPr>
            <w:tcW w:w="2126" w:type="dxa"/>
            <w:vMerge/>
            <w:vAlign w:val="center"/>
          </w:tcPr>
          <w:p w14:paraId="02DD46B4" w14:textId="77777777" w:rsidR="00B935EC" w:rsidRPr="00B935EC" w:rsidRDefault="00B935EC" w:rsidP="00E87E2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7DEE0AFA" w14:textId="1BB3F588" w:rsidR="00B935EC" w:rsidRPr="00B935EC" w:rsidRDefault="00B935EC" w:rsidP="00E87E20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12.39 to 7.027</w:t>
            </w:r>
          </w:p>
        </w:tc>
        <w:tc>
          <w:tcPr>
            <w:tcW w:w="1843" w:type="dxa"/>
            <w:vMerge/>
            <w:vAlign w:val="center"/>
          </w:tcPr>
          <w:p w14:paraId="302823BE" w14:textId="77777777" w:rsidR="00B935EC" w:rsidRPr="00B935EC" w:rsidRDefault="00B935EC" w:rsidP="00E87E20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0EEFF170" w14:textId="1D5E9DA2" w:rsidR="00B935EC" w:rsidRPr="00B935EC" w:rsidRDefault="00B935EC" w:rsidP="00E87E20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8868</w:t>
            </w:r>
          </w:p>
        </w:tc>
      </w:tr>
      <w:tr w:rsidR="00B935EC" w:rsidRPr="00B935EC" w14:paraId="217861C1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09AF0864" w14:textId="77777777" w:rsidR="00B935EC" w:rsidRPr="00B935EC" w:rsidRDefault="00B935EC" w:rsidP="00E87E2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1AE18A05" w14:textId="77777777" w:rsidR="00B935EC" w:rsidRPr="00B935EC" w:rsidRDefault="00B935EC" w:rsidP="00E87E2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5978A34D" w14:textId="0FFD4D4C" w:rsidR="00B935EC" w:rsidRPr="00B935EC" w:rsidRDefault="00B935EC" w:rsidP="00E87E20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bottom"/>
          </w:tcPr>
          <w:p w14:paraId="041DB7BD" w14:textId="038B2093" w:rsidR="00B935EC" w:rsidRPr="00B935EC" w:rsidRDefault="00B935EC" w:rsidP="00E87E20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7.487</w:t>
            </w:r>
          </w:p>
        </w:tc>
        <w:tc>
          <w:tcPr>
            <w:tcW w:w="2126" w:type="dxa"/>
            <w:vMerge/>
            <w:vAlign w:val="center"/>
          </w:tcPr>
          <w:p w14:paraId="031E7D52" w14:textId="77777777" w:rsidR="00B935EC" w:rsidRPr="00B935EC" w:rsidRDefault="00B935EC" w:rsidP="00E87E2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43BA53FB" w14:textId="61DF3221" w:rsidR="00B935EC" w:rsidRPr="00B935EC" w:rsidRDefault="00B935EC" w:rsidP="00E87E20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5.427 to 20.40</w:t>
            </w:r>
          </w:p>
        </w:tc>
        <w:tc>
          <w:tcPr>
            <w:tcW w:w="1843" w:type="dxa"/>
            <w:vMerge/>
            <w:vAlign w:val="center"/>
          </w:tcPr>
          <w:p w14:paraId="5E34AFEE" w14:textId="77777777" w:rsidR="00B935EC" w:rsidRPr="00B935EC" w:rsidRDefault="00B935EC" w:rsidP="00E87E20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264E35F3" w14:textId="51D20221" w:rsidR="00B935EC" w:rsidRPr="00B935EC" w:rsidRDefault="00B935EC" w:rsidP="00E87E20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4298</w:t>
            </w:r>
          </w:p>
        </w:tc>
      </w:tr>
      <w:tr w:rsidR="00B935EC" w:rsidRPr="00B935EC" w14:paraId="2C338D0E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22D36DB2" w14:textId="77777777" w:rsidR="00B935EC" w:rsidRPr="00B935EC" w:rsidRDefault="00B935EC" w:rsidP="00E87E2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2423FD56" w14:textId="77777777" w:rsidR="00B935EC" w:rsidRPr="00B935EC" w:rsidRDefault="00B935EC" w:rsidP="00E87E2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13BAA483" w14:textId="0B6D5137" w:rsidR="00B935EC" w:rsidRPr="00B935EC" w:rsidRDefault="00B935EC" w:rsidP="00E87E20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bottom"/>
          </w:tcPr>
          <w:p w14:paraId="7A45E803" w14:textId="7BD16C17" w:rsidR="00B935EC" w:rsidRPr="00B935EC" w:rsidRDefault="00B935EC" w:rsidP="00E87E20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7.302</w:t>
            </w:r>
          </w:p>
        </w:tc>
        <w:tc>
          <w:tcPr>
            <w:tcW w:w="2126" w:type="dxa"/>
            <w:vMerge/>
            <w:vAlign w:val="center"/>
          </w:tcPr>
          <w:p w14:paraId="66E2C4A8" w14:textId="77777777" w:rsidR="00B935EC" w:rsidRPr="00B935EC" w:rsidRDefault="00B935EC" w:rsidP="00E87E2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249F4DC1" w14:textId="4A930004" w:rsidR="00B935EC" w:rsidRPr="00B935EC" w:rsidRDefault="00B935EC" w:rsidP="00E87E20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4.428 to 19.03</w:t>
            </w:r>
          </w:p>
        </w:tc>
        <w:tc>
          <w:tcPr>
            <w:tcW w:w="1843" w:type="dxa"/>
            <w:vMerge/>
            <w:vAlign w:val="center"/>
          </w:tcPr>
          <w:p w14:paraId="0E76AE19" w14:textId="77777777" w:rsidR="00B935EC" w:rsidRPr="00B935EC" w:rsidRDefault="00B935EC" w:rsidP="00E87E20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7A01A568" w14:textId="00A88143" w:rsidR="00B935EC" w:rsidRPr="00B935EC" w:rsidRDefault="00B935EC" w:rsidP="00E87E20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3660</w:t>
            </w:r>
          </w:p>
        </w:tc>
      </w:tr>
      <w:tr w:rsidR="00B935EC" w:rsidRPr="00B935EC" w14:paraId="0D2FBC9D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59CC903B" w14:textId="77777777" w:rsidR="00B935EC" w:rsidRPr="00B935EC" w:rsidRDefault="00B935EC" w:rsidP="00E87E2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17C605B2" w14:textId="77777777" w:rsidR="00B935EC" w:rsidRPr="00B935EC" w:rsidRDefault="00B935EC" w:rsidP="00E87E2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22D54479" w14:textId="2C2CA8A4" w:rsidR="00B935EC" w:rsidRPr="00B935EC" w:rsidRDefault="00B935EC" w:rsidP="00E87E20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WI vs. WL</w:t>
            </w:r>
          </w:p>
        </w:tc>
        <w:tc>
          <w:tcPr>
            <w:tcW w:w="1559" w:type="dxa"/>
            <w:vAlign w:val="bottom"/>
          </w:tcPr>
          <w:p w14:paraId="6AB0A262" w14:textId="484E5FD6" w:rsidR="00B935EC" w:rsidRPr="00B935EC" w:rsidRDefault="00B935EC" w:rsidP="00E87E20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0.1852</w:t>
            </w:r>
          </w:p>
        </w:tc>
        <w:tc>
          <w:tcPr>
            <w:tcW w:w="2126" w:type="dxa"/>
            <w:vMerge/>
            <w:vAlign w:val="center"/>
          </w:tcPr>
          <w:p w14:paraId="15526DEF" w14:textId="77777777" w:rsidR="00B935EC" w:rsidRPr="00B935EC" w:rsidRDefault="00B935EC" w:rsidP="00E87E2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1650259F" w14:textId="0474861A" w:rsidR="00B935EC" w:rsidRPr="00B935EC" w:rsidRDefault="00B935EC" w:rsidP="00E87E20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10.99 to 10.62</w:t>
            </w:r>
          </w:p>
        </w:tc>
        <w:tc>
          <w:tcPr>
            <w:tcW w:w="1843" w:type="dxa"/>
            <w:vMerge/>
            <w:vAlign w:val="center"/>
          </w:tcPr>
          <w:p w14:paraId="1BBFF64B" w14:textId="77777777" w:rsidR="00B935EC" w:rsidRPr="00B935EC" w:rsidRDefault="00B935EC" w:rsidP="00E87E20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2E585132" w14:textId="5B738F93" w:rsidR="00B935EC" w:rsidRPr="00B935EC" w:rsidRDefault="00B935EC" w:rsidP="00E87E20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B935EC" w:rsidRPr="00B935EC" w14:paraId="09BD04D0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3A6CB947" w14:textId="77777777" w:rsidR="00B935EC" w:rsidRPr="00B935EC" w:rsidRDefault="00B935EC" w:rsidP="00B935E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 w:val="restart"/>
            <w:vAlign w:val="center"/>
          </w:tcPr>
          <w:p w14:paraId="780C9ED9" w14:textId="2C512DEA" w:rsidR="00B935EC" w:rsidRPr="00B935EC" w:rsidRDefault="00B935EC" w:rsidP="00B935E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843" w:type="dxa"/>
            <w:vAlign w:val="bottom"/>
          </w:tcPr>
          <w:p w14:paraId="1736E4AB" w14:textId="5964DA35" w:rsidR="00B935EC" w:rsidRPr="00B935EC" w:rsidRDefault="00B935EC" w:rsidP="00B935E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Ctrl vs. WG</w:t>
            </w:r>
          </w:p>
        </w:tc>
        <w:tc>
          <w:tcPr>
            <w:tcW w:w="1559" w:type="dxa"/>
            <w:vAlign w:val="bottom"/>
          </w:tcPr>
          <w:p w14:paraId="2FEF3516" w14:textId="0D13FD9F" w:rsidR="00B935EC" w:rsidRPr="00B935EC" w:rsidRDefault="00B935EC" w:rsidP="00B935E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9.985</w:t>
            </w:r>
          </w:p>
        </w:tc>
        <w:tc>
          <w:tcPr>
            <w:tcW w:w="2126" w:type="dxa"/>
            <w:vMerge/>
            <w:vAlign w:val="center"/>
          </w:tcPr>
          <w:p w14:paraId="06D452FB" w14:textId="77777777" w:rsidR="00B935EC" w:rsidRPr="00B935EC" w:rsidRDefault="00B935EC" w:rsidP="00B935E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1A800D53" w14:textId="5BDCAD23" w:rsidR="00B935EC" w:rsidRPr="00B935EC" w:rsidRDefault="00B935EC" w:rsidP="00B935E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2.028 to 22.00</w:t>
            </w:r>
          </w:p>
        </w:tc>
        <w:tc>
          <w:tcPr>
            <w:tcW w:w="1843" w:type="dxa"/>
            <w:vMerge/>
            <w:vAlign w:val="center"/>
          </w:tcPr>
          <w:p w14:paraId="3D8BEE16" w14:textId="77777777" w:rsidR="00B935EC" w:rsidRPr="00B935EC" w:rsidRDefault="00B935EC" w:rsidP="00B935E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3C39A007" w14:textId="5366D60F" w:rsidR="00B935EC" w:rsidRPr="00B935EC" w:rsidRDefault="00B935EC" w:rsidP="00B935E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1374</w:t>
            </w:r>
          </w:p>
        </w:tc>
      </w:tr>
      <w:tr w:rsidR="00B935EC" w:rsidRPr="00B935EC" w14:paraId="033D4870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1BE2DC8C" w14:textId="77777777" w:rsidR="00B935EC" w:rsidRPr="00B935EC" w:rsidRDefault="00B935EC" w:rsidP="00B935E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6933A1E7" w14:textId="77777777" w:rsidR="00B935EC" w:rsidRPr="00B935EC" w:rsidRDefault="00B935EC" w:rsidP="00B935E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7CD6F9D9" w14:textId="52F5727C" w:rsidR="00B935EC" w:rsidRPr="00B935EC" w:rsidRDefault="00B935EC" w:rsidP="00B935E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Ctrl vs. WI</w:t>
            </w:r>
          </w:p>
        </w:tc>
        <w:tc>
          <w:tcPr>
            <w:tcW w:w="1559" w:type="dxa"/>
            <w:vAlign w:val="bottom"/>
          </w:tcPr>
          <w:p w14:paraId="5E3BFF5A" w14:textId="2D35E1F4" w:rsidR="00B935EC" w:rsidRPr="00B935EC" w:rsidRDefault="00B935EC" w:rsidP="00B935E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2.499</w:t>
            </w:r>
          </w:p>
        </w:tc>
        <w:tc>
          <w:tcPr>
            <w:tcW w:w="2126" w:type="dxa"/>
            <w:vMerge/>
            <w:vAlign w:val="center"/>
          </w:tcPr>
          <w:p w14:paraId="3EC013E9" w14:textId="77777777" w:rsidR="00B935EC" w:rsidRPr="00B935EC" w:rsidRDefault="00B935EC" w:rsidP="00B935E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69C8A0EB" w14:textId="3BEB1046" w:rsidR="00B935EC" w:rsidRPr="00B935EC" w:rsidRDefault="00B935EC" w:rsidP="00B935E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8.613 to 13.61</w:t>
            </w:r>
          </w:p>
        </w:tc>
        <w:tc>
          <w:tcPr>
            <w:tcW w:w="1843" w:type="dxa"/>
            <w:vMerge/>
            <w:vAlign w:val="center"/>
          </w:tcPr>
          <w:p w14:paraId="50D237F4" w14:textId="77777777" w:rsidR="00B935EC" w:rsidRPr="00B935EC" w:rsidRDefault="00B935EC" w:rsidP="00B935E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2BB96AA7" w14:textId="2B2ED39E" w:rsidR="00B935EC" w:rsidRPr="00B935EC" w:rsidRDefault="00B935EC" w:rsidP="00B935E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9348</w:t>
            </w:r>
          </w:p>
        </w:tc>
      </w:tr>
      <w:tr w:rsidR="00B935EC" w:rsidRPr="00B935EC" w14:paraId="6C6C09C6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1FC31821" w14:textId="77777777" w:rsidR="00B935EC" w:rsidRPr="00B935EC" w:rsidRDefault="00B935EC" w:rsidP="00B935E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1A81797D" w14:textId="77777777" w:rsidR="00B935EC" w:rsidRPr="00B935EC" w:rsidRDefault="00B935EC" w:rsidP="00B935E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741E7F88" w14:textId="072A1E7E" w:rsidR="00B935EC" w:rsidRPr="00B935EC" w:rsidRDefault="00B935EC" w:rsidP="00B935E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Ctrl vs. WL</w:t>
            </w:r>
          </w:p>
        </w:tc>
        <w:tc>
          <w:tcPr>
            <w:tcW w:w="1559" w:type="dxa"/>
            <w:vAlign w:val="bottom"/>
          </w:tcPr>
          <w:p w14:paraId="510F7D6A" w14:textId="75E07ADF" w:rsidR="00B935EC" w:rsidRPr="00B935EC" w:rsidRDefault="00B935EC" w:rsidP="00B935E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4.395</w:t>
            </w:r>
          </w:p>
        </w:tc>
        <w:tc>
          <w:tcPr>
            <w:tcW w:w="2126" w:type="dxa"/>
            <w:vMerge/>
            <w:vAlign w:val="center"/>
          </w:tcPr>
          <w:p w14:paraId="5A4B32D5" w14:textId="77777777" w:rsidR="00B935EC" w:rsidRPr="00B935EC" w:rsidRDefault="00B935EC" w:rsidP="00B935E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11EA01BA" w14:textId="43DC313C" w:rsidR="00B935EC" w:rsidRPr="00B935EC" w:rsidRDefault="00B935EC" w:rsidP="00B935E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5.316 to 14.11</w:t>
            </w:r>
          </w:p>
        </w:tc>
        <w:tc>
          <w:tcPr>
            <w:tcW w:w="1843" w:type="dxa"/>
            <w:vMerge/>
            <w:vAlign w:val="center"/>
          </w:tcPr>
          <w:p w14:paraId="59510912" w14:textId="77777777" w:rsidR="00B935EC" w:rsidRPr="00B935EC" w:rsidRDefault="00B935EC" w:rsidP="00B935E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14D5E2D7" w14:textId="3E7929E4" w:rsidR="00B935EC" w:rsidRPr="00B935EC" w:rsidRDefault="00B935EC" w:rsidP="00B935E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6364</w:t>
            </w:r>
          </w:p>
        </w:tc>
      </w:tr>
      <w:tr w:rsidR="00B935EC" w:rsidRPr="00B935EC" w14:paraId="510856C8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4A889AE6" w14:textId="77777777" w:rsidR="00B935EC" w:rsidRPr="00B935EC" w:rsidRDefault="00B935EC" w:rsidP="00B935E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75AB47E3" w14:textId="77777777" w:rsidR="00B935EC" w:rsidRPr="00B935EC" w:rsidRDefault="00B935EC" w:rsidP="00B935E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46F1C39B" w14:textId="3FD6B892" w:rsidR="00B935EC" w:rsidRPr="00B935EC" w:rsidRDefault="00B935EC" w:rsidP="00B935E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bottom"/>
          </w:tcPr>
          <w:p w14:paraId="43E9D9C4" w14:textId="2B7380BF" w:rsidR="00B935EC" w:rsidRPr="00B935EC" w:rsidRDefault="00B935EC" w:rsidP="00B935E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7.487</w:t>
            </w:r>
          </w:p>
        </w:tc>
        <w:tc>
          <w:tcPr>
            <w:tcW w:w="2126" w:type="dxa"/>
            <w:vMerge/>
            <w:vAlign w:val="center"/>
          </w:tcPr>
          <w:p w14:paraId="7D54007A" w14:textId="77777777" w:rsidR="00B935EC" w:rsidRPr="00B935EC" w:rsidRDefault="00B935EC" w:rsidP="00B935E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1AA34514" w14:textId="7159A289" w:rsidR="00B935EC" w:rsidRPr="00B935EC" w:rsidRDefault="00B935EC" w:rsidP="00B935E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20.40 to 5.427</w:t>
            </w:r>
          </w:p>
        </w:tc>
        <w:tc>
          <w:tcPr>
            <w:tcW w:w="1843" w:type="dxa"/>
            <w:vMerge/>
            <w:vAlign w:val="center"/>
          </w:tcPr>
          <w:p w14:paraId="049DD461" w14:textId="77777777" w:rsidR="00B935EC" w:rsidRPr="00B935EC" w:rsidRDefault="00B935EC" w:rsidP="00B935E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35E944FC" w14:textId="4948F355" w:rsidR="00B935EC" w:rsidRPr="00B935EC" w:rsidRDefault="00B935EC" w:rsidP="00B935E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4298</w:t>
            </w:r>
          </w:p>
        </w:tc>
      </w:tr>
      <w:tr w:rsidR="00B935EC" w:rsidRPr="00B935EC" w14:paraId="345486E4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59D35C3E" w14:textId="77777777" w:rsidR="00B935EC" w:rsidRPr="00B935EC" w:rsidRDefault="00B935EC" w:rsidP="00B935E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1C86ADE3" w14:textId="77777777" w:rsidR="00B935EC" w:rsidRPr="00B935EC" w:rsidRDefault="00B935EC" w:rsidP="00B935E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75C99E80" w14:textId="091EF2B6" w:rsidR="00B935EC" w:rsidRPr="00B935EC" w:rsidRDefault="00B935EC" w:rsidP="00B935E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bottom"/>
          </w:tcPr>
          <w:p w14:paraId="52D287D0" w14:textId="0351E2FF" w:rsidR="00B935EC" w:rsidRPr="00B935EC" w:rsidRDefault="00B935EC" w:rsidP="00B935E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5.590</w:t>
            </w:r>
          </w:p>
        </w:tc>
        <w:tc>
          <w:tcPr>
            <w:tcW w:w="2126" w:type="dxa"/>
            <w:vMerge/>
            <w:vAlign w:val="center"/>
          </w:tcPr>
          <w:p w14:paraId="71B12561" w14:textId="77777777" w:rsidR="00B935EC" w:rsidRPr="00B935EC" w:rsidRDefault="00B935EC" w:rsidP="00B935E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33F3ECE1" w14:textId="16BD5683" w:rsidR="00B935EC" w:rsidRPr="00B935EC" w:rsidRDefault="00B935EC" w:rsidP="00B935E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17.32 to 6.139</w:t>
            </w:r>
          </w:p>
        </w:tc>
        <w:tc>
          <w:tcPr>
            <w:tcW w:w="1843" w:type="dxa"/>
            <w:vMerge/>
            <w:vAlign w:val="center"/>
          </w:tcPr>
          <w:p w14:paraId="2FD34A48" w14:textId="77777777" w:rsidR="00B935EC" w:rsidRPr="00B935EC" w:rsidRDefault="00B935EC" w:rsidP="00B935E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57D57E20" w14:textId="0EABE61D" w:rsidR="00B935EC" w:rsidRPr="00B935EC" w:rsidRDefault="00B935EC" w:rsidP="00B935E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5968</w:t>
            </w:r>
          </w:p>
        </w:tc>
      </w:tr>
      <w:tr w:rsidR="00B935EC" w:rsidRPr="00B935EC" w14:paraId="7E4FE156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39F7B6DA" w14:textId="77777777" w:rsidR="00B935EC" w:rsidRPr="00B935EC" w:rsidRDefault="00B935EC" w:rsidP="00B935E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6F2E97F1" w14:textId="77777777" w:rsidR="00B935EC" w:rsidRPr="00B935EC" w:rsidRDefault="00B935EC" w:rsidP="00B935E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6987F514" w14:textId="777E10EC" w:rsidR="00B935EC" w:rsidRPr="00B935EC" w:rsidRDefault="00B935EC" w:rsidP="00B935E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WI vs. WL</w:t>
            </w:r>
          </w:p>
        </w:tc>
        <w:tc>
          <w:tcPr>
            <w:tcW w:w="1559" w:type="dxa"/>
            <w:vAlign w:val="bottom"/>
          </w:tcPr>
          <w:p w14:paraId="1FD1FC46" w14:textId="3A5C2818" w:rsidR="00B935EC" w:rsidRPr="00B935EC" w:rsidRDefault="00B935EC" w:rsidP="00B935E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1.896</w:t>
            </w:r>
          </w:p>
        </w:tc>
        <w:tc>
          <w:tcPr>
            <w:tcW w:w="2126" w:type="dxa"/>
            <w:vMerge/>
            <w:vAlign w:val="center"/>
          </w:tcPr>
          <w:p w14:paraId="55C7D482" w14:textId="77777777" w:rsidR="00B935EC" w:rsidRPr="00B935EC" w:rsidRDefault="00B935EC" w:rsidP="00B935E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6E305937" w14:textId="78AC9310" w:rsidR="00B935EC" w:rsidRPr="00B935EC" w:rsidRDefault="00B935EC" w:rsidP="00B935E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-8.908 to 12.70</w:t>
            </w:r>
          </w:p>
        </w:tc>
        <w:tc>
          <w:tcPr>
            <w:tcW w:w="1843" w:type="dxa"/>
            <w:vMerge/>
            <w:vAlign w:val="center"/>
          </w:tcPr>
          <w:p w14:paraId="4FDB7297" w14:textId="77777777" w:rsidR="00B935EC" w:rsidRPr="00B935EC" w:rsidRDefault="00B935EC" w:rsidP="00B935E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30C7DC01" w14:textId="73A79F07" w:rsidR="00B935EC" w:rsidRPr="00B935EC" w:rsidRDefault="00B935EC" w:rsidP="00B935E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sz w:val="18"/>
                <w:szCs w:val="18"/>
              </w:rPr>
              <w:t>0.9674</w:t>
            </w:r>
          </w:p>
        </w:tc>
      </w:tr>
      <w:tr w:rsidR="0082799A" w:rsidRPr="00B935EC" w14:paraId="25F509A7" w14:textId="77777777" w:rsidTr="00516DCD">
        <w:trPr>
          <w:trHeight w:val="189"/>
          <w:jc w:val="center"/>
        </w:trPr>
        <w:tc>
          <w:tcPr>
            <w:tcW w:w="1134" w:type="dxa"/>
            <w:vMerge w:val="restart"/>
            <w:vAlign w:val="center"/>
          </w:tcPr>
          <w:p w14:paraId="409ADF69" w14:textId="19CF453A" w:rsidR="0082799A" w:rsidRPr="00B935EC" w:rsidRDefault="0082799A" w:rsidP="00FD2A39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ovel object recognition test location recognition index</w:t>
            </w:r>
          </w:p>
        </w:tc>
        <w:tc>
          <w:tcPr>
            <w:tcW w:w="1135" w:type="dxa"/>
            <w:vMerge w:val="restart"/>
            <w:vAlign w:val="center"/>
          </w:tcPr>
          <w:p w14:paraId="1F9CE1E8" w14:textId="42CCA9CC" w:rsidR="0082799A" w:rsidRPr="00B935EC" w:rsidRDefault="0082799A" w:rsidP="00FD2A39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0D2787F3" w14:textId="2FAB9DDE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559" w:type="dxa"/>
            <w:vAlign w:val="bottom"/>
          </w:tcPr>
          <w:p w14:paraId="409731F8" w14:textId="1252CDC1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0.7948</w:t>
            </w:r>
          </w:p>
        </w:tc>
        <w:tc>
          <w:tcPr>
            <w:tcW w:w="2126" w:type="dxa"/>
            <w:vMerge w:val="restart"/>
            <w:vAlign w:val="center"/>
          </w:tcPr>
          <w:p w14:paraId="0364D5E2" w14:textId="77777777" w:rsidR="0082799A" w:rsidRPr="00B935EC" w:rsidRDefault="0082799A" w:rsidP="00FD2A3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One-Way ANOVA</w:t>
            </w:r>
          </w:p>
          <w:p w14:paraId="4E6DE9F6" w14:textId="77777777" w:rsidR="0082799A" w:rsidRPr="00B935EC" w:rsidRDefault="0082799A" w:rsidP="00FD2A3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69B5584F" w14:textId="3D0828FA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0.06128 to 1.528</w:t>
            </w:r>
          </w:p>
        </w:tc>
        <w:tc>
          <w:tcPr>
            <w:tcW w:w="1843" w:type="dxa"/>
            <w:vMerge w:val="restart"/>
            <w:vAlign w:val="center"/>
          </w:tcPr>
          <w:p w14:paraId="288A912D" w14:textId="68B0880B" w:rsidR="0082799A" w:rsidRPr="00B935EC" w:rsidRDefault="0082799A" w:rsidP="00FD2A39">
            <w:pPr>
              <w:widowControl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F (3, 40) = 2.829</w:t>
            </w:r>
          </w:p>
        </w:tc>
        <w:tc>
          <w:tcPr>
            <w:tcW w:w="1339" w:type="dxa"/>
            <w:vAlign w:val="bottom"/>
          </w:tcPr>
          <w:p w14:paraId="66F0262A" w14:textId="248F5DD0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0.0292</w:t>
            </w:r>
          </w:p>
        </w:tc>
      </w:tr>
      <w:tr w:rsidR="0082799A" w:rsidRPr="00B935EC" w14:paraId="5CAB6823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51E7C064" w14:textId="77777777" w:rsidR="0082799A" w:rsidRPr="00B935EC" w:rsidRDefault="0082799A" w:rsidP="00FD2A39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448010D4" w14:textId="473B8846" w:rsidR="0082799A" w:rsidRPr="00B935EC" w:rsidRDefault="0082799A" w:rsidP="00FD2A39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5C36D01F" w14:textId="217CA4E5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559" w:type="dxa"/>
            <w:vAlign w:val="bottom"/>
          </w:tcPr>
          <w:p w14:paraId="3DDB0F2D" w14:textId="25F3D98E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0.2743</w:t>
            </w:r>
          </w:p>
        </w:tc>
        <w:tc>
          <w:tcPr>
            <w:tcW w:w="2126" w:type="dxa"/>
            <w:vMerge/>
            <w:vAlign w:val="center"/>
          </w:tcPr>
          <w:p w14:paraId="17E217A1" w14:textId="77777777" w:rsidR="0082799A" w:rsidRPr="00B935EC" w:rsidRDefault="0082799A" w:rsidP="00FD2A3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7B12CA4" w14:textId="3B1D5582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-0.2806 to 0.8293</w:t>
            </w:r>
          </w:p>
        </w:tc>
        <w:tc>
          <w:tcPr>
            <w:tcW w:w="1843" w:type="dxa"/>
            <w:vMerge/>
            <w:vAlign w:val="center"/>
          </w:tcPr>
          <w:p w14:paraId="430A6F69" w14:textId="77777777" w:rsidR="0082799A" w:rsidRPr="00B935EC" w:rsidRDefault="0082799A" w:rsidP="00FD2A3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0260F533" w14:textId="6D820B98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0.5528</w:t>
            </w:r>
          </w:p>
        </w:tc>
      </w:tr>
      <w:tr w:rsidR="0082799A" w:rsidRPr="00B935EC" w14:paraId="49F469CB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6A2276FC" w14:textId="77777777" w:rsidR="0082799A" w:rsidRPr="00B935EC" w:rsidRDefault="0082799A" w:rsidP="00FD2A39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36C6F2EA" w14:textId="0DE6CBBB" w:rsidR="0082799A" w:rsidRPr="00B935EC" w:rsidRDefault="0082799A" w:rsidP="00FD2A39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088B81E1" w14:textId="419DAA92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I</w:t>
            </w:r>
          </w:p>
        </w:tc>
        <w:tc>
          <w:tcPr>
            <w:tcW w:w="1559" w:type="dxa"/>
            <w:vAlign w:val="bottom"/>
          </w:tcPr>
          <w:p w14:paraId="6B024C7C" w14:textId="61F65B6A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0.3015</w:t>
            </w:r>
          </w:p>
        </w:tc>
        <w:tc>
          <w:tcPr>
            <w:tcW w:w="2126" w:type="dxa"/>
            <w:vMerge/>
            <w:vAlign w:val="center"/>
          </w:tcPr>
          <w:p w14:paraId="523D1048" w14:textId="77777777" w:rsidR="0082799A" w:rsidRPr="00B935EC" w:rsidRDefault="0082799A" w:rsidP="00FD2A3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BA66EE7" w14:textId="40E42873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-0.3429 to 0.9460</w:t>
            </w:r>
          </w:p>
        </w:tc>
        <w:tc>
          <w:tcPr>
            <w:tcW w:w="1843" w:type="dxa"/>
            <w:vMerge/>
            <w:vAlign w:val="center"/>
          </w:tcPr>
          <w:p w14:paraId="0AF9581B" w14:textId="77777777" w:rsidR="0082799A" w:rsidRPr="00B935EC" w:rsidRDefault="0082799A" w:rsidP="00FD2A3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1AB5C287" w14:textId="7695895C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0.5968</w:t>
            </w:r>
          </w:p>
        </w:tc>
      </w:tr>
      <w:tr w:rsidR="0082799A" w:rsidRPr="00B935EC" w14:paraId="25239D5A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1EA72944" w14:textId="77777777" w:rsidR="0082799A" w:rsidRPr="00B935EC" w:rsidRDefault="0082799A" w:rsidP="00FD2A39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408B65CA" w14:textId="7C6DE2EA" w:rsidR="0082799A" w:rsidRPr="00B935EC" w:rsidRDefault="0082799A" w:rsidP="00FD2A39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534B81A5" w14:textId="6B566CC0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bottom"/>
          </w:tcPr>
          <w:p w14:paraId="12B9738E" w14:textId="507E5580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-0.5205</w:t>
            </w:r>
          </w:p>
        </w:tc>
        <w:tc>
          <w:tcPr>
            <w:tcW w:w="2126" w:type="dxa"/>
            <w:vMerge/>
            <w:vAlign w:val="center"/>
          </w:tcPr>
          <w:p w14:paraId="6F92D58A" w14:textId="77777777" w:rsidR="0082799A" w:rsidRPr="00B935EC" w:rsidRDefault="0082799A" w:rsidP="00FD2A3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F170FDB" w14:textId="28239059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-1.232 to 0.1910</w:t>
            </w:r>
          </w:p>
        </w:tc>
        <w:tc>
          <w:tcPr>
            <w:tcW w:w="1843" w:type="dxa"/>
            <w:vMerge/>
            <w:vAlign w:val="center"/>
          </w:tcPr>
          <w:p w14:paraId="62C84728" w14:textId="77777777" w:rsidR="0082799A" w:rsidRPr="00B935EC" w:rsidRDefault="0082799A" w:rsidP="00FD2A3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385EBA73" w14:textId="26BEFC63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0.2199</w:t>
            </w:r>
          </w:p>
        </w:tc>
      </w:tr>
      <w:tr w:rsidR="0082799A" w:rsidRPr="00B935EC" w14:paraId="2C1CD29A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53E1119F" w14:textId="77777777" w:rsidR="0082799A" w:rsidRPr="00B935EC" w:rsidRDefault="0082799A" w:rsidP="00FD2A39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62585BC9" w14:textId="2E1417C8" w:rsidR="0082799A" w:rsidRPr="00B935EC" w:rsidRDefault="0082799A" w:rsidP="00FD2A39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363605E8" w14:textId="19DE8048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bottom"/>
          </w:tcPr>
          <w:p w14:paraId="518D7736" w14:textId="035CC24E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-0.4932</w:t>
            </w:r>
          </w:p>
        </w:tc>
        <w:tc>
          <w:tcPr>
            <w:tcW w:w="2126" w:type="dxa"/>
            <w:vMerge/>
            <w:vAlign w:val="center"/>
          </w:tcPr>
          <w:p w14:paraId="3B233BF8" w14:textId="77777777" w:rsidR="0082799A" w:rsidRPr="00B935EC" w:rsidRDefault="0082799A" w:rsidP="00FD2A3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1C05B68" w14:textId="0B29B2B6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-1.277 to 0.2901</w:t>
            </w:r>
          </w:p>
        </w:tc>
        <w:tc>
          <w:tcPr>
            <w:tcW w:w="1843" w:type="dxa"/>
            <w:vMerge/>
            <w:vAlign w:val="center"/>
          </w:tcPr>
          <w:p w14:paraId="5B7F751A" w14:textId="77777777" w:rsidR="0082799A" w:rsidRPr="00B935EC" w:rsidRDefault="0082799A" w:rsidP="00FD2A3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43BC5BDC" w14:textId="7EAA5139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0.3433</w:t>
            </w:r>
          </w:p>
        </w:tc>
      </w:tr>
      <w:tr w:rsidR="0082799A" w:rsidRPr="00B935EC" w14:paraId="0A06E60B" w14:textId="77777777" w:rsidTr="00516DCD">
        <w:trPr>
          <w:jc w:val="center"/>
        </w:trPr>
        <w:tc>
          <w:tcPr>
            <w:tcW w:w="1134" w:type="dxa"/>
            <w:vMerge/>
            <w:vAlign w:val="center"/>
          </w:tcPr>
          <w:p w14:paraId="6A21CF21" w14:textId="77777777" w:rsidR="0082799A" w:rsidRPr="00B935EC" w:rsidRDefault="0082799A" w:rsidP="00FD2A39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vMerge/>
            <w:vAlign w:val="center"/>
          </w:tcPr>
          <w:p w14:paraId="68C822F4" w14:textId="11439E6F" w:rsidR="0082799A" w:rsidRPr="00B935EC" w:rsidRDefault="0082799A" w:rsidP="00FD2A39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37B7C116" w14:textId="6CABDE8C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559" w:type="dxa"/>
            <w:vAlign w:val="bottom"/>
          </w:tcPr>
          <w:p w14:paraId="1F774229" w14:textId="54CF2A9E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0.02723</w:t>
            </w:r>
          </w:p>
        </w:tc>
        <w:tc>
          <w:tcPr>
            <w:tcW w:w="2126" w:type="dxa"/>
            <w:vMerge/>
            <w:vAlign w:val="center"/>
          </w:tcPr>
          <w:p w14:paraId="3D31D837" w14:textId="77777777" w:rsidR="0082799A" w:rsidRPr="00B935EC" w:rsidRDefault="0082799A" w:rsidP="00FD2A3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C408E19" w14:textId="44B12E44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-0.5920 to 0.6465</w:t>
            </w:r>
          </w:p>
        </w:tc>
        <w:tc>
          <w:tcPr>
            <w:tcW w:w="1843" w:type="dxa"/>
            <w:vMerge/>
            <w:vAlign w:val="center"/>
          </w:tcPr>
          <w:p w14:paraId="13981FF0" w14:textId="77777777" w:rsidR="0082799A" w:rsidRPr="00B935EC" w:rsidRDefault="0082799A" w:rsidP="00FD2A3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4E0DFF45" w14:textId="43536AD8" w:rsidR="0082799A" w:rsidRPr="00B935EC" w:rsidRDefault="0082799A" w:rsidP="00FD2A39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935EC">
              <w:rPr>
                <w:rFonts w:ascii="Arial" w:hAnsi="Arial" w:cs="Arial"/>
                <w:color w:val="000000" w:themeColor="text1"/>
                <w:sz w:val="18"/>
                <w:szCs w:val="18"/>
              </w:rPr>
              <w:t>0.9994</w:t>
            </w:r>
          </w:p>
        </w:tc>
      </w:tr>
    </w:tbl>
    <w:p w14:paraId="6F7A52DF" w14:textId="77777777" w:rsidR="006E3FBB" w:rsidRDefault="006E3FBB" w:rsidP="00496571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0FF5F944" w14:textId="77777777" w:rsidR="00B0792E" w:rsidRPr="00146D88" w:rsidRDefault="00B0792E" w:rsidP="00496571">
      <w:pPr>
        <w:jc w:val="left"/>
        <w:rPr>
          <w:rFonts w:ascii="Arial" w:hAnsi="Arial" w:cs="Arial" w:hint="eastAsia"/>
          <w:color w:val="000000" w:themeColor="text1"/>
          <w:sz w:val="18"/>
          <w:szCs w:val="18"/>
        </w:rPr>
      </w:pPr>
    </w:p>
    <w:p w14:paraId="4608FCB8" w14:textId="7F6CA76F" w:rsidR="007E0196" w:rsidRPr="00146D88" w:rsidRDefault="007E0196" w:rsidP="00146D88">
      <w:pPr>
        <w:ind w:firstLineChars="200" w:firstLine="360"/>
        <w:jc w:val="left"/>
        <w:rPr>
          <w:rFonts w:ascii="Arial" w:hAnsi="Arial" w:cs="Arial"/>
          <w:b/>
          <w:color w:val="000000" w:themeColor="text1"/>
          <w:sz w:val="18"/>
          <w:szCs w:val="18"/>
        </w:rPr>
      </w:pPr>
      <w:r w:rsidRPr="00146D88">
        <w:rPr>
          <w:rFonts w:ascii="Arial" w:hAnsi="Arial" w:cs="Arial"/>
          <w:b/>
          <w:color w:val="000000" w:themeColor="text1"/>
          <w:sz w:val="18"/>
          <w:szCs w:val="18"/>
        </w:rPr>
        <w:lastRenderedPageBreak/>
        <w:t>Table S4. The F value and P value in multiple comparisons of figure 4</w:t>
      </w:r>
    </w:p>
    <w:tbl>
      <w:tblPr>
        <w:tblStyle w:val="a3"/>
        <w:tblW w:w="13303" w:type="dxa"/>
        <w:jc w:val="center"/>
        <w:tblLayout w:type="fixed"/>
        <w:tblLook w:val="04A0" w:firstRow="1" w:lastRow="0" w:firstColumn="1" w:lastColumn="0" w:noHBand="0" w:noVBand="1"/>
      </w:tblPr>
      <w:tblGrid>
        <w:gridCol w:w="2354"/>
        <w:gridCol w:w="1843"/>
        <w:gridCol w:w="1559"/>
        <w:gridCol w:w="2126"/>
        <w:gridCol w:w="2268"/>
        <w:gridCol w:w="1843"/>
        <w:gridCol w:w="1310"/>
      </w:tblGrid>
      <w:tr w:rsidR="002A5181" w:rsidRPr="00146D88" w14:paraId="3D23C111" w14:textId="77777777" w:rsidTr="002A5181">
        <w:trPr>
          <w:jc w:val="center"/>
        </w:trPr>
        <w:tc>
          <w:tcPr>
            <w:tcW w:w="2354" w:type="dxa"/>
            <w:vAlign w:val="center"/>
          </w:tcPr>
          <w:p w14:paraId="61D3F47C" w14:textId="77777777" w:rsidR="007E0196" w:rsidRPr="00146D88" w:rsidRDefault="007E0196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Marker</w:t>
            </w:r>
          </w:p>
        </w:tc>
        <w:tc>
          <w:tcPr>
            <w:tcW w:w="1843" w:type="dxa"/>
            <w:vAlign w:val="center"/>
          </w:tcPr>
          <w:p w14:paraId="1B572A7E" w14:textId="77777777" w:rsidR="007E0196" w:rsidRPr="00146D88" w:rsidRDefault="007E0196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Groups</w:t>
            </w:r>
          </w:p>
        </w:tc>
        <w:tc>
          <w:tcPr>
            <w:tcW w:w="1559" w:type="dxa"/>
            <w:vAlign w:val="center"/>
          </w:tcPr>
          <w:p w14:paraId="7A05D765" w14:textId="77777777" w:rsidR="007E0196" w:rsidRPr="00146D88" w:rsidRDefault="007E0196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Mean Diff.</w:t>
            </w:r>
          </w:p>
        </w:tc>
        <w:tc>
          <w:tcPr>
            <w:tcW w:w="2126" w:type="dxa"/>
            <w:vAlign w:val="center"/>
          </w:tcPr>
          <w:p w14:paraId="4D2543AA" w14:textId="77777777" w:rsidR="007E0196" w:rsidRPr="00146D88" w:rsidRDefault="007E0196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Type of ANOVA</w:t>
            </w:r>
          </w:p>
        </w:tc>
        <w:tc>
          <w:tcPr>
            <w:tcW w:w="2268" w:type="dxa"/>
            <w:vAlign w:val="center"/>
          </w:tcPr>
          <w:p w14:paraId="29A1A1E8" w14:textId="77777777" w:rsidR="007E0196" w:rsidRPr="00146D88" w:rsidRDefault="007E0196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95.00% CI of diff.</w:t>
            </w:r>
          </w:p>
        </w:tc>
        <w:tc>
          <w:tcPr>
            <w:tcW w:w="1843" w:type="dxa"/>
            <w:vAlign w:val="center"/>
          </w:tcPr>
          <w:p w14:paraId="38CD1042" w14:textId="77777777" w:rsidR="007E0196" w:rsidRPr="00146D88" w:rsidRDefault="007E0196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F, </w:t>
            </w:r>
            <w:proofErr w:type="spellStart"/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DFn</w:t>
            </w:r>
            <w:proofErr w:type="spellEnd"/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D</w:t>
            </w:r>
            <w:r w:rsidRPr="00146D8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</w:t>
            </w: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1310" w:type="dxa"/>
            <w:vAlign w:val="center"/>
          </w:tcPr>
          <w:p w14:paraId="2DF578B0" w14:textId="77777777" w:rsidR="007E0196" w:rsidRPr="00146D88" w:rsidRDefault="007E0196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2A5181" w:rsidRPr="00146D88" w14:paraId="3BCC1D08" w14:textId="77777777" w:rsidTr="002A5181">
        <w:trPr>
          <w:trHeight w:val="138"/>
          <w:jc w:val="center"/>
        </w:trPr>
        <w:tc>
          <w:tcPr>
            <w:tcW w:w="2354" w:type="dxa"/>
            <w:vMerge w:val="restart"/>
            <w:vAlign w:val="center"/>
          </w:tcPr>
          <w:p w14:paraId="1FB28DCF" w14:textId="45AFAF44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CTH in serum (</w:t>
            </w:r>
            <w:proofErr w:type="spellStart"/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1843" w:type="dxa"/>
            <w:vAlign w:val="bottom"/>
          </w:tcPr>
          <w:p w14:paraId="1FF6EF81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559" w:type="dxa"/>
            <w:vAlign w:val="bottom"/>
          </w:tcPr>
          <w:p w14:paraId="5F4EEF45" w14:textId="6CBEDC92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60.00</w:t>
            </w:r>
          </w:p>
        </w:tc>
        <w:tc>
          <w:tcPr>
            <w:tcW w:w="2126" w:type="dxa"/>
            <w:vMerge w:val="restart"/>
            <w:vAlign w:val="center"/>
          </w:tcPr>
          <w:p w14:paraId="723E07E0" w14:textId="77777777" w:rsidR="007E0196" w:rsidRPr="00146D88" w:rsidRDefault="007E0196" w:rsidP="007E019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One-Way ANOVA</w:t>
            </w:r>
          </w:p>
          <w:p w14:paraId="50C10619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1813D250" w14:textId="356B1BFE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08.7 to -11.31</w:t>
            </w:r>
          </w:p>
        </w:tc>
        <w:tc>
          <w:tcPr>
            <w:tcW w:w="1843" w:type="dxa"/>
            <w:vMerge w:val="restart"/>
            <w:vAlign w:val="center"/>
          </w:tcPr>
          <w:p w14:paraId="4B7809C0" w14:textId="1EAE0370" w:rsidR="007E0196" w:rsidRPr="00146D88" w:rsidRDefault="007E0196" w:rsidP="007E0196">
            <w:pPr>
              <w:widowControl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F (3, 16) = 4.706</w:t>
            </w:r>
          </w:p>
        </w:tc>
        <w:tc>
          <w:tcPr>
            <w:tcW w:w="1310" w:type="dxa"/>
            <w:vAlign w:val="bottom"/>
          </w:tcPr>
          <w:p w14:paraId="571AD78D" w14:textId="6FCD028E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134</w:t>
            </w:r>
          </w:p>
        </w:tc>
      </w:tr>
      <w:tr w:rsidR="002A5181" w:rsidRPr="00146D88" w14:paraId="31575F6D" w14:textId="77777777" w:rsidTr="002A5181">
        <w:trPr>
          <w:trHeight w:val="138"/>
          <w:jc w:val="center"/>
        </w:trPr>
        <w:tc>
          <w:tcPr>
            <w:tcW w:w="2354" w:type="dxa"/>
            <w:vMerge/>
            <w:vAlign w:val="center"/>
          </w:tcPr>
          <w:p w14:paraId="20828976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4AE02745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559" w:type="dxa"/>
            <w:vAlign w:val="bottom"/>
          </w:tcPr>
          <w:p w14:paraId="144F4CC6" w14:textId="102FAF23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30.47</w:t>
            </w:r>
          </w:p>
        </w:tc>
        <w:tc>
          <w:tcPr>
            <w:tcW w:w="2126" w:type="dxa"/>
            <w:vMerge/>
            <w:vAlign w:val="center"/>
          </w:tcPr>
          <w:p w14:paraId="4140FF14" w14:textId="77777777" w:rsidR="007E0196" w:rsidRPr="00146D88" w:rsidRDefault="007E0196" w:rsidP="007E019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586701D" w14:textId="32A4329B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79.16 to 18.21</w:t>
            </w:r>
          </w:p>
        </w:tc>
        <w:tc>
          <w:tcPr>
            <w:tcW w:w="1843" w:type="dxa"/>
            <w:vMerge/>
            <w:vAlign w:val="center"/>
          </w:tcPr>
          <w:p w14:paraId="4187FE2C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192EBEB8" w14:textId="2D54773C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3133</w:t>
            </w:r>
          </w:p>
        </w:tc>
      </w:tr>
      <w:tr w:rsidR="002A5181" w:rsidRPr="00146D88" w14:paraId="5961DA71" w14:textId="77777777" w:rsidTr="002A5181">
        <w:trPr>
          <w:trHeight w:val="138"/>
          <w:jc w:val="center"/>
        </w:trPr>
        <w:tc>
          <w:tcPr>
            <w:tcW w:w="2354" w:type="dxa"/>
            <w:vMerge/>
            <w:vAlign w:val="center"/>
          </w:tcPr>
          <w:p w14:paraId="7FF4B67B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6A097D60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I</w:t>
            </w:r>
          </w:p>
        </w:tc>
        <w:tc>
          <w:tcPr>
            <w:tcW w:w="1559" w:type="dxa"/>
            <w:vAlign w:val="bottom"/>
          </w:tcPr>
          <w:p w14:paraId="091BACE9" w14:textId="18EE4F06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2.13</w:t>
            </w:r>
          </w:p>
        </w:tc>
        <w:tc>
          <w:tcPr>
            <w:tcW w:w="2126" w:type="dxa"/>
            <w:vMerge/>
            <w:vAlign w:val="center"/>
          </w:tcPr>
          <w:p w14:paraId="05C522BE" w14:textId="77777777" w:rsidR="007E0196" w:rsidRPr="00146D88" w:rsidRDefault="007E0196" w:rsidP="007E019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6D27A0F" w14:textId="1C9082C1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60.82 to 36.56</w:t>
            </w:r>
          </w:p>
        </w:tc>
        <w:tc>
          <w:tcPr>
            <w:tcW w:w="1843" w:type="dxa"/>
            <w:vMerge/>
            <w:vAlign w:val="center"/>
          </w:tcPr>
          <w:p w14:paraId="03A183A5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6643FD86" w14:textId="6AB7F991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8905</w:t>
            </w:r>
          </w:p>
        </w:tc>
      </w:tr>
      <w:tr w:rsidR="002A5181" w:rsidRPr="00146D88" w14:paraId="7770608D" w14:textId="77777777" w:rsidTr="002A5181">
        <w:trPr>
          <w:jc w:val="center"/>
        </w:trPr>
        <w:tc>
          <w:tcPr>
            <w:tcW w:w="2354" w:type="dxa"/>
            <w:vMerge/>
            <w:vAlign w:val="center"/>
          </w:tcPr>
          <w:p w14:paraId="1A05F5F2" w14:textId="77777777" w:rsidR="007E0196" w:rsidRPr="00146D88" w:rsidRDefault="007E0196" w:rsidP="007E0196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71B91708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bottom"/>
          </w:tcPr>
          <w:p w14:paraId="64B5911B" w14:textId="67A061AF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29.53</w:t>
            </w:r>
          </w:p>
        </w:tc>
        <w:tc>
          <w:tcPr>
            <w:tcW w:w="2126" w:type="dxa"/>
            <w:vMerge/>
            <w:vAlign w:val="center"/>
          </w:tcPr>
          <w:p w14:paraId="248C94BF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033385B" w14:textId="449C6CE3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9.16 to 78.21</w:t>
            </w:r>
          </w:p>
        </w:tc>
        <w:tc>
          <w:tcPr>
            <w:tcW w:w="1843" w:type="dxa"/>
            <w:vMerge/>
            <w:vAlign w:val="center"/>
          </w:tcPr>
          <w:p w14:paraId="0805D427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62A88E85" w14:textId="01CC86A2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3388</w:t>
            </w:r>
          </w:p>
        </w:tc>
      </w:tr>
      <w:tr w:rsidR="002A5181" w:rsidRPr="00146D88" w14:paraId="70D5F56B" w14:textId="77777777" w:rsidTr="002A5181">
        <w:trPr>
          <w:jc w:val="center"/>
        </w:trPr>
        <w:tc>
          <w:tcPr>
            <w:tcW w:w="2354" w:type="dxa"/>
            <w:vMerge/>
            <w:vAlign w:val="center"/>
          </w:tcPr>
          <w:p w14:paraId="2D34F211" w14:textId="77777777" w:rsidR="007E0196" w:rsidRPr="00146D88" w:rsidRDefault="007E0196" w:rsidP="007E0196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63373EEE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bottom"/>
          </w:tcPr>
          <w:p w14:paraId="5976189C" w14:textId="6D330FEE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47.87</w:t>
            </w:r>
          </w:p>
        </w:tc>
        <w:tc>
          <w:tcPr>
            <w:tcW w:w="2126" w:type="dxa"/>
            <w:vMerge/>
            <w:vAlign w:val="center"/>
          </w:tcPr>
          <w:p w14:paraId="229B04F2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0197D73" w14:textId="5DD0FD51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8158 to 96.56</w:t>
            </w:r>
          </w:p>
        </w:tc>
        <w:tc>
          <w:tcPr>
            <w:tcW w:w="1843" w:type="dxa"/>
            <w:vMerge/>
            <w:vAlign w:val="center"/>
          </w:tcPr>
          <w:p w14:paraId="5CEE6DD5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41F8620A" w14:textId="542232FA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548</w:t>
            </w:r>
          </w:p>
        </w:tc>
      </w:tr>
      <w:tr w:rsidR="002A5181" w:rsidRPr="00146D88" w14:paraId="2F876958" w14:textId="77777777" w:rsidTr="002A5181">
        <w:trPr>
          <w:jc w:val="center"/>
        </w:trPr>
        <w:tc>
          <w:tcPr>
            <w:tcW w:w="2354" w:type="dxa"/>
            <w:vMerge/>
            <w:vAlign w:val="center"/>
          </w:tcPr>
          <w:p w14:paraId="5B34F744" w14:textId="77777777" w:rsidR="007E0196" w:rsidRPr="00146D88" w:rsidRDefault="007E0196" w:rsidP="007E0196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19FECD0A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559" w:type="dxa"/>
            <w:vAlign w:val="bottom"/>
          </w:tcPr>
          <w:p w14:paraId="5F0CAA3C" w14:textId="52DE2FAA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8.34</w:t>
            </w:r>
          </w:p>
        </w:tc>
        <w:tc>
          <w:tcPr>
            <w:tcW w:w="2126" w:type="dxa"/>
            <w:vMerge/>
            <w:vAlign w:val="center"/>
          </w:tcPr>
          <w:p w14:paraId="03EBA315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1DC0399" w14:textId="63C02086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30.34 to 67.03</w:t>
            </w:r>
          </w:p>
        </w:tc>
        <w:tc>
          <w:tcPr>
            <w:tcW w:w="1843" w:type="dxa"/>
            <w:vMerge/>
            <w:vAlign w:val="center"/>
          </w:tcPr>
          <w:p w14:paraId="7082A313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5EB70D55" w14:textId="12D956FF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7074</w:t>
            </w:r>
          </w:p>
        </w:tc>
      </w:tr>
      <w:tr w:rsidR="002A5181" w:rsidRPr="00146D88" w14:paraId="0A114F42" w14:textId="77777777" w:rsidTr="002A5181">
        <w:trPr>
          <w:jc w:val="center"/>
        </w:trPr>
        <w:tc>
          <w:tcPr>
            <w:tcW w:w="2354" w:type="dxa"/>
            <w:vMerge w:val="restart"/>
            <w:vAlign w:val="center"/>
          </w:tcPr>
          <w:p w14:paraId="78E12B48" w14:textId="0819E86D" w:rsidR="007E0196" w:rsidRPr="00146D88" w:rsidRDefault="007E0196" w:rsidP="007E0196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ORT in serum (</w:t>
            </w:r>
            <w:proofErr w:type="spellStart"/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1843" w:type="dxa"/>
            <w:vAlign w:val="bottom"/>
          </w:tcPr>
          <w:p w14:paraId="714672F2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559" w:type="dxa"/>
            <w:vAlign w:val="bottom"/>
          </w:tcPr>
          <w:p w14:paraId="36B4AF9E" w14:textId="1091E37A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.275</w:t>
            </w:r>
          </w:p>
        </w:tc>
        <w:tc>
          <w:tcPr>
            <w:tcW w:w="2126" w:type="dxa"/>
            <w:vMerge w:val="restart"/>
            <w:vAlign w:val="center"/>
          </w:tcPr>
          <w:p w14:paraId="4CC2040F" w14:textId="77777777" w:rsidR="007E0196" w:rsidRPr="00146D88" w:rsidRDefault="007E0196" w:rsidP="007E019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One-Way ANOVA</w:t>
            </w:r>
          </w:p>
          <w:p w14:paraId="4A228E1D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2AB2C022" w14:textId="1758A138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3.311 to -1.238</w:t>
            </w:r>
          </w:p>
        </w:tc>
        <w:tc>
          <w:tcPr>
            <w:tcW w:w="1843" w:type="dxa"/>
            <w:vMerge w:val="restart"/>
            <w:vAlign w:val="center"/>
          </w:tcPr>
          <w:p w14:paraId="55B3EFBD" w14:textId="3BD53BEA" w:rsidR="007E0196" w:rsidRPr="00146D88" w:rsidRDefault="007E0196" w:rsidP="007E0196">
            <w:pPr>
              <w:widowControl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F (3, 16) = 16.04</w:t>
            </w:r>
          </w:p>
        </w:tc>
        <w:tc>
          <w:tcPr>
            <w:tcW w:w="1310" w:type="dxa"/>
            <w:vAlign w:val="bottom"/>
          </w:tcPr>
          <w:p w14:paraId="73010B09" w14:textId="1684BE3E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2A5181" w:rsidRPr="00146D88" w14:paraId="20ABCEB5" w14:textId="77777777" w:rsidTr="002A5181">
        <w:trPr>
          <w:jc w:val="center"/>
        </w:trPr>
        <w:tc>
          <w:tcPr>
            <w:tcW w:w="2354" w:type="dxa"/>
            <w:vMerge/>
            <w:vAlign w:val="center"/>
          </w:tcPr>
          <w:p w14:paraId="551A5B89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6F367853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559" w:type="dxa"/>
            <w:vAlign w:val="bottom"/>
          </w:tcPr>
          <w:p w14:paraId="17B2F507" w14:textId="23242A08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210</w:t>
            </w:r>
          </w:p>
        </w:tc>
        <w:tc>
          <w:tcPr>
            <w:tcW w:w="2126" w:type="dxa"/>
            <w:vMerge/>
            <w:vAlign w:val="center"/>
          </w:tcPr>
          <w:p w14:paraId="476EBE2C" w14:textId="77777777" w:rsidR="007E0196" w:rsidRPr="00146D88" w:rsidRDefault="007E0196" w:rsidP="007E019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7E827366" w14:textId="7933E59C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.247 to -0.1739</w:t>
            </w:r>
          </w:p>
        </w:tc>
        <w:tc>
          <w:tcPr>
            <w:tcW w:w="1843" w:type="dxa"/>
            <w:vMerge/>
            <w:vAlign w:val="center"/>
          </w:tcPr>
          <w:p w14:paraId="6D9212F4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17EE0112" w14:textId="2643056A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195</w:t>
            </w:r>
          </w:p>
        </w:tc>
      </w:tr>
      <w:tr w:rsidR="002A5181" w:rsidRPr="00146D88" w14:paraId="50021562" w14:textId="77777777" w:rsidTr="002A5181">
        <w:trPr>
          <w:jc w:val="center"/>
        </w:trPr>
        <w:tc>
          <w:tcPr>
            <w:tcW w:w="2354" w:type="dxa"/>
            <w:vMerge/>
            <w:vAlign w:val="center"/>
          </w:tcPr>
          <w:p w14:paraId="7A25ADF2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128F25F6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I</w:t>
            </w:r>
          </w:p>
        </w:tc>
        <w:tc>
          <w:tcPr>
            <w:tcW w:w="1559" w:type="dxa"/>
            <w:vAlign w:val="bottom"/>
          </w:tcPr>
          <w:p w14:paraId="18B00A63" w14:textId="24B7EF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2929</w:t>
            </w:r>
          </w:p>
        </w:tc>
        <w:tc>
          <w:tcPr>
            <w:tcW w:w="2126" w:type="dxa"/>
            <w:vMerge/>
            <w:vAlign w:val="center"/>
          </w:tcPr>
          <w:p w14:paraId="348B3E66" w14:textId="77777777" w:rsidR="007E0196" w:rsidRPr="00146D88" w:rsidRDefault="007E0196" w:rsidP="007E019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5CE59F00" w14:textId="2F6CF30B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329 to 0.7435</w:t>
            </w:r>
          </w:p>
        </w:tc>
        <w:tc>
          <w:tcPr>
            <w:tcW w:w="1843" w:type="dxa"/>
            <w:vMerge/>
            <w:vAlign w:val="center"/>
          </w:tcPr>
          <w:p w14:paraId="7011BBEF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7363A01B" w14:textId="7774F001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8495</w:t>
            </w:r>
          </w:p>
        </w:tc>
      </w:tr>
      <w:tr w:rsidR="002A5181" w:rsidRPr="00146D88" w14:paraId="4C0E904A" w14:textId="77777777" w:rsidTr="002A5181">
        <w:trPr>
          <w:jc w:val="center"/>
        </w:trPr>
        <w:tc>
          <w:tcPr>
            <w:tcW w:w="2354" w:type="dxa"/>
            <w:vMerge/>
            <w:vAlign w:val="center"/>
          </w:tcPr>
          <w:p w14:paraId="7AFB27E4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1036471F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bottom"/>
          </w:tcPr>
          <w:p w14:paraId="0D533C51" w14:textId="73E1A026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.064</w:t>
            </w:r>
          </w:p>
        </w:tc>
        <w:tc>
          <w:tcPr>
            <w:tcW w:w="2126" w:type="dxa"/>
            <w:vMerge/>
            <w:vAlign w:val="center"/>
          </w:tcPr>
          <w:p w14:paraId="4D3DB0EA" w14:textId="77777777" w:rsidR="007E0196" w:rsidRPr="00146D88" w:rsidRDefault="007E0196" w:rsidP="007E019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52B8D168" w14:textId="0A7CE81F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2807 to 2.101</w:t>
            </w:r>
          </w:p>
        </w:tc>
        <w:tc>
          <w:tcPr>
            <w:tcW w:w="1843" w:type="dxa"/>
            <w:vMerge/>
            <w:vAlign w:val="center"/>
          </w:tcPr>
          <w:p w14:paraId="174658CD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00C97809" w14:textId="0F68EEA3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431</w:t>
            </w:r>
          </w:p>
        </w:tc>
      </w:tr>
      <w:tr w:rsidR="002A5181" w:rsidRPr="00146D88" w14:paraId="1D4AA1A6" w14:textId="77777777" w:rsidTr="002A5181">
        <w:trPr>
          <w:jc w:val="center"/>
        </w:trPr>
        <w:tc>
          <w:tcPr>
            <w:tcW w:w="2354" w:type="dxa"/>
            <w:vMerge/>
            <w:vAlign w:val="center"/>
          </w:tcPr>
          <w:p w14:paraId="65C2485D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695F0926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bottom"/>
          </w:tcPr>
          <w:p w14:paraId="7DEEF02F" w14:textId="243D2310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.982</w:t>
            </w:r>
          </w:p>
        </w:tc>
        <w:tc>
          <w:tcPr>
            <w:tcW w:w="2126" w:type="dxa"/>
            <w:vMerge/>
            <w:vAlign w:val="center"/>
          </w:tcPr>
          <w:p w14:paraId="5281452B" w14:textId="77777777" w:rsidR="007E0196" w:rsidRPr="00146D88" w:rsidRDefault="007E0196" w:rsidP="007E019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44475378" w14:textId="1155DF02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456 to 3.018</w:t>
            </w:r>
          </w:p>
        </w:tc>
        <w:tc>
          <w:tcPr>
            <w:tcW w:w="1843" w:type="dxa"/>
            <w:vMerge/>
            <w:vAlign w:val="center"/>
          </w:tcPr>
          <w:p w14:paraId="7F59FC0E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3A27A0A5" w14:textId="1EE9E58D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3</w:t>
            </w:r>
          </w:p>
        </w:tc>
      </w:tr>
      <w:tr w:rsidR="002A5181" w:rsidRPr="00146D88" w14:paraId="126D5A22" w14:textId="77777777" w:rsidTr="002A5181">
        <w:trPr>
          <w:jc w:val="center"/>
        </w:trPr>
        <w:tc>
          <w:tcPr>
            <w:tcW w:w="2354" w:type="dxa"/>
            <w:vMerge/>
            <w:vAlign w:val="center"/>
          </w:tcPr>
          <w:p w14:paraId="532830A0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47DE435D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559" w:type="dxa"/>
            <w:vAlign w:val="bottom"/>
          </w:tcPr>
          <w:p w14:paraId="34CB2D70" w14:textId="63467FDA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175</w:t>
            </w:r>
          </w:p>
        </w:tc>
        <w:tc>
          <w:tcPr>
            <w:tcW w:w="2126" w:type="dxa"/>
            <w:vMerge/>
            <w:vAlign w:val="center"/>
          </w:tcPr>
          <w:p w14:paraId="719AF5AE" w14:textId="77777777" w:rsidR="007E0196" w:rsidRPr="00146D88" w:rsidRDefault="007E0196" w:rsidP="007E019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60D005CD" w14:textId="3EE57EAF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1189 to 1.954</w:t>
            </w:r>
          </w:p>
        </w:tc>
        <w:tc>
          <w:tcPr>
            <w:tcW w:w="1843" w:type="dxa"/>
            <w:vMerge/>
            <w:vAlign w:val="center"/>
          </w:tcPr>
          <w:p w14:paraId="277B7166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45BA2D6C" w14:textId="4C9C3ECF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924</w:t>
            </w:r>
          </w:p>
        </w:tc>
      </w:tr>
      <w:tr w:rsidR="002A5181" w:rsidRPr="00146D88" w14:paraId="525D97E3" w14:textId="77777777" w:rsidTr="002A5181">
        <w:trPr>
          <w:trHeight w:val="189"/>
          <w:jc w:val="center"/>
        </w:trPr>
        <w:tc>
          <w:tcPr>
            <w:tcW w:w="2354" w:type="dxa"/>
            <w:vMerge w:val="restart"/>
            <w:vAlign w:val="center"/>
          </w:tcPr>
          <w:p w14:paraId="08279249" w14:textId="21E95302" w:rsidR="007E0196" w:rsidRPr="00146D88" w:rsidRDefault="007E0196" w:rsidP="007E0196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TNF-α in serum (</w:t>
            </w:r>
            <w:proofErr w:type="spellStart"/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1843" w:type="dxa"/>
            <w:vAlign w:val="bottom"/>
          </w:tcPr>
          <w:p w14:paraId="7123BC61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559" w:type="dxa"/>
            <w:vAlign w:val="bottom"/>
          </w:tcPr>
          <w:p w14:paraId="02FEC87B" w14:textId="2DE2268C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1.64</w:t>
            </w:r>
          </w:p>
        </w:tc>
        <w:tc>
          <w:tcPr>
            <w:tcW w:w="2126" w:type="dxa"/>
            <w:vMerge w:val="restart"/>
            <w:vAlign w:val="center"/>
          </w:tcPr>
          <w:p w14:paraId="035DD840" w14:textId="77777777" w:rsidR="007E0196" w:rsidRPr="00146D88" w:rsidRDefault="007E0196" w:rsidP="007E019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One-Way ANOVA</w:t>
            </w:r>
          </w:p>
          <w:p w14:paraId="423DC041" w14:textId="77777777" w:rsidR="007E0196" w:rsidRPr="00146D88" w:rsidRDefault="007E0196" w:rsidP="007E0196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56056681" w14:textId="0E4DD468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2.51 to -0.7631</w:t>
            </w:r>
          </w:p>
        </w:tc>
        <w:tc>
          <w:tcPr>
            <w:tcW w:w="1843" w:type="dxa"/>
            <w:vMerge w:val="restart"/>
            <w:vAlign w:val="center"/>
          </w:tcPr>
          <w:p w14:paraId="283A38CF" w14:textId="098815F1" w:rsidR="007E0196" w:rsidRPr="00146D88" w:rsidRDefault="007E0196" w:rsidP="007E0196">
            <w:pPr>
              <w:widowControl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F (3, 16) = 3.582</w:t>
            </w:r>
          </w:p>
        </w:tc>
        <w:tc>
          <w:tcPr>
            <w:tcW w:w="1310" w:type="dxa"/>
            <w:vAlign w:val="bottom"/>
          </w:tcPr>
          <w:p w14:paraId="5CA21DC9" w14:textId="59AFAD39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339</w:t>
            </w:r>
          </w:p>
        </w:tc>
      </w:tr>
      <w:tr w:rsidR="002A5181" w:rsidRPr="00146D88" w14:paraId="2CFD3B41" w14:textId="77777777" w:rsidTr="002A5181">
        <w:trPr>
          <w:jc w:val="center"/>
        </w:trPr>
        <w:tc>
          <w:tcPr>
            <w:tcW w:w="2354" w:type="dxa"/>
            <w:vMerge/>
            <w:vAlign w:val="center"/>
          </w:tcPr>
          <w:p w14:paraId="6B98C092" w14:textId="77777777" w:rsidR="007E0196" w:rsidRPr="00146D88" w:rsidRDefault="007E0196" w:rsidP="007E0196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5E208A76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559" w:type="dxa"/>
            <w:vAlign w:val="bottom"/>
          </w:tcPr>
          <w:p w14:paraId="216CC096" w14:textId="50628530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5.272</w:t>
            </w:r>
          </w:p>
        </w:tc>
        <w:tc>
          <w:tcPr>
            <w:tcW w:w="2126" w:type="dxa"/>
            <w:vMerge/>
            <w:vAlign w:val="center"/>
          </w:tcPr>
          <w:p w14:paraId="64250DA9" w14:textId="77777777" w:rsidR="007E0196" w:rsidRPr="00146D88" w:rsidRDefault="007E0196" w:rsidP="007E0196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C89FE0F" w14:textId="06B84D49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6.14 to 5.600</w:t>
            </w:r>
          </w:p>
        </w:tc>
        <w:tc>
          <w:tcPr>
            <w:tcW w:w="1843" w:type="dxa"/>
            <w:vMerge/>
            <w:vAlign w:val="center"/>
          </w:tcPr>
          <w:p w14:paraId="54E47458" w14:textId="77777777" w:rsidR="007E0196" w:rsidRPr="00146D88" w:rsidRDefault="007E0196" w:rsidP="007E0196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5B502736" w14:textId="51FC17C9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5246</w:t>
            </w:r>
          </w:p>
        </w:tc>
      </w:tr>
      <w:tr w:rsidR="002A5181" w:rsidRPr="00146D88" w14:paraId="760E50E9" w14:textId="77777777" w:rsidTr="002A5181">
        <w:trPr>
          <w:jc w:val="center"/>
        </w:trPr>
        <w:tc>
          <w:tcPr>
            <w:tcW w:w="2354" w:type="dxa"/>
            <w:vMerge/>
            <w:vAlign w:val="center"/>
          </w:tcPr>
          <w:p w14:paraId="09D6F107" w14:textId="77777777" w:rsidR="007E0196" w:rsidRPr="00146D88" w:rsidRDefault="007E0196" w:rsidP="007E0196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15E946CD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I</w:t>
            </w:r>
          </w:p>
        </w:tc>
        <w:tc>
          <w:tcPr>
            <w:tcW w:w="1559" w:type="dxa"/>
            <w:vAlign w:val="bottom"/>
          </w:tcPr>
          <w:p w14:paraId="314DF539" w14:textId="7F22863F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.037</w:t>
            </w:r>
          </w:p>
        </w:tc>
        <w:tc>
          <w:tcPr>
            <w:tcW w:w="2126" w:type="dxa"/>
            <w:vMerge/>
            <w:vAlign w:val="center"/>
          </w:tcPr>
          <w:p w14:paraId="16C561E1" w14:textId="77777777" w:rsidR="007E0196" w:rsidRPr="00146D88" w:rsidRDefault="007E0196" w:rsidP="007E0196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D48A3DF" w14:textId="411B2234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2.91 to 8.835</w:t>
            </w:r>
          </w:p>
        </w:tc>
        <w:tc>
          <w:tcPr>
            <w:tcW w:w="1843" w:type="dxa"/>
            <w:vMerge/>
            <w:vAlign w:val="center"/>
          </w:tcPr>
          <w:p w14:paraId="56C35F27" w14:textId="77777777" w:rsidR="007E0196" w:rsidRPr="00146D88" w:rsidRDefault="007E0196" w:rsidP="007E0196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20263D67" w14:textId="0120DDFA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489</w:t>
            </w:r>
          </w:p>
        </w:tc>
      </w:tr>
      <w:tr w:rsidR="002A5181" w:rsidRPr="00146D88" w14:paraId="395FEC55" w14:textId="77777777" w:rsidTr="002A5181">
        <w:trPr>
          <w:jc w:val="center"/>
        </w:trPr>
        <w:tc>
          <w:tcPr>
            <w:tcW w:w="2354" w:type="dxa"/>
            <w:vMerge/>
            <w:vAlign w:val="center"/>
          </w:tcPr>
          <w:p w14:paraId="1E42F933" w14:textId="77777777" w:rsidR="007E0196" w:rsidRPr="00146D88" w:rsidRDefault="007E0196" w:rsidP="007E0196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0A5EEB6D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bottom"/>
          </w:tcPr>
          <w:p w14:paraId="767A7C87" w14:textId="0FD2C96F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6.364</w:t>
            </w:r>
          </w:p>
        </w:tc>
        <w:tc>
          <w:tcPr>
            <w:tcW w:w="2126" w:type="dxa"/>
            <w:vMerge/>
            <w:vAlign w:val="center"/>
          </w:tcPr>
          <w:p w14:paraId="54082F44" w14:textId="77777777" w:rsidR="007E0196" w:rsidRPr="00146D88" w:rsidRDefault="007E0196" w:rsidP="007E0196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90A3704" w14:textId="061D60F9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4.509 to 17.24</w:t>
            </w:r>
          </w:p>
        </w:tc>
        <w:tc>
          <w:tcPr>
            <w:tcW w:w="1843" w:type="dxa"/>
            <w:vMerge/>
            <w:vAlign w:val="center"/>
          </w:tcPr>
          <w:p w14:paraId="77ED8332" w14:textId="77777777" w:rsidR="007E0196" w:rsidRPr="00146D88" w:rsidRDefault="007E0196" w:rsidP="007E0196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6DCF00D5" w14:textId="74C0DC18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3682</w:t>
            </w:r>
          </w:p>
        </w:tc>
      </w:tr>
      <w:tr w:rsidR="002A5181" w:rsidRPr="00146D88" w14:paraId="22A14C1C" w14:textId="77777777" w:rsidTr="002A5181">
        <w:trPr>
          <w:jc w:val="center"/>
        </w:trPr>
        <w:tc>
          <w:tcPr>
            <w:tcW w:w="2354" w:type="dxa"/>
            <w:vMerge/>
            <w:vAlign w:val="center"/>
          </w:tcPr>
          <w:p w14:paraId="2FFA4395" w14:textId="77777777" w:rsidR="007E0196" w:rsidRPr="00146D88" w:rsidRDefault="007E0196" w:rsidP="007E0196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2EFF88A4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bottom"/>
          </w:tcPr>
          <w:p w14:paraId="1C29C96E" w14:textId="51EE954A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9.599</w:t>
            </w:r>
          </w:p>
        </w:tc>
        <w:tc>
          <w:tcPr>
            <w:tcW w:w="2126" w:type="dxa"/>
            <w:vMerge/>
            <w:vAlign w:val="center"/>
          </w:tcPr>
          <w:p w14:paraId="0A21503D" w14:textId="77777777" w:rsidR="007E0196" w:rsidRPr="00146D88" w:rsidRDefault="007E0196" w:rsidP="007E0196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B0FEE61" w14:textId="047C27FC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274 to 20.47</w:t>
            </w:r>
          </w:p>
        </w:tc>
        <w:tc>
          <w:tcPr>
            <w:tcW w:w="1843" w:type="dxa"/>
            <w:vMerge/>
            <w:vAlign w:val="center"/>
          </w:tcPr>
          <w:p w14:paraId="6D38DE3F" w14:textId="77777777" w:rsidR="007E0196" w:rsidRPr="00146D88" w:rsidRDefault="007E0196" w:rsidP="007E0196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39B2FD04" w14:textId="16F9966C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936</w:t>
            </w:r>
          </w:p>
        </w:tc>
      </w:tr>
      <w:tr w:rsidR="002A5181" w:rsidRPr="00146D88" w14:paraId="54A3070B" w14:textId="77777777" w:rsidTr="002A5181">
        <w:trPr>
          <w:jc w:val="center"/>
        </w:trPr>
        <w:tc>
          <w:tcPr>
            <w:tcW w:w="2354" w:type="dxa"/>
            <w:vMerge/>
            <w:vAlign w:val="center"/>
          </w:tcPr>
          <w:p w14:paraId="20F196DB" w14:textId="77777777" w:rsidR="007E0196" w:rsidRPr="00146D88" w:rsidRDefault="007E0196" w:rsidP="007E0196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6F350A60" w14:textId="77777777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559" w:type="dxa"/>
            <w:vAlign w:val="bottom"/>
          </w:tcPr>
          <w:p w14:paraId="60DBF544" w14:textId="2580C45A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3.235</w:t>
            </w:r>
          </w:p>
        </w:tc>
        <w:tc>
          <w:tcPr>
            <w:tcW w:w="2126" w:type="dxa"/>
            <w:vMerge/>
            <w:vAlign w:val="center"/>
          </w:tcPr>
          <w:p w14:paraId="715D1D39" w14:textId="77777777" w:rsidR="007E0196" w:rsidRPr="00146D88" w:rsidRDefault="007E0196" w:rsidP="007E0196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C3706A6" w14:textId="416F508F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7.638 to 14.11</w:t>
            </w:r>
          </w:p>
        </w:tc>
        <w:tc>
          <w:tcPr>
            <w:tcW w:w="1843" w:type="dxa"/>
            <w:vMerge/>
            <w:vAlign w:val="center"/>
          </w:tcPr>
          <w:p w14:paraId="0606DA5C" w14:textId="77777777" w:rsidR="007E0196" w:rsidRPr="00146D88" w:rsidRDefault="007E0196" w:rsidP="007E0196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4FF3BCE9" w14:textId="74A22666" w:rsidR="007E0196" w:rsidRPr="00146D88" w:rsidRDefault="007E0196" w:rsidP="007E019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8293</w:t>
            </w:r>
          </w:p>
        </w:tc>
      </w:tr>
      <w:tr w:rsidR="002A5181" w:rsidRPr="00146D88" w14:paraId="2DE70461" w14:textId="77777777" w:rsidTr="002A5181">
        <w:trPr>
          <w:trHeight w:val="189"/>
          <w:jc w:val="center"/>
        </w:trPr>
        <w:tc>
          <w:tcPr>
            <w:tcW w:w="2354" w:type="dxa"/>
            <w:vMerge w:val="restart"/>
            <w:vAlign w:val="center"/>
          </w:tcPr>
          <w:p w14:paraId="78D21A3C" w14:textId="29C7BD0F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IL-6 in serum (</w:t>
            </w:r>
            <w:proofErr w:type="spellStart"/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1843" w:type="dxa"/>
            <w:vAlign w:val="bottom"/>
          </w:tcPr>
          <w:p w14:paraId="2F456A62" w14:textId="77777777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559" w:type="dxa"/>
            <w:vAlign w:val="bottom"/>
          </w:tcPr>
          <w:p w14:paraId="150EEB60" w14:textId="7744F75F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4.52</w:t>
            </w:r>
          </w:p>
        </w:tc>
        <w:tc>
          <w:tcPr>
            <w:tcW w:w="2126" w:type="dxa"/>
            <w:vMerge w:val="restart"/>
            <w:vAlign w:val="center"/>
          </w:tcPr>
          <w:p w14:paraId="78687712" w14:textId="77777777" w:rsidR="00A173AF" w:rsidRPr="00146D88" w:rsidRDefault="00A173AF" w:rsidP="00A173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One-Way ANOVA</w:t>
            </w:r>
          </w:p>
          <w:p w14:paraId="5AACEC64" w14:textId="77777777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36F5A619" w14:textId="078FC341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40.95 to -8.099</w:t>
            </w:r>
          </w:p>
        </w:tc>
        <w:tc>
          <w:tcPr>
            <w:tcW w:w="1843" w:type="dxa"/>
            <w:vMerge w:val="restart"/>
            <w:vAlign w:val="center"/>
          </w:tcPr>
          <w:p w14:paraId="08F1EAE5" w14:textId="55F619B1" w:rsidR="00A173AF" w:rsidRPr="00146D88" w:rsidRDefault="00A173AF" w:rsidP="00A173AF">
            <w:pPr>
              <w:widowControl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F (3, 16) = 7.411</w:t>
            </w:r>
          </w:p>
        </w:tc>
        <w:tc>
          <w:tcPr>
            <w:tcW w:w="1310" w:type="dxa"/>
            <w:vAlign w:val="bottom"/>
          </w:tcPr>
          <w:p w14:paraId="43CD168D" w14:textId="52346453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9</w:t>
            </w:r>
          </w:p>
        </w:tc>
      </w:tr>
      <w:tr w:rsidR="002A5181" w:rsidRPr="00146D88" w14:paraId="13CE72F6" w14:textId="77777777" w:rsidTr="002A5181">
        <w:trPr>
          <w:jc w:val="center"/>
        </w:trPr>
        <w:tc>
          <w:tcPr>
            <w:tcW w:w="2354" w:type="dxa"/>
            <w:vMerge/>
            <w:vAlign w:val="center"/>
          </w:tcPr>
          <w:p w14:paraId="129FB8F6" w14:textId="77777777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14875FEE" w14:textId="77777777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559" w:type="dxa"/>
            <w:vAlign w:val="bottom"/>
          </w:tcPr>
          <w:p w14:paraId="2877E788" w14:textId="567624D0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6.736</w:t>
            </w:r>
          </w:p>
        </w:tc>
        <w:tc>
          <w:tcPr>
            <w:tcW w:w="2126" w:type="dxa"/>
            <w:vMerge/>
            <w:vAlign w:val="center"/>
          </w:tcPr>
          <w:p w14:paraId="1AFA1D7B" w14:textId="77777777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849BFB2" w14:textId="54BAE436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3.16 to 9.690</w:t>
            </w:r>
          </w:p>
        </w:tc>
        <w:tc>
          <w:tcPr>
            <w:tcW w:w="1843" w:type="dxa"/>
            <w:vMerge/>
            <w:vAlign w:val="center"/>
          </w:tcPr>
          <w:p w14:paraId="104BB222" w14:textId="77777777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42FD8B1B" w14:textId="0B14B518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6515</w:t>
            </w:r>
          </w:p>
        </w:tc>
      </w:tr>
      <w:tr w:rsidR="002A5181" w:rsidRPr="00146D88" w14:paraId="4CC99435" w14:textId="77777777" w:rsidTr="002A5181">
        <w:trPr>
          <w:jc w:val="center"/>
        </w:trPr>
        <w:tc>
          <w:tcPr>
            <w:tcW w:w="2354" w:type="dxa"/>
            <w:vMerge/>
            <w:vAlign w:val="center"/>
          </w:tcPr>
          <w:p w14:paraId="721D0D46" w14:textId="77777777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5F932253" w14:textId="77777777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I</w:t>
            </w:r>
          </w:p>
        </w:tc>
        <w:tc>
          <w:tcPr>
            <w:tcW w:w="1559" w:type="dxa"/>
            <w:vAlign w:val="bottom"/>
          </w:tcPr>
          <w:p w14:paraId="2A98B993" w14:textId="79ACFBE8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.645</w:t>
            </w:r>
          </w:p>
        </w:tc>
        <w:tc>
          <w:tcPr>
            <w:tcW w:w="2126" w:type="dxa"/>
            <w:vMerge/>
            <w:vAlign w:val="center"/>
          </w:tcPr>
          <w:p w14:paraId="4013F3B3" w14:textId="77777777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878F5D0" w14:textId="2B010622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9.07 to 13.78</w:t>
            </w:r>
          </w:p>
        </w:tc>
        <w:tc>
          <w:tcPr>
            <w:tcW w:w="1843" w:type="dxa"/>
            <w:vMerge/>
            <w:vAlign w:val="center"/>
          </w:tcPr>
          <w:p w14:paraId="337B19F5" w14:textId="77777777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149FAD57" w14:textId="6236B3D4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665</w:t>
            </w:r>
          </w:p>
        </w:tc>
      </w:tr>
      <w:tr w:rsidR="002A5181" w:rsidRPr="00146D88" w14:paraId="26AE6EB0" w14:textId="77777777" w:rsidTr="002A5181">
        <w:trPr>
          <w:jc w:val="center"/>
        </w:trPr>
        <w:tc>
          <w:tcPr>
            <w:tcW w:w="2354" w:type="dxa"/>
            <w:vMerge/>
            <w:vAlign w:val="center"/>
          </w:tcPr>
          <w:p w14:paraId="6C479888" w14:textId="77777777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11B38D19" w14:textId="77777777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bottom"/>
          </w:tcPr>
          <w:p w14:paraId="3038BCF1" w14:textId="14AC197E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7.79</w:t>
            </w:r>
          </w:p>
        </w:tc>
        <w:tc>
          <w:tcPr>
            <w:tcW w:w="2126" w:type="dxa"/>
            <w:vMerge/>
            <w:vAlign w:val="center"/>
          </w:tcPr>
          <w:p w14:paraId="0BB5409F" w14:textId="77777777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37CC9C9" w14:textId="1898B6CC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.363 to 34.22</w:t>
            </w:r>
          </w:p>
        </w:tc>
        <w:tc>
          <w:tcPr>
            <w:tcW w:w="1843" w:type="dxa"/>
            <w:vMerge/>
            <w:vAlign w:val="center"/>
          </w:tcPr>
          <w:p w14:paraId="2555FC70" w14:textId="77777777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6EC2150C" w14:textId="269FEC58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315</w:t>
            </w:r>
          </w:p>
        </w:tc>
      </w:tr>
      <w:tr w:rsidR="002A5181" w:rsidRPr="00146D88" w14:paraId="720C23BB" w14:textId="77777777" w:rsidTr="002A5181">
        <w:trPr>
          <w:jc w:val="center"/>
        </w:trPr>
        <w:tc>
          <w:tcPr>
            <w:tcW w:w="2354" w:type="dxa"/>
            <w:vMerge/>
            <w:vAlign w:val="center"/>
          </w:tcPr>
          <w:p w14:paraId="0CD91D33" w14:textId="77777777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0041D70B" w14:textId="77777777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bottom"/>
          </w:tcPr>
          <w:p w14:paraId="78E3663B" w14:textId="14E93A72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21.88</w:t>
            </w:r>
          </w:p>
        </w:tc>
        <w:tc>
          <w:tcPr>
            <w:tcW w:w="2126" w:type="dxa"/>
            <w:vMerge/>
            <w:vAlign w:val="center"/>
          </w:tcPr>
          <w:p w14:paraId="46D5F034" w14:textId="77777777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86CCC0A" w14:textId="3EABDFAC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5.454 to 38.31</w:t>
            </w:r>
          </w:p>
        </w:tc>
        <w:tc>
          <w:tcPr>
            <w:tcW w:w="1843" w:type="dxa"/>
            <w:vMerge/>
            <w:vAlign w:val="center"/>
          </w:tcPr>
          <w:p w14:paraId="20DC6A9C" w14:textId="77777777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42F2A762" w14:textId="4684AD3F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75</w:t>
            </w:r>
          </w:p>
        </w:tc>
      </w:tr>
      <w:tr w:rsidR="002A5181" w:rsidRPr="00146D88" w14:paraId="2068AABB" w14:textId="77777777" w:rsidTr="002A5181">
        <w:trPr>
          <w:jc w:val="center"/>
        </w:trPr>
        <w:tc>
          <w:tcPr>
            <w:tcW w:w="2354" w:type="dxa"/>
            <w:vMerge/>
            <w:vAlign w:val="center"/>
          </w:tcPr>
          <w:p w14:paraId="56C3A190" w14:textId="77777777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2A19E90E" w14:textId="77777777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559" w:type="dxa"/>
            <w:vAlign w:val="bottom"/>
          </w:tcPr>
          <w:p w14:paraId="3F0E8C76" w14:textId="40EEF685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4.091</w:t>
            </w:r>
          </w:p>
        </w:tc>
        <w:tc>
          <w:tcPr>
            <w:tcW w:w="2126" w:type="dxa"/>
            <w:vMerge/>
            <w:vAlign w:val="center"/>
          </w:tcPr>
          <w:p w14:paraId="2C2F648F" w14:textId="77777777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13185B0" w14:textId="2DF7D302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2.34 to 20.52</w:t>
            </w:r>
          </w:p>
        </w:tc>
        <w:tc>
          <w:tcPr>
            <w:tcW w:w="1843" w:type="dxa"/>
            <w:vMerge/>
            <w:vAlign w:val="center"/>
          </w:tcPr>
          <w:p w14:paraId="53E26C34" w14:textId="77777777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305DFABB" w14:textId="2653460C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8907</w:t>
            </w:r>
          </w:p>
        </w:tc>
      </w:tr>
      <w:tr w:rsidR="002A5181" w:rsidRPr="00146D88" w14:paraId="4F027B25" w14:textId="77777777" w:rsidTr="002A5181">
        <w:trPr>
          <w:trHeight w:val="189"/>
          <w:jc w:val="center"/>
        </w:trPr>
        <w:tc>
          <w:tcPr>
            <w:tcW w:w="2354" w:type="dxa"/>
            <w:vMerge w:val="restart"/>
            <w:vAlign w:val="center"/>
          </w:tcPr>
          <w:p w14:paraId="5B47F168" w14:textId="2C81CF6C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IL-10 in serum (</w:t>
            </w:r>
            <w:proofErr w:type="spellStart"/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1843" w:type="dxa"/>
            <w:vAlign w:val="bottom"/>
          </w:tcPr>
          <w:p w14:paraId="720506A8" w14:textId="77777777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559" w:type="dxa"/>
            <w:vAlign w:val="bottom"/>
          </w:tcPr>
          <w:p w14:paraId="45DD601B" w14:textId="2A41A9B8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33.84</w:t>
            </w:r>
          </w:p>
        </w:tc>
        <w:tc>
          <w:tcPr>
            <w:tcW w:w="2126" w:type="dxa"/>
            <w:vMerge w:val="restart"/>
            <w:vAlign w:val="center"/>
          </w:tcPr>
          <w:p w14:paraId="58BCB610" w14:textId="77777777" w:rsidR="00A173AF" w:rsidRPr="00146D88" w:rsidRDefault="00A173AF" w:rsidP="00A173A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One-Way ANOVA</w:t>
            </w:r>
          </w:p>
          <w:p w14:paraId="5AA15DE0" w14:textId="77777777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7B9B40F3" w14:textId="34F35D2A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4.12 to 53.55</w:t>
            </w:r>
          </w:p>
        </w:tc>
        <w:tc>
          <w:tcPr>
            <w:tcW w:w="1843" w:type="dxa"/>
            <w:vMerge w:val="restart"/>
            <w:vAlign w:val="center"/>
          </w:tcPr>
          <w:p w14:paraId="0E179DAC" w14:textId="1C7EAE15" w:rsidR="00A173AF" w:rsidRPr="00146D88" w:rsidRDefault="00A173AF" w:rsidP="00A173AF">
            <w:pPr>
              <w:widowControl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F (3, 16) = 9.623</w:t>
            </w:r>
          </w:p>
        </w:tc>
        <w:tc>
          <w:tcPr>
            <w:tcW w:w="1310" w:type="dxa"/>
            <w:vAlign w:val="bottom"/>
          </w:tcPr>
          <w:p w14:paraId="3B087879" w14:textId="3E552487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8</w:t>
            </w:r>
          </w:p>
        </w:tc>
      </w:tr>
      <w:tr w:rsidR="002A5181" w:rsidRPr="00146D88" w14:paraId="11E6843D" w14:textId="77777777" w:rsidTr="002A5181">
        <w:trPr>
          <w:jc w:val="center"/>
        </w:trPr>
        <w:tc>
          <w:tcPr>
            <w:tcW w:w="2354" w:type="dxa"/>
            <w:vMerge/>
            <w:vAlign w:val="center"/>
          </w:tcPr>
          <w:p w14:paraId="2D3B1555" w14:textId="77777777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4EAE1E04" w14:textId="77777777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559" w:type="dxa"/>
            <w:vAlign w:val="bottom"/>
          </w:tcPr>
          <w:p w14:paraId="08C26BE1" w14:textId="344B599D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29.70</w:t>
            </w:r>
          </w:p>
        </w:tc>
        <w:tc>
          <w:tcPr>
            <w:tcW w:w="2126" w:type="dxa"/>
            <w:vMerge/>
            <w:vAlign w:val="center"/>
          </w:tcPr>
          <w:p w14:paraId="25B143D9" w14:textId="77777777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C849CA6" w14:textId="6879DB2F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9.985 to 49.42</w:t>
            </w:r>
          </w:p>
        </w:tc>
        <w:tc>
          <w:tcPr>
            <w:tcW w:w="1843" w:type="dxa"/>
            <w:vMerge/>
            <w:vAlign w:val="center"/>
          </w:tcPr>
          <w:p w14:paraId="267A445A" w14:textId="77777777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3B9D0571" w14:textId="09614337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7</w:t>
            </w:r>
          </w:p>
        </w:tc>
      </w:tr>
      <w:tr w:rsidR="002A5181" w:rsidRPr="00146D88" w14:paraId="63EF589C" w14:textId="77777777" w:rsidTr="002A5181">
        <w:trPr>
          <w:jc w:val="center"/>
        </w:trPr>
        <w:tc>
          <w:tcPr>
            <w:tcW w:w="2354" w:type="dxa"/>
            <w:vMerge/>
            <w:vAlign w:val="center"/>
          </w:tcPr>
          <w:p w14:paraId="536BD6E0" w14:textId="77777777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6B1F2A7C" w14:textId="77777777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I</w:t>
            </w:r>
          </w:p>
        </w:tc>
        <w:tc>
          <w:tcPr>
            <w:tcW w:w="1559" w:type="dxa"/>
            <w:vAlign w:val="bottom"/>
          </w:tcPr>
          <w:p w14:paraId="25ADD275" w14:textId="72CE37B4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8.85</w:t>
            </w:r>
          </w:p>
        </w:tc>
        <w:tc>
          <w:tcPr>
            <w:tcW w:w="2126" w:type="dxa"/>
            <w:vMerge/>
            <w:vAlign w:val="center"/>
          </w:tcPr>
          <w:p w14:paraId="186F8C47" w14:textId="77777777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A6534FF" w14:textId="4E23EA0D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8626 to 38.57</w:t>
            </w:r>
          </w:p>
        </w:tc>
        <w:tc>
          <w:tcPr>
            <w:tcW w:w="1843" w:type="dxa"/>
            <w:vMerge/>
            <w:vAlign w:val="center"/>
          </w:tcPr>
          <w:p w14:paraId="67AECCC3" w14:textId="77777777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37F24289" w14:textId="35CD6841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634</w:t>
            </w:r>
          </w:p>
        </w:tc>
      </w:tr>
      <w:tr w:rsidR="002A5181" w:rsidRPr="00146D88" w14:paraId="73FD5C86" w14:textId="77777777" w:rsidTr="002A5181">
        <w:trPr>
          <w:jc w:val="center"/>
        </w:trPr>
        <w:tc>
          <w:tcPr>
            <w:tcW w:w="2354" w:type="dxa"/>
            <w:vMerge/>
            <w:vAlign w:val="center"/>
          </w:tcPr>
          <w:p w14:paraId="70274684" w14:textId="77777777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2DC91ABC" w14:textId="77777777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559" w:type="dxa"/>
            <w:vAlign w:val="bottom"/>
          </w:tcPr>
          <w:p w14:paraId="17135D9D" w14:textId="4F352A3B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4.136</w:t>
            </w:r>
          </w:p>
        </w:tc>
        <w:tc>
          <w:tcPr>
            <w:tcW w:w="2126" w:type="dxa"/>
            <w:vMerge/>
            <w:vAlign w:val="center"/>
          </w:tcPr>
          <w:p w14:paraId="5CFB162B" w14:textId="77777777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78E4A10" w14:textId="168872EF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3.85 to 15.58</w:t>
            </w:r>
          </w:p>
        </w:tc>
        <w:tc>
          <w:tcPr>
            <w:tcW w:w="1843" w:type="dxa"/>
            <w:vMerge/>
            <w:vAlign w:val="center"/>
          </w:tcPr>
          <w:p w14:paraId="18BC0482" w14:textId="77777777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0005A7A7" w14:textId="4905343A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305</w:t>
            </w:r>
          </w:p>
        </w:tc>
      </w:tr>
      <w:tr w:rsidR="002A5181" w:rsidRPr="00146D88" w14:paraId="52DF3A84" w14:textId="77777777" w:rsidTr="002A5181">
        <w:trPr>
          <w:jc w:val="center"/>
        </w:trPr>
        <w:tc>
          <w:tcPr>
            <w:tcW w:w="2354" w:type="dxa"/>
            <w:vMerge/>
            <w:vAlign w:val="center"/>
          </w:tcPr>
          <w:p w14:paraId="59D37CFC" w14:textId="77777777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216EC45D" w14:textId="77777777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559" w:type="dxa"/>
            <w:vAlign w:val="bottom"/>
          </w:tcPr>
          <w:p w14:paraId="316FDE15" w14:textId="6FAB655C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4.98</w:t>
            </w:r>
          </w:p>
        </w:tc>
        <w:tc>
          <w:tcPr>
            <w:tcW w:w="2126" w:type="dxa"/>
            <w:vMerge/>
            <w:vAlign w:val="center"/>
          </w:tcPr>
          <w:p w14:paraId="2BA78B3F" w14:textId="77777777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595AB87" w14:textId="2D4DB29C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34.70 to 4.733</w:t>
            </w:r>
          </w:p>
        </w:tc>
        <w:tc>
          <w:tcPr>
            <w:tcW w:w="1843" w:type="dxa"/>
            <w:vMerge/>
            <w:vAlign w:val="center"/>
          </w:tcPr>
          <w:p w14:paraId="69E24A5C" w14:textId="77777777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294B8FFA" w14:textId="1C0CFCEC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1727</w:t>
            </w:r>
          </w:p>
        </w:tc>
      </w:tr>
      <w:tr w:rsidR="002A5181" w:rsidRPr="00146D88" w14:paraId="5E9A250E" w14:textId="77777777" w:rsidTr="002A5181">
        <w:trPr>
          <w:jc w:val="center"/>
        </w:trPr>
        <w:tc>
          <w:tcPr>
            <w:tcW w:w="2354" w:type="dxa"/>
            <w:vMerge/>
            <w:vAlign w:val="center"/>
          </w:tcPr>
          <w:p w14:paraId="58D4CBD8" w14:textId="77777777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769CFAE7" w14:textId="77777777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559" w:type="dxa"/>
            <w:vAlign w:val="bottom"/>
          </w:tcPr>
          <w:p w14:paraId="7F525D29" w14:textId="7DEAB41D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0.85</w:t>
            </w:r>
          </w:p>
        </w:tc>
        <w:tc>
          <w:tcPr>
            <w:tcW w:w="2126" w:type="dxa"/>
            <w:vMerge/>
            <w:vAlign w:val="center"/>
          </w:tcPr>
          <w:p w14:paraId="15CCE7CE" w14:textId="77777777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0E591B1" w14:textId="0FC13BC5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30.56 to 8.868</w:t>
            </w:r>
          </w:p>
        </w:tc>
        <w:tc>
          <w:tcPr>
            <w:tcW w:w="1843" w:type="dxa"/>
            <w:vMerge/>
            <w:vAlign w:val="center"/>
          </w:tcPr>
          <w:p w14:paraId="3213148F" w14:textId="77777777" w:rsidR="00A173AF" w:rsidRPr="00146D88" w:rsidRDefault="00A173AF" w:rsidP="00A173AF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21088319" w14:textId="42E3BD86" w:rsidR="00A173AF" w:rsidRPr="00146D88" w:rsidRDefault="00A173AF" w:rsidP="00A173A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4199</w:t>
            </w:r>
          </w:p>
        </w:tc>
      </w:tr>
    </w:tbl>
    <w:p w14:paraId="414648D5" w14:textId="77777777" w:rsidR="002A5181" w:rsidRDefault="002A5181" w:rsidP="00496571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41517E73" w14:textId="77777777" w:rsidR="00B0792E" w:rsidRDefault="00B0792E" w:rsidP="00496571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629C3DC6" w14:textId="77777777" w:rsidR="00B0792E" w:rsidRDefault="00B0792E" w:rsidP="00496571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1E7F3E42" w14:textId="77777777" w:rsidR="00B0792E" w:rsidRPr="00146D88" w:rsidRDefault="00B0792E" w:rsidP="00496571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1BB15969" w14:textId="78AF1E4D" w:rsidR="00A173AF" w:rsidRPr="00146D88" w:rsidRDefault="00A173AF" w:rsidP="00146D88">
      <w:pPr>
        <w:ind w:firstLineChars="50" w:firstLine="90"/>
        <w:jc w:val="left"/>
        <w:rPr>
          <w:rFonts w:ascii="Arial" w:hAnsi="Arial" w:cs="Arial"/>
          <w:b/>
          <w:color w:val="000000" w:themeColor="text1"/>
          <w:sz w:val="18"/>
          <w:szCs w:val="18"/>
        </w:rPr>
      </w:pPr>
      <w:bookmarkStart w:id="1" w:name="OLE_LINK5"/>
      <w:r w:rsidRPr="00146D88">
        <w:rPr>
          <w:rFonts w:ascii="Arial" w:hAnsi="Arial" w:cs="Arial"/>
          <w:b/>
          <w:color w:val="000000" w:themeColor="text1"/>
          <w:sz w:val="18"/>
          <w:szCs w:val="18"/>
        </w:rPr>
        <w:lastRenderedPageBreak/>
        <w:t>Table S5. The F value and P value in multiple comparisons of figure 5</w:t>
      </w:r>
    </w:p>
    <w:tbl>
      <w:tblPr>
        <w:tblStyle w:val="a3"/>
        <w:tblW w:w="13701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842"/>
        <w:gridCol w:w="1560"/>
        <w:gridCol w:w="1134"/>
        <w:gridCol w:w="2003"/>
        <w:gridCol w:w="2268"/>
        <w:gridCol w:w="1843"/>
        <w:gridCol w:w="1496"/>
      </w:tblGrid>
      <w:tr w:rsidR="002A5181" w:rsidRPr="00146D88" w14:paraId="039034FA" w14:textId="77777777" w:rsidTr="002134F8">
        <w:trPr>
          <w:jc w:val="center"/>
        </w:trPr>
        <w:tc>
          <w:tcPr>
            <w:tcW w:w="3397" w:type="dxa"/>
            <w:gridSpan w:val="2"/>
            <w:vAlign w:val="center"/>
          </w:tcPr>
          <w:bookmarkEnd w:id="1"/>
          <w:p w14:paraId="63D282C4" w14:textId="590CA0B9" w:rsidR="004E564F" w:rsidRPr="00146D88" w:rsidRDefault="004E564F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Marker</w:t>
            </w:r>
          </w:p>
        </w:tc>
        <w:tc>
          <w:tcPr>
            <w:tcW w:w="1560" w:type="dxa"/>
            <w:vAlign w:val="center"/>
          </w:tcPr>
          <w:p w14:paraId="4F3FB7F9" w14:textId="4D9EE560" w:rsidR="004E564F" w:rsidRPr="00146D88" w:rsidRDefault="004E564F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Groups</w:t>
            </w:r>
          </w:p>
        </w:tc>
        <w:tc>
          <w:tcPr>
            <w:tcW w:w="1134" w:type="dxa"/>
            <w:vAlign w:val="center"/>
          </w:tcPr>
          <w:p w14:paraId="5A81B9FA" w14:textId="77777777" w:rsidR="004E564F" w:rsidRPr="00146D88" w:rsidRDefault="004E564F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Mean Diff.</w:t>
            </w:r>
          </w:p>
        </w:tc>
        <w:tc>
          <w:tcPr>
            <w:tcW w:w="2003" w:type="dxa"/>
            <w:vAlign w:val="center"/>
          </w:tcPr>
          <w:p w14:paraId="3DC89997" w14:textId="77777777" w:rsidR="004E564F" w:rsidRPr="00146D88" w:rsidRDefault="004E564F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Type of ANOVA</w:t>
            </w:r>
          </w:p>
        </w:tc>
        <w:tc>
          <w:tcPr>
            <w:tcW w:w="2268" w:type="dxa"/>
            <w:vAlign w:val="center"/>
          </w:tcPr>
          <w:p w14:paraId="53B913AA" w14:textId="77777777" w:rsidR="004E564F" w:rsidRPr="00146D88" w:rsidRDefault="004E564F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95.00% CI of diff.</w:t>
            </w:r>
          </w:p>
        </w:tc>
        <w:tc>
          <w:tcPr>
            <w:tcW w:w="1843" w:type="dxa"/>
            <w:vAlign w:val="center"/>
          </w:tcPr>
          <w:p w14:paraId="7E344A7A" w14:textId="77777777" w:rsidR="004E564F" w:rsidRPr="00146D88" w:rsidRDefault="004E564F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F, </w:t>
            </w:r>
            <w:proofErr w:type="spellStart"/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DFn</w:t>
            </w:r>
            <w:proofErr w:type="spellEnd"/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D</w:t>
            </w:r>
            <w:r w:rsidRPr="00146D8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</w:t>
            </w: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1496" w:type="dxa"/>
            <w:vAlign w:val="center"/>
          </w:tcPr>
          <w:p w14:paraId="371A35D6" w14:textId="77777777" w:rsidR="004E564F" w:rsidRPr="00146D88" w:rsidRDefault="004E564F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2A5181" w:rsidRPr="00146D88" w14:paraId="3D4D06AD" w14:textId="77777777" w:rsidTr="002134F8">
        <w:trPr>
          <w:trHeight w:val="138"/>
          <w:jc w:val="center"/>
        </w:trPr>
        <w:tc>
          <w:tcPr>
            <w:tcW w:w="1555" w:type="dxa"/>
            <w:vMerge w:val="restart"/>
            <w:vAlign w:val="center"/>
          </w:tcPr>
          <w:p w14:paraId="4E4D1351" w14:textId="5C034352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lpha diversity of fecal microbiota</w:t>
            </w:r>
          </w:p>
        </w:tc>
        <w:tc>
          <w:tcPr>
            <w:tcW w:w="1842" w:type="dxa"/>
            <w:vMerge w:val="restart"/>
            <w:vAlign w:val="center"/>
          </w:tcPr>
          <w:p w14:paraId="0AE007D6" w14:textId="58712ACD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ce index</w:t>
            </w:r>
          </w:p>
        </w:tc>
        <w:tc>
          <w:tcPr>
            <w:tcW w:w="1560" w:type="dxa"/>
            <w:vAlign w:val="bottom"/>
          </w:tcPr>
          <w:p w14:paraId="7DEAE29D" w14:textId="1DEF92D0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134" w:type="dxa"/>
            <w:vAlign w:val="bottom"/>
          </w:tcPr>
          <w:p w14:paraId="37049939" w14:textId="574D5250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88.72</w:t>
            </w:r>
          </w:p>
        </w:tc>
        <w:tc>
          <w:tcPr>
            <w:tcW w:w="2003" w:type="dxa"/>
            <w:vMerge w:val="restart"/>
            <w:vAlign w:val="center"/>
          </w:tcPr>
          <w:p w14:paraId="4676E0AB" w14:textId="77777777" w:rsidR="002A5181" w:rsidRPr="00146D88" w:rsidRDefault="002A5181" w:rsidP="004E564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One-Way ANOVA</w:t>
            </w:r>
          </w:p>
          <w:p w14:paraId="5995EC77" w14:textId="77777777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679D8418" w14:textId="4F735F03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40.4 to -36.98</w:t>
            </w:r>
          </w:p>
        </w:tc>
        <w:tc>
          <w:tcPr>
            <w:tcW w:w="1843" w:type="dxa"/>
            <w:vMerge w:val="restart"/>
            <w:vAlign w:val="center"/>
          </w:tcPr>
          <w:p w14:paraId="20E17805" w14:textId="38F49EEA" w:rsidR="002A5181" w:rsidRPr="00146D88" w:rsidRDefault="002A5181" w:rsidP="004E564F">
            <w:pPr>
              <w:widowControl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F (2, 17) = 12.23</w:t>
            </w:r>
          </w:p>
        </w:tc>
        <w:tc>
          <w:tcPr>
            <w:tcW w:w="1496" w:type="dxa"/>
            <w:vAlign w:val="bottom"/>
          </w:tcPr>
          <w:p w14:paraId="04C60F7E" w14:textId="0F347649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1</w:t>
            </w:r>
          </w:p>
        </w:tc>
      </w:tr>
      <w:tr w:rsidR="002A5181" w:rsidRPr="00146D88" w14:paraId="19141AFF" w14:textId="77777777" w:rsidTr="002134F8">
        <w:trPr>
          <w:trHeight w:val="138"/>
          <w:jc w:val="center"/>
        </w:trPr>
        <w:tc>
          <w:tcPr>
            <w:tcW w:w="1555" w:type="dxa"/>
            <w:vMerge/>
            <w:vAlign w:val="center"/>
          </w:tcPr>
          <w:p w14:paraId="4F05F3A3" w14:textId="77777777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4A30E8CA" w14:textId="77777777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3260976C" w14:textId="4F996127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134" w:type="dxa"/>
            <w:vAlign w:val="bottom"/>
          </w:tcPr>
          <w:p w14:paraId="3E9DD098" w14:textId="554CFF1E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79.34</w:t>
            </w:r>
          </w:p>
        </w:tc>
        <w:tc>
          <w:tcPr>
            <w:tcW w:w="2003" w:type="dxa"/>
            <w:vMerge/>
            <w:vAlign w:val="center"/>
          </w:tcPr>
          <w:p w14:paraId="47582033" w14:textId="77777777" w:rsidR="002A5181" w:rsidRPr="00146D88" w:rsidRDefault="002A5181" w:rsidP="004E564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AD81B39" w14:textId="593C212A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29.0 to -29.64</w:t>
            </w:r>
          </w:p>
        </w:tc>
        <w:tc>
          <w:tcPr>
            <w:tcW w:w="1843" w:type="dxa"/>
            <w:vMerge/>
            <w:vAlign w:val="center"/>
          </w:tcPr>
          <w:p w14:paraId="6F991340" w14:textId="77777777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5E846B45" w14:textId="2C2CCF95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1</w:t>
            </w:r>
          </w:p>
        </w:tc>
      </w:tr>
      <w:tr w:rsidR="002A5181" w:rsidRPr="00146D88" w14:paraId="56715F68" w14:textId="77777777" w:rsidTr="002134F8">
        <w:trPr>
          <w:trHeight w:val="138"/>
          <w:jc w:val="center"/>
        </w:trPr>
        <w:tc>
          <w:tcPr>
            <w:tcW w:w="1555" w:type="dxa"/>
            <w:vMerge/>
            <w:vAlign w:val="center"/>
          </w:tcPr>
          <w:p w14:paraId="335C75D0" w14:textId="77777777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525E5A85" w14:textId="77777777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7D2089D8" w14:textId="515F5C22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134" w:type="dxa"/>
            <w:vAlign w:val="bottom"/>
          </w:tcPr>
          <w:p w14:paraId="64552924" w14:textId="28FE31F6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9.376</w:t>
            </w:r>
          </w:p>
        </w:tc>
        <w:tc>
          <w:tcPr>
            <w:tcW w:w="2003" w:type="dxa"/>
            <w:vMerge/>
            <w:vAlign w:val="center"/>
          </w:tcPr>
          <w:p w14:paraId="321825B7" w14:textId="77777777" w:rsidR="002A5181" w:rsidRPr="00146D88" w:rsidRDefault="002A5181" w:rsidP="004E564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36BBCF0" w14:textId="5E4F1125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42.36 to 61.11</w:t>
            </w:r>
          </w:p>
        </w:tc>
        <w:tc>
          <w:tcPr>
            <w:tcW w:w="1843" w:type="dxa"/>
            <w:vMerge/>
            <w:vAlign w:val="center"/>
          </w:tcPr>
          <w:p w14:paraId="373C2CC3" w14:textId="77777777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1A8E0C0F" w14:textId="64529FA5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8884</w:t>
            </w:r>
          </w:p>
        </w:tc>
      </w:tr>
      <w:tr w:rsidR="002A5181" w:rsidRPr="00146D88" w14:paraId="791FDAFF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56660F51" w14:textId="2BD2049F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vAlign w:val="center"/>
          </w:tcPr>
          <w:p w14:paraId="4D8B69B4" w14:textId="0883F12A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hao index</w:t>
            </w:r>
          </w:p>
        </w:tc>
        <w:tc>
          <w:tcPr>
            <w:tcW w:w="1560" w:type="dxa"/>
            <w:vAlign w:val="bottom"/>
          </w:tcPr>
          <w:p w14:paraId="24667DE7" w14:textId="08C375D0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134" w:type="dxa"/>
            <w:vAlign w:val="bottom"/>
          </w:tcPr>
          <w:p w14:paraId="0AF8DAD7" w14:textId="60A1EA98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88.14</w:t>
            </w:r>
          </w:p>
        </w:tc>
        <w:tc>
          <w:tcPr>
            <w:tcW w:w="2003" w:type="dxa"/>
            <w:vMerge/>
            <w:vAlign w:val="center"/>
          </w:tcPr>
          <w:p w14:paraId="07F02E5E" w14:textId="2832481D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42F91D5" w14:textId="4978F04F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43.0 to -33.32</w:t>
            </w:r>
          </w:p>
        </w:tc>
        <w:tc>
          <w:tcPr>
            <w:tcW w:w="1843" w:type="dxa"/>
            <w:vMerge w:val="restart"/>
            <w:vAlign w:val="center"/>
          </w:tcPr>
          <w:p w14:paraId="4FFA6F5F" w14:textId="28634887" w:rsidR="002A5181" w:rsidRPr="00146D88" w:rsidRDefault="002A5181" w:rsidP="004E564F">
            <w:pPr>
              <w:widowControl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F (2, 17) = 11.63</w:t>
            </w:r>
          </w:p>
        </w:tc>
        <w:tc>
          <w:tcPr>
            <w:tcW w:w="1496" w:type="dxa"/>
            <w:vAlign w:val="bottom"/>
          </w:tcPr>
          <w:p w14:paraId="558F64EE" w14:textId="1746D2CC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9</w:t>
            </w:r>
          </w:p>
        </w:tc>
      </w:tr>
      <w:tr w:rsidR="002A5181" w:rsidRPr="00146D88" w14:paraId="65DDE628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56214EFD" w14:textId="77777777" w:rsidR="002A5181" w:rsidRPr="00146D88" w:rsidRDefault="002A5181" w:rsidP="004E564F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091BB2A0" w14:textId="77777777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6E01E8B" w14:textId="7863009E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134" w:type="dxa"/>
            <w:vAlign w:val="bottom"/>
          </w:tcPr>
          <w:p w14:paraId="6F00A424" w14:textId="0705C4E3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85.69</w:t>
            </w:r>
          </w:p>
        </w:tc>
        <w:tc>
          <w:tcPr>
            <w:tcW w:w="2003" w:type="dxa"/>
            <w:vMerge/>
            <w:vAlign w:val="center"/>
          </w:tcPr>
          <w:p w14:paraId="06A5FDA1" w14:textId="77777777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8FFC967" w14:textId="6E62ADA1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38.4 to -33.02</w:t>
            </w:r>
          </w:p>
        </w:tc>
        <w:tc>
          <w:tcPr>
            <w:tcW w:w="1843" w:type="dxa"/>
            <w:vMerge/>
            <w:vAlign w:val="center"/>
          </w:tcPr>
          <w:p w14:paraId="77DE4BEE" w14:textId="77777777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2613EFA9" w14:textId="121E127B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7</w:t>
            </w:r>
          </w:p>
        </w:tc>
      </w:tr>
      <w:tr w:rsidR="002A5181" w:rsidRPr="00146D88" w14:paraId="096F2885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0CD37C7A" w14:textId="77777777" w:rsidR="002A5181" w:rsidRPr="00146D88" w:rsidRDefault="002A5181" w:rsidP="004E564F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50140334" w14:textId="77777777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285B1609" w14:textId="06A0561B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134" w:type="dxa"/>
            <w:vAlign w:val="bottom"/>
          </w:tcPr>
          <w:p w14:paraId="49691636" w14:textId="6717F750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2.452</w:t>
            </w:r>
          </w:p>
        </w:tc>
        <w:tc>
          <w:tcPr>
            <w:tcW w:w="2003" w:type="dxa"/>
            <w:vMerge/>
            <w:vAlign w:val="center"/>
          </w:tcPr>
          <w:p w14:paraId="5F85DF45" w14:textId="77777777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DD3491D" w14:textId="14AB5CF7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52.37 to 57.28</w:t>
            </w:r>
          </w:p>
        </w:tc>
        <w:tc>
          <w:tcPr>
            <w:tcW w:w="1843" w:type="dxa"/>
            <w:vMerge/>
            <w:vAlign w:val="center"/>
          </w:tcPr>
          <w:p w14:paraId="1DA8985B" w14:textId="77777777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67E9A516" w14:textId="3F8EB0E0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928</w:t>
            </w:r>
          </w:p>
        </w:tc>
      </w:tr>
      <w:tr w:rsidR="002A5181" w:rsidRPr="00146D88" w14:paraId="325840CB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32D92698" w14:textId="33080D5F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vAlign w:val="center"/>
          </w:tcPr>
          <w:p w14:paraId="65B6FD8D" w14:textId="48C780F2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Shannon index</w:t>
            </w:r>
          </w:p>
        </w:tc>
        <w:tc>
          <w:tcPr>
            <w:tcW w:w="1560" w:type="dxa"/>
            <w:vAlign w:val="bottom"/>
          </w:tcPr>
          <w:p w14:paraId="4FAA74C0" w14:textId="2ACBC0FA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134" w:type="dxa"/>
            <w:vAlign w:val="bottom"/>
          </w:tcPr>
          <w:p w14:paraId="594DDA4B" w14:textId="647C4F7B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1242</w:t>
            </w:r>
          </w:p>
        </w:tc>
        <w:tc>
          <w:tcPr>
            <w:tcW w:w="2003" w:type="dxa"/>
            <w:vMerge/>
            <w:vAlign w:val="center"/>
          </w:tcPr>
          <w:p w14:paraId="4349EE4E" w14:textId="2C05532F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647F2FE" w14:textId="0BB0B33B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6497 to 0.4014</w:t>
            </w:r>
          </w:p>
        </w:tc>
        <w:tc>
          <w:tcPr>
            <w:tcW w:w="1843" w:type="dxa"/>
            <w:vMerge w:val="restart"/>
            <w:vAlign w:val="center"/>
          </w:tcPr>
          <w:p w14:paraId="1141A6C9" w14:textId="6A8BAB55" w:rsidR="002A5181" w:rsidRPr="00146D88" w:rsidRDefault="002A5181" w:rsidP="004E564F">
            <w:pPr>
              <w:widowControl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F (2, 17) = 0.9141</w:t>
            </w:r>
          </w:p>
        </w:tc>
        <w:tc>
          <w:tcPr>
            <w:tcW w:w="1496" w:type="dxa"/>
            <w:vAlign w:val="bottom"/>
          </w:tcPr>
          <w:p w14:paraId="1EA81C74" w14:textId="608778CD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8187</w:t>
            </w:r>
          </w:p>
        </w:tc>
      </w:tr>
      <w:tr w:rsidR="002A5181" w:rsidRPr="00146D88" w14:paraId="05A5FED5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7EBA7D7D" w14:textId="77777777" w:rsidR="002A5181" w:rsidRPr="00146D88" w:rsidRDefault="002A5181" w:rsidP="004E564F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3CD0EC72" w14:textId="77777777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36D2B21" w14:textId="3829F60C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134" w:type="dxa"/>
            <w:vAlign w:val="bottom"/>
          </w:tcPr>
          <w:p w14:paraId="1E1C819C" w14:textId="2E307274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2660</w:t>
            </w:r>
          </w:p>
        </w:tc>
        <w:tc>
          <w:tcPr>
            <w:tcW w:w="2003" w:type="dxa"/>
            <w:vMerge/>
            <w:vAlign w:val="center"/>
          </w:tcPr>
          <w:p w14:paraId="46A4F15F" w14:textId="77777777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0CCB017" w14:textId="5417812B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7709 to 0.2390</w:t>
            </w:r>
          </w:p>
        </w:tc>
        <w:tc>
          <w:tcPr>
            <w:tcW w:w="1843" w:type="dxa"/>
            <w:vMerge/>
            <w:vAlign w:val="center"/>
          </w:tcPr>
          <w:p w14:paraId="078C2F63" w14:textId="77777777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280291F4" w14:textId="4BC6E01B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3875</w:t>
            </w:r>
          </w:p>
        </w:tc>
      </w:tr>
      <w:tr w:rsidR="002A5181" w:rsidRPr="00146D88" w14:paraId="5EAEFD4B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4C2DE5E7" w14:textId="77777777" w:rsidR="002A5181" w:rsidRPr="00146D88" w:rsidRDefault="002A5181" w:rsidP="004E564F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79E66093" w14:textId="77777777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17D9B56C" w14:textId="360BB332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134" w:type="dxa"/>
            <w:vAlign w:val="bottom"/>
          </w:tcPr>
          <w:p w14:paraId="1611B64C" w14:textId="0C36282E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1418</w:t>
            </w:r>
          </w:p>
        </w:tc>
        <w:tc>
          <w:tcPr>
            <w:tcW w:w="2003" w:type="dxa"/>
            <w:vMerge/>
            <w:vAlign w:val="center"/>
          </w:tcPr>
          <w:p w14:paraId="408B2EB7" w14:textId="77777777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68C09A8" w14:textId="6F38D9EC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6673 to 0.3837</w:t>
            </w:r>
          </w:p>
        </w:tc>
        <w:tc>
          <w:tcPr>
            <w:tcW w:w="1843" w:type="dxa"/>
            <w:vMerge/>
            <w:vAlign w:val="center"/>
          </w:tcPr>
          <w:p w14:paraId="355B5071" w14:textId="77777777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0B29D3CC" w14:textId="683C5B67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7712</w:t>
            </w:r>
          </w:p>
        </w:tc>
      </w:tr>
      <w:tr w:rsidR="002A5181" w:rsidRPr="00146D88" w14:paraId="779EA501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1EE9E6D6" w14:textId="56F5C589" w:rsidR="002A5181" w:rsidRPr="00146D88" w:rsidRDefault="002A5181" w:rsidP="004E564F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vAlign w:val="center"/>
          </w:tcPr>
          <w:p w14:paraId="125E9171" w14:textId="28AA8F98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Simpson index</w:t>
            </w:r>
          </w:p>
        </w:tc>
        <w:tc>
          <w:tcPr>
            <w:tcW w:w="1560" w:type="dxa"/>
            <w:vAlign w:val="bottom"/>
          </w:tcPr>
          <w:p w14:paraId="0E496102" w14:textId="1613D852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134" w:type="dxa"/>
            <w:vAlign w:val="bottom"/>
          </w:tcPr>
          <w:p w14:paraId="301B4539" w14:textId="3FDF5E29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486</w:t>
            </w:r>
          </w:p>
        </w:tc>
        <w:tc>
          <w:tcPr>
            <w:tcW w:w="2003" w:type="dxa"/>
            <w:vMerge/>
            <w:vAlign w:val="center"/>
          </w:tcPr>
          <w:p w14:paraId="213B57BA" w14:textId="6354F2F6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CA14100" w14:textId="04842927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05557 to 0.02584</w:t>
            </w:r>
          </w:p>
        </w:tc>
        <w:tc>
          <w:tcPr>
            <w:tcW w:w="1843" w:type="dxa"/>
            <w:vMerge w:val="restart"/>
            <w:vAlign w:val="center"/>
          </w:tcPr>
          <w:p w14:paraId="51479350" w14:textId="0E3ED4DA" w:rsidR="002A5181" w:rsidRPr="00146D88" w:rsidRDefault="002A5181" w:rsidP="004E564F">
            <w:pPr>
              <w:widowControl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F (2, 17) = 0.7713</w:t>
            </w:r>
          </w:p>
        </w:tc>
        <w:tc>
          <w:tcPr>
            <w:tcW w:w="1496" w:type="dxa"/>
            <w:vAlign w:val="bottom"/>
          </w:tcPr>
          <w:p w14:paraId="41EB36B5" w14:textId="16705A3A" w:rsidR="002A5181" w:rsidRPr="00146D88" w:rsidRDefault="002A5181" w:rsidP="004E564F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6253</w:t>
            </w:r>
          </w:p>
        </w:tc>
      </w:tr>
      <w:tr w:rsidR="002A5181" w:rsidRPr="00146D88" w14:paraId="0A205621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49E01816" w14:textId="77777777" w:rsidR="002A5181" w:rsidRPr="00146D88" w:rsidRDefault="002A5181" w:rsidP="00163256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47B95A27" w14:textId="77777777" w:rsidR="002A5181" w:rsidRPr="00146D88" w:rsidRDefault="002A5181" w:rsidP="0016325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3508E793" w14:textId="50FE52BF" w:rsidR="002A5181" w:rsidRPr="00146D88" w:rsidRDefault="002A5181" w:rsidP="0016325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134" w:type="dxa"/>
            <w:vAlign w:val="bottom"/>
          </w:tcPr>
          <w:p w14:paraId="31A8B53D" w14:textId="371832F1" w:rsidR="002A5181" w:rsidRPr="00146D88" w:rsidRDefault="002A5181" w:rsidP="0016325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047</w:t>
            </w:r>
          </w:p>
        </w:tc>
        <w:tc>
          <w:tcPr>
            <w:tcW w:w="2003" w:type="dxa"/>
            <w:vMerge/>
            <w:vAlign w:val="center"/>
          </w:tcPr>
          <w:p w14:paraId="303DBFE6" w14:textId="77777777" w:rsidR="002A5181" w:rsidRPr="00146D88" w:rsidRDefault="002A5181" w:rsidP="0016325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BF7B31F" w14:textId="675C324D" w:rsidR="002A5181" w:rsidRPr="00146D88" w:rsidRDefault="002A5181" w:rsidP="0016325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03506 to 0.04315</w:t>
            </w:r>
          </w:p>
        </w:tc>
        <w:tc>
          <w:tcPr>
            <w:tcW w:w="1843" w:type="dxa"/>
            <w:vMerge/>
            <w:vAlign w:val="center"/>
          </w:tcPr>
          <w:p w14:paraId="789F7A8F" w14:textId="77777777" w:rsidR="002A5181" w:rsidRPr="00146D88" w:rsidRDefault="002A5181" w:rsidP="0016325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192DB909" w14:textId="56E61954" w:rsidR="002A5181" w:rsidRPr="00146D88" w:rsidRDefault="002A5181" w:rsidP="0016325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620</w:t>
            </w:r>
          </w:p>
        </w:tc>
      </w:tr>
      <w:tr w:rsidR="002A5181" w:rsidRPr="00146D88" w14:paraId="3671FC84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51B339FB" w14:textId="77777777" w:rsidR="002A5181" w:rsidRPr="00146D88" w:rsidRDefault="002A5181" w:rsidP="00163256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075CB9F6" w14:textId="77777777" w:rsidR="002A5181" w:rsidRPr="00146D88" w:rsidRDefault="002A5181" w:rsidP="0016325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63C44233" w14:textId="2CC4722C" w:rsidR="002A5181" w:rsidRPr="00146D88" w:rsidRDefault="002A5181" w:rsidP="0016325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134" w:type="dxa"/>
            <w:vAlign w:val="bottom"/>
          </w:tcPr>
          <w:p w14:paraId="7B2C8D91" w14:textId="2A66B25A" w:rsidR="002A5181" w:rsidRPr="00146D88" w:rsidRDefault="002A5181" w:rsidP="0016325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1891</w:t>
            </w:r>
          </w:p>
        </w:tc>
        <w:tc>
          <w:tcPr>
            <w:tcW w:w="2003" w:type="dxa"/>
            <w:vMerge/>
            <w:vAlign w:val="center"/>
          </w:tcPr>
          <w:p w14:paraId="773FFB38" w14:textId="77777777" w:rsidR="002A5181" w:rsidRPr="00146D88" w:rsidRDefault="002A5181" w:rsidP="0016325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C9583CF" w14:textId="197CE56D" w:rsidR="002A5181" w:rsidRPr="00146D88" w:rsidRDefault="002A5181" w:rsidP="0016325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180 to 0.05961</w:t>
            </w:r>
          </w:p>
        </w:tc>
        <w:tc>
          <w:tcPr>
            <w:tcW w:w="1843" w:type="dxa"/>
            <w:vMerge/>
            <w:vAlign w:val="center"/>
          </w:tcPr>
          <w:p w14:paraId="3EEE8EC4" w14:textId="77777777" w:rsidR="002A5181" w:rsidRPr="00146D88" w:rsidRDefault="002A5181" w:rsidP="0016325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60E7C4B3" w14:textId="0021972D" w:rsidR="002A5181" w:rsidRPr="00146D88" w:rsidRDefault="002A5181" w:rsidP="0016325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4739</w:t>
            </w:r>
          </w:p>
        </w:tc>
      </w:tr>
      <w:tr w:rsidR="002A5181" w:rsidRPr="00146D88" w14:paraId="2CEDF0C5" w14:textId="77777777" w:rsidTr="002134F8">
        <w:trPr>
          <w:jc w:val="center"/>
        </w:trPr>
        <w:tc>
          <w:tcPr>
            <w:tcW w:w="1555" w:type="dxa"/>
            <w:vMerge w:val="restart"/>
            <w:vAlign w:val="center"/>
          </w:tcPr>
          <w:p w14:paraId="0C5A4473" w14:textId="2F305F77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Relative abundances of phyla</w:t>
            </w: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in fecal </w:t>
            </w:r>
            <w:proofErr w:type="spellStart"/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irobiota</w:t>
            </w:r>
            <w:proofErr w:type="spellEnd"/>
          </w:p>
        </w:tc>
        <w:tc>
          <w:tcPr>
            <w:tcW w:w="1842" w:type="dxa"/>
            <w:vMerge w:val="restart"/>
            <w:vAlign w:val="center"/>
          </w:tcPr>
          <w:p w14:paraId="1921F5F7" w14:textId="690AD294" w:rsidR="00CA62B1" w:rsidRPr="00B0792E" w:rsidRDefault="00CA62B1" w:rsidP="00CA62B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Bacteroidota</w:t>
            </w:r>
            <w:proofErr w:type="spellEnd"/>
          </w:p>
        </w:tc>
        <w:tc>
          <w:tcPr>
            <w:tcW w:w="1560" w:type="dxa"/>
            <w:vAlign w:val="bottom"/>
          </w:tcPr>
          <w:p w14:paraId="7E00B6BB" w14:textId="01E08236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134" w:type="dxa"/>
            <w:vAlign w:val="bottom"/>
          </w:tcPr>
          <w:p w14:paraId="7C6F24A8" w14:textId="2A2128EC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3.59</w:t>
            </w:r>
          </w:p>
        </w:tc>
        <w:tc>
          <w:tcPr>
            <w:tcW w:w="2003" w:type="dxa"/>
            <w:vMerge w:val="restart"/>
            <w:vAlign w:val="center"/>
          </w:tcPr>
          <w:p w14:paraId="6BBE1DF7" w14:textId="77777777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wo-Way ANOVA</w:t>
            </w:r>
          </w:p>
          <w:p w14:paraId="4EDE43A1" w14:textId="559401E7" w:rsidR="00CA62B1" w:rsidRPr="00146D88" w:rsidRDefault="00CA62B1" w:rsidP="003600B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3FD56868" w14:textId="2A15F480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3.277 to 23.91</w:t>
            </w:r>
          </w:p>
        </w:tc>
        <w:tc>
          <w:tcPr>
            <w:tcW w:w="1843" w:type="dxa"/>
            <w:vMerge w:val="restart"/>
            <w:vAlign w:val="center"/>
          </w:tcPr>
          <w:p w14:paraId="79132D5A" w14:textId="736D5DE5" w:rsidR="00CA62B1" w:rsidRPr="00146D88" w:rsidRDefault="00CA62B1" w:rsidP="00841A61">
            <w:pPr>
              <w:widowControl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F (2, 51) = 180.9</w:t>
            </w:r>
          </w:p>
        </w:tc>
        <w:tc>
          <w:tcPr>
            <w:tcW w:w="1496" w:type="dxa"/>
            <w:vAlign w:val="bottom"/>
          </w:tcPr>
          <w:p w14:paraId="6FBFD226" w14:textId="3D259BAB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69</w:t>
            </w:r>
          </w:p>
        </w:tc>
      </w:tr>
      <w:tr w:rsidR="002A5181" w:rsidRPr="00146D88" w14:paraId="08704412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6226979D" w14:textId="77777777" w:rsidR="00CA62B1" w:rsidRPr="00146D88" w:rsidRDefault="00CA62B1" w:rsidP="00841A61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7D935F89" w14:textId="77777777" w:rsidR="00CA62B1" w:rsidRPr="00B0792E" w:rsidRDefault="00CA62B1" w:rsidP="00CA62B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19C5147E" w14:textId="1CF00EFC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134" w:type="dxa"/>
            <w:vAlign w:val="bottom"/>
          </w:tcPr>
          <w:p w14:paraId="38AFD3DB" w14:textId="552BB070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500</w:t>
            </w:r>
          </w:p>
        </w:tc>
        <w:tc>
          <w:tcPr>
            <w:tcW w:w="2003" w:type="dxa"/>
            <w:vMerge/>
            <w:vAlign w:val="center"/>
          </w:tcPr>
          <w:p w14:paraId="4C5F473C" w14:textId="77777777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E3C97FE" w14:textId="275199AF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1.41 to 8.411</w:t>
            </w:r>
          </w:p>
        </w:tc>
        <w:tc>
          <w:tcPr>
            <w:tcW w:w="1843" w:type="dxa"/>
            <w:vMerge/>
            <w:vAlign w:val="center"/>
          </w:tcPr>
          <w:p w14:paraId="759FEB3F" w14:textId="77777777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1310D962" w14:textId="66D1B195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292</w:t>
            </w:r>
          </w:p>
        </w:tc>
      </w:tr>
      <w:tr w:rsidR="002A5181" w:rsidRPr="00146D88" w14:paraId="6D32EA2C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43716282" w14:textId="77777777" w:rsidR="00CA62B1" w:rsidRPr="00146D88" w:rsidRDefault="00CA62B1" w:rsidP="00841A61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6FDCE805" w14:textId="77777777" w:rsidR="00CA62B1" w:rsidRPr="00B0792E" w:rsidRDefault="00CA62B1" w:rsidP="00CA62B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08BDFD02" w14:textId="407BAA52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134" w:type="dxa"/>
            <w:vAlign w:val="bottom"/>
          </w:tcPr>
          <w:p w14:paraId="7B9FEC7F" w14:textId="081CA1B4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5.09</w:t>
            </w:r>
          </w:p>
        </w:tc>
        <w:tc>
          <w:tcPr>
            <w:tcW w:w="2003" w:type="dxa"/>
            <w:vMerge/>
            <w:vAlign w:val="center"/>
          </w:tcPr>
          <w:p w14:paraId="4140BBDF" w14:textId="77777777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B743E0A" w14:textId="0081977C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5.41 to -4.777</w:t>
            </w:r>
          </w:p>
        </w:tc>
        <w:tc>
          <w:tcPr>
            <w:tcW w:w="1843" w:type="dxa"/>
            <w:vMerge/>
            <w:vAlign w:val="center"/>
          </w:tcPr>
          <w:p w14:paraId="657CF247" w14:textId="77777777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05677652" w14:textId="15967F64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5</w:t>
            </w:r>
          </w:p>
        </w:tc>
      </w:tr>
      <w:tr w:rsidR="002A5181" w:rsidRPr="00146D88" w14:paraId="62439956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3F3A7DDF" w14:textId="77777777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vAlign w:val="center"/>
          </w:tcPr>
          <w:p w14:paraId="7779682C" w14:textId="02961107" w:rsidR="00CA62B1" w:rsidRPr="00B0792E" w:rsidRDefault="00CA62B1" w:rsidP="00CA62B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1560" w:type="dxa"/>
            <w:vAlign w:val="bottom"/>
          </w:tcPr>
          <w:p w14:paraId="41FBB8B7" w14:textId="6341F549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134" w:type="dxa"/>
            <w:vAlign w:val="bottom"/>
          </w:tcPr>
          <w:p w14:paraId="70EA231D" w14:textId="052B2DA9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6.053</w:t>
            </w:r>
          </w:p>
        </w:tc>
        <w:tc>
          <w:tcPr>
            <w:tcW w:w="2003" w:type="dxa"/>
            <w:vMerge/>
            <w:vAlign w:val="center"/>
          </w:tcPr>
          <w:p w14:paraId="6151F92F" w14:textId="77777777" w:rsidR="00CA62B1" w:rsidRPr="00146D88" w:rsidRDefault="00CA62B1" w:rsidP="00841A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0D15E69" w14:textId="059E98E4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4.262 to 16.37</w:t>
            </w:r>
          </w:p>
        </w:tc>
        <w:tc>
          <w:tcPr>
            <w:tcW w:w="1843" w:type="dxa"/>
            <w:vMerge/>
            <w:vAlign w:val="center"/>
          </w:tcPr>
          <w:p w14:paraId="1B1FAFEC" w14:textId="77777777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29ACB90B" w14:textId="0357F045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3401</w:t>
            </w:r>
          </w:p>
        </w:tc>
      </w:tr>
      <w:tr w:rsidR="002A5181" w:rsidRPr="00146D88" w14:paraId="3733C3A8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24657E28" w14:textId="77777777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64A59B12" w14:textId="77777777" w:rsidR="00CA62B1" w:rsidRPr="00B0792E" w:rsidRDefault="00CA62B1" w:rsidP="00CA62B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403AF9E0" w14:textId="746BE821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134" w:type="dxa"/>
            <w:vAlign w:val="bottom"/>
          </w:tcPr>
          <w:p w14:paraId="3190D547" w14:textId="1EEDA097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8.020</w:t>
            </w:r>
          </w:p>
        </w:tc>
        <w:tc>
          <w:tcPr>
            <w:tcW w:w="2003" w:type="dxa"/>
            <w:vMerge/>
            <w:vAlign w:val="center"/>
          </w:tcPr>
          <w:p w14:paraId="1C52C289" w14:textId="77777777" w:rsidR="00CA62B1" w:rsidRPr="00146D88" w:rsidRDefault="00CA62B1" w:rsidP="00841A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DFDCF06" w14:textId="305C1FAC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891 to 17.93</w:t>
            </w:r>
          </w:p>
        </w:tc>
        <w:tc>
          <w:tcPr>
            <w:tcW w:w="1843" w:type="dxa"/>
            <w:vMerge/>
            <w:vAlign w:val="center"/>
          </w:tcPr>
          <w:p w14:paraId="7CFBD711" w14:textId="77777777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6476A8BA" w14:textId="5FA9305A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1344</w:t>
            </w:r>
          </w:p>
        </w:tc>
      </w:tr>
      <w:tr w:rsidR="002A5181" w:rsidRPr="00146D88" w14:paraId="0F30A544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503F1335" w14:textId="77777777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1ED0B817" w14:textId="77777777" w:rsidR="00CA62B1" w:rsidRPr="00B0792E" w:rsidRDefault="00CA62B1" w:rsidP="00CA62B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48330A0B" w14:textId="6AB5286E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134" w:type="dxa"/>
            <w:vAlign w:val="bottom"/>
          </w:tcPr>
          <w:p w14:paraId="691530F8" w14:textId="515B2189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.967</w:t>
            </w:r>
          </w:p>
        </w:tc>
        <w:tc>
          <w:tcPr>
            <w:tcW w:w="2003" w:type="dxa"/>
            <w:vMerge/>
            <w:vAlign w:val="center"/>
          </w:tcPr>
          <w:p w14:paraId="6D04864A" w14:textId="77777777" w:rsidR="00CA62B1" w:rsidRPr="00146D88" w:rsidRDefault="00CA62B1" w:rsidP="00841A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1A0A9CF" w14:textId="5937CFD7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8.349 to 12.28</w:t>
            </w:r>
          </w:p>
        </w:tc>
        <w:tc>
          <w:tcPr>
            <w:tcW w:w="1843" w:type="dxa"/>
            <w:vMerge/>
            <w:vAlign w:val="center"/>
          </w:tcPr>
          <w:p w14:paraId="6B9F5DD0" w14:textId="77777777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5BDED8D1" w14:textId="78B0C9C1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8901</w:t>
            </w:r>
          </w:p>
        </w:tc>
      </w:tr>
      <w:tr w:rsidR="002A5181" w:rsidRPr="00146D88" w14:paraId="5C45F4C1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565E56E0" w14:textId="77777777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vAlign w:val="center"/>
          </w:tcPr>
          <w:p w14:paraId="5E7BAA2F" w14:textId="16EDABCD" w:rsidR="00CA62B1" w:rsidRPr="00B0792E" w:rsidRDefault="00CA62B1" w:rsidP="00CA62B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Firmicutes</w:t>
            </w:r>
          </w:p>
        </w:tc>
        <w:tc>
          <w:tcPr>
            <w:tcW w:w="1560" w:type="dxa"/>
            <w:vAlign w:val="bottom"/>
          </w:tcPr>
          <w:p w14:paraId="7C37B905" w14:textId="42DCFA46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134" w:type="dxa"/>
            <w:vAlign w:val="bottom"/>
          </w:tcPr>
          <w:p w14:paraId="00C1F95E" w14:textId="579F033F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9.65</w:t>
            </w:r>
          </w:p>
        </w:tc>
        <w:tc>
          <w:tcPr>
            <w:tcW w:w="2003" w:type="dxa"/>
            <w:vMerge/>
            <w:vAlign w:val="center"/>
          </w:tcPr>
          <w:p w14:paraId="2C884B10" w14:textId="77777777" w:rsidR="00CA62B1" w:rsidRPr="00146D88" w:rsidRDefault="00CA62B1" w:rsidP="00841A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3B47C55" w14:textId="3AEA4949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9.96 to -9.330</w:t>
            </w:r>
          </w:p>
        </w:tc>
        <w:tc>
          <w:tcPr>
            <w:tcW w:w="1843" w:type="dxa"/>
            <w:vMerge/>
            <w:vAlign w:val="center"/>
          </w:tcPr>
          <w:p w14:paraId="3E128DDA" w14:textId="77777777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68D8B288" w14:textId="6A916EAA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2A5181" w:rsidRPr="00146D88" w14:paraId="0986356B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5B46567C" w14:textId="77777777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3470BC2C" w14:textId="77777777" w:rsidR="00CA62B1" w:rsidRPr="00B0792E" w:rsidRDefault="00CA62B1" w:rsidP="00841A6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63EFB7C1" w14:textId="327A2200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134" w:type="dxa"/>
            <w:vAlign w:val="bottom"/>
          </w:tcPr>
          <w:p w14:paraId="7E6943CC" w14:textId="3380FDE0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6.520</w:t>
            </w:r>
          </w:p>
        </w:tc>
        <w:tc>
          <w:tcPr>
            <w:tcW w:w="2003" w:type="dxa"/>
            <w:vMerge/>
            <w:vAlign w:val="center"/>
          </w:tcPr>
          <w:p w14:paraId="275ADD66" w14:textId="77777777" w:rsidR="00CA62B1" w:rsidRPr="00146D88" w:rsidRDefault="00CA62B1" w:rsidP="00841A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3EC684C" w14:textId="490A4757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6.43 to 3.391</w:t>
            </w:r>
          </w:p>
        </w:tc>
        <w:tc>
          <w:tcPr>
            <w:tcW w:w="1843" w:type="dxa"/>
            <w:vMerge/>
            <w:vAlign w:val="center"/>
          </w:tcPr>
          <w:p w14:paraId="7F6A0811" w14:textId="77777777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21C479ED" w14:textId="684F6A90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2600</w:t>
            </w:r>
          </w:p>
        </w:tc>
      </w:tr>
      <w:tr w:rsidR="002A5181" w:rsidRPr="00146D88" w14:paraId="4812D0A8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22510F72" w14:textId="77777777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1ACA55AB" w14:textId="77777777" w:rsidR="00CA62B1" w:rsidRPr="00B0792E" w:rsidRDefault="00CA62B1" w:rsidP="00841A6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F453F03" w14:textId="12773A49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134" w:type="dxa"/>
            <w:vAlign w:val="bottom"/>
          </w:tcPr>
          <w:p w14:paraId="7E8F3146" w14:textId="4BCFA011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3.13</w:t>
            </w:r>
          </w:p>
        </w:tc>
        <w:tc>
          <w:tcPr>
            <w:tcW w:w="2003" w:type="dxa"/>
            <w:vMerge/>
            <w:vAlign w:val="center"/>
          </w:tcPr>
          <w:p w14:paraId="56624CCE" w14:textId="77777777" w:rsidR="00CA62B1" w:rsidRPr="00146D88" w:rsidRDefault="00CA62B1" w:rsidP="00841A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42956C7" w14:textId="2A5FBBEF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2.810 to 23.44</w:t>
            </w:r>
          </w:p>
        </w:tc>
        <w:tc>
          <w:tcPr>
            <w:tcW w:w="1843" w:type="dxa"/>
            <w:vMerge/>
            <w:vAlign w:val="center"/>
          </w:tcPr>
          <w:p w14:paraId="10F2BEE7" w14:textId="77777777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4B9256A5" w14:textId="49B80B5A" w:rsidR="00CA62B1" w:rsidRPr="00146D88" w:rsidRDefault="00CA62B1" w:rsidP="00841A6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94</w:t>
            </w:r>
          </w:p>
        </w:tc>
      </w:tr>
      <w:tr w:rsidR="002A5181" w:rsidRPr="00146D88" w14:paraId="0484C000" w14:textId="77777777" w:rsidTr="002134F8">
        <w:trPr>
          <w:jc w:val="center"/>
        </w:trPr>
        <w:tc>
          <w:tcPr>
            <w:tcW w:w="1555" w:type="dxa"/>
            <w:vMerge w:val="restart"/>
            <w:vAlign w:val="center"/>
          </w:tcPr>
          <w:p w14:paraId="383DB803" w14:textId="6EBB1475" w:rsidR="00CA62B1" w:rsidRPr="00146D88" w:rsidRDefault="00CA62B1" w:rsidP="00CA62B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Relative abundances of </w:t>
            </w: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families in fecal </w:t>
            </w:r>
            <w:proofErr w:type="spellStart"/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irobiota</w:t>
            </w:r>
            <w:proofErr w:type="spellEnd"/>
          </w:p>
        </w:tc>
        <w:tc>
          <w:tcPr>
            <w:tcW w:w="1842" w:type="dxa"/>
            <w:vMerge w:val="restart"/>
            <w:vAlign w:val="center"/>
          </w:tcPr>
          <w:p w14:paraId="32C90FBA" w14:textId="11E27A2A" w:rsidR="00CA62B1" w:rsidRPr="00B0792E" w:rsidRDefault="00CA62B1" w:rsidP="00CA62B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uribaculaceae</w:t>
            </w:r>
            <w:proofErr w:type="spellEnd"/>
          </w:p>
        </w:tc>
        <w:tc>
          <w:tcPr>
            <w:tcW w:w="1560" w:type="dxa"/>
            <w:vAlign w:val="bottom"/>
          </w:tcPr>
          <w:p w14:paraId="666D14BB" w14:textId="21F5066A" w:rsidR="00CA62B1" w:rsidRPr="00146D88" w:rsidRDefault="00CA62B1" w:rsidP="00CA62B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134" w:type="dxa"/>
            <w:vAlign w:val="bottom"/>
          </w:tcPr>
          <w:p w14:paraId="01C132B0" w14:textId="40EECDC1" w:rsidR="00CA62B1" w:rsidRPr="00146D88" w:rsidRDefault="00CA62B1" w:rsidP="00CA62B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683</w:t>
            </w:r>
          </w:p>
        </w:tc>
        <w:tc>
          <w:tcPr>
            <w:tcW w:w="2003" w:type="dxa"/>
            <w:vMerge w:val="restart"/>
            <w:vAlign w:val="center"/>
          </w:tcPr>
          <w:p w14:paraId="12090BCA" w14:textId="7777777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wo-Way ANOVA</w:t>
            </w:r>
          </w:p>
          <w:p w14:paraId="176A0DE6" w14:textId="69CC16CF" w:rsidR="00CA62B1" w:rsidRPr="00146D88" w:rsidRDefault="003600BB" w:rsidP="003600B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5AA3EFF1" w14:textId="455B10B0" w:rsidR="00CA62B1" w:rsidRPr="00146D88" w:rsidRDefault="00CA62B1" w:rsidP="00CA62B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1.90 to 8.536</w:t>
            </w:r>
          </w:p>
        </w:tc>
        <w:tc>
          <w:tcPr>
            <w:tcW w:w="1843" w:type="dxa"/>
            <w:vMerge w:val="restart"/>
            <w:vAlign w:val="center"/>
          </w:tcPr>
          <w:p w14:paraId="5E38E404" w14:textId="78F04FB6" w:rsidR="00CA62B1" w:rsidRPr="00146D88" w:rsidRDefault="003600BB" w:rsidP="006E3FBB">
            <w:pPr>
              <w:widowControl/>
              <w:ind w:firstLineChars="50" w:firstLine="9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F (5, 102) = 89.80</w:t>
            </w:r>
          </w:p>
        </w:tc>
        <w:tc>
          <w:tcPr>
            <w:tcW w:w="1496" w:type="dxa"/>
            <w:vAlign w:val="bottom"/>
          </w:tcPr>
          <w:p w14:paraId="479043C5" w14:textId="7C01B950" w:rsidR="00CA62B1" w:rsidRPr="00146D88" w:rsidRDefault="00CA62B1" w:rsidP="00CA62B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190</w:t>
            </w:r>
          </w:p>
        </w:tc>
      </w:tr>
      <w:tr w:rsidR="002A5181" w:rsidRPr="00146D88" w14:paraId="64AC2276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73C674E6" w14:textId="77777777" w:rsidR="00CA62B1" w:rsidRPr="00146D88" w:rsidRDefault="00CA62B1" w:rsidP="00CA62B1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1F7F7E8A" w14:textId="77777777" w:rsidR="00CA62B1" w:rsidRPr="00B0792E" w:rsidRDefault="00CA62B1" w:rsidP="00CA62B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792625A8" w14:textId="690C4175" w:rsidR="00CA62B1" w:rsidRPr="00146D88" w:rsidRDefault="00CA62B1" w:rsidP="00CA62B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134" w:type="dxa"/>
            <w:vAlign w:val="bottom"/>
          </w:tcPr>
          <w:p w14:paraId="477FA0B5" w14:textId="7EFDB11C" w:rsidR="00CA62B1" w:rsidRPr="00146D88" w:rsidRDefault="00CA62B1" w:rsidP="00CA62B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4.314</w:t>
            </w:r>
          </w:p>
        </w:tc>
        <w:tc>
          <w:tcPr>
            <w:tcW w:w="2003" w:type="dxa"/>
            <w:vMerge/>
            <w:vAlign w:val="center"/>
          </w:tcPr>
          <w:p w14:paraId="06451134" w14:textId="77777777" w:rsidR="00CA62B1" w:rsidRPr="00146D88" w:rsidRDefault="00CA62B1" w:rsidP="00CA62B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2B1BC61" w14:textId="6AA2E3CA" w:rsidR="00CA62B1" w:rsidRPr="00146D88" w:rsidRDefault="00CA62B1" w:rsidP="00CA62B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5.504 to 14.13</w:t>
            </w:r>
          </w:p>
        </w:tc>
        <w:tc>
          <w:tcPr>
            <w:tcW w:w="1843" w:type="dxa"/>
            <w:vMerge/>
            <w:vAlign w:val="center"/>
          </w:tcPr>
          <w:p w14:paraId="17948977" w14:textId="77777777" w:rsidR="00CA62B1" w:rsidRPr="00146D88" w:rsidRDefault="00CA62B1" w:rsidP="00CA62B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386A64DC" w14:textId="52FB88A0" w:rsidR="00CA62B1" w:rsidRPr="00146D88" w:rsidRDefault="00CA62B1" w:rsidP="00CA62B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5503</w:t>
            </w:r>
          </w:p>
        </w:tc>
      </w:tr>
      <w:tr w:rsidR="002A5181" w:rsidRPr="00146D88" w14:paraId="3EB4C630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3AB30134" w14:textId="77777777" w:rsidR="00CA62B1" w:rsidRPr="00146D88" w:rsidRDefault="00CA62B1" w:rsidP="00CA62B1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0041F6CB" w14:textId="77777777" w:rsidR="00CA62B1" w:rsidRPr="00B0792E" w:rsidRDefault="00CA62B1" w:rsidP="00CA62B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7DA5877C" w14:textId="0C4D46F1" w:rsidR="00CA62B1" w:rsidRPr="00146D88" w:rsidRDefault="00CA62B1" w:rsidP="00CA62B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134" w:type="dxa"/>
            <w:vAlign w:val="bottom"/>
          </w:tcPr>
          <w:p w14:paraId="524B93A9" w14:textId="28D97059" w:rsidR="00CA62B1" w:rsidRPr="00146D88" w:rsidRDefault="00CA62B1" w:rsidP="00CA62B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5.998</w:t>
            </w:r>
          </w:p>
        </w:tc>
        <w:tc>
          <w:tcPr>
            <w:tcW w:w="2003" w:type="dxa"/>
            <w:vMerge/>
            <w:vAlign w:val="center"/>
          </w:tcPr>
          <w:p w14:paraId="386CAD1C" w14:textId="77777777" w:rsidR="00CA62B1" w:rsidRPr="00146D88" w:rsidRDefault="00CA62B1" w:rsidP="00CA62B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C39E888" w14:textId="3CCE6C99" w:rsidR="00CA62B1" w:rsidRPr="00146D88" w:rsidRDefault="00CA62B1" w:rsidP="00CA62B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4.222 to 16.22</w:t>
            </w:r>
          </w:p>
        </w:tc>
        <w:tc>
          <w:tcPr>
            <w:tcW w:w="1843" w:type="dxa"/>
            <w:vMerge/>
            <w:vAlign w:val="center"/>
          </w:tcPr>
          <w:p w14:paraId="149A8FB0" w14:textId="77777777" w:rsidR="00CA62B1" w:rsidRPr="00146D88" w:rsidRDefault="00CA62B1" w:rsidP="00CA62B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08870418" w14:textId="410F6CCF" w:rsidR="00CA62B1" w:rsidRPr="00146D88" w:rsidRDefault="00CA62B1" w:rsidP="00CA62B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3469</w:t>
            </w:r>
          </w:p>
        </w:tc>
      </w:tr>
      <w:tr w:rsidR="002A5181" w:rsidRPr="00146D88" w14:paraId="636C6387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3824057E" w14:textId="7777777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vAlign w:val="center"/>
          </w:tcPr>
          <w:p w14:paraId="3A7B1783" w14:textId="77777777" w:rsidR="003600BB" w:rsidRPr="00B0792E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actobacillaceae</w:t>
            </w:r>
            <w:proofErr w:type="spellEnd"/>
          </w:p>
          <w:p w14:paraId="58F37562" w14:textId="1B6B9CC4" w:rsidR="003600BB" w:rsidRPr="00B0792E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0EEB1CCD" w14:textId="19463465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134" w:type="dxa"/>
            <w:vAlign w:val="bottom"/>
          </w:tcPr>
          <w:p w14:paraId="6CBCA309" w14:textId="14857594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6.58</w:t>
            </w:r>
          </w:p>
        </w:tc>
        <w:tc>
          <w:tcPr>
            <w:tcW w:w="2003" w:type="dxa"/>
            <w:vMerge/>
            <w:vAlign w:val="center"/>
          </w:tcPr>
          <w:p w14:paraId="1BC783D0" w14:textId="77777777" w:rsidR="003600BB" w:rsidRPr="00146D88" w:rsidRDefault="003600BB" w:rsidP="003600B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01879A2" w14:textId="075FA722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6.364 to 26.80</w:t>
            </w:r>
          </w:p>
        </w:tc>
        <w:tc>
          <w:tcPr>
            <w:tcW w:w="1843" w:type="dxa"/>
            <w:vMerge/>
            <w:vAlign w:val="center"/>
          </w:tcPr>
          <w:p w14:paraId="55FF2919" w14:textId="7777777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38D8777A" w14:textId="7E76D404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6</w:t>
            </w:r>
          </w:p>
        </w:tc>
      </w:tr>
      <w:tr w:rsidR="002A5181" w:rsidRPr="00146D88" w14:paraId="79D60E1A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50331493" w14:textId="7777777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52A91FC5" w14:textId="77777777" w:rsidR="003600BB" w:rsidRPr="00B0792E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3D34B6A3" w14:textId="3554B992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134" w:type="dxa"/>
            <w:vAlign w:val="bottom"/>
          </w:tcPr>
          <w:p w14:paraId="2A4F5E89" w14:textId="5EFC635D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5.714</w:t>
            </w:r>
          </w:p>
        </w:tc>
        <w:tc>
          <w:tcPr>
            <w:tcW w:w="2003" w:type="dxa"/>
            <w:vMerge/>
            <w:vAlign w:val="center"/>
          </w:tcPr>
          <w:p w14:paraId="41EA8702" w14:textId="77777777" w:rsidR="003600BB" w:rsidRPr="00146D88" w:rsidRDefault="003600BB" w:rsidP="003600B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D4A3E60" w14:textId="7B9B6930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4.104 to 15.53</w:t>
            </w:r>
          </w:p>
        </w:tc>
        <w:tc>
          <w:tcPr>
            <w:tcW w:w="1843" w:type="dxa"/>
            <w:vMerge/>
            <w:vAlign w:val="center"/>
          </w:tcPr>
          <w:p w14:paraId="0447E33D" w14:textId="7777777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54E54006" w14:textId="2FB08E85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3529</w:t>
            </w:r>
          </w:p>
        </w:tc>
      </w:tr>
      <w:tr w:rsidR="002A5181" w:rsidRPr="00146D88" w14:paraId="481FD257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23E7F92D" w14:textId="7777777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154F0566" w14:textId="77777777" w:rsidR="003600BB" w:rsidRPr="00B0792E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138EC990" w14:textId="0E5FD655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134" w:type="dxa"/>
            <w:vAlign w:val="bottom"/>
          </w:tcPr>
          <w:p w14:paraId="67D752EE" w14:textId="137CD442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0.87</w:t>
            </w:r>
          </w:p>
        </w:tc>
        <w:tc>
          <w:tcPr>
            <w:tcW w:w="2003" w:type="dxa"/>
            <w:vMerge/>
            <w:vAlign w:val="center"/>
          </w:tcPr>
          <w:p w14:paraId="4A956873" w14:textId="77777777" w:rsidR="003600BB" w:rsidRPr="00146D88" w:rsidRDefault="003600BB" w:rsidP="003600B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0D4E482" w14:textId="141F4C3A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1.09 to -0.6494</w:t>
            </w:r>
          </w:p>
        </w:tc>
        <w:tc>
          <w:tcPr>
            <w:tcW w:w="1843" w:type="dxa"/>
            <w:vMerge/>
            <w:vAlign w:val="center"/>
          </w:tcPr>
          <w:p w14:paraId="624F3C2C" w14:textId="7777777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14C441DF" w14:textId="235861E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343</w:t>
            </w:r>
          </w:p>
        </w:tc>
      </w:tr>
      <w:tr w:rsidR="002A5181" w:rsidRPr="00146D88" w14:paraId="76ECB5B5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07D534A4" w14:textId="7777777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vAlign w:val="center"/>
          </w:tcPr>
          <w:p w14:paraId="1164B97F" w14:textId="77777777" w:rsidR="003600BB" w:rsidRPr="00B0792E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rysipelotrichaceae</w:t>
            </w:r>
            <w:proofErr w:type="spellEnd"/>
          </w:p>
          <w:p w14:paraId="195133AC" w14:textId="2C8E188A" w:rsidR="003600BB" w:rsidRPr="00B0792E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B381AE2" w14:textId="0DAE2883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134" w:type="dxa"/>
            <w:vAlign w:val="bottom"/>
          </w:tcPr>
          <w:p w14:paraId="126C424C" w14:textId="32AB7B3A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0.06</w:t>
            </w:r>
          </w:p>
        </w:tc>
        <w:tc>
          <w:tcPr>
            <w:tcW w:w="2003" w:type="dxa"/>
            <w:vMerge/>
            <w:vAlign w:val="center"/>
          </w:tcPr>
          <w:p w14:paraId="5E380A31" w14:textId="77777777" w:rsidR="003600BB" w:rsidRPr="00146D88" w:rsidRDefault="003600BB" w:rsidP="003600B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6EBD690" w14:textId="6B7E2D56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0.28 to 0.1601</w:t>
            </w:r>
          </w:p>
        </w:tc>
        <w:tc>
          <w:tcPr>
            <w:tcW w:w="1843" w:type="dxa"/>
            <w:vMerge/>
            <w:vAlign w:val="center"/>
          </w:tcPr>
          <w:p w14:paraId="40932735" w14:textId="7777777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6853EE60" w14:textId="288DE519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547</w:t>
            </w:r>
          </w:p>
        </w:tc>
      </w:tr>
      <w:tr w:rsidR="002A5181" w:rsidRPr="00146D88" w14:paraId="5545CFB7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7203E2FA" w14:textId="7777777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1A278556" w14:textId="77777777" w:rsidR="003600BB" w:rsidRPr="00B0792E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7932F919" w14:textId="6D54F4D1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134" w:type="dxa"/>
            <w:vAlign w:val="bottom"/>
          </w:tcPr>
          <w:p w14:paraId="338B3183" w14:textId="77A3229B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9214</w:t>
            </w:r>
          </w:p>
        </w:tc>
        <w:tc>
          <w:tcPr>
            <w:tcW w:w="2003" w:type="dxa"/>
            <w:vMerge/>
            <w:vAlign w:val="center"/>
          </w:tcPr>
          <w:p w14:paraId="7DF74B1F" w14:textId="77777777" w:rsidR="003600BB" w:rsidRPr="00146D88" w:rsidRDefault="003600BB" w:rsidP="003600B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309F0FB" w14:textId="629E3793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0.74 to 8.897</w:t>
            </w:r>
          </w:p>
        </w:tc>
        <w:tc>
          <w:tcPr>
            <w:tcW w:w="1843" w:type="dxa"/>
            <w:vMerge/>
            <w:vAlign w:val="center"/>
          </w:tcPr>
          <w:p w14:paraId="7F6E8574" w14:textId="7777777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4E029CCA" w14:textId="669AC7BF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729</w:t>
            </w:r>
          </w:p>
        </w:tc>
      </w:tr>
      <w:tr w:rsidR="002A5181" w:rsidRPr="00146D88" w14:paraId="7BA8142F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723E939E" w14:textId="7777777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65B20311" w14:textId="77777777" w:rsidR="003600BB" w:rsidRPr="00B0792E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792C87F3" w14:textId="6F40DDD9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134" w:type="dxa"/>
            <w:vAlign w:val="bottom"/>
          </w:tcPr>
          <w:p w14:paraId="3C68813E" w14:textId="48737989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9.138</w:t>
            </w:r>
          </w:p>
        </w:tc>
        <w:tc>
          <w:tcPr>
            <w:tcW w:w="2003" w:type="dxa"/>
            <w:vMerge/>
            <w:vAlign w:val="center"/>
          </w:tcPr>
          <w:p w14:paraId="10330D0E" w14:textId="77777777" w:rsidR="003600BB" w:rsidRPr="00146D88" w:rsidRDefault="003600BB" w:rsidP="003600B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1888A49" w14:textId="6AC6DBA4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082 to 19.36</w:t>
            </w:r>
          </w:p>
        </w:tc>
        <w:tc>
          <w:tcPr>
            <w:tcW w:w="1843" w:type="dxa"/>
            <w:vMerge/>
            <w:vAlign w:val="center"/>
          </w:tcPr>
          <w:p w14:paraId="3E2DCED6" w14:textId="7777777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7E64CA0B" w14:textId="5AEDD828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895</w:t>
            </w:r>
          </w:p>
        </w:tc>
      </w:tr>
      <w:tr w:rsidR="002A5181" w:rsidRPr="00146D88" w14:paraId="58BB9F91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4AF55FD7" w14:textId="6F4AF655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vAlign w:val="center"/>
          </w:tcPr>
          <w:p w14:paraId="0E894954" w14:textId="77777777" w:rsidR="003600BB" w:rsidRPr="00B0792E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achnospiraceae</w:t>
            </w:r>
            <w:proofErr w:type="spellEnd"/>
          </w:p>
          <w:p w14:paraId="426A93F8" w14:textId="7DE5ADD6" w:rsidR="003600BB" w:rsidRPr="00B0792E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0DBB7B45" w14:textId="268BCBA3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134" w:type="dxa"/>
            <w:vAlign w:val="bottom"/>
          </w:tcPr>
          <w:p w14:paraId="6C74C84D" w14:textId="54FA514F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.255</w:t>
            </w:r>
          </w:p>
        </w:tc>
        <w:tc>
          <w:tcPr>
            <w:tcW w:w="2003" w:type="dxa"/>
            <w:vMerge/>
            <w:vAlign w:val="center"/>
          </w:tcPr>
          <w:p w14:paraId="20B70B22" w14:textId="7777777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932DBC3" w14:textId="0EE085F4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8.965 to 11.47</w:t>
            </w:r>
          </w:p>
        </w:tc>
        <w:tc>
          <w:tcPr>
            <w:tcW w:w="1843" w:type="dxa"/>
            <w:vMerge/>
            <w:vAlign w:val="center"/>
          </w:tcPr>
          <w:p w14:paraId="1F259B76" w14:textId="53385A3E" w:rsidR="003600BB" w:rsidRPr="00146D88" w:rsidRDefault="003600BB" w:rsidP="003600BB">
            <w:pPr>
              <w:widowControl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00C9CC9F" w14:textId="30F8ADA3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541</w:t>
            </w:r>
          </w:p>
        </w:tc>
      </w:tr>
      <w:tr w:rsidR="002A5181" w:rsidRPr="00146D88" w14:paraId="7A419EF8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30E5532C" w14:textId="77777777" w:rsidR="003600BB" w:rsidRPr="00146D88" w:rsidRDefault="003600BB" w:rsidP="003600B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68B48796" w14:textId="77777777" w:rsidR="003600BB" w:rsidRPr="00B0792E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70C28611" w14:textId="5C10052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134" w:type="dxa"/>
            <w:vAlign w:val="bottom"/>
          </w:tcPr>
          <w:p w14:paraId="719E2EB0" w14:textId="220E1466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6000</w:t>
            </w:r>
          </w:p>
        </w:tc>
        <w:tc>
          <w:tcPr>
            <w:tcW w:w="2003" w:type="dxa"/>
            <w:vMerge/>
            <w:vAlign w:val="center"/>
          </w:tcPr>
          <w:p w14:paraId="5C720129" w14:textId="7777777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CA3590A" w14:textId="567F950A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0.42 to 9.219</w:t>
            </w:r>
          </w:p>
        </w:tc>
        <w:tc>
          <w:tcPr>
            <w:tcW w:w="1843" w:type="dxa"/>
            <w:vMerge/>
            <w:vAlign w:val="center"/>
          </w:tcPr>
          <w:p w14:paraId="419B91A0" w14:textId="7777777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082E7B6C" w14:textId="4F2A25F9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884</w:t>
            </w:r>
          </w:p>
        </w:tc>
      </w:tr>
      <w:tr w:rsidR="002A5181" w:rsidRPr="00146D88" w14:paraId="7600979C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427C8DE6" w14:textId="77777777" w:rsidR="003600BB" w:rsidRPr="00146D88" w:rsidRDefault="003600BB" w:rsidP="003600B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3F5C897F" w14:textId="77777777" w:rsidR="003600BB" w:rsidRPr="00B0792E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C1397EA" w14:textId="6DA29A4F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134" w:type="dxa"/>
            <w:vAlign w:val="bottom"/>
          </w:tcPr>
          <w:p w14:paraId="76B7D07C" w14:textId="11315896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855</w:t>
            </w:r>
          </w:p>
        </w:tc>
        <w:tc>
          <w:tcPr>
            <w:tcW w:w="2003" w:type="dxa"/>
            <w:vMerge/>
            <w:vAlign w:val="center"/>
          </w:tcPr>
          <w:p w14:paraId="04C61525" w14:textId="7777777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E25D5BA" w14:textId="778591B2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2.07 to 8.365</w:t>
            </w:r>
          </w:p>
        </w:tc>
        <w:tc>
          <w:tcPr>
            <w:tcW w:w="1843" w:type="dxa"/>
            <w:vMerge/>
            <w:vAlign w:val="center"/>
          </w:tcPr>
          <w:p w14:paraId="4C851DA1" w14:textId="7777777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29CE9A42" w14:textId="1EFFA08B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025</w:t>
            </w:r>
          </w:p>
        </w:tc>
      </w:tr>
      <w:tr w:rsidR="002A5181" w:rsidRPr="00146D88" w14:paraId="354FF518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0FC54060" w14:textId="7777777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vAlign w:val="center"/>
          </w:tcPr>
          <w:p w14:paraId="718EB05B" w14:textId="77777777" w:rsidR="003600BB" w:rsidRPr="00B0792E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revotellaceae</w:t>
            </w:r>
            <w:proofErr w:type="spellEnd"/>
          </w:p>
          <w:p w14:paraId="1D434A5D" w14:textId="53F6B748" w:rsidR="003600BB" w:rsidRPr="00B0792E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3988A10F" w14:textId="1206AD2E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134" w:type="dxa"/>
            <w:vAlign w:val="bottom"/>
          </w:tcPr>
          <w:p w14:paraId="49979D08" w14:textId="70486B1F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.693</w:t>
            </w:r>
          </w:p>
        </w:tc>
        <w:tc>
          <w:tcPr>
            <w:tcW w:w="2003" w:type="dxa"/>
            <w:vMerge/>
            <w:vAlign w:val="center"/>
          </w:tcPr>
          <w:p w14:paraId="58701AEA" w14:textId="77777777" w:rsidR="003600BB" w:rsidRPr="00146D88" w:rsidRDefault="003600BB" w:rsidP="003600B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FC56922" w14:textId="42515A96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2.91 to 7.527</w:t>
            </w:r>
          </w:p>
        </w:tc>
        <w:tc>
          <w:tcPr>
            <w:tcW w:w="1843" w:type="dxa"/>
            <w:vMerge/>
            <w:vAlign w:val="center"/>
          </w:tcPr>
          <w:p w14:paraId="335F2D4C" w14:textId="7777777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65597E52" w14:textId="4CB9B010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8058</w:t>
            </w:r>
          </w:p>
        </w:tc>
      </w:tr>
      <w:tr w:rsidR="002A5181" w:rsidRPr="00146D88" w14:paraId="32E33507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577A635F" w14:textId="7777777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0D43228F" w14:textId="77777777" w:rsidR="003600BB" w:rsidRPr="00B0792E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639182C4" w14:textId="252E8784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134" w:type="dxa"/>
            <w:vAlign w:val="bottom"/>
          </w:tcPr>
          <w:p w14:paraId="60528998" w14:textId="25426AD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5.871</w:t>
            </w:r>
          </w:p>
        </w:tc>
        <w:tc>
          <w:tcPr>
            <w:tcW w:w="2003" w:type="dxa"/>
            <w:vMerge/>
            <w:vAlign w:val="center"/>
          </w:tcPr>
          <w:p w14:paraId="597577BD" w14:textId="77777777" w:rsidR="003600BB" w:rsidRPr="00146D88" w:rsidRDefault="003600BB" w:rsidP="003600B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A7F809B" w14:textId="460CF7DF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5.69 to 3.947</w:t>
            </w:r>
          </w:p>
        </w:tc>
        <w:tc>
          <w:tcPr>
            <w:tcW w:w="1843" w:type="dxa"/>
            <w:vMerge/>
            <w:vAlign w:val="center"/>
          </w:tcPr>
          <w:p w14:paraId="58755FD9" w14:textId="7777777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29EAE1BF" w14:textId="0AA42E75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3333</w:t>
            </w:r>
          </w:p>
        </w:tc>
      </w:tr>
      <w:tr w:rsidR="002A5181" w:rsidRPr="00146D88" w14:paraId="039BA089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517622D0" w14:textId="7777777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3C22542A" w14:textId="77777777" w:rsidR="003600BB" w:rsidRPr="00B0792E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0C03977E" w14:textId="0511A993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134" w:type="dxa"/>
            <w:vAlign w:val="bottom"/>
          </w:tcPr>
          <w:p w14:paraId="00D77426" w14:textId="00098736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3.179</w:t>
            </w:r>
          </w:p>
        </w:tc>
        <w:tc>
          <w:tcPr>
            <w:tcW w:w="2003" w:type="dxa"/>
            <w:vMerge/>
            <w:vAlign w:val="center"/>
          </w:tcPr>
          <w:p w14:paraId="648F9232" w14:textId="77777777" w:rsidR="003600BB" w:rsidRPr="00146D88" w:rsidRDefault="003600BB" w:rsidP="003600B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2E87170" w14:textId="7A8DF582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3.40 to 7.041</w:t>
            </w:r>
          </w:p>
        </w:tc>
        <w:tc>
          <w:tcPr>
            <w:tcW w:w="1843" w:type="dxa"/>
            <w:vMerge/>
            <w:vAlign w:val="center"/>
          </w:tcPr>
          <w:p w14:paraId="5A54C2DB" w14:textId="7777777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00C43E6E" w14:textId="5796ED68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7405</w:t>
            </w:r>
          </w:p>
        </w:tc>
      </w:tr>
      <w:tr w:rsidR="002A5181" w:rsidRPr="00146D88" w14:paraId="79E02CCA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046A5F72" w14:textId="7777777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vAlign w:val="center"/>
          </w:tcPr>
          <w:p w14:paraId="0D276031" w14:textId="77777777" w:rsidR="003600BB" w:rsidRPr="00B0792E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Others</w:t>
            </w:r>
          </w:p>
          <w:p w14:paraId="7FDC55CF" w14:textId="15454504" w:rsidR="003600BB" w:rsidRPr="00B0792E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42D4EC5F" w14:textId="11A31EFB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134" w:type="dxa"/>
            <w:vAlign w:val="bottom"/>
          </w:tcPr>
          <w:p w14:paraId="7D7CDEC9" w14:textId="023E85BD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3.774</w:t>
            </w:r>
          </w:p>
        </w:tc>
        <w:tc>
          <w:tcPr>
            <w:tcW w:w="2003" w:type="dxa"/>
            <w:vMerge/>
            <w:vAlign w:val="center"/>
          </w:tcPr>
          <w:p w14:paraId="3A7BC2E6" w14:textId="77777777" w:rsidR="003600BB" w:rsidRPr="00146D88" w:rsidRDefault="003600BB" w:rsidP="003600B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8F0D164" w14:textId="1B206223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3.99 to 6.446</w:t>
            </w:r>
          </w:p>
        </w:tc>
        <w:tc>
          <w:tcPr>
            <w:tcW w:w="1843" w:type="dxa"/>
            <w:vMerge/>
            <w:vAlign w:val="center"/>
          </w:tcPr>
          <w:p w14:paraId="099DA905" w14:textId="7777777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0069E76F" w14:textId="47C8B31A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6552</w:t>
            </w:r>
          </w:p>
        </w:tc>
      </w:tr>
      <w:tr w:rsidR="002A5181" w:rsidRPr="00146D88" w14:paraId="752F149D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28234CAE" w14:textId="7777777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6D41647C" w14:textId="77777777" w:rsidR="003600BB" w:rsidRPr="00B0792E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00B8C882" w14:textId="39E84DF6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134" w:type="dxa"/>
            <w:vAlign w:val="bottom"/>
          </w:tcPr>
          <w:p w14:paraId="4BF0E696" w14:textId="366C8828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.793</w:t>
            </w:r>
          </w:p>
        </w:tc>
        <w:tc>
          <w:tcPr>
            <w:tcW w:w="2003" w:type="dxa"/>
            <w:vMerge/>
            <w:vAlign w:val="center"/>
          </w:tcPr>
          <w:p w14:paraId="73CAEDA5" w14:textId="77777777" w:rsidR="003600BB" w:rsidRPr="00146D88" w:rsidRDefault="003600BB" w:rsidP="003600B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B0BC07C" w14:textId="44618A05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2.61 to 7.026</w:t>
            </w:r>
          </w:p>
        </w:tc>
        <w:tc>
          <w:tcPr>
            <w:tcW w:w="1843" w:type="dxa"/>
            <w:vMerge/>
            <w:vAlign w:val="center"/>
          </w:tcPr>
          <w:p w14:paraId="1CE44478" w14:textId="7777777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7C2366E3" w14:textId="798BC648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7777</w:t>
            </w:r>
          </w:p>
        </w:tc>
      </w:tr>
      <w:tr w:rsidR="002A5181" w:rsidRPr="00146D88" w14:paraId="2FCEBB25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2A36B882" w14:textId="7777777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1051153E" w14:textId="77777777" w:rsidR="003600BB" w:rsidRPr="00B0792E" w:rsidRDefault="003600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11A89FFA" w14:textId="2003BAD9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134" w:type="dxa"/>
            <w:vAlign w:val="bottom"/>
          </w:tcPr>
          <w:p w14:paraId="0D0DF2FE" w14:textId="101294A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810</w:t>
            </w:r>
          </w:p>
        </w:tc>
        <w:tc>
          <w:tcPr>
            <w:tcW w:w="2003" w:type="dxa"/>
            <w:vMerge/>
            <w:vAlign w:val="center"/>
          </w:tcPr>
          <w:p w14:paraId="6B2FC473" w14:textId="77777777" w:rsidR="003600BB" w:rsidRPr="00146D88" w:rsidRDefault="003600BB" w:rsidP="003600B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290693D" w14:textId="6CF8A938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9.239 to 11.20</w:t>
            </w:r>
          </w:p>
        </w:tc>
        <w:tc>
          <w:tcPr>
            <w:tcW w:w="1843" w:type="dxa"/>
            <w:vMerge/>
            <w:vAlign w:val="center"/>
          </w:tcPr>
          <w:p w14:paraId="19220D93" w14:textId="77777777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4A6F6DA9" w14:textId="0242B032" w:rsidR="003600BB" w:rsidRPr="00146D88" w:rsidRDefault="003600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717</w:t>
            </w:r>
          </w:p>
        </w:tc>
      </w:tr>
      <w:tr w:rsidR="002A5181" w:rsidRPr="00146D88" w14:paraId="26C01B35" w14:textId="77777777" w:rsidTr="002134F8">
        <w:trPr>
          <w:jc w:val="center"/>
        </w:trPr>
        <w:tc>
          <w:tcPr>
            <w:tcW w:w="1555" w:type="dxa"/>
            <w:vMerge w:val="restart"/>
            <w:vAlign w:val="center"/>
          </w:tcPr>
          <w:p w14:paraId="5D5A8E3E" w14:textId="24A50F6C" w:rsidR="006E3FBB" w:rsidRPr="00146D88" w:rsidRDefault="006E3F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Differences in relative abundance of individual genera</w:t>
            </w:r>
          </w:p>
        </w:tc>
        <w:tc>
          <w:tcPr>
            <w:tcW w:w="1842" w:type="dxa"/>
            <w:vMerge w:val="restart"/>
            <w:vAlign w:val="center"/>
          </w:tcPr>
          <w:p w14:paraId="760FD602" w14:textId="2C01D172" w:rsidR="006E3FBB" w:rsidRPr="00B0792E" w:rsidRDefault="006E3F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actobacilus</w:t>
            </w:r>
            <w:proofErr w:type="spellEnd"/>
          </w:p>
        </w:tc>
        <w:tc>
          <w:tcPr>
            <w:tcW w:w="1560" w:type="dxa"/>
            <w:vAlign w:val="bottom"/>
          </w:tcPr>
          <w:p w14:paraId="589203BC" w14:textId="704A4CC8" w:rsidR="006E3FBB" w:rsidRPr="00146D88" w:rsidRDefault="006E3F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134" w:type="dxa"/>
            <w:vAlign w:val="bottom"/>
          </w:tcPr>
          <w:p w14:paraId="74A62A9F" w14:textId="4ED35290" w:rsidR="006E3FBB" w:rsidRPr="00146D88" w:rsidRDefault="006E3F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8.52</w:t>
            </w:r>
          </w:p>
        </w:tc>
        <w:tc>
          <w:tcPr>
            <w:tcW w:w="2003" w:type="dxa"/>
            <w:vMerge w:val="restart"/>
            <w:vAlign w:val="center"/>
          </w:tcPr>
          <w:p w14:paraId="2568CD66" w14:textId="77777777" w:rsidR="006E3FBB" w:rsidRPr="00146D88" w:rsidRDefault="006E3FBB" w:rsidP="006E3FB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One-Way ANOVA</w:t>
            </w:r>
          </w:p>
          <w:p w14:paraId="0563B8D4" w14:textId="409C7EAC" w:rsidR="006E3FBB" w:rsidRPr="00146D88" w:rsidRDefault="006E3FBB" w:rsidP="006E3FB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5DB64986" w14:textId="16029107" w:rsidR="006E3FBB" w:rsidRPr="00146D88" w:rsidRDefault="006E3F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8.443 to 28.59</w:t>
            </w:r>
          </w:p>
        </w:tc>
        <w:tc>
          <w:tcPr>
            <w:tcW w:w="1843" w:type="dxa"/>
            <w:vMerge w:val="restart"/>
            <w:vAlign w:val="center"/>
          </w:tcPr>
          <w:p w14:paraId="352F6F79" w14:textId="1F61C769" w:rsidR="006E3FBB" w:rsidRPr="00146D88" w:rsidRDefault="006E3FBB" w:rsidP="006E3FBB">
            <w:pPr>
              <w:widowControl/>
              <w:ind w:firstLineChars="50" w:firstLine="9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F (2, 17) = 11.81</w:t>
            </w:r>
          </w:p>
        </w:tc>
        <w:tc>
          <w:tcPr>
            <w:tcW w:w="1496" w:type="dxa"/>
            <w:vAlign w:val="bottom"/>
          </w:tcPr>
          <w:p w14:paraId="77D44DF8" w14:textId="31F78243" w:rsidR="006E3FBB" w:rsidRPr="00146D88" w:rsidRDefault="006E3F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6</w:t>
            </w:r>
          </w:p>
        </w:tc>
      </w:tr>
      <w:tr w:rsidR="002A5181" w:rsidRPr="00146D88" w14:paraId="1317A385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32E07A53" w14:textId="77777777" w:rsidR="006E3FBB" w:rsidRPr="00146D88" w:rsidRDefault="006E3FBB" w:rsidP="003600B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68C19339" w14:textId="77777777" w:rsidR="006E3FBB" w:rsidRPr="00B0792E" w:rsidRDefault="006E3F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6539E013" w14:textId="6D707B3B" w:rsidR="006E3FBB" w:rsidRPr="00146D88" w:rsidRDefault="006E3F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134" w:type="dxa"/>
            <w:vAlign w:val="bottom"/>
          </w:tcPr>
          <w:p w14:paraId="78562818" w14:textId="1C133B4D" w:rsidR="006E3FBB" w:rsidRPr="00146D88" w:rsidRDefault="006E3F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4.654</w:t>
            </w:r>
          </w:p>
        </w:tc>
        <w:tc>
          <w:tcPr>
            <w:tcW w:w="2003" w:type="dxa"/>
            <w:vMerge/>
            <w:vAlign w:val="center"/>
          </w:tcPr>
          <w:p w14:paraId="1C4D0FD7" w14:textId="77777777" w:rsidR="006E3FBB" w:rsidRPr="00146D88" w:rsidRDefault="006E3F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3656CF7" w14:textId="7B827435" w:rsidR="006E3FBB" w:rsidRPr="00146D88" w:rsidRDefault="006E3F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5.024 to 14.33</w:t>
            </w:r>
          </w:p>
        </w:tc>
        <w:tc>
          <w:tcPr>
            <w:tcW w:w="1843" w:type="dxa"/>
            <w:vMerge/>
            <w:vAlign w:val="center"/>
          </w:tcPr>
          <w:p w14:paraId="751232F8" w14:textId="77777777" w:rsidR="006E3FBB" w:rsidRPr="00146D88" w:rsidRDefault="006E3F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563A3BDE" w14:textId="7F4D2572" w:rsidR="006E3FBB" w:rsidRPr="00146D88" w:rsidRDefault="006E3F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4503</w:t>
            </w:r>
          </w:p>
        </w:tc>
      </w:tr>
      <w:tr w:rsidR="002A5181" w:rsidRPr="00146D88" w14:paraId="322C767C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0CE8E010" w14:textId="77777777" w:rsidR="006E3FBB" w:rsidRPr="00146D88" w:rsidRDefault="006E3FBB" w:rsidP="003600B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5CE888DF" w14:textId="77777777" w:rsidR="006E3FBB" w:rsidRPr="00B0792E" w:rsidRDefault="006E3FBB" w:rsidP="003600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FD7C2A7" w14:textId="0F3479E7" w:rsidR="006E3FBB" w:rsidRPr="00146D88" w:rsidRDefault="006E3F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134" w:type="dxa"/>
            <w:vAlign w:val="bottom"/>
          </w:tcPr>
          <w:p w14:paraId="7353733B" w14:textId="28D6BC69" w:rsidR="006E3FBB" w:rsidRPr="00146D88" w:rsidRDefault="006E3F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3.86</w:t>
            </w:r>
          </w:p>
        </w:tc>
        <w:tc>
          <w:tcPr>
            <w:tcW w:w="2003" w:type="dxa"/>
            <w:vMerge/>
            <w:vAlign w:val="center"/>
          </w:tcPr>
          <w:p w14:paraId="63789438" w14:textId="77777777" w:rsidR="006E3FBB" w:rsidRPr="00146D88" w:rsidRDefault="006E3F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3DB16DD" w14:textId="56B11E12" w:rsidR="006E3FBB" w:rsidRPr="00146D88" w:rsidRDefault="006E3F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3.93 to -3.788</w:t>
            </w:r>
          </w:p>
        </w:tc>
        <w:tc>
          <w:tcPr>
            <w:tcW w:w="1843" w:type="dxa"/>
            <w:vMerge/>
            <w:vAlign w:val="center"/>
          </w:tcPr>
          <w:p w14:paraId="2708F30E" w14:textId="77777777" w:rsidR="006E3FBB" w:rsidRPr="00146D88" w:rsidRDefault="006E3F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1D61209A" w14:textId="4DA26FD6" w:rsidR="006E3FBB" w:rsidRPr="00146D88" w:rsidRDefault="006E3FBB" w:rsidP="003600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69</w:t>
            </w:r>
          </w:p>
        </w:tc>
      </w:tr>
      <w:tr w:rsidR="002A5181" w:rsidRPr="00146D88" w14:paraId="17364D96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6ECA31E9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vAlign w:val="center"/>
          </w:tcPr>
          <w:p w14:paraId="66C6999D" w14:textId="289B5280" w:rsidR="006E3FBB" w:rsidRPr="00B0792E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Dubosiella</w:t>
            </w:r>
            <w:proofErr w:type="spellEnd"/>
          </w:p>
        </w:tc>
        <w:tc>
          <w:tcPr>
            <w:tcW w:w="1560" w:type="dxa"/>
            <w:vAlign w:val="bottom"/>
          </w:tcPr>
          <w:p w14:paraId="6C000AC7" w14:textId="6B3542F2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134" w:type="dxa"/>
            <w:vAlign w:val="bottom"/>
          </w:tcPr>
          <w:p w14:paraId="58AA5FF7" w14:textId="6F04E558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5.124</w:t>
            </w:r>
          </w:p>
        </w:tc>
        <w:tc>
          <w:tcPr>
            <w:tcW w:w="2003" w:type="dxa"/>
            <w:vMerge/>
            <w:vAlign w:val="center"/>
          </w:tcPr>
          <w:p w14:paraId="1B306152" w14:textId="77777777" w:rsidR="006E3FBB" w:rsidRPr="00146D88" w:rsidRDefault="006E3FBB" w:rsidP="00265D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A12516B" w14:textId="57112912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7.653 to -2.595</w:t>
            </w:r>
          </w:p>
        </w:tc>
        <w:tc>
          <w:tcPr>
            <w:tcW w:w="1843" w:type="dxa"/>
            <w:vMerge w:val="restart"/>
            <w:vAlign w:val="center"/>
          </w:tcPr>
          <w:p w14:paraId="1BCA4C6A" w14:textId="4F9CC567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F (2, 17) = 35.78</w:t>
            </w:r>
          </w:p>
        </w:tc>
        <w:tc>
          <w:tcPr>
            <w:tcW w:w="1496" w:type="dxa"/>
            <w:vAlign w:val="bottom"/>
          </w:tcPr>
          <w:p w14:paraId="3AE2507B" w14:textId="34005C7F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2</w:t>
            </w:r>
          </w:p>
        </w:tc>
      </w:tr>
      <w:tr w:rsidR="002A5181" w:rsidRPr="00146D88" w14:paraId="6DEB0695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194B313C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74AC980C" w14:textId="77777777" w:rsidR="006E3FBB" w:rsidRPr="00B0792E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1C51E89E" w14:textId="7556284F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134" w:type="dxa"/>
            <w:vAlign w:val="bottom"/>
          </w:tcPr>
          <w:p w14:paraId="0D55AA60" w14:textId="29DF503D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3.180</w:t>
            </w:r>
          </w:p>
        </w:tc>
        <w:tc>
          <w:tcPr>
            <w:tcW w:w="2003" w:type="dxa"/>
            <w:vMerge/>
            <w:vAlign w:val="center"/>
          </w:tcPr>
          <w:p w14:paraId="2A75E876" w14:textId="77777777" w:rsidR="006E3FBB" w:rsidRPr="00146D88" w:rsidRDefault="006E3FBB" w:rsidP="00265D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863CA91" w14:textId="48618CCD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7500 to 5.610</w:t>
            </w:r>
          </w:p>
        </w:tc>
        <w:tc>
          <w:tcPr>
            <w:tcW w:w="1843" w:type="dxa"/>
            <w:vMerge/>
            <w:vAlign w:val="center"/>
          </w:tcPr>
          <w:p w14:paraId="775ECC07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0AC620F5" w14:textId="0CE93361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99</w:t>
            </w:r>
          </w:p>
        </w:tc>
      </w:tr>
      <w:tr w:rsidR="002A5181" w:rsidRPr="00146D88" w14:paraId="2B994EEC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6C686914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7C941448" w14:textId="77777777" w:rsidR="006E3FBB" w:rsidRPr="00B0792E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7DAFD46" w14:textId="05555C35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134" w:type="dxa"/>
            <w:vAlign w:val="bottom"/>
          </w:tcPr>
          <w:p w14:paraId="07334EA9" w14:textId="771603F5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8.304</w:t>
            </w:r>
          </w:p>
        </w:tc>
        <w:tc>
          <w:tcPr>
            <w:tcW w:w="2003" w:type="dxa"/>
            <w:vMerge/>
            <w:vAlign w:val="center"/>
          </w:tcPr>
          <w:p w14:paraId="565D4FE8" w14:textId="77777777" w:rsidR="006E3FBB" w:rsidRPr="00146D88" w:rsidRDefault="006E3FBB" w:rsidP="00265D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4CF5F0E" w14:textId="61637893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5.775 to 10.83</w:t>
            </w:r>
          </w:p>
        </w:tc>
        <w:tc>
          <w:tcPr>
            <w:tcW w:w="1843" w:type="dxa"/>
            <w:vMerge/>
            <w:vAlign w:val="center"/>
          </w:tcPr>
          <w:p w14:paraId="327E8BE1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3BC910E1" w14:textId="6964CF6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2A5181" w:rsidRPr="00146D88" w14:paraId="5F60A3E6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33757CA4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vAlign w:val="center"/>
          </w:tcPr>
          <w:p w14:paraId="2C29C101" w14:textId="7ED3C994" w:rsidR="006E3FBB" w:rsidRPr="00B0792E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Turicibacter</w:t>
            </w:r>
            <w:proofErr w:type="spellEnd"/>
          </w:p>
        </w:tc>
        <w:tc>
          <w:tcPr>
            <w:tcW w:w="1560" w:type="dxa"/>
            <w:vAlign w:val="bottom"/>
          </w:tcPr>
          <w:p w14:paraId="58DE09A5" w14:textId="36BF1A52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134" w:type="dxa"/>
            <w:vAlign w:val="bottom"/>
          </w:tcPr>
          <w:p w14:paraId="5924E751" w14:textId="652DBB9E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5.048</w:t>
            </w:r>
          </w:p>
        </w:tc>
        <w:tc>
          <w:tcPr>
            <w:tcW w:w="2003" w:type="dxa"/>
            <w:vMerge/>
            <w:vAlign w:val="center"/>
          </w:tcPr>
          <w:p w14:paraId="77CAE93C" w14:textId="77777777" w:rsidR="006E3FBB" w:rsidRPr="00146D88" w:rsidRDefault="006E3FBB" w:rsidP="00265D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E62A8B2" w14:textId="2AF3C1B6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7.665 to -2.431</w:t>
            </w:r>
          </w:p>
        </w:tc>
        <w:tc>
          <w:tcPr>
            <w:tcW w:w="1843" w:type="dxa"/>
            <w:vMerge w:val="restart"/>
            <w:vAlign w:val="center"/>
          </w:tcPr>
          <w:p w14:paraId="69EE7EEA" w14:textId="51D665CC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F (2, 17) = 17.11</w:t>
            </w:r>
          </w:p>
        </w:tc>
        <w:tc>
          <w:tcPr>
            <w:tcW w:w="1496" w:type="dxa"/>
            <w:vAlign w:val="bottom"/>
          </w:tcPr>
          <w:p w14:paraId="7D87D76E" w14:textId="76D280C0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3</w:t>
            </w:r>
          </w:p>
        </w:tc>
      </w:tr>
      <w:tr w:rsidR="002A5181" w:rsidRPr="00146D88" w14:paraId="3AACA2AC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197CA206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5D607022" w14:textId="77777777" w:rsidR="006E3FBB" w:rsidRPr="00B0792E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7BAABC8" w14:textId="5C61970D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134" w:type="dxa"/>
            <w:vAlign w:val="bottom"/>
          </w:tcPr>
          <w:p w14:paraId="2F5CF2EC" w14:textId="268380CE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3529</w:t>
            </w:r>
          </w:p>
        </w:tc>
        <w:tc>
          <w:tcPr>
            <w:tcW w:w="2003" w:type="dxa"/>
            <w:vMerge/>
            <w:vAlign w:val="center"/>
          </w:tcPr>
          <w:p w14:paraId="1BE0045B" w14:textId="77777777" w:rsidR="006E3FBB" w:rsidRPr="00146D88" w:rsidRDefault="006E3FBB" w:rsidP="00265D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C13C882" w14:textId="645B1B63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.162 to 2.867</w:t>
            </w:r>
          </w:p>
        </w:tc>
        <w:tc>
          <w:tcPr>
            <w:tcW w:w="1843" w:type="dxa"/>
            <w:vMerge/>
            <w:vAlign w:val="center"/>
          </w:tcPr>
          <w:p w14:paraId="1E001EF0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05AF8C79" w14:textId="04A23792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313</w:t>
            </w:r>
          </w:p>
        </w:tc>
      </w:tr>
      <w:tr w:rsidR="002A5181" w:rsidRPr="00146D88" w14:paraId="2FAB8638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0BE97A7A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170C5391" w14:textId="77777777" w:rsidR="006E3FBB" w:rsidRPr="00B0792E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4EEEB2D3" w14:textId="26ECB0B4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134" w:type="dxa"/>
            <w:vAlign w:val="bottom"/>
          </w:tcPr>
          <w:p w14:paraId="364F17A1" w14:textId="1DF12199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5.401</w:t>
            </w:r>
          </w:p>
        </w:tc>
        <w:tc>
          <w:tcPr>
            <w:tcW w:w="2003" w:type="dxa"/>
            <w:vMerge/>
            <w:vAlign w:val="center"/>
          </w:tcPr>
          <w:p w14:paraId="134A4033" w14:textId="77777777" w:rsidR="006E3FBB" w:rsidRPr="00146D88" w:rsidRDefault="006E3FBB" w:rsidP="00265D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28DADA9" w14:textId="16368E9E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2.784 to 8.018</w:t>
            </w:r>
          </w:p>
        </w:tc>
        <w:tc>
          <w:tcPr>
            <w:tcW w:w="1843" w:type="dxa"/>
            <w:vMerge/>
            <w:vAlign w:val="center"/>
          </w:tcPr>
          <w:p w14:paraId="304BEAA9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6B762D0F" w14:textId="5E3A8C3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2</w:t>
            </w:r>
          </w:p>
        </w:tc>
      </w:tr>
      <w:tr w:rsidR="002A5181" w:rsidRPr="00146D88" w14:paraId="4897B14C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6248F03A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vAlign w:val="center"/>
          </w:tcPr>
          <w:p w14:paraId="3C6006DF" w14:textId="0080E2D9" w:rsidR="006E3FBB" w:rsidRPr="00B0792E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nterorhabdus</w:t>
            </w:r>
            <w:proofErr w:type="spellEnd"/>
          </w:p>
        </w:tc>
        <w:tc>
          <w:tcPr>
            <w:tcW w:w="1560" w:type="dxa"/>
            <w:vAlign w:val="bottom"/>
          </w:tcPr>
          <w:p w14:paraId="4AF47B78" w14:textId="6143C134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134" w:type="dxa"/>
            <w:vAlign w:val="bottom"/>
          </w:tcPr>
          <w:p w14:paraId="203177FF" w14:textId="79461652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1379</w:t>
            </w:r>
          </w:p>
        </w:tc>
        <w:tc>
          <w:tcPr>
            <w:tcW w:w="2003" w:type="dxa"/>
            <w:vMerge/>
            <w:vAlign w:val="center"/>
          </w:tcPr>
          <w:p w14:paraId="24D53D77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3A3D12E" w14:textId="46266E02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743 to 1.467</w:t>
            </w:r>
          </w:p>
        </w:tc>
        <w:tc>
          <w:tcPr>
            <w:tcW w:w="1843" w:type="dxa"/>
            <w:vMerge w:val="restart"/>
            <w:vAlign w:val="center"/>
          </w:tcPr>
          <w:p w14:paraId="5E9C881B" w14:textId="534D3EE9" w:rsidR="006E3FBB" w:rsidRPr="00146D88" w:rsidRDefault="006E3FBB" w:rsidP="006E3FBB">
            <w:pPr>
              <w:widowControl/>
              <w:ind w:firstLineChars="50" w:firstLine="9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F (2, 17) = 15.00</w:t>
            </w:r>
          </w:p>
        </w:tc>
        <w:tc>
          <w:tcPr>
            <w:tcW w:w="1496" w:type="dxa"/>
            <w:vAlign w:val="bottom"/>
          </w:tcPr>
          <w:p w14:paraId="361E6F11" w14:textId="2BA6036E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736</w:t>
            </w:r>
          </w:p>
        </w:tc>
      </w:tr>
      <w:tr w:rsidR="002A5181" w:rsidRPr="00146D88" w14:paraId="58F446F8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7E798D71" w14:textId="77777777" w:rsidR="006E3FBB" w:rsidRPr="00146D88" w:rsidRDefault="006E3FBB" w:rsidP="00265D53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18342A47" w14:textId="77777777" w:rsidR="006E3FBB" w:rsidRPr="00B0792E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2446B3F2" w14:textId="7F57E398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134" w:type="dxa"/>
            <w:vAlign w:val="bottom"/>
          </w:tcPr>
          <w:p w14:paraId="47720FB3" w14:textId="10D335C9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.949</w:t>
            </w:r>
          </w:p>
        </w:tc>
        <w:tc>
          <w:tcPr>
            <w:tcW w:w="2003" w:type="dxa"/>
            <w:vMerge/>
            <w:vAlign w:val="center"/>
          </w:tcPr>
          <w:p w14:paraId="7DD1161F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94AAA22" w14:textId="4B572495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4.490 to -1.407</w:t>
            </w:r>
          </w:p>
        </w:tc>
        <w:tc>
          <w:tcPr>
            <w:tcW w:w="1843" w:type="dxa"/>
            <w:vMerge/>
            <w:vAlign w:val="center"/>
          </w:tcPr>
          <w:p w14:paraId="206DB265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2B619094" w14:textId="1ADE677C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4</w:t>
            </w:r>
          </w:p>
        </w:tc>
      </w:tr>
      <w:tr w:rsidR="002A5181" w:rsidRPr="00146D88" w14:paraId="13BED1D2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2E5383B1" w14:textId="77777777" w:rsidR="006E3FBB" w:rsidRPr="00146D88" w:rsidRDefault="006E3FBB" w:rsidP="00265D53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54EFF0D8" w14:textId="77777777" w:rsidR="006E3FBB" w:rsidRPr="00B0792E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13F77C9E" w14:textId="69C33A26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134" w:type="dxa"/>
            <w:vAlign w:val="bottom"/>
          </w:tcPr>
          <w:p w14:paraId="18746D54" w14:textId="11C32C60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.811</w:t>
            </w:r>
          </w:p>
        </w:tc>
        <w:tc>
          <w:tcPr>
            <w:tcW w:w="2003" w:type="dxa"/>
            <w:vMerge/>
            <w:vAlign w:val="center"/>
          </w:tcPr>
          <w:p w14:paraId="4592DE45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E65E418" w14:textId="69234A82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4.416 to -1.206</w:t>
            </w:r>
          </w:p>
        </w:tc>
        <w:tc>
          <w:tcPr>
            <w:tcW w:w="1843" w:type="dxa"/>
            <w:vMerge/>
            <w:vAlign w:val="center"/>
          </w:tcPr>
          <w:p w14:paraId="15EC3D32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22F45DCA" w14:textId="6134AF53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9</w:t>
            </w:r>
          </w:p>
        </w:tc>
      </w:tr>
      <w:tr w:rsidR="002A5181" w:rsidRPr="00146D88" w14:paraId="043DB062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1A842B0D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vAlign w:val="center"/>
          </w:tcPr>
          <w:p w14:paraId="172DA017" w14:textId="5482D0B0" w:rsidR="006E3FBB" w:rsidRPr="00B0792E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revotellaceae</w:t>
            </w:r>
            <w:proofErr w:type="spellEnd"/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UCG-001</w:t>
            </w:r>
          </w:p>
        </w:tc>
        <w:tc>
          <w:tcPr>
            <w:tcW w:w="1560" w:type="dxa"/>
            <w:vAlign w:val="bottom"/>
          </w:tcPr>
          <w:p w14:paraId="4C6348E7" w14:textId="019AAE6F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134" w:type="dxa"/>
            <w:vAlign w:val="bottom"/>
          </w:tcPr>
          <w:p w14:paraId="17F0A8C0" w14:textId="3C03739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567</w:t>
            </w:r>
          </w:p>
        </w:tc>
        <w:tc>
          <w:tcPr>
            <w:tcW w:w="2003" w:type="dxa"/>
            <w:vMerge/>
            <w:vAlign w:val="center"/>
          </w:tcPr>
          <w:p w14:paraId="068697A2" w14:textId="77777777" w:rsidR="006E3FBB" w:rsidRPr="00146D88" w:rsidRDefault="006E3FBB" w:rsidP="00265D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473D912" w14:textId="09CF74C5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.718 to -0.4163</w:t>
            </w:r>
          </w:p>
        </w:tc>
        <w:tc>
          <w:tcPr>
            <w:tcW w:w="1843" w:type="dxa"/>
            <w:vMerge w:val="restart"/>
            <w:vAlign w:val="center"/>
          </w:tcPr>
          <w:p w14:paraId="1B5B82B9" w14:textId="41EA445B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F (2, 17) = 13.80</w:t>
            </w:r>
          </w:p>
        </w:tc>
        <w:tc>
          <w:tcPr>
            <w:tcW w:w="1496" w:type="dxa"/>
            <w:vAlign w:val="bottom"/>
          </w:tcPr>
          <w:p w14:paraId="20B2BE5D" w14:textId="3E6279E8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74</w:t>
            </w:r>
          </w:p>
        </w:tc>
      </w:tr>
      <w:tr w:rsidR="002A5181" w:rsidRPr="00146D88" w14:paraId="4D400C63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4DA454BA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34533518" w14:textId="77777777" w:rsidR="006E3FBB" w:rsidRPr="00B0792E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7728A52B" w14:textId="262277A5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134" w:type="dxa"/>
            <w:vAlign w:val="bottom"/>
          </w:tcPr>
          <w:p w14:paraId="6D555F73" w14:textId="6B762FDC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.206</w:t>
            </w:r>
          </w:p>
        </w:tc>
        <w:tc>
          <w:tcPr>
            <w:tcW w:w="2003" w:type="dxa"/>
            <w:vMerge/>
            <w:vAlign w:val="center"/>
          </w:tcPr>
          <w:p w14:paraId="7F3BB04A" w14:textId="77777777" w:rsidR="006E3FBB" w:rsidRPr="00146D88" w:rsidRDefault="006E3FBB" w:rsidP="00265D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FE70E48" w14:textId="76BF53E6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3.311 to -1.100</w:t>
            </w:r>
          </w:p>
        </w:tc>
        <w:tc>
          <w:tcPr>
            <w:tcW w:w="1843" w:type="dxa"/>
            <w:vMerge/>
            <w:vAlign w:val="center"/>
          </w:tcPr>
          <w:p w14:paraId="4E1B9C53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1448F086" w14:textId="62EBA028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2</w:t>
            </w:r>
          </w:p>
        </w:tc>
      </w:tr>
      <w:tr w:rsidR="002A5181" w:rsidRPr="00146D88" w14:paraId="74086E61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2D280549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735F9AC2" w14:textId="77777777" w:rsidR="006E3FBB" w:rsidRPr="00B0792E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35C0EB21" w14:textId="1354CBF0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134" w:type="dxa"/>
            <w:vAlign w:val="bottom"/>
          </w:tcPr>
          <w:p w14:paraId="45092522" w14:textId="3016FA1E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6388</w:t>
            </w:r>
          </w:p>
        </w:tc>
        <w:tc>
          <w:tcPr>
            <w:tcW w:w="2003" w:type="dxa"/>
            <w:vMerge/>
            <w:vAlign w:val="center"/>
          </w:tcPr>
          <w:p w14:paraId="0AE26285" w14:textId="77777777" w:rsidR="006E3FBB" w:rsidRPr="00146D88" w:rsidRDefault="006E3FBB" w:rsidP="00265D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9EA41A3" w14:textId="25029073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790 to 0.5119</w:t>
            </w:r>
          </w:p>
        </w:tc>
        <w:tc>
          <w:tcPr>
            <w:tcW w:w="1843" w:type="dxa"/>
            <w:vMerge/>
            <w:vAlign w:val="center"/>
          </w:tcPr>
          <w:p w14:paraId="1AE4E255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59CBA1BB" w14:textId="046C076F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3512</w:t>
            </w:r>
          </w:p>
        </w:tc>
      </w:tr>
      <w:tr w:rsidR="002A5181" w:rsidRPr="00146D88" w14:paraId="2D2813DD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027F6B37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vAlign w:val="center"/>
          </w:tcPr>
          <w:p w14:paraId="69143AFD" w14:textId="41931904" w:rsidR="006E3FBB" w:rsidRPr="00B0792E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listipes</w:t>
            </w:r>
            <w:proofErr w:type="spellEnd"/>
          </w:p>
        </w:tc>
        <w:tc>
          <w:tcPr>
            <w:tcW w:w="1560" w:type="dxa"/>
            <w:vAlign w:val="bottom"/>
          </w:tcPr>
          <w:p w14:paraId="4827EB07" w14:textId="372070BF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134" w:type="dxa"/>
            <w:vAlign w:val="bottom"/>
          </w:tcPr>
          <w:p w14:paraId="3E7053B2" w14:textId="46997394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.715</w:t>
            </w:r>
          </w:p>
        </w:tc>
        <w:tc>
          <w:tcPr>
            <w:tcW w:w="2003" w:type="dxa"/>
            <w:vMerge/>
            <w:vAlign w:val="center"/>
          </w:tcPr>
          <w:p w14:paraId="76479992" w14:textId="77777777" w:rsidR="006E3FBB" w:rsidRPr="00146D88" w:rsidRDefault="006E3FBB" w:rsidP="00265D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3DB61F0" w14:textId="3F97B7BC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5973 to 2.833</w:t>
            </w:r>
          </w:p>
        </w:tc>
        <w:tc>
          <w:tcPr>
            <w:tcW w:w="1843" w:type="dxa"/>
            <w:vMerge w:val="restart"/>
            <w:vAlign w:val="center"/>
          </w:tcPr>
          <w:p w14:paraId="0248FD3F" w14:textId="76D5A52F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F (2, 17) = 8.161</w:t>
            </w:r>
          </w:p>
        </w:tc>
        <w:tc>
          <w:tcPr>
            <w:tcW w:w="1496" w:type="dxa"/>
            <w:vAlign w:val="bottom"/>
          </w:tcPr>
          <w:p w14:paraId="4528112F" w14:textId="49C454C6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9</w:t>
            </w:r>
          </w:p>
        </w:tc>
      </w:tr>
      <w:tr w:rsidR="002A5181" w:rsidRPr="00146D88" w14:paraId="25C3DC8A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758EE351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05B3990F" w14:textId="77777777" w:rsidR="006E3FBB" w:rsidRPr="00B0792E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6038706" w14:textId="72921435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134" w:type="dxa"/>
            <w:vAlign w:val="bottom"/>
          </w:tcPr>
          <w:p w14:paraId="605FE252" w14:textId="07F3D534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4571</w:t>
            </w:r>
          </w:p>
        </w:tc>
        <w:tc>
          <w:tcPr>
            <w:tcW w:w="2003" w:type="dxa"/>
            <w:vMerge/>
            <w:vAlign w:val="center"/>
          </w:tcPr>
          <w:p w14:paraId="597A4844" w14:textId="77777777" w:rsidR="006E3FBB" w:rsidRPr="00146D88" w:rsidRDefault="006E3FBB" w:rsidP="00265D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33348CC" w14:textId="3A707AEB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6169 to 1.531</w:t>
            </w:r>
          </w:p>
        </w:tc>
        <w:tc>
          <w:tcPr>
            <w:tcW w:w="1843" w:type="dxa"/>
            <w:vMerge/>
            <w:vAlign w:val="center"/>
          </w:tcPr>
          <w:p w14:paraId="217C89C3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41BDB48A" w14:textId="0BF51E14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5318</w:t>
            </w:r>
          </w:p>
        </w:tc>
      </w:tr>
      <w:tr w:rsidR="002A5181" w:rsidRPr="00146D88" w14:paraId="2778DB53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65F05BC5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50FD72E7" w14:textId="77777777" w:rsidR="006E3FBB" w:rsidRPr="00B0792E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262DD5B2" w14:textId="691E1C0E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134" w:type="dxa"/>
            <w:vAlign w:val="bottom"/>
          </w:tcPr>
          <w:p w14:paraId="476BD5F8" w14:textId="3046D69A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258</w:t>
            </w:r>
          </w:p>
        </w:tc>
        <w:tc>
          <w:tcPr>
            <w:tcW w:w="2003" w:type="dxa"/>
            <w:vMerge/>
            <w:vAlign w:val="center"/>
          </w:tcPr>
          <w:p w14:paraId="0EFC6FCD" w14:textId="77777777" w:rsidR="006E3FBB" w:rsidRPr="00146D88" w:rsidRDefault="006E3FBB" w:rsidP="00265D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559C3BF" w14:textId="08285820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2.376 to -0.1401</w:t>
            </w:r>
          </w:p>
        </w:tc>
        <w:tc>
          <w:tcPr>
            <w:tcW w:w="1843" w:type="dxa"/>
            <w:vMerge/>
            <w:vAlign w:val="center"/>
          </w:tcPr>
          <w:p w14:paraId="5FB739AC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132C59AC" w14:textId="558F9931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263</w:t>
            </w:r>
          </w:p>
        </w:tc>
      </w:tr>
      <w:tr w:rsidR="002A5181" w:rsidRPr="00146D88" w14:paraId="05D2ACA9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70FF4293" w14:textId="1C52EA8A" w:rsidR="006E3FBB" w:rsidRPr="00146D88" w:rsidRDefault="006E3FBB" w:rsidP="00265D53">
            <w:pPr>
              <w:widowControl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vAlign w:val="center"/>
          </w:tcPr>
          <w:p w14:paraId="3F3CDCB3" w14:textId="3CC35ED5" w:rsidR="006E3FBB" w:rsidRPr="00B0792E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achnospiraceae</w:t>
            </w:r>
            <w:proofErr w:type="spellEnd"/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NK4A136</w:t>
            </w:r>
          </w:p>
        </w:tc>
        <w:tc>
          <w:tcPr>
            <w:tcW w:w="1560" w:type="dxa"/>
            <w:vAlign w:val="bottom"/>
          </w:tcPr>
          <w:p w14:paraId="0BA9E5A9" w14:textId="3493C773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134" w:type="dxa"/>
            <w:vAlign w:val="bottom"/>
          </w:tcPr>
          <w:p w14:paraId="0FDC395F" w14:textId="31B87ECF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3.423</w:t>
            </w:r>
          </w:p>
        </w:tc>
        <w:tc>
          <w:tcPr>
            <w:tcW w:w="2003" w:type="dxa"/>
            <w:vMerge/>
            <w:vAlign w:val="center"/>
          </w:tcPr>
          <w:p w14:paraId="0E91B51A" w14:textId="5010ADCD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6DD53C8" w14:textId="1A6C5769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6.332 to -0.5144</w:t>
            </w:r>
          </w:p>
        </w:tc>
        <w:tc>
          <w:tcPr>
            <w:tcW w:w="1843" w:type="dxa"/>
            <w:vMerge w:val="restart"/>
            <w:vAlign w:val="center"/>
          </w:tcPr>
          <w:p w14:paraId="73E3CF02" w14:textId="157825DC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F (2, 17) = 7.697</w:t>
            </w:r>
          </w:p>
        </w:tc>
        <w:tc>
          <w:tcPr>
            <w:tcW w:w="1496" w:type="dxa"/>
            <w:vAlign w:val="bottom"/>
          </w:tcPr>
          <w:p w14:paraId="05897824" w14:textId="658A6CF1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201</w:t>
            </w:r>
          </w:p>
        </w:tc>
      </w:tr>
      <w:tr w:rsidR="002A5181" w:rsidRPr="00146D88" w14:paraId="33AF9D0A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7E368FFB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1479D827" w14:textId="77777777" w:rsidR="006E3FBB" w:rsidRPr="00B0792E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0E3E800E" w14:textId="25B50158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134" w:type="dxa"/>
            <w:vAlign w:val="bottom"/>
          </w:tcPr>
          <w:p w14:paraId="0EC353E8" w14:textId="3CBD1088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3.974</w:t>
            </w:r>
          </w:p>
        </w:tc>
        <w:tc>
          <w:tcPr>
            <w:tcW w:w="2003" w:type="dxa"/>
            <w:vMerge/>
            <w:vAlign w:val="center"/>
          </w:tcPr>
          <w:p w14:paraId="7676B54F" w14:textId="77777777" w:rsidR="006E3FBB" w:rsidRPr="00146D88" w:rsidRDefault="006E3FBB" w:rsidP="00265D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3168339" w14:textId="49621C4E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6.769 to -1.180</w:t>
            </w:r>
          </w:p>
        </w:tc>
        <w:tc>
          <w:tcPr>
            <w:tcW w:w="1843" w:type="dxa"/>
            <w:vMerge/>
            <w:vAlign w:val="center"/>
          </w:tcPr>
          <w:p w14:paraId="51B4EE5C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2529124B" w14:textId="0A82570F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54</w:t>
            </w:r>
          </w:p>
        </w:tc>
      </w:tr>
      <w:tr w:rsidR="002A5181" w:rsidRPr="00146D88" w14:paraId="75812452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732861A5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6286D886" w14:textId="77777777" w:rsidR="006E3FBB" w:rsidRPr="00B0792E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6F36EF0D" w14:textId="54E53F5B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134" w:type="dxa"/>
            <w:vAlign w:val="bottom"/>
          </w:tcPr>
          <w:p w14:paraId="297DA628" w14:textId="190CCE7E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5512</w:t>
            </w:r>
          </w:p>
        </w:tc>
        <w:tc>
          <w:tcPr>
            <w:tcW w:w="2003" w:type="dxa"/>
            <w:vMerge/>
            <w:vAlign w:val="center"/>
          </w:tcPr>
          <w:p w14:paraId="545C1DAD" w14:textId="77777777" w:rsidR="006E3FBB" w:rsidRPr="00146D88" w:rsidRDefault="006E3FBB" w:rsidP="00265D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CEB6B2F" w14:textId="53E4A8E9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3.460 to 2.358</w:t>
            </w:r>
          </w:p>
        </w:tc>
        <w:tc>
          <w:tcPr>
            <w:tcW w:w="1843" w:type="dxa"/>
            <w:vMerge/>
            <w:vAlign w:val="center"/>
          </w:tcPr>
          <w:p w14:paraId="1E7BD526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0FACDC03" w14:textId="45529771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8788</w:t>
            </w:r>
          </w:p>
        </w:tc>
      </w:tr>
      <w:tr w:rsidR="002A5181" w:rsidRPr="00146D88" w14:paraId="4CBB0966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51571832" w14:textId="77777777" w:rsidR="006E3FBB" w:rsidRPr="00146D88" w:rsidRDefault="006E3FBB" w:rsidP="00265D53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vAlign w:val="center"/>
          </w:tcPr>
          <w:p w14:paraId="6E43A5A3" w14:textId="33FB3996" w:rsidR="006E3FBB" w:rsidRPr="00B0792E" w:rsidRDefault="006E3FBB" w:rsidP="00B0792E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lloprevotella</w:t>
            </w:r>
            <w:proofErr w:type="spellEnd"/>
          </w:p>
        </w:tc>
        <w:tc>
          <w:tcPr>
            <w:tcW w:w="1560" w:type="dxa"/>
            <w:vAlign w:val="bottom"/>
          </w:tcPr>
          <w:p w14:paraId="1548200A" w14:textId="55D61561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134" w:type="dxa"/>
            <w:vAlign w:val="bottom"/>
          </w:tcPr>
          <w:p w14:paraId="0B01EC5D" w14:textId="18164111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.352</w:t>
            </w:r>
          </w:p>
        </w:tc>
        <w:tc>
          <w:tcPr>
            <w:tcW w:w="2003" w:type="dxa"/>
            <w:vMerge/>
            <w:vAlign w:val="center"/>
          </w:tcPr>
          <w:p w14:paraId="63D55F42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BB45F04" w14:textId="0472C869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8457 to 1.859</w:t>
            </w:r>
          </w:p>
        </w:tc>
        <w:tc>
          <w:tcPr>
            <w:tcW w:w="1843" w:type="dxa"/>
            <w:vMerge w:val="restart"/>
            <w:vAlign w:val="center"/>
          </w:tcPr>
          <w:p w14:paraId="21ADCF7B" w14:textId="2EA7B893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F (2, 17) = 34.81</w:t>
            </w:r>
          </w:p>
        </w:tc>
        <w:tc>
          <w:tcPr>
            <w:tcW w:w="1496" w:type="dxa"/>
            <w:vAlign w:val="bottom"/>
          </w:tcPr>
          <w:p w14:paraId="23FD6FE9" w14:textId="63892023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2A5181" w:rsidRPr="00146D88" w14:paraId="31F53B33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3E645A08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21C8E38A" w14:textId="495CDA8A" w:rsidR="006E3FBB" w:rsidRPr="00B0792E" w:rsidRDefault="006E3FBB" w:rsidP="00B0792E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2ADEC5CA" w14:textId="5BC59AD5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134" w:type="dxa"/>
            <w:vAlign w:val="bottom"/>
          </w:tcPr>
          <w:p w14:paraId="3F56AAE7" w14:textId="28CAE01A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.417</w:t>
            </w:r>
          </w:p>
        </w:tc>
        <w:tc>
          <w:tcPr>
            <w:tcW w:w="2003" w:type="dxa"/>
            <w:vMerge/>
            <w:vAlign w:val="center"/>
          </w:tcPr>
          <w:p w14:paraId="7AE7358F" w14:textId="77777777" w:rsidR="006E3FBB" w:rsidRPr="00146D88" w:rsidRDefault="006E3FBB" w:rsidP="00265D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2FEA065" w14:textId="427F110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305 to 1.904</w:t>
            </w:r>
          </w:p>
        </w:tc>
        <w:tc>
          <w:tcPr>
            <w:tcW w:w="1843" w:type="dxa"/>
            <w:vMerge/>
            <w:vAlign w:val="center"/>
          </w:tcPr>
          <w:p w14:paraId="4D5BF677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5C0B20C6" w14:textId="1EA2D481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2A5181" w:rsidRPr="00146D88" w14:paraId="655B777F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27ECE341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1EFB7ED6" w14:textId="1011D822" w:rsidR="006E3FBB" w:rsidRPr="00B0792E" w:rsidRDefault="006E3FBB" w:rsidP="00265D53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45D6F247" w14:textId="2C6DEE89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134" w:type="dxa"/>
            <w:vAlign w:val="bottom"/>
          </w:tcPr>
          <w:p w14:paraId="62197A70" w14:textId="0A03FE65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6500</w:t>
            </w:r>
          </w:p>
        </w:tc>
        <w:tc>
          <w:tcPr>
            <w:tcW w:w="2003" w:type="dxa"/>
            <w:vMerge/>
            <w:vAlign w:val="center"/>
          </w:tcPr>
          <w:p w14:paraId="067B0311" w14:textId="77777777" w:rsidR="006E3FBB" w:rsidRPr="00146D88" w:rsidRDefault="006E3FBB" w:rsidP="00265D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83157A0" w14:textId="1FBD0BD1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4415 to 0.5715</w:t>
            </w:r>
          </w:p>
        </w:tc>
        <w:tc>
          <w:tcPr>
            <w:tcW w:w="1843" w:type="dxa"/>
            <w:vMerge/>
            <w:vAlign w:val="center"/>
          </w:tcPr>
          <w:p w14:paraId="57FB74A8" w14:textId="77777777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64B74192" w14:textId="67BF2104" w:rsidR="006E3FBB" w:rsidRPr="00146D88" w:rsidRDefault="006E3FBB" w:rsidP="00265D5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422</w:t>
            </w:r>
          </w:p>
        </w:tc>
      </w:tr>
      <w:tr w:rsidR="002A5181" w:rsidRPr="00146D88" w14:paraId="12BAF198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5B5EA323" w14:textId="77777777" w:rsidR="006E3FBB" w:rsidRPr="00146D88" w:rsidRDefault="006E3FBB" w:rsidP="006E3FB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vAlign w:val="center"/>
          </w:tcPr>
          <w:p w14:paraId="238838B2" w14:textId="497B12FF" w:rsidR="006E3FBB" w:rsidRPr="00B0792E" w:rsidRDefault="006E3FBB" w:rsidP="006E3F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Bifidobacterium</w:t>
            </w:r>
          </w:p>
        </w:tc>
        <w:tc>
          <w:tcPr>
            <w:tcW w:w="1560" w:type="dxa"/>
            <w:vAlign w:val="bottom"/>
          </w:tcPr>
          <w:p w14:paraId="58A551BA" w14:textId="715A9B5E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134" w:type="dxa"/>
            <w:vAlign w:val="bottom"/>
          </w:tcPr>
          <w:p w14:paraId="593D2882" w14:textId="663DD27B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.716</w:t>
            </w:r>
          </w:p>
        </w:tc>
        <w:tc>
          <w:tcPr>
            <w:tcW w:w="2003" w:type="dxa"/>
            <w:vMerge/>
            <w:vAlign w:val="center"/>
          </w:tcPr>
          <w:p w14:paraId="1A47D833" w14:textId="77777777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13DCF41" w14:textId="36D3FBDF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5445 to 2.888</w:t>
            </w:r>
          </w:p>
        </w:tc>
        <w:tc>
          <w:tcPr>
            <w:tcW w:w="1843" w:type="dxa"/>
            <w:vMerge w:val="restart"/>
            <w:vAlign w:val="center"/>
          </w:tcPr>
          <w:p w14:paraId="4B44C954" w14:textId="7BAA0622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F (2, 17) = 8.989</w:t>
            </w:r>
          </w:p>
        </w:tc>
        <w:tc>
          <w:tcPr>
            <w:tcW w:w="1496" w:type="dxa"/>
            <w:vAlign w:val="bottom"/>
          </w:tcPr>
          <w:p w14:paraId="28EC77C1" w14:textId="48218B0E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2</w:t>
            </w:r>
          </w:p>
        </w:tc>
      </w:tr>
      <w:tr w:rsidR="002A5181" w:rsidRPr="00146D88" w14:paraId="5CE43952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28D31CD3" w14:textId="77777777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1295501A" w14:textId="77777777" w:rsidR="006E3FBB" w:rsidRPr="00B0792E" w:rsidRDefault="006E3FBB" w:rsidP="006E3F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4605A4DE" w14:textId="3C075E62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134" w:type="dxa"/>
            <w:vAlign w:val="bottom"/>
          </w:tcPr>
          <w:p w14:paraId="6192A6CC" w14:textId="6CC0A57A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.549</w:t>
            </w:r>
          </w:p>
        </w:tc>
        <w:tc>
          <w:tcPr>
            <w:tcW w:w="2003" w:type="dxa"/>
            <w:vMerge/>
            <w:vAlign w:val="center"/>
          </w:tcPr>
          <w:p w14:paraId="5215CB42" w14:textId="77777777" w:rsidR="006E3FBB" w:rsidRPr="00146D88" w:rsidRDefault="006E3FBB" w:rsidP="006E3FB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9237314" w14:textId="7D727D4A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4226 to 2.675</w:t>
            </w:r>
          </w:p>
        </w:tc>
        <w:tc>
          <w:tcPr>
            <w:tcW w:w="1843" w:type="dxa"/>
            <w:vMerge/>
            <w:vAlign w:val="center"/>
          </w:tcPr>
          <w:p w14:paraId="50028069" w14:textId="77777777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0B051430" w14:textId="49E083D5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69</w:t>
            </w:r>
          </w:p>
        </w:tc>
      </w:tr>
      <w:tr w:rsidR="002A5181" w:rsidRPr="00146D88" w14:paraId="3126EF34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3A77EE5C" w14:textId="77777777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6D1E345B" w14:textId="77777777" w:rsidR="006E3FBB" w:rsidRPr="00B0792E" w:rsidRDefault="006E3FBB" w:rsidP="006E3F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260004A8" w14:textId="01BCAB8C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134" w:type="dxa"/>
            <w:vAlign w:val="bottom"/>
          </w:tcPr>
          <w:p w14:paraId="69BF7493" w14:textId="35992FA2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1679</w:t>
            </w:r>
          </w:p>
        </w:tc>
        <w:tc>
          <w:tcPr>
            <w:tcW w:w="2003" w:type="dxa"/>
            <w:vMerge/>
            <w:vAlign w:val="center"/>
          </w:tcPr>
          <w:p w14:paraId="70E8198B" w14:textId="77777777" w:rsidR="006E3FBB" w:rsidRPr="00146D88" w:rsidRDefault="006E3FBB" w:rsidP="006E3FB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328EA27" w14:textId="2C3D7393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1.340 to 1.004</w:t>
            </w:r>
          </w:p>
        </w:tc>
        <w:tc>
          <w:tcPr>
            <w:tcW w:w="1843" w:type="dxa"/>
            <w:vMerge/>
            <w:vAlign w:val="center"/>
          </w:tcPr>
          <w:p w14:paraId="23AB8900" w14:textId="77777777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06B38CA3" w14:textId="452E63DC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286</w:t>
            </w:r>
          </w:p>
        </w:tc>
      </w:tr>
      <w:tr w:rsidR="002A5181" w:rsidRPr="00146D88" w14:paraId="4F2A006F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2BC6373A" w14:textId="77777777" w:rsidR="006E3FBB" w:rsidRPr="00146D88" w:rsidRDefault="006E3FBB" w:rsidP="006E3FBB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vAlign w:val="center"/>
          </w:tcPr>
          <w:p w14:paraId="2C5BCF29" w14:textId="1139AC6B" w:rsidR="006E3FBB" w:rsidRPr="00B0792E" w:rsidRDefault="006E3FBB" w:rsidP="006E3F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Desulfovibrio</w:t>
            </w:r>
            <w:proofErr w:type="spellEnd"/>
          </w:p>
        </w:tc>
        <w:tc>
          <w:tcPr>
            <w:tcW w:w="1560" w:type="dxa"/>
            <w:vAlign w:val="bottom"/>
          </w:tcPr>
          <w:p w14:paraId="6E41847C" w14:textId="3E0DDA73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134" w:type="dxa"/>
            <w:vAlign w:val="bottom"/>
          </w:tcPr>
          <w:p w14:paraId="62846FC6" w14:textId="2D9D5BF9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.198</w:t>
            </w:r>
          </w:p>
        </w:tc>
        <w:tc>
          <w:tcPr>
            <w:tcW w:w="2003" w:type="dxa"/>
            <w:vMerge/>
            <w:vAlign w:val="center"/>
          </w:tcPr>
          <w:p w14:paraId="0DC0D9F9" w14:textId="77777777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A76CD2B" w14:textId="6E4F51D8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5200 to 1.875</w:t>
            </w:r>
          </w:p>
        </w:tc>
        <w:tc>
          <w:tcPr>
            <w:tcW w:w="1843" w:type="dxa"/>
            <w:vMerge w:val="restart"/>
            <w:vAlign w:val="center"/>
          </w:tcPr>
          <w:p w14:paraId="7AA9CECC" w14:textId="06AA4836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F (2, 17) = 14.19</w:t>
            </w:r>
          </w:p>
        </w:tc>
        <w:tc>
          <w:tcPr>
            <w:tcW w:w="1496" w:type="dxa"/>
            <w:vAlign w:val="bottom"/>
          </w:tcPr>
          <w:p w14:paraId="5F6F62B1" w14:textId="6B6DECD4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8</w:t>
            </w:r>
          </w:p>
        </w:tc>
      </w:tr>
      <w:tr w:rsidR="002A5181" w:rsidRPr="00146D88" w14:paraId="737EDC14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195F7DE4" w14:textId="77777777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4E447B22" w14:textId="77777777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7F6D45F4" w14:textId="34823749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134" w:type="dxa"/>
            <w:vAlign w:val="bottom"/>
          </w:tcPr>
          <w:p w14:paraId="1E218F57" w14:textId="08DE35DA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1.175</w:t>
            </w:r>
          </w:p>
        </w:tc>
        <w:tc>
          <w:tcPr>
            <w:tcW w:w="2003" w:type="dxa"/>
            <w:vMerge/>
            <w:vAlign w:val="center"/>
          </w:tcPr>
          <w:p w14:paraId="0884AD16" w14:textId="77777777" w:rsidR="006E3FBB" w:rsidRPr="00146D88" w:rsidRDefault="006E3FBB" w:rsidP="006E3FB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4F0EC79" w14:textId="7403CEAA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5241 to 1.826</w:t>
            </w:r>
          </w:p>
        </w:tc>
        <w:tc>
          <w:tcPr>
            <w:tcW w:w="1843" w:type="dxa"/>
            <w:vMerge/>
            <w:vAlign w:val="center"/>
          </w:tcPr>
          <w:p w14:paraId="09ACC2BD" w14:textId="77777777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43B78BE6" w14:textId="73236E55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7</w:t>
            </w:r>
          </w:p>
        </w:tc>
      </w:tr>
      <w:tr w:rsidR="002A5181" w:rsidRPr="00146D88" w14:paraId="0D8394B8" w14:textId="77777777" w:rsidTr="002134F8">
        <w:trPr>
          <w:jc w:val="center"/>
        </w:trPr>
        <w:tc>
          <w:tcPr>
            <w:tcW w:w="1555" w:type="dxa"/>
            <w:vMerge/>
            <w:vAlign w:val="center"/>
          </w:tcPr>
          <w:p w14:paraId="64CDF030" w14:textId="77777777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647CEAED" w14:textId="77777777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4B844444" w14:textId="028FBD45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134" w:type="dxa"/>
            <w:vAlign w:val="bottom"/>
          </w:tcPr>
          <w:p w14:paraId="2C3BD4F2" w14:textId="4FC4B03B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247</w:t>
            </w:r>
          </w:p>
        </w:tc>
        <w:tc>
          <w:tcPr>
            <w:tcW w:w="2003" w:type="dxa"/>
            <w:vMerge/>
            <w:vAlign w:val="center"/>
          </w:tcPr>
          <w:p w14:paraId="0E652581" w14:textId="77777777" w:rsidR="006E3FBB" w:rsidRPr="00146D88" w:rsidRDefault="006E3FBB" w:rsidP="006E3FB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95C7451" w14:textId="511C520F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-0.7001 to 0.6552</w:t>
            </w:r>
          </w:p>
        </w:tc>
        <w:tc>
          <w:tcPr>
            <w:tcW w:w="1843" w:type="dxa"/>
            <w:vMerge/>
            <w:vAlign w:val="center"/>
          </w:tcPr>
          <w:p w14:paraId="4AE738F1" w14:textId="77777777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23805683" w14:textId="314CB3AF" w:rsidR="006E3FBB" w:rsidRPr="00146D88" w:rsidRDefault="006E3FBB" w:rsidP="006E3FB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0.9960</w:t>
            </w:r>
          </w:p>
        </w:tc>
      </w:tr>
    </w:tbl>
    <w:p w14:paraId="7C5E8ACA" w14:textId="77777777" w:rsidR="002A5181" w:rsidRDefault="002A5181" w:rsidP="00496571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39B91DB9" w14:textId="77777777" w:rsidR="00B0792E" w:rsidRDefault="00B0792E" w:rsidP="00496571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5FE7C5C0" w14:textId="77777777" w:rsidR="00B0792E" w:rsidRDefault="00B0792E" w:rsidP="00496571">
      <w:pPr>
        <w:jc w:val="left"/>
        <w:rPr>
          <w:rFonts w:ascii="Arial" w:hAnsi="Arial" w:cs="Arial" w:hint="eastAsia"/>
          <w:color w:val="000000" w:themeColor="text1"/>
          <w:sz w:val="18"/>
          <w:szCs w:val="18"/>
        </w:rPr>
      </w:pPr>
    </w:p>
    <w:p w14:paraId="0D0A2E3A" w14:textId="77777777" w:rsidR="00B0792E" w:rsidRPr="00146D88" w:rsidRDefault="00B0792E" w:rsidP="00496571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21FEB13F" w14:textId="35994C3C" w:rsidR="002A5181" w:rsidRPr="00146D88" w:rsidRDefault="002A5181" w:rsidP="00146D88">
      <w:pPr>
        <w:ind w:firstLineChars="100" w:firstLine="180"/>
        <w:jc w:val="left"/>
        <w:rPr>
          <w:rFonts w:ascii="Arial" w:hAnsi="Arial" w:cs="Arial"/>
          <w:b/>
          <w:color w:val="000000" w:themeColor="text1"/>
          <w:sz w:val="18"/>
          <w:szCs w:val="18"/>
        </w:rPr>
      </w:pPr>
      <w:r w:rsidRPr="00146D88">
        <w:rPr>
          <w:rFonts w:ascii="Arial" w:hAnsi="Arial" w:cs="Arial"/>
          <w:b/>
          <w:color w:val="000000" w:themeColor="text1"/>
          <w:sz w:val="18"/>
          <w:szCs w:val="18"/>
        </w:rPr>
        <w:t>Table S6. The F value and P value in multiple comparisons of figure 7</w:t>
      </w:r>
    </w:p>
    <w:tbl>
      <w:tblPr>
        <w:tblStyle w:val="a3"/>
        <w:tblW w:w="13701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984"/>
        <w:gridCol w:w="1560"/>
        <w:gridCol w:w="1417"/>
        <w:gridCol w:w="2126"/>
        <w:gridCol w:w="1985"/>
        <w:gridCol w:w="1720"/>
        <w:gridCol w:w="1496"/>
      </w:tblGrid>
      <w:tr w:rsidR="002A5181" w:rsidRPr="00146D88" w14:paraId="5A14A045" w14:textId="77777777" w:rsidTr="002134F8">
        <w:trPr>
          <w:jc w:val="center"/>
        </w:trPr>
        <w:tc>
          <w:tcPr>
            <w:tcW w:w="3397" w:type="dxa"/>
            <w:gridSpan w:val="2"/>
            <w:vAlign w:val="center"/>
          </w:tcPr>
          <w:p w14:paraId="68C0BF24" w14:textId="77777777" w:rsidR="002A5181" w:rsidRPr="00146D88" w:rsidRDefault="002A5181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Marker</w:t>
            </w:r>
          </w:p>
        </w:tc>
        <w:tc>
          <w:tcPr>
            <w:tcW w:w="1560" w:type="dxa"/>
            <w:vAlign w:val="center"/>
          </w:tcPr>
          <w:p w14:paraId="4571B852" w14:textId="77777777" w:rsidR="002A5181" w:rsidRPr="00146D88" w:rsidRDefault="002A5181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Groups</w:t>
            </w:r>
          </w:p>
        </w:tc>
        <w:tc>
          <w:tcPr>
            <w:tcW w:w="1417" w:type="dxa"/>
            <w:vAlign w:val="center"/>
          </w:tcPr>
          <w:p w14:paraId="36B8FF60" w14:textId="77777777" w:rsidR="002A5181" w:rsidRPr="00146D88" w:rsidRDefault="002A5181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Mean Diff.</w:t>
            </w:r>
          </w:p>
        </w:tc>
        <w:tc>
          <w:tcPr>
            <w:tcW w:w="2126" w:type="dxa"/>
            <w:vAlign w:val="center"/>
          </w:tcPr>
          <w:p w14:paraId="7229DAB1" w14:textId="77777777" w:rsidR="002A5181" w:rsidRPr="00146D88" w:rsidRDefault="002A5181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Type of ANOVA</w:t>
            </w:r>
          </w:p>
        </w:tc>
        <w:tc>
          <w:tcPr>
            <w:tcW w:w="1985" w:type="dxa"/>
            <w:vAlign w:val="center"/>
          </w:tcPr>
          <w:p w14:paraId="4AB7A9D1" w14:textId="77777777" w:rsidR="002A5181" w:rsidRPr="00146D88" w:rsidRDefault="002A5181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95.00% CI of diff.</w:t>
            </w:r>
          </w:p>
        </w:tc>
        <w:tc>
          <w:tcPr>
            <w:tcW w:w="1720" w:type="dxa"/>
            <w:vAlign w:val="center"/>
          </w:tcPr>
          <w:p w14:paraId="02FA97F6" w14:textId="77777777" w:rsidR="002A5181" w:rsidRPr="00146D88" w:rsidRDefault="002A5181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F, </w:t>
            </w:r>
            <w:proofErr w:type="spellStart"/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DFn</w:t>
            </w:r>
            <w:proofErr w:type="spellEnd"/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D</w:t>
            </w:r>
            <w:r w:rsidRPr="00146D8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</w:t>
            </w: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1496" w:type="dxa"/>
            <w:vAlign w:val="center"/>
          </w:tcPr>
          <w:p w14:paraId="62A47475" w14:textId="77777777" w:rsidR="002A5181" w:rsidRPr="00146D88" w:rsidRDefault="002A5181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CD1950" w:rsidRPr="00146D88" w14:paraId="7C4B9B46" w14:textId="77777777" w:rsidTr="002134F8">
        <w:trPr>
          <w:jc w:val="center"/>
        </w:trPr>
        <w:tc>
          <w:tcPr>
            <w:tcW w:w="3397" w:type="dxa"/>
            <w:gridSpan w:val="2"/>
            <w:vMerge w:val="restart"/>
            <w:vAlign w:val="center"/>
          </w:tcPr>
          <w:p w14:paraId="0C9D08B5" w14:textId="19AA000F" w:rsidR="00CD1950" w:rsidRPr="00146D88" w:rsidRDefault="00CD1950" w:rsidP="00CD1950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Iba1</w:t>
            </w:r>
            <w:r w:rsidRPr="00146D88">
              <w:rPr>
                <w:rFonts w:ascii="Arial" w:eastAsia="Times New Roman" w:hAnsi="Arial" w:cs="Arial"/>
                <w:i/>
                <w:iCs/>
                <w:sz w:val="18"/>
                <w:szCs w:val="18"/>
                <w:vertAlign w:val="superscript"/>
              </w:rPr>
              <w:t>+</w:t>
            </w:r>
            <w:r w:rsidRPr="00146D8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number / mm</w:t>
            </w:r>
            <w:r w:rsidRPr="00146D88">
              <w:rPr>
                <w:rFonts w:ascii="Arial" w:eastAsia="Times New Roman" w:hAnsi="Arial" w:cs="Arial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60" w:type="dxa"/>
            <w:vAlign w:val="bottom"/>
          </w:tcPr>
          <w:p w14:paraId="7F63BE60" w14:textId="298B7A95" w:rsidR="00CD1950" w:rsidRPr="00146D88" w:rsidRDefault="00CD1950" w:rsidP="00CD1950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Ctrl vs. WG</w:t>
            </w:r>
          </w:p>
        </w:tc>
        <w:tc>
          <w:tcPr>
            <w:tcW w:w="1417" w:type="dxa"/>
            <w:vAlign w:val="bottom"/>
          </w:tcPr>
          <w:p w14:paraId="308B52AD" w14:textId="66EA75A0" w:rsidR="00CD1950" w:rsidRPr="00146D88" w:rsidRDefault="00CD1950" w:rsidP="00CD1950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137.9</w:t>
            </w:r>
          </w:p>
        </w:tc>
        <w:tc>
          <w:tcPr>
            <w:tcW w:w="2126" w:type="dxa"/>
            <w:vMerge w:val="restart"/>
            <w:vAlign w:val="center"/>
          </w:tcPr>
          <w:p w14:paraId="652602FD" w14:textId="77777777" w:rsidR="00CD1950" w:rsidRPr="00146D88" w:rsidRDefault="00CD1950" w:rsidP="00CD195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One-Way ANOVA</w:t>
            </w:r>
          </w:p>
          <w:p w14:paraId="6BEF7C9B" w14:textId="7E4D9905" w:rsidR="00CD1950" w:rsidRPr="00146D88" w:rsidRDefault="00CD1950" w:rsidP="00CD1950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1985" w:type="dxa"/>
            <w:vAlign w:val="bottom"/>
          </w:tcPr>
          <w:p w14:paraId="5D8C2444" w14:textId="225CF6CE" w:rsidR="00CD1950" w:rsidRPr="00146D88" w:rsidRDefault="00CD1950" w:rsidP="00CD1950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206.6 to -69.27</w:t>
            </w:r>
          </w:p>
        </w:tc>
        <w:tc>
          <w:tcPr>
            <w:tcW w:w="1720" w:type="dxa"/>
            <w:vMerge w:val="restart"/>
            <w:vAlign w:val="center"/>
          </w:tcPr>
          <w:p w14:paraId="64583C83" w14:textId="524B58EE" w:rsidR="00CD1950" w:rsidRPr="00146D88" w:rsidRDefault="00CD1950" w:rsidP="00CD1950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F (2, 12) = 16.57</w:t>
            </w:r>
          </w:p>
        </w:tc>
        <w:tc>
          <w:tcPr>
            <w:tcW w:w="1496" w:type="dxa"/>
            <w:vAlign w:val="bottom"/>
          </w:tcPr>
          <w:p w14:paraId="28165870" w14:textId="4C399E1D" w:rsidR="00CD1950" w:rsidRPr="00146D88" w:rsidRDefault="00CD1950" w:rsidP="00CD1950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0005</w:t>
            </w:r>
          </w:p>
        </w:tc>
      </w:tr>
      <w:tr w:rsidR="00CD1950" w:rsidRPr="00146D88" w14:paraId="371F7E12" w14:textId="77777777" w:rsidTr="002134F8">
        <w:trPr>
          <w:jc w:val="center"/>
        </w:trPr>
        <w:tc>
          <w:tcPr>
            <w:tcW w:w="3397" w:type="dxa"/>
            <w:gridSpan w:val="2"/>
            <w:vMerge/>
            <w:vAlign w:val="center"/>
          </w:tcPr>
          <w:p w14:paraId="388FEF95" w14:textId="77777777" w:rsidR="00CD1950" w:rsidRPr="00146D88" w:rsidRDefault="00CD1950" w:rsidP="00CD1950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04E6F06A" w14:textId="4BAF709D" w:rsidR="00CD1950" w:rsidRPr="00146D88" w:rsidRDefault="00CD1950" w:rsidP="00CD1950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Ctrl vs. WL</w:t>
            </w:r>
          </w:p>
        </w:tc>
        <w:tc>
          <w:tcPr>
            <w:tcW w:w="1417" w:type="dxa"/>
            <w:vAlign w:val="bottom"/>
          </w:tcPr>
          <w:p w14:paraId="2AA1B859" w14:textId="248009AF" w:rsidR="00CD1950" w:rsidRPr="00146D88" w:rsidRDefault="00CD1950" w:rsidP="00CD1950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115.8</w:t>
            </w:r>
          </w:p>
        </w:tc>
        <w:tc>
          <w:tcPr>
            <w:tcW w:w="2126" w:type="dxa"/>
            <w:vMerge/>
            <w:vAlign w:val="center"/>
          </w:tcPr>
          <w:p w14:paraId="1929FDC2" w14:textId="77777777" w:rsidR="00CD1950" w:rsidRPr="00146D88" w:rsidRDefault="00CD1950" w:rsidP="00CD1950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7AF8C3A1" w14:textId="6374F122" w:rsidR="00CD1950" w:rsidRPr="00146D88" w:rsidRDefault="00CD1950" w:rsidP="00CD1950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184.5 to -47.17</w:t>
            </w:r>
          </w:p>
        </w:tc>
        <w:tc>
          <w:tcPr>
            <w:tcW w:w="1720" w:type="dxa"/>
            <w:vMerge/>
            <w:vAlign w:val="center"/>
          </w:tcPr>
          <w:p w14:paraId="3475F49F" w14:textId="77777777" w:rsidR="00CD1950" w:rsidRPr="00146D88" w:rsidRDefault="00CD1950" w:rsidP="00CD1950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2C36386D" w14:textId="5973A530" w:rsidR="00CD1950" w:rsidRPr="00146D88" w:rsidRDefault="00CD1950" w:rsidP="00CD1950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0019</w:t>
            </w:r>
          </w:p>
        </w:tc>
      </w:tr>
      <w:tr w:rsidR="00CD1950" w:rsidRPr="00146D88" w14:paraId="3F4961AA" w14:textId="77777777" w:rsidTr="002134F8">
        <w:trPr>
          <w:jc w:val="center"/>
        </w:trPr>
        <w:tc>
          <w:tcPr>
            <w:tcW w:w="3397" w:type="dxa"/>
            <w:gridSpan w:val="2"/>
            <w:vMerge/>
            <w:vAlign w:val="center"/>
          </w:tcPr>
          <w:p w14:paraId="73B93D21" w14:textId="77777777" w:rsidR="00CD1950" w:rsidRPr="00146D88" w:rsidRDefault="00CD1950" w:rsidP="00CD1950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246B1EF0" w14:textId="5F003F76" w:rsidR="00CD1950" w:rsidRPr="00146D88" w:rsidRDefault="00CD1950" w:rsidP="00CD1950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WG vs. WL</w:t>
            </w:r>
          </w:p>
        </w:tc>
        <w:tc>
          <w:tcPr>
            <w:tcW w:w="1417" w:type="dxa"/>
            <w:vAlign w:val="bottom"/>
          </w:tcPr>
          <w:p w14:paraId="3C8EB215" w14:textId="278F773F" w:rsidR="00CD1950" w:rsidRPr="00146D88" w:rsidRDefault="00CD1950" w:rsidP="00CD1950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22.10</w:t>
            </w:r>
          </w:p>
        </w:tc>
        <w:tc>
          <w:tcPr>
            <w:tcW w:w="2126" w:type="dxa"/>
            <w:vMerge/>
            <w:vAlign w:val="center"/>
          </w:tcPr>
          <w:p w14:paraId="4952A1C0" w14:textId="77777777" w:rsidR="00CD1950" w:rsidRPr="00146D88" w:rsidRDefault="00CD1950" w:rsidP="00CD1950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02141F97" w14:textId="18539D51" w:rsidR="00CD1950" w:rsidRPr="00146D88" w:rsidRDefault="00CD1950" w:rsidP="00CD1950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46.57 to 90.77</w:t>
            </w:r>
          </w:p>
        </w:tc>
        <w:tc>
          <w:tcPr>
            <w:tcW w:w="1720" w:type="dxa"/>
            <w:vMerge/>
            <w:vAlign w:val="center"/>
          </w:tcPr>
          <w:p w14:paraId="590C995A" w14:textId="77777777" w:rsidR="00CD1950" w:rsidRPr="00146D88" w:rsidRDefault="00CD1950" w:rsidP="00CD1950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5364060F" w14:textId="4494F66F" w:rsidR="00CD1950" w:rsidRPr="00146D88" w:rsidRDefault="00CD1950" w:rsidP="00CD1950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6753</w:t>
            </w:r>
          </w:p>
        </w:tc>
      </w:tr>
      <w:tr w:rsidR="00BC21CA" w:rsidRPr="00146D88" w14:paraId="72D06F01" w14:textId="77777777" w:rsidTr="002134F8">
        <w:trPr>
          <w:trHeight w:val="138"/>
          <w:jc w:val="center"/>
        </w:trPr>
        <w:tc>
          <w:tcPr>
            <w:tcW w:w="1413" w:type="dxa"/>
            <w:vMerge w:val="restart"/>
            <w:vAlign w:val="center"/>
          </w:tcPr>
          <w:p w14:paraId="645559E5" w14:textId="2E42D59F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Quantification of the proportion </w:t>
            </w:r>
            <w:proofErr w:type="gramStart"/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of  microglia</w:t>
            </w:r>
            <w:proofErr w:type="gramEnd"/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hippocampus</w:t>
            </w:r>
          </w:p>
        </w:tc>
        <w:tc>
          <w:tcPr>
            <w:tcW w:w="1984" w:type="dxa"/>
            <w:vMerge w:val="restart"/>
            <w:vAlign w:val="center"/>
          </w:tcPr>
          <w:p w14:paraId="31AC511F" w14:textId="77777777" w:rsidR="00BC21CA" w:rsidRPr="00B0792E" w:rsidRDefault="00BC21CA" w:rsidP="00C809D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ewborn Cells</w:t>
            </w:r>
          </w:p>
          <w:p w14:paraId="3966966F" w14:textId="69022579" w:rsidR="00BC21CA" w:rsidRPr="00B0792E" w:rsidRDefault="00BC21CA" w:rsidP="00C809D1">
            <w:pPr>
              <w:widowControl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2FA5FDE9" w14:textId="77777777" w:rsidR="00BC21CA" w:rsidRPr="00B0792E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792E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417" w:type="dxa"/>
            <w:vAlign w:val="bottom"/>
          </w:tcPr>
          <w:p w14:paraId="0E0AA877" w14:textId="1560C5BF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11.21</w:t>
            </w:r>
          </w:p>
        </w:tc>
        <w:tc>
          <w:tcPr>
            <w:tcW w:w="2126" w:type="dxa"/>
            <w:vMerge w:val="restart"/>
            <w:vAlign w:val="center"/>
          </w:tcPr>
          <w:p w14:paraId="49EDA862" w14:textId="24319989" w:rsidR="00BC21CA" w:rsidRPr="00146D88" w:rsidRDefault="00BC21CA" w:rsidP="00C809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wo-Way ANOVA</w:t>
            </w:r>
          </w:p>
          <w:p w14:paraId="3D61988F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1985" w:type="dxa"/>
            <w:vAlign w:val="bottom"/>
          </w:tcPr>
          <w:p w14:paraId="6426816F" w14:textId="13152E15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5.471 to 16.94</w:t>
            </w:r>
          </w:p>
        </w:tc>
        <w:tc>
          <w:tcPr>
            <w:tcW w:w="1720" w:type="dxa"/>
            <w:vMerge w:val="restart"/>
            <w:vAlign w:val="center"/>
          </w:tcPr>
          <w:p w14:paraId="34407736" w14:textId="64ED30A2" w:rsidR="00BC21CA" w:rsidRPr="00146D88" w:rsidRDefault="00BC21CA" w:rsidP="00C809D1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F (2, 60) = 3.783e-030</w:t>
            </w:r>
          </w:p>
        </w:tc>
        <w:tc>
          <w:tcPr>
            <w:tcW w:w="1496" w:type="dxa"/>
            <w:vAlign w:val="bottom"/>
          </w:tcPr>
          <w:p w14:paraId="282A1E12" w14:textId="5D469FE4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C21CA" w:rsidRPr="00146D88" w14:paraId="4B278192" w14:textId="77777777" w:rsidTr="002134F8">
        <w:trPr>
          <w:trHeight w:val="138"/>
          <w:jc w:val="center"/>
        </w:trPr>
        <w:tc>
          <w:tcPr>
            <w:tcW w:w="1413" w:type="dxa"/>
            <w:vMerge/>
            <w:vAlign w:val="center"/>
          </w:tcPr>
          <w:p w14:paraId="413F6ABB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14:paraId="38EE5B08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2B27063E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417" w:type="dxa"/>
            <w:vAlign w:val="bottom"/>
          </w:tcPr>
          <w:p w14:paraId="1327452E" w14:textId="3C8EF83E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7.532</w:t>
            </w:r>
          </w:p>
        </w:tc>
        <w:tc>
          <w:tcPr>
            <w:tcW w:w="2126" w:type="dxa"/>
            <w:vMerge/>
            <w:vAlign w:val="center"/>
          </w:tcPr>
          <w:p w14:paraId="6495A237" w14:textId="77777777" w:rsidR="00BC21CA" w:rsidRPr="00146D88" w:rsidRDefault="00BC21CA" w:rsidP="00C809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5B7D1423" w14:textId="2E958EF5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1.795 to 13.27</w:t>
            </w:r>
          </w:p>
        </w:tc>
        <w:tc>
          <w:tcPr>
            <w:tcW w:w="1720" w:type="dxa"/>
            <w:vMerge/>
            <w:vAlign w:val="center"/>
          </w:tcPr>
          <w:p w14:paraId="687A5BBA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391DE6AE" w14:textId="7970E76F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0070</w:t>
            </w:r>
          </w:p>
        </w:tc>
      </w:tr>
      <w:tr w:rsidR="00BC21CA" w:rsidRPr="00146D88" w14:paraId="79769F62" w14:textId="77777777" w:rsidTr="002134F8">
        <w:trPr>
          <w:trHeight w:val="138"/>
          <w:jc w:val="center"/>
        </w:trPr>
        <w:tc>
          <w:tcPr>
            <w:tcW w:w="1413" w:type="dxa"/>
            <w:vMerge/>
            <w:vAlign w:val="center"/>
          </w:tcPr>
          <w:p w14:paraId="45A28825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14:paraId="074DBF93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4CBB0C7F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417" w:type="dxa"/>
            <w:vAlign w:val="bottom"/>
          </w:tcPr>
          <w:p w14:paraId="3EDB306A" w14:textId="53D643C8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3.676</w:t>
            </w:r>
          </w:p>
        </w:tc>
        <w:tc>
          <w:tcPr>
            <w:tcW w:w="2126" w:type="dxa"/>
            <w:vMerge/>
            <w:vAlign w:val="center"/>
          </w:tcPr>
          <w:p w14:paraId="79DD28E6" w14:textId="77777777" w:rsidR="00BC21CA" w:rsidRPr="00146D88" w:rsidRDefault="00BC21CA" w:rsidP="00C809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3476E9F4" w14:textId="3A9A10BD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9.413 to 2.061</w:t>
            </w:r>
          </w:p>
        </w:tc>
        <w:tc>
          <w:tcPr>
            <w:tcW w:w="1720" w:type="dxa"/>
            <w:vMerge/>
            <w:vAlign w:val="center"/>
          </w:tcPr>
          <w:p w14:paraId="50FA0CC8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23C93803" w14:textId="7B6B85F5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2798</w:t>
            </w:r>
          </w:p>
        </w:tc>
      </w:tr>
      <w:tr w:rsidR="00BC21CA" w:rsidRPr="00146D88" w14:paraId="77638FF5" w14:textId="77777777" w:rsidTr="002134F8">
        <w:trPr>
          <w:jc w:val="center"/>
        </w:trPr>
        <w:tc>
          <w:tcPr>
            <w:tcW w:w="1413" w:type="dxa"/>
            <w:vMerge/>
            <w:vAlign w:val="center"/>
          </w:tcPr>
          <w:p w14:paraId="56CD59B4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71D85385" w14:textId="77777777" w:rsidR="00BC21CA" w:rsidRPr="00B0792E" w:rsidRDefault="00BC21CA" w:rsidP="00C809D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ature Cells</w:t>
            </w:r>
          </w:p>
          <w:p w14:paraId="1EF725D6" w14:textId="7CB7E874" w:rsidR="00BC21CA" w:rsidRPr="00B0792E" w:rsidRDefault="00BC21CA" w:rsidP="00C809D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0A73353F" w14:textId="77777777" w:rsidR="00BC21CA" w:rsidRPr="00B0792E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792E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417" w:type="dxa"/>
            <w:vAlign w:val="bottom"/>
          </w:tcPr>
          <w:p w14:paraId="00CE75B3" w14:textId="2D75E6D3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20.55</w:t>
            </w:r>
          </w:p>
        </w:tc>
        <w:tc>
          <w:tcPr>
            <w:tcW w:w="2126" w:type="dxa"/>
            <w:vMerge/>
            <w:vAlign w:val="center"/>
          </w:tcPr>
          <w:p w14:paraId="0B861644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3210F80F" w14:textId="7B80B66B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14.81 to 26.28</w:t>
            </w:r>
          </w:p>
        </w:tc>
        <w:tc>
          <w:tcPr>
            <w:tcW w:w="1720" w:type="dxa"/>
            <w:vMerge/>
            <w:vAlign w:val="center"/>
          </w:tcPr>
          <w:p w14:paraId="5009361F" w14:textId="46E71BBD" w:rsidR="00BC21CA" w:rsidRPr="00146D88" w:rsidRDefault="00BC21CA" w:rsidP="00C809D1">
            <w:pPr>
              <w:widowControl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0C6E1D37" w14:textId="54EDAE6F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C21CA" w:rsidRPr="00146D88" w14:paraId="3A94A8BE" w14:textId="77777777" w:rsidTr="002134F8">
        <w:trPr>
          <w:jc w:val="center"/>
        </w:trPr>
        <w:tc>
          <w:tcPr>
            <w:tcW w:w="1413" w:type="dxa"/>
            <w:vMerge/>
            <w:vAlign w:val="center"/>
          </w:tcPr>
          <w:p w14:paraId="4196A70F" w14:textId="77777777" w:rsidR="00BC21CA" w:rsidRPr="00146D88" w:rsidRDefault="00BC21CA" w:rsidP="00C809D1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14:paraId="4B93CA6F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7FC9D1F2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417" w:type="dxa"/>
            <w:vAlign w:val="bottom"/>
          </w:tcPr>
          <w:p w14:paraId="7C883802" w14:textId="1F24F6D5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13.03</w:t>
            </w:r>
          </w:p>
        </w:tc>
        <w:tc>
          <w:tcPr>
            <w:tcW w:w="2126" w:type="dxa"/>
            <w:vMerge/>
            <w:vAlign w:val="center"/>
          </w:tcPr>
          <w:p w14:paraId="10D991C0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05B93152" w14:textId="13E32C8C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7.291 to 18.76</w:t>
            </w:r>
          </w:p>
        </w:tc>
        <w:tc>
          <w:tcPr>
            <w:tcW w:w="1720" w:type="dxa"/>
            <w:vMerge/>
            <w:vAlign w:val="center"/>
          </w:tcPr>
          <w:p w14:paraId="2CA5BD9A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6D679A3B" w14:textId="3D49C2F3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C21CA" w:rsidRPr="00146D88" w14:paraId="4B6EE52A" w14:textId="77777777" w:rsidTr="002134F8">
        <w:trPr>
          <w:jc w:val="center"/>
        </w:trPr>
        <w:tc>
          <w:tcPr>
            <w:tcW w:w="1413" w:type="dxa"/>
            <w:vMerge/>
            <w:vAlign w:val="center"/>
          </w:tcPr>
          <w:p w14:paraId="741A5CA8" w14:textId="77777777" w:rsidR="00BC21CA" w:rsidRPr="00146D88" w:rsidRDefault="00BC21CA" w:rsidP="00C809D1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14:paraId="32619EDB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6617FAEB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417" w:type="dxa"/>
            <w:vAlign w:val="bottom"/>
          </w:tcPr>
          <w:p w14:paraId="4101EE86" w14:textId="681E1C79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7.518</w:t>
            </w:r>
          </w:p>
        </w:tc>
        <w:tc>
          <w:tcPr>
            <w:tcW w:w="2126" w:type="dxa"/>
            <w:vMerge/>
            <w:vAlign w:val="center"/>
          </w:tcPr>
          <w:p w14:paraId="02286CC4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63E145C3" w14:textId="0D30C33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13.25 to -1.781</w:t>
            </w:r>
          </w:p>
        </w:tc>
        <w:tc>
          <w:tcPr>
            <w:tcW w:w="1720" w:type="dxa"/>
            <w:vMerge/>
            <w:vAlign w:val="center"/>
          </w:tcPr>
          <w:p w14:paraId="543E2A46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6FE8A781" w14:textId="51C8A9F6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0071</w:t>
            </w:r>
          </w:p>
        </w:tc>
      </w:tr>
      <w:tr w:rsidR="00BC21CA" w:rsidRPr="00146D88" w14:paraId="6EC4369C" w14:textId="77777777" w:rsidTr="002134F8">
        <w:trPr>
          <w:jc w:val="center"/>
        </w:trPr>
        <w:tc>
          <w:tcPr>
            <w:tcW w:w="1413" w:type="dxa"/>
            <w:vMerge/>
            <w:vAlign w:val="center"/>
          </w:tcPr>
          <w:p w14:paraId="785A6C46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1C5F48CC" w14:textId="77777777" w:rsidR="00BC21CA" w:rsidRPr="00B0792E" w:rsidRDefault="00BC21CA" w:rsidP="00C809D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re-activated Cells</w:t>
            </w:r>
          </w:p>
          <w:p w14:paraId="3FF8A879" w14:textId="6271D882" w:rsidR="00BC21CA" w:rsidRPr="00B0792E" w:rsidRDefault="00BC21CA" w:rsidP="00C809D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41640B4A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417" w:type="dxa"/>
            <w:vAlign w:val="bottom"/>
          </w:tcPr>
          <w:p w14:paraId="3611EDD9" w14:textId="102AA98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14.58</w:t>
            </w:r>
          </w:p>
        </w:tc>
        <w:tc>
          <w:tcPr>
            <w:tcW w:w="2126" w:type="dxa"/>
            <w:vMerge/>
            <w:vAlign w:val="center"/>
          </w:tcPr>
          <w:p w14:paraId="68DE811C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3B0C02DD" w14:textId="40B0BBFB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20.32 to -8.843</w:t>
            </w:r>
          </w:p>
        </w:tc>
        <w:tc>
          <w:tcPr>
            <w:tcW w:w="1720" w:type="dxa"/>
            <w:vMerge/>
            <w:vAlign w:val="center"/>
          </w:tcPr>
          <w:p w14:paraId="56D69D25" w14:textId="79926C49" w:rsidR="00BC21CA" w:rsidRPr="00146D88" w:rsidRDefault="00BC21CA" w:rsidP="00C809D1">
            <w:pPr>
              <w:widowControl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02576B83" w14:textId="2B3E0941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C21CA" w:rsidRPr="00146D88" w14:paraId="3179E7E3" w14:textId="77777777" w:rsidTr="002134F8">
        <w:trPr>
          <w:jc w:val="center"/>
        </w:trPr>
        <w:tc>
          <w:tcPr>
            <w:tcW w:w="1413" w:type="dxa"/>
            <w:vMerge/>
            <w:vAlign w:val="center"/>
          </w:tcPr>
          <w:p w14:paraId="786FFD73" w14:textId="77777777" w:rsidR="00BC21CA" w:rsidRPr="00146D88" w:rsidRDefault="00BC21CA" w:rsidP="00C809D1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14:paraId="7B5B2294" w14:textId="77777777" w:rsidR="00BC21CA" w:rsidRPr="00B0792E" w:rsidRDefault="00BC21CA" w:rsidP="00C809D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724A8711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417" w:type="dxa"/>
            <w:vAlign w:val="bottom"/>
          </w:tcPr>
          <w:p w14:paraId="302C8865" w14:textId="4FB64E7F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8.892</w:t>
            </w:r>
          </w:p>
        </w:tc>
        <w:tc>
          <w:tcPr>
            <w:tcW w:w="2126" w:type="dxa"/>
            <w:vMerge/>
            <w:vAlign w:val="center"/>
          </w:tcPr>
          <w:p w14:paraId="37794FDA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43F92AC6" w14:textId="57287455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14.63 to -3.155</w:t>
            </w:r>
          </w:p>
        </w:tc>
        <w:tc>
          <w:tcPr>
            <w:tcW w:w="1720" w:type="dxa"/>
            <w:vMerge/>
            <w:vAlign w:val="center"/>
          </w:tcPr>
          <w:p w14:paraId="48EAB9D5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6FE7FA4A" w14:textId="05F5D62A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0012</w:t>
            </w:r>
          </w:p>
        </w:tc>
      </w:tr>
      <w:tr w:rsidR="00BC21CA" w:rsidRPr="00146D88" w14:paraId="4E1C529C" w14:textId="77777777" w:rsidTr="002134F8">
        <w:trPr>
          <w:jc w:val="center"/>
        </w:trPr>
        <w:tc>
          <w:tcPr>
            <w:tcW w:w="1413" w:type="dxa"/>
            <w:vMerge/>
            <w:vAlign w:val="center"/>
          </w:tcPr>
          <w:p w14:paraId="2CC1C4CF" w14:textId="77777777" w:rsidR="00BC21CA" w:rsidRPr="00146D88" w:rsidRDefault="00BC21CA" w:rsidP="00C809D1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14:paraId="20A80EC5" w14:textId="77777777" w:rsidR="00BC21CA" w:rsidRPr="00B0792E" w:rsidRDefault="00BC21CA" w:rsidP="00C809D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6A4B5FAD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417" w:type="dxa"/>
            <w:vAlign w:val="bottom"/>
          </w:tcPr>
          <w:p w14:paraId="68A24DF5" w14:textId="1FEE4FA8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5.688</w:t>
            </w:r>
          </w:p>
        </w:tc>
        <w:tc>
          <w:tcPr>
            <w:tcW w:w="2126" w:type="dxa"/>
            <w:vMerge/>
            <w:vAlign w:val="center"/>
          </w:tcPr>
          <w:p w14:paraId="35958F3D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45A4EBD4" w14:textId="4603CD26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0.04860 to 11.42</w:t>
            </w:r>
          </w:p>
        </w:tc>
        <w:tc>
          <w:tcPr>
            <w:tcW w:w="1720" w:type="dxa"/>
            <w:vMerge/>
            <w:vAlign w:val="center"/>
          </w:tcPr>
          <w:p w14:paraId="62F80798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60483B6B" w14:textId="4325AAAD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0524</w:t>
            </w:r>
          </w:p>
        </w:tc>
      </w:tr>
      <w:tr w:rsidR="00BC21CA" w:rsidRPr="00146D88" w14:paraId="2215E040" w14:textId="77777777" w:rsidTr="002134F8">
        <w:trPr>
          <w:jc w:val="center"/>
        </w:trPr>
        <w:tc>
          <w:tcPr>
            <w:tcW w:w="1413" w:type="dxa"/>
            <w:vMerge/>
            <w:vAlign w:val="center"/>
          </w:tcPr>
          <w:p w14:paraId="2F9A033D" w14:textId="77777777" w:rsidR="00BC21CA" w:rsidRPr="00146D88" w:rsidRDefault="00BC21CA" w:rsidP="00C809D1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146DF18E" w14:textId="77777777" w:rsidR="00BC21CA" w:rsidRPr="00B0792E" w:rsidRDefault="00BC21CA" w:rsidP="00C809D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Hyperactivated Cells</w:t>
            </w:r>
          </w:p>
          <w:p w14:paraId="427B0976" w14:textId="00ACF068" w:rsidR="00BC21CA" w:rsidRPr="00B0792E" w:rsidRDefault="00BC21CA" w:rsidP="00C809D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0526C698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417" w:type="dxa"/>
            <w:vAlign w:val="bottom"/>
          </w:tcPr>
          <w:p w14:paraId="3B9D56B6" w14:textId="7B0DE68A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16.22</w:t>
            </w:r>
          </w:p>
        </w:tc>
        <w:tc>
          <w:tcPr>
            <w:tcW w:w="2126" w:type="dxa"/>
            <w:vMerge/>
            <w:vAlign w:val="center"/>
          </w:tcPr>
          <w:p w14:paraId="1E146560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0F81E4E0" w14:textId="2BBEBC5B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21.96 to -10.49</w:t>
            </w:r>
          </w:p>
        </w:tc>
        <w:tc>
          <w:tcPr>
            <w:tcW w:w="1720" w:type="dxa"/>
            <w:vMerge/>
            <w:vAlign w:val="center"/>
          </w:tcPr>
          <w:p w14:paraId="0536266B" w14:textId="7160B6C4" w:rsidR="00BC21CA" w:rsidRPr="00146D88" w:rsidRDefault="00BC21CA" w:rsidP="00C809D1">
            <w:pPr>
              <w:widowControl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096C7D76" w14:textId="288E52DD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C21CA" w:rsidRPr="00146D88" w14:paraId="2ED2B76F" w14:textId="77777777" w:rsidTr="002134F8">
        <w:trPr>
          <w:jc w:val="center"/>
        </w:trPr>
        <w:tc>
          <w:tcPr>
            <w:tcW w:w="1413" w:type="dxa"/>
            <w:vMerge/>
            <w:vAlign w:val="center"/>
          </w:tcPr>
          <w:p w14:paraId="3C48BC8F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4D769476" w14:textId="77777777" w:rsidR="00BC21CA" w:rsidRPr="00B0792E" w:rsidRDefault="00BC21CA" w:rsidP="00C809D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92A5CE4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417" w:type="dxa"/>
            <w:vAlign w:val="bottom"/>
          </w:tcPr>
          <w:p w14:paraId="493A717E" w14:textId="5F523A9C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7.132</w:t>
            </w:r>
          </w:p>
        </w:tc>
        <w:tc>
          <w:tcPr>
            <w:tcW w:w="2126" w:type="dxa"/>
            <w:vMerge/>
            <w:vAlign w:val="center"/>
          </w:tcPr>
          <w:p w14:paraId="6220C05E" w14:textId="77777777" w:rsidR="00BC21CA" w:rsidRPr="00146D88" w:rsidRDefault="00BC21CA" w:rsidP="00C809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1D80CEEF" w14:textId="4F4CAFF2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12.87 to -1.395</w:t>
            </w:r>
          </w:p>
        </w:tc>
        <w:tc>
          <w:tcPr>
            <w:tcW w:w="1720" w:type="dxa"/>
            <w:vMerge/>
            <w:vAlign w:val="center"/>
          </w:tcPr>
          <w:p w14:paraId="718F792B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2828585D" w14:textId="770DA80C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0112</w:t>
            </w:r>
          </w:p>
        </w:tc>
      </w:tr>
      <w:tr w:rsidR="00BC21CA" w:rsidRPr="00146D88" w14:paraId="4B193F25" w14:textId="77777777" w:rsidTr="002134F8">
        <w:trPr>
          <w:jc w:val="center"/>
        </w:trPr>
        <w:tc>
          <w:tcPr>
            <w:tcW w:w="1413" w:type="dxa"/>
            <w:vMerge/>
            <w:vAlign w:val="center"/>
          </w:tcPr>
          <w:p w14:paraId="64D3FA62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3339725F" w14:textId="77777777" w:rsidR="00BC21CA" w:rsidRPr="00B0792E" w:rsidRDefault="00BC21CA" w:rsidP="00C809D1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3DE56826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417" w:type="dxa"/>
            <w:vAlign w:val="bottom"/>
          </w:tcPr>
          <w:p w14:paraId="24D95824" w14:textId="709F63E3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9.090</w:t>
            </w:r>
          </w:p>
        </w:tc>
        <w:tc>
          <w:tcPr>
            <w:tcW w:w="2126" w:type="dxa"/>
            <w:vMerge/>
            <w:vAlign w:val="center"/>
          </w:tcPr>
          <w:p w14:paraId="41172ADB" w14:textId="77777777" w:rsidR="00BC21CA" w:rsidRPr="00146D88" w:rsidRDefault="00BC21CA" w:rsidP="00C809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30D3DBDE" w14:textId="4C06BC4B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3.353 to 14.83</w:t>
            </w:r>
          </w:p>
        </w:tc>
        <w:tc>
          <w:tcPr>
            <w:tcW w:w="1720" w:type="dxa"/>
            <w:vMerge/>
            <w:vAlign w:val="center"/>
          </w:tcPr>
          <w:p w14:paraId="4AA691FD" w14:textId="77777777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733B758B" w14:textId="61F4C44D" w:rsidR="00BC21CA" w:rsidRPr="00146D88" w:rsidRDefault="00BC21CA" w:rsidP="00C809D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0010</w:t>
            </w:r>
          </w:p>
        </w:tc>
      </w:tr>
      <w:tr w:rsidR="00BC21CA" w:rsidRPr="00146D88" w14:paraId="1B682437" w14:textId="77777777" w:rsidTr="002134F8">
        <w:trPr>
          <w:jc w:val="center"/>
        </w:trPr>
        <w:tc>
          <w:tcPr>
            <w:tcW w:w="1413" w:type="dxa"/>
            <w:vMerge/>
            <w:vAlign w:val="center"/>
          </w:tcPr>
          <w:p w14:paraId="515C5718" w14:textId="77777777" w:rsidR="00BC21CA" w:rsidRPr="00146D88" w:rsidRDefault="00BC21CA" w:rsidP="00BC21CA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</w:tcPr>
          <w:p w14:paraId="35D18EB9" w14:textId="77777777" w:rsidR="00BC21CA" w:rsidRPr="00B0792E" w:rsidRDefault="00BC21CA" w:rsidP="00BC21CA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ngulfed Cells</w:t>
            </w:r>
          </w:p>
          <w:p w14:paraId="5E862323" w14:textId="3F8F0EED" w:rsidR="00BC21CA" w:rsidRPr="00B0792E" w:rsidRDefault="00BC21CA" w:rsidP="00BC21CA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AFED360" w14:textId="2296AD9C" w:rsidR="00BC21CA" w:rsidRPr="00146D88" w:rsidRDefault="00BC21CA" w:rsidP="00BC21CA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417" w:type="dxa"/>
            <w:vAlign w:val="bottom"/>
          </w:tcPr>
          <w:p w14:paraId="7CFFE5A9" w14:textId="55CFA4FD" w:rsidR="00BC21CA" w:rsidRPr="00146D88" w:rsidRDefault="00BC21CA" w:rsidP="00BC21CA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0.9520</w:t>
            </w:r>
          </w:p>
        </w:tc>
        <w:tc>
          <w:tcPr>
            <w:tcW w:w="2126" w:type="dxa"/>
            <w:vMerge/>
            <w:vAlign w:val="center"/>
          </w:tcPr>
          <w:p w14:paraId="001A71CB" w14:textId="77777777" w:rsidR="00BC21CA" w:rsidRPr="00146D88" w:rsidRDefault="00BC21CA" w:rsidP="00BC21C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118C33B8" w14:textId="763A9802" w:rsidR="00BC21CA" w:rsidRPr="00146D88" w:rsidRDefault="00BC21CA" w:rsidP="00BC21CA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6.689 to 4.785</w:t>
            </w:r>
          </w:p>
        </w:tc>
        <w:tc>
          <w:tcPr>
            <w:tcW w:w="1720" w:type="dxa"/>
            <w:vMerge/>
            <w:vAlign w:val="center"/>
          </w:tcPr>
          <w:p w14:paraId="4AA8CB73" w14:textId="77777777" w:rsidR="00BC21CA" w:rsidRPr="00146D88" w:rsidRDefault="00BC21CA" w:rsidP="00BC21CA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4891C610" w14:textId="7A664044" w:rsidR="00BC21CA" w:rsidRPr="00146D88" w:rsidRDefault="00BC21CA" w:rsidP="00BC21CA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9162</w:t>
            </w:r>
          </w:p>
        </w:tc>
      </w:tr>
      <w:tr w:rsidR="00BC21CA" w:rsidRPr="00146D88" w14:paraId="383E17FC" w14:textId="77777777" w:rsidTr="002134F8">
        <w:trPr>
          <w:jc w:val="center"/>
        </w:trPr>
        <w:tc>
          <w:tcPr>
            <w:tcW w:w="1413" w:type="dxa"/>
            <w:vMerge/>
            <w:vAlign w:val="center"/>
          </w:tcPr>
          <w:p w14:paraId="6675D35C" w14:textId="77777777" w:rsidR="00BC21CA" w:rsidRPr="00146D88" w:rsidRDefault="00BC21CA" w:rsidP="00BC21CA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513A6B14" w14:textId="77777777" w:rsidR="00BC21CA" w:rsidRPr="00B0792E" w:rsidRDefault="00BC21CA" w:rsidP="00BC21CA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492AC55E" w14:textId="098EF58B" w:rsidR="00BC21CA" w:rsidRPr="00146D88" w:rsidRDefault="00BC21CA" w:rsidP="00BC21CA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417" w:type="dxa"/>
            <w:vAlign w:val="bottom"/>
          </w:tcPr>
          <w:p w14:paraId="08E27E98" w14:textId="19F96A09" w:rsidR="00BC21CA" w:rsidRPr="00146D88" w:rsidRDefault="00BC21CA" w:rsidP="00BC21CA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4.536</w:t>
            </w:r>
          </w:p>
        </w:tc>
        <w:tc>
          <w:tcPr>
            <w:tcW w:w="2126" w:type="dxa"/>
            <w:vMerge/>
            <w:vAlign w:val="center"/>
          </w:tcPr>
          <w:p w14:paraId="741F3FB8" w14:textId="77777777" w:rsidR="00BC21CA" w:rsidRPr="00146D88" w:rsidRDefault="00BC21CA" w:rsidP="00BC21C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6DDC6004" w14:textId="40E6756B" w:rsidR="00BC21CA" w:rsidRPr="00146D88" w:rsidRDefault="00BC21CA" w:rsidP="00BC21CA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10.27 to 1.201</w:t>
            </w:r>
          </w:p>
        </w:tc>
        <w:tc>
          <w:tcPr>
            <w:tcW w:w="1720" w:type="dxa"/>
            <w:vMerge/>
            <w:vAlign w:val="center"/>
          </w:tcPr>
          <w:p w14:paraId="3A5C6221" w14:textId="77777777" w:rsidR="00BC21CA" w:rsidRPr="00146D88" w:rsidRDefault="00BC21CA" w:rsidP="00BC21CA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052D5C64" w14:textId="3FBC5AE0" w:rsidR="00BC21CA" w:rsidRPr="00146D88" w:rsidRDefault="00BC21CA" w:rsidP="00BC21CA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1474</w:t>
            </w:r>
          </w:p>
        </w:tc>
      </w:tr>
      <w:tr w:rsidR="00BC21CA" w:rsidRPr="00146D88" w14:paraId="05FDB09A" w14:textId="77777777" w:rsidTr="002134F8">
        <w:trPr>
          <w:jc w:val="center"/>
        </w:trPr>
        <w:tc>
          <w:tcPr>
            <w:tcW w:w="1413" w:type="dxa"/>
            <w:vMerge/>
            <w:vAlign w:val="center"/>
          </w:tcPr>
          <w:p w14:paraId="27562352" w14:textId="77777777" w:rsidR="00BC21CA" w:rsidRPr="00146D88" w:rsidRDefault="00BC21CA" w:rsidP="00BC21CA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2E95BA8F" w14:textId="77777777" w:rsidR="00BC21CA" w:rsidRPr="00B0792E" w:rsidRDefault="00BC21CA" w:rsidP="00BC21CA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4122DB83" w14:textId="4C6E8DFE" w:rsidR="00BC21CA" w:rsidRPr="00146D88" w:rsidRDefault="00BC21CA" w:rsidP="00BC21CA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417" w:type="dxa"/>
            <w:vAlign w:val="bottom"/>
          </w:tcPr>
          <w:p w14:paraId="714C0914" w14:textId="106592DF" w:rsidR="00BC21CA" w:rsidRPr="00146D88" w:rsidRDefault="00BC21CA" w:rsidP="00BC21CA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3.584</w:t>
            </w:r>
          </w:p>
        </w:tc>
        <w:tc>
          <w:tcPr>
            <w:tcW w:w="2126" w:type="dxa"/>
            <w:vMerge/>
            <w:vAlign w:val="center"/>
          </w:tcPr>
          <w:p w14:paraId="0D0531F7" w14:textId="77777777" w:rsidR="00BC21CA" w:rsidRPr="00146D88" w:rsidRDefault="00BC21CA" w:rsidP="00BC21C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1B5A8136" w14:textId="64336AE7" w:rsidR="00BC21CA" w:rsidRPr="00146D88" w:rsidRDefault="00BC21CA" w:rsidP="00BC21CA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9.321 to 2.153</w:t>
            </w:r>
          </w:p>
        </w:tc>
        <w:tc>
          <w:tcPr>
            <w:tcW w:w="1720" w:type="dxa"/>
            <w:vMerge/>
            <w:vAlign w:val="center"/>
          </w:tcPr>
          <w:p w14:paraId="7A1BBC18" w14:textId="77777777" w:rsidR="00BC21CA" w:rsidRPr="00146D88" w:rsidRDefault="00BC21CA" w:rsidP="00BC21CA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150BEFDD" w14:textId="37F72C0D" w:rsidR="00BC21CA" w:rsidRPr="00146D88" w:rsidRDefault="00BC21CA" w:rsidP="00BC21CA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2975</w:t>
            </w:r>
          </w:p>
        </w:tc>
      </w:tr>
      <w:tr w:rsidR="006415AB" w:rsidRPr="00146D88" w14:paraId="1E62BB54" w14:textId="77777777" w:rsidTr="002134F8">
        <w:trPr>
          <w:jc w:val="center"/>
        </w:trPr>
        <w:tc>
          <w:tcPr>
            <w:tcW w:w="3397" w:type="dxa"/>
            <w:gridSpan w:val="2"/>
            <w:vMerge w:val="restart"/>
            <w:vAlign w:val="center"/>
          </w:tcPr>
          <w:p w14:paraId="6A677E60" w14:textId="2E40754D" w:rsidR="006415AB" w:rsidRPr="00B0792E" w:rsidRDefault="006415AB" w:rsidP="00BC21CA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rea of microglia soma (μm2)</w:t>
            </w:r>
          </w:p>
        </w:tc>
        <w:tc>
          <w:tcPr>
            <w:tcW w:w="1560" w:type="dxa"/>
            <w:vAlign w:val="bottom"/>
          </w:tcPr>
          <w:p w14:paraId="1F6819A5" w14:textId="1C7EF46F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417" w:type="dxa"/>
            <w:vAlign w:val="bottom"/>
          </w:tcPr>
          <w:p w14:paraId="77AC9093" w14:textId="19922C5C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12.53</w:t>
            </w:r>
          </w:p>
        </w:tc>
        <w:tc>
          <w:tcPr>
            <w:tcW w:w="2126" w:type="dxa"/>
            <w:vMerge w:val="restart"/>
            <w:vAlign w:val="center"/>
          </w:tcPr>
          <w:p w14:paraId="32CF44B4" w14:textId="77777777" w:rsidR="006415AB" w:rsidRPr="00146D88" w:rsidRDefault="006415AB" w:rsidP="00BC21C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One-Way ANOVA</w:t>
            </w:r>
          </w:p>
          <w:p w14:paraId="07053547" w14:textId="77777777" w:rsidR="006415AB" w:rsidRPr="00146D88" w:rsidRDefault="006415AB" w:rsidP="00BC21C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  <w:p w14:paraId="32335C1A" w14:textId="02429BE2" w:rsidR="006415AB" w:rsidRPr="00146D88" w:rsidRDefault="006415AB" w:rsidP="006415A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77611F4B" w14:textId="3CEE41D8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17.54 to -7.523</w:t>
            </w:r>
          </w:p>
        </w:tc>
        <w:tc>
          <w:tcPr>
            <w:tcW w:w="1720" w:type="dxa"/>
            <w:vMerge w:val="restart"/>
            <w:vAlign w:val="center"/>
          </w:tcPr>
          <w:p w14:paraId="63FA75E2" w14:textId="008009FD" w:rsidR="006415AB" w:rsidRPr="00146D88" w:rsidRDefault="006415AB" w:rsidP="00364FDB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F (2, 12) = 22.45</w:t>
            </w:r>
          </w:p>
        </w:tc>
        <w:tc>
          <w:tcPr>
            <w:tcW w:w="1496" w:type="dxa"/>
            <w:vAlign w:val="bottom"/>
          </w:tcPr>
          <w:p w14:paraId="1A893FD6" w14:textId="6C5086A1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6415AB" w:rsidRPr="00146D88" w14:paraId="43B694E6" w14:textId="77777777" w:rsidTr="002134F8">
        <w:trPr>
          <w:jc w:val="center"/>
        </w:trPr>
        <w:tc>
          <w:tcPr>
            <w:tcW w:w="3397" w:type="dxa"/>
            <w:gridSpan w:val="2"/>
            <w:vMerge/>
            <w:vAlign w:val="center"/>
          </w:tcPr>
          <w:p w14:paraId="79C6D6D4" w14:textId="77777777" w:rsidR="006415AB" w:rsidRPr="00B0792E" w:rsidRDefault="006415AB" w:rsidP="00BC21CA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C2C7FEB" w14:textId="4D740E1B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417" w:type="dxa"/>
            <w:vAlign w:val="bottom"/>
          </w:tcPr>
          <w:p w14:paraId="323452C8" w14:textId="17BC90BA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7.215</w:t>
            </w:r>
          </w:p>
        </w:tc>
        <w:tc>
          <w:tcPr>
            <w:tcW w:w="2126" w:type="dxa"/>
            <w:vMerge/>
            <w:vAlign w:val="center"/>
          </w:tcPr>
          <w:p w14:paraId="1C589887" w14:textId="328DDA87" w:rsidR="006415AB" w:rsidRPr="00146D88" w:rsidRDefault="006415AB" w:rsidP="006415A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0DE02CAB" w14:textId="1B60C128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12.22 to -2.206</w:t>
            </w:r>
          </w:p>
        </w:tc>
        <w:tc>
          <w:tcPr>
            <w:tcW w:w="1720" w:type="dxa"/>
            <w:vMerge/>
            <w:vAlign w:val="center"/>
          </w:tcPr>
          <w:p w14:paraId="6C1E4362" w14:textId="77777777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600BE755" w14:textId="6849C459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0061</w:t>
            </w:r>
          </w:p>
        </w:tc>
      </w:tr>
      <w:tr w:rsidR="006415AB" w:rsidRPr="00146D88" w14:paraId="406A6DBE" w14:textId="77777777" w:rsidTr="002134F8">
        <w:trPr>
          <w:jc w:val="center"/>
        </w:trPr>
        <w:tc>
          <w:tcPr>
            <w:tcW w:w="3397" w:type="dxa"/>
            <w:gridSpan w:val="2"/>
            <w:vMerge/>
            <w:vAlign w:val="center"/>
          </w:tcPr>
          <w:p w14:paraId="367E1F4E" w14:textId="77777777" w:rsidR="006415AB" w:rsidRPr="00B0792E" w:rsidRDefault="006415AB" w:rsidP="00BC21CA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1F83C396" w14:textId="784DFC18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417" w:type="dxa"/>
            <w:vAlign w:val="bottom"/>
          </w:tcPr>
          <w:p w14:paraId="1CF31993" w14:textId="3808F81A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5.316</w:t>
            </w:r>
          </w:p>
        </w:tc>
        <w:tc>
          <w:tcPr>
            <w:tcW w:w="2126" w:type="dxa"/>
            <w:vMerge/>
            <w:vAlign w:val="center"/>
          </w:tcPr>
          <w:p w14:paraId="3528EC34" w14:textId="37205897" w:rsidR="006415AB" w:rsidRPr="00146D88" w:rsidRDefault="006415AB" w:rsidP="006415A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7DFA4B86" w14:textId="69DECC28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3080 to 10.32</w:t>
            </w:r>
          </w:p>
        </w:tc>
        <w:tc>
          <w:tcPr>
            <w:tcW w:w="1720" w:type="dxa"/>
            <w:vMerge/>
            <w:vAlign w:val="center"/>
          </w:tcPr>
          <w:p w14:paraId="06303C35" w14:textId="77777777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03827FB8" w14:textId="70FE7FE4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0374</w:t>
            </w:r>
          </w:p>
        </w:tc>
      </w:tr>
      <w:tr w:rsidR="006415AB" w:rsidRPr="00146D88" w14:paraId="76D9362F" w14:textId="77777777" w:rsidTr="002134F8">
        <w:trPr>
          <w:jc w:val="center"/>
        </w:trPr>
        <w:tc>
          <w:tcPr>
            <w:tcW w:w="3397" w:type="dxa"/>
            <w:gridSpan w:val="2"/>
            <w:vMerge w:val="restart"/>
            <w:vAlign w:val="center"/>
          </w:tcPr>
          <w:p w14:paraId="2CB741F7" w14:textId="193CCDBA" w:rsidR="006415AB" w:rsidRPr="00B0792E" w:rsidRDefault="006415AB" w:rsidP="00BC21CA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Length of branches (</w:t>
            </w:r>
            <w:proofErr w:type="spellStart"/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μm</w:t>
            </w:r>
            <w:proofErr w:type="spellEnd"/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bottom"/>
          </w:tcPr>
          <w:p w14:paraId="0D6A6EBC" w14:textId="77777777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417" w:type="dxa"/>
            <w:vAlign w:val="bottom"/>
          </w:tcPr>
          <w:p w14:paraId="4726D925" w14:textId="7CF14D78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50.88</w:t>
            </w:r>
          </w:p>
        </w:tc>
        <w:tc>
          <w:tcPr>
            <w:tcW w:w="2126" w:type="dxa"/>
            <w:vMerge/>
            <w:vAlign w:val="center"/>
          </w:tcPr>
          <w:p w14:paraId="1E40306B" w14:textId="14FD6ED1" w:rsidR="006415AB" w:rsidRPr="00146D88" w:rsidRDefault="006415AB" w:rsidP="006415A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1F8E3198" w14:textId="01E67F35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31.87 to 69.88</w:t>
            </w:r>
          </w:p>
        </w:tc>
        <w:tc>
          <w:tcPr>
            <w:tcW w:w="1720" w:type="dxa"/>
            <w:vMerge w:val="restart"/>
            <w:vAlign w:val="center"/>
          </w:tcPr>
          <w:p w14:paraId="0DDB081A" w14:textId="236F50EB" w:rsidR="006415AB" w:rsidRPr="00146D88" w:rsidRDefault="006415AB" w:rsidP="00BC21CA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F (2, 12) = 25.55</w:t>
            </w:r>
          </w:p>
        </w:tc>
        <w:tc>
          <w:tcPr>
            <w:tcW w:w="1496" w:type="dxa"/>
            <w:vAlign w:val="bottom"/>
          </w:tcPr>
          <w:p w14:paraId="26D28F89" w14:textId="54135C57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6415AB" w:rsidRPr="00146D88" w14:paraId="370428C4" w14:textId="77777777" w:rsidTr="002134F8">
        <w:trPr>
          <w:jc w:val="center"/>
        </w:trPr>
        <w:tc>
          <w:tcPr>
            <w:tcW w:w="3397" w:type="dxa"/>
            <w:gridSpan w:val="2"/>
            <w:vMerge/>
            <w:vAlign w:val="center"/>
          </w:tcPr>
          <w:p w14:paraId="0600AADB" w14:textId="77777777" w:rsidR="006415AB" w:rsidRPr="00B0792E" w:rsidRDefault="006415AB" w:rsidP="00BC21CA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62A737BF" w14:textId="77777777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417" w:type="dxa"/>
            <w:vAlign w:val="bottom"/>
          </w:tcPr>
          <w:p w14:paraId="44129053" w14:textId="5035FEE9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27.56</w:t>
            </w:r>
          </w:p>
        </w:tc>
        <w:tc>
          <w:tcPr>
            <w:tcW w:w="2126" w:type="dxa"/>
            <w:vMerge/>
            <w:vAlign w:val="center"/>
          </w:tcPr>
          <w:p w14:paraId="1737963F" w14:textId="422839B2" w:rsidR="006415AB" w:rsidRPr="00146D88" w:rsidRDefault="006415AB" w:rsidP="006415A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4A8BBD69" w14:textId="02AACD5A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8.548 to 46.56</w:t>
            </w:r>
          </w:p>
        </w:tc>
        <w:tc>
          <w:tcPr>
            <w:tcW w:w="1720" w:type="dxa"/>
            <w:vMerge/>
            <w:vAlign w:val="center"/>
          </w:tcPr>
          <w:p w14:paraId="6DEE4CC5" w14:textId="77777777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6A04036C" w14:textId="05CA6B3F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0059</w:t>
            </w:r>
          </w:p>
        </w:tc>
      </w:tr>
      <w:tr w:rsidR="006415AB" w:rsidRPr="00146D88" w14:paraId="03B26934" w14:textId="77777777" w:rsidTr="002134F8">
        <w:trPr>
          <w:jc w:val="center"/>
        </w:trPr>
        <w:tc>
          <w:tcPr>
            <w:tcW w:w="3397" w:type="dxa"/>
            <w:gridSpan w:val="2"/>
            <w:vMerge/>
            <w:vAlign w:val="center"/>
          </w:tcPr>
          <w:p w14:paraId="359CBB93" w14:textId="77777777" w:rsidR="006415AB" w:rsidRPr="00B0792E" w:rsidRDefault="006415AB" w:rsidP="00BC21CA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8D4BE1C" w14:textId="77777777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417" w:type="dxa"/>
            <w:vAlign w:val="bottom"/>
          </w:tcPr>
          <w:p w14:paraId="748E0B7D" w14:textId="42811679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23.32</w:t>
            </w:r>
          </w:p>
        </w:tc>
        <w:tc>
          <w:tcPr>
            <w:tcW w:w="2126" w:type="dxa"/>
            <w:vMerge/>
            <w:vAlign w:val="center"/>
          </w:tcPr>
          <w:p w14:paraId="085BBA04" w14:textId="64C7FBD4" w:rsidR="006415AB" w:rsidRPr="00146D88" w:rsidRDefault="006415AB" w:rsidP="006415A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41FBEBD1" w14:textId="6D94B8E8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42.33 to -4.312</w:t>
            </w:r>
          </w:p>
        </w:tc>
        <w:tc>
          <w:tcPr>
            <w:tcW w:w="1720" w:type="dxa"/>
            <w:vMerge/>
            <w:vAlign w:val="center"/>
          </w:tcPr>
          <w:p w14:paraId="78928BE3" w14:textId="77777777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290D70F0" w14:textId="41810A1B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0170</w:t>
            </w:r>
          </w:p>
        </w:tc>
      </w:tr>
      <w:tr w:rsidR="006415AB" w:rsidRPr="00146D88" w14:paraId="65F6A8D1" w14:textId="77777777" w:rsidTr="002134F8">
        <w:trPr>
          <w:jc w:val="center"/>
        </w:trPr>
        <w:tc>
          <w:tcPr>
            <w:tcW w:w="3397" w:type="dxa"/>
            <w:gridSpan w:val="2"/>
            <w:vMerge w:val="restart"/>
            <w:vAlign w:val="center"/>
          </w:tcPr>
          <w:p w14:paraId="5BC97FA8" w14:textId="5006F948" w:rsidR="006415AB" w:rsidRPr="00B0792E" w:rsidRDefault="006415AB" w:rsidP="00BC21CA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IL-1β level (</w:t>
            </w:r>
            <w:proofErr w:type="spellStart"/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/g)</w:t>
            </w:r>
          </w:p>
        </w:tc>
        <w:tc>
          <w:tcPr>
            <w:tcW w:w="1560" w:type="dxa"/>
            <w:vAlign w:val="bottom"/>
          </w:tcPr>
          <w:p w14:paraId="5C33407F" w14:textId="77777777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417" w:type="dxa"/>
            <w:vAlign w:val="bottom"/>
          </w:tcPr>
          <w:p w14:paraId="353E3AA1" w14:textId="1869178A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21.61</w:t>
            </w:r>
          </w:p>
        </w:tc>
        <w:tc>
          <w:tcPr>
            <w:tcW w:w="2126" w:type="dxa"/>
            <w:vMerge/>
            <w:vAlign w:val="center"/>
          </w:tcPr>
          <w:p w14:paraId="76B6E230" w14:textId="0DFF0325" w:rsidR="006415AB" w:rsidRPr="00146D88" w:rsidRDefault="006415AB" w:rsidP="006415A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61104831" w14:textId="0DC8CB5A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31.25 to -11.96</w:t>
            </w:r>
          </w:p>
        </w:tc>
        <w:tc>
          <w:tcPr>
            <w:tcW w:w="1720" w:type="dxa"/>
            <w:vMerge w:val="restart"/>
            <w:vAlign w:val="center"/>
          </w:tcPr>
          <w:p w14:paraId="662FDD8A" w14:textId="029580D4" w:rsidR="006415AB" w:rsidRPr="00146D88" w:rsidRDefault="006415AB" w:rsidP="00BC21CA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F (2, 12) = 17.88</w:t>
            </w:r>
          </w:p>
        </w:tc>
        <w:tc>
          <w:tcPr>
            <w:tcW w:w="1496" w:type="dxa"/>
            <w:vAlign w:val="bottom"/>
          </w:tcPr>
          <w:p w14:paraId="5552D65E" w14:textId="6EDBDAAA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</w:tr>
      <w:tr w:rsidR="006415AB" w:rsidRPr="00146D88" w14:paraId="467F58E5" w14:textId="77777777" w:rsidTr="002134F8">
        <w:trPr>
          <w:jc w:val="center"/>
        </w:trPr>
        <w:tc>
          <w:tcPr>
            <w:tcW w:w="3397" w:type="dxa"/>
            <w:gridSpan w:val="2"/>
            <w:vMerge/>
            <w:vAlign w:val="center"/>
          </w:tcPr>
          <w:p w14:paraId="42B73D81" w14:textId="77777777" w:rsidR="006415AB" w:rsidRPr="00B0792E" w:rsidRDefault="006415AB" w:rsidP="00BC21CA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0ABF6711" w14:textId="77777777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417" w:type="dxa"/>
            <w:vAlign w:val="bottom"/>
          </w:tcPr>
          <w:p w14:paraId="6BE1AB8C" w14:textId="12B8C8D3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10.04</w:t>
            </w:r>
          </w:p>
        </w:tc>
        <w:tc>
          <w:tcPr>
            <w:tcW w:w="2126" w:type="dxa"/>
            <w:vMerge/>
            <w:vAlign w:val="center"/>
          </w:tcPr>
          <w:p w14:paraId="4B7F18CA" w14:textId="6F29420D" w:rsidR="006415AB" w:rsidRPr="00146D88" w:rsidRDefault="006415AB" w:rsidP="006415A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65E6CBD5" w14:textId="6B2DF35D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19.68 to -0.3913</w:t>
            </w:r>
          </w:p>
        </w:tc>
        <w:tc>
          <w:tcPr>
            <w:tcW w:w="1720" w:type="dxa"/>
            <w:vMerge/>
            <w:vAlign w:val="center"/>
          </w:tcPr>
          <w:p w14:paraId="62268B09" w14:textId="77777777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7BB0BE3E" w14:textId="036091BD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0413</w:t>
            </w:r>
          </w:p>
        </w:tc>
      </w:tr>
      <w:tr w:rsidR="006415AB" w:rsidRPr="00146D88" w14:paraId="2D1228E2" w14:textId="77777777" w:rsidTr="002134F8">
        <w:trPr>
          <w:jc w:val="center"/>
        </w:trPr>
        <w:tc>
          <w:tcPr>
            <w:tcW w:w="3397" w:type="dxa"/>
            <w:gridSpan w:val="2"/>
            <w:vMerge/>
            <w:vAlign w:val="center"/>
          </w:tcPr>
          <w:p w14:paraId="1E821326" w14:textId="77777777" w:rsidR="006415AB" w:rsidRPr="00B0792E" w:rsidRDefault="006415AB" w:rsidP="00BC21CA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7F2556FE" w14:textId="77777777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417" w:type="dxa"/>
            <w:vAlign w:val="bottom"/>
          </w:tcPr>
          <w:p w14:paraId="56874555" w14:textId="55FD0943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11.57</w:t>
            </w:r>
          </w:p>
        </w:tc>
        <w:tc>
          <w:tcPr>
            <w:tcW w:w="2126" w:type="dxa"/>
            <w:vMerge/>
            <w:vAlign w:val="center"/>
          </w:tcPr>
          <w:p w14:paraId="1E7BBFD9" w14:textId="3CCA754E" w:rsidR="006415AB" w:rsidRPr="00146D88" w:rsidRDefault="006415AB" w:rsidP="006415A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0C7BA5E0" w14:textId="5CDE356A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1.922 to 21.21</w:t>
            </w:r>
          </w:p>
        </w:tc>
        <w:tc>
          <w:tcPr>
            <w:tcW w:w="1720" w:type="dxa"/>
            <w:vMerge/>
            <w:vAlign w:val="center"/>
          </w:tcPr>
          <w:p w14:paraId="7E974522" w14:textId="77777777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0C44237D" w14:textId="2AC3BB61" w:rsidR="006415AB" w:rsidRPr="00146D88" w:rsidRDefault="006415AB" w:rsidP="00BC21CA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0194</w:t>
            </w:r>
          </w:p>
        </w:tc>
      </w:tr>
      <w:tr w:rsidR="006415AB" w:rsidRPr="00146D88" w14:paraId="13FB695C" w14:textId="77777777" w:rsidTr="002134F8">
        <w:trPr>
          <w:jc w:val="center"/>
        </w:trPr>
        <w:tc>
          <w:tcPr>
            <w:tcW w:w="3397" w:type="dxa"/>
            <w:gridSpan w:val="2"/>
            <w:vMerge w:val="restart"/>
            <w:vAlign w:val="center"/>
          </w:tcPr>
          <w:p w14:paraId="2592DA0E" w14:textId="4AF35D1B" w:rsidR="006415AB" w:rsidRPr="00B0792E" w:rsidRDefault="006415AB" w:rsidP="006415A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0792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rea of GFAP+ staining (%)</w:t>
            </w:r>
          </w:p>
        </w:tc>
        <w:tc>
          <w:tcPr>
            <w:tcW w:w="1560" w:type="dxa"/>
            <w:vAlign w:val="bottom"/>
          </w:tcPr>
          <w:p w14:paraId="0DC40695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417" w:type="dxa"/>
            <w:vAlign w:val="bottom"/>
          </w:tcPr>
          <w:p w14:paraId="343D3E26" w14:textId="3F4864D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4.765</w:t>
            </w:r>
          </w:p>
        </w:tc>
        <w:tc>
          <w:tcPr>
            <w:tcW w:w="2126" w:type="dxa"/>
            <w:vMerge/>
            <w:vAlign w:val="center"/>
          </w:tcPr>
          <w:p w14:paraId="2B773A1C" w14:textId="72CCF581" w:rsidR="006415AB" w:rsidRPr="00146D88" w:rsidRDefault="006415AB" w:rsidP="006415A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17FD16BF" w14:textId="7002D3D0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6.892 to -2.638</w:t>
            </w:r>
          </w:p>
        </w:tc>
        <w:tc>
          <w:tcPr>
            <w:tcW w:w="1720" w:type="dxa"/>
            <w:vMerge w:val="restart"/>
            <w:vAlign w:val="center"/>
          </w:tcPr>
          <w:p w14:paraId="354834D6" w14:textId="7072E3AE" w:rsidR="006415AB" w:rsidRPr="00146D88" w:rsidRDefault="006415AB" w:rsidP="006415AB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F (2, 12) = 18.89</w:t>
            </w:r>
          </w:p>
        </w:tc>
        <w:tc>
          <w:tcPr>
            <w:tcW w:w="1496" w:type="dxa"/>
            <w:vAlign w:val="bottom"/>
          </w:tcPr>
          <w:p w14:paraId="2E1FC5FE" w14:textId="3482019D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</w:tr>
      <w:tr w:rsidR="006415AB" w:rsidRPr="00146D88" w14:paraId="77C08BFB" w14:textId="77777777" w:rsidTr="002134F8">
        <w:trPr>
          <w:jc w:val="center"/>
        </w:trPr>
        <w:tc>
          <w:tcPr>
            <w:tcW w:w="3397" w:type="dxa"/>
            <w:gridSpan w:val="2"/>
            <w:vMerge/>
            <w:vAlign w:val="center"/>
          </w:tcPr>
          <w:p w14:paraId="2F0597DC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049F978F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417" w:type="dxa"/>
            <w:vAlign w:val="bottom"/>
          </w:tcPr>
          <w:p w14:paraId="79860B1C" w14:textId="575174B4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3.374</w:t>
            </w:r>
          </w:p>
        </w:tc>
        <w:tc>
          <w:tcPr>
            <w:tcW w:w="2126" w:type="dxa"/>
            <w:vMerge/>
            <w:vAlign w:val="center"/>
          </w:tcPr>
          <w:p w14:paraId="266519EC" w14:textId="77777777" w:rsidR="006415AB" w:rsidRPr="00146D88" w:rsidRDefault="006415AB" w:rsidP="006415A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0FA04A2E" w14:textId="3784D610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5.501 to -1.247</w:t>
            </w:r>
          </w:p>
        </w:tc>
        <w:tc>
          <w:tcPr>
            <w:tcW w:w="1720" w:type="dxa"/>
            <w:vMerge/>
            <w:vAlign w:val="center"/>
          </w:tcPr>
          <w:p w14:paraId="134A7937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2B18F6CB" w14:textId="7A84A9B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0031</w:t>
            </w:r>
          </w:p>
        </w:tc>
      </w:tr>
      <w:tr w:rsidR="006415AB" w:rsidRPr="00146D88" w14:paraId="43B6EDB1" w14:textId="77777777" w:rsidTr="002134F8">
        <w:trPr>
          <w:jc w:val="center"/>
        </w:trPr>
        <w:tc>
          <w:tcPr>
            <w:tcW w:w="3397" w:type="dxa"/>
            <w:gridSpan w:val="2"/>
            <w:vMerge/>
            <w:vAlign w:val="center"/>
          </w:tcPr>
          <w:p w14:paraId="30C70BE7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F207029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417" w:type="dxa"/>
            <w:vAlign w:val="bottom"/>
          </w:tcPr>
          <w:p w14:paraId="7A7BCD87" w14:textId="6AF70D1B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1.391</w:t>
            </w:r>
          </w:p>
        </w:tc>
        <w:tc>
          <w:tcPr>
            <w:tcW w:w="2126" w:type="dxa"/>
            <w:vMerge/>
            <w:vAlign w:val="center"/>
          </w:tcPr>
          <w:p w14:paraId="7A889ED0" w14:textId="77777777" w:rsidR="006415AB" w:rsidRPr="00146D88" w:rsidRDefault="006415AB" w:rsidP="006415A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66418B9E" w14:textId="7E14F542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0.7360 to 3.518</w:t>
            </w:r>
          </w:p>
        </w:tc>
        <w:tc>
          <w:tcPr>
            <w:tcW w:w="1720" w:type="dxa"/>
            <w:vMerge/>
            <w:vAlign w:val="center"/>
          </w:tcPr>
          <w:p w14:paraId="7B96288D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Align w:val="bottom"/>
          </w:tcPr>
          <w:p w14:paraId="4A9EA89A" w14:textId="4E6FCED6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2294</w:t>
            </w:r>
          </w:p>
        </w:tc>
      </w:tr>
    </w:tbl>
    <w:p w14:paraId="13B6661B" w14:textId="77777777" w:rsidR="006415AB" w:rsidRDefault="006415AB" w:rsidP="00496571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1FCB1D0C" w14:textId="77777777" w:rsidR="00B0792E" w:rsidRDefault="00B0792E" w:rsidP="00496571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07E93987" w14:textId="77777777" w:rsidR="00E66B1E" w:rsidRPr="00146D88" w:rsidRDefault="00E66B1E" w:rsidP="00496571">
      <w:pPr>
        <w:jc w:val="left"/>
        <w:rPr>
          <w:rFonts w:ascii="Arial" w:hAnsi="Arial" w:cs="Arial" w:hint="eastAsia"/>
          <w:color w:val="000000" w:themeColor="text1"/>
          <w:sz w:val="18"/>
          <w:szCs w:val="18"/>
        </w:rPr>
      </w:pPr>
    </w:p>
    <w:p w14:paraId="4B898E28" w14:textId="38E9CD1D" w:rsidR="006415AB" w:rsidRPr="00146D88" w:rsidRDefault="006415AB" w:rsidP="00146D88">
      <w:pPr>
        <w:ind w:firstLineChars="200" w:firstLine="360"/>
        <w:jc w:val="left"/>
        <w:rPr>
          <w:rFonts w:ascii="Arial" w:hAnsi="Arial" w:cs="Arial"/>
          <w:b/>
          <w:color w:val="000000" w:themeColor="text1"/>
          <w:sz w:val="18"/>
          <w:szCs w:val="18"/>
        </w:rPr>
      </w:pPr>
      <w:r w:rsidRPr="00146D88">
        <w:rPr>
          <w:rFonts w:ascii="Arial" w:hAnsi="Arial" w:cs="Arial"/>
          <w:b/>
          <w:color w:val="000000" w:themeColor="text1"/>
          <w:sz w:val="18"/>
          <w:szCs w:val="18"/>
        </w:rPr>
        <w:lastRenderedPageBreak/>
        <w:t>Table S7. The F value and P value in multiple comparisons of figure 8</w:t>
      </w:r>
    </w:p>
    <w:tbl>
      <w:tblPr>
        <w:tblStyle w:val="a3"/>
        <w:tblW w:w="13303" w:type="dxa"/>
        <w:jc w:val="center"/>
        <w:tblLayout w:type="fixed"/>
        <w:tblLook w:val="04A0" w:firstRow="1" w:lastRow="0" w:firstColumn="1" w:lastColumn="0" w:noHBand="0" w:noVBand="1"/>
      </w:tblPr>
      <w:tblGrid>
        <w:gridCol w:w="2354"/>
        <w:gridCol w:w="1843"/>
        <w:gridCol w:w="1559"/>
        <w:gridCol w:w="2126"/>
        <w:gridCol w:w="2268"/>
        <w:gridCol w:w="1843"/>
        <w:gridCol w:w="1310"/>
      </w:tblGrid>
      <w:tr w:rsidR="006415AB" w:rsidRPr="00146D88" w14:paraId="40847743" w14:textId="77777777" w:rsidTr="00476238">
        <w:trPr>
          <w:jc w:val="center"/>
        </w:trPr>
        <w:tc>
          <w:tcPr>
            <w:tcW w:w="2354" w:type="dxa"/>
            <w:vAlign w:val="center"/>
          </w:tcPr>
          <w:p w14:paraId="0D0AF5A6" w14:textId="77777777" w:rsidR="006415AB" w:rsidRPr="00146D88" w:rsidRDefault="006415AB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Marker</w:t>
            </w:r>
          </w:p>
        </w:tc>
        <w:tc>
          <w:tcPr>
            <w:tcW w:w="1843" w:type="dxa"/>
            <w:vAlign w:val="center"/>
          </w:tcPr>
          <w:p w14:paraId="787E8797" w14:textId="77777777" w:rsidR="006415AB" w:rsidRPr="00146D88" w:rsidRDefault="006415AB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Groups</w:t>
            </w:r>
          </w:p>
        </w:tc>
        <w:tc>
          <w:tcPr>
            <w:tcW w:w="1559" w:type="dxa"/>
            <w:vAlign w:val="center"/>
          </w:tcPr>
          <w:p w14:paraId="2924A517" w14:textId="77777777" w:rsidR="006415AB" w:rsidRPr="00146D88" w:rsidRDefault="006415AB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Mean Diff.</w:t>
            </w:r>
          </w:p>
        </w:tc>
        <w:tc>
          <w:tcPr>
            <w:tcW w:w="2126" w:type="dxa"/>
            <w:vAlign w:val="center"/>
          </w:tcPr>
          <w:p w14:paraId="7DDE394B" w14:textId="77777777" w:rsidR="006415AB" w:rsidRPr="00146D88" w:rsidRDefault="006415AB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Type of ANOVA</w:t>
            </w:r>
          </w:p>
        </w:tc>
        <w:tc>
          <w:tcPr>
            <w:tcW w:w="2268" w:type="dxa"/>
            <w:vAlign w:val="center"/>
          </w:tcPr>
          <w:p w14:paraId="5148FF8F" w14:textId="77777777" w:rsidR="006415AB" w:rsidRPr="00146D88" w:rsidRDefault="006415AB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95.00% CI of diff.</w:t>
            </w:r>
          </w:p>
        </w:tc>
        <w:tc>
          <w:tcPr>
            <w:tcW w:w="1843" w:type="dxa"/>
            <w:vAlign w:val="center"/>
          </w:tcPr>
          <w:p w14:paraId="788100F7" w14:textId="77777777" w:rsidR="006415AB" w:rsidRPr="00146D88" w:rsidRDefault="006415AB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F, </w:t>
            </w:r>
            <w:proofErr w:type="spellStart"/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DFn</w:t>
            </w:r>
            <w:proofErr w:type="spellEnd"/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D</w:t>
            </w:r>
            <w:r w:rsidRPr="00146D8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</w:t>
            </w: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1310" w:type="dxa"/>
            <w:vAlign w:val="center"/>
          </w:tcPr>
          <w:p w14:paraId="080EF2C7" w14:textId="77777777" w:rsidR="006415AB" w:rsidRPr="00146D88" w:rsidRDefault="006415AB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6415AB" w:rsidRPr="00146D88" w14:paraId="57D15FD0" w14:textId="77777777" w:rsidTr="00476238">
        <w:trPr>
          <w:trHeight w:val="138"/>
          <w:jc w:val="center"/>
        </w:trPr>
        <w:tc>
          <w:tcPr>
            <w:tcW w:w="2354" w:type="dxa"/>
            <w:vMerge w:val="restart"/>
            <w:vAlign w:val="center"/>
          </w:tcPr>
          <w:p w14:paraId="34E01D4F" w14:textId="0DD1F5C3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DCX+ cells in per slice</w:t>
            </w:r>
          </w:p>
        </w:tc>
        <w:tc>
          <w:tcPr>
            <w:tcW w:w="1843" w:type="dxa"/>
            <w:vAlign w:val="bottom"/>
          </w:tcPr>
          <w:p w14:paraId="14D11C9E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559" w:type="dxa"/>
            <w:vAlign w:val="bottom"/>
          </w:tcPr>
          <w:p w14:paraId="3543A6BA" w14:textId="10D2EB82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30.35</w:t>
            </w:r>
          </w:p>
        </w:tc>
        <w:tc>
          <w:tcPr>
            <w:tcW w:w="2126" w:type="dxa"/>
            <w:vMerge w:val="restart"/>
            <w:vAlign w:val="center"/>
          </w:tcPr>
          <w:p w14:paraId="7F5FF26D" w14:textId="77777777" w:rsidR="006415AB" w:rsidRPr="00146D88" w:rsidRDefault="006415AB" w:rsidP="006415A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One-Way ANOVA</w:t>
            </w:r>
          </w:p>
          <w:p w14:paraId="1EE43D08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35061215" w14:textId="726697AA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15.30 to 45.40</w:t>
            </w:r>
          </w:p>
        </w:tc>
        <w:tc>
          <w:tcPr>
            <w:tcW w:w="1843" w:type="dxa"/>
            <w:vMerge w:val="restart"/>
            <w:vAlign w:val="center"/>
          </w:tcPr>
          <w:p w14:paraId="44F06F9E" w14:textId="3206883A" w:rsidR="006415AB" w:rsidRPr="00146D88" w:rsidRDefault="006415AB" w:rsidP="006415AB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F (2, 12) = 14.51</w:t>
            </w:r>
          </w:p>
        </w:tc>
        <w:tc>
          <w:tcPr>
            <w:tcW w:w="1310" w:type="dxa"/>
            <w:vAlign w:val="bottom"/>
          </w:tcPr>
          <w:p w14:paraId="56F6DEE2" w14:textId="0DE0EB43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0004</w:t>
            </w:r>
          </w:p>
        </w:tc>
      </w:tr>
      <w:tr w:rsidR="006415AB" w:rsidRPr="00146D88" w14:paraId="0F76794F" w14:textId="77777777" w:rsidTr="00476238">
        <w:trPr>
          <w:trHeight w:val="138"/>
          <w:jc w:val="center"/>
        </w:trPr>
        <w:tc>
          <w:tcPr>
            <w:tcW w:w="2354" w:type="dxa"/>
            <w:vMerge/>
            <w:vAlign w:val="center"/>
          </w:tcPr>
          <w:p w14:paraId="165594FE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6C41935C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559" w:type="dxa"/>
            <w:vAlign w:val="bottom"/>
          </w:tcPr>
          <w:p w14:paraId="2ABF2E61" w14:textId="7EA3859C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16.47</w:t>
            </w:r>
          </w:p>
        </w:tc>
        <w:tc>
          <w:tcPr>
            <w:tcW w:w="2126" w:type="dxa"/>
            <w:vMerge/>
            <w:vAlign w:val="center"/>
          </w:tcPr>
          <w:p w14:paraId="0362FFC1" w14:textId="77777777" w:rsidR="006415AB" w:rsidRPr="00146D88" w:rsidRDefault="006415AB" w:rsidP="006415A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7FA51A7" w14:textId="669F3952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1.425 to 31.52</w:t>
            </w:r>
          </w:p>
        </w:tc>
        <w:tc>
          <w:tcPr>
            <w:tcW w:w="1843" w:type="dxa"/>
            <w:vMerge/>
            <w:vAlign w:val="center"/>
          </w:tcPr>
          <w:p w14:paraId="291B3289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136E7475" w14:textId="1C1B3E03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0320</w:t>
            </w:r>
          </w:p>
        </w:tc>
      </w:tr>
      <w:tr w:rsidR="006415AB" w:rsidRPr="00146D88" w14:paraId="03A4FFB0" w14:textId="77777777" w:rsidTr="00476238">
        <w:trPr>
          <w:trHeight w:val="138"/>
          <w:jc w:val="center"/>
        </w:trPr>
        <w:tc>
          <w:tcPr>
            <w:tcW w:w="2354" w:type="dxa"/>
            <w:vMerge/>
            <w:vAlign w:val="center"/>
          </w:tcPr>
          <w:p w14:paraId="4F188625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7ADF06FD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I</w:t>
            </w:r>
          </w:p>
        </w:tc>
        <w:tc>
          <w:tcPr>
            <w:tcW w:w="1559" w:type="dxa"/>
            <w:vAlign w:val="bottom"/>
          </w:tcPr>
          <w:p w14:paraId="591C1809" w14:textId="41D1DDC2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13.88</w:t>
            </w:r>
          </w:p>
        </w:tc>
        <w:tc>
          <w:tcPr>
            <w:tcW w:w="2126" w:type="dxa"/>
            <w:vMerge/>
            <w:vAlign w:val="center"/>
          </w:tcPr>
          <w:p w14:paraId="25D3027D" w14:textId="77777777" w:rsidR="006415AB" w:rsidRPr="00146D88" w:rsidRDefault="006415AB" w:rsidP="006415A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B133A7F" w14:textId="57717490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28.92 to 1.171</w:t>
            </w:r>
          </w:p>
        </w:tc>
        <w:tc>
          <w:tcPr>
            <w:tcW w:w="1843" w:type="dxa"/>
            <w:vMerge/>
            <w:vAlign w:val="center"/>
          </w:tcPr>
          <w:p w14:paraId="1BB7DFBF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780F7268" w14:textId="54E4AF42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0718</w:t>
            </w:r>
          </w:p>
        </w:tc>
      </w:tr>
      <w:tr w:rsidR="006415AB" w:rsidRPr="00146D88" w14:paraId="61E902F8" w14:textId="77777777" w:rsidTr="00476238">
        <w:trPr>
          <w:trHeight w:val="138"/>
          <w:jc w:val="center"/>
        </w:trPr>
        <w:tc>
          <w:tcPr>
            <w:tcW w:w="2354" w:type="dxa"/>
            <w:vMerge w:val="restart"/>
            <w:vAlign w:val="center"/>
          </w:tcPr>
          <w:p w14:paraId="5B36A604" w14:textId="7110356A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BrdU</w:t>
            </w:r>
            <w:proofErr w:type="spellEnd"/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+ cells in per slice</w:t>
            </w:r>
          </w:p>
        </w:tc>
        <w:tc>
          <w:tcPr>
            <w:tcW w:w="1843" w:type="dxa"/>
            <w:vAlign w:val="bottom"/>
          </w:tcPr>
          <w:p w14:paraId="5A8BC69C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559" w:type="dxa"/>
            <w:vAlign w:val="bottom"/>
          </w:tcPr>
          <w:p w14:paraId="3F4F42BC" w14:textId="418EFD82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14.84</w:t>
            </w:r>
          </w:p>
        </w:tc>
        <w:tc>
          <w:tcPr>
            <w:tcW w:w="2126" w:type="dxa"/>
            <w:vMerge w:val="restart"/>
            <w:vAlign w:val="center"/>
          </w:tcPr>
          <w:p w14:paraId="5EC00DFF" w14:textId="77777777" w:rsidR="006415AB" w:rsidRPr="00146D88" w:rsidRDefault="006415AB" w:rsidP="006415A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One-Way ANOVA</w:t>
            </w:r>
          </w:p>
          <w:p w14:paraId="08E5D877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74AE0520" w14:textId="61A9654D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8.709 to 20.98</w:t>
            </w:r>
          </w:p>
        </w:tc>
        <w:tc>
          <w:tcPr>
            <w:tcW w:w="1843" w:type="dxa"/>
            <w:vMerge w:val="restart"/>
            <w:vAlign w:val="center"/>
          </w:tcPr>
          <w:p w14:paraId="530789CB" w14:textId="63E201FB" w:rsidR="006415AB" w:rsidRPr="00146D88" w:rsidRDefault="006415AB" w:rsidP="006415AB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F (2, 12) = 20.85</w:t>
            </w:r>
          </w:p>
        </w:tc>
        <w:tc>
          <w:tcPr>
            <w:tcW w:w="1310" w:type="dxa"/>
            <w:vAlign w:val="bottom"/>
          </w:tcPr>
          <w:p w14:paraId="633E239C" w14:textId="35207C36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6415AB" w:rsidRPr="00146D88" w14:paraId="0D6956B5" w14:textId="77777777" w:rsidTr="00476238">
        <w:trPr>
          <w:trHeight w:val="138"/>
          <w:jc w:val="center"/>
        </w:trPr>
        <w:tc>
          <w:tcPr>
            <w:tcW w:w="2354" w:type="dxa"/>
            <w:vMerge/>
            <w:vAlign w:val="center"/>
          </w:tcPr>
          <w:p w14:paraId="4323C221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4DDB4441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559" w:type="dxa"/>
            <w:vAlign w:val="bottom"/>
          </w:tcPr>
          <w:p w14:paraId="6FD64A67" w14:textId="25A03992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7.152</w:t>
            </w:r>
          </w:p>
        </w:tc>
        <w:tc>
          <w:tcPr>
            <w:tcW w:w="2126" w:type="dxa"/>
            <w:vMerge/>
            <w:vAlign w:val="center"/>
          </w:tcPr>
          <w:p w14:paraId="0AF134A0" w14:textId="77777777" w:rsidR="006415AB" w:rsidRPr="00146D88" w:rsidRDefault="006415AB" w:rsidP="006415A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27CA47B" w14:textId="3AA0210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1.017 to 13.29</w:t>
            </w:r>
          </w:p>
        </w:tc>
        <w:tc>
          <w:tcPr>
            <w:tcW w:w="1843" w:type="dxa"/>
            <w:vMerge/>
            <w:vAlign w:val="center"/>
          </w:tcPr>
          <w:p w14:paraId="62BEF206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5257CD3C" w14:textId="3A49EC73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0227</w:t>
            </w:r>
          </w:p>
        </w:tc>
      </w:tr>
      <w:tr w:rsidR="006415AB" w:rsidRPr="00146D88" w14:paraId="345FB890" w14:textId="77777777" w:rsidTr="00476238">
        <w:trPr>
          <w:trHeight w:val="138"/>
          <w:jc w:val="center"/>
        </w:trPr>
        <w:tc>
          <w:tcPr>
            <w:tcW w:w="2354" w:type="dxa"/>
            <w:vMerge/>
            <w:vAlign w:val="center"/>
          </w:tcPr>
          <w:p w14:paraId="1D30246A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5AF1B4FF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I</w:t>
            </w:r>
          </w:p>
        </w:tc>
        <w:tc>
          <w:tcPr>
            <w:tcW w:w="1559" w:type="dxa"/>
            <w:vAlign w:val="bottom"/>
          </w:tcPr>
          <w:p w14:paraId="05B98736" w14:textId="0ECD6B9C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7.692</w:t>
            </w:r>
          </w:p>
        </w:tc>
        <w:tc>
          <w:tcPr>
            <w:tcW w:w="2126" w:type="dxa"/>
            <w:vMerge/>
            <w:vAlign w:val="center"/>
          </w:tcPr>
          <w:p w14:paraId="3984DDA9" w14:textId="77777777" w:rsidR="006415AB" w:rsidRPr="00146D88" w:rsidRDefault="006415AB" w:rsidP="006415A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9387B54" w14:textId="2C1FCC28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13.83 to -1.557</w:t>
            </w:r>
          </w:p>
        </w:tc>
        <w:tc>
          <w:tcPr>
            <w:tcW w:w="1843" w:type="dxa"/>
            <w:vMerge/>
            <w:vAlign w:val="center"/>
          </w:tcPr>
          <w:p w14:paraId="46E024AD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1FEBCE8D" w14:textId="4100C088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0149</w:t>
            </w:r>
          </w:p>
        </w:tc>
      </w:tr>
      <w:tr w:rsidR="006415AB" w:rsidRPr="00146D88" w14:paraId="04C38FDB" w14:textId="77777777" w:rsidTr="00476238">
        <w:trPr>
          <w:trHeight w:val="138"/>
          <w:jc w:val="center"/>
        </w:trPr>
        <w:tc>
          <w:tcPr>
            <w:tcW w:w="2354" w:type="dxa"/>
            <w:vMerge w:val="restart"/>
            <w:vAlign w:val="center"/>
          </w:tcPr>
          <w:p w14:paraId="4ADE37EC" w14:textId="0CAB2F0E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BrdU</w:t>
            </w:r>
            <w:proofErr w:type="spellEnd"/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+-DCX+ cells in per slice</w:t>
            </w:r>
          </w:p>
        </w:tc>
        <w:tc>
          <w:tcPr>
            <w:tcW w:w="1843" w:type="dxa"/>
            <w:vAlign w:val="bottom"/>
          </w:tcPr>
          <w:p w14:paraId="4A1439FE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559" w:type="dxa"/>
            <w:vAlign w:val="bottom"/>
          </w:tcPr>
          <w:p w14:paraId="05019646" w14:textId="7C274CD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12.76</w:t>
            </w:r>
          </w:p>
        </w:tc>
        <w:tc>
          <w:tcPr>
            <w:tcW w:w="2126" w:type="dxa"/>
            <w:vMerge w:val="restart"/>
            <w:vAlign w:val="center"/>
          </w:tcPr>
          <w:p w14:paraId="28EEBC78" w14:textId="77777777" w:rsidR="006415AB" w:rsidRPr="00146D88" w:rsidRDefault="006415AB" w:rsidP="006415A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One-Way ANOVA</w:t>
            </w:r>
          </w:p>
          <w:p w14:paraId="69C1148B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2F3E073E" w14:textId="16FC3885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7.891 to 17.62</w:t>
            </w:r>
          </w:p>
        </w:tc>
        <w:tc>
          <w:tcPr>
            <w:tcW w:w="1843" w:type="dxa"/>
            <w:vMerge w:val="restart"/>
            <w:vAlign w:val="center"/>
          </w:tcPr>
          <w:p w14:paraId="79A89AD4" w14:textId="5963C74F" w:rsidR="006415AB" w:rsidRPr="00146D88" w:rsidRDefault="006415AB" w:rsidP="006415AB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F (2, 12) = 24.47</w:t>
            </w:r>
          </w:p>
        </w:tc>
        <w:tc>
          <w:tcPr>
            <w:tcW w:w="1310" w:type="dxa"/>
            <w:vAlign w:val="bottom"/>
          </w:tcPr>
          <w:p w14:paraId="5448B7E4" w14:textId="5C69505B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6415AB" w:rsidRPr="00146D88" w14:paraId="068B3B4D" w14:textId="77777777" w:rsidTr="00476238">
        <w:trPr>
          <w:trHeight w:val="138"/>
          <w:jc w:val="center"/>
        </w:trPr>
        <w:tc>
          <w:tcPr>
            <w:tcW w:w="2354" w:type="dxa"/>
            <w:vMerge/>
            <w:vAlign w:val="center"/>
          </w:tcPr>
          <w:p w14:paraId="5D7278DB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0B936186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559" w:type="dxa"/>
            <w:vAlign w:val="bottom"/>
          </w:tcPr>
          <w:p w14:paraId="3010FDBD" w14:textId="0ABBDA02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6.524</w:t>
            </w:r>
          </w:p>
        </w:tc>
        <w:tc>
          <w:tcPr>
            <w:tcW w:w="2126" w:type="dxa"/>
            <w:vMerge/>
            <w:vAlign w:val="center"/>
          </w:tcPr>
          <w:p w14:paraId="16E30E02" w14:textId="77777777" w:rsidR="006415AB" w:rsidRPr="00146D88" w:rsidRDefault="006415AB" w:rsidP="006415A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F9D2E1B" w14:textId="6510F8BE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1.659 to 11.39</w:t>
            </w:r>
          </w:p>
        </w:tc>
        <w:tc>
          <w:tcPr>
            <w:tcW w:w="1843" w:type="dxa"/>
            <w:vMerge/>
            <w:vAlign w:val="center"/>
          </w:tcPr>
          <w:p w14:paraId="6BFE914E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201952D3" w14:textId="4F3C91B1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0098</w:t>
            </w:r>
          </w:p>
        </w:tc>
      </w:tr>
      <w:tr w:rsidR="006415AB" w:rsidRPr="00146D88" w14:paraId="414DA819" w14:textId="77777777" w:rsidTr="00476238">
        <w:trPr>
          <w:trHeight w:val="138"/>
          <w:jc w:val="center"/>
        </w:trPr>
        <w:tc>
          <w:tcPr>
            <w:tcW w:w="2354" w:type="dxa"/>
            <w:vMerge/>
            <w:vAlign w:val="center"/>
          </w:tcPr>
          <w:p w14:paraId="266EB9DD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00DD124E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I</w:t>
            </w:r>
          </w:p>
        </w:tc>
        <w:tc>
          <w:tcPr>
            <w:tcW w:w="1559" w:type="dxa"/>
            <w:vAlign w:val="bottom"/>
          </w:tcPr>
          <w:p w14:paraId="3C13E499" w14:textId="63A7229E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6.232</w:t>
            </w:r>
          </w:p>
        </w:tc>
        <w:tc>
          <w:tcPr>
            <w:tcW w:w="2126" w:type="dxa"/>
            <w:vMerge/>
            <w:vAlign w:val="center"/>
          </w:tcPr>
          <w:p w14:paraId="62358624" w14:textId="77777777" w:rsidR="006415AB" w:rsidRPr="00146D88" w:rsidRDefault="006415AB" w:rsidP="006415A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A680019" w14:textId="5723743A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11.10 to -1.367</w:t>
            </w:r>
          </w:p>
        </w:tc>
        <w:tc>
          <w:tcPr>
            <w:tcW w:w="1843" w:type="dxa"/>
            <w:vMerge/>
            <w:vAlign w:val="center"/>
          </w:tcPr>
          <w:p w14:paraId="42D8A3F0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0C15F466" w14:textId="61AE1CF3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0131</w:t>
            </w:r>
          </w:p>
        </w:tc>
      </w:tr>
      <w:tr w:rsidR="006415AB" w:rsidRPr="00146D88" w14:paraId="471CC39E" w14:textId="77777777" w:rsidTr="00476238">
        <w:trPr>
          <w:trHeight w:val="138"/>
          <w:jc w:val="center"/>
        </w:trPr>
        <w:tc>
          <w:tcPr>
            <w:tcW w:w="2354" w:type="dxa"/>
            <w:vMerge w:val="restart"/>
            <w:vAlign w:val="center"/>
          </w:tcPr>
          <w:p w14:paraId="33DA6AD4" w14:textId="1738D1C5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fr-FR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fr-FR"/>
              </w:rPr>
              <w:t>BrdU+-DCX+ cells / BrdU+ cells (%)</w:t>
            </w:r>
          </w:p>
        </w:tc>
        <w:tc>
          <w:tcPr>
            <w:tcW w:w="1843" w:type="dxa"/>
            <w:vAlign w:val="bottom"/>
          </w:tcPr>
          <w:p w14:paraId="5D410B0D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559" w:type="dxa"/>
            <w:vAlign w:val="bottom"/>
          </w:tcPr>
          <w:p w14:paraId="2351C8DE" w14:textId="574A1252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24.93</w:t>
            </w:r>
          </w:p>
        </w:tc>
        <w:tc>
          <w:tcPr>
            <w:tcW w:w="2126" w:type="dxa"/>
            <w:vMerge w:val="restart"/>
            <w:vAlign w:val="center"/>
          </w:tcPr>
          <w:p w14:paraId="1393A9A5" w14:textId="77777777" w:rsidR="006415AB" w:rsidRPr="00146D88" w:rsidRDefault="006415AB" w:rsidP="006415A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One-Way ANOVA</w:t>
            </w:r>
          </w:p>
          <w:p w14:paraId="22DFCCE0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7EC36E1C" w14:textId="7373A1C5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7.352 to 42.51</w:t>
            </w:r>
          </w:p>
        </w:tc>
        <w:tc>
          <w:tcPr>
            <w:tcW w:w="1843" w:type="dxa"/>
            <w:vMerge w:val="restart"/>
            <w:vAlign w:val="center"/>
          </w:tcPr>
          <w:p w14:paraId="2A6425FA" w14:textId="1B9C61E1" w:rsidR="006415AB" w:rsidRPr="00146D88" w:rsidRDefault="006415AB" w:rsidP="006415AB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F (2, 12) = 7.226</w:t>
            </w:r>
          </w:p>
        </w:tc>
        <w:tc>
          <w:tcPr>
            <w:tcW w:w="1310" w:type="dxa"/>
            <w:vAlign w:val="bottom"/>
          </w:tcPr>
          <w:p w14:paraId="5F11C0C2" w14:textId="259BB94F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0068</w:t>
            </w:r>
          </w:p>
        </w:tc>
      </w:tr>
      <w:tr w:rsidR="006415AB" w:rsidRPr="00146D88" w14:paraId="3268CE23" w14:textId="77777777" w:rsidTr="00476238">
        <w:trPr>
          <w:trHeight w:val="138"/>
          <w:jc w:val="center"/>
        </w:trPr>
        <w:tc>
          <w:tcPr>
            <w:tcW w:w="2354" w:type="dxa"/>
            <w:vMerge/>
            <w:vAlign w:val="center"/>
          </w:tcPr>
          <w:p w14:paraId="358968E1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73894977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559" w:type="dxa"/>
            <w:vAlign w:val="bottom"/>
          </w:tcPr>
          <w:p w14:paraId="74D4503D" w14:textId="4FADBDE3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10.37</w:t>
            </w:r>
          </w:p>
        </w:tc>
        <w:tc>
          <w:tcPr>
            <w:tcW w:w="2126" w:type="dxa"/>
            <w:vMerge/>
            <w:vAlign w:val="center"/>
          </w:tcPr>
          <w:p w14:paraId="101737AA" w14:textId="77777777" w:rsidR="006415AB" w:rsidRPr="00146D88" w:rsidRDefault="006415AB" w:rsidP="006415A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5BF1FD7" w14:textId="3611F309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7.207 to 27.95</w:t>
            </w:r>
          </w:p>
        </w:tc>
        <w:tc>
          <w:tcPr>
            <w:tcW w:w="1843" w:type="dxa"/>
            <w:vMerge/>
            <w:vAlign w:val="center"/>
          </w:tcPr>
          <w:p w14:paraId="703565F3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4B951C3B" w14:textId="6220D461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2937</w:t>
            </w:r>
          </w:p>
        </w:tc>
      </w:tr>
      <w:tr w:rsidR="006415AB" w:rsidRPr="00146D88" w14:paraId="131FED45" w14:textId="77777777" w:rsidTr="00476238">
        <w:trPr>
          <w:trHeight w:val="138"/>
          <w:jc w:val="center"/>
        </w:trPr>
        <w:tc>
          <w:tcPr>
            <w:tcW w:w="2354" w:type="dxa"/>
            <w:vMerge/>
            <w:vAlign w:val="center"/>
          </w:tcPr>
          <w:p w14:paraId="79B8F239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473168EC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I</w:t>
            </w:r>
          </w:p>
        </w:tc>
        <w:tc>
          <w:tcPr>
            <w:tcW w:w="1559" w:type="dxa"/>
            <w:vAlign w:val="bottom"/>
          </w:tcPr>
          <w:p w14:paraId="4D92F515" w14:textId="575A8F18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14.56</w:t>
            </w:r>
          </w:p>
        </w:tc>
        <w:tc>
          <w:tcPr>
            <w:tcW w:w="2126" w:type="dxa"/>
            <w:vMerge/>
            <w:vAlign w:val="center"/>
          </w:tcPr>
          <w:p w14:paraId="19D10E2F" w14:textId="77777777" w:rsidR="006415AB" w:rsidRPr="00146D88" w:rsidRDefault="006415AB" w:rsidP="006415A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419D59A" w14:textId="69A56C78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32.14 to 3.018</w:t>
            </w:r>
          </w:p>
        </w:tc>
        <w:tc>
          <w:tcPr>
            <w:tcW w:w="1843" w:type="dxa"/>
            <w:vMerge/>
            <w:vAlign w:val="center"/>
          </w:tcPr>
          <w:p w14:paraId="6E243515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7E15530C" w14:textId="20806E6C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1098</w:t>
            </w:r>
          </w:p>
        </w:tc>
      </w:tr>
      <w:tr w:rsidR="006415AB" w:rsidRPr="00146D88" w14:paraId="401230EC" w14:textId="77777777" w:rsidTr="00476238">
        <w:trPr>
          <w:trHeight w:val="138"/>
          <w:jc w:val="center"/>
        </w:trPr>
        <w:tc>
          <w:tcPr>
            <w:tcW w:w="2354" w:type="dxa"/>
            <w:vMerge w:val="restart"/>
            <w:vAlign w:val="center"/>
          </w:tcPr>
          <w:p w14:paraId="7B016341" w14:textId="386AFF2C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BrdU</w:t>
            </w:r>
            <w:proofErr w:type="spellEnd"/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+-NeuN+ cells in per slice</w:t>
            </w:r>
          </w:p>
        </w:tc>
        <w:tc>
          <w:tcPr>
            <w:tcW w:w="1843" w:type="dxa"/>
            <w:vAlign w:val="bottom"/>
          </w:tcPr>
          <w:p w14:paraId="7F49C033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559" w:type="dxa"/>
            <w:vAlign w:val="bottom"/>
          </w:tcPr>
          <w:p w14:paraId="4B5F7404" w14:textId="7400C7F0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4.692</w:t>
            </w:r>
          </w:p>
        </w:tc>
        <w:tc>
          <w:tcPr>
            <w:tcW w:w="2126" w:type="dxa"/>
            <w:vMerge w:val="restart"/>
            <w:vAlign w:val="center"/>
          </w:tcPr>
          <w:p w14:paraId="27F2914D" w14:textId="77777777" w:rsidR="006415AB" w:rsidRPr="00146D88" w:rsidRDefault="006415AB" w:rsidP="006415A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One-Way ANOVA</w:t>
            </w:r>
          </w:p>
          <w:p w14:paraId="1FBCF444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2EF39E82" w14:textId="4EC012F2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2.804 to 6.580</w:t>
            </w:r>
          </w:p>
        </w:tc>
        <w:tc>
          <w:tcPr>
            <w:tcW w:w="1843" w:type="dxa"/>
            <w:vMerge w:val="restart"/>
            <w:vAlign w:val="center"/>
          </w:tcPr>
          <w:p w14:paraId="5314B7D8" w14:textId="668F1EC5" w:rsidR="006415AB" w:rsidRPr="00146D88" w:rsidRDefault="00364FDB" w:rsidP="006415AB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F (2, 12) = 22.26</w:t>
            </w:r>
          </w:p>
        </w:tc>
        <w:tc>
          <w:tcPr>
            <w:tcW w:w="1310" w:type="dxa"/>
            <w:vAlign w:val="bottom"/>
          </w:tcPr>
          <w:p w14:paraId="5CDDB268" w14:textId="3F4BF3C3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6415AB" w:rsidRPr="00146D88" w14:paraId="412D348C" w14:textId="77777777" w:rsidTr="00476238">
        <w:trPr>
          <w:trHeight w:val="138"/>
          <w:jc w:val="center"/>
        </w:trPr>
        <w:tc>
          <w:tcPr>
            <w:tcW w:w="2354" w:type="dxa"/>
            <w:vMerge/>
            <w:vAlign w:val="center"/>
          </w:tcPr>
          <w:p w14:paraId="14EBB237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3120B1B6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559" w:type="dxa"/>
            <w:vAlign w:val="bottom"/>
          </w:tcPr>
          <w:p w14:paraId="4E4E62C4" w14:textId="5D0347C8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2.802</w:t>
            </w:r>
          </w:p>
        </w:tc>
        <w:tc>
          <w:tcPr>
            <w:tcW w:w="2126" w:type="dxa"/>
            <w:vMerge/>
            <w:vAlign w:val="center"/>
          </w:tcPr>
          <w:p w14:paraId="302FD644" w14:textId="77777777" w:rsidR="006415AB" w:rsidRPr="00146D88" w:rsidRDefault="006415AB" w:rsidP="006415A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63BB91C" w14:textId="39A3BF22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9143 to 4.690</w:t>
            </w:r>
          </w:p>
        </w:tc>
        <w:tc>
          <w:tcPr>
            <w:tcW w:w="1843" w:type="dxa"/>
            <w:vMerge/>
            <w:vAlign w:val="center"/>
          </w:tcPr>
          <w:p w14:paraId="2C3928D0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27DF6B89" w14:textId="5FD3466C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0050</w:t>
            </w:r>
          </w:p>
        </w:tc>
      </w:tr>
      <w:tr w:rsidR="006415AB" w:rsidRPr="00146D88" w14:paraId="2871E13B" w14:textId="77777777" w:rsidTr="00476238">
        <w:trPr>
          <w:trHeight w:val="138"/>
          <w:jc w:val="center"/>
        </w:trPr>
        <w:tc>
          <w:tcPr>
            <w:tcW w:w="2354" w:type="dxa"/>
            <w:vMerge/>
            <w:vAlign w:val="center"/>
          </w:tcPr>
          <w:p w14:paraId="7E45A729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512ADAF6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I</w:t>
            </w:r>
          </w:p>
        </w:tc>
        <w:tc>
          <w:tcPr>
            <w:tcW w:w="1559" w:type="dxa"/>
            <w:vAlign w:val="bottom"/>
          </w:tcPr>
          <w:p w14:paraId="741EEE00" w14:textId="61E5BEC3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1.890</w:t>
            </w:r>
          </w:p>
        </w:tc>
        <w:tc>
          <w:tcPr>
            <w:tcW w:w="2126" w:type="dxa"/>
            <w:vMerge/>
            <w:vAlign w:val="center"/>
          </w:tcPr>
          <w:p w14:paraId="619D5FA6" w14:textId="77777777" w:rsidR="006415AB" w:rsidRPr="00146D88" w:rsidRDefault="006415AB" w:rsidP="006415A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D6B41A3" w14:textId="59E8406F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3.778 to -0.002336</w:t>
            </w:r>
          </w:p>
        </w:tc>
        <w:tc>
          <w:tcPr>
            <w:tcW w:w="1843" w:type="dxa"/>
            <w:vMerge/>
            <w:vAlign w:val="center"/>
          </w:tcPr>
          <w:p w14:paraId="46C1FE5B" w14:textId="77777777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1B47B184" w14:textId="47417B1F" w:rsidR="006415AB" w:rsidRPr="00146D88" w:rsidRDefault="006415AB" w:rsidP="006415A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0497</w:t>
            </w:r>
          </w:p>
        </w:tc>
      </w:tr>
      <w:tr w:rsidR="00364FDB" w:rsidRPr="00146D88" w14:paraId="2A54A955" w14:textId="77777777" w:rsidTr="00476238">
        <w:trPr>
          <w:trHeight w:val="138"/>
          <w:jc w:val="center"/>
        </w:trPr>
        <w:tc>
          <w:tcPr>
            <w:tcW w:w="2354" w:type="dxa"/>
            <w:vMerge w:val="restart"/>
            <w:vAlign w:val="center"/>
          </w:tcPr>
          <w:p w14:paraId="69A27553" w14:textId="157345BB" w:rsidR="00364FDB" w:rsidRPr="00146D88" w:rsidRDefault="00364FDB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fr-FR"/>
              </w:rPr>
            </w:pPr>
            <w:r w:rsidRPr="00146D8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fr-FR"/>
              </w:rPr>
              <w:t>BrdU+-NenN+ cells / BrdU+ cells (%)</w:t>
            </w:r>
          </w:p>
        </w:tc>
        <w:tc>
          <w:tcPr>
            <w:tcW w:w="1843" w:type="dxa"/>
            <w:vAlign w:val="bottom"/>
          </w:tcPr>
          <w:p w14:paraId="187BEDFC" w14:textId="77777777" w:rsidR="00364FDB" w:rsidRPr="00146D88" w:rsidRDefault="00364FDB" w:rsidP="00364FD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559" w:type="dxa"/>
            <w:vAlign w:val="bottom"/>
          </w:tcPr>
          <w:p w14:paraId="6565A78C" w14:textId="0C868155" w:rsidR="00364FDB" w:rsidRPr="00146D88" w:rsidRDefault="00364FDB" w:rsidP="00364FD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2.695</w:t>
            </w:r>
          </w:p>
        </w:tc>
        <w:tc>
          <w:tcPr>
            <w:tcW w:w="2126" w:type="dxa"/>
            <w:vMerge w:val="restart"/>
            <w:vAlign w:val="center"/>
          </w:tcPr>
          <w:p w14:paraId="07D99F3F" w14:textId="77777777" w:rsidR="00364FDB" w:rsidRPr="00146D88" w:rsidRDefault="00364FDB" w:rsidP="00364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One-Way ANOVA</w:t>
            </w:r>
          </w:p>
          <w:p w14:paraId="42BEF141" w14:textId="77777777" w:rsidR="00364FDB" w:rsidRPr="00146D88" w:rsidRDefault="00364FDB" w:rsidP="00364FD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323A1B63" w14:textId="7F8F9DD4" w:rsidR="00364FDB" w:rsidRPr="00146D88" w:rsidRDefault="00364FDB" w:rsidP="00364FD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14.22 to 8.828</w:t>
            </w:r>
          </w:p>
        </w:tc>
        <w:tc>
          <w:tcPr>
            <w:tcW w:w="1843" w:type="dxa"/>
            <w:vMerge w:val="restart"/>
            <w:vAlign w:val="center"/>
          </w:tcPr>
          <w:p w14:paraId="7A397775" w14:textId="2378A643" w:rsidR="00364FDB" w:rsidRPr="00146D88" w:rsidRDefault="00364FDB" w:rsidP="00364FDB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F (2, 12) = 0.2940</w:t>
            </w:r>
          </w:p>
        </w:tc>
        <w:tc>
          <w:tcPr>
            <w:tcW w:w="1310" w:type="dxa"/>
            <w:vAlign w:val="bottom"/>
          </w:tcPr>
          <w:p w14:paraId="09A8C32F" w14:textId="4E045DFA" w:rsidR="00364FDB" w:rsidRPr="00146D88" w:rsidRDefault="00364FDB" w:rsidP="00364FD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8100</w:t>
            </w:r>
          </w:p>
        </w:tc>
      </w:tr>
      <w:tr w:rsidR="00364FDB" w:rsidRPr="00146D88" w14:paraId="1C3DC4BB" w14:textId="77777777" w:rsidTr="00476238">
        <w:trPr>
          <w:trHeight w:val="138"/>
          <w:jc w:val="center"/>
        </w:trPr>
        <w:tc>
          <w:tcPr>
            <w:tcW w:w="2354" w:type="dxa"/>
            <w:vMerge/>
            <w:vAlign w:val="center"/>
          </w:tcPr>
          <w:p w14:paraId="0CF0F1C2" w14:textId="77777777" w:rsidR="00364FDB" w:rsidRPr="00146D88" w:rsidRDefault="00364FDB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127744B8" w14:textId="77777777" w:rsidR="00364FDB" w:rsidRPr="00146D88" w:rsidRDefault="00364FDB" w:rsidP="00364FD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559" w:type="dxa"/>
            <w:vAlign w:val="bottom"/>
          </w:tcPr>
          <w:p w14:paraId="049404E3" w14:textId="1F1C5CCB" w:rsidR="00364FDB" w:rsidRPr="00146D88" w:rsidRDefault="00364FDB" w:rsidP="00364FD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3.015</w:t>
            </w:r>
          </w:p>
        </w:tc>
        <w:tc>
          <w:tcPr>
            <w:tcW w:w="2126" w:type="dxa"/>
            <w:vMerge/>
            <w:vAlign w:val="center"/>
          </w:tcPr>
          <w:p w14:paraId="3D8C3B3A" w14:textId="77777777" w:rsidR="00364FDB" w:rsidRPr="00146D88" w:rsidRDefault="00364FDB" w:rsidP="00364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7C8F3D7" w14:textId="43A6DC28" w:rsidR="00364FDB" w:rsidRPr="00146D88" w:rsidRDefault="00364FDB" w:rsidP="00364FD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14.54 to 8.508</w:t>
            </w:r>
          </w:p>
        </w:tc>
        <w:tc>
          <w:tcPr>
            <w:tcW w:w="1843" w:type="dxa"/>
            <w:vMerge/>
            <w:vAlign w:val="center"/>
          </w:tcPr>
          <w:p w14:paraId="033F5BCC" w14:textId="77777777" w:rsidR="00364FDB" w:rsidRPr="00146D88" w:rsidRDefault="00364FDB" w:rsidP="00364FD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30B148AC" w14:textId="1896110C" w:rsidR="00364FDB" w:rsidRPr="00146D88" w:rsidRDefault="00364FDB" w:rsidP="00364FD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7691</w:t>
            </w:r>
          </w:p>
        </w:tc>
      </w:tr>
      <w:tr w:rsidR="00364FDB" w:rsidRPr="00146D88" w14:paraId="762811B8" w14:textId="77777777" w:rsidTr="00476238">
        <w:trPr>
          <w:trHeight w:val="138"/>
          <w:jc w:val="center"/>
        </w:trPr>
        <w:tc>
          <w:tcPr>
            <w:tcW w:w="2354" w:type="dxa"/>
            <w:vMerge/>
            <w:vAlign w:val="center"/>
          </w:tcPr>
          <w:p w14:paraId="08B1070A" w14:textId="77777777" w:rsidR="00364FDB" w:rsidRPr="00146D88" w:rsidRDefault="00364FDB" w:rsidP="00364FD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0A67BA97" w14:textId="77777777" w:rsidR="00364FDB" w:rsidRPr="00146D88" w:rsidRDefault="00364FDB" w:rsidP="00364FD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I</w:t>
            </w:r>
          </w:p>
        </w:tc>
        <w:tc>
          <w:tcPr>
            <w:tcW w:w="1559" w:type="dxa"/>
            <w:vAlign w:val="bottom"/>
          </w:tcPr>
          <w:p w14:paraId="486DEFEC" w14:textId="1E209317" w:rsidR="00364FDB" w:rsidRPr="00146D88" w:rsidRDefault="00364FDB" w:rsidP="00364FD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0.3200</w:t>
            </w:r>
          </w:p>
        </w:tc>
        <w:tc>
          <w:tcPr>
            <w:tcW w:w="2126" w:type="dxa"/>
            <w:vMerge/>
            <w:vAlign w:val="center"/>
          </w:tcPr>
          <w:p w14:paraId="3C9A0BFF" w14:textId="77777777" w:rsidR="00364FDB" w:rsidRPr="00146D88" w:rsidRDefault="00364FDB" w:rsidP="00364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CCB189D" w14:textId="7358B408" w:rsidR="00364FDB" w:rsidRPr="00146D88" w:rsidRDefault="00364FDB" w:rsidP="00364FD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-11.84 to 11.20</w:t>
            </w:r>
          </w:p>
        </w:tc>
        <w:tc>
          <w:tcPr>
            <w:tcW w:w="1843" w:type="dxa"/>
            <w:vMerge/>
            <w:vAlign w:val="center"/>
          </w:tcPr>
          <w:p w14:paraId="167C3D38" w14:textId="77777777" w:rsidR="00364FDB" w:rsidRPr="00146D88" w:rsidRDefault="00364FDB" w:rsidP="00364FD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10" w:type="dxa"/>
            <w:vAlign w:val="bottom"/>
          </w:tcPr>
          <w:p w14:paraId="37453C53" w14:textId="5018A8F0" w:rsidR="00364FDB" w:rsidRPr="00146D88" w:rsidRDefault="00364FDB" w:rsidP="00364FD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6D88">
              <w:rPr>
                <w:rFonts w:ascii="Arial" w:hAnsi="Arial" w:cs="Arial"/>
                <w:sz w:val="18"/>
                <w:szCs w:val="18"/>
              </w:rPr>
              <w:t>0.9970</w:t>
            </w:r>
          </w:p>
        </w:tc>
      </w:tr>
    </w:tbl>
    <w:p w14:paraId="2B614BCE" w14:textId="77777777" w:rsidR="006415AB" w:rsidRDefault="006415AB" w:rsidP="00496571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28389CDC" w14:textId="77777777" w:rsidR="00B0792E" w:rsidRDefault="00B0792E" w:rsidP="00496571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00B94052" w14:textId="77777777" w:rsidR="00B0792E" w:rsidRDefault="00B0792E" w:rsidP="00496571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59766844" w14:textId="77777777" w:rsidR="000C3A78" w:rsidRDefault="000C3A78" w:rsidP="00496571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20655D08" w14:textId="77777777" w:rsidR="000C3A78" w:rsidRDefault="000C3A78" w:rsidP="00496571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442E078B" w14:textId="77777777" w:rsidR="00E66B1E" w:rsidRPr="00146D88" w:rsidRDefault="00E66B1E" w:rsidP="00496571">
      <w:pPr>
        <w:jc w:val="left"/>
        <w:rPr>
          <w:rFonts w:ascii="Arial" w:hAnsi="Arial" w:cs="Arial" w:hint="eastAsia"/>
          <w:color w:val="000000" w:themeColor="text1"/>
          <w:sz w:val="18"/>
          <w:szCs w:val="18"/>
        </w:rPr>
      </w:pPr>
    </w:p>
    <w:p w14:paraId="553B9A32" w14:textId="27CBD44E" w:rsidR="00364FDB" w:rsidRPr="00146D88" w:rsidRDefault="00364FDB" w:rsidP="00B0792E">
      <w:pPr>
        <w:ind w:firstLineChars="150" w:firstLine="270"/>
        <w:jc w:val="left"/>
        <w:rPr>
          <w:rFonts w:ascii="Arial" w:hAnsi="Arial" w:cs="Arial"/>
          <w:b/>
          <w:color w:val="000000" w:themeColor="text1"/>
          <w:sz w:val="18"/>
          <w:szCs w:val="18"/>
        </w:rPr>
      </w:pPr>
      <w:r w:rsidRPr="00146D88">
        <w:rPr>
          <w:rFonts w:ascii="Arial" w:hAnsi="Arial" w:cs="Arial"/>
          <w:b/>
          <w:color w:val="000000" w:themeColor="text1"/>
          <w:sz w:val="18"/>
          <w:szCs w:val="18"/>
        </w:rPr>
        <w:t>Table S</w:t>
      </w:r>
      <w:r w:rsidR="00B0792E">
        <w:rPr>
          <w:rFonts w:ascii="Arial" w:hAnsi="Arial" w:cs="Arial" w:hint="eastAsia"/>
          <w:b/>
          <w:color w:val="000000" w:themeColor="text1"/>
          <w:sz w:val="18"/>
          <w:szCs w:val="18"/>
        </w:rPr>
        <w:t>8</w:t>
      </w:r>
      <w:r w:rsidRPr="00146D88">
        <w:rPr>
          <w:rFonts w:ascii="Arial" w:hAnsi="Arial" w:cs="Arial"/>
          <w:b/>
          <w:color w:val="000000" w:themeColor="text1"/>
          <w:sz w:val="18"/>
          <w:szCs w:val="18"/>
        </w:rPr>
        <w:t>. The F value and P value in multiple comparisons of supplementary figure 1</w:t>
      </w:r>
    </w:p>
    <w:tbl>
      <w:tblPr>
        <w:tblStyle w:val="a3"/>
        <w:tblW w:w="13247" w:type="dxa"/>
        <w:jc w:val="center"/>
        <w:tblLayout w:type="fixed"/>
        <w:tblLook w:val="04A0" w:firstRow="1" w:lastRow="0" w:firstColumn="1" w:lastColumn="0" w:noHBand="0" w:noVBand="1"/>
      </w:tblPr>
      <w:tblGrid>
        <w:gridCol w:w="1344"/>
        <w:gridCol w:w="69"/>
        <w:gridCol w:w="1276"/>
        <w:gridCol w:w="1559"/>
        <w:gridCol w:w="1423"/>
        <w:gridCol w:w="2126"/>
        <w:gridCol w:w="2268"/>
        <w:gridCol w:w="1843"/>
        <w:gridCol w:w="1339"/>
      </w:tblGrid>
      <w:tr w:rsidR="00A14E21" w:rsidRPr="00825ABB" w14:paraId="51F9CB0F" w14:textId="77777777" w:rsidTr="00825ABB">
        <w:trPr>
          <w:jc w:val="center"/>
        </w:trPr>
        <w:tc>
          <w:tcPr>
            <w:tcW w:w="2689" w:type="dxa"/>
            <w:gridSpan w:val="3"/>
            <w:vAlign w:val="center"/>
          </w:tcPr>
          <w:p w14:paraId="5F731143" w14:textId="77777777" w:rsidR="00A14E21" w:rsidRPr="00825ABB" w:rsidRDefault="00A14E21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Marker</w:t>
            </w:r>
          </w:p>
        </w:tc>
        <w:tc>
          <w:tcPr>
            <w:tcW w:w="1559" w:type="dxa"/>
            <w:vAlign w:val="center"/>
          </w:tcPr>
          <w:p w14:paraId="5C6A234F" w14:textId="77777777" w:rsidR="00A14E21" w:rsidRPr="00825ABB" w:rsidRDefault="00A14E21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Groups</w:t>
            </w:r>
          </w:p>
        </w:tc>
        <w:tc>
          <w:tcPr>
            <w:tcW w:w="1423" w:type="dxa"/>
            <w:vAlign w:val="center"/>
          </w:tcPr>
          <w:p w14:paraId="6ED98415" w14:textId="77777777" w:rsidR="00A14E21" w:rsidRPr="00825ABB" w:rsidRDefault="00A14E21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Mean Diff.</w:t>
            </w:r>
          </w:p>
        </w:tc>
        <w:tc>
          <w:tcPr>
            <w:tcW w:w="2126" w:type="dxa"/>
            <w:vAlign w:val="center"/>
          </w:tcPr>
          <w:p w14:paraId="29AD1988" w14:textId="77777777" w:rsidR="00A14E21" w:rsidRPr="00825ABB" w:rsidRDefault="00A14E21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Type of ANOVA</w:t>
            </w:r>
          </w:p>
        </w:tc>
        <w:tc>
          <w:tcPr>
            <w:tcW w:w="2268" w:type="dxa"/>
            <w:vAlign w:val="center"/>
          </w:tcPr>
          <w:p w14:paraId="70B952A4" w14:textId="77777777" w:rsidR="00A14E21" w:rsidRPr="00825ABB" w:rsidRDefault="00A14E21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95.00% CI of diff.</w:t>
            </w:r>
          </w:p>
        </w:tc>
        <w:tc>
          <w:tcPr>
            <w:tcW w:w="1843" w:type="dxa"/>
            <w:vAlign w:val="center"/>
          </w:tcPr>
          <w:p w14:paraId="10A44E6C" w14:textId="77777777" w:rsidR="00A14E21" w:rsidRPr="00825ABB" w:rsidRDefault="00A14E21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F, </w:t>
            </w:r>
            <w:proofErr w:type="spellStart"/>
            <w:r w:rsidRPr="00825ABB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DFn</w:t>
            </w:r>
            <w:proofErr w:type="spellEnd"/>
            <w:r w:rsidRPr="00825ABB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25ABB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D</w:t>
            </w:r>
            <w:r w:rsidRPr="00825AB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</w:t>
            </w:r>
            <w:r w:rsidRPr="00825ABB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1339" w:type="dxa"/>
            <w:vAlign w:val="center"/>
          </w:tcPr>
          <w:p w14:paraId="0A614DFE" w14:textId="77777777" w:rsidR="00A14E21" w:rsidRPr="00825ABB" w:rsidRDefault="00A14E21" w:rsidP="00476238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825ABB" w:rsidRPr="00825ABB" w14:paraId="1B2BBDCB" w14:textId="77777777" w:rsidTr="00825ABB">
        <w:trPr>
          <w:jc w:val="center"/>
        </w:trPr>
        <w:tc>
          <w:tcPr>
            <w:tcW w:w="1413" w:type="dxa"/>
            <w:gridSpan w:val="2"/>
            <w:vMerge w:val="restart"/>
            <w:vAlign w:val="center"/>
          </w:tcPr>
          <w:p w14:paraId="62A1D379" w14:textId="2752CDFC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Time in open filed (s)</w:t>
            </w:r>
          </w:p>
        </w:tc>
        <w:tc>
          <w:tcPr>
            <w:tcW w:w="1276" w:type="dxa"/>
            <w:vMerge w:val="restart"/>
            <w:vAlign w:val="center"/>
          </w:tcPr>
          <w:p w14:paraId="78E99449" w14:textId="412F48BE" w:rsidR="00825ABB" w:rsidRPr="00825ABB" w:rsidRDefault="00825ABB" w:rsidP="00825ABB">
            <w:pPr>
              <w:widowControl/>
              <w:jc w:val="center"/>
              <w:rPr>
                <w:rFonts w:ascii="Arial" w:hAnsi="Arial" w:cs="Arial" w:hint="eastAsia"/>
                <w:i/>
                <w:iCs/>
                <w:sz w:val="18"/>
                <w:szCs w:val="18"/>
              </w:rPr>
            </w:pPr>
            <w:r w:rsidRPr="00825ABB">
              <w:rPr>
                <w:rFonts w:ascii="Arial" w:hAnsi="Arial" w:cs="Arial"/>
                <w:i/>
                <w:iCs/>
                <w:sz w:val="18"/>
                <w:szCs w:val="18"/>
              </w:rPr>
              <w:t>Immobility</w:t>
            </w:r>
          </w:p>
        </w:tc>
        <w:tc>
          <w:tcPr>
            <w:tcW w:w="1559" w:type="dxa"/>
            <w:vAlign w:val="bottom"/>
          </w:tcPr>
          <w:p w14:paraId="33EAB1A7" w14:textId="1FB6A073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Ctrl vs. WG</w:t>
            </w:r>
          </w:p>
        </w:tc>
        <w:tc>
          <w:tcPr>
            <w:tcW w:w="1423" w:type="dxa"/>
            <w:vAlign w:val="bottom"/>
          </w:tcPr>
          <w:p w14:paraId="4DAE1455" w14:textId="3C3626B5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4.714</w:t>
            </w:r>
          </w:p>
        </w:tc>
        <w:tc>
          <w:tcPr>
            <w:tcW w:w="2126" w:type="dxa"/>
            <w:vMerge w:val="restart"/>
            <w:vAlign w:val="center"/>
          </w:tcPr>
          <w:p w14:paraId="6DFBDC70" w14:textId="77777777" w:rsidR="00825ABB" w:rsidRPr="00825ABB" w:rsidRDefault="00825ABB" w:rsidP="00825AB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Two-Way ANOVA</w:t>
            </w:r>
          </w:p>
          <w:p w14:paraId="2A4ED15B" w14:textId="7244975E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2CC246AF" w14:textId="03A6BB55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14.89 to 24.32</w:t>
            </w:r>
          </w:p>
        </w:tc>
        <w:tc>
          <w:tcPr>
            <w:tcW w:w="1843" w:type="dxa"/>
            <w:vMerge w:val="restart"/>
            <w:vAlign w:val="center"/>
          </w:tcPr>
          <w:p w14:paraId="341E6B03" w14:textId="05CFF17D" w:rsidR="00825ABB" w:rsidRPr="00825ABB" w:rsidRDefault="00825ABB" w:rsidP="00825ABB">
            <w:pPr>
              <w:widowControl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F (1, 84) = 2159</w:t>
            </w:r>
          </w:p>
        </w:tc>
        <w:tc>
          <w:tcPr>
            <w:tcW w:w="1339" w:type="dxa"/>
            <w:vAlign w:val="bottom"/>
          </w:tcPr>
          <w:p w14:paraId="0DFC17DA" w14:textId="05ED8D8D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9220</w:t>
            </w:r>
          </w:p>
        </w:tc>
      </w:tr>
      <w:tr w:rsidR="00825ABB" w:rsidRPr="00825ABB" w14:paraId="6BEE2BEF" w14:textId="77777777" w:rsidTr="00825ABB">
        <w:trPr>
          <w:jc w:val="center"/>
        </w:trPr>
        <w:tc>
          <w:tcPr>
            <w:tcW w:w="1413" w:type="dxa"/>
            <w:gridSpan w:val="2"/>
            <w:vMerge/>
            <w:vAlign w:val="center"/>
          </w:tcPr>
          <w:p w14:paraId="385CA045" w14:textId="77777777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743B725D" w14:textId="785A397E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79F5C03" w14:textId="0477B9CF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Ctrl vs. WI</w:t>
            </w:r>
          </w:p>
        </w:tc>
        <w:tc>
          <w:tcPr>
            <w:tcW w:w="1423" w:type="dxa"/>
            <w:vAlign w:val="bottom"/>
          </w:tcPr>
          <w:p w14:paraId="2799AD3E" w14:textId="001FFBB1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14.97</w:t>
            </w:r>
          </w:p>
        </w:tc>
        <w:tc>
          <w:tcPr>
            <w:tcW w:w="2126" w:type="dxa"/>
            <w:vMerge/>
            <w:vAlign w:val="bottom"/>
          </w:tcPr>
          <w:p w14:paraId="4D97E84F" w14:textId="66BC1A01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7B7EECC" w14:textId="2E6D5FF5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4.633 to 34.57</w:t>
            </w:r>
          </w:p>
        </w:tc>
        <w:tc>
          <w:tcPr>
            <w:tcW w:w="1843" w:type="dxa"/>
            <w:vMerge/>
            <w:vAlign w:val="center"/>
          </w:tcPr>
          <w:p w14:paraId="4650E89E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28F8CD71" w14:textId="055C138C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1956</w:t>
            </w:r>
          </w:p>
        </w:tc>
      </w:tr>
      <w:tr w:rsidR="00825ABB" w:rsidRPr="00825ABB" w14:paraId="20187031" w14:textId="77777777" w:rsidTr="00825ABB">
        <w:trPr>
          <w:jc w:val="center"/>
        </w:trPr>
        <w:tc>
          <w:tcPr>
            <w:tcW w:w="1413" w:type="dxa"/>
            <w:gridSpan w:val="2"/>
            <w:vMerge/>
            <w:vAlign w:val="center"/>
          </w:tcPr>
          <w:p w14:paraId="2274DD4B" w14:textId="77777777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75398E50" w14:textId="41F65703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C1594EA" w14:textId="66075F55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Ctrl vs. WL</w:t>
            </w:r>
          </w:p>
        </w:tc>
        <w:tc>
          <w:tcPr>
            <w:tcW w:w="1423" w:type="dxa"/>
            <w:vAlign w:val="bottom"/>
          </w:tcPr>
          <w:p w14:paraId="22FEA69B" w14:textId="43E13C43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1.957</w:t>
            </w:r>
          </w:p>
        </w:tc>
        <w:tc>
          <w:tcPr>
            <w:tcW w:w="2126" w:type="dxa"/>
            <w:vMerge/>
            <w:vAlign w:val="bottom"/>
          </w:tcPr>
          <w:p w14:paraId="1E4A5ABB" w14:textId="593E7FFD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5878A48" w14:textId="3506F6B2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19.09 to 15.17</w:t>
            </w:r>
          </w:p>
        </w:tc>
        <w:tc>
          <w:tcPr>
            <w:tcW w:w="1843" w:type="dxa"/>
            <w:vMerge/>
            <w:vAlign w:val="center"/>
          </w:tcPr>
          <w:p w14:paraId="5BD0B788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711DD244" w14:textId="3866939D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9906</w:t>
            </w:r>
          </w:p>
        </w:tc>
      </w:tr>
      <w:tr w:rsidR="00825ABB" w:rsidRPr="00825ABB" w14:paraId="7C946B0E" w14:textId="77777777" w:rsidTr="00825ABB">
        <w:trPr>
          <w:jc w:val="center"/>
        </w:trPr>
        <w:tc>
          <w:tcPr>
            <w:tcW w:w="1413" w:type="dxa"/>
            <w:gridSpan w:val="2"/>
            <w:vMerge/>
            <w:vAlign w:val="center"/>
          </w:tcPr>
          <w:p w14:paraId="0DC7B84F" w14:textId="77777777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7BE7733D" w14:textId="3BECFD8C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793CDFF8" w14:textId="32D1AC49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WG vs. WI</w:t>
            </w:r>
          </w:p>
        </w:tc>
        <w:tc>
          <w:tcPr>
            <w:tcW w:w="1423" w:type="dxa"/>
            <w:vAlign w:val="bottom"/>
          </w:tcPr>
          <w:p w14:paraId="2F693431" w14:textId="30CB2D1C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10.26</w:t>
            </w:r>
          </w:p>
        </w:tc>
        <w:tc>
          <w:tcPr>
            <w:tcW w:w="2126" w:type="dxa"/>
            <w:vMerge/>
            <w:vAlign w:val="bottom"/>
          </w:tcPr>
          <w:p w14:paraId="72040275" w14:textId="4DC0EEC4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EDF275C" w14:textId="6732E972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11.05 to 31.57</w:t>
            </w:r>
          </w:p>
        </w:tc>
        <w:tc>
          <w:tcPr>
            <w:tcW w:w="1843" w:type="dxa"/>
            <w:vMerge/>
            <w:vAlign w:val="center"/>
          </w:tcPr>
          <w:p w14:paraId="71F5BAC7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7B0B53A2" w14:textId="5239B8E3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5898</w:t>
            </w:r>
          </w:p>
        </w:tc>
      </w:tr>
      <w:tr w:rsidR="00825ABB" w:rsidRPr="00825ABB" w14:paraId="030AA029" w14:textId="77777777" w:rsidTr="00825ABB">
        <w:trPr>
          <w:jc w:val="center"/>
        </w:trPr>
        <w:tc>
          <w:tcPr>
            <w:tcW w:w="1413" w:type="dxa"/>
            <w:gridSpan w:val="2"/>
            <w:vMerge/>
            <w:vAlign w:val="center"/>
          </w:tcPr>
          <w:p w14:paraId="1B7A3FC4" w14:textId="77777777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2F2F4CD4" w14:textId="572AAEA1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44A32F77" w14:textId="7D8E54AC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WG vs. WL</w:t>
            </w:r>
          </w:p>
        </w:tc>
        <w:tc>
          <w:tcPr>
            <w:tcW w:w="1423" w:type="dxa"/>
            <w:vAlign w:val="bottom"/>
          </w:tcPr>
          <w:p w14:paraId="4360C8E3" w14:textId="585351F4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6.671</w:t>
            </w:r>
          </w:p>
        </w:tc>
        <w:tc>
          <w:tcPr>
            <w:tcW w:w="2126" w:type="dxa"/>
            <w:vMerge/>
            <w:vAlign w:val="bottom"/>
          </w:tcPr>
          <w:p w14:paraId="73079271" w14:textId="7D94B795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489DB10" w14:textId="2732B200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25.73 to 12.39</w:t>
            </w:r>
          </w:p>
        </w:tc>
        <w:tc>
          <w:tcPr>
            <w:tcW w:w="1843" w:type="dxa"/>
            <w:vMerge/>
            <w:vAlign w:val="center"/>
          </w:tcPr>
          <w:p w14:paraId="37A59867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66D48BF8" w14:textId="0B76C7EA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7956</w:t>
            </w:r>
          </w:p>
        </w:tc>
      </w:tr>
      <w:tr w:rsidR="00825ABB" w:rsidRPr="00825ABB" w14:paraId="1B196467" w14:textId="77777777" w:rsidTr="00825ABB">
        <w:trPr>
          <w:jc w:val="center"/>
        </w:trPr>
        <w:tc>
          <w:tcPr>
            <w:tcW w:w="1413" w:type="dxa"/>
            <w:gridSpan w:val="2"/>
            <w:vMerge/>
            <w:vAlign w:val="center"/>
          </w:tcPr>
          <w:p w14:paraId="11647D61" w14:textId="77777777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1C60163E" w14:textId="61D05BF4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D41FC13" w14:textId="0F7BE711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WI vs. WL</w:t>
            </w:r>
          </w:p>
        </w:tc>
        <w:tc>
          <w:tcPr>
            <w:tcW w:w="1423" w:type="dxa"/>
            <w:vAlign w:val="bottom"/>
          </w:tcPr>
          <w:p w14:paraId="57703D8B" w14:textId="1F5C4075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16.93</w:t>
            </w:r>
          </w:p>
        </w:tc>
        <w:tc>
          <w:tcPr>
            <w:tcW w:w="2126" w:type="dxa"/>
            <w:vMerge/>
            <w:vAlign w:val="bottom"/>
          </w:tcPr>
          <w:p w14:paraId="07F5D2C5" w14:textId="4D53BBED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CA377CD" w14:textId="5EE37FF1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35.99 to 2.133</w:t>
            </w:r>
          </w:p>
        </w:tc>
        <w:tc>
          <w:tcPr>
            <w:tcW w:w="1843" w:type="dxa"/>
            <w:vMerge/>
            <w:vAlign w:val="center"/>
          </w:tcPr>
          <w:p w14:paraId="2637E212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48E883E9" w14:textId="66E0219D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0999</w:t>
            </w:r>
          </w:p>
        </w:tc>
      </w:tr>
      <w:tr w:rsidR="00825ABB" w:rsidRPr="00825ABB" w14:paraId="42693B4D" w14:textId="77777777" w:rsidTr="00825ABB">
        <w:trPr>
          <w:jc w:val="center"/>
        </w:trPr>
        <w:tc>
          <w:tcPr>
            <w:tcW w:w="1413" w:type="dxa"/>
            <w:gridSpan w:val="2"/>
            <w:vMerge/>
            <w:vAlign w:val="center"/>
          </w:tcPr>
          <w:p w14:paraId="604C150C" w14:textId="77777777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266853D0" w14:textId="77777777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25ABB">
              <w:rPr>
                <w:rFonts w:ascii="Arial" w:hAnsi="Arial" w:cs="Arial"/>
                <w:i/>
                <w:iCs/>
                <w:sz w:val="18"/>
                <w:szCs w:val="18"/>
              </w:rPr>
              <w:t>Movement</w:t>
            </w:r>
          </w:p>
          <w:p w14:paraId="0A115FD6" w14:textId="1972B30F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57963B67" w14:textId="723A6D09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Ctrl vs. WG</w:t>
            </w:r>
          </w:p>
        </w:tc>
        <w:tc>
          <w:tcPr>
            <w:tcW w:w="1423" w:type="dxa"/>
            <w:vAlign w:val="bottom"/>
          </w:tcPr>
          <w:p w14:paraId="3971D422" w14:textId="4675F35F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4.697</w:t>
            </w:r>
          </w:p>
        </w:tc>
        <w:tc>
          <w:tcPr>
            <w:tcW w:w="2126" w:type="dxa"/>
            <w:vMerge/>
            <w:vAlign w:val="bottom"/>
          </w:tcPr>
          <w:p w14:paraId="5EE3DD8A" w14:textId="205D430C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6B6D205" w14:textId="58B02780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24.30 to 14.90</w:t>
            </w:r>
          </w:p>
        </w:tc>
        <w:tc>
          <w:tcPr>
            <w:tcW w:w="1843" w:type="dxa"/>
            <w:vMerge/>
            <w:vAlign w:val="center"/>
          </w:tcPr>
          <w:p w14:paraId="0EA3F052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42473FD9" w14:textId="4D23EB9F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9227</w:t>
            </w:r>
          </w:p>
        </w:tc>
      </w:tr>
      <w:tr w:rsidR="00825ABB" w:rsidRPr="00825ABB" w14:paraId="5CB9F0F9" w14:textId="77777777" w:rsidTr="00825ABB">
        <w:trPr>
          <w:jc w:val="center"/>
        </w:trPr>
        <w:tc>
          <w:tcPr>
            <w:tcW w:w="1413" w:type="dxa"/>
            <w:gridSpan w:val="2"/>
            <w:vMerge/>
            <w:vAlign w:val="center"/>
          </w:tcPr>
          <w:p w14:paraId="547EA452" w14:textId="77777777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1D870C6E" w14:textId="24AB2386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60F49B65" w14:textId="36065C2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Ctrl vs. WI</w:t>
            </w:r>
          </w:p>
        </w:tc>
        <w:tc>
          <w:tcPr>
            <w:tcW w:w="1423" w:type="dxa"/>
            <w:vAlign w:val="bottom"/>
          </w:tcPr>
          <w:p w14:paraId="22FA5DD1" w14:textId="2D0A1970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14.95</w:t>
            </w:r>
          </w:p>
        </w:tc>
        <w:tc>
          <w:tcPr>
            <w:tcW w:w="2126" w:type="dxa"/>
            <w:vMerge/>
            <w:vAlign w:val="bottom"/>
          </w:tcPr>
          <w:p w14:paraId="79EDD285" w14:textId="34E1F5EE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3B22FFA" w14:textId="78E8495D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34.56 to 4.649</w:t>
            </w:r>
          </w:p>
        </w:tc>
        <w:tc>
          <w:tcPr>
            <w:tcW w:w="1843" w:type="dxa"/>
            <w:vMerge/>
            <w:vAlign w:val="center"/>
          </w:tcPr>
          <w:p w14:paraId="55E766CE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295FD6A3" w14:textId="761305C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1964</w:t>
            </w:r>
          </w:p>
        </w:tc>
      </w:tr>
      <w:tr w:rsidR="00825ABB" w:rsidRPr="00825ABB" w14:paraId="7E3E3DFD" w14:textId="77777777" w:rsidTr="00825ABB">
        <w:trPr>
          <w:jc w:val="center"/>
        </w:trPr>
        <w:tc>
          <w:tcPr>
            <w:tcW w:w="1413" w:type="dxa"/>
            <w:gridSpan w:val="2"/>
            <w:vMerge/>
            <w:vAlign w:val="center"/>
          </w:tcPr>
          <w:p w14:paraId="7CFA2D5C" w14:textId="77777777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25E9306A" w14:textId="6FAA8D43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7DF30D19" w14:textId="777EAC49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Ctrl vs. WL</w:t>
            </w:r>
          </w:p>
        </w:tc>
        <w:tc>
          <w:tcPr>
            <w:tcW w:w="1423" w:type="dxa"/>
            <w:vAlign w:val="bottom"/>
          </w:tcPr>
          <w:p w14:paraId="704A79EE" w14:textId="51A45B1D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1.976</w:t>
            </w:r>
          </w:p>
        </w:tc>
        <w:tc>
          <w:tcPr>
            <w:tcW w:w="2126" w:type="dxa"/>
            <w:vMerge/>
            <w:vAlign w:val="bottom"/>
          </w:tcPr>
          <w:p w14:paraId="7434976B" w14:textId="5BA48BBE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0A1DCBC" w14:textId="02537C42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15.15 to 19.11</w:t>
            </w:r>
          </w:p>
        </w:tc>
        <w:tc>
          <w:tcPr>
            <w:tcW w:w="1843" w:type="dxa"/>
            <w:vMerge/>
            <w:vAlign w:val="center"/>
          </w:tcPr>
          <w:p w14:paraId="7C9DCB52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4C8DFD61" w14:textId="52D1AD63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9903</w:t>
            </w:r>
          </w:p>
        </w:tc>
      </w:tr>
      <w:tr w:rsidR="00825ABB" w:rsidRPr="00825ABB" w14:paraId="046C43F4" w14:textId="77777777" w:rsidTr="00825ABB">
        <w:trPr>
          <w:jc w:val="center"/>
        </w:trPr>
        <w:tc>
          <w:tcPr>
            <w:tcW w:w="1413" w:type="dxa"/>
            <w:gridSpan w:val="2"/>
            <w:vMerge/>
            <w:vAlign w:val="center"/>
          </w:tcPr>
          <w:p w14:paraId="78FBD1BF" w14:textId="77777777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544E3B52" w14:textId="55D57524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58468AE9" w14:textId="29484546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WG vs. WI</w:t>
            </w:r>
          </w:p>
        </w:tc>
        <w:tc>
          <w:tcPr>
            <w:tcW w:w="1423" w:type="dxa"/>
            <w:vAlign w:val="bottom"/>
          </w:tcPr>
          <w:p w14:paraId="254BE97C" w14:textId="54964AD2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10.26</w:t>
            </w:r>
          </w:p>
        </w:tc>
        <w:tc>
          <w:tcPr>
            <w:tcW w:w="2126" w:type="dxa"/>
            <w:vMerge/>
            <w:vAlign w:val="bottom"/>
          </w:tcPr>
          <w:p w14:paraId="6C48EF8B" w14:textId="5291E186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51A9BDC" w14:textId="57D2B309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31.57 to 11.05</w:t>
            </w:r>
          </w:p>
        </w:tc>
        <w:tc>
          <w:tcPr>
            <w:tcW w:w="1843" w:type="dxa"/>
            <w:vMerge/>
            <w:vAlign w:val="center"/>
          </w:tcPr>
          <w:p w14:paraId="28DA2436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53ABE490" w14:textId="50F57FD0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5898</w:t>
            </w:r>
          </w:p>
        </w:tc>
      </w:tr>
      <w:tr w:rsidR="00825ABB" w:rsidRPr="00825ABB" w14:paraId="0A6AF2D7" w14:textId="77777777" w:rsidTr="00825ABB">
        <w:trPr>
          <w:jc w:val="center"/>
        </w:trPr>
        <w:tc>
          <w:tcPr>
            <w:tcW w:w="1413" w:type="dxa"/>
            <w:gridSpan w:val="2"/>
            <w:vMerge/>
            <w:vAlign w:val="center"/>
          </w:tcPr>
          <w:p w14:paraId="6C6ABCAF" w14:textId="77777777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6BC2A5E1" w14:textId="21E51531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562959C" w14:textId="24C14391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WG vs. WL</w:t>
            </w:r>
          </w:p>
        </w:tc>
        <w:tc>
          <w:tcPr>
            <w:tcW w:w="1423" w:type="dxa"/>
            <w:vAlign w:val="bottom"/>
          </w:tcPr>
          <w:p w14:paraId="521258AA" w14:textId="2549CD05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6.673</w:t>
            </w:r>
          </w:p>
        </w:tc>
        <w:tc>
          <w:tcPr>
            <w:tcW w:w="2126" w:type="dxa"/>
            <w:vMerge/>
            <w:vAlign w:val="bottom"/>
          </w:tcPr>
          <w:p w14:paraId="24E0472E" w14:textId="4185A1EE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B1765E2" w14:textId="492B4FEA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12.39 to 25.73</w:t>
            </w:r>
          </w:p>
        </w:tc>
        <w:tc>
          <w:tcPr>
            <w:tcW w:w="1843" w:type="dxa"/>
            <w:vMerge/>
            <w:vAlign w:val="center"/>
          </w:tcPr>
          <w:p w14:paraId="5BAC7574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0222C1A1" w14:textId="75352806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7954</w:t>
            </w:r>
          </w:p>
        </w:tc>
      </w:tr>
      <w:tr w:rsidR="00825ABB" w:rsidRPr="00825ABB" w14:paraId="5B3727FF" w14:textId="77777777" w:rsidTr="00825ABB">
        <w:trPr>
          <w:jc w:val="center"/>
        </w:trPr>
        <w:tc>
          <w:tcPr>
            <w:tcW w:w="1413" w:type="dxa"/>
            <w:gridSpan w:val="2"/>
            <w:vMerge/>
            <w:vAlign w:val="center"/>
          </w:tcPr>
          <w:p w14:paraId="4A22535E" w14:textId="77777777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15E7A706" w14:textId="2FBEE9F6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72FF3EE2" w14:textId="1B4B0D43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WI vs. WL</w:t>
            </w:r>
          </w:p>
        </w:tc>
        <w:tc>
          <w:tcPr>
            <w:tcW w:w="1423" w:type="dxa"/>
            <w:vAlign w:val="bottom"/>
          </w:tcPr>
          <w:p w14:paraId="451C5CA9" w14:textId="29489204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16.93</w:t>
            </w:r>
          </w:p>
        </w:tc>
        <w:tc>
          <w:tcPr>
            <w:tcW w:w="2126" w:type="dxa"/>
            <w:vMerge/>
            <w:vAlign w:val="bottom"/>
          </w:tcPr>
          <w:p w14:paraId="6C1BA346" w14:textId="3EA1EF8B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B539323" w14:textId="1DA5A73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2.131 to 35.99</w:t>
            </w:r>
          </w:p>
        </w:tc>
        <w:tc>
          <w:tcPr>
            <w:tcW w:w="1843" w:type="dxa"/>
            <w:vMerge/>
            <w:vAlign w:val="center"/>
          </w:tcPr>
          <w:p w14:paraId="50409655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58D41504" w14:textId="134D69BD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0998</w:t>
            </w:r>
          </w:p>
        </w:tc>
      </w:tr>
      <w:tr w:rsidR="00825ABB" w:rsidRPr="00825ABB" w14:paraId="163FF8C0" w14:textId="77777777" w:rsidTr="00825ABB">
        <w:trPr>
          <w:jc w:val="center"/>
        </w:trPr>
        <w:tc>
          <w:tcPr>
            <w:tcW w:w="1413" w:type="dxa"/>
            <w:gridSpan w:val="2"/>
            <w:vMerge w:val="restart"/>
            <w:vAlign w:val="center"/>
          </w:tcPr>
          <w:p w14:paraId="06E3BA0F" w14:textId="2177FE15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Time in open filed (s)</w:t>
            </w:r>
          </w:p>
        </w:tc>
        <w:tc>
          <w:tcPr>
            <w:tcW w:w="1276" w:type="dxa"/>
            <w:vMerge w:val="restart"/>
            <w:vAlign w:val="center"/>
          </w:tcPr>
          <w:p w14:paraId="69658B84" w14:textId="51EBA220" w:rsidR="00825ABB" w:rsidRPr="00825ABB" w:rsidRDefault="00825ABB" w:rsidP="00825ABB">
            <w:pPr>
              <w:widowControl/>
              <w:jc w:val="center"/>
              <w:rPr>
                <w:rFonts w:ascii="Arial" w:hAnsi="Arial" w:cs="Arial" w:hint="eastAsia"/>
                <w:i/>
                <w:iCs/>
                <w:sz w:val="18"/>
                <w:szCs w:val="18"/>
              </w:rPr>
            </w:pPr>
            <w:r w:rsidRPr="00825ABB">
              <w:rPr>
                <w:rFonts w:ascii="Arial" w:hAnsi="Arial" w:cs="Arial"/>
                <w:i/>
                <w:iCs/>
                <w:sz w:val="18"/>
                <w:szCs w:val="18"/>
              </w:rPr>
              <w:t>Immobility</w:t>
            </w:r>
          </w:p>
        </w:tc>
        <w:tc>
          <w:tcPr>
            <w:tcW w:w="1559" w:type="dxa"/>
            <w:vAlign w:val="bottom"/>
          </w:tcPr>
          <w:p w14:paraId="77A63E63" w14:textId="3A6DDC71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Ctrl vs. WG</w:t>
            </w:r>
          </w:p>
        </w:tc>
        <w:tc>
          <w:tcPr>
            <w:tcW w:w="1423" w:type="dxa"/>
            <w:vAlign w:val="bottom"/>
          </w:tcPr>
          <w:p w14:paraId="3FB44A56" w14:textId="23AEA3CF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7.179</w:t>
            </w:r>
          </w:p>
        </w:tc>
        <w:tc>
          <w:tcPr>
            <w:tcW w:w="2126" w:type="dxa"/>
            <w:vMerge w:val="restart"/>
            <w:vAlign w:val="center"/>
          </w:tcPr>
          <w:p w14:paraId="522741E2" w14:textId="77777777" w:rsidR="00825ABB" w:rsidRPr="00825ABB" w:rsidRDefault="00825ABB" w:rsidP="00825AB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Two-Way ANOVA</w:t>
            </w:r>
          </w:p>
          <w:p w14:paraId="02948E27" w14:textId="47174AC0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181E1788" w14:textId="29F906D0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8.701 to 23.06</w:t>
            </w:r>
          </w:p>
        </w:tc>
        <w:tc>
          <w:tcPr>
            <w:tcW w:w="1843" w:type="dxa"/>
            <w:vMerge w:val="restart"/>
            <w:vAlign w:val="center"/>
          </w:tcPr>
          <w:p w14:paraId="55797A13" w14:textId="48467462" w:rsidR="00825ABB" w:rsidRPr="00825ABB" w:rsidRDefault="00825ABB" w:rsidP="00825ABB">
            <w:pPr>
              <w:widowControl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F (1, 84) = 7847</w:t>
            </w:r>
          </w:p>
        </w:tc>
        <w:tc>
          <w:tcPr>
            <w:tcW w:w="1339" w:type="dxa"/>
            <w:vAlign w:val="bottom"/>
          </w:tcPr>
          <w:p w14:paraId="304D0830" w14:textId="08862064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6380</w:t>
            </w:r>
          </w:p>
        </w:tc>
      </w:tr>
      <w:tr w:rsidR="00825ABB" w:rsidRPr="00825ABB" w14:paraId="3B96C6EB" w14:textId="77777777" w:rsidTr="00825ABB">
        <w:trPr>
          <w:jc w:val="center"/>
        </w:trPr>
        <w:tc>
          <w:tcPr>
            <w:tcW w:w="1413" w:type="dxa"/>
            <w:gridSpan w:val="2"/>
            <w:vMerge/>
            <w:vAlign w:val="center"/>
          </w:tcPr>
          <w:p w14:paraId="525168D4" w14:textId="77777777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182F79D1" w14:textId="77777777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7060FBF9" w14:textId="7DCEFDFC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Ctrl vs. WI</w:t>
            </w:r>
          </w:p>
        </w:tc>
        <w:tc>
          <w:tcPr>
            <w:tcW w:w="1423" w:type="dxa"/>
            <w:vAlign w:val="bottom"/>
          </w:tcPr>
          <w:p w14:paraId="53AF7060" w14:textId="08F298D2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3.312</w:t>
            </w:r>
          </w:p>
        </w:tc>
        <w:tc>
          <w:tcPr>
            <w:tcW w:w="2126" w:type="dxa"/>
            <w:vMerge/>
            <w:vAlign w:val="bottom"/>
          </w:tcPr>
          <w:p w14:paraId="0C76E287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7DD0BBE" w14:textId="51871BCC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12.57 to 19.19</w:t>
            </w:r>
          </w:p>
        </w:tc>
        <w:tc>
          <w:tcPr>
            <w:tcW w:w="1843" w:type="dxa"/>
            <w:vMerge/>
            <w:vAlign w:val="center"/>
          </w:tcPr>
          <w:p w14:paraId="0618426E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6BB93799" w14:textId="1C954C5C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9472</w:t>
            </w:r>
          </w:p>
        </w:tc>
      </w:tr>
      <w:tr w:rsidR="00825ABB" w:rsidRPr="00825ABB" w14:paraId="6E29D7DE" w14:textId="77777777" w:rsidTr="00825ABB">
        <w:trPr>
          <w:jc w:val="center"/>
        </w:trPr>
        <w:tc>
          <w:tcPr>
            <w:tcW w:w="1413" w:type="dxa"/>
            <w:gridSpan w:val="2"/>
            <w:vMerge/>
            <w:vAlign w:val="center"/>
          </w:tcPr>
          <w:p w14:paraId="4A1678A4" w14:textId="77777777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5B1EF621" w14:textId="77777777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4DD545ED" w14:textId="5DDD75E5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Ctrl vs. WL</w:t>
            </w:r>
          </w:p>
        </w:tc>
        <w:tc>
          <w:tcPr>
            <w:tcW w:w="1423" w:type="dxa"/>
            <w:vAlign w:val="bottom"/>
          </w:tcPr>
          <w:p w14:paraId="09E86B32" w14:textId="1400C895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7.003</w:t>
            </w:r>
          </w:p>
        </w:tc>
        <w:tc>
          <w:tcPr>
            <w:tcW w:w="2126" w:type="dxa"/>
            <w:vMerge/>
            <w:vAlign w:val="bottom"/>
          </w:tcPr>
          <w:p w14:paraId="34650554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28A28C8" w14:textId="474250D4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6.874 to 20.88</w:t>
            </w:r>
          </w:p>
        </w:tc>
        <w:tc>
          <w:tcPr>
            <w:tcW w:w="1843" w:type="dxa"/>
            <w:vMerge/>
            <w:vAlign w:val="center"/>
          </w:tcPr>
          <w:p w14:paraId="294B3C27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464F602F" w14:textId="269F2975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5511</w:t>
            </w:r>
          </w:p>
        </w:tc>
      </w:tr>
      <w:tr w:rsidR="00825ABB" w:rsidRPr="00825ABB" w14:paraId="36F5B9FC" w14:textId="77777777" w:rsidTr="00825ABB">
        <w:trPr>
          <w:jc w:val="center"/>
        </w:trPr>
        <w:tc>
          <w:tcPr>
            <w:tcW w:w="1413" w:type="dxa"/>
            <w:gridSpan w:val="2"/>
            <w:vMerge/>
            <w:vAlign w:val="center"/>
          </w:tcPr>
          <w:p w14:paraId="40452C23" w14:textId="77777777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38BB092A" w14:textId="77777777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7A5B70E9" w14:textId="7D1BAF4D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WG vs. WI</w:t>
            </w:r>
          </w:p>
        </w:tc>
        <w:tc>
          <w:tcPr>
            <w:tcW w:w="1423" w:type="dxa"/>
            <w:vAlign w:val="bottom"/>
          </w:tcPr>
          <w:p w14:paraId="2107A6FD" w14:textId="2A211F80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3.867</w:t>
            </w:r>
          </w:p>
        </w:tc>
        <w:tc>
          <w:tcPr>
            <w:tcW w:w="2126" w:type="dxa"/>
            <w:vMerge/>
            <w:vAlign w:val="bottom"/>
          </w:tcPr>
          <w:p w14:paraId="3D9DF3A1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F983869" w14:textId="5623A82F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21.13 to 13.40</w:t>
            </w:r>
          </w:p>
        </w:tc>
        <w:tc>
          <w:tcPr>
            <w:tcW w:w="1843" w:type="dxa"/>
            <w:vMerge/>
            <w:vAlign w:val="center"/>
          </w:tcPr>
          <w:p w14:paraId="3DB8F494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7B8BA2E9" w14:textId="430644A5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9357</w:t>
            </w:r>
          </w:p>
        </w:tc>
      </w:tr>
      <w:tr w:rsidR="00825ABB" w:rsidRPr="00825ABB" w14:paraId="2C0D91EC" w14:textId="77777777" w:rsidTr="00825ABB">
        <w:trPr>
          <w:jc w:val="center"/>
        </w:trPr>
        <w:tc>
          <w:tcPr>
            <w:tcW w:w="1413" w:type="dxa"/>
            <w:gridSpan w:val="2"/>
            <w:vMerge/>
            <w:vAlign w:val="center"/>
          </w:tcPr>
          <w:p w14:paraId="3B4E454B" w14:textId="77777777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44C531E7" w14:textId="77777777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5C1834B9" w14:textId="53C23529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WG vs. WL</w:t>
            </w:r>
          </w:p>
        </w:tc>
        <w:tc>
          <w:tcPr>
            <w:tcW w:w="1423" w:type="dxa"/>
            <w:vAlign w:val="bottom"/>
          </w:tcPr>
          <w:p w14:paraId="27AB73D3" w14:textId="5C7E408E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0.1756</w:t>
            </w:r>
          </w:p>
        </w:tc>
        <w:tc>
          <w:tcPr>
            <w:tcW w:w="2126" w:type="dxa"/>
            <w:vMerge/>
            <w:vAlign w:val="bottom"/>
          </w:tcPr>
          <w:p w14:paraId="77873E97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A791800" w14:textId="30F804BE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15.62 to 15.27</w:t>
            </w:r>
          </w:p>
        </w:tc>
        <w:tc>
          <w:tcPr>
            <w:tcW w:w="1843" w:type="dxa"/>
            <w:vMerge/>
            <w:vAlign w:val="center"/>
          </w:tcPr>
          <w:p w14:paraId="329A7644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6AB7E65E" w14:textId="6284514B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825ABB" w:rsidRPr="00825ABB" w14:paraId="2A4CFD52" w14:textId="77777777" w:rsidTr="00825ABB">
        <w:trPr>
          <w:jc w:val="center"/>
        </w:trPr>
        <w:tc>
          <w:tcPr>
            <w:tcW w:w="1413" w:type="dxa"/>
            <w:gridSpan w:val="2"/>
            <w:vMerge/>
            <w:vAlign w:val="center"/>
          </w:tcPr>
          <w:p w14:paraId="328487AC" w14:textId="77777777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21559A3E" w14:textId="77777777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6C0AFE4F" w14:textId="727F7F8B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WI vs. WL</w:t>
            </w:r>
          </w:p>
        </w:tc>
        <w:tc>
          <w:tcPr>
            <w:tcW w:w="1423" w:type="dxa"/>
            <w:vAlign w:val="bottom"/>
          </w:tcPr>
          <w:p w14:paraId="7CCB08F8" w14:textId="204CF048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3.691</w:t>
            </w:r>
          </w:p>
        </w:tc>
        <w:tc>
          <w:tcPr>
            <w:tcW w:w="2126" w:type="dxa"/>
            <w:vMerge/>
            <w:vAlign w:val="bottom"/>
          </w:tcPr>
          <w:p w14:paraId="1423FE12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3D6A246" w14:textId="35DAB58E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11.75 to 19.13</w:t>
            </w:r>
          </w:p>
        </w:tc>
        <w:tc>
          <w:tcPr>
            <w:tcW w:w="1843" w:type="dxa"/>
            <w:vMerge/>
            <w:vAlign w:val="center"/>
          </w:tcPr>
          <w:p w14:paraId="1C1C37F1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019ACA3B" w14:textId="092FA4E8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9232</w:t>
            </w:r>
          </w:p>
        </w:tc>
      </w:tr>
      <w:tr w:rsidR="00825ABB" w:rsidRPr="00825ABB" w14:paraId="52269FCE" w14:textId="77777777" w:rsidTr="00825ABB">
        <w:trPr>
          <w:jc w:val="center"/>
        </w:trPr>
        <w:tc>
          <w:tcPr>
            <w:tcW w:w="1413" w:type="dxa"/>
            <w:gridSpan w:val="2"/>
            <w:vMerge/>
            <w:vAlign w:val="center"/>
          </w:tcPr>
          <w:p w14:paraId="024B9C12" w14:textId="77777777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29AF196F" w14:textId="57B78D40" w:rsidR="00825ABB" w:rsidRPr="00825ABB" w:rsidRDefault="00825ABB" w:rsidP="00825ABB">
            <w:pPr>
              <w:widowControl/>
              <w:jc w:val="center"/>
              <w:rPr>
                <w:rFonts w:ascii="Arial" w:hAnsi="Arial" w:cs="Arial" w:hint="eastAsia"/>
                <w:i/>
                <w:iCs/>
                <w:sz w:val="18"/>
                <w:szCs w:val="18"/>
              </w:rPr>
            </w:pPr>
            <w:r w:rsidRPr="00825ABB">
              <w:rPr>
                <w:rFonts w:ascii="Arial" w:hAnsi="Arial" w:cs="Arial"/>
                <w:i/>
                <w:iCs/>
                <w:sz w:val="18"/>
                <w:szCs w:val="18"/>
              </w:rPr>
              <w:t>Movement</w:t>
            </w:r>
          </w:p>
        </w:tc>
        <w:tc>
          <w:tcPr>
            <w:tcW w:w="1559" w:type="dxa"/>
            <w:vAlign w:val="bottom"/>
          </w:tcPr>
          <w:p w14:paraId="3D6F8853" w14:textId="499D090B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Ctrl vs. WG</w:t>
            </w:r>
          </w:p>
        </w:tc>
        <w:tc>
          <w:tcPr>
            <w:tcW w:w="1423" w:type="dxa"/>
            <w:vAlign w:val="bottom"/>
          </w:tcPr>
          <w:p w14:paraId="7ACDB031" w14:textId="2870C19D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7.256</w:t>
            </w:r>
          </w:p>
        </w:tc>
        <w:tc>
          <w:tcPr>
            <w:tcW w:w="2126" w:type="dxa"/>
            <w:vMerge/>
            <w:vAlign w:val="bottom"/>
          </w:tcPr>
          <w:p w14:paraId="3FED320D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9A5E615" w14:textId="1FADB05A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23.14 to 8.623</w:t>
            </w:r>
          </w:p>
        </w:tc>
        <w:tc>
          <w:tcPr>
            <w:tcW w:w="1843" w:type="dxa"/>
            <w:vMerge/>
            <w:vAlign w:val="center"/>
          </w:tcPr>
          <w:p w14:paraId="3C786070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711873FD" w14:textId="6E7526FF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6300</w:t>
            </w:r>
          </w:p>
        </w:tc>
      </w:tr>
      <w:tr w:rsidR="00825ABB" w:rsidRPr="00825ABB" w14:paraId="465400A4" w14:textId="77777777" w:rsidTr="00825ABB">
        <w:trPr>
          <w:jc w:val="center"/>
        </w:trPr>
        <w:tc>
          <w:tcPr>
            <w:tcW w:w="1413" w:type="dxa"/>
            <w:gridSpan w:val="2"/>
            <w:vMerge/>
            <w:vAlign w:val="center"/>
          </w:tcPr>
          <w:p w14:paraId="4FD58604" w14:textId="77777777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4D8334B3" w14:textId="77777777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D898A6C" w14:textId="08C07CFB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Ctrl vs. WI</w:t>
            </w:r>
          </w:p>
        </w:tc>
        <w:tc>
          <w:tcPr>
            <w:tcW w:w="1423" w:type="dxa"/>
            <w:vAlign w:val="bottom"/>
          </w:tcPr>
          <w:p w14:paraId="60903171" w14:textId="5B874D99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3.790</w:t>
            </w:r>
          </w:p>
        </w:tc>
        <w:tc>
          <w:tcPr>
            <w:tcW w:w="2126" w:type="dxa"/>
            <w:vMerge/>
            <w:vAlign w:val="bottom"/>
          </w:tcPr>
          <w:p w14:paraId="16C59E96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6618E80" w14:textId="65532C75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19.67 to 12.09</w:t>
            </w:r>
          </w:p>
        </w:tc>
        <w:tc>
          <w:tcPr>
            <w:tcW w:w="1843" w:type="dxa"/>
            <w:vMerge/>
            <w:vAlign w:val="center"/>
          </w:tcPr>
          <w:p w14:paraId="57A48C35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5EA3A093" w14:textId="1F65E718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9236</w:t>
            </w:r>
          </w:p>
        </w:tc>
      </w:tr>
      <w:tr w:rsidR="00825ABB" w:rsidRPr="00825ABB" w14:paraId="192019A6" w14:textId="77777777" w:rsidTr="00825ABB">
        <w:trPr>
          <w:jc w:val="center"/>
        </w:trPr>
        <w:tc>
          <w:tcPr>
            <w:tcW w:w="1413" w:type="dxa"/>
            <w:gridSpan w:val="2"/>
            <w:vMerge/>
            <w:vAlign w:val="center"/>
          </w:tcPr>
          <w:p w14:paraId="7F74A5E7" w14:textId="77777777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390D9950" w14:textId="77777777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59BF586B" w14:textId="70B8CB0F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Ctrl vs. WL</w:t>
            </w:r>
          </w:p>
        </w:tc>
        <w:tc>
          <w:tcPr>
            <w:tcW w:w="1423" w:type="dxa"/>
            <w:vAlign w:val="bottom"/>
          </w:tcPr>
          <w:p w14:paraId="1CAFF038" w14:textId="7C52EE8A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7.030</w:t>
            </w:r>
          </w:p>
        </w:tc>
        <w:tc>
          <w:tcPr>
            <w:tcW w:w="2126" w:type="dxa"/>
            <w:vMerge/>
            <w:vAlign w:val="bottom"/>
          </w:tcPr>
          <w:p w14:paraId="249F44AD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D1A5A65" w14:textId="42DD7472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20.91 to 6.847</w:t>
            </w:r>
          </w:p>
        </w:tc>
        <w:tc>
          <w:tcPr>
            <w:tcW w:w="1843" w:type="dxa"/>
            <w:vMerge/>
            <w:vAlign w:val="center"/>
          </w:tcPr>
          <w:p w14:paraId="470A9B59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7CF68A2F" w14:textId="235F5146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5480</w:t>
            </w:r>
          </w:p>
        </w:tc>
      </w:tr>
      <w:tr w:rsidR="00825ABB" w:rsidRPr="00825ABB" w14:paraId="60D1B3C3" w14:textId="77777777" w:rsidTr="00825ABB">
        <w:trPr>
          <w:jc w:val="center"/>
        </w:trPr>
        <w:tc>
          <w:tcPr>
            <w:tcW w:w="1413" w:type="dxa"/>
            <w:gridSpan w:val="2"/>
            <w:vMerge/>
            <w:vAlign w:val="center"/>
          </w:tcPr>
          <w:p w14:paraId="296D3997" w14:textId="77777777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5E470DD3" w14:textId="77777777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66EA4BCA" w14:textId="14961A26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WG vs. WI</w:t>
            </w:r>
          </w:p>
        </w:tc>
        <w:tc>
          <w:tcPr>
            <w:tcW w:w="1423" w:type="dxa"/>
            <w:vAlign w:val="bottom"/>
          </w:tcPr>
          <w:p w14:paraId="456A730D" w14:textId="5D75DA93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3.467</w:t>
            </w:r>
          </w:p>
        </w:tc>
        <w:tc>
          <w:tcPr>
            <w:tcW w:w="2126" w:type="dxa"/>
            <w:vMerge/>
            <w:vAlign w:val="bottom"/>
          </w:tcPr>
          <w:p w14:paraId="1FCC9E6E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7E69A3C" w14:textId="44C9217D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13.80 to 20.73</w:t>
            </w:r>
          </w:p>
        </w:tc>
        <w:tc>
          <w:tcPr>
            <w:tcW w:w="1843" w:type="dxa"/>
            <w:vMerge/>
            <w:vAlign w:val="center"/>
          </w:tcPr>
          <w:p w14:paraId="34B7B315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065E0AD1" w14:textId="1ABD9DD5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9525</w:t>
            </w:r>
          </w:p>
        </w:tc>
      </w:tr>
      <w:tr w:rsidR="00825ABB" w:rsidRPr="00825ABB" w14:paraId="0524F8A0" w14:textId="77777777" w:rsidTr="00825ABB">
        <w:trPr>
          <w:jc w:val="center"/>
        </w:trPr>
        <w:tc>
          <w:tcPr>
            <w:tcW w:w="1413" w:type="dxa"/>
            <w:gridSpan w:val="2"/>
            <w:vMerge/>
            <w:vAlign w:val="center"/>
          </w:tcPr>
          <w:p w14:paraId="3A3A046A" w14:textId="77777777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5EC81718" w14:textId="77777777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D2AE396" w14:textId="0D4F3124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WG vs. WL</w:t>
            </w:r>
          </w:p>
        </w:tc>
        <w:tc>
          <w:tcPr>
            <w:tcW w:w="1423" w:type="dxa"/>
            <w:vAlign w:val="bottom"/>
          </w:tcPr>
          <w:p w14:paraId="3169D29A" w14:textId="321CEF98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2267</w:t>
            </w:r>
          </w:p>
        </w:tc>
        <w:tc>
          <w:tcPr>
            <w:tcW w:w="2126" w:type="dxa"/>
            <w:vMerge/>
            <w:vAlign w:val="bottom"/>
          </w:tcPr>
          <w:p w14:paraId="43C12102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31C1301" w14:textId="73169DB6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15.21 to 15.67</w:t>
            </w:r>
          </w:p>
        </w:tc>
        <w:tc>
          <w:tcPr>
            <w:tcW w:w="1843" w:type="dxa"/>
            <w:vMerge/>
            <w:vAlign w:val="center"/>
          </w:tcPr>
          <w:p w14:paraId="4711FFEE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18941CE3" w14:textId="775CBF14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825ABB" w:rsidRPr="00825ABB" w14:paraId="67372DFE" w14:textId="77777777" w:rsidTr="00825ABB">
        <w:trPr>
          <w:jc w:val="center"/>
        </w:trPr>
        <w:tc>
          <w:tcPr>
            <w:tcW w:w="1413" w:type="dxa"/>
            <w:gridSpan w:val="2"/>
            <w:vMerge/>
            <w:vAlign w:val="center"/>
          </w:tcPr>
          <w:p w14:paraId="25A0ECB9" w14:textId="77777777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29A62E4E" w14:textId="77777777" w:rsidR="00825ABB" w:rsidRPr="00825ABB" w:rsidRDefault="00825ABB" w:rsidP="00825AB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674B298B" w14:textId="1B2078EE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WI vs. WL</w:t>
            </w:r>
          </w:p>
        </w:tc>
        <w:tc>
          <w:tcPr>
            <w:tcW w:w="1423" w:type="dxa"/>
            <w:vAlign w:val="bottom"/>
          </w:tcPr>
          <w:p w14:paraId="4985B713" w14:textId="47CC0CB7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3.240</w:t>
            </w:r>
          </w:p>
        </w:tc>
        <w:tc>
          <w:tcPr>
            <w:tcW w:w="2126" w:type="dxa"/>
            <w:vMerge/>
            <w:vAlign w:val="bottom"/>
          </w:tcPr>
          <w:p w14:paraId="29CD3E3A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1D9073E" w14:textId="45AD3F23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18.68 to 12.20</w:t>
            </w:r>
          </w:p>
        </w:tc>
        <w:tc>
          <w:tcPr>
            <w:tcW w:w="1843" w:type="dxa"/>
            <w:vMerge/>
            <w:vAlign w:val="center"/>
          </w:tcPr>
          <w:p w14:paraId="3DF7BD00" w14:textId="77777777" w:rsidR="00825ABB" w:rsidRPr="00825ABB" w:rsidRDefault="00825ABB" w:rsidP="00825ABB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641A7CEB" w14:textId="3C1B6624" w:rsidR="00825ABB" w:rsidRPr="00825ABB" w:rsidRDefault="00825ABB" w:rsidP="00825ABB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9463</w:t>
            </w:r>
          </w:p>
        </w:tc>
      </w:tr>
      <w:tr w:rsidR="00B935EC" w:rsidRPr="00825ABB" w14:paraId="795DF08A" w14:textId="77777777" w:rsidTr="00825ABB">
        <w:trPr>
          <w:trHeight w:val="138"/>
          <w:jc w:val="center"/>
        </w:trPr>
        <w:tc>
          <w:tcPr>
            <w:tcW w:w="2689" w:type="dxa"/>
            <w:gridSpan w:val="3"/>
            <w:vMerge w:val="restart"/>
            <w:vAlign w:val="center"/>
          </w:tcPr>
          <w:p w14:paraId="76EFEAB8" w14:textId="475DD881" w:rsidR="00B935EC" w:rsidRPr="00825ABB" w:rsidRDefault="00B935EC" w:rsidP="00B935EC">
            <w:pPr>
              <w:widowControl/>
              <w:jc w:val="center"/>
              <w:rPr>
                <w:rFonts w:ascii="Arial" w:hAnsi="Arial" w:cs="Arial" w:hint="eastAsia"/>
                <w:i/>
                <w:iCs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Open filed test center entries</w:t>
            </w:r>
          </w:p>
        </w:tc>
        <w:tc>
          <w:tcPr>
            <w:tcW w:w="1559" w:type="dxa"/>
            <w:vAlign w:val="bottom"/>
          </w:tcPr>
          <w:p w14:paraId="6D0C80BD" w14:textId="77777777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423" w:type="dxa"/>
            <w:vAlign w:val="bottom"/>
          </w:tcPr>
          <w:p w14:paraId="13B3C215" w14:textId="75E61F73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9.500</w:t>
            </w:r>
          </w:p>
        </w:tc>
        <w:tc>
          <w:tcPr>
            <w:tcW w:w="2126" w:type="dxa"/>
            <w:vMerge w:val="restart"/>
            <w:vAlign w:val="center"/>
          </w:tcPr>
          <w:p w14:paraId="72295700" w14:textId="77777777" w:rsidR="00B935EC" w:rsidRPr="00825ABB" w:rsidRDefault="00B935EC" w:rsidP="00A14E2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One-Way ANOVA</w:t>
            </w:r>
          </w:p>
          <w:p w14:paraId="36FB7DC2" w14:textId="77777777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69143E89" w14:textId="51A7E88F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3.074 to 15.93</w:t>
            </w:r>
          </w:p>
        </w:tc>
        <w:tc>
          <w:tcPr>
            <w:tcW w:w="1843" w:type="dxa"/>
            <w:vMerge w:val="restart"/>
            <w:vAlign w:val="center"/>
          </w:tcPr>
          <w:p w14:paraId="48AFFD6A" w14:textId="5507D3E4" w:rsidR="00B935EC" w:rsidRPr="00825ABB" w:rsidRDefault="00B935EC" w:rsidP="00A14E21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F (3, 39) = 7.038</w:t>
            </w:r>
          </w:p>
        </w:tc>
        <w:tc>
          <w:tcPr>
            <w:tcW w:w="1339" w:type="dxa"/>
            <w:vAlign w:val="bottom"/>
          </w:tcPr>
          <w:p w14:paraId="229997B6" w14:textId="5BFAABA7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0017</w:t>
            </w:r>
          </w:p>
        </w:tc>
      </w:tr>
      <w:tr w:rsidR="00B935EC" w:rsidRPr="00825ABB" w14:paraId="38B54AC3" w14:textId="77777777" w:rsidTr="00825ABB">
        <w:trPr>
          <w:trHeight w:val="138"/>
          <w:jc w:val="center"/>
        </w:trPr>
        <w:tc>
          <w:tcPr>
            <w:tcW w:w="2689" w:type="dxa"/>
            <w:gridSpan w:val="3"/>
            <w:vMerge/>
            <w:vAlign w:val="center"/>
          </w:tcPr>
          <w:p w14:paraId="23E1CCA7" w14:textId="28F2D9F3" w:rsidR="00B935EC" w:rsidRPr="00825ABB" w:rsidRDefault="00B935EC" w:rsidP="00146D8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874F983" w14:textId="77777777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423" w:type="dxa"/>
            <w:vAlign w:val="bottom"/>
          </w:tcPr>
          <w:p w14:paraId="2A94DE13" w14:textId="07C3A8E8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6.800</w:t>
            </w:r>
          </w:p>
        </w:tc>
        <w:tc>
          <w:tcPr>
            <w:tcW w:w="2126" w:type="dxa"/>
            <w:vMerge/>
            <w:vAlign w:val="center"/>
          </w:tcPr>
          <w:p w14:paraId="2C183D52" w14:textId="77777777" w:rsidR="00B935EC" w:rsidRPr="00825ABB" w:rsidRDefault="00B935EC" w:rsidP="00A14E2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8F53208" w14:textId="382F0B17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1.866 to 11.73</w:t>
            </w:r>
          </w:p>
        </w:tc>
        <w:tc>
          <w:tcPr>
            <w:tcW w:w="1843" w:type="dxa"/>
            <w:vMerge/>
            <w:vAlign w:val="center"/>
          </w:tcPr>
          <w:p w14:paraId="318D1C12" w14:textId="77777777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0D7ABD1A" w14:textId="75A79F15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0036</w:t>
            </w:r>
          </w:p>
        </w:tc>
      </w:tr>
      <w:tr w:rsidR="00B935EC" w:rsidRPr="00825ABB" w14:paraId="44D29631" w14:textId="77777777" w:rsidTr="00825ABB">
        <w:trPr>
          <w:trHeight w:val="138"/>
          <w:jc w:val="center"/>
        </w:trPr>
        <w:tc>
          <w:tcPr>
            <w:tcW w:w="2689" w:type="dxa"/>
            <w:gridSpan w:val="3"/>
            <w:vMerge/>
            <w:vAlign w:val="center"/>
          </w:tcPr>
          <w:p w14:paraId="1E01FD26" w14:textId="69B17F70" w:rsidR="00B935EC" w:rsidRPr="00825ABB" w:rsidRDefault="00B935EC" w:rsidP="00146D8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4D595A45" w14:textId="77777777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I</w:t>
            </w:r>
          </w:p>
        </w:tc>
        <w:tc>
          <w:tcPr>
            <w:tcW w:w="1423" w:type="dxa"/>
            <w:vAlign w:val="bottom"/>
          </w:tcPr>
          <w:p w14:paraId="77E8DD22" w14:textId="68A53F12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5.556</w:t>
            </w:r>
          </w:p>
        </w:tc>
        <w:tc>
          <w:tcPr>
            <w:tcW w:w="2126" w:type="dxa"/>
            <w:vMerge/>
            <w:vAlign w:val="center"/>
          </w:tcPr>
          <w:p w14:paraId="3B7859E9" w14:textId="77777777" w:rsidR="00B935EC" w:rsidRPr="00825ABB" w:rsidRDefault="00B935EC" w:rsidP="00A14E2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31E2387" w14:textId="677658EC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0.09013 to 11.20</w:t>
            </w:r>
          </w:p>
        </w:tc>
        <w:tc>
          <w:tcPr>
            <w:tcW w:w="1843" w:type="dxa"/>
            <w:vMerge/>
            <w:vAlign w:val="center"/>
          </w:tcPr>
          <w:p w14:paraId="0645AA65" w14:textId="77777777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39A68895" w14:textId="17A98394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0552</w:t>
            </w:r>
          </w:p>
        </w:tc>
      </w:tr>
      <w:tr w:rsidR="00B935EC" w:rsidRPr="00825ABB" w14:paraId="5FF16702" w14:textId="77777777" w:rsidTr="00825ABB">
        <w:trPr>
          <w:jc w:val="center"/>
        </w:trPr>
        <w:tc>
          <w:tcPr>
            <w:tcW w:w="2689" w:type="dxa"/>
            <w:gridSpan w:val="3"/>
            <w:vMerge/>
            <w:vAlign w:val="center"/>
          </w:tcPr>
          <w:p w14:paraId="5DD8BC60" w14:textId="0985D3F0" w:rsidR="00B935EC" w:rsidRPr="00825ABB" w:rsidRDefault="00B935EC" w:rsidP="00146D88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5EBFA243" w14:textId="77777777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423" w:type="dxa"/>
            <w:vAlign w:val="bottom"/>
          </w:tcPr>
          <w:p w14:paraId="78C0DA0D" w14:textId="6DC134BF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2.700</w:t>
            </w:r>
          </w:p>
        </w:tc>
        <w:tc>
          <w:tcPr>
            <w:tcW w:w="2126" w:type="dxa"/>
            <w:vMerge/>
            <w:vAlign w:val="center"/>
          </w:tcPr>
          <w:p w14:paraId="197A0C47" w14:textId="77777777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A35B477" w14:textId="68D053C2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8.989 to 3.589</w:t>
            </w:r>
          </w:p>
        </w:tc>
        <w:tc>
          <w:tcPr>
            <w:tcW w:w="1843" w:type="dxa"/>
            <w:vMerge/>
            <w:vAlign w:val="center"/>
          </w:tcPr>
          <w:p w14:paraId="79592DAA" w14:textId="77777777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6D39DD73" w14:textId="1A475C16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6601</w:t>
            </w:r>
          </w:p>
        </w:tc>
      </w:tr>
      <w:tr w:rsidR="00B935EC" w:rsidRPr="00825ABB" w14:paraId="559535F6" w14:textId="77777777" w:rsidTr="00825ABB">
        <w:trPr>
          <w:jc w:val="center"/>
        </w:trPr>
        <w:tc>
          <w:tcPr>
            <w:tcW w:w="2689" w:type="dxa"/>
            <w:gridSpan w:val="3"/>
            <w:vMerge/>
            <w:vAlign w:val="center"/>
          </w:tcPr>
          <w:p w14:paraId="4B0996A9" w14:textId="006EA5E3" w:rsidR="00B935EC" w:rsidRPr="00825ABB" w:rsidRDefault="00B935EC" w:rsidP="00146D88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49E5B08E" w14:textId="77777777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423" w:type="dxa"/>
            <w:vAlign w:val="bottom"/>
          </w:tcPr>
          <w:p w14:paraId="0BB3054A" w14:textId="401DAA31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3.944</w:t>
            </w:r>
          </w:p>
        </w:tc>
        <w:tc>
          <w:tcPr>
            <w:tcW w:w="2126" w:type="dxa"/>
            <w:vMerge/>
            <w:vAlign w:val="center"/>
          </w:tcPr>
          <w:p w14:paraId="6DDEA938" w14:textId="77777777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20EB22C" w14:textId="3CC2E798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10.81 to 2.917</w:t>
            </w:r>
          </w:p>
        </w:tc>
        <w:tc>
          <w:tcPr>
            <w:tcW w:w="1843" w:type="dxa"/>
            <w:vMerge/>
            <w:vAlign w:val="center"/>
          </w:tcPr>
          <w:p w14:paraId="58D5F9F4" w14:textId="77777777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23E2F9C8" w14:textId="47D7E871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4227</w:t>
            </w:r>
          </w:p>
        </w:tc>
      </w:tr>
      <w:tr w:rsidR="00B935EC" w:rsidRPr="00825ABB" w14:paraId="2FC926CF" w14:textId="77777777" w:rsidTr="00825ABB">
        <w:trPr>
          <w:jc w:val="center"/>
        </w:trPr>
        <w:tc>
          <w:tcPr>
            <w:tcW w:w="2689" w:type="dxa"/>
            <w:gridSpan w:val="3"/>
            <w:vMerge/>
            <w:vAlign w:val="center"/>
          </w:tcPr>
          <w:p w14:paraId="58440312" w14:textId="6809A3FF" w:rsidR="00B935EC" w:rsidRPr="00825ABB" w:rsidRDefault="00B935EC" w:rsidP="00146D88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4436A82C" w14:textId="77777777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423" w:type="dxa"/>
            <w:vAlign w:val="bottom"/>
          </w:tcPr>
          <w:p w14:paraId="7FDE89A1" w14:textId="05EF3C59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1.244</w:t>
            </w:r>
          </w:p>
        </w:tc>
        <w:tc>
          <w:tcPr>
            <w:tcW w:w="2126" w:type="dxa"/>
            <w:vMerge/>
            <w:vAlign w:val="center"/>
          </w:tcPr>
          <w:p w14:paraId="1752EA0A" w14:textId="77777777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2E9418B" w14:textId="2FE11682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6.734 to 4.245</w:t>
            </w:r>
          </w:p>
        </w:tc>
        <w:tc>
          <w:tcPr>
            <w:tcW w:w="1843" w:type="dxa"/>
            <w:vMerge/>
            <w:vAlign w:val="center"/>
          </w:tcPr>
          <w:p w14:paraId="29846F61" w14:textId="77777777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58B195B5" w14:textId="48D3DD1C" w:rsidR="00B935EC" w:rsidRPr="00825ABB" w:rsidRDefault="00B935EC" w:rsidP="00A14E2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9288</w:t>
            </w:r>
          </w:p>
        </w:tc>
      </w:tr>
      <w:tr w:rsidR="00B52EB5" w:rsidRPr="00825ABB" w14:paraId="04069802" w14:textId="77777777" w:rsidTr="007A3307">
        <w:trPr>
          <w:jc w:val="center"/>
        </w:trPr>
        <w:tc>
          <w:tcPr>
            <w:tcW w:w="1344" w:type="dxa"/>
            <w:vMerge w:val="restart"/>
            <w:vAlign w:val="center"/>
          </w:tcPr>
          <w:p w14:paraId="04FD5A2E" w14:textId="77777777" w:rsidR="00B52EB5" w:rsidRPr="00B52EB5" w:rsidRDefault="00B52EB5" w:rsidP="00B52EB5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52EB5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Time in elevated plus </w:t>
            </w:r>
          </w:p>
          <w:p w14:paraId="6294E1AB" w14:textId="1F2A5646" w:rsidR="00B52EB5" w:rsidRPr="00B52EB5" w:rsidRDefault="00B52EB5" w:rsidP="00B52EB5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52EB5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maze (s)</w:t>
            </w:r>
          </w:p>
        </w:tc>
        <w:tc>
          <w:tcPr>
            <w:tcW w:w="1345" w:type="dxa"/>
            <w:gridSpan w:val="2"/>
            <w:vMerge w:val="restart"/>
            <w:vAlign w:val="center"/>
          </w:tcPr>
          <w:p w14:paraId="2192A552" w14:textId="09DF47DB" w:rsidR="00B52EB5" w:rsidRPr="00B52EB5" w:rsidRDefault="00B52EB5" w:rsidP="00B52EB5">
            <w:pPr>
              <w:widowControl/>
              <w:jc w:val="center"/>
              <w:rPr>
                <w:rFonts w:ascii="Arial" w:hAnsi="Arial" w:cs="Arial" w:hint="eastAsia"/>
                <w:i/>
                <w:iCs/>
                <w:sz w:val="18"/>
                <w:szCs w:val="18"/>
              </w:rPr>
            </w:pPr>
            <w:r w:rsidRPr="00B52EB5">
              <w:rPr>
                <w:rFonts w:ascii="Arial" w:hAnsi="Arial" w:cs="Arial"/>
                <w:i/>
                <w:iCs/>
                <w:sz w:val="18"/>
                <w:szCs w:val="18"/>
              </w:rPr>
              <w:t>Immobility</w:t>
            </w:r>
          </w:p>
        </w:tc>
        <w:tc>
          <w:tcPr>
            <w:tcW w:w="1559" w:type="dxa"/>
            <w:vAlign w:val="bottom"/>
          </w:tcPr>
          <w:p w14:paraId="11DD033F" w14:textId="277F6E60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Ctrl vs. WG</w:t>
            </w:r>
          </w:p>
        </w:tc>
        <w:tc>
          <w:tcPr>
            <w:tcW w:w="1423" w:type="dxa"/>
            <w:vAlign w:val="bottom"/>
          </w:tcPr>
          <w:p w14:paraId="66D25429" w14:textId="5EBA120B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15.74</w:t>
            </w:r>
          </w:p>
        </w:tc>
        <w:tc>
          <w:tcPr>
            <w:tcW w:w="2126" w:type="dxa"/>
            <w:vMerge w:val="restart"/>
            <w:vAlign w:val="center"/>
          </w:tcPr>
          <w:p w14:paraId="7987DE8B" w14:textId="77777777" w:rsidR="00B52EB5" w:rsidRPr="00B52EB5" w:rsidRDefault="00B52EB5" w:rsidP="00B52EB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2EB5">
              <w:rPr>
                <w:rFonts w:ascii="Arial" w:hAnsi="Arial" w:cs="Arial"/>
                <w:color w:val="000000" w:themeColor="text1"/>
                <w:sz w:val="18"/>
                <w:szCs w:val="18"/>
              </w:rPr>
              <w:t>Two-Way ANOVA</w:t>
            </w:r>
          </w:p>
          <w:p w14:paraId="2DF3A5A7" w14:textId="6C717E71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2EB5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7726BBB3" w14:textId="0C7DDDD1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-16.85 to 48.33</w:t>
            </w:r>
          </w:p>
        </w:tc>
        <w:tc>
          <w:tcPr>
            <w:tcW w:w="1843" w:type="dxa"/>
            <w:vMerge w:val="restart"/>
            <w:vAlign w:val="center"/>
          </w:tcPr>
          <w:p w14:paraId="23FBBF89" w14:textId="4DED0AD7" w:rsidR="00B52EB5" w:rsidRPr="00B52EB5" w:rsidRDefault="00B52EB5" w:rsidP="00B52EB5">
            <w:pPr>
              <w:widowControl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F (1, 84) = 409.5</w:t>
            </w:r>
          </w:p>
        </w:tc>
        <w:tc>
          <w:tcPr>
            <w:tcW w:w="1339" w:type="dxa"/>
            <w:vAlign w:val="bottom"/>
          </w:tcPr>
          <w:p w14:paraId="0BEFA7D7" w14:textId="3FCBD58F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0.5868</w:t>
            </w:r>
          </w:p>
        </w:tc>
      </w:tr>
      <w:tr w:rsidR="00B52EB5" w:rsidRPr="00825ABB" w14:paraId="375204B3" w14:textId="77777777" w:rsidTr="007A3307">
        <w:trPr>
          <w:jc w:val="center"/>
        </w:trPr>
        <w:tc>
          <w:tcPr>
            <w:tcW w:w="1344" w:type="dxa"/>
            <w:vMerge/>
            <w:vAlign w:val="center"/>
          </w:tcPr>
          <w:p w14:paraId="34696442" w14:textId="77777777" w:rsidR="00B52EB5" w:rsidRPr="00B52EB5" w:rsidRDefault="00B52EB5" w:rsidP="00B52EB5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gridSpan w:val="2"/>
            <w:vMerge/>
            <w:vAlign w:val="center"/>
          </w:tcPr>
          <w:p w14:paraId="38EF3E4A" w14:textId="595531EE" w:rsidR="00B52EB5" w:rsidRPr="00B52EB5" w:rsidRDefault="00B52EB5" w:rsidP="00B52EB5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4D35809D" w14:textId="2353208A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Ctrl vs. WI</w:t>
            </w:r>
          </w:p>
        </w:tc>
        <w:tc>
          <w:tcPr>
            <w:tcW w:w="1423" w:type="dxa"/>
            <w:vAlign w:val="bottom"/>
          </w:tcPr>
          <w:p w14:paraId="1893D7D0" w14:textId="4714213A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15.90</w:t>
            </w:r>
          </w:p>
        </w:tc>
        <w:tc>
          <w:tcPr>
            <w:tcW w:w="2126" w:type="dxa"/>
            <w:vMerge/>
            <w:vAlign w:val="center"/>
          </w:tcPr>
          <w:p w14:paraId="7ACAF2B1" w14:textId="77777777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6CD6FFA" w14:textId="53B34110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-16.69 to 48.49</w:t>
            </w:r>
          </w:p>
        </w:tc>
        <w:tc>
          <w:tcPr>
            <w:tcW w:w="1843" w:type="dxa"/>
            <w:vMerge/>
            <w:vAlign w:val="center"/>
          </w:tcPr>
          <w:p w14:paraId="224DB771" w14:textId="77777777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1A8339ED" w14:textId="09CCAF76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0.5790</w:t>
            </w:r>
          </w:p>
        </w:tc>
      </w:tr>
      <w:tr w:rsidR="00B52EB5" w:rsidRPr="00825ABB" w14:paraId="5E800B7C" w14:textId="77777777" w:rsidTr="007A3307">
        <w:trPr>
          <w:jc w:val="center"/>
        </w:trPr>
        <w:tc>
          <w:tcPr>
            <w:tcW w:w="1344" w:type="dxa"/>
            <w:vMerge/>
            <w:vAlign w:val="center"/>
          </w:tcPr>
          <w:p w14:paraId="29CDDAF2" w14:textId="77777777" w:rsidR="00B52EB5" w:rsidRPr="00B52EB5" w:rsidRDefault="00B52EB5" w:rsidP="00B52EB5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gridSpan w:val="2"/>
            <w:vMerge/>
            <w:vAlign w:val="center"/>
          </w:tcPr>
          <w:p w14:paraId="0C6CF00E" w14:textId="440C600E" w:rsidR="00B52EB5" w:rsidRPr="00B52EB5" w:rsidRDefault="00B52EB5" w:rsidP="00B52EB5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4A4208C6" w14:textId="6A4B98C4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Ctrl vs. WL</w:t>
            </w:r>
          </w:p>
        </w:tc>
        <w:tc>
          <w:tcPr>
            <w:tcW w:w="1423" w:type="dxa"/>
            <w:vAlign w:val="bottom"/>
          </w:tcPr>
          <w:p w14:paraId="62577CE7" w14:textId="71308A37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12.87</w:t>
            </w:r>
          </w:p>
        </w:tc>
        <w:tc>
          <w:tcPr>
            <w:tcW w:w="2126" w:type="dxa"/>
            <w:vMerge/>
            <w:vAlign w:val="center"/>
          </w:tcPr>
          <w:p w14:paraId="515F961D" w14:textId="77777777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B0EBB76" w14:textId="1ED3EE1D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-15.61 to 41.35</w:t>
            </w:r>
          </w:p>
        </w:tc>
        <w:tc>
          <w:tcPr>
            <w:tcW w:w="1843" w:type="dxa"/>
            <w:vMerge/>
            <w:vAlign w:val="center"/>
          </w:tcPr>
          <w:p w14:paraId="5F3A9168" w14:textId="77777777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64E92011" w14:textId="0C73F38C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0.6380</w:t>
            </w:r>
          </w:p>
        </w:tc>
      </w:tr>
      <w:tr w:rsidR="00B52EB5" w:rsidRPr="00825ABB" w14:paraId="001C8F0D" w14:textId="77777777" w:rsidTr="007A3307">
        <w:trPr>
          <w:jc w:val="center"/>
        </w:trPr>
        <w:tc>
          <w:tcPr>
            <w:tcW w:w="1344" w:type="dxa"/>
            <w:vMerge/>
            <w:vAlign w:val="center"/>
          </w:tcPr>
          <w:p w14:paraId="4A233746" w14:textId="77777777" w:rsidR="00B52EB5" w:rsidRPr="00B52EB5" w:rsidRDefault="00B52EB5" w:rsidP="00B52EB5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gridSpan w:val="2"/>
            <w:vMerge/>
            <w:vAlign w:val="center"/>
          </w:tcPr>
          <w:p w14:paraId="784FF9FE" w14:textId="734C1DE1" w:rsidR="00B52EB5" w:rsidRPr="00B52EB5" w:rsidRDefault="00B52EB5" w:rsidP="00B52EB5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F3673A5" w14:textId="6E335936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WG vs. WI</w:t>
            </w:r>
          </w:p>
        </w:tc>
        <w:tc>
          <w:tcPr>
            <w:tcW w:w="1423" w:type="dxa"/>
            <w:vAlign w:val="bottom"/>
          </w:tcPr>
          <w:p w14:paraId="56FF49D8" w14:textId="42F268EC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0.1556</w:t>
            </w:r>
          </w:p>
        </w:tc>
        <w:tc>
          <w:tcPr>
            <w:tcW w:w="2126" w:type="dxa"/>
            <w:vMerge/>
            <w:vAlign w:val="center"/>
          </w:tcPr>
          <w:p w14:paraId="1AC0D98F" w14:textId="77777777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367009D" w14:textId="43628635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-35.27 to 35.58</w:t>
            </w:r>
          </w:p>
        </w:tc>
        <w:tc>
          <w:tcPr>
            <w:tcW w:w="1843" w:type="dxa"/>
            <w:vMerge/>
            <w:vAlign w:val="center"/>
          </w:tcPr>
          <w:p w14:paraId="518F73AE" w14:textId="77777777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0755C2BD" w14:textId="575305BE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B52EB5" w:rsidRPr="00825ABB" w14:paraId="0F8307FC" w14:textId="77777777" w:rsidTr="007A3307">
        <w:trPr>
          <w:jc w:val="center"/>
        </w:trPr>
        <w:tc>
          <w:tcPr>
            <w:tcW w:w="1344" w:type="dxa"/>
            <w:vMerge/>
            <w:vAlign w:val="center"/>
          </w:tcPr>
          <w:p w14:paraId="31ADCADC" w14:textId="77777777" w:rsidR="00B52EB5" w:rsidRPr="00B52EB5" w:rsidRDefault="00B52EB5" w:rsidP="00B52EB5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gridSpan w:val="2"/>
            <w:vMerge/>
            <w:vAlign w:val="center"/>
          </w:tcPr>
          <w:p w14:paraId="1C15D9D1" w14:textId="6981BFF3" w:rsidR="00B52EB5" w:rsidRPr="00B52EB5" w:rsidRDefault="00B52EB5" w:rsidP="00B52EB5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0D51D84F" w14:textId="68B00CC2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WG vs. WL</w:t>
            </w:r>
          </w:p>
        </w:tc>
        <w:tc>
          <w:tcPr>
            <w:tcW w:w="1423" w:type="dxa"/>
            <w:vAlign w:val="bottom"/>
          </w:tcPr>
          <w:p w14:paraId="17E3F6B7" w14:textId="44E66550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-2.869</w:t>
            </w:r>
          </w:p>
        </w:tc>
        <w:tc>
          <w:tcPr>
            <w:tcW w:w="2126" w:type="dxa"/>
            <w:vMerge/>
            <w:vAlign w:val="center"/>
          </w:tcPr>
          <w:p w14:paraId="1F7C7DCF" w14:textId="77777777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5F331F0" w14:textId="35C37785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-34.56 to 28.82</w:t>
            </w:r>
          </w:p>
        </w:tc>
        <w:tc>
          <w:tcPr>
            <w:tcW w:w="1843" w:type="dxa"/>
            <w:vMerge/>
            <w:vAlign w:val="center"/>
          </w:tcPr>
          <w:p w14:paraId="5DCF7F74" w14:textId="77777777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7C5978FA" w14:textId="27103998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0.9953</w:t>
            </w:r>
          </w:p>
        </w:tc>
      </w:tr>
      <w:tr w:rsidR="00B52EB5" w:rsidRPr="00825ABB" w14:paraId="7D46CE80" w14:textId="77777777" w:rsidTr="007A3307">
        <w:trPr>
          <w:jc w:val="center"/>
        </w:trPr>
        <w:tc>
          <w:tcPr>
            <w:tcW w:w="1344" w:type="dxa"/>
            <w:vMerge/>
            <w:vAlign w:val="center"/>
          </w:tcPr>
          <w:p w14:paraId="5123E7D5" w14:textId="77777777" w:rsidR="00B52EB5" w:rsidRPr="00B52EB5" w:rsidRDefault="00B52EB5" w:rsidP="00B52EB5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gridSpan w:val="2"/>
            <w:vMerge/>
            <w:vAlign w:val="center"/>
          </w:tcPr>
          <w:p w14:paraId="102D9321" w14:textId="22A5E3E1" w:rsidR="00B52EB5" w:rsidRPr="00B52EB5" w:rsidRDefault="00B52EB5" w:rsidP="00B52EB5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F720BDD" w14:textId="55C98B0C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WI vs. WL</w:t>
            </w:r>
          </w:p>
        </w:tc>
        <w:tc>
          <w:tcPr>
            <w:tcW w:w="1423" w:type="dxa"/>
            <w:vAlign w:val="bottom"/>
          </w:tcPr>
          <w:p w14:paraId="153E03F1" w14:textId="2FE83529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-3.024</w:t>
            </w:r>
          </w:p>
        </w:tc>
        <w:tc>
          <w:tcPr>
            <w:tcW w:w="2126" w:type="dxa"/>
            <w:vMerge/>
            <w:vAlign w:val="center"/>
          </w:tcPr>
          <w:p w14:paraId="0729E230" w14:textId="77777777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CD6F04D" w14:textId="26CD021C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-34.71 to 28.66</w:t>
            </w:r>
          </w:p>
        </w:tc>
        <w:tc>
          <w:tcPr>
            <w:tcW w:w="1843" w:type="dxa"/>
            <w:vMerge/>
            <w:vAlign w:val="center"/>
          </w:tcPr>
          <w:p w14:paraId="0CCDA1E7" w14:textId="77777777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47C8CBFF" w14:textId="347E4174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0.9945</w:t>
            </w:r>
          </w:p>
        </w:tc>
      </w:tr>
      <w:tr w:rsidR="00B52EB5" w:rsidRPr="00825ABB" w14:paraId="7D796532" w14:textId="77777777" w:rsidTr="007A3307">
        <w:trPr>
          <w:jc w:val="center"/>
        </w:trPr>
        <w:tc>
          <w:tcPr>
            <w:tcW w:w="1344" w:type="dxa"/>
            <w:vMerge/>
            <w:vAlign w:val="center"/>
          </w:tcPr>
          <w:p w14:paraId="662E8B61" w14:textId="77777777" w:rsidR="00B52EB5" w:rsidRPr="00B52EB5" w:rsidRDefault="00B52EB5" w:rsidP="00B52EB5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gridSpan w:val="2"/>
            <w:vMerge w:val="restart"/>
            <w:vAlign w:val="center"/>
          </w:tcPr>
          <w:p w14:paraId="1C6944F0" w14:textId="55D45BDF" w:rsidR="00B52EB5" w:rsidRPr="00B52EB5" w:rsidRDefault="00B52EB5" w:rsidP="00B52EB5">
            <w:pPr>
              <w:widowControl/>
              <w:jc w:val="center"/>
              <w:rPr>
                <w:rFonts w:ascii="Arial" w:hAnsi="Arial" w:cs="Arial" w:hint="eastAsia"/>
                <w:i/>
                <w:iCs/>
                <w:sz w:val="18"/>
                <w:szCs w:val="18"/>
              </w:rPr>
            </w:pPr>
            <w:r w:rsidRPr="00B52EB5">
              <w:rPr>
                <w:rFonts w:ascii="Arial" w:hAnsi="Arial" w:cs="Arial"/>
                <w:i/>
                <w:iCs/>
                <w:sz w:val="18"/>
                <w:szCs w:val="18"/>
              </w:rPr>
              <w:t>Movement</w:t>
            </w:r>
          </w:p>
        </w:tc>
        <w:tc>
          <w:tcPr>
            <w:tcW w:w="1559" w:type="dxa"/>
            <w:vAlign w:val="bottom"/>
          </w:tcPr>
          <w:p w14:paraId="0D865DFE" w14:textId="150605AF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Ctrl vs. WG</w:t>
            </w:r>
          </w:p>
        </w:tc>
        <w:tc>
          <w:tcPr>
            <w:tcW w:w="1423" w:type="dxa"/>
            <w:vAlign w:val="bottom"/>
          </w:tcPr>
          <w:p w14:paraId="76D09297" w14:textId="2314BC07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-15.79</w:t>
            </w:r>
          </w:p>
        </w:tc>
        <w:tc>
          <w:tcPr>
            <w:tcW w:w="2126" w:type="dxa"/>
            <w:vMerge/>
            <w:vAlign w:val="center"/>
          </w:tcPr>
          <w:p w14:paraId="3A94A956" w14:textId="77777777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4311318" w14:textId="16BD6518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-48.38 to 16.80</w:t>
            </w:r>
          </w:p>
        </w:tc>
        <w:tc>
          <w:tcPr>
            <w:tcW w:w="1843" w:type="dxa"/>
            <w:vMerge/>
            <w:vAlign w:val="center"/>
          </w:tcPr>
          <w:p w14:paraId="19B66B2B" w14:textId="77777777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063A1662" w14:textId="6B7C0F3C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0.5846</w:t>
            </w:r>
          </w:p>
        </w:tc>
      </w:tr>
      <w:tr w:rsidR="00B52EB5" w:rsidRPr="00825ABB" w14:paraId="25D580BC" w14:textId="77777777" w:rsidTr="007A3307">
        <w:trPr>
          <w:jc w:val="center"/>
        </w:trPr>
        <w:tc>
          <w:tcPr>
            <w:tcW w:w="1344" w:type="dxa"/>
            <w:vMerge/>
            <w:vAlign w:val="center"/>
          </w:tcPr>
          <w:p w14:paraId="5EDE20A5" w14:textId="77777777" w:rsidR="00B52EB5" w:rsidRPr="00B52EB5" w:rsidRDefault="00B52EB5" w:rsidP="00B52EB5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gridSpan w:val="2"/>
            <w:vMerge/>
            <w:vAlign w:val="center"/>
          </w:tcPr>
          <w:p w14:paraId="2447D10A" w14:textId="60DB79D7" w:rsidR="00B52EB5" w:rsidRPr="00B52EB5" w:rsidRDefault="00B52EB5" w:rsidP="00B52EB5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722B3682" w14:textId="6D7E2DE2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Ctrl vs. WI</w:t>
            </w:r>
          </w:p>
        </w:tc>
        <w:tc>
          <w:tcPr>
            <w:tcW w:w="1423" w:type="dxa"/>
            <w:vAlign w:val="bottom"/>
          </w:tcPr>
          <w:p w14:paraId="7ED71D2C" w14:textId="1CB33309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-15.93</w:t>
            </w:r>
          </w:p>
        </w:tc>
        <w:tc>
          <w:tcPr>
            <w:tcW w:w="2126" w:type="dxa"/>
            <w:vMerge/>
            <w:vAlign w:val="center"/>
          </w:tcPr>
          <w:p w14:paraId="1D871C3E" w14:textId="77777777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35348B8" w14:textId="7ADC0163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-48.52 to 16.66</w:t>
            </w:r>
          </w:p>
        </w:tc>
        <w:tc>
          <w:tcPr>
            <w:tcW w:w="1843" w:type="dxa"/>
            <w:vMerge/>
            <w:vAlign w:val="center"/>
          </w:tcPr>
          <w:p w14:paraId="0D199EA7" w14:textId="77777777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2AE81E0C" w14:textId="11615DF8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0.5773</w:t>
            </w:r>
          </w:p>
        </w:tc>
      </w:tr>
      <w:tr w:rsidR="00B52EB5" w:rsidRPr="00825ABB" w14:paraId="5938C2F6" w14:textId="77777777" w:rsidTr="007A3307">
        <w:trPr>
          <w:jc w:val="center"/>
        </w:trPr>
        <w:tc>
          <w:tcPr>
            <w:tcW w:w="1344" w:type="dxa"/>
            <w:vMerge/>
            <w:vAlign w:val="center"/>
          </w:tcPr>
          <w:p w14:paraId="64EC85F2" w14:textId="77777777" w:rsidR="00B52EB5" w:rsidRPr="00B52EB5" w:rsidRDefault="00B52EB5" w:rsidP="00B52EB5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gridSpan w:val="2"/>
            <w:vMerge/>
            <w:vAlign w:val="center"/>
          </w:tcPr>
          <w:p w14:paraId="42D8A16E" w14:textId="794EF3D1" w:rsidR="00B52EB5" w:rsidRPr="00B52EB5" w:rsidRDefault="00B52EB5" w:rsidP="00B52EB5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0BB5DCD8" w14:textId="21B9A488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Ctrl vs. WL</w:t>
            </w:r>
          </w:p>
        </w:tc>
        <w:tc>
          <w:tcPr>
            <w:tcW w:w="1423" w:type="dxa"/>
            <w:vAlign w:val="bottom"/>
          </w:tcPr>
          <w:p w14:paraId="5AE602D0" w14:textId="69E9BB16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-12.89</w:t>
            </w:r>
          </w:p>
        </w:tc>
        <w:tc>
          <w:tcPr>
            <w:tcW w:w="2126" w:type="dxa"/>
            <w:vMerge/>
            <w:vAlign w:val="center"/>
          </w:tcPr>
          <w:p w14:paraId="4506D62E" w14:textId="77777777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2537CC7" w14:textId="652E3197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-41.37 to 15.59</w:t>
            </w:r>
          </w:p>
        </w:tc>
        <w:tc>
          <w:tcPr>
            <w:tcW w:w="1843" w:type="dxa"/>
            <w:vMerge/>
            <w:vAlign w:val="center"/>
          </w:tcPr>
          <w:p w14:paraId="47E69E82" w14:textId="77777777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755BAE40" w14:textId="5F5EBF98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0.6372</w:t>
            </w:r>
          </w:p>
        </w:tc>
      </w:tr>
      <w:tr w:rsidR="00B52EB5" w:rsidRPr="00825ABB" w14:paraId="637C0199" w14:textId="77777777" w:rsidTr="007A3307">
        <w:trPr>
          <w:jc w:val="center"/>
        </w:trPr>
        <w:tc>
          <w:tcPr>
            <w:tcW w:w="1344" w:type="dxa"/>
            <w:vMerge/>
            <w:vAlign w:val="center"/>
          </w:tcPr>
          <w:p w14:paraId="4B3632FD" w14:textId="77777777" w:rsidR="00B52EB5" w:rsidRPr="00B52EB5" w:rsidRDefault="00B52EB5" w:rsidP="00B52EB5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gridSpan w:val="2"/>
            <w:vMerge/>
            <w:vAlign w:val="center"/>
          </w:tcPr>
          <w:p w14:paraId="68C6CB4E" w14:textId="0F0EF0BD" w:rsidR="00B52EB5" w:rsidRPr="00B52EB5" w:rsidRDefault="00B52EB5" w:rsidP="00B52EB5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D726A25" w14:textId="46BB3859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WG vs. WI</w:t>
            </w:r>
          </w:p>
        </w:tc>
        <w:tc>
          <w:tcPr>
            <w:tcW w:w="1423" w:type="dxa"/>
            <w:vAlign w:val="bottom"/>
          </w:tcPr>
          <w:p w14:paraId="195EDC1E" w14:textId="176D83C1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-0.1444</w:t>
            </w:r>
          </w:p>
        </w:tc>
        <w:tc>
          <w:tcPr>
            <w:tcW w:w="2126" w:type="dxa"/>
            <w:vMerge/>
            <w:vAlign w:val="center"/>
          </w:tcPr>
          <w:p w14:paraId="672F3A18" w14:textId="77777777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9D4AAB3" w14:textId="38316D29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-35.57 to 35.28</w:t>
            </w:r>
          </w:p>
        </w:tc>
        <w:tc>
          <w:tcPr>
            <w:tcW w:w="1843" w:type="dxa"/>
            <w:vMerge/>
            <w:vAlign w:val="center"/>
          </w:tcPr>
          <w:p w14:paraId="0EA551CC" w14:textId="77777777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773FBE7F" w14:textId="50E91584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B52EB5" w:rsidRPr="00825ABB" w14:paraId="15AA4D81" w14:textId="77777777" w:rsidTr="007A3307">
        <w:trPr>
          <w:jc w:val="center"/>
        </w:trPr>
        <w:tc>
          <w:tcPr>
            <w:tcW w:w="1344" w:type="dxa"/>
            <w:vMerge/>
            <w:vAlign w:val="center"/>
          </w:tcPr>
          <w:p w14:paraId="6602A8B4" w14:textId="77777777" w:rsidR="00B52EB5" w:rsidRPr="00B52EB5" w:rsidRDefault="00B52EB5" w:rsidP="00B52EB5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gridSpan w:val="2"/>
            <w:vMerge/>
            <w:vAlign w:val="center"/>
          </w:tcPr>
          <w:p w14:paraId="3C0DAE53" w14:textId="4CF1742C" w:rsidR="00B52EB5" w:rsidRPr="00B52EB5" w:rsidRDefault="00B52EB5" w:rsidP="00B52EB5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73E58154" w14:textId="5F643949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WG vs. WL</w:t>
            </w:r>
          </w:p>
        </w:tc>
        <w:tc>
          <w:tcPr>
            <w:tcW w:w="1423" w:type="dxa"/>
            <w:vAlign w:val="bottom"/>
          </w:tcPr>
          <w:p w14:paraId="469F669B" w14:textId="22F68BE0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2.900</w:t>
            </w:r>
          </w:p>
        </w:tc>
        <w:tc>
          <w:tcPr>
            <w:tcW w:w="2126" w:type="dxa"/>
            <w:vMerge/>
            <w:vAlign w:val="center"/>
          </w:tcPr>
          <w:p w14:paraId="6C302225" w14:textId="77777777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D9ADD7B" w14:textId="5B3588AC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-28.79 to 34.59</w:t>
            </w:r>
          </w:p>
        </w:tc>
        <w:tc>
          <w:tcPr>
            <w:tcW w:w="1843" w:type="dxa"/>
            <w:vMerge/>
            <w:vAlign w:val="center"/>
          </w:tcPr>
          <w:p w14:paraId="092F6ADD" w14:textId="77777777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7B235615" w14:textId="18EB46FE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0.9951</w:t>
            </w:r>
          </w:p>
        </w:tc>
      </w:tr>
      <w:tr w:rsidR="00B52EB5" w:rsidRPr="00825ABB" w14:paraId="16CB0277" w14:textId="77777777" w:rsidTr="007A3307">
        <w:trPr>
          <w:jc w:val="center"/>
        </w:trPr>
        <w:tc>
          <w:tcPr>
            <w:tcW w:w="1344" w:type="dxa"/>
            <w:vMerge/>
            <w:vAlign w:val="center"/>
          </w:tcPr>
          <w:p w14:paraId="62DCD558" w14:textId="77777777" w:rsidR="00B52EB5" w:rsidRPr="00B52EB5" w:rsidRDefault="00B52EB5" w:rsidP="00B52EB5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gridSpan w:val="2"/>
            <w:vMerge/>
            <w:vAlign w:val="center"/>
          </w:tcPr>
          <w:p w14:paraId="480949EC" w14:textId="49E149E6" w:rsidR="00B52EB5" w:rsidRPr="00B52EB5" w:rsidRDefault="00B52EB5" w:rsidP="00B52EB5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765AEB7" w14:textId="6760C87F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WI vs. WL</w:t>
            </w:r>
          </w:p>
        </w:tc>
        <w:tc>
          <w:tcPr>
            <w:tcW w:w="1423" w:type="dxa"/>
            <w:vAlign w:val="bottom"/>
          </w:tcPr>
          <w:p w14:paraId="02EC5D01" w14:textId="06F88BDA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3.044</w:t>
            </w:r>
          </w:p>
        </w:tc>
        <w:tc>
          <w:tcPr>
            <w:tcW w:w="2126" w:type="dxa"/>
            <w:vMerge/>
            <w:vAlign w:val="center"/>
          </w:tcPr>
          <w:p w14:paraId="40B89D85" w14:textId="77777777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57FCCF7" w14:textId="2FC912F7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-28.64 to 34.73</w:t>
            </w:r>
          </w:p>
        </w:tc>
        <w:tc>
          <w:tcPr>
            <w:tcW w:w="1843" w:type="dxa"/>
            <w:vMerge/>
            <w:vAlign w:val="center"/>
          </w:tcPr>
          <w:p w14:paraId="12E6DB74" w14:textId="77777777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3D7D9BB3" w14:textId="150F302E" w:rsidR="00B52EB5" w:rsidRPr="00B52EB5" w:rsidRDefault="00B52EB5" w:rsidP="00B52EB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EB5">
              <w:rPr>
                <w:rFonts w:ascii="Arial" w:hAnsi="Arial" w:cs="Arial"/>
                <w:sz w:val="18"/>
                <w:szCs w:val="18"/>
              </w:rPr>
              <w:t>0.9944</w:t>
            </w:r>
          </w:p>
        </w:tc>
      </w:tr>
      <w:tr w:rsidR="00E66B1E" w:rsidRPr="00825ABB" w14:paraId="2A191CF9" w14:textId="77777777" w:rsidTr="007A3307">
        <w:trPr>
          <w:jc w:val="center"/>
        </w:trPr>
        <w:tc>
          <w:tcPr>
            <w:tcW w:w="1344" w:type="dxa"/>
            <w:vMerge w:val="restart"/>
            <w:vAlign w:val="center"/>
          </w:tcPr>
          <w:p w14:paraId="4E5E53D0" w14:textId="77777777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66B1E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Time in elevated plus </w:t>
            </w:r>
          </w:p>
          <w:p w14:paraId="79A1A91A" w14:textId="13C23180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gramStart"/>
            <w:r w:rsidRPr="00E66B1E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lastRenderedPageBreak/>
              <w:t>maze  (</w:t>
            </w:r>
            <w:proofErr w:type="gramEnd"/>
            <w:r w:rsidRPr="00E66B1E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s)</w:t>
            </w:r>
          </w:p>
        </w:tc>
        <w:tc>
          <w:tcPr>
            <w:tcW w:w="1345" w:type="dxa"/>
            <w:gridSpan w:val="2"/>
            <w:vMerge w:val="restart"/>
            <w:vAlign w:val="center"/>
          </w:tcPr>
          <w:p w14:paraId="5DA58931" w14:textId="2A85997D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66B1E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Close-arm</w:t>
            </w:r>
          </w:p>
        </w:tc>
        <w:tc>
          <w:tcPr>
            <w:tcW w:w="1559" w:type="dxa"/>
            <w:vAlign w:val="bottom"/>
          </w:tcPr>
          <w:p w14:paraId="328D1510" w14:textId="273D4B53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Ctrl vs. WG</w:t>
            </w:r>
          </w:p>
        </w:tc>
        <w:tc>
          <w:tcPr>
            <w:tcW w:w="1423" w:type="dxa"/>
            <w:vAlign w:val="bottom"/>
          </w:tcPr>
          <w:p w14:paraId="696DCEBE" w14:textId="757F7189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-32.16</w:t>
            </w:r>
          </w:p>
        </w:tc>
        <w:tc>
          <w:tcPr>
            <w:tcW w:w="2126" w:type="dxa"/>
            <w:vMerge w:val="restart"/>
            <w:vAlign w:val="center"/>
          </w:tcPr>
          <w:p w14:paraId="47006FB7" w14:textId="77777777" w:rsidR="00E66B1E" w:rsidRPr="00E66B1E" w:rsidRDefault="00E66B1E" w:rsidP="00E66B1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6B1E">
              <w:rPr>
                <w:rFonts w:ascii="Arial" w:hAnsi="Arial" w:cs="Arial"/>
                <w:color w:val="000000" w:themeColor="text1"/>
                <w:sz w:val="18"/>
                <w:szCs w:val="18"/>
              </w:rPr>
              <w:t>Two-Way ANOVA</w:t>
            </w:r>
          </w:p>
          <w:p w14:paraId="34A13740" w14:textId="76CA999E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6B1E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27D15F21" w14:textId="3959D96A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-51.99 to -12.33</w:t>
            </w:r>
          </w:p>
        </w:tc>
        <w:tc>
          <w:tcPr>
            <w:tcW w:w="1843" w:type="dxa"/>
            <w:vMerge w:val="restart"/>
            <w:vAlign w:val="center"/>
          </w:tcPr>
          <w:p w14:paraId="263B3667" w14:textId="13328F66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F (2, 126) = 1840</w:t>
            </w:r>
          </w:p>
        </w:tc>
        <w:tc>
          <w:tcPr>
            <w:tcW w:w="1339" w:type="dxa"/>
            <w:vAlign w:val="bottom"/>
          </w:tcPr>
          <w:p w14:paraId="48A2D6D9" w14:textId="1AB42460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0.0003</w:t>
            </w:r>
          </w:p>
        </w:tc>
      </w:tr>
      <w:tr w:rsidR="00E66B1E" w:rsidRPr="00825ABB" w14:paraId="76494387" w14:textId="77777777" w:rsidTr="007A3307">
        <w:trPr>
          <w:jc w:val="center"/>
        </w:trPr>
        <w:tc>
          <w:tcPr>
            <w:tcW w:w="1344" w:type="dxa"/>
            <w:vMerge/>
            <w:vAlign w:val="center"/>
          </w:tcPr>
          <w:p w14:paraId="0D59DBDC" w14:textId="77777777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gridSpan w:val="2"/>
            <w:vMerge/>
            <w:vAlign w:val="center"/>
          </w:tcPr>
          <w:p w14:paraId="454683CA" w14:textId="7B126FD9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D3AA690" w14:textId="3533926D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Ctrl vs. WI</w:t>
            </w:r>
          </w:p>
        </w:tc>
        <w:tc>
          <w:tcPr>
            <w:tcW w:w="1423" w:type="dxa"/>
            <w:vAlign w:val="bottom"/>
          </w:tcPr>
          <w:p w14:paraId="0E14B569" w14:textId="16852A9B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-35.30</w:t>
            </w:r>
          </w:p>
        </w:tc>
        <w:tc>
          <w:tcPr>
            <w:tcW w:w="2126" w:type="dxa"/>
            <w:vMerge/>
            <w:vAlign w:val="center"/>
          </w:tcPr>
          <w:p w14:paraId="4B80417B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25CD857" w14:textId="46F6975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-55.14 to -15.47</w:t>
            </w:r>
          </w:p>
        </w:tc>
        <w:tc>
          <w:tcPr>
            <w:tcW w:w="1843" w:type="dxa"/>
            <w:vMerge/>
            <w:vAlign w:val="center"/>
          </w:tcPr>
          <w:p w14:paraId="0EE42E1E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62C9E454" w14:textId="0BE44388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E66B1E" w:rsidRPr="00825ABB" w14:paraId="3032677A" w14:textId="77777777" w:rsidTr="007A3307">
        <w:trPr>
          <w:jc w:val="center"/>
        </w:trPr>
        <w:tc>
          <w:tcPr>
            <w:tcW w:w="1344" w:type="dxa"/>
            <w:vMerge/>
            <w:vAlign w:val="center"/>
          </w:tcPr>
          <w:p w14:paraId="03B2BD3D" w14:textId="77777777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gridSpan w:val="2"/>
            <w:vMerge/>
            <w:vAlign w:val="center"/>
          </w:tcPr>
          <w:p w14:paraId="23EBACF1" w14:textId="2AFE954F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356611C" w14:textId="0DC028F8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Ctrl vs. WL</w:t>
            </w:r>
          </w:p>
        </w:tc>
        <w:tc>
          <w:tcPr>
            <w:tcW w:w="1423" w:type="dxa"/>
            <w:vAlign w:val="bottom"/>
          </w:tcPr>
          <w:p w14:paraId="43D8348E" w14:textId="1FF06F76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-28.58</w:t>
            </w:r>
          </w:p>
        </w:tc>
        <w:tc>
          <w:tcPr>
            <w:tcW w:w="2126" w:type="dxa"/>
            <w:vMerge/>
            <w:vAlign w:val="center"/>
          </w:tcPr>
          <w:p w14:paraId="58650D11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7B32B14" w14:textId="7D18CAA8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-45.91 to -11.25</w:t>
            </w:r>
          </w:p>
        </w:tc>
        <w:tc>
          <w:tcPr>
            <w:tcW w:w="1843" w:type="dxa"/>
            <w:vMerge/>
            <w:vAlign w:val="center"/>
          </w:tcPr>
          <w:p w14:paraId="6F88794D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61A27369" w14:textId="4EFF64EA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</w:tr>
      <w:tr w:rsidR="00E66B1E" w:rsidRPr="00825ABB" w14:paraId="76CD61BC" w14:textId="77777777" w:rsidTr="007A3307">
        <w:trPr>
          <w:jc w:val="center"/>
        </w:trPr>
        <w:tc>
          <w:tcPr>
            <w:tcW w:w="1344" w:type="dxa"/>
            <w:vMerge/>
            <w:vAlign w:val="center"/>
          </w:tcPr>
          <w:p w14:paraId="5D1C8A9D" w14:textId="77777777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gridSpan w:val="2"/>
            <w:vMerge/>
            <w:vAlign w:val="center"/>
          </w:tcPr>
          <w:p w14:paraId="66958A9A" w14:textId="17CE36E4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11F32E49" w14:textId="65F0D2A3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WG vs. WI</w:t>
            </w:r>
          </w:p>
        </w:tc>
        <w:tc>
          <w:tcPr>
            <w:tcW w:w="1423" w:type="dxa"/>
            <w:vAlign w:val="bottom"/>
          </w:tcPr>
          <w:p w14:paraId="39434F0E" w14:textId="62CDB013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-3.144</w:t>
            </w:r>
          </w:p>
        </w:tc>
        <w:tc>
          <w:tcPr>
            <w:tcW w:w="2126" w:type="dxa"/>
            <w:vMerge/>
            <w:vAlign w:val="center"/>
          </w:tcPr>
          <w:p w14:paraId="663CB030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140150D" w14:textId="3B237802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-24.71 to 18.42</w:t>
            </w:r>
          </w:p>
        </w:tc>
        <w:tc>
          <w:tcPr>
            <w:tcW w:w="1843" w:type="dxa"/>
            <w:vMerge/>
            <w:vAlign w:val="center"/>
          </w:tcPr>
          <w:p w14:paraId="527477FA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592B8D02" w14:textId="36CF3ACD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0.9813</w:t>
            </w:r>
          </w:p>
        </w:tc>
      </w:tr>
      <w:tr w:rsidR="00E66B1E" w:rsidRPr="00825ABB" w14:paraId="46023C21" w14:textId="77777777" w:rsidTr="007A3307">
        <w:trPr>
          <w:jc w:val="center"/>
        </w:trPr>
        <w:tc>
          <w:tcPr>
            <w:tcW w:w="1344" w:type="dxa"/>
            <w:vMerge/>
            <w:vAlign w:val="center"/>
          </w:tcPr>
          <w:p w14:paraId="3313C08A" w14:textId="77777777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gridSpan w:val="2"/>
            <w:vMerge/>
            <w:vAlign w:val="center"/>
          </w:tcPr>
          <w:p w14:paraId="73D9FEE8" w14:textId="67975138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0D14ED31" w14:textId="07E8A238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WG vs. WL</w:t>
            </w:r>
          </w:p>
        </w:tc>
        <w:tc>
          <w:tcPr>
            <w:tcW w:w="1423" w:type="dxa"/>
            <w:vAlign w:val="bottom"/>
          </w:tcPr>
          <w:p w14:paraId="76DC1B48" w14:textId="02A4059B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3.578</w:t>
            </w:r>
          </w:p>
        </w:tc>
        <w:tc>
          <w:tcPr>
            <w:tcW w:w="2126" w:type="dxa"/>
            <w:vMerge/>
            <w:vAlign w:val="center"/>
          </w:tcPr>
          <w:p w14:paraId="750F98FB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26CD0E3" w14:textId="5ABFAAA2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-15.71 to 22.86</w:t>
            </w:r>
          </w:p>
        </w:tc>
        <w:tc>
          <w:tcPr>
            <w:tcW w:w="1843" w:type="dxa"/>
            <w:vMerge/>
            <w:vAlign w:val="center"/>
          </w:tcPr>
          <w:p w14:paraId="53969078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52313D1C" w14:textId="470FA37D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0.9627</w:t>
            </w:r>
          </w:p>
        </w:tc>
      </w:tr>
      <w:tr w:rsidR="00E66B1E" w:rsidRPr="00825ABB" w14:paraId="33198205" w14:textId="77777777" w:rsidTr="007A3307">
        <w:trPr>
          <w:jc w:val="center"/>
        </w:trPr>
        <w:tc>
          <w:tcPr>
            <w:tcW w:w="1344" w:type="dxa"/>
            <w:vMerge/>
            <w:vAlign w:val="center"/>
          </w:tcPr>
          <w:p w14:paraId="4760CCA3" w14:textId="77777777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gridSpan w:val="2"/>
            <w:vMerge/>
            <w:vAlign w:val="center"/>
          </w:tcPr>
          <w:p w14:paraId="319FD16B" w14:textId="361B10D0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5B31CE5C" w14:textId="6977B4D1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WI vs. WL</w:t>
            </w:r>
          </w:p>
        </w:tc>
        <w:tc>
          <w:tcPr>
            <w:tcW w:w="1423" w:type="dxa"/>
            <w:vAlign w:val="bottom"/>
          </w:tcPr>
          <w:p w14:paraId="20C68D1E" w14:textId="3060A7E5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6.722</w:t>
            </w:r>
          </w:p>
        </w:tc>
        <w:tc>
          <w:tcPr>
            <w:tcW w:w="2126" w:type="dxa"/>
            <w:vMerge/>
            <w:vAlign w:val="center"/>
          </w:tcPr>
          <w:p w14:paraId="7C208EBD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810D682" w14:textId="0601F4C1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-12.56 to 26.01</w:t>
            </w:r>
          </w:p>
        </w:tc>
        <w:tc>
          <w:tcPr>
            <w:tcW w:w="1843" w:type="dxa"/>
            <w:vMerge/>
            <w:vAlign w:val="center"/>
          </w:tcPr>
          <w:p w14:paraId="0901F7CC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2B8BF3EC" w14:textId="3DFFC428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0.8009</w:t>
            </w:r>
          </w:p>
        </w:tc>
      </w:tr>
      <w:tr w:rsidR="00E66B1E" w:rsidRPr="00825ABB" w14:paraId="2ED358DD" w14:textId="77777777" w:rsidTr="007A3307">
        <w:trPr>
          <w:jc w:val="center"/>
        </w:trPr>
        <w:tc>
          <w:tcPr>
            <w:tcW w:w="1344" w:type="dxa"/>
            <w:vMerge/>
            <w:vAlign w:val="center"/>
          </w:tcPr>
          <w:p w14:paraId="1C9909D6" w14:textId="77777777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gridSpan w:val="2"/>
            <w:vMerge w:val="restart"/>
            <w:vAlign w:val="center"/>
          </w:tcPr>
          <w:p w14:paraId="0B11F47C" w14:textId="450D4E6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66B1E">
              <w:rPr>
                <w:rFonts w:ascii="Arial" w:hAnsi="Arial" w:cs="Arial"/>
                <w:i/>
                <w:iCs/>
                <w:sz w:val="18"/>
                <w:szCs w:val="18"/>
              </w:rPr>
              <w:t>Center</w:t>
            </w:r>
          </w:p>
        </w:tc>
        <w:tc>
          <w:tcPr>
            <w:tcW w:w="1559" w:type="dxa"/>
            <w:vAlign w:val="bottom"/>
          </w:tcPr>
          <w:p w14:paraId="4ADCE87A" w14:textId="73166AF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Ctrl vs. WG</w:t>
            </w:r>
          </w:p>
        </w:tc>
        <w:tc>
          <w:tcPr>
            <w:tcW w:w="1423" w:type="dxa"/>
            <w:vAlign w:val="bottom"/>
          </w:tcPr>
          <w:p w14:paraId="17CF6957" w14:textId="3E127839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4.477</w:t>
            </w:r>
          </w:p>
        </w:tc>
        <w:tc>
          <w:tcPr>
            <w:tcW w:w="2126" w:type="dxa"/>
            <w:vMerge/>
            <w:vAlign w:val="center"/>
          </w:tcPr>
          <w:p w14:paraId="0B08D9FE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D9F9F44" w14:textId="1EDBEF62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-15.36 to 24.31</w:t>
            </w:r>
          </w:p>
        </w:tc>
        <w:tc>
          <w:tcPr>
            <w:tcW w:w="1843" w:type="dxa"/>
            <w:vMerge/>
            <w:vAlign w:val="center"/>
          </w:tcPr>
          <w:p w14:paraId="1FADE42C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6D17382F" w14:textId="097E9488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0.9356</w:t>
            </w:r>
          </w:p>
        </w:tc>
      </w:tr>
      <w:tr w:rsidR="00E66B1E" w:rsidRPr="00825ABB" w14:paraId="54E46F6F" w14:textId="77777777" w:rsidTr="007A3307">
        <w:trPr>
          <w:jc w:val="center"/>
        </w:trPr>
        <w:tc>
          <w:tcPr>
            <w:tcW w:w="1344" w:type="dxa"/>
            <w:vMerge/>
            <w:vAlign w:val="center"/>
          </w:tcPr>
          <w:p w14:paraId="480EA592" w14:textId="77777777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gridSpan w:val="2"/>
            <w:vMerge/>
            <w:vAlign w:val="center"/>
          </w:tcPr>
          <w:p w14:paraId="333D2649" w14:textId="4601A473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4BF27C69" w14:textId="659AEB29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Ctrl vs. WI</w:t>
            </w:r>
          </w:p>
        </w:tc>
        <w:tc>
          <w:tcPr>
            <w:tcW w:w="1423" w:type="dxa"/>
            <w:vAlign w:val="bottom"/>
          </w:tcPr>
          <w:p w14:paraId="309BA355" w14:textId="033C768A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5.099</w:t>
            </w:r>
          </w:p>
        </w:tc>
        <w:tc>
          <w:tcPr>
            <w:tcW w:w="2126" w:type="dxa"/>
            <w:vMerge/>
            <w:vAlign w:val="center"/>
          </w:tcPr>
          <w:p w14:paraId="5DD5CFE4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E9539C3" w14:textId="767B3FF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-14.73 to 24.93</w:t>
            </w:r>
          </w:p>
        </w:tc>
        <w:tc>
          <w:tcPr>
            <w:tcW w:w="1843" w:type="dxa"/>
            <w:vMerge/>
            <w:vAlign w:val="center"/>
          </w:tcPr>
          <w:p w14:paraId="6DD5E92B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425F1639" w14:textId="5814DC1A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0.9084</w:t>
            </w:r>
          </w:p>
        </w:tc>
      </w:tr>
      <w:tr w:rsidR="00E66B1E" w:rsidRPr="00825ABB" w14:paraId="0E76D31A" w14:textId="77777777" w:rsidTr="007A3307">
        <w:trPr>
          <w:jc w:val="center"/>
        </w:trPr>
        <w:tc>
          <w:tcPr>
            <w:tcW w:w="1344" w:type="dxa"/>
            <w:vMerge/>
            <w:vAlign w:val="center"/>
          </w:tcPr>
          <w:p w14:paraId="244D56A4" w14:textId="77777777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gridSpan w:val="2"/>
            <w:vMerge/>
            <w:vAlign w:val="center"/>
          </w:tcPr>
          <w:p w14:paraId="0B7BFDF2" w14:textId="60407820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EC9DC1F" w14:textId="419C3C29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Ctrl vs. WL</w:t>
            </w:r>
          </w:p>
        </w:tc>
        <w:tc>
          <w:tcPr>
            <w:tcW w:w="1423" w:type="dxa"/>
            <w:vAlign w:val="bottom"/>
          </w:tcPr>
          <w:p w14:paraId="110E5560" w14:textId="21BCDB4C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3.024</w:t>
            </w:r>
          </w:p>
        </w:tc>
        <w:tc>
          <w:tcPr>
            <w:tcW w:w="2126" w:type="dxa"/>
            <w:vMerge/>
            <w:vAlign w:val="center"/>
          </w:tcPr>
          <w:p w14:paraId="6DEDFB9F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DDAE1FE" w14:textId="7151DDDD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-14.31 to 20.36</w:t>
            </w:r>
          </w:p>
        </w:tc>
        <w:tc>
          <w:tcPr>
            <w:tcW w:w="1843" w:type="dxa"/>
            <w:vMerge/>
            <w:vAlign w:val="center"/>
          </w:tcPr>
          <w:p w14:paraId="311CC862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38401BC9" w14:textId="334CC23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0.9687</w:t>
            </w:r>
          </w:p>
        </w:tc>
      </w:tr>
      <w:tr w:rsidR="00E66B1E" w:rsidRPr="00825ABB" w14:paraId="6D856854" w14:textId="77777777" w:rsidTr="007A3307">
        <w:trPr>
          <w:jc w:val="center"/>
        </w:trPr>
        <w:tc>
          <w:tcPr>
            <w:tcW w:w="1344" w:type="dxa"/>
            <w:vMerge/>
            <w:vAlign w:val="center"/>
          </w:tcPr>
          <w:p w14:paraId="6CC86E68" w14:textId="77777777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gridSpan w:val="2"/>
            <w:vMerge/>
            <w:vAlign w:val="center"/>
          </w:tcPr>
          <w:p w14:paraId="6DB0FE5D" w14:textId="248A681A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A1B1A90" w14:textId="6535BA64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WG vs. WI</w:t>
            </w:r>
          </w:p>
        </w:tc>
        <w:tc>
          <w:tcPr>
            <w:tcW w:w="1423" w:type="dxa"/>
            <w:vAlign w:val="bottom"/>
          </w:tcPr>
          <w:p w14:paraId="3CD6EBFE" w14:textId="593C689E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0.6222</w:t>
            </w:r>
          </w:p>
        </w:tc>
        <w:tc>
          <w:tcPr>
            <w:tcW w:w="2126" w:type="dxa"/>
            <w:vMerge/>
            <w:vAlign w:val="center"/>
          </w:tcPr>
          <w:p w14:paraId="1C283569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D95B138" w14:textId="6CB9604B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-20.94 to 22.18</w:t>
            </w:r>
          </w:p>
        </w:tc>
        <w:tc>
          <w:tcPr>
            <w:tcW w:w="1843" w:type="dxa"/>
            <w:vMerge/>
            <w:vAlign w:val="center"/>
          </w:tcPr>
          <w:p w14:paraId="02BC9467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1795EBD7" w14:textId="22C3799F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0.9998</w:t>
            </w:r>
          </w:p>
        </w:tc>
      </w:tr>
      <w:tr w:rsidR="00E66B1E" w:rsidRPr="00825ABB" w14:paraId="557E72BC" w14:textId="77777777" w:rsidTr="007A3307">
        <w:trPr>
          <w:jc w:val="center"/>
        </w:trPr>
        <w:tc>
          <w:tcPr>
            <w:tcW w:w="1344" w:type="dxa"/>
            <w:vMerge/>
            <w:vAlign w:val="center"/>
          </w:tcPr>
          <w:p w14:paraId="76292C03" w14:textId="77777777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gridSpan w:val="2"/>
            <w:vMerge/>
            <w:vAlign w:val="center"/>
          </w:tcPr>
          <w:p w14:paraId="03EBF1C7" w14:textId="7865D855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0DA71552" w14:textId="7D864A83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WG vs. WL</w:t>
            </w:r>
          </w:p>
        </w:tc>
        <w:tc>
          <w:tcPr>
            <w:tcW w:w="1423" w:type="dxa"/>
            <w:vAlign w:val="bottom"/>
          </w:tcPr>
          <w:p w14:paraId="5DE99CD7" w14:textId="23E590FB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-1.453</w:t>
            </w:r>
          </w:p>
        </w:tc>
        <w:tc>
          <w:tcPr>
            <w:tcW w:w="2126" w:type="dxa"/>
            <w:vMerge/>
            <w:vAlign w:val="center"/>
          </w:tcPr>
          <w:p w14:paraId="6632CAD5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59C2858" w14:textId="1EB00493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-20.74 to 17.83</w:t>
            </w:r>
          </w:p>
        </w:tc>
        <w:tc>
          <w:tcPr>
            <w:tcW w:w="1843" w:type="dxa"/>
            <w:vMerge/>
            <w:vAlign w:val="center"/>
          </w:tcPr>
          <w:p w14:paraId="12C47F14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174BE435" w14:textId="401D80BC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0.9973</w:t>
            </w:r>
          </w:p>
        </w:tc>
      </w:tr>
      <w:tr w:rsidR="00E66B1E" w:rsidRPr="00825ABB" w14:paraId="79D72030" w14:textId="77777777" w:rsidTr="007A3307">
        <w:trPr>
          <w:jc w:val="center"/>
        </w:trPr>
        <w:tc>
          <w:tcPr>
            <w:tcW w:w="1344" w:type="dxa"/>
            <w:vMerge/>
            <w:vAlign w:val="center"/>
          </w:tcPr>
          <w:p w14:paraId="5E86E757" w14:textId="77777777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gridSpan w:val="2"/>
            <w:vMerge/>
            <w:vAlign w:val="center"/>
          </w:tcPr>
          <w:p w14:paraId="31D3ED1C" w14:textId="69723C79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A3C2A1C" w14:textId="38F7BDBB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WI vs. WL</w:t>
            </w:r>
          </w:p>
        </w:tc>
        <w:tc>
          <w:tcPr>
            <w:tcW w:w="1423" w:type="dxa"/>
            <w:vAlign w:val="bottom"/>
          </w:tcPr>
          <w:p w14:paraId="61282CF7" w14:textId="133692E4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-2.076</w:t>
            </w:r>
          </w:p>
        </w:tc>
        <w:tc>
          <w:tcPr>
            <w:tcW w:w="2126" w:type="dxa"/>
            <w:vMerge/>
            <w:vAlign w:val="center"/>
          </w:tcPr>
          <w:p w14:paraId="5D51F3CB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C029A73" w14:textId="61AC4175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-21.36 to 17.21</w:t>
            </w:r>
          </w:p>
        </w:tc>
        <w:tc>
          <w:tcPr>
            <w:tcW w:w="1843" w:type="dxa"/>
            <w:vMerge/>
            <w:vAlign w:val="center"/>
          </w:tcPr>
          <w:p w14:paraId="7AEBF03C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486C326B" w14:textId="46E07A13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0.9923</w:t>
            </w:r>
          </w:p>
        </w:tc>
      </w:tr>
      <w:tr w:rsidR="00E66B1E" w:rsidRPr="00825ABB" w14:paraId="1D1992FB" w14:textId="77777777" w:rsidTr="007A3307">
        <w:trPr>
          <w:jc w:val="center"/>
        </w:trPr>
        <w:tc>
          <w:tcPr>
            <w:tcW w:w="1344" w:type="dxa"/>
            <w:vMerge/>
            <w:vAlign w:val="center"/>
          </w:tcPr>
          <w:p w14:paraId="62278E28" w14:textId="77777777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gridSpan w:val="2"/>
            <w:vMerge w:val="restart"/>
            <w:vAlign w:val="center"/>
          </w:tcPr>
          <w:p w14:paraId="22858DC4" w14:textId="625E229B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66B1E">
              <w:rPr>
                <w:rFonts w:ascii="Arial" w:hAnsi="Arial" w:cs="Arial"/>
                <w:i/>
                <w:iCs/>
                <w:sz w:val="18"/>
                <w:szCs w:val="18"/>
              </w:rPr>
              <w:t>Open-arm</w:t>
            </w:r>
          </w:p>
        </w:tc>
        <w:tc>
          <w:tcPr>
            <w:tcW w:w="1559" w:type="dxa"/>
            <w:vAlign w:val="bottom"/>
          </w:tcPr>
          <w:p w14:paraId="789C6DFE" w14:textId="69EC928E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Ctrl vs. WG</w:t>
            </w:r>
          </w:p>
        </w:tc>
        <w:tc>
          <w:tcPr>
            <w:tcW w:w="1423" w:type="dxa"/>
            <w:vAlign w:val="bottom"/>
          </w:tcPr>
          <w:p w14:paraId="2434A8A7" w14:textId="33BF5383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27.76</w:t>
            </w:r>
          </w:p>
        </w:tc>
        <w:tc>
          <w:tcPr>
            <w:tcW w:w="2126" w:type="dxa"/>
            <w:vMerge/>
            <w:vAlign w:val="center"/>
          </w:tcPr>
          <w:p w14:paraId="1336E06B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B4C22DE" w14:textId="69E3708B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7.927 to 47.59</w:t>
            </w:r>
          </w:p>
        </w:tc>
        <w:tc>
          <w:tcPr>
            <w:tcW w:w="1843" w:type="dxa"/>
            <w:vMerge/>
            <w:vAlign w:val="center"/>
          </w:tcPr>
          <w:p w14:paraId="72E268C0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72D9803D" w14:textId="12F44634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0.0022</w:t>
            </w:r>
          </w:p>
        </w:tc>
      </w:tr>
      <w:tr w:rsidR="00E66B1E" w:rsidRPr="00825ABB" w14:paraId="487F4175" w14:textId="77777777" w:rsidTr="007A3307">
        <w:trPr>
          <w:jc w:val="center"/>
        </w:trPr>
        <w:tc>
          <w:tcPr>
            <w:tcW w:w="1344" w:type="dxa"/>
            <w:vMerge/>
            <w:vAlign w:val="center"/>
          </w:tcPr>
          <w:p w14:paraId="374EE5E6" w14:textId="77777777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gridSpan w:val="2"/>
            <w:vMerge/>
            <w:vAlign w:val="center"/>
          </w:tcPr>
          <w:p w14:paraId="68D678E0" w14:textId="77777777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06E81ECB" w14:textId="4DF3A114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Ctrl vs. WI</w:t>
            </w:r>
          </w:p>
        </w:tc>
        <w:tc>
          <w:tcPr>
            <w:tcW w:w="1423" w:type="dxa"/>
            <w:vAlign w:val="bottom"/>
          </w:tcPr>
          <w:p w14:paraId="11F1F710" w14:textId="167769F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30.31</w:t>
            </w:r>
          </w:p>
        </w:tc>
        <w:tc>
          <w:tcPr>
            <w:tcW w:w="2126" w:type="dxa"/>
            <w:vMerge/>
            <w:vAlign w:val="center"/>
          </w:tcPr>
          <w:p w14:paraId="0A9FE5D3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3408E4B" w14:textId="55617364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10.47 to 50.14</w:t>
            </w:r>
          </w:p>
        </w:tc>
        <w:tc>
          <w:tcPr>
            <w:tcW w:w="1843" w:type="dxa"/>
            <w:vMerge/>
            <w:vAlign w:val="center"/>
          </w:tcPr>
          <w:p w14:paraId="4E9FA764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5DE5807E" w14:textId="4035F9DB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0.0007</w:t>
            </w:r>
          </w:p>
        </w:tc>
      </w:tr>
      <w:tr w:rsidR="00E66B1E" w:rsidRPr="00825ABB" w14:paraId="038886AC" w14:textId="77777777" w:rsidTr="007A3307">
        <w:trPr>
          <w:jc w:val="center"/>
        </w:trPr>
        <w:tc>
          <w:tcPr>
            <w:tcW w:w="1344" w:type="dxa"/>
            <w:vMerge/>
            <w:vAlign w:val="center"/>
          </w:tcPr>
          <w:p w14:paraId="7BEA606C" w14:textId="77777777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gridSpan w:val="2"/>
            <w:vMerge/>
            <w:vAlign w:val="center"/>
          </w:tcPr>
          <w:p w14:paraId="69820AA4" w14:textId="77777777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CDF15B6" w14:textId="7E28D935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Ctrl vs. WL</w:t>
            </w:r>
          </w:p>
        </w:tc>
        <w:tc>
          <w:tcPr>
            <w:tcW w:w="1423" w:type="dxa"/>
            <w:vAlign w:val="bottom"/>
          </w:tcPr>
          <w:p w14:paraId="5550C2AE" w14:textId="0021B41A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25.69</w:t>
            </w:r>
          </w:p>
        </w:tc>
        <w:tc>
          <w:tcPr>
            <w:tcW w:w="2126" w:type="dxa"/>
            <w:vMerge/>
            <w:vAlign w:val="center"/>
          </w:tcPr>
          <w:p w14:paraId="164965B4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8CF71BA" w14:textId="16949694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8.360 to 43.02</w:t>
            </w:r>
          </w:p>
        </w:tc>
        <w:tc>
          <w:tcPr>
            <w:tcW w:w="1843" w:type="dxa"/>
            <w:vMerge/>
            <w:vAlign w:val="center"/>
          </w:tcPr>
          <w:p w14:paraId="694A9D0C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6E77C334" w14:textId="71BF0C8A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0.0010</w:t>
            </w:r>
          </w:p>
        </w:tc>
      </w:tr>
      <w:tr w:rsidR="00E66B1E" w:rsidRPr="00825ABB" w14:paraId="3794723F" w14:textId="77777777" w:rsidTr="007A3307">
        <w:trPr>
          <w:jc w:val="center"/>
        </w:trPr>
        <w:tc>
          <w:tcPr>
            <w:tcW w:w="1344" w:type="dxa"/>
            <w:vMerge/>
            <w:vAlign w:val="center"/>
          </w:tcPr>
          <w:p w14:paraId="3D3A4A31" w14:textId="77777777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gridSpan w:val="2"/>
            <w:vMerge/>
            <w:vAlign w:val="center"/>
          </w:tcPr>
          <w:p w14:paraId="003D1AE9" w14:textId="77777777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433E1FB5" w14:textId="28070803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WG vs. WI</w:t>
            </w:r>
          </w:p>
        </w:tc>
        <w:tc>
          <w:tcPr>
            <w:tcW w:w="1423" w:type="dxa"/>
            <w:vAlign w:val="bottom"/>
          </w:tcPr>
          <w:p w14:paraId="41532C09" w14:textId="30CB2845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2.544</w:t>
            </w:r>
          </w:p>
        </w:tc>
        <w:tc>
          <w:tcPr>
            <w:tcW w:w="2126" w:type="dxa"/>
            <w:vMerge/>
            <w:vAlign w:val="center"/>
          </w:tcPr>
          <w:p w14:paraId="2ECD2FDC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0B1D58E" w14:textId="5D6157AC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-19.02 to 24.11</w:t>
            </w:r>
          </w:p>
        </w:tc>
        <w:tc>
          <w:tcPr>
            <w:tcW w:w="1843" w:type="dxa"/>
            <w:vMerge/>
            <w:vAlign w:val="center"/>
          </w:tcPr>
          <w:p w14:paraId="115A58C5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520C292D" w14:textId="4950FCFF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0.9899</w:t>
            </w:r>
          </w:p>
        </w:tc>
      </w:tr>
      <w:tr w:rsidR="00E66B1E" w:rsidRPr="00825ABB" w14:paraId="029F665A" w14:textId="77777777" w:rsidTr="007A3307">
        <w:trPr>
          <w:jc w:val="center"/>
        </w:trPr>
        <w:tc>
          <w:tcPr>
            <w:tcW w:w="1344" w:type="dxa"/>
            <w:vMerge/>
            <w:vAlign w:val="center"/>
          </w:tcPr>
          <w:p w14:paraId="044A2F14" w14:textId="77777777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gridSpan w:val="2"/>
            <w:vMerge/>
            <w:vAlign w:val="center"/>
          </w:tcPr>
          <w:p w14:paraId="2CFCB389" w14:textId="77777777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75805B1E" w14:textId="7CD4A45F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WG vs. WL</w:t>
            </w:r>
          </w:p>
        </w:tc>
        <w:tc>
          <w:tcPr>
            <w:tcW w:w="1423" w:type="dxa"/>
            <w:vAlign w:val="bottom"/>
          </w:tcPr>
          <w:p w14:paraId="5834919F" w14:textId="04B2D164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-2.069</w:t>
            </w:r>
          </w:p>
        </w:tc>
        <w:tc>
          <w:tcPr>
            <w:tcW w:w="2126" w:type="dxa"/>
            <w:vMerge/>
            <w:vAlign w:val="center"/>
          </w:tcPr>
          <w:p w14:paraId="73C36730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A5A81E4" w14:textId="7A6D4C41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-21.35 to 17.22</w:t>
            </w:r>
          </w:p>
        </w:tc>
        <w:tc>
          <w:tcPr>
            <w:tcW w:w="1843" w:type="dxa"/>
            <w:vMerge/>
            <w:vAlign w:val="center"/>
          </w:tcPr>
          <w:p w14:paraId="6D35DF91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46CEB26A" w14:textId="4306AE02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0.9924</w:t>
            </w:r>
          </w:p>
        </w:tc>
      </w:tr>
      <w:tr w:rsidR="00E66B1E" w:rsidRPr="00825ABB" w14:paraId="5D3096BF" w14:textId="77777777" w:rsidTr="007A3307">
        <w:trPr>
          <w:jc w:val="center"/>
        </w:trPr>
        <w:tc>
          <w:tcPr>
            <w:tcW w:w="1344" w:type="dxa"/>
            <w:vMerge/>
            <w:vAlign w:val="center"/>
          </w:tcPr>
          <w:p w14:paraId="3B72243C" w14:textId="77777777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gridSpan w:val="2"/>
            <w:vMerge/>
            <w:vAlign w:val="center"/>
          </w:tcPr>
          <w:p w14:paraId="24E4EF4F" w14:textId="77777777" w:rsidR="00E66B1E" w:rsidRPr="00E66B1E" w:rsidRDefault="00E66B1E" w:rsidP="00E66B1E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7DBD778C" w14:textId="5B17ACFD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WI vs. WL</w:t>
            </w:r>
          </w:p>
        </w:tc>
        <w:tc>
          <w:tcPr>
            <w:tcW w:w="1423" w:type="dxa"/>
            <w:vAlign w:val="bottom"/>
          </w:tcPr>
          <w:p w14:paraId="68A02B7F" w14:textId="36544093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-4.613</w:t>
            </w:r>
          </w:p>
        </w:tc>
        <w:tc>
          <w:tcPr>
            <w:tcW w:w="2126" w:type="dxa"/>
            <w:vMerge/>
            <w:vAlign w:val="center"/>
          </w:tcPr>
          <w:p w14:paraId="63B187DE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CB63C98" w14:textId="4E135399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-23.90 to 14.67</w:t>
            </w:r>
          </w:p>
        </w:tc>
        <w:tc>
          <w:tcPr>
            <w:tcW w:w="1843" w:type="dxa"/>
            <w:vMerge/>
            <w:vAlign w:val="center"/>
          </w:tcPr>
          <w:p w14:paraId="663F711A" w14:textId="77777777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2AE2E324" w14:textId="724E67BA" w:rsidR="00E66B1E" w:rsidRPr="00E66B1E" w:rsidRDefault="00E66B1E" w:rsidP="00E66B1E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6B1E">
              <w:rPr>
                <w:rFonts w:ascii="Arial" w:hAnsi="Arial" w:cs="Arial"/>
                <w:sz w:val="18"/>
                <w:szCs w:val="18"/>
              </w:rPr>
              <w:t>0.9246</w:t>
            </w:r>
          </w:p>
        </w:tc>
      </w:tr>
      <w:tr w:rsidR="00B935EC" w:rsidRPr="00825ABB" w14:paraId="654D6C71" w14:textId="77777777" w:rsidTr="00825ABB">
        <w:trPr>
          <w:trHeight w:val="138"/>
          <w:jc w:val="center"/>
        </w:trPr>
        <w:tc>
          <w:tcPr>
            <w:tcW w:w="2689" w:type="dxa"/>
            <w:gridSpan w:val="3"/>
            <w:vMerge w:val="restart"/>
            <w:vAlign w:val="center"/>
          </w:tcPr>
          <w:p w14:paraId="091F57C7" w14:textId="77777777" w:rsidR="00B935EC" w:rsidRPr="00825ABB" w:rsidRDefault="00B935EC" w:rsidP="00B935EC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Traveled distances  </w:t>
            </w:r>
          </w:p>
          <w:p w14:paraId="29C8A0B5" w14:textId="1277312E" w:rsidR="00B935EC" w:rsidRPr="00825ABB" w:rsidRDefault="00B935EC" w:rsidP="00B935E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in open field (m)</w:t>
            </w:r>
          </w:p>
        </w:tc>
        <w:tc>
          <w:tcPr>
            <w:tcW w:w="1559" w:type="dxa"/>
            <w:vAlign w:val="bottom"/>
          </w:tcPr>
          <w:p w14:paraId="10C9F63B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423" w:type="dxa"/>
            <w:vAlign w:val="bottom"/>
          </w:tcPr>
          <w:p w14:paraId="2EF7EAEF" w14:textId="3A106B3B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1.877</w:t>
            </w:r>
          </w:p>
        </w:tc>
        <w:tc>
          <w:tcPr>
            <w:tcW w:w="2126" w:type="dxa"/>
            <w:vMerge w:val="restart"/>
            <w:vAlign w:val="center"/>
          </w:tcPr>
          <w:p w14:paraId="77FCA0D2" w14:textId="77777777" w:rsidR="00B935EC" w:rsidRPr="00825ABB" w:rsidRDefault="00B935EC" w:rsidP="00146D8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One-Way ANOVA</w:t>
            </w:r>
          </w:p>
          <w:p w14:paraId="31B29BDD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2C1245A1" w14:textId="2F6C56FF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3.107 to 6.860</w:t>
            </w:r>
          </w:p>
        </w:tc>
        <w:tc>
          <w:tcPr>
            <w:tcW w:w="1843" w:type="dxa"/>
            <w:vMerge w:val="restart"/>
            <w:vAlign w:val="center"/>
          </w:tcPr>
          <w:p w14:paraId="0210BF31" w14:textId="182EC352" w:rsidR="00B935EC" w:rsidRPr="00825ABB" w:rsidRDefault="00B935EC" w:rsidP="00146D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F (3, 39) = 1.809</w:t>
            </w:r>
          </w:p>
        </w:tc>
        <w:tc>
          <w:tcPr>
            <w:tcW w:w="1339" w:type="dxa"/>
            <w:vAlign w:val="bottom"/>
          </w:tcPr>
          <w:p w14:paraId="57835B2B" w14:textId="6827772C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7443</w:t>
            </w:r>
          </w:p>
        </w:tc>
      </w:tr>
      <w:tr w:rsidR="00B935EC" w:rsidRPr="00825ABB" w14:paraId="7FEE0781" w14:textId="77777777" w:rsidTr="00825ABB">
        <w:trPr>
          <w:trHeight w:val="138"/>
          <w:jc w:val="center"/>
        </w:trPr>
        <w:tc>
          <w:tcPr>
            <w:tcW w:w="2689" w:type="dxa"/>
            <w:gridSpan w:val="3"/>
            <w:vMerge/>
            <w:vAlign w:val="center"/>
          </w:tcPr>
          <w:p w14:paraId="66462A80" w14:textId="236B3BC5" w:rsidR="00B935EC" w:rsidRPr="00825ABB" w:rsidRDefault="00B935EC" w:rsidP="00146D8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CD96F94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423" w:type="dxa"/>
            <w:vAlign w:val="bottom"/>
          </w:tcPr>
          <w:p w14:paraId="2C9A5D01" w14:textId="22EE9525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0.5246</w:t>
            </w:r>
          </w:p>
        </w:tc>
        <w:tc>
          <w:tcPr>
            <w:tcW w:w="2126" w:type="dxa"/>
            <w:vMerge/>
            <w:vAlign w:val="center"/>
          </w:tcPr>
          <w:p w14:paraId="38EEB9D8" w14:textId="77777777" w:rsidR="00B935EC" w:rsidRPr="00825ABB" w:rsidRDefault="00B935EC" w:rsidP="00146D8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95C5C13" w14:textId="6A523EAA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4.351 to 3.302</w:t>
            </w:r>
          </w:p>
        </w:tc>
        <w:tc>
          <w:tcPr>
            <w:tcW w:w="1843" w:type="dxa"/>
            <w:vMerge/>
            <w:vAlign w:val="center"/>
          </w:tcPr>
          <w:p w14:paraId="27451F1E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21C7900D" w14:textId="4D13CA45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9827</w:t>
            </w:r>
          </w:p>
        </w:tc>
      </w:tr>
      <w:tr w:rsidR="00B935EC" w:rsidRPr="00825ABB" w14:paraId="6610BDF3" w14:textId="77777777" w:rsidTr="00825ABB">
        <w:trPr>
          <w:trHeight w:val="138"/>
          <w:jc w:val="center"/>
        </w:trPr>
        <w:tc>
          <w:tcPr>
            <w:tcW w:w="2689" w:type="dxa"/>
            <w:gridSpan w:val="3"/>
            <w:vMerge/>
            <w:vAlign w:val="center"/>
          </w:tcPr>
          <w:p w14:paraId="69A2D653" w14:textId="128B1DDB" w:rsidR="00B935EC" w:rsidRPr="00825ABB" w:rsidRDefault="00B935EC" w:rsidP="00146D8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7050EBD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I</w:t>
            </w:r>
          </w:p>
        </w:tc>
        <w:tc>
          <w:tcPr>
            <w:tcW w:w="1423" w:type="dxa"/>
            <w:vAlign w:val="bottom"/>
          </w:tcPr>
          <w:p w14:paraId="0813214F" w14:textId="35DC76B2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2.601</w:t>
            </w:r>
          </w:p>
        </w:tc>
        <w:tc>
          <w:tcPr>
            <w:tcW w:w="2126" w:type="dxa"/>
            <w:vMerge/>
            <w:vAlign w:val="center"/>
          </w:tcPr>
          <w:p w14:paraId="60F19376" w14:textId="77777777" w:rsidR="00B935EC" w:rsidRPr="00825ABB" w:rsidRDefault="00B935EC" w:rsidP="00146D8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EB305D0" w14:textId="703AEB4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6.980 to 1.777</w:t>
            </w:r>
          </w:p>
        </w:tc>
        <w:tc>
          <w:tcPr>
            <w:tcW w:w="1843" w:type="dxa"/>
            <w:vMerge/>
            <w:vAlign w:val="center"/>
          </w:tcPr>
          <w:p w14:paraId="24F2BE47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0F7A68BC" w14:textId="0B439981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3936</w:t>
            </w:r>
          </w:p>
        </w:tc>
      </w:tr>
      <w:tr w:rsidR="00B935EC" w:rsidRPr="00825ABB" w14:paraId="25530C1B" w14:textId="77777777" w:rsidTr="00825ABB">
        <w:trPr>
          <w:jc w:val="center"/>
        </w:trPr>
        <w:tc>
          <w:tcPr>
            <w:tcW w:w="2689" w:type="dxa"/>
            <w:gridSpan w:val="3"/>
            <w:vMerge/>
            <w:vAlign w:val="center"/>
          </w:tcPr>
          <w:p w14:paraId="2B540253" w14:textId="0AC631C5" w:rsidR="00B935EC" w:rsidRPr="00825ABB" w:rsidRDefault="00B935EC" w:rsidP="00146D88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50E9E4F8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423" w:type="dxa"/>
            <w:vAlign w:val="bottom"/>
          </w:tcPr>
          <w:p w14:paraId="3801EE7D" w14:textId="65C264BA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2.401</w:t>
            </w:r>
          </w:p>
        </w:tc>
        <w:tc>
          <w:tcPr>
            <w:tcW w:w="2126" w:type="dxa"/>
            <w:vMerge/>
            <w:vAlign w:val="center"/>
          </w:tcPr>
          <w:p w14:paraId="3D26F692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ACE0B9E" w14:textId="1F60F5BC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7.279 to 2.476</w:t>
            </w:r>
          </w:p>
        </w:tc>
        <w:tc>
          <w:tcPr>
            <w:tcW w:w="1843" w:type="dxa"/>
            <w:vMerge/>
            <w:vAlign w:val="center"/>
          </w:tcPr>
          <w:p w14:paraId="6DA0784C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4033FBE3" w14:textId="3B649493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5554</w:t>
            </w:r>
          </w:p>
        </w:tc>
      </w:tr>
      <w:tr w:rsidR="00B935EC" w:rsidRPr="00825ABB" w14:paraId="4F35D89F" w14:textId="77777777" w:rsidTr="00825ABB">
        <w:trPr>
          <w:jc w:val="center"/>
        </w:trPr>
        <w:tc>
          <w:tcPr>
            <w:tcW w:w="2689" w:type="dxa"/>
            <w:gridSpan w:val="3"/>
            <w:vMerge/>
            <w:vAlign w:val="center"/>
          </w:tcPr>
          <w:p w14:paraId="7E043D13" w14:textId="38EF70FC" w:rsidR="00B935EC" w:rsidRPr="00825ABB" w:rsidRDefault="00B935EC" w:rsidP="00146D88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03A7F6DF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423" w:type="dxa"/>
            <w:vAlign w:val="bottom"/>
          </w:tcPr>
          <w:p w14:paraId="5DB66AF4" w14:textId="6D9F1A25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4.478</w:t>
            </w:r>
          </w:p>
        </w:tc>
        <w:tc>
          <w:tcPr>
            <w:tcW w:w="2126" w:type="dxa"/>
            <w:vMerge/>
            <w:vAlign w:val="center"/>
          </w:tcPr>
          <w:p w14:paraId="3A31F758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9EAC99B" w14:textId="65BFF959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9.800 to 0.8437</w:t>
            </w:r>
          </w:p>
        </w:tc>
        <w:tc>
          <w:tcPr>
            <w:tcW w:w="1843" w:type="dxa"/>
            <w:vMerge/>
            <w:vAlign w:val="center"/>
          </w:tcPr>
          <w:p w14:paraId="2F450298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05815F68" w14:textId="1CA49369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1258</w:t>
            </w:r>
          </w:p>
        </w:tc>
      </w:tr>
      <w:tr w:rsidR="00B935EC" w:rsidRPr="00825ABB" w14:paraId="53F245CD" w14:textId="77777777" w:rsidTr="00825ABB">
        <w:trPr>
          <w:jc w:val="center"/>
        </w:trPr>
        <w:tc>
          <w:tcPr>
            <w:tcW w:w="2689" w:type="dxa"/>
            <w:gridSpan w:val="3"/>
            <w:vMerge/>
            <w:vAlign w:val="center"/>
          </w:tcPr>
          <w:p w14:paraId="5FC41C4F" w14:textId="49D6D3F0" w:rsidR="00B935EC" w:rsidRPr="00825ABB" w:rsidRDefault="00B935EC" w:rsidP="00146D88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017EE6A8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423" w:type="dxa"/>
            <w:vAlign w:val="bottom"/>
          </w:tcPr>
          <w:p w14:paraId="7C637A58" w14:textId="0BBAF0D6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2.077</w:t>
            </w:r>
          </w:p>
        </w:tc>
        <w:tc>
          <w:tcPr>
            <w:tcW w:w="2126" w:type="dxa"/>
            <w:vMerge/>
            <w:vAlign w:val="center"/>
          </w:tcPr>
          <w:p w14:paraId="0F596E78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4EFB134" w14:textId="10CDB330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6.334 to 2.181</w:t>
            </w:r>
          </w:p>
        </w:tc>
        <w:tc>
          <w:tcPr>
            <w:tcW w:w="1843" w:type="dxa"/>
            <w:vMerge/>
            <w:vAlign w:val="center"/>
          </w:tcPr>
          <w:p w14:paraId="2A6E2043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5DD8744B" w14:textId="70B7EBF9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5629</w:t>
            </w:r>
          </w:p>
        </w:tc>
      </w:tr>
      <w:tr w:rsidR="00B935EC" w:rsidRPr="00825ABB" w14:paraId="76E17E5C" w14:textId="77777777" w:rsidTr="00825ABB">
        <w:trPr>
          <w:trHeight w:val="138"/>
          <w:jc w:val="center"/>
        </w:trPr>
        <w:tc>
          <w:tcPr>
            <w:tcW w:w="2689" w:type="dxa"/>
            <w:gridSpan w:val="3"/>
            <w:vMerge w:val="restart"/>
            <w:vAlign w:val="center"/>
          </w:tcPr>
          <w:p w14:paraId="3336541D" w14:textId="49E7BB7B" w:rsidR="00B935EC" w:rsidRPr="00825ABB" w:rsidRDefault="00B935EC" w:rsidP="00B935EC">
            <w:pPr>
              <w:widowControl/>
              <w:jc w:val="center"/>
              <w:rPr>
                <w:rFonts w:ascii="Arial" w:hAnsi="Arial" w:cs="Arial" w:hint="eastAsia"/>
                <w:i/>
                <w:iCs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Open-arm entries</w:t>
            </w:r>
          </w:p>
        </w:tc>
        <w:tc>
          <w:tcPr>
            <w:tcW w:w="1559" w:type="dxa"/>
            <w:vAlign w:val="bottom"/>
          </w:tcPr>
          <w:p w14:paraId="4645A597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423" w:type="dxa"/>
            <w:vAlign w:val="bottom"/>
          </w:tcPr>
          <w:p w14:paraId="78EE6F83" w14:textId="74145DF8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8.756</w:t>
            </w:r>
          </w:p>
        </w:tc>
        <w:tc>
          <w:tcPr>
            <w:tcW w:w="2126" w:type="dxa"/>
            <w:vMerge w:val="restart"/>
            <w:vAlign w:val="center"/>
          </w:tcPr>
          <w:p w14:paraId="6E38F6BD" w14:textId="77777777" w:rsidR="00B935EC" w:rsidRPr="00825ABB" w:rsidRDefault="00B935EC" w:rsidP="00146D8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One-Way ANOVA</w:t>
            </w:r>
          </w:p>
          <w:p w14:paraId="1A5E9E22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3AE5405D" w14:textId="2AA9793B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2.121 to 15.39</w:t>
            </w:r>
          </w:p>
        </w:tc>
        <w:tc>
          <w:tcPr>
            <w:tcW w:w="1843" w:type="dxa"/>
            <w:vMerge w:val="restart"/>
            <w:vAlign w:val="center"/>
          </w:tcPr>
          <w:p w14:paraId="2C1A6F1E" w14:textId="1346A4D9" w:rsidR="00B935EC" w:rsidRPr="00825ABB" w:rsidRDefault="00B935EC" w:rsidP="00146D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F (3, 39) = 7.539</w:t>
            </w:r>
          </w:p>
        </w:tc>
        <w:tc>
          <w:tcPr>
            <w:tcW w:w="1339" w:type="dxa"/>
            <w:vAlign w:val="bottom"/>
          </w:tcPr>
          <w:p w14:paraId="0D259C15" w14:textId="712E3780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0056</w:t>
            </w:r>
          </w:p>
        </w:tc>
      </w:tr>
      <w:tr w:rsidR="00B935EC" w:rsidRPr="00825ABB" w14:paraId="74E87899" w14:textId="77777777" w:rsidTr="00825ABB">
        <w:trPr>
          <w:trHeight w:val="138"/>
          <w:jc w:val="center"/>
        </w:trPr>
        <w:tc>
          <w:tcPr>
            <w:tcW w:w="2689" w:type="dxa"/>
            <w:gridSpan w:val="3"/>
            <w:vMerge/>
            <w:vAlign w:val="center"/>
          </w:tcPr>
          <w:p w14:paraId="43B97A1F" w14:textId="717BC751" w:rsidR="00B935EC" w:rsidRPr="00825ABB" w:rsidRDefault="00B935EC" w:rsidP="00146D8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D8EC3EA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423" w:type="dxa"/>
            <w:vAlign w:val="bottom"/>
          </w:tcPr>
          <w:p w14:paraId="28FEBAE1" w14:textId="4C65D9D2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8.123</w:t>
            </w:r>
          </w:p>
        </w:tc>
        <w:tc>
          <w:tcPr>
            <w:tcW w:w="2126" w:type="dxa"/>
            <w:vMerge/>
            <w:vAlign w:val="center"/>
          </w:tcPr>
          <w:p w14:paraId="4F541F88" w14:textId="77777777" w:rsidR="00B935EC" w:rsidRPr="00825ABB" w:rsidRDefault="00B935EC" w:rsidP="00146D8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94A7D6B" w14:textId="429C8F58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3.028 to 13.22</w:t>
            </w:r>
          </w:p>
        </w:tc>
        <w:tc>
          <w:tcPr>
            <w:tcW w:w="1843" w:type="dxa"/>
            <w:vMerge/>
            <w:vAlign w:val="center"/>
          </w:tcPr>
          <w:p w14:paraId="69BA69FB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2F80A28B" w14:textId="15140FC8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0007</w:t>
            </w:r>
          </w:p>
        </w:tc>
      </w:tr>
      <w:tr w:rsidR="00B935EC" w:rsidRPr="00825ABB" w14:paraId="6C982B01" w14:textId="77777777" w:rsidTr="00825ABB">
        <w:trPr>
          <w:trHeight w:val="138"/>
          <w:jc w:val="center"/>
        </w:trPr>
        <w:tc>
          <w:tcPr>
            <w:tcW w:w="2689" w:type="dxa"/>
            <w:gridSpan w:val="3"/>
            <w:vMerge/>
            <w:vAlign w:val="center"/>
          </w:tcPr>
          <w:p w14:paraId="15677813" w14:textId="7BC78369" w:rsidR="00B935EC" w:rsidRPr="00825ABB" w:rsidRDefault="00B935EC" w:rsidP="00146D8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D76395C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I</w:t>
            </w:r>
          </w:p>
        </w:tc>
        <w:tc>
          <w:tcPr>
            <w:tcW w:w="1423" w:type="dxa"/>
            <w:vAlign w:val="bottom"/>
          </w:tcPr>
          <w:p w14:paraId="7B834AB2" w14:textId="7A622853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3.812</w:t>
            </w:r>
          </w:p>
        </w:tc>
        <w:tc>
          <w:tcPr>
            <w:tcW w:w="2126" w:type="dxa"/>
            <w:vMerge/>
            <w:vAlign w:val="center"/>
          </w:tcPr>
          <w:p w14:paraId="76D58B6B" w14:textId="77777777" w:rsidR="00B935EC" w:rsidRPr="00825ABB" w:rsidRDefault="00B935EC" w:rsidP="00146D8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9527257" w14:textId="0B3404AE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2.018 to 9.642</w:t>
            </w:r>
          </w:p>
        </w:tc>
        <w:tc>
          <w:tcPr>
            <w:tcW w:w="1843" w:type="dxa"/>
            <w:vMerge/>
            <w:vAlign w:val="center"/>
          </w:tcPr>
          <w:p w14:paraId="6AF97827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7F835671" w14:textId="3DAE1CE2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3103</w:t>
            </w:r>
          </w:p>
        </w:tc>
      </w:tr>
      <w:tr w:rsidR="00B935EC" w:rsidRPr="00825ABB" w14:paraId="25CB7152" w14:textId="77777777" w:rsidTr="00825ABB">
        <w:trPr>
          <w:jc w:val="center"/>
        </w:trPr>
        <w:tc>
          <w:tcPr>
            <w:tcW w:w="2689" w:type="dxa"/>
            <w:gridSpan w:val="3"/>
            <w:vMerge/>
            <w:vAlign w:val="center"/>
          </w:tcPr>
          <w:p w14:paraId="24B6AC3E" w14:textId="7B300F21" w:rsidR="00B935EC" w:rsidRPr="00825ABB" w:rsidRDefault="00B935EC" w:rsidP="00146D88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0EFA8923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423" w:type="dxa"/>
            <w:vAlign w:val="bottom"/>
          </w:tcPr>
          <w:p w14:paraId="3C6BC98C" w14:textId="22B1EC98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0.6333</w:t>
            </w:r>
          </w:p>
        </w:tc>
        <w:tc>
          <w:tcPr>
            <w:tcW w:w="2126" w:type="dxa"/>
            <w:vMerge/>
            <w:vAlign w:val="center"/>
          </w:tcPr>
          <w:p w14:paraId="0E1FE4CB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898E68E" w14:textId="65A4354A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7.128 to 5.861</w:t>
            </w:r>
          </w:p>
        </w:tc>
        <w:tc>
          <w:tcPr>
            <w:tcW w:w="1843" w:type="dxa"/>
            <w:vMerge/>
            <w:vAlign w:val="center"/>
          </w:tcPr>
          <w:p w14:paraId="1CD1D93D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3987B22E" w14:textId="5B96F0E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9936</w:t>
            </w:r>
          </w:p>
        </w:tc>
      </w:tr>
      <w:tr w:rsidR="00B935EC" w:rsidRPr="00825ABB" w14:paraId="61A88372" w14:textId="77777777" w:rsidTr="00825ABB">
        <w:trPr>
          <w:jc w:val="center"/>
        </w:trPr>
        <w:tc>
          <w:tcPr>
            <w:tcW w:w="2689" w:type="dxa"/>
            <w:gridSpan w:val="3"/>
            <w:vMerge/>
            <w:vAlign w:val="center"/>
          </w:tcPr>
          <w:p w14:paraId="08C70BC4" w14:textId="7ADFF370" w:rsidR="00B935EC" w:rsidRPr="00825ABB" w:rsidRDefault="00B935EC" w:rsidP="00146D88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571B21CA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423" w:type="dxa"/>
            <w:vAlign w:val="bottom"/>
          </w:tcPr>
          <w:p w14:paraId="46EC1614" w14:textId="1ECE4130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4.944</w:t>
            </w:r>
          </w:p>
        </w:tc>
        <w:tc>
          <w:tcPr>
            <w:tcW w:w="2126" w:type="dxa"/>
            <w:vMerge/>
            <w:vAlign w:val="center"/>
          </w:tcPr>
          <w:p w14:paraId="6A17D2FB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F05DF98" w14:textId="679D4CEB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12.03 to 2.142</w:t>
            </w:r>
          </w:p>
        </w:tc>
        <w:tc>
          <w:tcPr>
            <w:tcW w:w="1843" w:type="dxa"/>
            <w:vMerge/>
            <w:vAlign w:val="center"/>
          </w:tcPr>
          <w:p w14:paraId="0F5FA017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628D4BF9" w14:textId="48A4AFD9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2564</w:t>
            </w:r>
          </w:p>
        </w:tc>
      </w:tr>
      <w:tr w:rsidR="00B935EC" w:rsidRPr="00825ABB" w14:paraId="77DE64A9" w14:textId="77777777" w:rsidTr="00825ABB">
        <w:trPr>
          <w:jc w:val="center"/>
        </w:trPr>
        <w:tc>
          <w:tcPr>
            <w:tcW w:w="2689" w:type="dxa"/>
            <w:gridSpan w:val="3"/>
            <w:vMerge/>
            <w:vAlign w:val="center"/>
          </w:tcPr>
          <w:p w14:paraId="18C78D26" w14:textId="2C0EF86E" w:rsidR="00B935EC" w:rsidRPr="00825ABB" w:rsidRDefault="00B935EC" w:rsidP="00146D88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A7EB163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423" w:type="dxa"/>
            <w:vAlign w:val="bottom"/>
          </w:tcPr>
          <w:p w14:paraId="296800DA" w14:textId="69A78A3A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4.311</w:t>
            </w:r>
          </w:p>
        </w:tc>
        <w:tc>
          <w:tcPr>
            <w:tcW w:w="2126" w:type="dxa"/>
            <w:vMerge/>
            <w:vAlign w:val="center"/>
          </w:tcPr>
          <w:p w14:paraId="15F57587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4AA76B7" w14:textId="189CC8F0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9.980 to 1.358</w:t>
            </w:r>
          </w:p>
        </w:tc>
        <w:tc>
          <w:tcPr>
            <w:tcW w:w="1843" w:type="dxa"/>
            <w:vMerge/>
            <w:vAlign w:val="center"/>
          </w:tcPr>
          <w:p w14:paraId="1A990693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7B9E02CD" w14:textId="70FB012E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1909</w:t>
            </w:r>
          </w:p>
        </w:tc>
      </w:tr>
      <w:tr w:rsidR="00B935EC" w:rsidRPr="00825ABB" w14:paraId="505463F5" w14:textId="77777777" w:rsidTr="00825ABB">
        <w:trPr>
          <w:trHeight w:val="138"/>
          <w:jc w:val="center"/>
        </w:trPr>
        <w:tc>
          <w:tcPr>
            <w:tcW w:w="2689" w:type="dxa"/>
            <w:gridSpan w:val="3"/>
            <w:vMerge w:val="restart"/>
            <w:vAlign w:val="center"/>
          </w:tcPr>
          <w:p w14:paraId="14716984" w14:textId="1EE9AE04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Time in open-arms (%)</w:t>
            </w:r>
          </w:p>
        </w:tc>
        <w:tc>
          <w:tcPr>
            <w:tcW w:w="1559" w:type="dxa"/>
            <w:vAlign w:val="bottom"/>
          </w:tcPr>
          <w:p w14:paraId="5DE9AFDD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G</w:t>
            </w:r>
          </w:p>
        </w:tc>
        <w:tc>
          <w:tcPr>
            <w:tcW w:w="1423" w:type="dxa"/>
            <w:vAlign w:val="bottom"/>
          </w:tcPr>
          <w:p w14:paraId="690C92FD" w14:textId="748E2F7F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9.835</w:t>
            </w:r>
          </w:p>
        </w:tc>
        <w:tc>
          <w:tcPr>
            <w:tcW w:w="2126" w:type="dxa"/>
            <w:vMerge w:val="restart"/>
            <w:vAlign w:val="center"/>
          </w:tcPr>
          <w:p w14:paraId="226FEEB8" w14:textId="77777777" w:rsidR="00B935EC" w:rsidRPr="00825ABB" w:rsidRDefault="00B935EC" w:rsidP="00146D8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One-Way ANOVA</w:t>
            </w:r>
          </w:p>
          <w:p w14:paraId="3B25D785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Tukey’s post hoc tests</w:t>
            </w:r>
          </w:p>
        </w:tc>
        <w:tc>
          <w:tcPr>
            <w:tcW w:w="2268" w:type="dxa"/>
            <w:vAlign w:val="bottom"/>
          </w:tcPr>
          <w:p w14:paraId="35C9D884" w14:textId="6FAFE3ED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1.221 to 18.45</w:t>
            </w:r>
          </w:p>
        </w:tc>
        <w:tc>
          <w:tcPr>
            <w:tcW w:w="1843" w:type="dxa"/>
            <w:vMerge w:val="restart"/>
            <w:vAlign w:val="center"/>
          </w:tcPr>
          <w:p w14:paraId="35D5B2CF" w14:textId="2FA2CAB1" w:rsidR="00B935EC" w:rsidRPr="00825ABB" w:rsidRDefault="00B935EC" w:rsidP="00146D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F (3, 39) = 5.600</w:t>
            </w:r>
          </w:p>
        </w:tc>
        <w:tc>
          <w:tcPr>
            <w:tcW w:w="1339" w:type="dxa"/>
            <w:vAlign w:val="bottom"/>
          </w:tcPr>
          <w:p w14:paraId="62396E96" w14:textId="4953D584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0198</w:t>
            </w:r>
          </w:p>
        </w:tc>
      </w:tr>
      <w:tr w:rsidR="00B935EC" w:rsidRPr="00825ABB" w14:paraId="40701A9C" w14:textId="77777777" w:rsidTr="00825ABB">
        <w:trPr>
          <w:trHeight w:val="138"/>
          <w:jc w:val="center"/>
        </w:trPr>
        <w:tc>
          <w:tcPr>
            <w:tcW w:w="2689" w:type="dxa"/>
            <w:gridSpan w:val="3"/>
            <w:vMerge/>
            <w:vAlign w:val="center"/>
          </w:tcPr>
          <w:p w14:paraId="508B8452" w14:textId="57766EB9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13602139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L</w:t>
            </w:r>
          </w:p>
        </w:tc>
        <w:tc>
          <w:tcPr>
            <w:tcW w:w="1423" w:type="dxa"/>
            <w:vAlign w:val="bottom"/>
          </w:tcPr>
          <w:p w14:paraId="69E73C9B" w14:textId="0DC0FF3F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8.564</w:t>
            </w:r>
          </w:p>
        </w:tc>
        <w:tc>
          <w:tcPr>
            <w:tcW w:w="2126" w:type="dxa"/>
            <w:vMerge/>
            <w:vAlign w:val="center"/>
          </w:tcPr>
          <w:p w14:paraId="670CE949" w14:textId="77777777" w:rsidR="00B935EC" w:rsidRPr="00825ABB" w:rsidRDefault="00B935EC" w:rsidP="00146D8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55E93B2" w14:textId="49C7DD8E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1.950 to 15.18</w:t>
            </w:r>
          </w:p>
        </w:tc>
        <w:tc>
          <w:tcPr>
            <w:tcW w:w="1843" w:type="dxa"/>
            <w:vMerge/>
            <w:vAlign w:val="center"/>
          </w:tcPr>
          <w:p w14:paraId="48550F5F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023B8529" w14:textId="3032FA2D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0067</w:t>
            </w:r>
          </w:p>
        </w:tc>
      </w:tr>
      <w:tr w:rsidR="00B935EC" w:rsidRPr="00825ABB" w14:paraId="54E98A6A" w14:textId="77777777" w:rsidTr="00825ABB">
        <w:trPr>
          <w:trHeight w:val="138"/>
          <w:jc w:val="center"/>
        </w:trPr>
        <w:tc>
          <w:tcPr>
            <w:tcW w:w="2689" w:type="dxa"/>
            <w:gridSpan w:val="3"/>
            <w:vMerge/>
            <w:vAlign w:val="center"/>
          </w:tcPr>
          <w:p w14:paraId="27B9ACAA" w14:textId="60CEDB2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1921C602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Ctrl vs. WI</w:t>
            </w:r>
          </w:p>
        </w:tc>
        <w:tc>
          <w:tcPr>
            <w:tcW w:w="1423" w:type="dxa"/>
            <w:vAlign w:val="bottom"/>
          </w:tcPr>
          <w:p w14:paraId="3FB602CF" w14:textId="400CBAC6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8.509</w:t>
            </w:r>
          </w:p>
        </w:tc>
        <w:tc>
          <w:tcPr>
            <w:tcW w:w="2126" w:type="dxa"/>
            <w:vMerge/>
            <w:vAlign w:val="center"/>
          </w:tcPr>
          <w:p w14:paraId="44968EFF" w14:textId="77777777" w:rsidR="00B935EC" w:rsidRPr="00825ABB" w:rsidRDefault="00B935EC" w:rsidP="00146D8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EF8B7A2" w14:textId="138B5E24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9413 to 16.08</w:t>
            </w:r>
          </w:p>
        </w:tc>
        <w:tc>
          <w:tcPr>
            <w:tcW w:w="1843" w:type="dxa"/>
            <w:vMerge/>
            <w:vAlign w:val="center"/>
          </w:tcPr>
          <w:p w14:paraId="06A9AA61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35FA0DA0" w14:textId="2EB4664B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0223</w:t>
            </w:r>
          </w:p>
        </w:tc>
      </w:tr>
      <w:tr w:rsidR="00B935EC" w:rsidRPr="00825ABB" w14:paraId="12654ECA" w14:textId="77777777" w:rsidTr="00825ABB">
        <w:trPr>
          <w:jc w:val="center"/>
        </w:trPr>
        <w:tc>
          <w:tcPr>
            <w:tcW w:w="2689" w:type="dxa"/>
            <w:gridSpan w:val="3"/>
            <w:vMerge/>
            <w:vAlign w:val="center"/>
          </w:tcPr>
          <w:p w14:paraId="1E6FF5CD" w14:textId="2F114169" w:rsidR="00B935EC" w:rsidRPr="00825ABB" w:rsidRDefault="00B935EC" w:rsidP="00146D88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48358586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L</w:t>
            </w:r>
          </w:p>
        </w:tc>
        <w:tc>
          <w:tcPr>
            <w:tcW w:w="1423" w:type="dxa"/>
            <w:vAlign w:val="bottom"/>
          </w:tcPr>
          <w:p w14:paraId="48504D88" w14:textId="4366222F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1.271</w:t>
            </w:r>
          </w:p>
        </w:tc>
        <w:tc>
          <w:tcPr>
            <w:tcW w:w="2126" w:type="dxa"/>
            <w:vMerge/>
            <w:vAlign w:val="center"/>
          </w:tcPr>
          <w:p w14:paraId="4BBB2ACE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665F6DA" w14:textId="64A73E7A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9.702 to 7.160</w:t>
            </w:r>
          </w:p>
        </w:tc>
        <w:tc>
          <w:tcPr>
            <w:tcW w:w="1843" w:type="dxa"/>
            <w:vMerge/>
            <w:vAlign w:val="center"/>
          </w:tcPr>
          <w:p w14:paraId="70BBF71D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7603FF47" w14:textId="59C50BD5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9773</w:t>
            </w:r>
          </w:p>
        </w:tc>
      </w:tr>
      <w:tr w:rsidR="00B935EC" w:rsidRPr="00825ABB" w14:paraId="34179AB2" w14:textId="77777777" w:rsidTr="00825ABB">
        <w:trPr>
          <w:jc w:val="center"/>
        </w:trPr>
        <w:tc>
          <w:tcPr>
            <w:tcW w:w="2689" w:type="dxa"/>
            <w:gridSpan w:val="3"/>
            <w:vMerge/>
            <w:vAlign w:val="center"/>
          </w:tcPr>
          <w:p w14:paraId="538C68EF" w14:textId="10ED5E1F" w:rsidR="00B935EC" w:rsidRPr="00825ABB" w:rsidRDefault="00B935EC" w:rsidP="00146D88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4CA27296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WG vs. WI</w:t>
            </w:r>
          </w:p>
        </w:tc>
        <w:tc>
          <w:tcPr>
            <w:tcW w:w="1423" w:type="dxa"/>
            <w:vAlign w:val="bottom"/>
          </w:tcPr>
          <w:p w14:paraId="0F12D590" w14:textId="403A4043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1.326</w:t>
            </w:r>
          </w:p>
        </w:tc>
        <w:tc>
          <w:tcPr>
            <w:tcW w:w="2126" w:type="dxa"/>
            <w:vMerge/>
            <w:vAlign w:val="center"/>
          </w:tcPr>
          <w:p w14:paraId="6097AC75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5BFF8B8" w14:textId="7F14BF62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10.52 to 7.873</w:t>
            </w:r>
          </w:p>
        </w:tc>
        <w:tc>
          <w:tcPr>
            <w:tcW w:w="1843" w:type="dxa"/>
            <w:vMerge/>
            <w:vAlign w:val="center"/>
          </w:tcPr>
          <w:p w14:paraId="20B57A1F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6D1AB17B" w14:textId="7763DA3E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0.9801</w:t>
            </w:r>
          </w:p>
        </w:tc>
      </w:tr>
      <w:tr w:rsidR="00B935EC" w:rsidRPr="00825ABB" w14:paraId="4BEF37A3" w14:textId="77777777" w:rsidTr="00825ABB">
        <w:trPr>
          <w:jc w:val="center"/>
        </w:trPr>
        <w:tc>
          <w:tcPr>
            <w:tcW w:w="2689" w:type="dxa"/>
            <w:gridSpan w:val="3"/>
            <w:vMerge/>
            <w:vAlign w:val="center"/>
          </w:tcPr>
          <w:p w14:paraId="08965E6F" w14:textId="1907D5C3" w:rsidR="00B935EC" w:rsidRPr="00825ABB" w:rsidRDefault="00B935EC" w:rsidP="00146D88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0BB16B8B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color w:val="000000" w:themeColor="text1"/>
                <w:sz w:val="18"/>
                <w:szCs w:val="18"/>
              </w:rPr>
              <w:t>WL vs. WI</w:t>
            </w:r>
          </w:p>
        </w:tc>
        <w:tc>
          <w:tcPr>
            <w:tcW w:w="1423" w:type="dxa"/>
            <w:vAlign w:val="bottom"/>
          </w:tcPr>
          <w:p w14:paraId="30777536" w14:textId="15C0265B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0.05445</w:t>
            </w:r>
          </w:p>
        </w:tc>
        <w:tc>
          <w:tcPr>
            <w:tcW w:w="2126" w:type="dxa"/>
            <w:vMerge/>
            <w:vAlign w:val="center"/>
          </w:tcPr>
          <w:p w14:paraId="71D8578E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3A3D29B" w14:textId="59FF1679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-7.413 to 7.304</w:t>
            </w:r>
          </w:p>
        </w:tc>
        <w:tc>
          <w:tcPr>
            <w:tcW w:w="1843" w:type="dxa"/>
            <w:vMerge/>
            <w:vAlign w:val="center"/>
          </w:tcPr>
          <w:p w14:paraId="0ED34D11" w14:textId="77777777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vAlign w:val="bottom"/>
          </w:tcPr>
          <w:p w14:paraId="5B4046F6" w14:textId="4CB883FE" w:rsidR="00B935EC" w:rsidRPr="00825ABB" w:rsidRDefault="00B935EC" w:rsidP="00146D8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5ABB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</w:tbl>
    <w:p w14:paraId="2705E8AF" w14:textId="77777777" w:rsidR="00364FDB" w:rsidRPr="00146D88" w:rsidRDefault="00364FDB" w:rsidP="00496571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sectPr w:rsidR="00364FDB" w:rsidRPr="00146D88" w:rsidSect="004757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ADA4A" w14:textId="77777777" w:rsidR="004757AC" w:rsidRDefault="004757AC" w:rsidP="002134F8">
      <w:r>
        <w:separator/>
      </w:r>
    </w:p>
  </w:endnote>
  <w:endnote w:type="continuationSeparator" w:id="0">
    <w:p w14:paraId="12312830" w14:textId="77777777" w:rsidR="004757AC" w:rsidRDefault="004757AC" w:rsidP="002134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3ECF3" w14:textId="77777777" w:rsidR="004757AC" w:rsidRDefault="004757AC" w:rsidP="002134F8">
      <w:r>
        <w:separator/>
      </w:r>
    </w:p>
  </w:footnote>
  <w:footnote w:type="continuationSeparator" w:id="0">
    <w:p w14:paraId="5A391A9A" w14:textId="77777777" w:rsidR="004757AC" w:rsidRDefault="004757AC" w:rsidP="002134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C2F"/>
    <w:rsid w:val="000C3A78"/>
    <w:rsid w:val="00132452"/>
    <w:rsid w:val="00146D88"/>
    <w:rsid w:val="00163256"/>
    <w:rsid w:val="001F3585"/>
    <w:rsid w:val="002134F8"/>
    <w:rsid w:val="00265D53"/>
    <w:rsid w:val="002A5181"/>
    <w:rsid w:val="002E7EB5"/>
    <w:rsid w:val="0030334B"/>
    <w:rsid w:val="003600BB"/>
    <w:rsid w:val="00364FDB"/>
    <w:rsid w:val="003D2275"/>
    <w:rsid w:val="004757AC"/>
    <w:rsid w:val="00496571"/>
    <w:rsid w:val="004E564F"/>
    <w:rsid w:val="006316B3"/>
    <w:rsid w:val="006415AB"/>
    <w:rsid w:val="00643201"/>
    <w:rsid w:val="006914A0"/>
    <w:rsid w:val="006E3FBB"/>
    <w:rsid w:val="00731D7C"/>
    <w:rsid w:val="0079307B"/>
    <w:rsid w:val="00794B8A"/>
    <w:rsid w:val="007E0196"/>
    <w:rsid w:val="00825ABB"/>
    <w:rsid w:val="0082799A"/>
    <w:rsid w:val="00841A61"/>
    <w:rsid w:val="00883B89"/>
    <w:rsid w:val="008F1F2C"/>
    <w:rsid w:val="009E6304"/>
    <w:rsid w:val="00A14E21"/>
    <w:rsid w:val="00A173AF"/>
    <w:rsid w:val="00A82E86"/>
    <w:rsid w:val="00AA3F79"/>
    <w:rsid w:val="00B05C61"/>
    <w:rsid w:val="00B0792E"/>
    <w:rsid w:val="00B52EB5"/>
    <w:rsid w:val="00B935EC"/>
    <w:rsid w:val="00BC21CA"/>
    <w:rsid w:val="00C50FCC"/>
    <w:rsid w:val="00C809D1"/>
    <w:rsid w:val="00CA62B1"/>
    <w:rsid w:val="00CD1950"/>
    <w:rsid w:val="00D74C2F"/>
    <w:rsid w:val="00E171C6"/>
    <w:rsid w:val="00E66B1E"/>
    <w:rsid w:val="00E87E20"/>
    <w:rsid w:val="00F040C9"/>
    <w:rsid w:val="00F436F7"/>
    <w:rsid w:val="00F52BD2"/>
    <w:rsid w:val="00FD2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A648E9"/>
  <w15:chartTrackingRefBased/>
  <w15:docId w15:val="{672541C2-39F6-44A4-916E-88F60FAD9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4E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4C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134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134F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134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134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8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1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6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6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8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8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9</TotalTime>
  <Pages>13</Pages>
  <Words>4955</Words>
  <Characters>20468</Characters>
  <Application>Microsoft Office Word</Application>
  <DocSecurity>0</DocSecurity>
  <Lines>6822</Lines>
  <Paragraphs>2542</Paragraphs>
  <ScaleCrop>false</ScaleCrop>
  <Company/>
  <LinksUpToDate>false</LinksUpToDate>
  <CharactersWithSpaces>2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娥 刘</dc:creator>
  <cp:keywords/>
  <dc:description/>
  <cp:lastModifiedBy>裕娥 刘</cp:lastModifiedBy>
  <cp:revision>5</cp:revision>
  <dcterms:created xsi:type="dcterms:W3CDTF">2024-04-07T13:31:00Z</dcterms:created>
  <dcterms:modified xsi:type="dcterms:W3CDTF">2024-04-09T02:06:00Z</dcterms:modified>
</cp:coreProperties>
</file>